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165C388" w14:textId="7058AA87" w:rsidR="00C63767" w:rsidRPr="007A4460" w:rsidRDefault="007A4460" w:rsidP="005729E6">
      <w:pPr>
        <w:spacing w:line="480" w:lineRule="auto"/>
        <w:rPr>
          <w:rFonts w:cstheme="minorHAnsi"/>
          <w:b/>
          <w:sz w:val="32"/>
          <w:szCs w:val="40"/>
          <w:u w:val="single"/>
          <w:lang w:val="en-US"/>
        </w:rPr>
      </w:pPr>
      <w:r w:rsidRPr="007A4460">
        <w:rPr>
          <w:b/>
          <w:u w:val="single"/>
        </w:rPr>
        <w:t>Text S1</w:t>
      </w:r>
    </w:p>
    <w:p w14:paraId="1DE68EFD" w14:textId="77777777" w:rsidR="008F27CA" w:rsidRDefault="008F27CA" w:rsidP="005729E6">
      <w:pPr>
        <w:spacing w:line="480" w:lineRule="auto"/>
        <w:rPr>
          <w:rFonts w:cstheme="minorHAnsi"/>
          <w:sz w:val="18"/>
          <w:lang w:val="en-US"/>
        </w:rPr>
      </w:pPr>
      <w:r>
        <w:rPr>
          <w:rFonts w:cstheme="minorHAnsi"/>
          <w:sz w:val="32"/>
          <w:szCs w:val="40"/>
          <w:lang w:val="en-US"/>
        </w:rPr>
        <w:t xml:space="preserve">First insights into the diverse human </w:t>
      </w:r>
      <w:proofErr w:type="spellStart"/>
      <w:r>
        <w:rPr>
          <w:rFonts w:cstheme="minorHAnsi"/>
          <w:sz w:val="32"/>
          <w:szCs w:val="40"/>
          <w:lang w:val="en-US"/>
        </w:rPr>
        <w:t>archaeome</w:t>
      </w:r>
      <w:proofErr w:type="spellEnd"/>
      <w:r>
        <w:rPr>
          <w:rFonts w:cstheme="minorHAnsi"/>
          <w:sz w:val="32"/>
          <w:szCs w:val="40"/>
          <w:lang w:val="en-US"/>
        </w:rPr>
        <w:t>: specific archaea detection in the gastrointestinal tract, lung, nose and on skin</w:t>
      </w:r>
    </w:p>
    <w:p w14:paraId="31083064" w14:textId="50022C5F" w:rsidR="008F27CA" w:rsidRDefault="008F27CA" w:rsidP="005729E6">
      <w:pPr>
        <w:spacing w:line="480" w:lineRule="auto"/>
        <w:rPr>
          <w:rFonts w:cstheme="minorHAnsi"/>
          <w:lang w:val="en-US"/>
        </w:rPr>
      </w:pPr>
    </w:p>
    <w:p w14:paraId="223533D0" w14:textId="77777777" w:rsidR="008F27CA" w:rsidRDefault="008F27CA" w:rsidP="005729E6">
      <w:pPr>
        <w:spacing w:line="480" w:lineRule="auto"/>
        <w:rPr>
          <w:rFonts w:cstheme="minorHAnsi"/>
          <w:lang w:val="en-US"/>
        </w:rPr>
      </w:pPr>
      <w:proofErr w:type="spellStart"/>
      <w:r>
        <w:rPr>
          <w:rFonts w:cstheme="minorHAnsi"/>
          <w:lang w:val="en-US"/>
        </w:rPr>
        <w:t>Kaisa</w:t>
      </w:r>
      <w:proofErr w:type="spellEnd"/>
      <w:r>
        <w:rPr>
          <w:rFonts w:cstheme="minorHAnsi"/>
          <w:lang w:val="en-US"/>
        </w:rPr>
        <w:t xml:space="preserve"> </w:t>
      </w:r>
      <w:proofErr w:type="spellStart"/>
      <w:r>
        <w:rPr>
          <w:rFonts w:cstheme="minorHAnsi"/>
          <w:lang w:val="en-US"/>
        </w:rPr>
        <w:t>Koskinen</w:t>
      </w:r>
      <w:r>
        <w:rPr>
          <w:rFonts w:cstheme="minorHAnsi"/>
          <w:vertAlign w:val="superscript"/>
          <w:lang w:val="en-US"/>
        </w:rPr>
        <w:t>a</w:t>
      </w:r>
      <w:proofErr w:type="gramStart"/>
      <w:r>
        <w:rPr>
          <w:rFonts w:cstheme="minorHAnsi"/>
          <w:vertAlign w:val="superscript"/>
          <w:lang w:val="en-US"/>
        </w:rPr>
        <w:t>,b</w:t>
      </w:r>
      <w:proofErr w:type="spellEnd"/>
      <w:proofErr w:type="gramEnd"/>
      <w:r>
        <w:rPr>
          <w:rFonts w:cstheme="minorHAnsi"/>
          <w:lang w:val="en-US"/>
        </w:rPr>
        <w:t xml:space="preserve">, Manuela R. </w:t>
      </w:r>
      <w:proofErr w:type="spellStart"/>
      <w:r>
        <w:rPr>
          <w:rFonts w:cstheme="minorHAnsi"/>
          <w:lang w:val="en-US"/>
        </w:rPr>
        <w:t>Pausan</w:t>
      </w:r>
      <w:r>
        <w:rPr>
          <w:rFonts w:cstheme="minorHAnsi"/>
          <w:vertAlign w:val="superscript"/>
          <w:lang w:val="en-US"/>
        </w:rPr>
        <w:t>a</w:t>
      </w:r>
      <w:proofErr w:type="spellEnd"/>
      <w:r>
        <w:rPr>
          <w:rFonts w:cstheme="minorHAnsi"/>
          <w:lang w:val="en-US"/>
        </w:rPr>
        <w:t>,</w:t>
      </w:r>
      <w:r>
        <w:rPr>
          <w:rFonts w:cstheme="minorHAnsi"/>
          <w:vertAlign w:val="superscript"/>
          <w:lang w:val="en-US"/>
        </w:rPr>
        <w:t xml:space="preserve"> </w:t>
      </w:r>
      <w:r>
        <w:rPr>
          <w:rFonts w:cstheme="minorHAnsi"/>
          <w:lang w:val="en-US"/>
        </w:rPr>
        <w:t xml:space="preserve">Alexandra K. </w:t>
      </w:r>
      <w:proofErr w:type="spellStart"/>
      <w:r>
        <w:rPr>
          <w:rFonts w:cstheme="minorHAnsi"/>
          <w:lang w:val="en-US"/>
        </w:rPr>
        <w:t>Perras</w:t>
      </w:r>
      <w:r>
        <w:rPr>
          <w:rFonts w:cstheme="minorHAnsi"/>
          <w:vertAlign w:val="superscript"/>
          <w:lang w:val="en-US"/>
        </w:rPr>
        <w:t>a,c</w:t>
      </w:r>
      <w:proofErr w:type="spellEnd"/>
      <w:r>
        <w:rPr>
          <w:rFonts w:cstheme="minorHAnsi"/>
          <w:lang w:val="en-US"/>
        </w:rPr>
        <w:t xml:space="preserve">, Michael </w:t>
      </w:r>
      <w:proofErr w:type="spellStart"/>
      <w:r>
        <w:rPr>
          <w:rFonts w:cstheme="minorHAnsi"/>
          <w:lang w:val="en-US"/>
        </w:rPr>
        <w:t>Beck</w:t>
      </w:r>
      <w:r>
        <w:rPr>
          <w:rFonts w:cstheme="minorHAnsi"/>
          <w:vertAlign w:val="superscript"/>
          <w:lang w:val="en-US"/>
        </w:rPr>
        <w:t>a</w:t>
      </w:r>
      <w:proofErr w:type="spellEnd"/>
      <w:r>
        <w:rPr>
          <w:rFonts w:cstheme="minorHAnsi"/>
          <w:vertAlign w:val="superscript"/>
          <w:lang w:val="en-US"/>
        </w:rPr>
        <w:t>*</w:t>
      </w:r>
      <w:r>
        <w:rPr>
          <w:rFonts w:cstheme="minorHAnsi"/>
          <w:lang w:val="en-US"/>
        </w:rPr>
        <w:t xml:space="preserve">, Corinna </w:t>
      </w:r>
      <w:proofErr w:type="spellStart"/>
      <w:r>
        <w:rPr>
          <w:rFonts w:cstheme="minorHAnsi"/>
          <w:lang w:val="en-US"/>
        </w:rPr>
        <w:t>Bang</w:t>
      </w:r>
      <w:r>
        <w:rPr>
          <w:rFonts w:cstheme="minorHAnsi"/>
          <w:vertAlign w:val="superscript"/>
          <w:lang w:val="en-US"/>
        </w:rPr>
        <w:t>d</w:t>
      </w:r>
      <w:proofErr w:type="spellEnd"/>
      <w:r>
        <w:rPr>
          <w:rFonts w:cstheme="minorHAnsi"/>
          <w:vertAlign w:val="superscript"/>
          <w:lang w:val="en-US"/>
        </w:rPr>
        <w:t xml:space="preserve"> *</w:t>
      </w:r>
      <w:r>
        <w:rPr>
          <w:rFonts w:cstheme="minorHAnsi"/>
          <w:lang w:val="en-US"/>
        </w:rPr>
        <w:t xml:space="preserve">, Maximilian </w:t>
      </w:r>
      <w:proofErr w:type="spellStart"/>
      <w:r>
        <w:rPr>
          <w:rFonts w:cstheme="minorHAnsi"/>
          <w:lang w:val="en-US"/>
        </w:rPr>
        <w:t>Mora</w:t>
      </w:r>
      <w:r>
        <w:rPr>
          <w:rFonts w:cstheme="minorHAnsi"/>
          <w:vertAlign w:val="superscript"/>
          <w:lang w:val="en-US"/>
        </w:rPr>
        <w:t>a</w:t>
      </w:r>
      <w:proofErr w:type="spellEnd"/>
      <w:r>
        <w:rPr>
          <w:rFonts w:cstheme="minorHAnsi"/>
          <w:lang w:val="en-US"/>
        </w:rPr>
        <w:t xml:space="preserve">, </w:t>
      </w:r>
      <w:proofErr w:type="spellStart"/>
      <w:r>
        <w:rPr>
          <w:rFonts w:cstheme="minorHAnsi"/>
          <w:lang w:val="en-US"/>
        </w:rPr>
        <w:t>Anke</w:t>
      </w:r>
      <w:proofErr w:type="spellEnd"/>
      <w:r>
        <w:rPr>
          <w:rFonts w:cstheme="minorHAnsi"/>
          <w:lang w:val="en-US"/>
        </w:rPr>
        <w:t xml:space="preserve"> </w:t>
      </w:r>
      <w:proofErr w:type="spellStart"/>
      <w:r>
        <w:rPr>
          <w:rFonts w:cstheme="minorHAnsi"/>
          <w:lang w:val="en-US"/>
        </w:rPr>
        <w:t>Schilhabel</w:t>
      </w:r>
      <w:r>
        <w:rPr>
          <w:rFonts w:cstheme="minorHAnsi"/>
          <w:vertAlign w:val="superscript"/>
          <w:lang w:val="en-US"/>
        </w:rPr>
        <w:t>d</w:t>
      </w:r>
      <w:proofErr w:type="spellEnd"/>
      <w:r>
        <w:rPr>
          <w:rFonts w:cstheme="minorHAnsi"/>
          <w:vertAlign w:val="superscript"/>
          <w:lang w:val="en-US"/>
        </w:rPr>
        <w:t>*</w:t>
      </w:r>
      <w:r>
        <w:rPr>
          <w:rFonts w:cstheme="minorHAnsi"/>
          <w:lang w:val="en-US"/>
        </w:rPr>
        <w:t xml:space="preserve">, Ruth </w:t>
      </w:r>
      <w:proofErr w:type="spellStart"/>
      <w:r>
        <w:rPr>
          <w:rFonts w:cstheme="minorHAnsi"/>
          <w:lang w:val="en-US"/>
        </w:rPr>
        <w:t>Schmitz</w:t>
      </w:r>
      <w:r>
        <w:rPr>
          <w:rFonts w:cstheme="minorHAnsi"/>
          <w:vertAlign w:val="superscript"/>
          <w:lang w:val="en-US"/>
        </w:rPr>
        <w:t>d</w:t>
      </w:r>
      <w:proofErr w:type="spellEnd"/>
      <w:r>
        <w:rPr>
          <w:rFonts w:cstheme="minorHAnsi"/>
          <w:lang w:val="en-US"/>
        </w:rPr>
        <w:t xml:space="preserve">, Christine </w:t>
      </w:r>
      <w:proofErr w:type="spellStart"/>
      <w:r>
        <w:rPr>
          <w:rFonts w:cstheme="minorHAnsi"/>
          <w:lang w:val="en-US"/>
        </w:rPr>
        <w:t>Moissl-Eichinger</w:t>
      </w:r>
      <w:r>
        <w:rPr>
          <w:rFonts w:cstheme="minorHAnsi"/>
          <w:vertAlign w:val="superscript"/>
          <w:lang w:val="en-US"/>
        </w:rPr>
        <w:t>a,b</w:t>
      </w:r>
      <w:proofErr w:type="spellEnd"/>
      <w:r>
        <w:rPr>
          <w:rFonts w:cstheme="minorHAnsi"/>
          <w:lang w:val="en-US"/>
        </w:rPr>
        <w:t>#</w:t>
      </w:r>
    </w:p>
    <w:p w14:paraId="2E280C6D" w14:textId="77777777" w:rsidR="008F27CA" w:rsidRDefault="008F27CA" w:rsidP="005729E6">
      <w:pPr>
        <w:spacing w:line="480" w:lineRule="auto"/>
        <w:rPr>
          <w:rFonts w:cstheme="minorHAnsi"/>
          <w:lang w:val="en-US"/>
        </w:rPr>
      </w:pPr>
    </w:p>
    <w:p w14:paraId="517170C3" w14:textId="77777777" w:rsidR="008F27CA" w:rsidRDefault="008F27CA" w:rsidP="005729E6">
      <w:pPr>
        <w:spacing w:line="480" w:lineRule="auto"/>
        <w:rPr>
          <w:rFonts w:cstheme="minorHAnsi"/>
          <w:lang w:val="en-US"/>
        </w:rPr>
      </w:pPr>
      <w:r>
        <w:rPr>
          <w:rFonts w:cstheme="minorHAnsi"/>
          <w:lang w:val="en-US"/>
        </w:rPr>
        <w:t xml:space="preserve">Medical University of Graz, </w:t>
      </w:r>
      <w:r>
        <w:rPr>
          <w:rFonts w:ascii="Calibri" w:hAnsi="Calibri"/>
          <w:shd w:val="clear" w:color="auto" w:fill="FFFFFF"/>
          <w:lang w:val="en-GB"/>
        </w:rPr>
        <w:t>Department of</w:t>
      </w:r>
      <w:r>
        <w:rPr>
          <w:rFonts w:cstheme="minorHAnsi"/>
          <w:lang w:val="en-US"/>
        </w:rPr>
        <w:t xml:space="preserve"> Internal Medicine, Graz, </w:t>
      </w:r>
      <w:proofErr w:type="spellStart"/>
      <w:r>
        <w:rPr>
          <w:rFonts w:cstheme="minorHAnsi"/>
          <w:lang w:val="en-US"/>
        </w:rPr>
        <w:t>Austria</w:t>
      </w:r>
      <w:r>
        <w:rPr>
          <w:rFonts w:cstheme="minorHAnsi"/>
          <w:vertAlign w:val="superscript"/>
          <w:lang w:val="en-US"/>
        </w:rPr>
        <w:t>a</w:t>
      </w:r>
      <w:proofErr w:type="spellEnd"/>
      <w:r>
        <w:rPr>
          <w:rFonts w:cstheme="minorHAnsi"/>
          <w:lang w:val="en-US"/>
        </w:rPr>
        <w:t xml:space="preserve">; </w:t>
      </w:r>
      <w:proofErr w:type="spellStart"/>
      <w:r>
        <w:rPr>
          <w:rFonts w:cstheme="minorHAnsi"/>
          <w:lang w:val="en-US"/>
        </w:rPr>
        <w:t>BioTechMed</w:t>
      </w:r>
      <w:proofErr w:type="spellEnd"/>
      <w:r>
        <w:rPr>
          <w:rFonts w:cstheme="minorHAnsi"/>
          <w:lang w:val="en-US"/>
        </w:rPr>
        <w:t xml:space="preserve">-Graz, Graz, </w:t>
      </w:r>
      <w:proofErr w:type="spellStart"/>
      <w:r>
        <w:rPr>
          <w:rFonts w:cstheme="minorHAnsi"/>
          <w:lang w:val="en-US"/>
        </w:rPr>
        <w:t>Austria</w:t>
      </w:r>
      <w:r>
        <w:rPr>
          <w:rFonts w:cstheme="minorHAnsi"/>
          <w:vertAlign w:val="superscript"/>
          <w:lang w:val="en-US"/>
        </w:rPr>
        <w:t>b</w:t>
      </w:r>
      <w:proofErr w:type="spellEnd"/>
      <w:r>
        <w:rPr>
          <w:rFonts w:cstheme="minorHAnsi"/>
          <w:lang w:val="en-US"/>
        </w:rPr>
        <w:t xml:space="preserve">; University of Regensburg, Regensburg, </w:t>
      </w:r>
      <w:proofErr w:type="spellStart"/>
      <w:r>
        <w:rPr>
          <w:rFonts w:cstheme="minorHAnsi"/>
          <w:lang w:val="en-US"/>
        </w:rPr>
        <w:t>Germany</w:t>
      </w:r>
      <w:r>
        <w:rPr>
          <w:rFonts w:cstheme="minorHAnsi"/>
          <w:vertAlign w:val="superscript"/>
          <w:lang w:val="en-US"/>
        </w:rPr>
        <w:t>c</w:t>
      </w:r>
      <w:proofErr w:type="spellEnd"/>
      <w:r>
        <w:rPr>
          <w:rFonts w:cstheme="minorHAnsi"/>
          <w:lang w:val="en-US"/>
        </w:rPr>
        <w:t>; Christian-</w:t>
      </w:r>
      <w:proofErr w:type="spellStart"/>
      <w:r>
        <w:rPr>
          <w:rFonts w:cstheme="minorHAnsi"/>
          <w:lang w:val="en-US"/>
        </w:rPr>
        <w:t>Albrechts</w:t>
      </w:r>
      <w:proofErr w:type="spellEnd"/>
      <w:r>
        <w:rPr>
          <w:rFonts w:cstheme="minorHAnsi"/>
          <w:lang w:val="en-US"/>
        </w:rPr>
        <w:t xml:space="preserve">-University Kiel, Kiel, </w:t>
      </w:r>
      <w:proofErr w:type="spellStart"/>
      <w:r>
        <w:rPr>
          <w:rFonts w:cstheme="minorHAnsi"/>
          <w:lang w:val="en-US"/>
        </w:rPr>
        <w:t>Germany</w:t>
      </w:r>
      <w:r>
        <w:rPr>
          <w:rFonts w:cstheme="minorHAnsi"/>
          <w:vertAlign w:val="superscript"/>
          <w:lang w:val="en-US"/>
        </w:rPr>
        <w:t>d</w:t>
      </w:r>
      <w:proofErr w:type="spellEnd"/>
    </w:p>
    <w:p w14:paraId="07FFC767" w14:textId="77777777" w:rsidR="008F27CA" w:rsidRDefault="008F27CA" w:rsidP="00576541">
      <w:pPr>
        <w:spacing w:line="480" w:lineRule="auto"/>
        <w:jc w:val="both"/>
        <w:rPr>
          <w:rFonts w:cstheme="minorHAnsi"/>
          <w:lang w:val="en-US"/>
        </w:rPr>
      </w:pPr>
    </w:p>
    <w:p w14:paraId="7A9176BB" w14:textId="77777777" w:rsidR="008F27CA" w:rsidRDefault="008F27CA" w:rsidP="00576541">
      <w:pPr>
        <w:spacing w:line="480" w:lineRule="auto"/>
        <w:jc w:val="both"/>
        <w:rPr>
          <w:rFonts w:cstheme="minorHAnsi"/>
          <w:lang w:val="en-US"/>
        </w:rPr>
      </w:pPr>
      <w:r>
        <w:rPr>
          <w:rFonts w:cstheme="minorHAnsi"/>
          <w:lang w:val="en-US"/>
        </w:rPr>
        <w:t xml:space="preserve">Running title: First insights into the diverse human </w:t>
      </w:r>
      <w:proofErr w:type="spellStart"/>
      <w:r>
        <w:rPr>
          <w:rFonts w:cstheme="minorHAnsi"/>
          <w:lang w:val="en-US"/>
        </w:rPr>
        <w:t>archaeome</w:t>
      </w:r>
      <w:proofErr w:type="spellEnd"/>
      <w:r>
        <w:rPr>
          <w:rFonts w:cstheme="minorHAnsi"/>
          <w:lang w:val="en-US"/>
        </w:rPr>
        <w:t xml:space="preserve"> </w:t>
      </w:r>
    </w:p>
    <w:p w14:paraId="3984EC9A" w14:textId="77777777" w:rsidR="008F27CA" w:rsidRDefault="008F27CA" w:rsidP="00576541">
      <w:pPr>
        <w:spacing w:line="480" w:lineRule="auto"/>
        <w:jc w:val="both"/>
        <w:rPr>
          <w:rFonts w:cstheme="minorHAnsi"/>
          <w:lang w:val="en-US"/>
        </w:rPr>
      </w:pPr>
      <w:r>
        <w:rPr>
          <w:rFonts w:cstheme="minorHAnsi"/>
          <w:lang w:val="en-US"/>
        </w:rPr>
        <w:t xml:space="preserve"># Address correspondence to Christine </w:t>
      </w:r>
      <w:proofErr w:type="spellStart"/>
      <w:r>
        <w:rPr>
          <w:rFonts w:cstheme="minorHAnsi"/>
          <w:lang w:val="en-US"/>
        </w:rPr>
        <w:t>Moissl-Eichinger</w:t>
      </w:r>
      <w:proofErr w:type="spellEnd"/>
      <w:r>
        <w:rPr>
          <w:rFonts w:cstheme="minorHAnsi"/>
          <w:lang w:val="en-US"/>
        </w:rPr>
        <w:t>, christine.moissl-eichinger@medunigraz.at</w:t>
      </w:r>
    </w:p>
    <w:p w14:paraId="3B75B5C6" w14:textId="77777777" w:rsidR="008F27CA" w:rsidRDefault="008F27CA" w:rsidP="00576541">
      <w:pPr>
        <w:spacing w:line="480" w:lineRule="auto"/>
        <w:jc w:val="both"/>
        <w:rPr>
          <w:rFonts w:cstheme="minorHAnsi"/>
          <w:lang w:val="en-US"/>
        </w:rPr>
      </w:pPr>
      <w:r>
        <w:rPr>
          <w:rFonts w:cstheme="minorHAnsi"/>
          <w:lang w:val="en-US"/>
        </w:rPr>
        <w:t>KK, MRP and AKP contributed equally to this work.</w:t>
      </w:r>
    </w:p>
    <w:p w14:paraId="2DCB4100" w14:textId="77777777" w:rsidR="008F27CA" w:rsidRDefault="008F27CA" w:rsidP="00576541">
      <w:pPr>
        <w:spacing w:line="480" w:lineRule="auto"/>
        <w:jc w:val="both"/>
        <w:rPr>
          <w:rFonts w:cstheme="minorHAnsi"/>
          <w:lang w:val="en-US"/>
        </w:rPr>
      </w:pPr>
    </w:p>
    <w:p w14:paraId="69896F32" w14:textId="77777777" w:rsidR="008F27CA" w:rsidRDefault="008F27CA" w:rsidP="00576541">
      <w:pPr>
        <w:spacing w:line="480" w:lineRule="auto"/>
        <w:jc w:val="both"/>
        <w:rPr>
          <w:rFonts w:cstheme="minorHAnsi"/>
          <w:lang w:val="en-GB"/>
        </w:rPr>
      </w:pPr>
      <w:r>
        <w:rPr>
          <w:rFonts w:cstheme="minorHAnsi"/>
          <w:lang w:val="en-US"/>
        </w:rPr>
        <w:t>*</w:t>
      </w:r>
      <w:r>
        <w:rPr>
          <w:rFonts w:cstheme="minorHAnsi"/>
          <w:vertAlign w:val="superscript"/>
          <w:lang w:val="en-US"/>
        </w:rPr>
        <w:t xml:space="preserve"> </w:t>
      </w:r>
      <w:r>
        <w:rPr>
          <w:rFonts w:cstheme="minorHAnsi"/>
          <w:lang w:val="en-US"/>
        </w:rPr>
        <w:t xml:space="preserve">Current address M. Beck: </w:t>
      </w:r>
      <w:r>
        <w:rPr>
          <w:rFonts w:cstheme="minorHAnsi"/>
          <w:lang w:val="en-GB"/>
        </w:rPr>
        <w:t xml:space="preserve">Roche Diagnostics GmbH, </w:t>
      </w:r>
      <w:proofErr w:type="spellStart"/>
      <w:r>
        <w:rPr>
          <w:rFonts w:cstheme="minorHAnsi"/>
          <w:lang w:val="en-GB"/>
        </w:rPr>
        <w:t>Nonnenwald</w:t>
      </w:r>
      <w:proofErr w:type="spellEnd"/>
      <w:r>
        <w:rPr>
          <w:rFonts w:cstheme="minorHAnsi"/>
          <w:lang w:val="en-GB"/>
        </w:rPr>
        <w:t xml:space="preserve"> 2, </w:t>
      </w:r>
      <w:proofErr w:type="spellStart"/>
      <w:r>
        <w:rPr>
          <w:rFonts w:cstheme="minorHAnsi"/>
          <w:lang w:val="en-GB"/>
        </w:rPr>
        <w:t>Penzberg</w:t>
      </w:r>
      <w:proofErr w:type="spellEnd"/>
      <w:r>
        <w:rPr>
          <w:rFonts w:cstheme="minorHAnsi"/>
          <w:lang w:val="en-GB"/>
        </w:rPr>
        <w:t xml:space="preserve">, Germany; Current address C. Bang: University Hospital Schleswig-Holstein, Institute of Clinical Molecular Biology, Kiel, Germany; Current address A. </w:t>
      </w:r>
      <w:proofErr w:type="spellStart"/>
      <w:r>
        <w:rPr>
          <w:rFonts w:cstheme="minorHAnsi"/>
          <w:lang w:val="en-GB"/>
        </w:rPr>
        <w:t>Schilhabel</w:t>
      </w:r>
      <w:proofErr w:type="spellEnd"/>
      <w:r>
        <w:rPr>
          <w:rFonts w:cstheme="minorHAnsi"/>
          <w:lang w:val="en-GB"/>
        </w:rPr>
        <w:t xml:space="preserve">: </w:t>
      </w:r>
      <w:r>
        <w:rPr>
          <w:rFonts w:cstheme="minorHAnsi"/>
          <w:lang w:val="en-US"/>
        </w:rPr>
        <w:t xml:space="preserve">University Hospital Schleswig-Holstein, Department of Hematology, </w:t>
      </w:r>
      <w:r>
        <w:rPr>
          <w:rFonts w:cstheme="minorHAnsi"/>
          <w:color w:val="25171C"/>
          <w:lang w:val="en-US"/>
        </w:rPr>
        <w:t>Kiel, Germany</w:t>
      </w:r>
    </w:p>
    <w:p w14:paraId="20B32BCD" w14:textId="77777777" w:rsidR="00C63767" w:rsidRDefault="00C63767" w:rsidP="00576541">
      <w:pPr>
        <w:pBdr>
          <w:bottom w:val="single" w:sz="4" w:space="1" w:color="auto"/>
        </w:pBdr>
        <w:jc w:val="both"/>
        <w:rPr>
          <w:b/>
          <w:lang w:val="en-GB"/>
        </w:rPr>
      </w:pPr>
      <w:r>
        <w:rPr>
          <w:b/>
          <w:lang w:val="en-GB"/>
        </w:rPr>
        <w:t>Introduction</w:t>
      </w:r>
      <w:r w:rsidR="00583325">
        <w:rPr>
          <w:b/>
          <w:lang w:val="en-GB"/>
        </w:rPr>
        <w:t xml:space="preserve"> (additional information)</w:t>
      </w:r>
    </w:p>
    <w:p w14:paraId="14A40EEC" w14:textId="77777777" w:rsidR="00C63767" w:rsidRDefault="00C63767" w:rsidP="00576541">
      <w:pPr>
        <w:jc w:val="both"/>
        <w:rPr>
          <w:b/>
          <w:lang w:val="en-GB"/>
        </w:rPr>
      </w:pPr>
    </w:p>
    <w:p w14:paraId="74DD3718" w14:textId="65010E18" w:rsidR="00C63767" w:rsidRPr="00C63767" w:rsidRDefault="00C63767" w:rsidP="00576541">
      <w:pPr>
        <w:spacing w:line="480" w:lineRule="auto"/>
        <w:jc w:val="both"/>
        <w:rPr>
          <w:rFonts w:cstheme="minorHAnsi"/>
          <w:lang w:val="en-US"/>
        </w:rPr>
      </w:pPr>
      <w:r w:rsidRPr="00DA5746">
        <w:rPr>
          <w:rFonts w:cstheme="minorHAnsi"/>
          <w:lang w:val="en-US"/>
        </w:rPr>
        <w:lastRenderedPageBreak/>
        <w:t xml:space="preserve">The </w:t>
      </w:r>
      <w:r w:rsidRPr="00C63767">
        <w:rPr>
          <w:rFonts w:cstheme="minorHAnsi"/>
          <w:lang w:val="en-US"/>
        </w:rPr>
        <w:t xml:space="preserve">specific detection of archaeal signatures suffers from methodological problems on various levels,  for example: </w:t>
      </w:r>
      <w:proofErr w:type="spellStart"/>
      <w:r w:rsidRPr="00C63767">
        <w:rPr>
          <w:rFonts w:cstheme="minorHAnsi"/>
          <w:lang w:val="en-US"/>
        </w:rPr>
        <w:t>i</w:t>
      </w:r>
      <w:proofErr w:type="spellEnd"/>
      <w:r w:rsidRPr="00C63767">
        <w:rPr>
          <w:rFonts w:cstheme="minorHAnsi"/>
          <w:lang w:val="en-US"/>
        </w:rPr>
        <w:t xml:space="preserve">) </w:t>
      </w:r>
      <w:r w:rsidRPr="00C63767">
        <w:rPr>
          <w:rFonts w:cstheme="minorHAnsi"/>
          <w:u w:val="single"/>
          <w:lang w:val="en-US"/>
        </w:rPr>
        <w:t>DNA extraction protocols</w:t>
      </w:r>
      <w:r w:rsidRPr="00C63767">
        <w:rPr>
          <w:rFonts w:cstheme="minorHAnsi"/>
          <w:lang w:val="en-US"/>
        </w:rPr>
        <w:t xml:space="preserve"> have often been </w:t>
      </w:r>
      <w:proofErr w:type="spellStart"/>
      <w:r w:rsidRPr="00C63767">
        <w:rPr>
          <w:rFonts w:cstheme="minorHAnsi"/>
          <w:lang w:val="en-US"/>
        </w:rPr>
        <w:t>optimised</w:t>
      </w:r>
      <w:proofErr w:type="spellEnd"/>
      <w:r w:rsidRPr="00C63767">
        <w:rPr>
          <w:rFonts w:cstheme="minorHAnsi"/>
          <w:lang w:val="en-US"/>
        </w:rPr>
        <w:t xml:space="preserve"> for bacterial DNA extraction, but archaeal cells usually have a more rigid cell wall </w:t>
      </w:r>
      <w:r w:rsidRPr="00C63767">
        <w:rPr>
          <w:rFonts w:cstheme="minorHAnsi"/>
          <w:lang w:val="en-US"/>
        </w:rPr>
        <w:fldChar w:fldCharType="begin" w:fldLock="1"/>
      </w:r>
      <w:r w:rsidR="00284F7B">
        <w:rPr>
          <w:rFonts w:cstheme="minorHAnsi"/>
          <w:lang w:val="en-US"/>
        </w:rPr>
        <w:instrText>ADDIN CSL_CITATION { "citationItems" : [ { "id" : "ITEM-1", "itemData" : { "DOI" : "10.1007/s000180050156", "ISSN" : "1420-682X", "PMID" : "9614965", "abstract" : "The distribution of the various cell wall and cell envelope (S-layer) polymers among the main lineages of the domain Archaea (Archaebacteria) and the chemical composition and primary structure of polymers forming rigid cell wall sacculi is described. Differences between bacteria and archaea in their sensitivity to antibiotics which inhibit cell wall synthesis in bacteria are discussed.", "author" : [ { "dropping-particle" : "", "family" : "Kandler", "given" : "O.", "non-dropping-particle" : "", "parse-names" : false, "suffix" : "" }, { "dropping-particle" : "", "family" : "K\u00f6nig", "given" : "H.", "non-dropping-particle" : "", "parse-names" : false, "suffix" : "" } ], "container-title" : "Cellular and Molecular Life Sciences CMLS", "id" : "ITEM-1", "issue" : "4", "issued" : { "date-parts" : [ [ "1998", "4" ] ] }, "page" : "305-308", "title" : "Cell wall polymers in Archaea (Archaebacteria)", "type" : "article-journal", "volume" : "54" }, "uris" : [ "http://www.mendeley.com/documents/?uuid=44d00ea2-657c-4805-b52c-184e5f2bb303" ] }, { "id" : "ITEM-2", "itemData" : { "ISBN" : "9783642050626", "abstract" : "Microbial cell wall structures play a significant role in maintaining cells{u2019} shape, as protecting layers against harmful agents, in cell adhesion and in positive and negative biological activities with host cells. All prokaryotes, whether they are bacteria or archaea, rely on their surface polymers for these multiple functions. Their surfaces serve as the indispensable primary interfaces between the cell and its surroundings, often mediating or catalyzing important interactions. Prokaryotic Cell Wall Compounds summarizes the current state of knowledge on the prokaryotic cell wall. Topics concerning bacterial and archaeal polymeric cell wall structures, biological activities, growth and inhibition, cell wall interactions and the applications of cell wall components, especially in the field of nanobiotechnology, are presented. Cell Wall Polymers and Structures of Bacteria -- The Murein Sacculus -- Occurrence, Structure, Chemistry, Genetics, Morphogenesis, and Functions of S-Layers -- Bacterial Polysaccharide Capsules -- Lipopolysaccharides -- Structure, Biosynthesis, and Function of Teichoic Acids and Related Cell Wall Glycopolymers in the Gram-positive Cell Envelope -- Outer Membrane Proteins -- Cell Wall Polymers and Structures of Archaea -- Cell Envelopes of Methanogens -- The Cell Envelopes of Haloarchaea: Staying in Shape in a World of Salt -- Cell Envelopes of Crenarchaeota and Nanoarchaeota -- Biological Activities -- Immunochemistry of the Cell Walls of Methanogenic Archaea: A View from the Past into the Future -- Cell Wall Structure and Pathogenicity -- Cell Wall Growth and Inhibition -- Cell Wall Targeted Antibiotics -- Bacterial Autolysins -- Cell Wall Interactions -- Prokaryotic Cell{u2013}Cell Interaction -- Adhesion of Bacteria to Protists -- Application of Cell Wall Components -- Prokaryotic Cell Wall Components: Structure and Biochemistry -- Accumulation of Heavy Metals by Micro-organisms: Biomineralization and Nanocluster Formation.", "author" : [ { "dropping-particle" : "", "family" : "Ko\u0308nig", "given" : "Helmut", "non-dropping-particle" : "", "parse-names" : false, "suffix" : "" }, { "dropping-particle" : "", "family" : "Claus", "given" : "Harald.", "non-dropping-particle" : "", "parse-names" : false, "suffix" : "" }, { "dropping-particle" : "", "family" : "Varma", "given" : "A. (Ajit)", "non-dropping-particle" : "", "parse-names" : false, "suffix" : "" } ], "id" : "ITEM-2", "issued" : { "date-parts" : [ [ "2010" ] ] }, "number-of-pages" : "517", "publisher" : "Springer", "title" : "Prokaryotic cell wall compounds : structure and biochemistry", "type" : "book" }, "uris" : [ "http://www.mendeley.com/documents/?uuid=dd83f51b-1ecf-4a88-9712-06c7854f9243" ] } ], "mendeley" : { "formattedCitation" : "(1, 2)", "plainTextFormattedCitation" : "(1, 2)", "previouslyFormattedCitation" : "(1, 2)" }, "properties" : { "noteIndex" : 0 }, "schema" : "https://github.com/citation-style-language/schema/raw/master/csl-citation.json" }</w:instrText>
      </w:r>
      <w:r w:rsidRPr="00C63767">
        <w:rPr>
          <w:rFonts w:cstheme="minorHAnsi"/>
          <w:lang w:val="en-US"/>
        </w:rPr>
        <w:fldChar w:fldCharType="separate"/>
      </w:r>
      <w:r w:rsidR="007111F0" w:rsidRPr="007111F0">
        <w:rPr>
          <w:rFonts w:cstheme="minorHAnsi"/>
          <w:noProof/>
          <w:lang w:val="en-US"/>
        </w:rPr>
        <w:t>(1, 2)</w:t>
      </w:r>
      <w:r w:rsidRPr="00C63767">
        <w:rPr>
          <w:rFonts w:cstheme="minorHAnsi"/>
          <w:lang w:val="en-US"/>
        </w:rPr>
        <w:fldChar w:fldCharType="end"/>
      </w:r>
      <w:r w:rsidRPr="00C63767">
        <w:rPr>
          <w:rFonts w:cstheme="minorHAnsi"/>
          <w:lang w:val="en-US"/>
        </w:rPr>
        <w:t xml:space="preserve">. ii) Most of the </w:t>
      </w:r>
      <w:r w:rsidRPr="00C63767">
        <w:rPr>
          <w:rFonts w:cstheme="minorHAnsi"/>
          <w:u w:val="single"/>
          <w:lang w:val="en-US"/>
        </w:rPr>
        <w:t xml:space="preserve">16S </w:t>
      </w:r>
      <w:proofErr w:type="spellStart"/>
      <w:r w:rsidRPr="00C63767">
        <w:rPr>
          <w:rFonts w:cstheme="minorHAnsi"/>
          <w:u w:val="single"/>
          <w:lang w:val="en-US"/>
        </w:rPr>
        <w:t>rRNA</w:t>
      </w:r>
      <w:proofErr w:type="spellEnd"/>
      <w:r w:rsidRPr="00C63767">
        <w:rPr>
          <w:rFonts w:cstheme="minorHAnsi"/>
          <w:u w:val="single"/>
          <w:lang w:val="en-US"/>
        </w:rPr>
        <w:t xml:space="preserve"> gene primers</w:t>
      </w:r>
      <w:r w:rsidRPr="00C63767">
        <w:rPr>
          <w:rFonts w:cstheme="minorHAnsi"/>
          <w:lang w:val="en-US"/>
        </w:rPr>
        <w:t xml:space="preserve"> used in human-associated archaeal studies have a low coverage based on </w:t>
      </w:r>
      <w:r w:rsidRPr="00C63767">
        <w:rPr>
          <w:rFonts w:cstheme="minorHAnsi"/>
          <w:i/>
          <w:lang w:val="en-US"/>
        </w:rPr>
        <w:t>in silico</w:t>
      </w:r>
      <w:r w:rsidRPr="00C63767">
        <w:rPr>
          <w:rFonts w:cstheme="minorHAnsi"/>
          <w:lang w:val="en-US"/>
        </w:rPr>
        <w:t xml:space="preserve"> analysis </w:t>
      </w:r>
      <w:r w:rsidRPr="00C63767">
        <w:rPr>
          <w:rFonts w:cstheme="minorHAnsi"/>
          <w:lang w:val="en-US"/>
        </w:rPr>
        <w:fldChar w:fldCharType="begin" w:fldLock="1"/>
      </w:r>
      <w:r w:rsidR="006B026A">
        <w:rPr>
          <w:rFonts w:cstheme="minorHAnsi"/>
          <w:lang w:val="en-US"/>
        </w:rPr>
        <w:instrText>ADDIN CSL_CITATION { "citationItems" : [ { "id" : "ITEM-1", "itemData" : { "DOI" : "10.1093/nar/gks808", "ISSN" : "0305-1048", "author" : [ { "dropping-particle" : "", "family" : "Klindworth", "given" : "A.", "non-dropping-particle" : "", "parse-names" : false, "suffix" : "" }, { "dropping-particle" : "", "family" : "Pruesse", "given" : "E.", "non-dropping-particle" : "", "parse-names" : false, "suffix" : "" }, { "dropping-particle" : "", "family" : "Schweer", "given" : "T.", "non-dropping-particle" : "", "parse-names" : false, "suffix" : "" }, { "dropping-particle" : "", "family" : "Peplies", "given" : "J.", "non-dropping-particle" : "", "parse-names" : false, "suffix" : "" }, { "dropping-particle" : "", "family" : "Quast", "given" : "C.", "non-dropping-particle" : "", "parse-names" : false, "suffix" : "" }, { "dropping-particle" : "", "family" : "Horn", "given" : "M.", "non-dropping-particle" : "", "parse-names" : false, "suffix" : "" }, { "dropping-particle" : "", "family" : "Glockner", "given" : "F. O.", "non-dropping-particle" : "", "parse-names" : false, "suffix" : "" } ], "container-title" : "Nucleic Acids Research", "id" : "ITEM-1", "issue" : "1", "issued" : { "date-parts" : [ [ "2013", "1" ] ] }, "page" : "e1-e1", "publisher" : "Oxford University Press", "title" : "Evaluation of general 16S ribosomal RNA gene PCR primers for classical and next-generation sequencing-based diversity studies", "type" : "article-journal", "volume" : "41" }, "uris" : [ "http://www.mendeley.com/documents/?uuid=992e0de2-1459-4b5f-8d01-49b7023027ba" ] } ], "mendeley" : { "formattedCitation" : "(3)", "plainTextFormattedCitation" : "(3)", "previouslyFormattedCitation" : "(3)" }, "properties" : { "noteIndex" : 0 }, "schema" : "https://github.com/citation-style-language/schema/raw/master/csl-citation.json" }</w:instrText>
      </w:r>
      <w:r w:rsidRPr="00C63767">
        <w:rPr>
          <w:rFonts w:cstheme="minorHAnsi"/>
          <w:lang w:val="en-US"/>
        </w:rPr>
        <w:fldChar w:fldCharType="separate"/>
      </w:r>
      <w:r w:rsidR="007111F0" w:rsidRPr="007111F0">
        <w:rPr>
          <w:rFonts w:cstheme="minorHAnsi"/>
          <w:noProof/>
          <w:lang w:val="en-US"/>
        </w:rPr>
        <w:t>(3)</w:t>
      </w:r>
      <w:r w:rsidRPr="00C63767">
        <w:rPr>
          <w:rFonts w:cstheme="minorHAnsi"/>
          <w:lang w:val="en-US"/>
        </w:rPr>
        <w:fldChar w:fldCharType="end"/>
      </w:r>
      <w:r w:rsidRPr="00C63767">
        <w:rPr>
          <w:rFonts w:cstheme="minorHAnsi"/>
          <w:lang w:val="en-US"/>
        </w:rPr>
        <w:t xml:space="preserve">. As a consequence, primers targeting other genes, such as </w:t>
      </w:r>
      <w:proofErr w:type="spellStart"/>
      <w:r w:rsidRPr="00C63767">
        <w:rPr>
          <w:rFonts w:cstheme="minorHAnsi"/>
          <w:i/>
          <w:lang w:val="en-US"/>
        </w:rPr>
        <w:t>mcrA</w:t>
      </w:r>
      <w:proofErr w:type="spellEnd"/>
      <w:r w:rsidRPr="00C63767">
        <w:rPr>
          <w:rFonts w:cstheme="minorHAnsi"/>
          <w:lang w:val="en-US"/>
        </w:rPr>
        <w:t xml:space="preserve">, </w:t>
      </w:r>
      <w:proofErr w:type="spellStart"/>
      <w:r w:rsidRPr="00C63767">
        <w:rPr>
          <w:rFonts w:cstheme="minorHAnsi"/>
          <w:i/>
          <w:lang w:val="en-US"/>
        </w:rPr>
        <w:t>amoA</w:t>
      </w:r>
      <w:proofErr w:type="spellEnd"/>
      <w:r w:rsidRPr="00C63767">
        <w:rPr>
          <w:rFonts w:cstheme="minorHAnsi"/>
          <w:lang w:val="en-US"/>
        </w:rPr>
        <w:t xml:space="preserve">, </w:t>
      </w:r>
      <w:r w:rsidRPr="00C63767">
        <w:rPr>
          <w:rFonts w:cstheme="minorHAnsi"/>
          <w:i/>
          <w:lang w:val="en-US"/>
        </w:rPr>
        <w:t>mtaB1</w:t>
      </w:r>
      <w:r w:rsidRPr="00C63767">
        <w:rPr>
          <w:rFonts w:cstheme="minorHAnsi"/>
          <w:lang w:val="en-US"/>
        </w:rPr>
        <w:t xml:space="preserve">, </w:t>
      </w:r>
      <w:proofErr w:type="spellStart"/>
      <w:r w:rsidRPr="00C63767">
        <w:rPr>
          <w:rFonts w:cstheme="minorHAnsi"/>
          <w:i/>
          <w:lang w:val="en-US"/>
        </w:rPr>
        <w:t>NifH</w:t>
      </w:r>
      <w:proofErr w:type="spellEnd"/>
      <w:r w:rsidRPr="00C63767">
        <w:rPr>
          <w:rFonts w:cstheme="minorHAnsi"/>
          <w:lang w:val="en-US"/>
        </w:rPr>
        <w:t xml:space="preserve"> and </w:t>
      </w:r>
      <w:r w:rsidRPr="00C63767">
        <w:rPr>
          <w:rFonts w:cstheme="minorHAnsi"/>
          <w:i/>
          <w:lang w:val="en-US"/>
        </w:rPr>
        <w:t>cnp60</w:t>
      </w:r>
      <w:r w:rsidRPr="00C63767">
        <w:rPr>
          <w:rFonts w:cstheme="minorHAnsi"/>
          <w:lang w:val="en-US"/>
        </w:rPr>
        <w:t xml:space="preserve">, have additionally been used to explore the diversity of archaea in human samples (a table </w:t>
      </w:r>
      <w:r w:rsidR="00516E9C" w:rsidRPr="00C63767">
        <w:rPr>
          <w:rFonts w:cstheme="minorHAnsi"/>
          <w:lang w:val="en-US"/>
        </w:rPr>
        <w:t>summarizing</w:t>
      </w:r>
      <w:r w:rsidRPr="00C63767">
        <w:rPr>
          <w:rFonts w:cstheme="minorHAnsi"/>
          <w:lang w:val="en-US"/>
        </w:rPr>
        <w:t xml:space="preserve"> targeted archaeal groups and genes, sample types, molecular methods, and primers which have been used to detect Archaea in human-associated samples is shown in </w:t>
      </w:r>
      <w:r w:rsidR="004E21DF" w:rsidRPr="004E21DF">
        <w:rPr>
          <w:rFonts w:cstheme="minorHAnsi"/>
          <w:b/>
          <w:lang w:val="en-US"/>
        </w:rPr>
        <w:t>Table S1</w:t>
      </w:r>
      <w:r w:rsidRPr="00C63767">
        <w:rPr>
          <w:rFonts w:cstheme="minorHAnsi"/>
          <w:lang w:val="en-US"/>
        </w:rPr>
        <w:t xml:space="preserve">). In case archaea-specific primers are used, a frequent cross-reaction with human (eukaryotic) DNA is observed </w:t>
      </w:r>
      <w:r w:rsidRPr="00C63767">
        <w:rPr>
          <w:rFonts w:cstheme="minorHAnsi"/>
          <w:lang w:val="en-US"/>
        </w:rPr>
        <w:fldChar w:fldCharType="begin" w:fldLock="1"/>
      </w:r>
      <w:r w:rsidR="006B026A">
        <w:rPr>
          <w:rFonts w:cstheme="minorHAnsi"/>
          <w:lang w:val="en-US"/>
        </w:rPr>
        <w:instrText>ADDIN CSL_CITATION { "citationItems" : [ { "id" : "ITEM-1", "itemData" : { "DOI" : "10.3402/jom.v3i0.5940", "ISSN" : "2000-2297", "abstract" : "Archaea, organisms that make up the third domain of cellular life are members of the human oral microflora. They are strikingly less diverse than oral bacteria and appear to be relatively rare with respect to their numerical abundance. Since they have been exclusively found in association with oral infections such as periodontitis and apical periodontitis and given their unique physiology and energy metabolism, it is highly plausible that they are more than just secondary colonizers of infected areas, but instead are actively involved in the overall poly-microbial infection process. Conversely, it is a highly challenging task to clearly demonstrate their possible active participation - mostly due to the difficulty to grow them in routine microbiology laboratories. This current review points out the importance for understanding the medical impact of methanogens and aims at devising strategies for elucidating the true function of archaea in the oral ecosystem.   Keywords: methanogenic archaea; human microbial ecosystems; oral infections; interspecies hydrogen transfer  (Published: 23 February 2011)  Citation: Journal of Oral Microbiology 2011,  3 : 5940 - DOI: 10.3402/jom.v3i0.5940", "author" : [ { "dropping-particle" : "", "family" : "Horz", "given" : "Hans-Peter", "non-dropping-particle" : "", "parse-names" : false, "suffix" : "" }, { "dropping-particle" : "", "family" : "Conrads", "given" : "Georg", "non-dropping-particle" : "", "parse-names" : false, "suffix" : "" } ], "container-title" : "Journal of Oral Microbiology", "id" : "ITEM-1", "issue" : "1", "issued" : { "date-parts" : [ [ "2011", "1" ] ] }, "page" : "5940", "title" : "Methanogenic &lt;i&gt;Archaea&lt;/i&gt; and oral infections \u2013 ways to unravel the black box", "type" : "article-journal", "volume" : "3" }, "uris" : [ "http://www.mendeley.com/documents/?uuid=48f2339e-60b8-4e62-8069-6aa432fc600f" ] } ], "mendeley" : { "formattedCitation" : "(4)", "plainTextFormattedCitation" : "(4)", "previouslyFormattedCitation" : "(4)" }, "properties" : { "noteIndex" : 0 }, "schema" : "https://github.com/citation-style-language/schema/raw/master/csl-citation.json" }</w:instrText>
      </w:r>
      <w:r w:rsidRPr="00C63767">
        <w:rPr>
          <w:rFonts w:cstheme="minorHAnsi"/>
          <w:lang w:val="en-US"/>
        </w:rPr>
        <w:fldChar w:fldCharType="separate"/>
      </w:r>
      <w:r w:rsidR="007111F0" w:rsidRPr="007111F0">
        <w:rPr>
          <w:rFonts w:cstheme="minorHAnsi"/>
          <w:noProof/>
          <w:lang w:val="en-US"/>
        </w:rPr>
        <w:t>(4)</w:t>
      </w:r>
      <w:r w:rsidRPr="00C63767">
        <w:rPr>
          <w:rFonts w:cstheme="minorHAnsi"/>
          <w:lang w:val="en-US"/>
        </w:rPr>
        <w:fldChar w:fldCharType="end"/>
      </w:r>
      <w:r w:rsidRPr="00C63767">
        <w:rPr>
          <w:rFonts w:cstheme="minorHAnsi"/>
          <w:lang w:val="en-US"/>
        </w:rPr>
        <w:t>, which could, however, be solved by using a nested PCR approach. iii) The identification of Archaea in human tissue samples is often hindered due to a relatively l</w:t>
      </w:r>
      <w:r w:rsidRPr="00C63767">
        <w:rPr>
          <w:rFonts w:cstheme="minorHAnsi"/>
          <w:u w:val="single"/>
          <w:lang w:val="en-US"/>
        </w:rPr>
        <w:t>ow abundance of archaeal DNA</w:t>
      </w:r>
      <w:r w:rsidRPr="00C63767">
        <w:rPr>
          <w:rFonts w:cstheme="minorHAnsi"/>
          <w:lang w:val="en-US"/>
        </w:rPr>
        <w:t xml:space="preserve">, and most amplification protocols are not adapted to low abundant DNA. iv) </w:t>
      </w:r>
      <w:r w:rsidRPr="00C63767">
        <w:rPr>
          <w:rFonts w:cstheme="minorHAnsi"/>
          <w:u w:val="single"/>
          <w:lang w:val="en-US"/>
        </w:rPr>
        <w:t xml:space="preserve">16S </w:t>
      </w:r>
      <w:proofErr w:type="spellStart"/>
      <w:r w:rsidRPr="00C63767">
        <w:rPr>
          <w:rFonts w:cstheme="minorHAnsi"/>
          <w:u w:val="single"/>
          <w:lang w:val="en-US"/>
        </w:rPr>
        <w:t>rRNA</w:t>
      </w:r>
      <w:proofErr w:type="spellEnd"/>
      <w:r w:rsidRPr="00C63767">
        <w:rPr>
          <w:rFonts w:cstheme="minorHAnsi"/>
          <w:u w:val="single"/>
          <w:lang w:val="en-US"/>
        </w:rPr>
        <w:t xml:space="preserve"> gene reference databases</w:t>
      </w:r>
      <w:r w:rsidRPr="00C63767">
        <w:rPr>
          <w:rFonts w:cstheme="minorHAnsi"/>
          <w:lang w:val="en-US"/>
        </w:rPr>
        <w:t xml:space="preserve"> are, due to the fragmentary information on the archaeal domain, incomplete and thus hinder proper taxonomic affiliation of sequence reads. As a consequence, archaeal 16S </w:t>
      </w:r>
      <w:proofErr w:type="spellStart"/>
      <w:r w:rsidRPr="00C63767">
        <w:rPr>
          <w:rFonts w:cstheme="minorHAnsi"/>
          <w:lang w:val="en-US"/>
        </w:rPr>
        <w:t>rRNA</w:t>
      </w:r>
      <w:proofErr w:type="spellEnd"/>
      <w:r w:rsidRPr="00C63767">
        <w:rPr>
          <w:rFonts w:cstheme="minorHAnsi"/>
          <w:lang w:val="en-US"/>
        </w:rPr>
        <w:t xml:space="preserve"> gene information is frequently filtered from the dataset during sequence processing </w:t>
      </w:r>
      <w:r w:rsidRPr="00C63767">
        <w:rPr>
          <w:rFonts w:cstheme="minorHAnsi"/>
          <w:lang w:val="en-US"/>
        </w:rPr>
        <w:fldChar w:fldCharType="begin" w:fldLock="1"/>
      </w:r>
      <w:r w:rsidR="006B026A">
        <w:rPr>
          <w:rFonts w:cstheme="minorHAnsi"/>
          <w:lang w:val="en-US"/>
        </w:rPr>
        <w:instrText>ADDIN CSL_CITATION { "citationItems" : [ { "id" : "ITEM-1", "itemData" : { "DOI" : "10.1038/nature13178", "ISSN" : "0028-0836", "PMID" : "24739969", "abstract" : "A primary goal of the Human Microbiome Project (HMP) was to provide a reference collection of 16S ribosomal RNA gene sequences collected from sites across the human body that would allow microbiologists to better associate changes in the microbiome with changes in health. The HMP Consortium has reported the structure and function of the human microbiome in 300 healthy adults at 18 body sites from a single time point. Using additional data collected over the course of 12-18\u2009months, we used Dirichlet multinomial mixture models to partition the data into community types for each body site and made three important observations. First, there were strong associations between whether individuals had been breastfed as an infant, their gender, and their level of education with their community types at several body sites. Second, although the specific taxonomic compositions of the oral and gut microbiomes were different, the community types observed at these sites were predictive of each other. Finally, over the course of the sampling period, the community types from sites within the oral cavity were the least stable, whereas those in the vagina and gut were the most stable. Our results demonstrate that even with the considerable intra- and interpersonal variation in the human microbiome, this variation can be partitioned into community types that are predictive of each other and are probably the result of life-history characteristics. Understanding the diversity of community types and the mechanisms that result in an individual having a particular type or changing types, will allow us to use their community types to assess disease risk and to personalize therapies.", "author" : [ { "dropping-particle" : "", "family" : "Ding", "given" : "Tao", "non-dropping-particle" : "", "parse-names" : false, "suffix" : "" }, { "dropping-particle" : "", "family" : "Schloss", "given" : "Patrick D.", "non-dropping-particle" : "", "parse-names" : false, "suffix" : "" } ], "container-title" : "Nature", "id" : "ITEM-1", "issue" : "7500", "issued" : { "date-parts" : [ [ "2014", "4" ] ] }, "page" : "357-360", "title" : "Dynamics and associations of microbial community types across the human body", "type" : "article-journal", "volume" : "509" }, "uris" : [ "http://www.mendeley.com/documents/?uuid=00057a2c-5180-4895-93fb-9336dc940da7" ] } ], "mendeley" : { "formattedCitation" : "(5)", "plainTextFormattedCitation" : "(5)", "previouslyFormattedCitation" : "(5)" }, "properties" : { "noteIndex" : 0 }, "schema" : "https://github.com/citation-style-language/schema/raw/master/csl-citation.json" }</w:instrText>
      </w:r>
      <w:r w:rsidRPr="00C63767">
        <w:rPr>
          <w:rFonts w:cstheme="minorHAnsi"/>
          <w:lang w:val="en-US"/>
        </w:rPr>
        <w:fldChar w:fldCharType="separate"/>
      </w:r>
      <w:r w:rsidR="007111F0" w:rsidRPr="007111F0">
        <w:rPr>
          <w:rFonts w:cstheme="minorHAnsi"/>
          <w:noProof/>
          <w:lang w:val="en-US"/>
        </w:rPr>
        <w:t>(5)</w:t>
      </w:r>
      <w:r w:rsidRPr="00C63767">
        <w:rPr>
          <w:rFonts w:cstheme="minorHAnsi"/>
          <w:lang w:val="en-US"/>
        </w:rPr>
        <w:fldChar w:fldCharType="end"/>
      </w:r>
      <w:r>
        <w:rPr>
          <w:rFonts w:cstheme="minorHAnsi"/>
          <w:lang w:val="en-US"/>
        </w:rPr>
        <w:t>.</w:t>
      </w:r>
      <w:r w:rsidRPr="00C63767">
        <w:rPr>
          <w:rFonts w:cstheme="minorHAnsi"/>
          <w:lang w:val="en-US"/>
        </w:rPr>
        <w:t xml:space="preserve"> Such problems are also reflected in </w:t>
      </w:r>
      <w:proofErr w:type="spellStart"/>
      <w:r w:rsidRPr="00C63767">
        <w:rPr>
          <w:rFonts w:cstheme="minorHAnsi"/>
          <w:lang w:val="en-US"/>
        </w:rPr>
        <w:t>metagenomic</w:t>
      </w:r>
      <w:proofErr w:type="spellEnd"/>
      <w:r w:rsidRPr="00C63767">
        <w:rPr>
          <w:rFonts w:cstheme="minorHAnsi"/>
          <w:lang w:val="en-US"/>
        </w:rPr>
        <w:t xml:space="preserve"> analyses, in which assignable archaeal reads typically represent a small minority as well (e.g. </w:t>
      </w:r>
      <w:r w:rsidRPr="00C63767">
        <w:rPr>
          <w:rFonts w:cstheme="minorHAnsi"/>
          <w:lang w:val="en-US"/>
        </w:rPr>
        <w:fldChar w:fldCharType="begin" w:fldLock="1"/>
      </w:r>
      <w:r w:rsidR="006B026A">
        <w:rPr>
          <w:rFonts w:cstheme="minorHAnsi"/>
          <w:lang w:val="en-US"/>
        </w:rPr>
        <w:instrText>ADDIN CSL_CITATION { "citationItems" : [ { "id" : "ITEM-1", "itemData" : { "DOI" : "10.1038/nature13786", "ISSN" : "0028-0836", "author" : [ { "dropping-particle" : "", "family" : "Oh", "given" : "Julia", "non-dropping-particle" : "", "parse-names" : false, "suffix" : "" }, { "dropping-particle" : "", "family" : "Byrd", "given" : "Allyson L.", "non-dropping-particle" : "", "parse-names" : false, "suffix" : "" }, { "dropping-particle" : "", "family" : "Deming", "given" : "Clay", "non-dropping-particle" : "", "parse-names" : false, "suffix" : "" }, { "dropping-particle" : "", "family" : "Conlan", "given" : "Sean", "non-dropping-particle" : "", "parse-names" : false, "suffix" : "" }, { "dropping-particle" : "", "family" : "Barnabas", "given" : "Betty", "non-dropping-particle" : "", "parse-names" : false, "suffix" : "" }, { "dropping-particle" : "", "family" : "Blakesley", "given" : "Robert", "non-dropping-particle" : "", "parse-names" : false, "suffix" : "" }, { "dropping-particle" : "", "family" : "Bouffard", "given" : "Gerry", "non-dropping-particle" : "", "parse-names" : false, "suffix" : "" }, { "dropping-particle" : "", "family" : "Brooks", "given" : "Shelise", "non-dropping-particle" : "", "parse-names" : false, "suffix" : "" }, { "dropping-particle" : "", "family" : "Coleman", "given" : "Holly", "non-dropping-particle" : "", "parse-names" : false, "suffix" : "" }, { "dropping-particle" : "", "family" : "Dekhtyar", "given" : "Mila", "non-dropping-particle" : "", "parse-names" : false, "suffix" : "" }, { "dropping-particle" : "", "family" : "Gregory", "given" : "Michael", "non-dropping-particle" : "", "parse-names" : false, "suffix" : "" }, { "dropping-particle" : "", "family" : "Guan", "given" : "Xiaobin", "non-dropping-particle" : "", "parse-names" : false, "suffix" : "" }, { "dropping-particle" : "", "family" : "Gupta", "given" : "Jyoti", "non-dropping-particle" : "", "parse-names" : false, "suffix" : "" }, { "dropping-particle" : "", "family" : "Han", "given" : "Joel", "non-dropping-particle" : "", "parse-names" : false, "suffix" : "" }, { "dropping-particle" : "", "family" : "Ho", "given" : "Shi-ling", "non-dropping-particle" : "", "parse-names" : false, "suffix" : "" }, { "dropping-particle" : "", "family" : "Legaspi", "given" : "Richelle", "non-dropping-particle" : "", "parse-names" : false, "suffix" : "" }, { "dropping-particle" : "", "family" : "Maduro", "given" : "Quino", "non-dropping-particle" : "", "parse-names" : false, "suffix" : "" }, { "dropping-particle" : "", "family" : "Masiello", "given" : "Cathy", "non-dropping-particle" : "", "parse-names" : false, "suffix" : "" }, { "dropping-particle" : "", "family" : "Maskeri", "given" : "Baishali", "non-dropping-particle" : "", "parse-names" : false, "suffix" : "" }, { "dropping-particle" : "", "family" : "McDowell", "given" : "Jenny", "non-dropping-particle" : "", "parse-names" : false, "suffix" : "" }, { "dropping-particle" : "", "family" : "Montemayor", "given" : "Casandra", "non-dropping-particle" : "", "parse-names" : false, "suffix" : "" }, { "dropping-particle" : "", "family" : "Mullikin", "given" : "James", "non-dropping-particle" : "", "parse-names" : false, "suffix" : "" }, { "dropping-particle" : "", "family" : "Park", "given" : "Morgan", "non-dropping-particle" : "", "parse-names" : false, "suffix" : "" }, { "dropping-particle" : "", "family" : "Riebow", "given" : "Nancy", "non-dropping-particle" : "", "parse-names" : false, "suffix" : "" }, { "dropping-particle" : "", "family" : "Schandler", "given" : "Karen", "non-dropping-particle" : "", "parse-names" : false, "suffix" : "" }, { "dropping-particle" : "", "family" : "Schmidt", "given" : "Brian", "non-dropping-particle" : "", "parse-names" : false, "suffix" : "" }, { "dropping-particle" : "", "family" : "Sison", "given" : "Christina", "non-dropping-particle" : "", "parse-names" : false, "suffix" : "" }, { "dropping-particle" : "", "family" : "Stantripop", "given" : "Mal", "non-dropping-particle" : "", "parse-names" : false, "suffix" : "" }, { "dropping-particle" : "", "family" : "Thomas", "given" : "James", "non-dropping-particle" : "", "parse-names" : false, "suffix" : "" }, { "dropping-particle" : "", "family" : "Thomas", "given" : "Pamela", "non-dropping-particle" : "", "parse-names" : false, "suffix" : "" }, { "dropping-particle" : "", "family" : "Vemulapalli", "given" : "Meg", "non-dropping-particle" : "", "parse-names" : false, "suffix" : "" }, { "dropping-particle" : "", "family" : "Young", "given" : "Alice", "non-dropping-particle" : "", "parse-names" : false, "suffix" : "" }, { "dropping-particle" : "", "family" : "Kong", "given" : "Heidi H.", "non-dropping-particle" : "", "parse-names" : false, "suffix" : "" }, { "dropping-particle" : "", "family" : "Segre", "given" : "Julia A.", "non-dropping-particle" : "", "parse-names" : false, "suffix" : "" } ], "container-title" : "Nature", "id" : "ITEM-1", "issue" : "7520", "issued" : { "date-parts" : [ [ "2014", "10" ] ] }, "page" : "59-64", "publisher" : "Nature Research", "title" : "Biogeography and individuality shape function in the human skin metagenome", "type" : "article-journal", "volume" : "514" }, "uris" : [ "http://www.mendeley.com/documents/?uuid=a5179760-b613-4d28-aa6f-f8642e7f36ef" ] } ], "mendeley" : { "formattedCitation" : "(6)", "plainTextFormattedCitation" : "(6)", "previouslyFormattedCitation" : "(6)" }, "properties" : { "noteIndex" : 0 }, "schema" : "https://github.com/citation-style-language/schema/raw/master/csl-citation.json" }</w:instrText>
      </w:r>
      <w:r w:rsidRPr="00C63767">
        <w:rPr>
          <w:rFonts w:cstheme="minorHAnsi"/>
          <w:lang w:val="en-US"/>
        </w:rPr>
        <w:fldChar w:fldCharType="separate"/>
      </w:r>
      <w:r w:rsidR="007111F0" w:rsidRPr="007111F0">
        <w:rPr>
          <w:rFonts w:cstheme="minorHAnsi"/>
          <w:noProof/>
          <w:lang w:val="en-US"/>
        </w:rPr>
        <w:t>(6)</w:t>
      </w:r>
      <w:r w:rsidRPr="00C63767">
        <w:rPr>
          <w:rFonts w:cstheme="minorHAnsi"/>
          <w:lang w:val="en-US"/>
        </w:rPr>
        <w:fldChar w:fldCharType="end"/>
      </w:r>
      <w:r w:rsidRPr="00C63767">
        <w:rPr>
          <w:rFonts w:cstheme="minorHAnsi"/>
          <w:lang w:val="en-US"/>
        </w:rPr>
        <w:t>).</w:t>
      </w:r>
    </w:p>
    <w:p w14:paraId="659778DF" w14:textId="77777777" w:rsidR="00C63767" w:rsidRDefault="00C63767" w:rsidP="00576541">
      <w:pPr>
        <w:jc w:val="both"/>
        <w:rPr>
          <w:b/>
          <w:lang w:val="en-GB"/>
        </w:rPr>
      </w:pPr>
      <w:r>
        <w:rPr>
          <w:b/>
          <w:lang w:val="en-GB"/>
        </w:rPr>
        <w:br w:type="page"/>
      </w:r>
    </w:p>
    <w:p w14:paraId="7F04E53D" w14:textId="77777777" w:rsidR="003A54F6" w:rsidRPr="00E673A7" w:rsidRDefault="003A54F6" w:rsidP="00576541">
      <w:pPr>
        <w:pBdr>
          <w:bottom w:val="single" w:sz="4" w:space="1" w:color="auto"/>
        </w:pBdr>
        <w:spacing w:after="0" w:line="480" w:lineRule="auto"/>
        <w:jc w:val="both"/>
        <w:rPr>
          <w:b/>
          <w:lang w:val="en-GB"/>
        </w:rPr>
      </w:pPr>
      <w:r w:rsidRPr="00E673A7">
        <w:rPr>
          <w:b/>
          <w:lang w:val="en-GB"/>
        </w:rPr>
        <w:lastRenderedPageBreak/>
        <w:t>Materials and methods</w:t>
      </w:r>
      <w:r w:rsidR="009A3E64">
        <w:rPr>
          <w:b/>
          <w:lang w:val="en-GB"/>
        </w:rPr>
        <w:t xml:space="preserve"> (additional information)</w:t>
      </w:r>
    </w:p>
    <w:p w14:paraId="79DB5A61" w14:textId="77777777" w:rsidR="003A54F6" w:rsidRPr="00E673A7" w:rsidRDefault="003A54F6" w:rsidP="00576541">
      <w:pPr>
        <w:spacing w:after="0" w:line="480" w:lineRule="auto"/>
        <w:jc w:val="both"/>
        <w:rPr>
          <w:b/>
          <w:lang w:val="en-GB"/>
        </w:rPr>
      </w:pPr>
    </w:p>
    <w:p w14:paraId="2F3E830A" w14:textId="06B669D9" w:rsidR="00DC6EE2" w:rsidRPr="00F53339" w:rsidRDefault="00BB1E72" w:rsidP="00576541">
      <w:pPr>
        <w:spacing w:line="480" w:lineRule="auto"/>
        <w:jc w:val="both"/>
        <w:rPr>
          <w:rFonts w:cstheme="minorHAnsi"/>
          <w:b/>
          <w:lang w:val="en-US"/>
        </w:rPr>
      </w:pPr>
      <w:r w:rsidRPr="00E05D89">
        <w:rPr>
          <w:rFonts w:cstheme="minorHAnsi"/>
          <w:b/>
          <w:lang w:val="en-US"/>
        </w:rPr>
        <w:t>Overview on primer sequences and target genes for the specific detection of archaea in human samples</w:t>
      </w:r>
    </w:p>
    <w:p w14:paraId="4EE6B262" w14:textId="38CC28DD" w:rsidR="00612FA3" w:rsidRPr="00612FA3" w:rsidRDefault="004E21DF" w:rsidP="00576541">
      <w:pPr>
        <w:spacing w:line="480" w:lineRule="auto"/>
        <w:jc w:val="both"/>
        <w:rPr>
          <w:lang w:val="en-GB"/>
        </w:rPr>
      </w:pPr>
      <w:r w:rsidRPr="004E21DF">
        <w:rPr>
          <w:b/>
          <w:lang w:val="en-GB"/>
        </w:rPr>
        <w:t>Text S1</w:t>
      </w:r>
      <w:r w:rsidR="00583325">
        <w:rPr>
          <w:b/>
          <w:lang w:val="en-GB"/>
        </w:rPr>
        <w:t xml:space="preserve">, </w:t>
      </w:r>
      <w:r w:rsidR="00612FA3" w:rsidRPr="00612FA3">
        <w:rPr>
          <w:b/>
          <w:lang w:val="en-GB"/>
        </w:rPr>
        <w:t>Table</w:t>
      </w:r>
      <w:r w:rsidR="00612FA3">
        <w:rPr>
          <w:lang w:val="en-GB"/>
        </w:rPr>
        <w:t xml:space="preserve"> </w:t>
      </w:r>
      <w:r w:rsidR="00963657" w:rsidRPr="00963657">
        <w:rPr>
          <w:b/>
          <w:lang w:val="en-GB"/>
        </w:rPr>
        <w:t>A</w:t>
      </w:r>
      <w:r w:rsidR="00612FA3">
        <w:rPr>
          <w:lang w:val="en-GB"/>
        </w:rPr>
        <w:t xml:space="preserve">: </w:t>
      </w:r>
      <w:r w:rsidR="00612FA3" w:rsidRPr="00E05D89">
        <w:rPr>
          <w:rFonts w:cstheme="minorHAnsi"/>
          <w:lang w:val="en-US"/>
        </w:rPr>
        <w:t xml:space="preserve">Target genes, primer sequences, and references for the specific detection of </w:t>
      </w:r>
      <w:r w:rsidR="00612FA3">
        <w:rPr>
          <w:rFonts w:cstheme="minorHAnsi"/>
          <w:lang w:val="en-US"/>
        </w:rPr>
        <w:t>archaea</w:t>
      </w:r>
      <w:r w:rsidR="00612FA3" w:rsidRPr="00E05D89">
        <w:rPr>
          <w:rFonts w:cstheme="minorHAnsi"/>
          <w:lang w:val="en-US"/>
        </w:rPr>
        <w:t xml:space="preserve"> in human samples. If no reference is given, the primer was designed in this study</w:t>
      </w:r>
      <w:r w:rsidR="00583325">
        <w:rPr>
          <w:rFonts w:cstheme="minorHAnsi"/>
          <w:lang w:val="en-US"/>
        </w:rPr>
        <w:t>.</w:t>
      </w:r>
    </w:p>
    <w:tbl>
      <w:tblPr>
        <w:tblpPr w:leftFromText="181" w:rightFromText="181" w:vertAnchor="text" w:horzAnchor="margin" w:tblpY="1"/>
        <w:tblW w:w="5000" w:type="pct"/>
        <w:tblLook w:val="00A0" w:firstRow="1" w:lastRow="0" w:firstColumn="1" w:lastColumn="0" w:noHBand="0" w:noVBand="0"/>
      </w:tblPr>
      <w:tblGrid>
        <w:gridCol w:w="1352"/>
        <w:gridCol w:w="989"/>
        <w:gridCol w:w="2413"/>
        <w:gridCol w:w="2468"/>
        <w:gridCol w:w="2020"/>
      </w:tblGrid>
      <w:tr w:rsidR="00144B0E" w:rsidRPr="00E05D89" w14:paraId="4B416D46" w14:textId="77777777" w:rsidTr="00612FA3">
        <w:trPr>
          <w:trHeight w:val="525"/>
        </w:trPr>
        <w:tc>
          <w:tcPr>
            <w:tcW w:w="731" w:type="pct"/>
            <w:tcBorders>
              <w:top w:val="single" w:sz="4" w:space="0" w:color="auto"/>
              <w:left w:val="single" w:sz="4" w:space="0" w:color="auto"/>
              <w:bottom w:val="single" w:sz="8" w:space="0" w:color="auto"/>
              <w:right w:val="single" w:sz="4" w:space="0" w:color="auto"/>
            </w:tcBorders>
            <w:shd w:val="clear" w:color="000000" w:fill="F2F2F2"/>
            <w:vAlign w:val="center"/>
            <w:hideMark/>
          </w:tcPr>
          <w:p w14:paraId="03563FBC" w14:textId="77777777" w:rsidR="00BB1E72" w:rsidRPr="00E05D89" w:rsidRDefault="00BB1E72" w:rsidP="00576541">
            <w:pPr>
              <w:spacing w:after="0" w:line="240" w:lineRule="auto"/>
              <w:jc w:val="both"/>
              <w:rPr>
                <w:rFonts w:eastAsia="Times New Roman" w:cstheme="minorHAnsi"/>
                <w:b/>
                <w:bCs/>
                <w:sz w:val="18"/>
                <w:szCs w:val="20"/>
                <w:lang w:eastAsia="en-GB"/>
              </w:rPr>
            </w:pPr>
            <w:proofErr w:type="spellStart"/>
            <w:r w:rsidRPr="00E05D89">
              <w:rPr>
                <w:rFonts w:eastAsia="Times New Roman" w:cstheme="minorHAnsi"/>
                <w:b/>
                <w:bCs/>
                <w:sz w:val="18"/>
                <w:szCs w:val="20"/>
                <w:lang w:eastAsia="en-GB"/>
              </w:rPr>
              <w:t>Amplified</w:t>
            </w:r>
            <w:proofErr w:type="spellEnd"/>
            <w:r w:rsidRPr="00E05D89">
              <w:rPr>
                <w:rFonts w:eastAsia="Times New Roman" w:cstheme="minorHAnsi"/>
                <w:b/>
                <w:bCs/>
                <w:sz w:val="18"/>
                <w:szCs w:val="20"/>
                <w:lang w:eastAsia="en-GB"/>
              </w:rPr>
              <w:t xml:space="preserve"> </w:t>
            </w:r>
            <w:proofErr w:type="spellStart"/>
            <w:r w:rsidRPr="00E05D89">
              <w:rPr>
                <w:rFonts w:eastAsia="Times New Roman" w:cstheme="minorHAnsi"/>
                <w:b/>
                <w:bCs/>
                <w:sz w:val="18"/>
                <w:szCs w:val="20"/>
                <w:lang w:eastAsia="en-GB"/>
              </w:rPr>
              <w:t>gene</w:t>
            </w:r>
            <w:proofErr w:type="spellEnd"/>
          </w:p>
        </w:tc>
        <w:tc>
          <w:tcPr>
            <w:tcW w:w="535" w:type="pct"/>
            <w:tcBorders>
              <w:top w:val="single" w:sz="4" w:space="0" w:color="auto"/>
              <w:left w:val="nil"/>
              <w:bottom w:val="single" w:sz="8" w:space="0" w:color="auto"/>
              <w:right w:val="single" w:sz="4" w:space="0" w:color="auto"/>
            </w:tcBorders>
            <w:shd w:val="clear" w:color="000000" w:fill="F2F2F2"/>
            <w:vAlign w:val="center"/>
            <w:hideMark/>
          </w:tcPr>
          <w:p w14:paraId="1ED7B284" w14:textId="77777777" w:rsidR="00BB1E72" w:rsidRPr="00E05D89" w:rsidRDefault="00BB1E72" w:rsidP="00576541">
            <w:pPr>
              <w:spacing w:after="0" w:line="240" w:lineRule="auto"/>
              <w:jc w:val="both"/>
              <w:rPr>
                <w:rFonts w:eastAsia="Times New Roman" w:cstheme="minorHAnsi"/>
                <w:b/>
                <w:bCs/>
                <w:sz w:val="18"/>
                <w:szCs w:val="20"/>
                <w:lang w:eastAsia="en-GB"/>
              </w:rPr>
            </w:pPr>
            <w:proofErr w:type="spellStart"/>
            <w:r w:rsidRPr="00E05D89">
              <w:rPr>
                <w:rFonts w:eastAsia="Times New Roman" w:cstheme="minorHAnsi"/>
                <w:b/>
                <w:bCs/>
                <w:sz w:val="18"/>
                <w:szCs w:val="20"/>
                <w:lang w:eastAsia="en-GB"/>
              </w:rPr>
              <w:t>Nested</w:t>
            </w:r>
            <w:proofErr w:type="spellEnd"/>
            <w:r w:rsidRPr="00E05D89">
              <w:rPr>
                <w:rFonts w:eastAsia="Times New Roman" w:cstheme="minorHAnsi"/>
                <w:b/>
                <w:bCs/>
                <w:sz w:val="18"/>
                <w:szCs w:val="20"/>
                <w:lang w:eastAsia="en-GB"/>
              </w:rPr>
              <w:t xml:space="preserve"> PCR </w:t>
            </w:r>
            <w:proofErr w:type="spellStart"/>
            <w:r w:rsidRPr="00E05D89">
              <w:rPr>
                <w:rFonts w:eastAsia="Times New Roman" w:cstheme="minorHAnsi"/>
                <w:b/>
                <w:bCs/>
                <w:sz w:val="18"/>
                <w:szCs w:val="20"/>
                <w:lang w:eastAsia="en-GB"/>
              </w:rPr>
              <w:t>round</w:t>
            </w:r>
            <w:proofErr w:type="spellEnd"/>
            <w:r w:rsidRPr="00E05D89">
              <w:rPr>
                <w:rFonts w:eastAsia="Times New Roman" w:cstheme="minorHAnsi"/>
                <w:b/>
                <w:bCs/>
                <w:sz w:val="18"/>
                <w:szCs w:val="20"/>
                <w:lang w:eastAsia="en-GB"/>
              </w:rPr>
              <w:t xml:space="preserve"> 1°/2°</w:t>
            </w:r>
          </w:p>
        </w:tc>
        <w:tc>
          <w:tcPr>
            <w:tcW w:w="1305" w:type="pct"/>
            <w:tcBorders>
              <w:top w:val="single" w:sz="4" w:space="0" w:color="auto"/>
              <w:left w:val="nil"/>
              <w:bottom w:val="single" w:sz="8" w:space="0" w:color="auto"/>
              <w:right w:val="single" w:sz="4" w:space="0" w:color="auto"/>
            </w:tcBorders>
            <w:shd w:val="clear" w:color="000000" w:fill="F2F2F2"/>
            <w:vAlign w:val="center"/>
            <w:hideMark/>
          </w:tcPr>
          <w:p w14:paraId="53E833AA" w14:textId="77777777" w:rsidR="00BB1E72" w:rsidRPr="00E05D89" w:rsidRDefault="00BB1E72" w:rsidP="00576541">
            <w:pPr>
              <w:spacing w:after="0" w:line="240" w:lineRule="auto"/>
              <w:jc w:val="both"/>
              <w:rPr>
                <w:rFonts w:eastAsia="Times New Roman" w:cstheme="minorHAnsi"/>
                <w:b/>
                <w:bCs/>
                <w:sz w:val="18"/>
                <w:szCs w:val="20"/>
                <w:lang w:val="en-US" w:eastAsia="en-GB"/>
              </w:rPr>
            </w:pPr>
            <w:r w:rsidRPr="00E05D89">
              <w:rPr>
                <w:rFonts w:eastAsia="Times New Roman" w:cstheme="minorHAnsi"/>
                <w:b/>
                <w:bCs/>
                <w:sz w:val="18"/>
                <w:szCs w:val="20"/>
                <w:lang w:val="en-US" w:eastAsia="en-GB"/>
              </w:rPr>
              <w:t>forward primer 5’-à 3’</w:t>
            </w:r>
          </w:p>
        </w:tc>
        <w:tc>
          <w:tcPr>
            <w:tcW w:w="1335" w:type="pct"/>
            <w:tcBorders>
              <w:top w:val="single" w:sz="4" w:space="0" w:color="auto"/>
              <w:left w:val="nil"/>
              <w:bottom w:val="single" w:sz="8" w:space="0" w:color="auto"/>
              <w:right w:val="single" w:sz="4" w:space="0" w:color="auto"/>
            </w:tcBorders>
            <w:shd w:val="clear" w:color="000000" w:fill="F2F2F2"/>
            <w:vAlign w:val="center"/>
            <w:hideMark/>
          </w:tcPr>
          <w:p w14:paraId="0E12E610" w14:textId="77777777" w:rsidR="00BB1E72" w:rsidRPr="00E05D89" w:rsidRDefault="00BB1E72" w:rsidP="00576541">
            <w:pPr>
              <w:spacing w:after="0" w:line="240" w:lineRule="auto"/>
              <w:jc w:val="both"/>
              <w:rPr>
                <w:rFonts w:eastAsia="Times New Roman" w:cstheme="minorHAnsi"/>
                <w:b/>
                <w:bCs/>
                <w:sz w:val="18"/>
                <w:szCs w:val="20"/>
                <w:lang w:val="en-US" w:eastAsia="en-GB"/>
              </w:rPr>
            </w:pPr>
            <w:r w:rsidRPr="00E05D89">
              <w:rPr>
                <w:rFonts w:eastAsia="Times New Roman" w:cstheme="minorHAnsi"/>
                <w:b/>
                <w:bCs/>
                <w:sz w:val="18"/>
                <w:szCs w:val="20"/>
                <w:lang w:val="en-US" w:eastAsia="en-GB"/>
              </w:rPr>
              <w:t>reverse primer 5’-à 3’</w:t>
            </w:r>
          </w:p>
        </w:tc>
        <w:tc>
          <w:tcPr>
            <w:tcW w:w="1093" w:type="pct"/>
            <w:tcBorders>
              <w:top w:val="single" w:sz="4" w:space="0" w:color="auto"/>
              <w:left w:val="nil"/>
              <w:bottom w:val="single" w:sz="8" w:space="0" w:color="auto"/>
              <w:right w:val="single" w:sz="4" w:space="0" w:color="auto"/>
            </w:tcBorders>
            <w:shd w:val="clear" w:color="000000" w:fill="F2F2F2"/>
            <w:vAlign w:val="center"/>
            <w:hideMark/>
          </w:tcPr>
          <w:p w14:paraId="0610BD79" w14:textId="77777777" w:rsidR="00BB1E72" w:rsidRPr="00E05D89" w:rsidRDefault="00BB1E72" w:rsidP="00576541">
            <w:pPr>
              <w:spacing w:after="0" w:line="240" w:lineRule="auto"/>
              <w:jc w:val="both"/>
              <w:rPr>
                <w:rFonts w:eastAsia="Times New Roman" w:cstheme="minorHAnsi"/>
                <w:b/>
                <w:bCs/>
                <w:sz w:val="18"/>
                <w:szCs w:val="20"/>
                <w:lang w:eastAsia="en-GB"/>
              </w:rPr>
            </w:pPr>
            <w:r w:rsidRPr="00E05D89">
              <w:rPr>
                <w:rFonts w:eastAsia="Times New Roman" w:cstheme="minorHAnsi"/>
                <w:b/>
                <w:bCs/>
                <w:sz w:val="18"/>
                <w:szCs w:val="20"/>
                <w:lang w:eastAsia="en-GB"/>
              </w:rPr>
              <w:t>Reference</w:t>
            </w:r>
          </w:p>
        </w:tc>
      </w:tr>
      <w:tr w:rsidR="00144B0E" w:rsidRPr="00E05D89" w14:paraId="46136D75" w14:textId="77777777" w:rsidTr="00612FA3">
        <w:trPr>
          <w:trHeight w:val="300"/>
        </w:trPr>
        <w:tc>
          <w:tcPr>
            <w:tcW w:w="731" w:type="pct"/>
            <w:vMerge w:val="restart"/>
            <w:tcBorders>
              <w:top w:val="single" w:sz="4" w:space="0" w:color="auto"/>
              <w:left w:val="single" w:sz="4" w:space="0" w:color="auto"/>
              <w:bottom w:val="single" w:sz="4" w:space="0" w:color="000000"/>
              <w:right w:val="single" w:sz="4" w:space="0" w:color="auto"/>
            </w:tcBorders>
            <w:shd w:val="clear" w:color="000000" w:fill="FFFFFF"/>
            <w:vAlign w:val="center"/>
            <w:hideMark/>
          </w:tcPr>
          <w:p w14:paraId="2809F79D" w14:textId="77777777" w:rsidR="00BB1E72" w:rsidRPr="00E05D89" w:rsidRDefault="00BB1E72" w:rsidP="00576541">
            <w:pPr>
              <w:spacing w:after="0" w:line="240" w:lineRule="auto"/>
              <w:jc w:val="both"/>
              <w:rPr>
                <w:rFonts w:eastAsia="Times New Roman" w:cstheme="minorHAnsi"/>
                <w:sz w:val="18"/>
                <w:szCs w:val="20"/>
                <w:lang w:eastAsia="en-GB"/>
              </w:rPr>
            </w:pPr>
            <w:proofErr w:type="spellStart"/>
            <w:r w:rsidRPr="00E05D89">
              <w:rPr>
                <w:rFonts w:eastAsia="Times New Roman" w:cstheme="minorHAnsi"/>
                <w:sz w:val="18"/>
                <w:szCs w:val="20"/>
                <w:lang w:eastAsia="en-GB"/>
              </w:rPr>
              <w:t>rpoB</w:t>
            </w:r>
            <w:proofErr w:type="spellEnd"/>
            <w:r w:rsidRPr="00E05D89">
              <w:rPr>
                <w:rFonts w:eastAsia="Times New Roman" w:cstheme="minorHAnsi"/>
                <w:sz w:val="18"/>
                <w:szCs w:val="20"/>
                <w:lang w:eastAsia="en-GB"/>
              </w:rPr>
              <w:t xml:space="preserve"> </w:t>
            </w:r>
            <w:r w:rsidRPr="00E05D89">
              <w:rPr>
                <w:rFonts w:eastAsia="Times New Roman" w:cstheme="minorHAnsi"/>
                <w:i/>
                <w:iCs/>
                <w:sz w:val="18"/>
                <w:szCs w:val="20"/>
                <w:lang w:eastAsia="en-GB"/>
              </w:rPr>
              <w:t xml:space="preserve">M. </w:t>
            </w:r>
            <w:proofErr w:type="spellStart"/>
            <w:r w:rsidRPr="00E05D89">
              <w:rPr>
                <w:rFonts w:eastAsia="Times New Roman" w:cstheme="minorHAnsi"/>
                <w:i/>
                <w:iCs/>
                <w:sz w:val="18"/>
                <w:szCs w:val="20"/>
                <w:lang w:eastAsia="en-GB"/>
              </w:rPr>
              <w:t>smithii</w:t>
            </w:r>
            <w:proofErr w:type="spellEnd"/>
          </w:p>
        </w:tc>
        <w:tc>
          <w:tcPr>
            <w:tcW w:w="535" w:type="pct"/>
            <w:vMerge w:val="restart"/>
            <w:tcBorders>
              <w:top w:val="single" w:sz="4" w:space="0" w:color="auto"/>
              <w:left w:val="single" w:sz="4" w:space="0" w:color="auto"/>
              <w:bottom w:val="single" w:sz="4" w:space="0" w:color="000000"/>
              <w:right w:val="single" w:sz="4" w:space="0" w:color="auto"/>
            </w:tcBorders>
            <w:shd w:val="clear" w:color="000000" w:fill="FFFFFF"/>
            <w:vAlign w:val="center"/>
            <w:hideMark/>
          </w:tcPr>
          <w:p w14:paraId="216D0C11" w14:textId="77777777" w:rsidR="00BB1E72" w:rsidRPr="00E05D89" w:rsidRDefault="00BB1E72" w:rsidP="00576541">
            <w:pPr>
              <w:spacing w:after="0" w:line="240" w:lineRule="auto"/>
              <w:jc w:val="both"/>
              <w:rPr>
                <w:rFonts w:eastAsia="Times New Roman" w:cstheme="minorHAnsi"/>
                <w:sz w:val="18"/>
                <w:szCs w:val="20"/>
                <w:lang w:eastAsia="en-GB"/>
              </w:rPr>
            </w:pPr>
            <w:r w:rsidRPr="00E05D89">
              <w:rPr>
                <w:rFonts w:eastAsia="Times New Roman" w:cstheme="minorHAnsi"/>
                <w:sz w:val="18"/>
                <w:szCs w:val="20"/>
                <w:lang w:eastAsia="en-GB"/>
              </w:rPr>
              <w:t xml:space="preserve">1° </w:t>
            </w:r>
          </w:p>
        </w:tc>
        <w:tc>
          <w:tcPr>
            <w:tcW w:w="1305" w:type="pct"/>
            <w:tcBorders>
              <w:top w:val="single" w:sz="4" w:space="0" w:color="auto"/>
              <w:left w:val="nil"/>
              <w:bottom w:val="nil"/>
              <w:right w:val="single" w:sz="4" w:space="0" w:color="auto"/>
            </w:tcBorders>
            <w:shd w:val="clear" w:color="000000" w:fill="FFFFFF"/>
            <w:vAlign w:val="center"/>
            <w:hideMark/>
          </w:tcPr>
          <w:p w14:paraId="6F74AD55" w14:textId="77777777" w:rsidR="00BB1E72" w:rsidRPr="00E05D89" w:rsidRDefault="00BB1E72" w:rsidP="00576541">
            <w:pPr>
              <w:spacing w:after="0" w:line="240" w:lineRule="auto"/>
              <w:jc w:val="both"/>
              <w:rPr>
                <w:rFonts w:eastAsia="Times New Roman" w:cstheme="minorHAnsi"/>
                <w:sz w:val="18"/>
                <w:szCs w:val="20"/>
                <w:lang w:eastAsia="en-GB"/>
              </w:rPr>
            </w:pPr>
            <w:proofErr w:type="spellStart"/>
            <w:r w:rsidRPr="00E05D89">
              <w:rPr>
                <w:rFonts w:eastAsia="Times New Roman" w:cstheme="minorHAnsi"/>
                <w:sz w:val="18"/>
                <w:szCs w:val="20"/>
                <w:lang w:eastAsia="en-GB"/>
              </w:rPr>
              <w:t>Ms_rpoBF</w:t>
            </w:r>
            <w:proofErr w:type="spellEnd"/>
          </w:p>
        </w:tc>
        <w:tc>
          <w:tcPr>
            <w:tcW w:w="1335" w:type="pct"/>
            <w:tcBorders>
              <w:top w:val="single" w:sz="4" w:space="0" w:color="auto"/>
              <w:left w:val="nil"/>
              <w:bottom w:val="nil"/>
              <w:right w:val="single" w:sz="4" w:space="0" w:color="auto"/>
            </w:tcBorders>
            <w:shd w:val="clear" w:color="000000" w:fill="FFFFFF"/>
            <w:vAlign w:val="center"/>
            <w:hideMark/>
          </w:tcPr>
          <w:p w14:paraId="6A2A88D1" w14:textId="77777777" w:rsidR="00BB1E72" w:rsidRPr="00E05D89" w:rsidRDefault="00BB1E72" w:rsidP="00576541">
            <w:pPr>
              <w:spacing w:after="0" w:line="240" w:lineRule="auto"/>
              <w:jc w:val="both"/>
              <w:rPr>
                <w:rFonts w:eastAsia="Times New Roman" w:cstheme="minorHAnsi"/>
                <w:sz w:val="18"/>
                <w:szCs w:val="20"/>
                <w:lang w:eastAsia="en-GB"/>
              </w:rPr>
            </w:pPr>
            <w:proofErr w:type="spellStart"/>
            <w:r w:rsidRPr="00E05D89">
              <w:rPr>
                <w:rFonts w:eastAsia="Times New Roman" w:cstheme="minorHAnsi"/>
                <w:sz w:val="18"/>
                <w:szCs w:val="20"/>
                <w:lang w:eastAsia="en-GB"/>
              </w:rPr>
              <w:t>Ms_rpoBR</w:t>
            </w:r>
            <w:proofErr w:type="spellEnd"/>
          </w:p>
        </w:tc>
        <w:tc>
          <w:tcPr>
            <w:tcW w:w="1093" w:type="pct"/>
            <w:tcBorders>
              <w:top w:val="single" w:sz="4" w:space="0" w:color="auto"/>
              <w:left w:val="nil"/>
              <w:bottom w:val="nil"/>
              <w:right w:val="single" w:sz="4" w:space="0" w:color="auto"/>
            </w:tcBorders>
            <w:shd w:val="clear" w:color="000000" w:fill="FFFFFF"/>
            <w:noWrap/>
            <w:vAlign w:val="bottom"/>
            <w:hideMark/>
          </w:tcPr>
          <w:p w14:paraId="7CCFAC57" w14:textId="75FB4601" w:rsidR="00BB1E72" w:rsidRPr="00E05D89" w:rsidRDefault="00144B0E" w:rsidP="00576541">
            <w:pPr>
              <w:spacing w:after="0" w:line="240" w:lineRule="auto"/>
              <w:jc w:val="both"/>
              <w:rPr>
                <w:rFonts w:eastAsia="Times New Roman" w:cstheme="minorHAnsi"/>
                <w:sz w:val="18"/>
                <w:szCs w:val="20"/>
                <w:lang w:eastAsia="en-GB"/>
              </w:rPr>
            </w:pPr>
            <w:r>
              <w:rPr>
                <w:rFonts w:eastAsia="Times New Roman" w:cstheme="minorHAnsi"/>
                <w:sz w:val="18"/>
                <w:szCs w:val="20"/>
                <w:lang w:eastAsia="en-GB"/>
              </w:rPr>
              <w:fldChar w:fldCharType="begin" w:fldLock="1"/>
            </w:r>
            <w:r w:rsidR="006B026A">
              <w:rPr>
                <w:rFonts w:eastAsia="Times New Roman" w:cstheme="minorHAnsi"/>
                <w:sz w:val="18"/>
                <w:szCs w:val="20"/>
                <w:lang w:eastAsia="en-GB"/>
              </w:rPr>
              <w:instrText>ADDIN CSL_CITATION { "citationItems" : [ { "id" : "ITEM-1", "itemData" : { "ISBN" : "1932-6203", "author" : [ { "dropping-particle" : "", "family" : "Dridi", "given" : "Bedis", "non-dropping-particle" : "", "parse-names" : false, "suffix" : "" }, { "dropping-particle" : "", "family" : "Henry", "given" : "Mireille", "non-dropping-particle" : "", "parse-names" : false, "suffix" : "" }, { "dropping-particle" : "", "family" : "Khechine", "given" : "Amel", "non-dropping-particle" : "El", "parse-names" : false, "suffix" : "" }, { "dropping-particle" : "", "family" : "Raoult", "given" : "Didier", "non-dropping-particle" : "", "parse-names" : false, "suffix" : "" }, { "dropping-particle" : "", "family" : "Drancourt", "given" : "Michel", "non-dropping-particle" : "", "parse-names" : false, "suffix" : "" } ], "container-title" : "PLoS One", "id" : "ITEM-1", "issue" : "9", "issued" : { "date-parts" : [ [ "2009" ] ] }, "page" : "e7063-e7063", "title" : "High prevalence of Methanobrevibacter smithii and Methanosphaera stadtmanae detected in the human gut using an improved DNA detection protocol", "type" : "article-journal", "volume" : "4" }, "uris" : [ "http://www.mendeley.com/documents/?uuid=988371d3-05ac-4600-bf98-921f481419fa" ] } ], "mendeley" : { "formattedCitation" : "(7)", "plainTextFormattedCitation" : "(7)", "previouslyFormattedCitation" : "(7)" }, "properties" : { "noteIndex" : 0 }, "schema" : "https://github.com/citation-style-language/schema/raw/master/csl-citation.json" }</w:instrText>
            </w:r>
            <w:r>
              <w:rPr>
                <w:rFonts w:eastAsia="Times New Roman" w:cstheme="minorHAnsi"/>
                <w:sz w:val="18"/>
                <w:szCs w:val="20"/>
                <w:lang w:eastAsia="en-GB"/>
              </w:rPr>
              <w:fldChar w:fldCharType="separate"/>
            </w:r>
            <w:r w:rsidR="007111F0" w:rsidRPr="007111F0">
              <w:rPr>
                <w:rFonts w:eastAsia="Times New Roman" w:cstheme="minorHAnsi"/>
                <w:noProof/>
                <w:sz w:val="18"/>
                <w:szCs w:val="20"/>
                <w:lang w:eastAsia="en-GB"/>
              </w:rPr>
              <w:t>(7)</w:t>
            </w:r>
            <w:r>
              <w:rPr>
                <w:rFonts w:eastAsia="Times New Roman" w:cstheme="minorHAnsi"/>
                <w:sz w:val="18"/>
                <w:szCs w:val="20"/>
                <w:lang w:eastAsia="en-GB"/>
              </w:rPr>
              <w:fldChar w:fldCharType="end"/>
            </w:r>
          </w:p>
        </w:tc>
      </w:tr>
      <w:tr w:rsidR="00144B0E" w:rsidRPr="00E05D89" w14:paraId="2F0B7D7B" w14:textId="77777777" w:rsidTr="00612FA3">
        <w:trPr>
          <w:trHeight w:val="300"/>
        </w:trPr>
        <w:tc>
          <w:tcPr>
            <w:tcW w:w="731" w:type="pct"/>
            <w:vMerge/>
            <w:tcBorders>
              <w:top w:val="single" w:sz="4" w:space="0" w:color="auto"/>
              <w:left w:val="single" w:sz="4" w:space="0" w:color="auto"/>
              <w:bottom w:val="single" w:sz="4" w:space="0" w:color="000000"/>
              <w:right w:val="single" w:sz="4" w:space="0" w:color="auto"/>
            </w:tcBorders>
            <w:vAlign w:val="center"/>
            <w:hideMark/>
          </w:tcPr>
          <w:p w14:paraId="725AF20D" w14:textId="77777777" w:rsidR="00BB1E72" w:rsidRPr="00E05D89" w:rsidRDefault="00BB1E72" w:rsidP="00576541">
            <w:pPr>
              <w:spacing w:after="0" w:line="240" w:lineRule="auto"/>
              <w:jc w:val="both"/>
              <w:rPr>
                <w:rFonts w:eastAsia="Times New Roman" w:cstheme="minorHAnsi"/>
                <w:sz w:val="18"/>
                <w:szCs w:val="20"/>
                <w:lang w:eastAsia="en-GB"/>
              </w:rPr>
            </w:pPr>
          </w:p>
        </w:tc>
        <w:tc>
          <w:tcPr>
            <w:tcW w:w="535" w:type="pct"/>
            <w:vMerge/>
            <w:tcBorders>
              <w:top w:val="single" w:sz="4" w:space="0" w:color="auto"/>
              <w:left w:val="single" w:sz="4" w:space="0" w:color="auto"/>
              <w:bottom w:val="single" w:sz="4" w:space="0" w:color="000000"/>
              <w:right w:val="single" w:sz="4" w:space="0" w:color="auto"/>
            </w:tcBorders>
            <w:vAlign w:val="center"/>
            <w:hideMark/>
          </w:tcPr>
          <w:p w14:paraId="2604C0AE" w14:textId="77777777" w:rsidR="00BB1E72" w:rsidRPr="00E05D89" w:rsidRDefault="00BB1E72" w:rsidP="00576541">
            <w:pPr>
              <w:spacing w:after="0" w:line="240" w:lineRule="auto"/>
              <w:jc w:val="both"/>
              <w:rPr>
                <w:rFonts w:eastAsia="Times New Roman" w:cstheme="minorHAnsi"/>
                <w:sz w:val="18"/>
                <w:szCs w:val="20"/>
                <w:lang w:eastAsia="en-GB"/>
              </w:rPr>
            </w:pPr>
          </w:p>
        </w:tc>
        <w:tc>
          <w:tcPr>
            <w:tcW w:w="1305" w:type="pct"/>
            <w:tcBorders>
              <w:top w:val="nil"/>
              <w:left w:val="nil"/>
              <w:bottom w:val="single" w:sz="4" w:space="0" w:color="auto"/>
              <w:right w:val="single" w:sz="4" w:space="0" w:color="auto"/>
            </w:tcBorders>
            <w:shd w:val="clear" w:color="000000" w:fill="FFFFFF"/>
            <w:vAlign w:val="center"/>
            <w:hideMark/>
          </w:tcPr>
          <w:p w14:paraId="1F6092AD" w14:textId="77777777" w:rsidR="00BB1E72" w:rsidRPr="00E05D89" w:rsidRDefault="00BB1E72" w:rsidP="00576541">
            <w:pPr>
              <w:spacing w:after="0" w:line="240" w:lineRule="auto"/>
              <w:jc w:val="both"/>
              <w:rPr>
                <w:rFonts w:eastAsia="Times New Roman" w:cstheme="minorHAnsi"/>
                <w:sz w:val="18"/>
                <w:szCs w:val="20"/>
                <w:lang w:eastAsia="en-GB"/>
              </w:rPr>
            </w:pPr>
            <w:r w:rsidRPr="00E05D89">
              <w:rPr>
                <w:rFonts w:eastAsia="Times New Roman" w:cstheme="minorHAnsi"/>
                <w:sz w:val="18"/>
                <w:szCs w:val="20"/>
                <w:lang w:eastAsia="en-GB"/>
              </w:rPr>
              <w:t>CTCACGATAAGGACCATTACAC</w:t>
            </w:r>
          </w:p>
        </w:tc>
        <w:tc>
          <w:tcPr>
            <w:tcW w:w="1335" w:type="pct"/>
            <w:tcBorders>
              <w:top w:val="nil"/>
              <w:left w:val="nil"/>
              <w:bottom w:val="single" w:sz="4" w:space="0" w:color="auto"/>
              <w:right w:val="single" w:sz="4" w:space="0" w:color="auto"/>
            </w:tcBorders>
            <w:shd w:val="clear" w:color="000000" w:fill="FFFFFF"/>
            <w:vAlign w:val="center"/>
            <w:hideMark/>
          </w:tcPr>
          <w:p w14:paraId="56E7CAEB" w14:textId="77777777" w:rsidR="00BB1E72" w:rsidRPr="00E05D89" w:rsidRDefault="00BB1E72" w:rsidP="00576541">
            <w:pPr>
              <w:spacing w:after="0" w:line="240" w:lineRule="auto"/>
              <w:jc w:val="both"/>
              <w:rPr>
                <w:rFonts w:eastAsia="Times New Roman" w:cstheme="minorHAnsi"/>
                <w:sz w:val="18"/>
                <w:szCs w:val="20"/>
                <w:lang w:eastAsia="en-GB"/>
              </w:rPr>
            </w:pPr>
            <w:r w:rsidRPr="00E05D89">
              <w:rPr>
                <w:rFonts w:eastAsia="Times New Roman" w:cstheme="minorHAnsi"/>
                <w:sz w:val="18"/>
                <w:szCs w:val="20"/>
                <w:lang w:eastAsia="en-GB"/>
              </w:rPr>
              <w:t>CTGAAGGTTCTGATGAACAAGA</w:t>
            </w:r>
          </w:p>
        </w:tc>
        <w:tc>
          <w:tcPr>
            <w:tcW w:w="1093" w:type="pct"/>
            <w:tcBorders>
              <w:top w:val="nil"/>
              <w:left w:val="nil"/>
              <w:bottom w:val="single" w:sz="4" w:space="0" w:color="auto"/>
              <w:right w:val="single" w:sz="4" w:space="0" w:color="auto"/>
            </w:tcBorders>
            <w:shd w:val="clear" w:color="000000" w:fill="FFFFFF"/>
            <w:noWrap/>
            <w:vAlign w:val="bottom"/>
            <w:hideMark/>
          </w:tcPr>
          <w:p w14:paraId="15606B92" w14:textId="77777777" w:rsidR="00BB1E72" w:rsidRPr="00E05D89" w:rsidRDefault="00BB1E72" w:rsidP="00576541">
            <w:pPr>
              <w:spacing w:after="0" w:line="240" w:lineRule="auto"/>
              <w:jc w:val="both"/>
              <w:rPr>
                <w:rFonts w:eastAsia="Times New Roman" w:cstheme="minorHAnsi"/>
                <w:sz w:val="18"/>
                <w:szCs w:val="20"/>
                <w:lang w:eastAsia="en-GB"/>
              </w:rPr>
            </w:pPr>
            <w:r w:rsidRPr="00E05D89">
              <w:rPr>
                <w:rFonts w:eastAsia="Times New Roman" w:cstheme="minorHAnsi"/>
                <w:sz w:val="18"/>
                <w:szCs w:val="20"/>
                <w:lang w:eastAsia="en-GB"/>
              </w:rPr>
              <w:t> </w:t>
            </w:r>
          </w:p>
        </w:tc>
      </w:tr>
      <w:tr w:rsidR="00144B0E" w:rsidRPr="00E05D89" w14:paraId="372864AE" w14:textId="77777777" w:rsidTr="00612FA3">
        <w:trPr>
          <w:trHeight w:val="300"/>
        </w:trPr>
        <w:tc>
          <w:tcPr>
            <w:tcW w:w="731" w:type="pct"/>
            <w:vMerge/>
            <w:tcBorders>
              <w:top w:val="single" w:sz="4" w:space="0" w:color="auto"/>
              <w:left w:val="single" w:sz="4" w:space="0" w:color="auto"/>
              <w:bottom w:val="single" w:sz="4" w:space="0" w:color="000000"/>
              <w:right w:val="single" w:sz="4" w:space="0" w:color="auto"/>
            </w:tcBorders>
            <w:vAlign w:val="center"/>
            <w:hideMark/>
          </w:tcPr>
          <w:p w14:paraId="66D9AF6C" w14:textId="77777777" w:rsidR="00BB1E72" w:rsidRPr="00E05D89" w:rsidRDefault="00BB1E72" w:rsidP="00576541">
            <w:pPr>
              <w:spacing w:after="0" w:line="240" w:lineRule="auto"/>
              <w:jc w:val="both"/>
              <w:rPr>
                <w:rFonts w:eastAsia="Times New Roman" w:cstheme="minorHAnsi"/>
                <w:sz w:val="18"/>
                <w:szCs w:val="20"/>
                <w:lang w:eastAsia="en-GB"/>
              </w:rPr>
            </w:pPr>
          </w:p>
        </w:tc>
        <w:tc>
          <w:tcPr>
            <w:tcW w:w="535" w:type="pct"/>
            <w:vMerge w:val="restart"/>
            <w:tcBorders>
              <w:top w:val="nil"/>
              <w:left w:val="single" w:sz="4" w:space="0" w:color="auto"/>
              <w:bottom w:val="single" w:sz="4" w:space="0" w:color="000000"/>
              <w:right w:val="single" w:sz="4" w:space="0" w:color="auto"/>
            </w:tcBorders>
            <w:shd w:val="clear" w:color="000000" w:fill="FFFFFF"/>
            <w:vAlign w:val="center"/>
            <w:hideMark/>
          </w:tcPr>
          <w:p w14:paraId="482BB6F9" w14:textId="77777777" w:rsidR="00BB1E72" w:rsidRPr="00E05D89" w:rsidRDefault="00BB1E72" w:rsidP="00576541">
            <w:pPr>
              <w:spacing w:after="0" w:line="240" w:lineRule="auto"/>
              <w:jc w:val="both"/>
              <w:rPr>
                <w:rFonts w:eastAsia="Times New Roman" w:cstheme="minorHAnsi"/>
                <w:sz w:val="18"/>
                <w:szCs w:val="20"/>
                <w:lang w:eastAsia="en-GB"/>
              </w:rPr>
            </w:pPr>
            <w:r w:rsidRPr="00E05D89">
              <w:rPr>
                <w:rFonts w:eastAsia="Times New Roman" w:cstheme="minorHAnsi"/>
                <w:sz w:val="18"/>
                <w:szCs w:val="20"/>
                <w:lang w:eastAsia="en-GB"/>
              </w:rPr>
              <w:t>2°</w:t>
            </w:r>
          </w:p>
        </w:tc>
        <w:tc>
          <w:tcPr>
            <w:tcW w:w="1305" w:type="pct"/>
            <w:tcBorders>
              <w:top w:val="nil"/>
              <w:left w:val="nil"/>
              <w:bottom w:val="nil"/>
              <w:right w:val="single" w:sz="4" w:space="0" w:color="auto"/>
            </w:tcBorders>
            <w:shd w:val="clear" w:color="000000" w:fill="FFFFFF"/>
            <w:vAlign w:val="center"/>
            <w:hideMark/>
          </w:tcPr>
          <w:p w14:paraId="50174825" w14:textId="77777777" w:rsidR="00BB1E72" w:rsidRPr="00E05D89" w:rsidRDefault="00BB1E72" w:rsidP="00576541">
            <w:pPr>
              <w:spacing w:after="0" w:line="240" w:lineRule="auto"/>
              <w:jc w:val="both"/>
              <w:rPr>
                <w:rFonts w:eastAsia="Times New Roman" w:cstheme="minorHAnsi"/>
                <w:sz w:val="18"/>
                <w:szCs w:val="20"/>
                <w:lang w:eastAsia="en-GB"/>
              </w:rPr>
            </w:pPr>
            <w:r w:rsidRPr="00E05D89">
              <w:rPr>
                <w:rFonts w:eastAsia="Times New Roman" w:cstheme="minorHAnsi"/>
                <w:sz w:val="18"/>
                <w:szCs w:val="20"/>
                <w:lang w:eastAsia="en-GB"/>
              </w:rPr>
              <w:t>Ms_rpoB2F</w:t>
            </w:r>
          </w:p>
        </w:tc>
        <w:tc>
          <w:tcPr>
            <w:tcW w:w="1335" w:type="pct"/>
            <w:tcBorders>
              <w:top w:val="nil"/>
              <w:left w:val="nil"/>
              <w:bottom w:val="nil"/>
              <w:right w:val="single" w:sz="4" w:space="0" w:color="auto"/>
            </w:tcBorders>
            <w:shd w:val="clear" w:color="000000" w:fill="FFFFFF"/>
            <w:vAlign w:val="center"/>
            <w:hideMark/>
          </w:tcPr>
          <w:p w14:paraId="28379D8B" w14:textId="77777777" w:rsidR="00BB1E72" w:rsidRPr="00E05D89" w:rsidRDefault="00BB1E72" w:rsidP="00576541">
            <w:pPr>
              <w:spacing w:after="0" w:line="240" w:lineRule="auto"/>
              <w:jc w:val="both"/>
              <w:rPr>
                <w:rFonts w:eastAsia="Times New Roman" w:cstheme="minorHAnsi"/>
                <w:sz w:val="18"/>
                <w:szCs w:val="20"/>
                <w:lang w:eastAsia="en-GB"/>
              </w:rPr>
            </w:pPr>
            <w:r w:rsidRPr="00E05D89">
              <w:rPr>
                <w:rFonts w:eastAsia="Times New Roman" w:cstheme="minorHAnsi"/>
                <w:sz w:val="18"/>
                <w:szCs w:val="20"/>
                <w:lang w:eastAsia="en-GB"/>
              </w:rPr>
              <w:t>Ms_rpoB2R</w:t>
            </w:r>
          </w:p>
        </w:tc>
        <w:tc>
          <w:tcPr>
            <w:tcW w:w="1093" w:type="pct"/>
            <w:tcBorders>
              <w:top w:val="nil"/>
              <w:left w:val="nil"/>
              <w:bottom w:val="nil"/>
              <w:right w:val="single" w:sz="4" w:space="0" w:color="auto"/>
            </w:tcBorders>
            <w:shd w:val="clear" w:color="000000" w:fill="FFFFFF"/>
            <w:noWrap/>
            <w:vAlign w:val="bottom"/>
            <w:hideMark/>
          </w:tcPr>
          <w:p w14:paraId="78A398C3" w14:textId="77777777" w:rsidR="00BB1E72" w:rsidRPr="00E05D89" w:rsidRDefault="00BB1E72" w:rsidP="00576541">
            <w:pPr>
              <w:spacing w:after="0" w:line="240" w:lineRule="auto"/>
              <w:jc w:val="both"/>
              <w:rPr>
                <w:rFonts w:eastAsia="Times New Roman" w:cstheme="minorHAnsi"/>
                <w:sz w:val="18"/>
                <w:szCs w:val="20"/>
                <w:lang w:eastAsia="en-GB"/>
              </w:rPr>
            </w:pPr>
            <w:r w:rsidRPr="00E05D89">
              <w:rPr>
                <w:rFonts w:eastAsia="Times New Roman" w:cstheme="minorHAnsi"/>
                <w:sz w:val="18"/>
                <w:szCs w:val="20"/>
                <w:lang w:eastAsia="en-GB"/>
              </w:rPr>
              <w:t xml:space="preserve">This </w:t>
            </w:r>
            <w:proofErr w:type="spellStart"/>
            <w:r w:rsidRPr="00E05D89">
              <w:rPr>
                <w:rFonts w:eastAsia="Times New Roman" w:cstheme="minorHAnsi"/>
                <w:sz w:val="18"/>
                <w:szCs w:val="20"/>
                <w:lang w:eastAsia="en-GB"/>
              </w:rPr>
              <w:t>study</w:t>
            </w:r>
            <w:proofErr w:type="spellEnd"/>
          </w:p>
        </w:tc>
      </w:tr>
      <w:tr w:rsidR="00144B0E" w:rsidRPr="00E05D89" w14:paraId="140BF869" w14:textId="77777777" w:rsidTr="00612FA3">
        <w:trPr>
          <w:trHeight w:val="300"/>
        </w:trPr>
        <w:tc>
          <w:tcPr>
            <w:tcW w:w="731" w:type="pct"/>
            <w:vMerge/>
            <w:tcBorders>
              <w:top w:val="single" w:sz="4" w:space="0" w:color="auto"/>
              <w:left w:val="single" w:sz="4" w:space="0" w:color="auto"/>
              <w:bottom w:val="single" w:sz="4" w:space="0" w:color="000000"/>
              <w:right w:val="single" w:sz="4" w:space="0" w:color="auto"/>
            </w:tcBorders>
            <w:vAlign w:val="center"/>
            <w:hideMark/>
          </w:tcPr>
          <w:p w14:paraId="23AB3A29" w14:textId="77777777" w:rsidR="00BB1E72" w:rsidRPr="00E05D89" w:rsidRDefault="00BB1E72" w:rsidP="00576541">
            <w:pPr>
              <w:spacing w:after="0" w:line="240" w:lineRule="auto"/>
              <w:jc w:val="both"/>
              <w:rPr>
                <w:rFonts w:eastAsia="Times New Roman" w:cstheme="minorHAnsi"/>
                <w:sz w:val="18"/>
                <w:szCs w:val="20"/>
                <w:lang w:eastAsia="en-GB"/>
              </w:rPr>
            </w:pPr>
          </w:p>
        </w:tc>
        <w:tc>
          <w:tcPr>
            <w:tcW w:w="535" w:type="pct"/>
            <w:vMerge/>
            <w:tcBorders>
              <w:top w:val="nil"/>
              <w:left w:val="single" w:sz="4" w:space="0" w:color="auto"/>
              <w:bottom w:val="single" w:sz="4" w:space="0" w:color="000000"/>
              <w:right w:val="single" w:sz="4" w:space="0" w:color="auto"/>
            </w:tcBorders>
            <w:vAlign w:val="center"/>
            <w:hideMark/>
          </w:tcPr>
          <w:p w14:paraId="7AE2ED4A" w14:textId="77777777" w:rsidR="00BB1E72" w:rsidRPr="00E05D89" w:rsidRDefault="00BB1E72" w:rsidP="00576541">
            <w:pPr>
              <w:spacing w:after="0" w:line="240" w:lineRule="auto"/>
              <w:jc w:val="both"/>
              <w:rPr>
                <w:rFonts w:eastAsia="Times New Roman" w:cstheme="minorHAnsi"/>
                <w:sz w:val="18"/>
                <w:szCs w:val="20"/>
                <w:lang w:eastAsia="en-GB"/>
              </w:rPr>
            </w:pPr>
          </w:p>
        </w:tc>
        <w:tc>
          <w:tcPr>
            <w:tcW w:w="1305" w:type="pct"/>
            <w:tcBorders>
              <w:top w:val="nil"/>
              <w:left w:val="nil"/>
              <w:bottom w:val="single" w:sz="4" w:space="0" w:color="auto"/>
              <w:right w:val="single" w:sz="4" w:space="0" w:color="auto"/>
            </w:tcBorders>
            <w:shd w:val="clear" w:color="000000" w:fill="FFFFFF"/>
            <w:vAlign w:val="center"/>
            <w:hideMark/>
          </w:tcPr>
          <w:p w14:paraId="6EB62B23" w14:textId="77777777" w:rsidR="00BB1E72" w:rsidRPr="00E05D89" w:rsidRDefault="00BB1E72" w:rsidP="00576541">
            <w:pPr>
              <w:spacing w:after="0" w:line="240" w:lineRule="auto"/>
              <w:jc w:val="both"/>
              <w:rPr>
                <w:rFonts w:eastAsia="Times New Roman" w:cstheme="minorHAnsi"/>
                <w:sz w:val="18"/>
                <w:szCs w:val="20"/>
                <w:lang w:eastAsia="en-GB"/>
              </w:rPr>
            </w:pPr>
            <w:r w:rsidRPr="00E05D89">
              <w:rPr>
                <w:rFonts w:eastAsia="Times New Roman" w:cstheme="minorHAnsi"/>
                <w:sz w:val="18"/>
                <w:szCs w:val="20"/>
                <w:lang w:eastAsia="en-GB"/>
              </w:rPr>
              <w:t>AAGGGATTTGCACCCAACAC</w:t>
            </w:r>
          </w:p>
        </w:tc>
        <w:tc>
          <w:tcPr>
            <w:tcW w:w="1335" w:type="pct"/>
            <w:tcBorders>
              <w:top w:val="nil"/>
              <w:left w:val="nil"/>
              <w:bottom w:val="single" w:sz="4" w:space="0" w:color="auto"/>
              <w:right w:val="single" w:sz="4" w:space="0" w:color="auto"/>
            </w:tcBorders>
            <w:shd w:val="clear" w:color="000000" w:fill="FFFFFF"/>
            <w:vAlign w:val="center"/>
            <w:hideMark/>
          </w:tcPr>
          <w:p w14:paraId="5DA1D646" w14:textId="77777777" w:rsidR="00BB1E72" w:rsidRPr="00E05D89" w:rsidRDefault="00BB1E72" w:rsidP="00576541">
            <w:pPr>
              <w:spacing w:after="0" w:line="240" w:lineRule="auto"/>
              <w:jc w:val="both"/>
              <w:rPr>
                <w:rFonts w:eastAsia="Times New Roman" w:cstheme="minorHAnsi"/>
                <w:sz w:val="18"/>
                <w:szCs w:val="20"/>
                <w:lang w:eastAsia="en-GB"/>
              </w:rPr>
            </w:pPr>
            <w:r w:rsidRPr="00E05D89">
              <w:rPr>
                <w:rFonts w:eastAsia="Times New Roman" w:cstheme="minorHAnsi"/>
                <w:sz w:val="18"/>
                <w:szCs w:val="20"/>
                <w:lang w:eastAsia="en-GB"/>
              </w:rPr>
              <w:t>CCAGAGGGTCCTAACTGTGGTC</w:t>
            </w:r>
          </w:p>
        </w:tc>
        <w:tc>
          <w:tcPr>
            <w:tcW w:w="1093" w:type="pct"/>
            <w:tcBorders>
              <w:top w:val="nil"/>
              <w:left w:val="nil"/>
              <w:bottom w:val="single" w:sz="4" w:space="0" w:color="auto"/>
              <w:right w:val="single" w:sz="4" w:space="0" w:color="auto"/>
            </w:tcBorders>
            <w:shd w:val="clear" w:color="000000" w:fill="FFFFFF"/>
            <w:noWrap/>
            <w:vAlign w:val="bottom"/>
            <w:hideMark/>
          </w:tcPr>
          <w:p w14:paraId="24A61F50" w14:textId="77777777" w:rsidR="00BB1E72" w:rsidRPr="00E05D89" w:rsidRDefault="00BB1E72" w:rsidP="00576541">
            <w:pPr>
              <w:spacing w:after="0" w:line="240" w:lineRule="auto"/>
              <w:jc w:val="both"/>
              <w:rPr>
                <w:rFonts w:eastAsia="Times New Roman" w:cstheme="minorHAnsi"/>
                <w:sz w:val="18"/>
                <w:szCs w:val="20"/>
                <w:lang w:eastAsia="en-GB"/>
              </w:rPr>
            </w:pPr>
            <w:r w:rsidRPr="00E05D89">
              <w:rPr>
                <w:rFonts w:eastAsia="Times New Roman" w:cstheme="minorHAnsi"/>
                <w:sz w:val="18"/>
                <w:szCs w:val="20"/>
                <w:lang w:eastAsia="en-GB"/>
              </w:rPr>
              <w:t> </w:t>
            </w:r>
          </w:p>
        </w:tc>
      </w:tr>
      <w:tr w:rsidR="00144B0E" w:rsidRPr="00E05D89" w14:paraId="15D4BAC4" w14:textId="77777777" w:rsidTr="00612FA3">
        <w:trPr>
          <w:trHeight w:val="300"/>
        </w:trPr>
        <w:tc>
          <w:tcPr>
            <w:tcW w:w="731" w:type="pct"/>
            <w:vMerge w:val="restart"/>
            <w:tcBorders>
              <w:top w:val="nil"/>
              <w:left w:val="single" w:sz="4" w:space="0" w:color="auto"/>
              <w:bottom w:val="single" w:sz="4" w:space="0" w:color="000000"/>
              <w:right w:val="single" w:sz="4" w:space="0" w:color="auto"/>
            </w:tcBorders>
            <w:shd w:val="clear" w:color="000000" w:fill="FFFFFF"/>
            <w:vAlign w:val="center"/>
            <w:hideMark/>
          </w:tcPr>
          <w:p w14:paraId="2A459E66" w14:textId="77777777" w:rsidR="00BB1E72" w:rsidRPr="00E05D89" w:rsidRDefault="00BB1E72" w:rsidP="00576541">
            <w:pPr>
              <w:spacing w:after="0" w:line="240" w:lineRule="auto"/>
              <w:jc w:val="both"/>
              <w:rPr>
                <w:rFonts w:eastAsia="Times New Roman" w:cstheme="minorHAnsi"/>
                <w:sz w:val="18"/>
                <w:szCs w:val="20"/>
                <w:lang w:eastAsia="en-GB"/>
              </w:rPr>
            </w:pPr>
            <w:proofErr w:type="spellStart"/>
            <w:r w:rsidRPr="00E05D89">
              <w:rPr>
                <w:rFonts w:eastAsia="Times New Roman" w:cstheme="minorHAnsi"/>
                <w:sz w:val="18"/>
                <w:szCs w:val="20"/>
                <w:lang w:eastAsia="en-GB"/>
              </w:rPr>
              <w:t>rpoB</w:t>
            </w:r>
            <w:proofErr w:type="spellEnd"/>
            <w:r w:rsidRPr="00E05D89">
              <w:rPr>
                <w:rFonts w:eastAsia="Times New Roman" w:cstheme="minorHAnsi"/>
                <w:sz w:val="18"/>
                <w:szCs w:val="20"/>
                <w:lang w:eastAsia="en-GB"/>
              </w:rPr>
              <w:t xml:space="preserve"> </w:t>
            </w:r>
            <w:r w:rsidRPr="00E05D89">
              <w:rPr>
                <w:rFonts w:eastAsia="Times New Roman" w:cstheme="minorHAnsi"/>
                <w:i/>
                <w:iCs/>
                <w:sz w:val="18"/>
                <w:szCs w:val="20"/>
                <w:lang w:eastAsia="en-GB"/>
              </w:rPr>
              <w:t xml:space="preserve">M. </w:t>
            </w:r>
            <w:proofErr w:type="spellStart"/>
            <w:r w:rsidRPr="00E05D89">
              <w:rPr>
                <w:rFonts w:eastAsia="Times New Roman" w:cstheme="minorHAnsi"/>
                <w:i/>
                <w:iCs/>
                <w:sz w:val="18"/>
                <w:szCs w:val="20"/>
                <w:lang w:eastAsia="en-GB"/>
              </w:rPr>
              <w:t>stadtmanae</w:t>
            </w:r>
            <w:proofErr w:type="spellEnd"/>
          </w:p>
        </w:tc>
        <w:tc>
          <w:tcPr>
            <w:tcW w:w="535" w:type="pct"/>
            <w:vMerge w:val="restart"/>
            <w:tcBorders>
              <w:top w:val="nil"/>
              <w:left w:val="single" w:sz="4" w:space="0" w:color="auto"/>
              <w:bottom w:val="single" w:sz="4" w:space="0" w:color="000000"/>
              <w:right w:val="single" w:sz="4" w:space="0" w:color="auto"/>
            </w:tcBorders>
            <w:shd w:val="clear" w:color="000000" w:fill="FFFFFF"/>
            <w:vAlign w:val="center"/>
            <w:hideMark/>
          </w:tcPr>
          <w:p w14:paraId="4BDA891E" w14:textId="77777777" w:rsidR="00BB1E72" w:rsidRPr="00E05D89" w:rsidRDefault="00BB1E72" w:rsidP="00576541">
            <w:pPr>
              <w:spacing w:after="0" w:line="240" w:lineRule="auto"/>
              <w:jc w:val="both"/>
              <w:rPr>
                <w:rFonts w:eastAsia="Times New Roman" w:cstheme="minorHAnsi"/>
                <w:sz w:val="18"/>
                <w:szCs w:val="20"/>
                <w:lang w:eastAsia="en-GB"/>
              </w:rPr>
            </w:pPr>
            <w:r w:rsidRPr="00E05D89">
              <w:rPr>
                <w:rFonts w:eastAsia="Times New Roman" w:cstheme="minorHAnsi"/>
                <w:sz w:val="18"/>
                <w:szCs w:val="20"/>
                <w:lang w:eastAsia="en-GB"/>
              </w:rPr>
              <w:t xml:space="preserve">1° </w:t>
            </w:r>
          </w:p>
        </w:tc>
        <w:tc>
          <w:tcPr>
            <w:tcW w:w="1305" w:type="pct"/>
            <w:tcBorders>
              <w:top w:val="nil"/>
              <w:left w:val="nil"/>
              <w:bottom w:val="nil"/>
              <w:right w:val="single" w:sz="4" w:space="0" w:color="auto"/>
            </w:tcBorders>
            <w:shd w:val="clear" w:color="000000" w:fill="FFFFFF"/>
            <w:vAlign w:val="center"/>
            <w:hideMark/>
          </w:tcPr>
          <w:p w14:paraId="19CB2A7A" w14:textId="77777777" w:rsidR="00BB1E72" w:rsidRPr="00E05D89" w:rsidRDefault="00BB1E72" w:rsidP="00576541">
            <w:pPr>
              <w:spacing w:after="0" w:line="240" w:lineRule="auto"/>
              <w:jc w:val="both"/>
              <w:rPr>
                <w:rFonts w:eastAsia="Times New Roman" w:cstheme="minorHAnsi"/>
                <w:sz w:val="18"/>
                <w:szCs w:val="20"/>
                <w:lang w:eastAsia="en-GB"/>
              </w:rPr>
            </w:pPr>
            <w:proofErr w:type="spellStart"/>
            <w:r w:rsidRPr="00E05D89">
              <w:rPr>
                <w:rFonts w:eastAsia="Times New Roman" w:cstheme="minorHAnsi"/>
                <w:sz w:val="18"/>
                <w:szCs w:val="20"/>
                <w:lang w:eastAsia="en-GB"/>
              </w:rPr>
              <w:t>stadt_rpoBF</w:t>
            </w:r>
            <w:proofErr w:type="spellEnd"/>
          </w:p>
        </w:tc>
        <w:tc>
          <w:tcPr>
            <w:tcW w:w="1335" w:type="pct"/>
            <w:tcBorders>
              <w:top w:val="nil"/>
              <w:left w:val="nil"/>
              <w:bottom w:val="nil"/>
              <w:right w:val="single" w:sz="4" w:space="0" w:color="auto"/>
            </w:tcBorders>
            <w:shd w:val="clear" w:color="000000" w:fill="FFFFFF"/>
            <w:vAlign w:val="center"/>
            <w:hideMark/>
          </w:tcPr>
          <w:p w14:paraId="22295759" w14:textId="77777777" w:rsidR="00BB1E72" w:rsidRPr="00E05D89" w:rsidRDefault="00BB1E72" w:rsidP="00576541">
            <w:pPr>
              <w:spacing w:after="0" w:line="240" w:lineRule="auto"/>
              <w:jc w:val="both"/>
              <w:rPr>
                <w:rFonts w:eastAsia="Times New Roman" w:cstheme="minorHAnsi"/>
                <w:sz w:val="18"/>
                <w:szCs w:val="20"/>
                <w:lang w:eastAsia="en-GB"/>
              </w:rPr>
            </w:pPr>
            <w:proofErr w:type="spellStart"/>
            <w:r w:rsidRPr="00E05D89">
              <w:rPr>
                <w:rFonts w:eastAsia="Times New Roman" w:cstheme="minorHAnsi"/>
                <w:sz w:val="18"/>
                <w:szCs w:val="20"/>
                <w:lang w:eastAsia="en-GB"/>
              </w:rPr>
              <w:t>stadt_rpoBR</w:t>
            </w:r>
            <w:proofErr w:type="spellEnd"/>
          </w:p>
        </w:tc>
        <w:tc>
          <w:tcPr>
            <w:tcW w:w="1093" w:type="pct"/>
            <w:tcBorders>
              <w:top w:val="nil"/>
              <w:left w:val="nil"/>
              <w:bottom w:val="nil"/>
              <w:right w:val="single" w:sz="4" w:space="0" w:color="auto"/>
            </w:tcBorders>
            <w:shd w:val="clear" w:color="000000" w:fill="FFFFFF"/>
            <w:noWrap/>
            <w:vAlign w:val="bottom"/>
            <w:hideMark/>
          </w:tcPr>
          <w:p w14:paraId="2708C0AF" w14:textId="3B8EEFFA" w:rsidR="00BB1E72" w:rsidRPr="00E05D89" w:rsidRDefault="00144B0E" w:rsidP="00576541">
            <w:pPr>
              <w:spacing w:after="0" w:line="240" w:lineRule="auto"/>
              <w:jc w:val="both"/>
              <w:rPr>
                <w:rFonts w:eastAsia="Times New Roman" w:cstheme="minorHAnsi"/>
                <w:sz w:val="18"/>
                <w:szCs w:val="20"/>
                <w:lang w:eastAsia="en-GB"/>
              </w:rPr>
            </w:pPr>
            <w:r>
              <w:rPr>
                <w:rFonts w:eastAsia="Times New Roman" w:cstheme="minorHAnsi"/>
                <w:sz w:val="18"/>
                <w:szCs w:val="20"/>
                <w:lang w:eastAsia="en-GB"/>
              </w:rPr>
              <w:fldChar w:fldCharType="begin" w:fldLock="1"/>
            </w:r>
            <w:r w:rsidR="006B026A">
              <w:rPr>
                <w:rFonts w:eastAsia="Times New Roman" w:cstheme="minorHAnsi"/>
                <w:sz w:val="18"/>
                <w:szCs w:val="20"/>
                <w:lang w:eastAsia="en-GB"/>
              </w:rPr>
              <w:instrText>ADDIN CSL_CITATION { "citationItems" : [ { "id" : "ITEM-1", "itemData" : { "ISBN" : "1932-6203", "author" : [ { "dropping-particle" : "", "family" : "Dridi", "given" : "Bedis", "non-dropping-particle" : "", "parse-names" : false, "suffix" : "" }, { "dropping-particle" : "", "family" : "Henry", "given" : "Mireille", "non-dropping-particle" : "", "parse-names" : false, "suffix" : "" }, { "dropping-particle" : "", "family" : "Khechine", "given" : "Amel", "non-dropping-particle" : "El", "parse-names" : false, "suffix" : "" }, { "dropping-particle" : "", "family" : "Raoult", "given" : "Didier", "non-dropping-particle" : "", "parse-names" : false, "suffix" : "" }, { "dropping-particle" : "", "family" : "Drancourt", "given" : "Michel", "non-dropping-particle" : "", "parse-names" : false, "suffix" : "" } ], "container-title" : "PLoS One", "id" : "ITEM-1", "issue" : "9", "issued" : { "date-parts" : [ [ "2009" ] ] }, "page" : "e7063-e7063", "title" : "High prevalence of Methanobrevibacter smithii and Methanosphaera stadtmanae detected in the human gut using an improved DNA detection protocol", "type" : "article-journal", "volume" : "4" }, "uris" : [ "http://www.mendeley.com/documents/?uuid=988371d3-05ac-4600-bf98-921f481419fa" ] } ], "mendeley" : { "formattedCitation" : "(7)", "plainTextFormattedCitation" : "(7)", "previouslyFormattedCitation" : "(7)" }, "properties" : { "noteIndex" : 0 }, "schema" : "https://github.com/citation-style-language/schema/raw/master/csl-citation.json" }</w:instrText>
            </w:r>
            <w:r>
              <w:rPr>
                <w:rFonts w:eastAsia="Times New Roman" w:cstheme="minorHAnsi"/>
                <w:sz w:val="18"/>
                <w:szCs w:val="20"/>
                <w:lang w:eastAsia="en-GB"/>
              </w:rPr>
              <w:fldChar w:fldCharType="separate"/>
            </w:r>
            <w:r w:rsidR="007111F0" w:rsidRPr="007111F0">
              <w:rPr>
                <w:rFonts w:eastAsia="Times New Roman" w:cstheme="minorHAnsi"/>
                <w:noProof/>
                <w:sz w:val="18"/>
                <w:szCs w:val="20"/>
                <w:lang w:eastAsia="en-GB"/>
              </w:rPr>
              <w:t>(7)</w:t>
            </w:r>
            <w:r>
              <w:rPr>
                <w:rFonts w:eastAsia="Times New Roman" w:cstheme="minorHAnsi"/>
                <w:sz w:val="18"/>
                <w:szCs w:val="20"/>
                <w:lang w:eastAsia="en-GB"/>
              </w:rPr>
              <w:fldChar w:fldCharType="end"/>
            </w:r>
          </w:p>
        </w:tc>
      </w:tr>
      <w:tr w:rsidR="00144B0E" w:rsidRPr="00E05D89" w14:paraId="59C8DAC8" w14:textId="77777777" w:rsidTr="00612FA3">
        <w:trPr>
          <w:trHeight w:val="300"/>
        </w:trPr>
        <w:tc>
          <w:tcPr>
            <w:tcW w:w="731" w:type="pct"/>
            <w:vMerge/>
            <w:tcBorders>
              <w:top w:val="nil"/>
              <w:left w:val="single" w:sz="4" w:space="0" w:color="auto"/>
              <w:bottom w:val="single" w:sz="4" w:space="0" w:color="000000"/>
              <w:right w:val="single" w:sz="4" w:space="0" w:color="auto"/>
            </w:tcBorders>
            <w:vAlign w:val="center"/>
            <w:hideMark/>
          </w:tcPr>
          <w:p w14:paraId="1D0DA5BB" w14:textId="77777777" w:rsidR="00BB1E72" w:rsidRPr="00E05D89" w:rsidRDefault="00BB1E72" w:rsidP="00576541">
            <w:pPr>
              <w:spacing w:after="0" w:line="240" w:lineRule="auto"/>
              <w:jc w:val="both"/>
              <w:rPr>
                <w:rFonts w:eastAsia="Times New Roman" w:cstheme="minorHAnsi"/>
                <w:sz w:val="18"/>
                <w:szCs w:val="20"/>
                <w:lang w:eastAsia="en-GB"/>
              </w:rPr>
            </w:pPr>
          </w:p>
        </w:tc>
        <w:tc>
          <w:tcPr>
            <w:tcW w:w="535" w:type="pct"/>
            <w:vMerge/>
            <w:tcBorders>
              <w:top w:val="nil"/>
              <w:left w:val="single" w:sz="4" w:space="0" w:color="auto"/>
              <w:bottom w:val="single" w:sz="4" w:space="0" w:color="000000"/>
              <w:right w:val="single" w:sz="4" w:space="0" w:color="auto"/>
            </w:tcBorders>
            <w:vAlign w:val="center"/>
            <w:hideMark/>
          </w:tcPr>
          <w:p w14:paraId="2F9BB713" w14:textId="77777777" w:rsidR="00BB1E72" w:rsidRPr="00E05D89" w:rsidRDefault="00BB1E72" w:rsidP="00576541">
            <w:pPr>
              <w:spacing w:after="0" w:line="240" w:lineRule="auto"/>
              <w:jc w:val="both"/>
              <w:rPr>
                <w:rFonts w:eastAsia="Times New Roman" w:cstheme="minorHAnsi"/>
                <w:sz w:val="18"/>
                <w:szCs w:val="20"/>
                <w:lang w:eastAsia="en-GB"/>
              </w:rPr>
            </w:pPr>
          </w:p>
        </w:tc>
        <w:tc>
          <w:tcPr>
            <w:tcW w:w="1305" w:type="pct"/>
            <w:tcBorders>
              <w:top w:val="nil"/>
              <w:left w:val="nil"/>
              <w:bottom w:val="single" w:sz="4" w:space="0" w:color="auto"/>
              <w:right w:val="single" w:sz="4" w:space="0" w:color="auto"/>
            </w:tcBorders>
            <w:shd w:val="clear" w:color="000000" w:fill="FFFFFF"/>
            <w:vAlign w:val="center"/>
            <w:hideMark/>
          </w:tcPr>
          <w:p w14:paraId="03CB19F7" w14:textId="77777777" w:rsidR="00BB1E72" w:rsidRPr="00E05D89" w:rsidRDefault="00BB1E72" w:rsidP="00576541">
            <w:pPr>
              <w:spacing w:after="0" w:line="240" w:lineRule="auto"/>
              <w:jc w:val="both"/>
              <w:rPr>
                <w:rFonts w:eastAsia="Times New Roman" w:cstheme="minorHAnsi"/>
                <w:sz w:val="18"/>
                <w:szCs w:val="20"/>
                <w:lang w:eastAsia="en-GB"/>
              </w:rPr>
            </w:pPr>
            <w:r w:rsidRPr="00E05D89">
              <w:rPr>
                <w:rFonts w:eastAsia="Times New Roman" w:cstheme="minorHAnsi"/>
                <w:sz w:val="18"/>
                <w:szCs w:val="20"/>
                <w:lang w:eastAsia="en-GB"/>
              </w:rPr>
              <w:t>TGCAGCAGGAGAACTAAAATG</w:t>
            </w:r>
          </w:p>
        </w:tc>
        <w:tc>
          <w:tcPr>
            <w:tcW w:w="1335" w:type="pct"/>
            <w:tcBorders>
              <w:top w:val="nil"/>
              <w:left w:val="nil"/>
              <w:bottom w:val="single" w:sz="4" w:space="0" w:color="auto"/>
              <w:right w:val="single" w:sz="4" w:space="0" w:color="auto"/>
            </w:tcBorders>
            <w:shd w:val="clear" w:color="000000" w:fill="FFFFFF"/>
            <w:vAlign w:val="center"/>
            <w:hideMark/>
          </w:tcPr>
          <w:p w14:paraId="21AFC5D7" w14:textId="77777777" w:rsidR="00BB1E72" w:rsidRPr="00E05D89" w:rsidRDefault="00BB1E72" w:rsidP="00576541">
            <w:pPr>
              <w:spacing w:after="0" w:line="240" w:lineRule="auto"/>
              <w:jc w:val="both"/>
              <w:rPr>
                <w:rFonts w:eastAsia="Times New Roman" w:cstheme="minorHAnsi"/>
                <w:sz w:val="18"/>
                <w:szCs w:val="20"/>
                <w:lang w:eastAsia="en-GB"/>
              </w:rPr>
            </w:pPr>
            <w:r w:rsidRPr="00E05D89">
              <w:rPr>
                <w:rFonts w:eastAsia="Times New Roman" w:cstheme="minorHAnsi"/>
                <w:sz w:val="18"/>
                <w:szCs w:val="20"/>
                <w:lang w:eastAsia="en-GB"/>
              </w:rPr>
              <w:t>GGTGGACAAGAAGATCACTTTG</w:t>
            </w:r>
          </w:p>
        </w:tc>
        <w:tc>
          <w:tcPr>
            <w:tcW w:w="1093" w:type="pct"/>
            <w:tcBorders>
              <w:top w:val="nil"/>
              <w:left w:val="nil"/>
              <w:bottom w:val="single" w:sz="4" w:space="0" w:color="auto"/>
              <w:right w:val="single" w:sz="4" w:space="0" w:color="auto"/>
            </w:tcBorders>
            <w:shd w:val="clear" w:color="000000" w:fill="FFFFFF"/>
            <w:noWrap/>
            <w:vAlign w:val="bottom"/>
            <w:hideMark/>
          </w:tcPr>
          <w:p w14:paraId="6F4589EA" w14:textId="77777777" w:rsidR="00BB1E72" w:rsidRPr="00E05D89" w:rsidRDefault="00BB1E72" w:rsidP="00576541">
            <w:pPr>
              <w:spacing w:after="0" w:line="240" w:lineRule="auto"/>
              <w:jc w:val="both"/>
              <w:rPr>
                <w:rFonts w:eastAsia="Times New Roman" w:cstheme="minorHAnsi"/>
                <w:sz w:val="18"/>
                <w:szCs w:val="20"/>
                <w:lang w:eastAsia="en-GB"/>
              </w:rPr>
            </w:pPr>
            <w:r w:rsidRPr="00E05D89">
              <w:rPr>
                <w:rFonts w:eastAsia="Times New Roman" w:cstheme="minorHAnsi"/>
                <w:sz w:val="18"/>
                <w:szCs w:val="20"/>
                <w:lang w:eastAsia="en-GB"/>
              </w:rPr>
              <w:t> </w:t>
            </w:r>
          </w:p>
        </w:tc>
      </w:tr>
      <w:tr w:rsidR="00144B0E" w:rsidRPr="00E05D89" w14:paraId="447B9CF1" w14:textId="77777777" w:rsidTr="00612FA3">
        <w:trPr>
          <w:trHeight w:val="300"/>
        </w:trPr>
        <w:tc>
          <w:tcPr>
            <w:tcW w:w="731" w:type="pct"/>
            <w:vMerge/>
            <w:tcBorders>
              <w:top w:val="nil"/>
              <w:left w:val="single" w:sz="4" w:space="0" w:color="auto"/>
              <w:bottom w:val="single" w:sz="4" w:space="0" w:color="000000"/>
              <w:right w:val="single" w:sz="4" w:space="0" w:color="auto"/>
            </w:tcBorders>
            <w:vAlign w:val="center"/>
            <w:hideMark/>
          </w:tcPr>
          <w:p w14:paraId="097DFF67" w14:textId="77777777" w:rsidR="00BB1E72" w:rsidRPr="00E05D89" w:rsidRDefault="00BB1E72" w:rsidP="00576541">
            <w:pPr>
              <w:spacing w:after="0" w:line="240" w:lineRule="auto"/>
              <w:jc w:val="both"/>
              <w:rPr>
                <w:rFonts w:eastAsia="Times New Roman" w:cstheme="minorHAnsi"/>
                <w:sz w:val="18"/>
                <w:szCs w:val="20"/>
                <w:lang w:eastAsia="en-GB"/>
              </w:rPr>
            </w:pPr>
          </w:p>
        </w:tc>
        <w:tc>
          <w:tcPr>
            <w:tcW w:w="535" w:type="pct"/>
            <w:vMerge w:val="restart"/>
            <w:tcBorders>
              <w:top w:val="nil"/>
              <w:left w:val="single" w:sz="4" w:space="0" w:color="auto"/>
              <w:bottom w:val="single" w:sz="4" w:space="0" w:color="000000"/>
              <w:right w:val="single" w:sz="4" w:space="0" w:color="auto"/>
            </w:tcBorders>
            <w:shd w:val="clear" w:color="000000" w:fill="FFFFFF"/>
            <w:vAlign w:val="center"/>
            <w:hideMark/>
          </w:tcPr>
          <w:p w14:paraId="41BBD69A" w14:textId="77777777" w:rsidR="00BB1E72" w:rsidRPr="00E05D89" w:rsidRDefault="00BB1E72" w:rsidP="00576541">
            <w:pPr>
              <w:spacing w:after="0" w:line="240" w:lineRule="auto"/>
              <w:jc w:val="both"/>
              <w:rPr>
                <w:rFonts w:eastAsia="Times New Roman" w:cstheme="minorHAnsi"/>
                <w:sz w:val="18"/>
                <w:szCs w:val="20"/>
                <w:lang w:eastAsia="en-GB"/>
              </w:rPr>
            </w:pPr>
            <w:r w:rsidRPr="00E05D89">
              <w:rPr>
                <w:rFonts w:eastAsia="Times New Roman" w:cstheme="minorHAnsi"/>
                <w:sz w:val="18"/>
                <w:szCs w:val="20"/>
                <w:lang w:eastAsia="en-GB"/>
              </w:rPr>
              <w:t>2°</w:t>
            </w:r>
          </w:p>
        </w:tc>
        <w:tc>
          <w:tcPr>
            <w:tcW w:w="1305" w:type="pct"/>
            <w:tcBorders>
              <w:top w:val="nil"/>
              <w:left w:val="nil"/>
              <w:bottom w:val="nil"/>
              <w:right w:val="single" w:sz="4" w:space="0" w:color="auto"/>
            </w:tcBorders>
            <w:shd w:val="clear" w:color="000000" w:fill="FFFFFF"/>
            <w:vAlign w:val="center"/>
            <w:hideMark/>
          </w:tcPr>
          <w:p w14:paraId="5E24B706" w14:textId="77777777" w:rsidR="00BB1E72" w:rsidRPr="00E05D89" w:rsidRDefault="00BB1E72" w:rsidP="00576541">
            <w:pPr>
              <w:spacing w:after="0" w:line="240" w:lineRule="auto"/>
              <w:jc w:val="both"/>
              <w:rPr>
                <w:rFonts w:eastAsia="Times New Roman" w:cstheme="minorHAnsi"/>
                <w:sz w:val="18"/>
                <w:szCs w:val="20"/>
                <w:lang w:eastAsia="en-GB"/>
              </w:rPr>
            </w:pPr>
            <w:r w:rsidRPr="00E05D89">
              <w:rPr>
                <w:rFonts w:eastAsia="Times New Roman" w:cstheme="minorHAnsi"/>
                <w:sz w:val="18"/>
                <w:szCs w:val="20"/>
                <w:lang w:eastAsia="en-GB"/>
              </w:rPr>
              <w:t>Mst_rpoB2F</w:t>
            </w:r>
          </w:p>
        </w:tc>
        <w:tc>
          <w:tcPr>
            <w:tcW w:w="1335" w:type="pct"/>
            <w:tcBorders>
              <w:top w:val="nil"/>
              <w:left w:val="nil"/>
              <w:bottom w:val="nil"/>
              <w:right w:val="single" w:sz="4" w:space="0" w:color="auto"/>
            </w:tcBorders>
            <w:shd w:val="clear" w:color="000000" w:fill="FFFFFF"/>
            <w:vAlign w:val="center"/>
            <w:hideMark/>
          </w:tcPr>
          <w:p w14:paraId="418E3C4B" w14:textId="77777777" w:rsidR="00BB1E72" w:rsidRPr="00E05D89" w:rsidRDefault="00BB1E72" w:rsidP="00576541">
            <w:pPr>
              <w:spacing w:after="0" w:line="240" w:lineRule="auto"/>
              <w:jc w:val="both"/>
              <w:rPr>
                <w:rFonts w:eastAsia="Times New Roman" w:cstheme="minorHAnsi"/>
                <w:sz w:val="18"/>
                <w:szCs w:val="20"/>
                <w:lang w:eastAsia="en-GB"/>
              </w:rPr>
            </w:pPr>
            <w:r w:rsidRPr="00E05D89">
              <w:rPr>
                <w:rFonts w:eastAsia="Times New Roman" w:cstheme="minorHAnsi"/>
                <w:sz w:val="18"/>
                <w:szCs w:val="20"/>
                <w:lang w:eastAsia="en-GB"/>
              </w:rPr>
              <w:t>Mst_rpoB2R</w:t>
            </w:r>
          </w:p>
        </w:tc>
        <w:tc>
          <w:tcPr>
            <w:tcW w:w="1093" w:type="pct"/>
            <w:tcBorders>
              <w:top w:val="nil"/>
              <w:left w:val="nil"/>
              <w:bottom w:val="nil"/>
              <w:right w:val="single" w:sz="4" w:space="0" w:color="auto"/>
            </w:tcBorders>
            <w:shd w:val="clear" w:color="000000" w:fill="FFFFFF"/>
            <w:noWrap/>
            <w:vAlign w:val="bottom"/>
            <w:hideMark/>
          </w:tcPr>
          <w:p w14:paraId="08ABDE4B" w14:textId="77777777" w:rsidR="00BB1E72" w:rsidRPr="00E05D89" w:rsidRDefault="00BB1E72" w:rsidP="00576541">
            <w:pPr>
              <w:spacing w:after="0" w:line="240" w:lineRule="auto"/>
              <w:jc w:val="both"/>
              <w:rPr>
                <w:rFonts w:eastAsia="Times New Roman" w:cstheme="minorHAnsi"/>
                <w:sz w:val="18"/>
                <w:szCs w:val="20"/>
                <w:lang w:eastAsia="en-GB"/>
              </w:rPr>
            </w:pPr>
            <w:r w:rsidRPr="00E05D89">
              <w:rPr>
                <w:rFonts w:eastAsia="Times New Roman" w:cstheme="minorHAnsi"/>
                <w:sz w:val="18"/>
                <w:szCs w:val="20"/>
                <w:lang w:eastAsia="en-GB"/>
              </w:rPr>
              <w:t xml:space="preserve">This </w:t>
            </w:r>
            <w:proofErr w:type="spellStart"/>
            <w:r w:rsidRPr="00E05D89">
              <w:rPr>
                <w:rFonts w:eastAsia="Times New Roman" w:cstheme="minorHAnsi"/>
                <w:sz w:val="18"/>
                <w:szCs w:val="20"/>
                <w:lang w:eastAsia="en-GB"/>
              </w:rPr>
              <w:t>study</w:t>
            </w:r>
            <w:proofErr w:type="spellEnd"/>
          </w:p>
        </w:tc>
      </w:tr>
      <w:tr w:rsidR="00144B0E" w:rsidRPr="00E05D89" w14:paraId="68325D34" w14:textId="77777777" w:rsidTr="00612FA3">
        <w:trPr>
          <w:trHeight w:val="300"/>
        </w:trPr>
        <w:tc>
          <w:tcPr>
            <w:tcW w:w="731" w:type="pct"/>
            <w:vMerge/>
            <w:tcBorders>
              <w:top w:val="nil"/>
              <w:left w:val="single" w:sz="4" w:space="0" w:color="auto"/>
              <w:bottom w:val="single" w:sz="4" w:space="0" w:color="000000"/>
              <w:right w:val="single" w:sz="4" w:space="0" w:color="auto"/>
            </w:tcBorders>
            <w:vAlign w:val="center"/>
            <w:hideMark/>
          </w:tcPr>
          <w:p w14:paraId="55409E25" w14:textId="77777777" w:rsidR="00BB1E72" w:rsidRPr="00E05D89" w:rsidRDefault="00BB1E72" w:rsidP="00576541">
            <w:pPr>
              <w:spacing w:after="0" w:line="240" w:lineRule="auto"/>
              <w:jc w:val="both"/>
              <w:rPr>
                <w:rFonts w:eastAsia="Times New Roman" w:cstheme="minorHAnsi"/>
                <w:sz w:val="18"/>
                <w:szCs w:val="20"/>
                <w:lang w:eastAsia="en-GB"/>
              </w:rPr>
            </w:pPr>
          </w:p>
        </w:tc>
        <w:tc>
          <w:tcPr>
            <w:tcW w:w="535" w:type="pct"/>
            <w:vMerge/>
            <w:tcBorders>
              <w:top w:val="nil"/>
              <w:left w:val="single" w:sz="4" w:space="0" w:color="auto"/>
              <w:bottom w:val="single" w:sz="4" w:space="0" w:color="000000"/>
              <w:right w:val="single" w:sz="4" w:space="0" w:color="auto"/>
            </w:tcBorders>
            <w:vAlign w:val="center"/>
            <w:hideMark/>
          </w:tcPr>
          <w:p w14:paraId="2AFFCE0E" w14:textId="77777777" w:rsidR="00BB1E72" w:rsidRPr="00E05D89" w:rsidRDefault="00BB1E72" w:rsidP="00576541">
            <w:pPr>
              <w:spacing w:after="0" w:line="240" w:lineRule="auto"/>
              <w:jc w:val="both"/>
              <w:rPr>
                <w:rFonts w:eastAsia="Times New Roman" w:cstheme="minorHAnsi"/>
                <w:sz w:val="18"/>
                <w:szCs w:val="20"/>
                <w:lang w:eastAsia="en-GB"/>
              </w:rPr>
            </w:pPr>
          </w:p>
        </w:tc>
        <w:tc>
          <w:tcPr>
            <w:tcW w:w="1305" w:type="pct"/>
            <w:tcBorders>
              <w:top w:val="nil"/>
              <w:left w:val="nil"/>
              <w:bottom w:val="single" w:sz="4" w:space="0" w:color="auto"/>
              <w:right w:val="single" w:sz="4" w:space="0" w:color="auto"/>
            </w:tcBorders>
            <w:shd w:val="clear" w:color="000000" w:fill="FFFFFF"/>
            <w:vAlign w:val="center"/>
            <w:hideMark/>
          </w:tcPr>
          <w:p w14:paraId="3290B60B" w14:textId="77777777" w:rsidR="00BB1E72" w:rsidRPr="00E05D89" w:rsidRDefault="00BB1E72" w:rsidP="00576541">
            <w:pPr>
              <w:spacing w:after="0" w:line="240" w:lineRule="auto"/>
              <w:jc w:val="both"/>
              <w:rPr>
                <w:rFonts w:eastAsia="Times New Roman" w:cstheme="minorHAnsi"/>
                <w:sz w:val="18"/>
                <w:szCs w:val="20"/>
                <w:lang w:eastAsia="en-GB"/>
              </w:rPr>
            </w:pPr>
            <w:r w:rsidRPr="00E05D89">
              <w:rPr>
                <w:rFonts w:eastAsia="Times New Roman" w:cstheme="minorHAnsi"/>
                <w:sz w:val="18"/>
                <w:szCs w:val="20"/>
                <w:lang w:eastAsia="en-GB"/>
              </w:rPr>
              <w:t>TGCTTGGTATTTGTGCTGGA</w:t>
            </w:r>
          </w:p>
        </w:tc>
        <w:tc>
          <w:tcPr>
            <w:tcW w:w="1335" w:type="pct"/>
            <w:tcBorders>
              <w:top w:val="nil"/>
              <w:left w:val="nil"/>
              <w:bottom w:val="single" w:sz="4" w:space="0" w:color="auto"/>
              <w:right w:val="single" w:sz="4" w:space="0" w:color="auto"/>
            </w:tcBorders>
            <w:shd w:val="clear" w:color="000000" w:fill="FFFFFF"/>
            <w:vAlign w:val="center"/>
            <w:hideMark/>
          </w:tcPr>
          <w:p w14:paraId="74A49E5B" w14:textId="77777777" w:rsidR="00BB1E72" w:rsidRPr="00E05D89" w:rsidRDefault="00BB1E72" w:rsidP="00576541">
            <w:pPr>
              <w:spacing w:after="0" w:line="240" w:lineRule="auto"/>
              <w:jc w:val="both"/>
              <w:rPr>
                <w:rFonts w:eastAsia="Times New Roman" w:cstheme="minorHAnsi"/>
                <w:sz w:val="18"/>
                <w:szCs w:val="20"/>
                <w:lang w:eastAsia="en-GB"/>
              </w:rPr>
            </w:pPr>
            <w:r w:rsidRPr="00E05D89">
              <w:rPr>
                <w:rFonts w:eastAsia="Times New Roman" w:cstheme="minorHAnsi"/>
                <w:sz w:val="18"/>
                <w:szCs w:val="20"/>
                <w:lang w:eastAsia="en-GB"/>
              </w:rPr>
              <w:t>TGACAAAACAGGCTCTTGGA</w:t>
            </w:r>
          </w:p>
        </w:tc>
        <w:tc>
          <w:tcPr>
            <w:tcW w:w="1093" w:type="pct"/>
            <w:tcBorders>
              <w:top w:val="nil"/>
              <w:left w:val="nil"/>
              <w:bottom w:val="single" w:sz="4" w:space="0" w:color="auto"/>
              <w:right w:val="single" w:sz="4" w:space="0" w:color="auto"/>
            </w:tcBorders>
            <w:shd w:val="clear" w:color="000000" w:fill="FFFFFF"/>
            <w:noWrap/>
            <w:vAlign w:val="bottom"/>
            <w:hideMark/>
          </w:tcPr>
          <w:p w14:paraId="6A5C0B82" w14:textId="77777777" w:rsidR="00BB1E72" w:rsidRPr="00E05D89" w:rsidRDefault="00BB1E72" w:rsidP="00576541">
            <w:pPr>
              <w:spacing w:after="0" w:line="240" w:lineRule="auto"/>
              <w:jc w:val="both"/>
              <w:rPr>
                <w:rFonts w:eastAsia="Times New Roman" w:cstheme="minorHAnsi"/>
                <w:sz w:val="18"/>
                <w:szCs w:val="20"/>
                <w:lang w:eastAsia="en-GB"/>
              </w:rPr>
            </w:pPr>
            <w:r w:rsidRPr="00E05D89">
              <w:rPr>
                <w:rFonts w:eastAsia="Times New Roman" w:cstheme="minorHAnsi"/>
                <w:sz w:val="18"/>
                <w:szCs w:val="20"/>
                <w:lang w:eastAsia="en-GB"/>
              </w:rPr>
              <w:t> </w:t>
            </w:r>
          </w:p>
        </w:tc>
      </w:tr>
      <w:tr w:rsidR="00144B0E" w:rsidRPr="00E05D89" w14:paraId="210FF0F4" w14:textId="77777777" w:rsidTr="00612FA3">
        <w:trPr>
          <w:trHeight w:val="300"/>
        </w:trPr>
        <w:tc>
          <w:tcPr>
            <w:tcW w:w="731" w:type="pct"/>
            <w:vMerge w:val="restart"/>
            <w:tcBorders>
              <w:top w:val="nil"/>
              <w:left w:val="single" w:sz="4" w:space="0" w:color="auto"/>
              <w:bottom w:val="single" w:sz="8" w:space="0" w:color="000000"/>
              <w:right w:val="single" w:sz="4" w:space="0" w:color="auto"/>
            </w:tcBorders>
            <w:shd w:val="clear" w:color="000000" w:fill="FFFFFF"/>
            <w:vAlign w:val="center"/>
            <w:hideMark/>
          </w:tcPr>
          <w:p w14:paraId="6F2E9211" w14:textId="77777777" w:rsidR="00BB1E72" w:rsidRPr="00E05D89" w:rsidRDefault="00BB1E72" w:rsidP="00576541">
            <w:pPr>
              <w:spacing w:after="0" w:line="240" w:lineRule="auto"/>
              <w:jc w:val="both"/>
              <w:rPr>
                <w:rFonts w:eastAsia="Times New Roman" w:cstheme="minorHAnsi"/>
                <w:sz w:val="18"/>
                <w:szCs w:val="20"/>
                <w:lang w:eastAsia="en-GB"/>
              </w:rPr>
            </w:pPr>
            <w:r w:rsidRPr="00E05D89">
              <w:rPr>
                <w:rFonts w:eastAsia="Times New Roman" w:cstheme="minorHAnsi"/>
                <w:sz w:val="18"/>
                <w:szCs w:val="20"/>
                <w:lang w:eastAsia="en-GB"/>
              </w:rPr>
              <w:t xml:space="preserve">16S </w:t>
            </w:r>
            <w:proofErr w:type="spellStart"/>
            <w:r w:rsidRPr="00E05D89">
              <w:rPr>
                <w:rFonts w:eastAsia="Times New Roman" w:cstheme="minorHAnsi"/>
                <w:sz w:val="18"/>
                <w:szCs w:val="20"/>
                <w:lang w:eastAsia="en-GB"/>
              </w:rPr>
              <w:t>rRNA</w:t>
            </w:r>
            <w:proofErr w:type="spellEnd"/>
            <w:r w:rsidRPr="00E05D89">
              <w:rPr>
                <w:rFonts w:eastAsia="Times New Roman" w:cstheme="minorHAnsi"/>
                <w:i/>
                <w:iCs/>
                <w:sz w:val="18"/>
                <w:szCs w:val="20"/>
                <w:lang w:eastAsia="en-GB"/>
              </w:rPr>
              <w:t xml:space="preserve"> M. </w:t>
            </w:r>
            <w:proofErr w:type="spellStart"/>
            <w:r w:rsidRPr="00E05D89">
              <w:rPr>
                <w:rFonts w:eastAsia="Times New Roman" w:cstheme="minorHAnsi"/>
                <w:i/>
                <w:iCs/>
                <w:sz w:val="18"/>
                <w:szCs w:val="20"/>
                <w:lang w:eastAsia="en-GB"/>
              </w:rPr>
              <w:t>luminyensis</w:t>
            </w:r>
            <w:proofErr w:type="spellEnd"/>
          </w:p>
        </w:tc>
        <w:tc>
          <w:tcPr>
            <w:tcW w:w="535" w:type="pct"/>
            <w:vMerge w:val="restart"/>
            <w:tcBorders>
              <w:top w:val="nil"/>
              <w:left w:val="single" w:sz="4" w:space="0" w:color="auto"/>
              <w:bottom w:val="single" w:sz="4" w:space="0" w:color="000000"/>
              <w:right w:val="single" w:sz="4" w:space="0" w:color="auto"/>
            </w:tcBorders>
            <w:shd w:val="clear" w:color="000000" w:fill="FFFFFF"/>
            <w:vAlign w:val="center"/>
            <w:hideMark/>
          </w:tcPr>
          <w:p w14:paraId="68A691E1" w14:textId="77777777" w:rsidR="00BB1E72" w:rsidRPr="00E05D89" w:rsidRDefault="00BB1E72" w:rsidP="00576541">
            <w:pPr>
              <w:spacing w:after="0" w:line="240" w:lineRule="auto"/>
              <w:jc w:val="both"/>
              <w:rPr>
                <w:rFonts w:eastAsia="Times New Roman" w:cstheme="minorHAnsi"/>
                <w:sz w:val="18"/>
                <w:szCs w:val="20"/>
                <w:lang w:eastAsia="en-GB"/>
              </w:rPr>
            </w:pPr>
            <w:r w:rsidRPr="00E05D89">
              <w:rPr>
                <w:rFonts w:eastAsia="Times New Roman" w:cstheme="minorHAnsi"/>
                <w:sz w:val="18"/>
                <w:szCs w:val="20"/>
                <w:lang w:eastAsia="en-GB"/>
              </w:rPr>
              <w:t xml:space="preserve">1° </w:t>
            </w:r>
          </w:p>
        </w:tc>
        <w:tc>
          <w:tcPr>
            <w:tcW w:w="1305" w:type="pct"/>
            <w:tcBorders>
              <w:top w:val="nil"/>
              <w:left w:val="nil"/>
              <w:bottom w:val="nil"/>
              <w:right w:val="single" w:sz="4" w:space="0" w:color="auto"/>
            </w:tcBorders>
            <w:shd w:val="clear" w:color="000000" w:fill="FFFFFF"/>
            <w:vAlign w:val="center"/>
            <w:hideMark/>
          </w:tcPr>
          <w:p w14:paraId="593760BE" w14:textId="77777777" w:rsidR="00BB1E72" w:rsidRPr="00E05D89" w:rsidRDefault="00BB1E72" w:rsidP="00576541">
            <w:pPr>
              <w:spacing w:after="0" w:line="240" w:lineRule="auto"/>
              <w:jc w:val="both"/>
              <w:rPr>
                <w:rFonts w:eastAsia="Times New Roman" w:cstheme="minorHAnsi"/>
                <w:sz w:val="18"/>
                <w:szCs w:val="20"/>
                <w:lang w:eastAsia="en-GB"/>
              </w:rPr>
            </w:pPr>
            <w:r w:rsidRPr="00E05D89">
              <w:rPr>
                <w:rFonts w:eastAsia="Times New Roman" w:cstheme="minorHAnsi"/>
                <w:sz w:val="18"/>
                <w:szCs w:val="20"/>
                <w:lang w:eastAsia="en-GB"/>
              </w:rPr>
              <w:t>M.lum.16S-1F</w:t>
            </w:r>
          </w:p>
        </w:tc>
        <w:tc>
          <w:tcPr>
            <w:tcW w:w="1335" w:type="pct"/>
            <w:tcBorders>
              <w:top w:val="nil"/>
              <w:left w:val="nil"/>
              <w:bottom w:val="nil"/>
              <w:right w:val="single" w:sz="4" w:space="0" w:color="auto"/>
            </w:tcBorders>
            <w:shd w:val="clear" w:color="000000" w:fill="FFFFFF"/>
            <w:vAlign w:val="center"/>
            <w:hideMark/>
          </w:tcPr>
          <w:p w14:paraId="3C874A77" w14:textId="77777777" w:rsidR="00BB1E72" w:rsidRPr="00E05D89" w:rsidRDefault="00BB1E72" w:rsidP="00576541">
            <w:pPr>
              <w:spacing w:after="0" w:line="240" w:lineRule="auto"/>
              <w:jc w:val="both"/>
              <w:rPr>
                <w:rFonts w:eastAsia="Times New Roman" w:cstheme="minorHAnsi"/>
                <w:sz w:val="18"/>
                <w:szCs w:val="20"/>
                <w:lang w:eastAsia="en-GB"/>
              </w:rPr>
            </w:pPr>
            <w:r w:rsidRPr="00E05D89">
              <w:rPr>
                <w:rFonts w:eastAsia="Times New Roman" w:cstheme="minorHAnsi"/>
                <w:sz w:val="18"/>
                <w:szCs w:val="20"/>
                <w:lang w:eastAsia="en-GB"/>
              </w:rPr>
              <w:t>M.lum.16S-1R</w:t>
            </w:r>
          </w:p>
        </w:tc>
        <w:tc>
          <w:tcPr>
            <w:tcW w:w="1093" w:type="pct"/>
            <w:tcBorders>
              <w:top w:val="nil"/>
              <w:left w:val="nil"/>
              <w:bottom w:val="nil"/>
              <w:right w:val="single" w:sz="4" w:space="0" w:color="auto"/>
            </w:tcBorders>
            <w:shd w:val="clear" w:color="000000" w:fill="FFFFFF"/>
            <w:noWrap/>
            <w:vAlign w:val="bottom"/>
            <w:hideMark/>
          </w:tcPr>
          <w:p w14:paraId="2D409139" w14:textId="77777777" w:rsidR="00BB1E72" w:rsidRPr="00E05D89" w:rsidRDefault="00BB1E72" w:rsidP="00576541">
            <w:pPr>
              <w:spacing w:after="0" w:line="240" w:lineRule="auto"/>
              <w:jc w:val="both"/>
              <w:rPr>
                <w:rFonts w:eastAsia="Times New Roman" w:cstheme="minorHAnsi"/>
                <w:sz w:val="18"/>
                <w:szCs w:val="20"/>
                <w:lang w:eastAsia="en-GB"/>
              </w:rPr>
            </w:pPr>
            <w:r w:rsidRPr="00E05D89">
              <w:rPr>
                <w:rFonts w:eastAsia="Times New Roman" w:cstheme="minorHAnsi"/>
                <w:sz w:val="18"/>
                <w:szCs w:val="20"/>
                <w:lang w:eastAsia="en-GB"/>
              </w:rPr>
              <w:t xml:space="preserve">This </w:t>
            </w:r>
            <w:proofErr w:type="spellStart"/>
            <w:r w:rsidRPr="00E05D89">
              <w:rPr>
                <w:rFonts w:eastAsia="Times New Roman" w:cstheme="minorHAnsi"/>
                <w:sz w:val="18"/>
                <w:szCs w:val="20"/>
                <w:lang w:eastAsia="en-GB"/>
              </w:rPr>
              <w:t>study</w:t>
            </w:r>
            <w:proofErr w:type="spellEnd"/>
          </w:p>
        </w:tc>
      </w:tr>
      <w:tr w:rsidR="00144B0E" w:rsidRPr="00E05D89" w14:paraId="04BE5BE1" w14:textId="77777777" w:rsidTr="00612FA3">
        <w:trPr>
          <w:trHeight w:val="300"/>
        </w:trPr>
        <w:tc>
          <w:tcPr>
            <w:tcW w:w="731" w:type="pct"/>
            <w:vMerge/>
            <w:tcBorders>
              <w:top w:val="nil"/>
              <w:left w:val="single" w:sz="4" w:space="0" w:color="auto"/>
              <w:bottom w:val="single" w:sz="8" w:space="0" w:color="000000"/>
              <w:right w:val="single" w:sz="4" w:space="0" w:color="auto"/>
            </w:tcBorders>
            <w:vAlign w:val="center"/>
            <w:hideMark/>
          </w:tcPr>
          <w:p w14:paraId="7B9B91C9" w14:textId="77777777" w:rsidR="00BB1E72" w:rsidRPr="00E05D89" w:rsidRDefault="00BB1E72" w:rsidP="00576541">
            <w:pPr>
              <w:spacing w:after="0" w:line="240" w:lineRule="auto"/>
              <w:jc w:val="both"/>
              <w:rPr>
                <w:rFonts w:eastAsia="Times New Roman" w:cstheme="minorHAnsi"/>
                <w:sz w:val="18"/>
                <w:szCs w:val="20"/>
                <w:lang w:eastAsia="en-GB"/>
              </w:rPr>
            </w:pPr>
          </w:p>
        </w:tc>
        <w:tc>
          <w:tcPr>
            <w:tcW w:w="535" w:type="pct"/>
            <w:vMerge/>
            <w:tcBorders>
              <w:top w:val="nil"/>
              <w:left w:val="single" w:sz="4" w:space="0" w:color="auto"/>
              <w:bottom w:val="single" w:sz="4" w:space="0" w:color="000000"/>
              <w:right w:val="single" w:sz="4" w:space="0" w:color="auto"/>
            </w:tcBorders>
            <w:vAlign w:val="center"/>
            <w:hideMark/>
          </w:tcPr>
          <w:p w14:paraId="1A34C15C" w14:textId="77777777" w:rsidR="00BB1E72" w:rsidRPr="00E05D89" w:rsidRDefault="00BB1E72" w:rsidP="00576541">
            <w:pPr>
              <w:spacing w:after="0" w:line="240" w:lineRule="auto"/>
              <w:jc w:val="both"/>
              <w:rPr>
                <w:rFonts w:eastAsia="Times New Roman" w:cstheme="minorHAnsi"/>
                <w:sz w:val="18"/>
                <w:szCs w:val="20"/>
                <w:lang w:eastAsia="en-GB"/>
              </w:rPr>
            </w:pPr>
          </w:p>
        </w:tc>
        <w:tc>
          <w:tcPr>
            <w:tcW w:w="1305" w:type="pct"/>
            <w:tcBorders>
              <w:top w:val="nil"/>
              <w:left w:val="nil"/>
              <w:bottom w:val="single" w:sz="4" w:space="0" w:color="auto"/>
              <w:right w:val="single" w:sz="4" w:space="0" w:color="auto"/>
            </w:tcBorders>
            <w:shd w:val="clear" w:color="000000" w:fill="FFFFFF"/>
            <w:vAlign w:val="center"/>
            <w:hideMark/>
          </w:tcPr>
          <w:p w14:paraId="74EAAB47" w14:textId="77777777" w:rsidR="00BB1E72" w:rsidRPr="00E05D89" w:rsidRDefault="00BB1E72" w:rsidP="00576541">
            <w:pPr>
              <w:spacing w:after="0" w:line="240" w:lineRule="auto"/>
              <w:jc w:val="both"/>
              <w:rPr>
                <w:rFonts w:eastAsia="Times New Roman" w:cstheme="minorHAnsi"/>
                <w:sz w:val="18"/>
                <w:szCs w:val="20"/>
                <w:lang w:eastAsia="en-GB"/>
              </w:rPr>
            </w:pPr>
            <w:r w:rsidRPr="00E05D89">
              <w:rPr>
                <w:rFonts w:eastAsia="Times New Roman" w:cstheme="minorHAnsi"/>
                <w:sz w:val="18"/>
                <w:szCs w:val="20"/>
                <w:lang w:eastAsia="en-GB"/>
              </w:rPr>
              <w:t>GCCTAAAACGTCCGTAGCC</w:t>
            </w:r>
          </w:p>
        </w:tc>
        <w:tc>
          <w:tcPr>
            <w:tcW w:w="1335" w:type="pct"/>
            <w:tcBorders>
              <w:top w:val="nil"/>
              <w:left w:val="nil"/>
              <w:bottom w:val="single" w:sz="4" w:space="0" w:color="auto"/>
              <w:right w:val="single" w:sz="4" w:space="0" w:color="auto"/>
            </w:tcBorders>
            <w:shd w:val="clear" w:color="000000" w:fill="FFFFFF"/>
            <w:vAlign w:val="center"/>
            <w:hideMark/>
          </w:tcPr>
          <w:p w14:paraId="69B9C039" w14:textId="77777777" w:rsidR="00BB1E72" w:rsidRPr="00E05D89" w:rsidRDefault="00BB1E72" w:rsidP="00576541">
            <w:pPr>
              <w:spacing w:after="0" w:line="240" w:lineRule="auto"/>
              <w:jc w:val="both"/>
              <w:rPr>
                <w:rFonts w:eastAsia="Times New Roman" w:cstheme="minorHAnsi"/>
                <w:sz w:val="18"/>
                <w:szCs w:val="20"/>
                <w:lang w:eastAsia="en-GB"/>
              </w:rPr>
            </w:pPr>
            <w:r w:rsidRPr="00E05D89">
              <w:rPr>
                <w:rFonts w:eastAsia="Times New Roman" w:cstheme="minorHAnsi"/>
                <w:sz w:val="18"/>
                <w:szCs w:val="20"/>
                <w:lang w:eastAsia="en-GB"/>
              </w:rPr>
              <w:t xml:space="preserve"> AAGCCCATTGTCCCGTC</w:t>
            </w:r>
          </w:p>
        </w:tc>
        <w:tc>
          <w:tcPr>
            <w:tcW w:w="1093" w:type="pct"/>
            <w:tcBorders>
              <w:top w:val="nil"/>
              <w:left w:val="nil"/>
              <w:bottom w:val="single" w:sz="4" w:space="0" w:color="auto"/>
              <w:right w:val="single" w:sz="4" w:space="0" w:color="auto"/>
            </w:tcBorders>
            <w:shd w:val="clear" w:color="000000" w:fill="FFFFFF"/>
            <w:noWrap/>
            <w:vAlign w:val="bottom"/>
            <w:hideMark/>
          </w:tcPr>
          <w:p w14:paraId="1610273F" w14:textId="77777777" w:rsidR="00BB1E72" w:rsidRPr="00E05D89" w:rsidRDefault="00BB1E72" w:rsidP="00576541">
            <w:pPr>
              <w:spacing w:after="0" w:line="240" w:lineRule="auto"/>
              <w:jc w:val="both"/>
              <w:rPr>
                <w:rFonts w:eastAsia="Times New Roman" w:cstheme="minorHAnsi"/>
                <w:sz w:val="18"/>
                <w:szCs w:val="20"/>
                <w:lang w:eastAsia="en-GB"/>
              </w:rPr>
            </w:pPr>
            <w:r w:rsidRPr="00E05D89">
              <w:rPr>
                <w:rFonts w:eastAsia="Times New Roman" w:cstheme="minorHAnsi"/>
                <w:sz w:val="18"/>
                <w:szCs w:val="20"/>
                <w:lang w:eastAsia="en-GB"/>
              </w:rPr>
              <w:t> </w:t>
            </w:r>
          </w:p>
        </w:tc>
      </w:tr>
      <w:tr w:rsidR="00144B0E" w:rsidRPr="00E05D89" w14:paraId="64BEB21F" w14:textId="77777777" w:rsidTr="00612FA3">
        <w:trPr>
          <w:trHeight w:val="300"/>
        </w:trPr>
        <w:tc>
          <w:tcPr>
            <w:tcW w:w="731" w:type="pct"/>
            <w:vMerge/>
            <w:tcBorders>
              <w:top w:val="nil"/>
              <w:left w:val="single" w:sz="4" w:space="0" w:color="auto"/>
              <w:bottom w:val="single" w:sz="8" w:space="0" w:color="000000"/>
              <w:right w:val="single" w:sz="4" w:space="0" w:color="auto"/>
            </w:tcBorders>
            <w:vAlign w:val="center"/>
            <w:hideMark/>
          </w:tcPr>
          <w:p w14:paraId="15D77EDD" w14:textId="77777777" w:rsidR="00BB1E72" w:rsidRPr="00E05D89" w:rsidRDefault="00BB1E72" w:rsidP="00576541">
            <w:pPr>
              <w:spacing w:after="0" w:line="240" w:lineRule="auto"/>
              <w:jc w:val="both"/>
              <w:rPr>
                <w:rFonts w:eastAsia="Times New Roman" w:cstheme="minorHAnsi"/>
                <w:sz w:val="18"/>
                <w:szCs w:val="20"/>
                <w:lang w:eastAsia="en-GB"/>
              </w:rPr>
            </w:pPr>
          </w:p>
        </w:tc>
        <w:tc>
          <w:tcPr>
            <w:tcW w:w="535" w:type="pct"/>
            <w:vMerge w:val="restart"/>
            <w:tcBorders>
              <w:top w:val="nil"/>
              <w:left w:val="single" w:sz="4" w:space="0" w:color="auto"/>
              <w:bottom w:val="single" w:sz="8" w:space="0" w:color="000000"/>
              <w:right w:val="single" w:sz="4" w:space="0" w:color="auto"/>
            </w:tcBorders>
            <w:shd w:val="clear" w:color="000000" w:fill="FFFFFF"/>
            <w:vAlign w:val="center"/>
            <w:hideMark/>
          </w:tcPr>
          <w:p w14:paraId="072A99A3" w14:textId="77777777" w:rsidR="00BB1E72" w:rsidRPr="00E05D89" w:rsidRDefault="00BB1E72" w:rsidP="00576541">
            <w:pPr>
              <w:spacing w:after="0" w:line="240" w:lineRule="auto"/>
              <w:jc w:val="both"/>
              <w:rPr>
                <w:rFonts w:eastAsia="Times New Roman" w:cstheme="minorHAnsi"/>
                <w:sz w:val="18"/>
                <w:szCs w:val="20"/>
                <w:lang w:eastAsia="en-GB"/>
              </w:rPr>
            </w:pPr>
            <w:r w:rsidRPr="00E05D89">
              <w:rPr>
                <w:rFonts w:eastAsia="Times New Roman" w:cstheme="minorHAnsi"/>
                <w:sz w:val="18"/>
                <w:szCs w:val="20"/>
                <w:lang w:eastAsia="en-GB"/>
              </w:rPr>
              <w:t>2°</w:t>
            </w:r>
          </w:p>
        </w:tc>
        <w:tc>
          <w:tcPr>
            <w:tcW w:w="1305" w:type="pct"/>
            <w:tcBorders>
              <w:top w:val="nil"/>
              <w:left w:val="nil"/>
              <w:bottom w:val="nil"/>
              <w:right w:val="single" w:sz="4" w:space="0" w:color="auto"/>
            </w:tcBorders>
            <w:shd w:val="clear" w:color="000000" w:fill="FFFFFF"/>
            <w:vAlign w:val="center"/>
            <w:hideMark/>
          </w:tcPr>
          <w:p w14:paraId="0854C248" w14:textId="77777777" w:rsidR="00BB1E72" w:rsidRPr="00E05D89" w:rsidRDefault="00BB1E72" w:rsidP="00576541">
            <w:pPr>
              <w:spacing w:after="0" w:line="240" w:lineRule="auto"/>
              <w:jc w:val="both"/>
              <w:rPr>
                <w:rFonts w:eastAsia="Times New Roman" w:cstheme="minorHAnsi"/>
                <w:sz w:val="18"/>
                <w:szCs w:val="20"/>
                <w:lang w:eastAsia="en-GB"/>
              </w:rPr>
            </w:pPr>
            <w:r w:rsidRPr="00E05D89">
              <w:rPr>
                <w:rFonts w:eastAsia="Times New Roman" w:cstheme="minorHAnsi"/>
                <w:sz w:val="18"/>
                <w:szCs w:val="20"/>
                <w:lang w:eastAsia="en-GB"/>
              </w:rPr>
              <w:t>M.lum.16S-1F</w:t>
            </w:r>
          </w:p>
        </w:tc>
        <w:tc>
          <w:tcPr>
            <w:tcW w:w="1335" w:type="pct"/>
            <w:tcBorders>
              <w:top w:val="nil"/>
              <w:left w:val="nil"/>
              <w:bottom w:val="nil"/>
              <w:right w:val="single" w:sz="4" w:space="0" w:color="auto"/>
            </w:tcBorders>
            <w:shd w:val="clear" w:color="000000" w:fill="FFFFFF"/>
            <w:vAlign w:val="center"/>
            <w:hideMark/>
          </w:tcPr>
          <w:p w14:paraId="36AE033F" w14:textId="77777777" w:rsidR="00BB1E72" w:rsidRPr="00E05D89" w:rsidRDefault="00BB1E72" w:rsidP="00576541">
            <w:pPr>
              <w:spacing w:after="0" w:line="240" w:lineRule="auto"/>
              <w:jc w:val="both"/>
              <w:rPr>
                <w:rFonts w:eastAsia="Times New Roman" w:cstheme="minorHAnsi"/>
                <w:sz w:val="18"/>
                <w:szCs w:val="20"/>
                <w:lang w:eastAsia="en-GB"/>
              </w:rPr>
            </w:pPr>
            <w:r w:rsidRPr="00E05D89">
              <w:rPr>
                <w:rFonts w:eastAsia="Times New Roman" w:cstheme="minorHAnsi"/>
                <w:sz w:val="18"/>
                <w:szCs w:val="20"/>
                <w:lang w:eastAsia="en-GB"/>
              </w:rPr>
              <w:t xml:space="preserve">M.lum.16S-1R  </w:t>
            </w:r>
          </w:p>
        </w:tc>
        <w:tc>
          <w:tcPr>
            <w:tcW w:w="1093" w:type="pct"/>
            <w:tcBorders>
              <w:top w:val="nil"/>
              <w:left w:val="nil"/>
              <w:bottom w:val="nil"/>
              <w:right w:val="single" w:sz="4" w:space="0" w:color="auto"/>
            </w:tcBorders>
            <w:shd w:val="clear" w:color="000000" w:fill="FFFFFF"/>
            <w:noWrap/>
            <w:vAlign w:val="bottom"/>
            <w:hideMark/>
          </w:tcPr>
          <w:p w14:paraId="4CBF5F7A" w14:textId="77777777" w:rsidR="00BB1E72" w:rsidRPr="00E05D89" w:rsidRDefault="00BB1E72" w:rsidP="00576541">
            <w:pPr>
              <w:spacing w:after="0" w:line="240" w:lineRule="auto"/>
              <w:jc w:val="both"/>
              <w:rPr>
                <w:rFonts w:eastAsia="Times New Roman" w:cstheme="minorHAnsi"/>
                <w:sz w:val="18"/>
                <w:szCs w:val="20"/>
                <w:lang w:eastAsia="en-GB"/>
              </w:rPr>
            </w:pPr>
            <w:r w:rsidRPr="00E05D89">
              <w:rPr>
                <w:rFonts w:eastAsia="Times New Roman" w:cstheme="minorHAnsi"/>
                <w:sz w:val="18"/>
                <w:szCs w:val="20"/>
                <w:lang w:eastAsia="en-GB"/>
              </w:rPr>
              <w:t xml:space="preserve">This </w:t>
            </w:r>
            <w:proofErr w:type="spellStart"/>
            <w:r w:rsidRPr="00E05D89">
              <w:rPr>
                <w:rFonts w:eastAsia="Times New Roman" w:cstheme="minorHAnsi"/>
                <w:sz w:val="18"/>
                <w:szCs w:val="20"/>
                <w:lang w:eastAsia="en-GB"/>
              </w:rPr>
              <w:t>study</w:t>
            </w:r>
            <w:proofErr w:type="spellEnd"/>
          </w:p>
        </w:tc>
      </w:tr>
      <w:tr w:rsidR="00144B0E" w:rsidRPr="00E05D89" w14:paraId="4E665067" w14:textId="77777777" w:rsidTr="00612FA3">
        <w:trPr>
          <w:trHeight w:val="300"/>
        </w:trPr>
        <w:tc>
          <w:tcPr>
            <w:tcW w:w="731" w:type="pct"/>
            <w:vMerge/>
            <w:tcBorders>
              <w:top w:val="nil"/>
              <w:left w:val="single" w:sz="4" w:space="0" w:color="auto"/>
              <w:bottom w:val="single" w:sz="8" w:space="0" w:color="000000"/>
              <w:right w:val="single" w:sz="4" w:space="0" w:color="auto"/>
            </w:tcBorders>
            <w:vAlign w:val="center"/>
            <w:hideMark/>
          </w:tcPr>
          <w:p w14:paraId="02C43132" w14:textId="77777777" w:rsidR="00BB1E72" w:rsidRPr="00E05D89" w:rsidRDefault="00BB1E72" w:rsidP="00576541">
            <w:pPr>
              <w:spacing w:after="0" w:line="240" w:lineRule="auto"/>
              <w:jc w:val="both"/>
              <w:rPr>
                <w:rFonts w:eastAsia="Times New Roman" w:cstheme="minorHAnsi"/>
                <w:sz w:val="18"/>
                <w:szCs w:val="20"/>
                <w:lang w:eastAsia="en-GB"/>
              </w:rPr>
            </w:pPr>
          </w:p>
        </w:tc>
        <w:tc>
          <w:tcPr>
            <w:tcW w:w="535" w:type="pct"/>
            <w:vMerge/>
            <w:tcBorders>
              <w:top w:val="nil"/>
              <w:left w:val="single" w:sz="4" w:space="0" w:color="auto"/>
              <w:bottom w:val="single" w:sz="8" w:space="0" w:color="000000"/>
              <w:right w:val="single" w:sz="4" w:space="0" w:color="auto"/>
            </w:tcBorders>
            <w:vAlign w:val="center"/>
            <w:hideMark/>
          </w:tcPr>
          <w:p w14:paraId="3BA00E27" w14:textId="77777777" w:rsidR="00BB1E72" w:rsidRPr="00E05D89" w:rsidRDefault="00BB1E72" w:rsidP="00576541">
            <w:pPr>
              <w:spacing w:after="0" w:line="240" w:lineRule="auto"/>
              <w:jc w:val="both"/>
              <w:rPr>
                <w:rFonts w:eastAsia="Times New Roman" w:cstheme="minorHAnsi"/>
                <w:sz w:val="18"/>
                <w:szCs w:val="20"/>
                <w:lang w:eastAsia="en-GB"/>
              </w:rPr>
            </w:pPr>
          </w:p>
        </w:tc>
        <w:tc>
          <w:tcPr>
            <w:tcW w:w="1305" w:type="pct"/>
            <w:tcBorders>
              <w:top w:val="nil"/>
              <w:left w:val="nil"/>
              <w:bottom w:val="single" w:sz="8" w:space="0" w:color="auto"/>
              <w:right w:val="single" w:sz="4" w:space="0" w:color="auto"/>
            </w:tcBorders>
            <w:shd w:val="clear" w:color="000000" w:fill="FFFFFF"/>
            <w:vAlign w:val="center"/>
            <w:hideMark/>
          </w:tcPr>
          <w:p w14:paraId="064BB07C" w14:textId="77777777" w:rsidR="00BB1E72" w:rsidRPr="00E05D89" w:rsidRDefault="00BB1E72" w:rsidP="00576541">
            <w:pPr>
              <w:spacing w:after="0" w:line="240" w:lineRule="auto"/>
              <w:jc w:val="both"/>
              <w:rPr>
                <w:rFonts w:eastAsia="Times New Roman" w:cstheme="minorHAnsi"/>
                <w:sz w:val="18"/>
                <w:szCs w:val="20"/>
                <w:lang w:eastAsia="en-GB"/>
              </w:rPr>
            </w:pPr>
            <w:r w:rsidRPr="00E05D89">
              <w:rPr>
                <w:rFonts w:eastAsia="Times New Roman" w:cstheme="minorHAnsi"/>
                <w:sz w:val="18"/>
                <w:szCs w:val="20"/>
                <w:lang w:eastAsia="en-GB"/>
              </w:rPr>
              <w:t>TCAACGCCGAAAAACTCAC</w:t>
            </w:r>
          </w:p>
        </w:tc>
        <w:tc>
          <w:tcPr>
            <w:tcW w:w="1335" w:type="pct"/>
            <w:tcBorders>
              <w:top w:val="nil"/>
              <w:left w:val="nil"/>
              <w:bottom w:val="single" w:sz="8" w:space="0" w:color="auto"/>
              <w:right w:val="single" w:sz="4" w:space="0" w:color="auto"/>
            </w:tcBorders>
            <w:shd w:val="clear" w:color="000000" w:fill="FFFFFF"/>
            <w:vAlign w:val="center"/>
            <w:hideMark/>
          </w:tcPr>
          <w:p w14:paraId="20BE4603" w14:textId="77777777" w:rsidR="00BB1E72" w:rsidRPr="00E05D89" w:rsidRDefault="00BB1E72" w:rsidP="00576541">
            <w:pPr>
              <w:spacing w:after="0" w:line="240" w:lineRule="auto"/>
              <w:jc w:val="both"/>
              <w:rPr>
                <w:rFonts w:eastAsia="Times New Roman" w:cstheme="minorHAnsi"/>
                <w:sz w:val="18"/>
                <w:szCs w:val="20"/>
                <w:lang w:eastAsia="en-GB"/>
              </w:rPr>
            </w:pPr>
            <w:r w:rsidRPr="00E05D89">
              <w:rPr>
                <w:rFonts w:eastAsia="Times New Roman" w:cstheme="minorHAnsi"/>
                <w:sz w:val="18"/>
                <w:szCs w:val="20"/>
                <w:lang w:eastAsia="en-GB"/>
              </w:rPr>
              <w:t>GACCTCTCCTTCCTCTGAC</w:t>
            </w:r>
          </w:p>
        </w:tc>
        <w:tc>
          <w:tcPr>
            <w:tcW w:w="1093" w:type="pct"/>
            <w:tcBorders>
              <w:top w:val="nil"/>
              <w:left w:val="nil"/>
              <w:bottom w:val="single" w:sz="8" w:space="0" w:color="auto"/>
              <w:right w:val="single" w:sz="4" w:space="0" w:color="auto"/>
            </w:tcBorders>
            <w:shd w:val="clear" w:color="000000" w:fill="FFFFFF"/>
            <w:noWrap/>
            <w:vAlign w:val="bottom"/>
            <w:hideMark/>
          </w:tcPr>
          <w:p w14:paraId="3E90A713" w14:textId="77777777" w:rsidR="00BB1E72" w:rsidRPr="00E05D89" w:rsidRDefault="00BB1E72" w:rsidP="00576541">
            <w:pPr>
              <w:spacing w:after="0" w:line="240" w:lineRule="auto"/>
              <w:jc w:val="both"/>
              <w:rPr>
                <w:rFonts w:eastAsia="Times New Roman" w:cstheme="minorHAnsi"/>
                <w:sz w:val="18"/>
                <w:szCs w:val="20"/>
                <w:lang w:eastAsia="en-GB"/>
              </w:rPr>
            </w:pPr>
            <w:r w:rsidRPr="00E05D89">
              <w:rPr>
                <w:rFonts w:eastAsia="Times New Roman" w:cstheme="minorHAnsi"/>
                <w:sz w:val="18"/>
                <w:szCs w:val="20"/>
                <w:lang w:eastAsia="en-GB"/>
              </w:rPr>
              <w:t> </w:t>
            </w:r>
          </w:p>
        </w:tc>
      </w:tr>
      <w:tr w:rsidR="00144B0E" w:rsidRPr="00E05D89" w14:paraId="63D1C816" w14:textId="77777777" w:rsidTr="00612FA3">
        <w:trPr>
          <w:trHeight w:val="300"/>
        </w:trPr>
        <w:tc>
          <w:tcPr>
            <w:tcW w:w="731" w:type="pct"/>
            <w:vMerge w:val="restart"/>
            <w:tcBorders>
              <w:top w:val="nil"/>
              <w:left w:val="single" w:sz="4" w:space="0" w:color="auto"/>
              <w:bottom w:val="single" w:sz="4" w:space="0" w:color="000000"/>
              <w:right w:val="single" w:sz="4" w:space="0" w:color="auto"/>
            </w:tcBorders>
            <w:shd w:val="clear" w:color="000000" w:fill="FFFFFF"/>
            <w:vAlign w:val="center"/>
            <w:hideMark/>
          </w:tcPr>
          <w:p w14:paraId="46276AB7" w14:textId="77777777" w:rsidR="00BB1E72" w:rsidRPr="00E05D89" w:rsidRDefault="00BB1E72" w:rsidP="00576541">
            <w:pPr>
              <w:spacing w:after="0" w:line="240" w:lineRule="auto"/>
              <w:jc w:val="both"/>
              <w:rPr>
                <w:rFonts w:eastAsia="Times New Roman" w:cstheme="minorHAnsi"/>
                <w:sz w:val="18"/>
                <w:szCs w:val="20"/>
                <w:lang w:eastAsia="en-GB"/>
              </w:rPr>
            </w:pPr>
            <w:r w:rsidRPr="00E05D89">
              <w:rPr>
                <w:rFonts w:eastAsia="Times New Roman" w:cstheme="minorHAnsi"/>
                <w:sz w:val="18"/>
                <w:szCs w:val="20"/>
                <w:lang w:eastAsia="en-GB"/>
              </w:rPr>
              <w:t xml:space="preserve">16S </w:t>
            </w:r>
            <w:proofErr w:type="spellStart"/>
            <w:r w:rsidRPr="00E05D89">
              <w:rPr>
                <w:rFonts w:eastAsia="Times New Roman" w:cstheme="minorHAnsi"/>
                <w:sz w:val="18"/>
                <w:szCs w:val="20"/>
                <w:lang w:eastAsia="en-GB"/>
              </w:rPr>
              <w:t>rRNA</w:t>
            </w:r>
            <w:proofErr w:type="spellEnd"/>
            <w:r w:rsidRPr="00E05D89">
              <w:rPr>
                <w:rFonts w:eastAsia="Times New Roman" w:cstheme="minorHAnsi"/>
                <w:sz w:val="18"/>
                <w:szCs w:val="20"/>
                <w:lang w:eastAsia="en-GB"/>
              </w:rPr>
              <w:t xml:space="preserve"> </w:t>
            </w:r>
            <w:proofErr w:type="spellStart"/>
            <w:r w:rsidRPr="00E05D89">
              <w:rPr>
                <w:rFonts w:eastAsia="Times New Roman" w:cstheme="minorHAnsi"/>
                <w:sz w:val="18"/>
                <w:szCs w:val="20"/>
                <w:lang w:eastAsia="en-GB"/>
              </w:rPr>
              <w:t>Archaea</w:t>
            </w:r>
            <w:proofErr w:type="spellEnd"/>
            <w:r w:rsidRPr="00E05D89">
              <w:rPr>
                <w:rFonts w:eastAsia="Times New Roman" w:cstheme="minorHAnsi"/>
                <w:sz w:val="18"/>
                <w:szCs w:val="20"/>
                <w:lang w:eastAsia="en-GB"/>
              </w:rPr>
              <w:t xml:space="preserve"> universal 1.</w:t>
            </w:r>
          </w:p>
        </w:tc>
        <w:tc>
          <w:tcPr>
            <w:tcW w:w="535" w:type="pct"/>
            <w:vMerge w:val="restart"/>
            <w:tcBorders>
              <w:top w:val="nil"/>
              <w:left w:val="single" w:sz="4" w:space="0" w:color="auto"/>
              <w:bottom w:val="single" w:sz="4" w:space="0" w:color="000000"/>
              <w:right w:val="single" w:sz="4" w:space="0" w:color="auto"/>
            </w:tcBorders>
            <w:shd w:val="clear" w:color="000000" w:fill="FFFFFF"/>
            <w:vAlign w:val="center"/>
            <w:hideMark/>
          </w:tcPr>
          <w:p w14:paraId="7135CC83" w14:textId="77777777" w:rsidR="00BB1E72" w:rsidRPr="00E05D89" w:rsidRDefault="00BB1E72" w:rsidP="00576541">
            <w:pPr>
              <w:spacing w:after="0" w:line="240" w:lineRule="auto"/>
              <w:jc w:val="both"/>
              <w:rPr>
                <w:rFonts w:eastAsia="Times New Roman" w:cstheme="minorHAnsi"/>
                <w:sz w:val="18"/>
                <w:szCs w:val="20"/>
                <w:lang w:eastAsia="en-GB"/>
              </w:rPr>
            </w:pPr>
            <w:r w:rsidRPr="00E05D89">
              <w:rPr>
                <w:rFonts w:eastAsia="Times New Roman" w:cstheme="minorHAnsi"/>
                <w:sz w:val="18"/>
                <w:szCs w:val="20"/>
                <w:lang w:eastAsia="en-GB"/>
              </w:rPr>
              <w:t>1°</w:t>
            </w:r>
          </w:p>
        </w:tc>
        <w:tc>
          <w:tcPr>
            <w:tcW w:w="1305" w:type="pct"/>
            <w:tcBorders>
              <w:top w:val="nil"/>
              <w:left w:val="nil"/>
              <w:bottom w:val="nil"/>
              <w:right w:val="single" w:sz="4" w:space="0" w:color="auto"/>
            </w:tcBorders>
            <w:shd w:val="clear" w:color="000000" w:fill="FFFFFF"/>
            <w:vAlign w:val="center"/>
            <w:hideMark/>
          </w:tcPr>
          <w:p w14:paraId="37F3BC38" w14:textId="77777777" w:rsidR="00BB1E72" w:rsidRPr="00E05D89" w:rsidRDefault="00BB1E72" w:rsidP="00576541">
            <w:pPr>
              <w:spacing w:after="0" w:line="240" w:lineRule="auto"/>
              <w:jc w:val="both"/>
              <w:rPr>
                <w:rFonts w:eastAsia="Times New Roman" w:cstheme="minorHAnsi"/>
                <w:sz w:val="18"/>
                <w:szCs w:val="20"/>
                <w:lang w:eastAsia="en-GB"/>
              </w:rPr>
            </w:pPr>
            <w:r w:rsidRPr="00E05D89">
              <w:rPr>
                <w:rFonts w:eastAsia="Times New Roman" w:cstheme="minorHAnsi"/>
                <w:sz w:val="18"/>
                <w:szCs w:val="20"/>
                <w:lang w:eastAsia="en-GB"/>
              </w:rPr>
              <w:t>344f</w:t>
            </w:r>
          </w:p>
        </w:tc>
        <w:tc>
          <w:tcPr>
            <w:tcW w:w="1335" w:type="pct"/>
            <w:tcBorders>
              <w:top w:val="nil"/>
              <w:left w:val="nil"/>
              <w:bottom w:val="nil"/>
              <w:right w:val="single" w:sz="4" w:space="0" w:color="auto"/>
            </w:tcBorders>
            <w:shd w:val="clear" w:color="000000" w:fill="FFFFFF"/>
            <w:vAlign w:val="center"/>
            <w:hideMark/>
          </w:tcPr>
          <w:p w14:paraId="1C888949" w14:textId="77777777" w:rsidR="00BB1E72" w:rsidRPr="00E05D89" w:rsidRDefault="00BB1E72" w:rsidP="00576541">
            <w:pPr>
              <w:spacing w:after="0" w:line="240" w:lineRule="auto"/>
              <w:jc w:val="both"/>
              <w:rPr>
                <w:rFonts w:eastAsia="Times New Roman" w:cstheme="minorHAnsi"/>
                <w:sz w:val="18"/>
                <w:szCs w:val="20"/>
                <w:lang w:eastAsia="en-GB"/>
              </w:rPr>
            </w:pPr>
            <w:r w:rsidRPr="00E05D89">
              <w:rPr>
                <w:rFonts w:eastAsia="Times New Roman" w:cstheme="minorHAnsi"/>
                <w:sz w:val="18"/>
                <w:szCs w:val="20"/>
                <w:lang w:eastAsia="en-GB"/>
              </w:rPr>
              <w:t>915r</w:t>
            </w:r>
          </w:p>
        </w:tc>
        <w:tc>
          <w:tcPr>
            <w:tcW w:w="1093" w:type="pct"/>
            <w:tcBorders>
              <w:top w:val="nil"/>
              <w:left w:val="nil"/>
              <w:bottom w:val="nil"/>
              <w:right w:val="single" w:sz="4" w:space="0" w:color="auto"/>
            </w:tcBorders>
            <w:shd w:val="clear" w:color="000000" w:fill="FFFFFF"/>
            <w:noWrap/>
            <w:vAlign w:val="bottom"/>
            <w:hideMark/>
          </w:tcPr>
          <w:p w14:paraId="3D07804C" w14:textId="236D04EE" w:rsidR="00BB1E72" w:rsidRPr="00E05D89" w:rsidRDefault="00BB1E72" w:rsidP="00576541">
            <w:pPr>
              <w:spacing w:after="0" w:line="240" w:lineRule="auto"/>
              <w:jc w:val="both"/>
              <w:rPr>
                <w:rFonts w:eastAsia="Times New Roman" w:cstheme="minorHAnsi"/>
                <w:sz w:val="18"/>
                <w:szCs w:val="20"/>
                <w:lang w:eastAsia="en-GB"/>
              </w:rPr>
            </w:pPr>
            <w:r w:rsidRPr="00E05D89">
              <w:rPr>
                <w:rFonts w:eastAsia="Times New Roman" w:cstheme="minorHAnsi"/>
                <w:sz w:val="18"/>
                <w:szCs w:val="20"/>
                <w:lang w:eastAsia="en-GB"/>
              </w:rPr>
              <w:t xml:space="preserve">344f: </w:t>
            </w:r>
            <w:r w:rsidR="00144B0E">
              <w:rPr>
                <w:rFonts w:eastAsia="Times New Roman" w:cstheme="minorHAnsi"/>
                <w:sz w:val="18"/>
                <w:szCs w:val="20"/>
                <w:lang w:eastAsia="en-GB"/>
              </w:rPr>
              <w:fldChar w:fldCharType="begin" w:fldLock="1"/>
            </w:r>
            <w:r w:rsidR="006B026A">
              <w:rPr>
                <w:rFonts w:eastAsia="Times New Roman" w:cstheme="minorHAnsi"/>
                <w:sz w:val="18"/>
                <w:szCs w:val="20"/>
                <w:lang w:eastAsia="en-GB"/>
              </w:rPr>
              <w:instrText>ADDIN CSL_CITATION { "citationItems" : [ { "id" : "ITEM-1", "itemData" : { "ISSN" : "0099-2240", "PMID" : "7517128", "abstract" : "Eight oligonucleotides which are complementary to conserved tracts of 16S rRNA from phylogenetically defined groups of methanogens were designed and characterized for use as hybridization probes for studies in environmental and determinative microbiology. The target-group specificity and temperature of dissociation for each probe were characterized. In general, the probes were very specific for the target methanogens and did not hybridize to the rRNAs of nontarget methanogens. Together, the eight probes circumscribe methanogens now represented in pure culture (with the exception of members of the family Methanothermaceae). Three probes are order specific; two identify members of the order Methanobacteriales, and one is specific for the order Methanococcales. The fourth probe encompasses three families belonging to the order Methanomicrobiales, the third order within the current classification. The fifth probe is specific for the remaining family within this order (Methanosarcinaceae). Three additional probes encompass different genera within the Methanosarcinaceae.", "author" : [ { "dropping-particle" : "", "family" : "Raskin", "given" : "L", "non-dropping-particle" : "", "parse-names" : false, "suffix" : "" }, { "dropping-particle" : "", "family" : "Stromley", "given" : "J M", "non-dropping-particle" : "", "parse-names" : false, "suffix" : "" }, { "dropping-particle" : "", "family" : "Rittmann", "given" : "B E", "non-dropping-particle" : "", "parse-names" : false, "suffix" : "" }, { "dropping-particle" : "", "family" : "Stahl", "given" : "D A", "non-dropping-particle" : "", "parse-names" : false, "suffix" : "" } ], "container-title" : "Applied and environmental microbiology", "id" : "ITEM-1", "issue" : "4", "issued" : { "date-parts" : [ [ "1994", "4" ] ] }, "page" : "1232-40", "publisher" : "American Society for Microbiology (ASM)", "title" : "Group-specific 16S rRNA hybridization probes to describe natural communities of methanogens.", "type" : "article-journal", "volume" : "60" }, "uris" : [ "http://www.mendeley.com/documents/?uuid=22c534e7-8068-422a-ab19-540fbb19d578" ] } ], "mendeley" : { "formattedCitation" : "(8)", "plainTextFormattedCitation" : "(8)", "previouslyFormattedCitation" : "(8)" }, "properties" : { "noteIndex" : 0 }, "schema" : "https://github.com/citation-style-language/schema/raw/master/csl-citation.json" }</w:instrText>
            </w:r>
            <w:r w:rsidR="00144B0E">
              <w:rPr>
                <w:rFonts w:eastAsia="Times New Roman" w:cstheme="minorHAnsi"/>
                <w:sz w:val="18"/>
                <w:szCs w:val="20"/>
                <w:lang w:eastAsia="en-GB"/>
              </w:rPr>
              <w:fldChar w:fldCharType="separate"/>
            </w:r>
            <w:r w:rsidR="007111F0" w:rsidRPr="007111F0">
              <w:rPr>
                <w:rFonts w:eastAsia="Times New Roman" w:cstheme="minorHAnsi"/>
                <w:noProof/>
                <w:sz w:val="18"/>
                <w:szCs w:val="20"/>
                <w:lang w:eastAsia="en-GB"/>
              </w:rPr>
              <w:t>(8)</w:t>
            </w:r>
            <w:r w:rsidR="00144B0E">
              <w:rPr>
                <w:rFonts w:eastAsia="Times New Roman" w:cstheme="minorHAnsi"/>
                <w:sz w:val="18"/>
                <w:szCs w:val="20"/>
                <w:lang w:eastAsia="en-GB"/>
              </w:rPr>
              <w:fldChar w:fldCharType="end"/>
            </w:r>
          </w:p>
        </w:tc>
      </w:tr>
      <w:tr w:rsidR="00144B0E" w:rsidRPr="00E05D89" w14:paraId="69EE8AD7" w14:textId="77777777" w:rsidTr="00612FA3">
        <w:trPr>
          <w:trHeight w:val="300"/>
        </w:trPr>
        <w:tc>
          <w:tcPr>
            <w:tcW w:w="731" w:type="pct"/>
            <w:vMerge/>
            <w:tcBorders>
              <w:top w:val="nil"/>
              <w:left w:val="single" w:sz="4" w:space="0" w:color="auto"/>
              <w:bottom w:val="single" w:sz="4" w:space="0" w:color="000000"/>
              <w:right w:val="single" w:sz="4" w:space="0" w:color="auto"/>
            </w:tcBorders>
            <w:vAlign w:val="center"/>
            <w:hideMark/>
          </w:tcPr>
          <w:p w14:paraId="01F5E417" w14:textId="77777777" w:rsidR="00BB1E72" w:rsidRPr="00E05D89" w:rsidRDefault="00BB1E72" w:rsidP="00576541">
            <w:pPr>
              <w:spacing w:after="0" w:line="240" w:lineRule="auto"/>
              <w:jc w:val="both"/>
              <w:rPr>
                <w:rFonts w:eastAsia="Times New Roman" w:cstheme="minorHAnsi"/>
                <w:sz w:val="18"/>
                <w:szCs w:val="20"/>
                <w:lang w:eastAsia="en-GB"/>
              </w:rPr>
            </w:pPr>
          </w:p>
        </w:tc>
        <w:tc>
          <w:tcPr>
            <w:tcW w:w="535" w:type="pct"/>
            <w:vMerge/>
            <w:tcBorders>
              <w:top w:val="nil"/>
              <w:left w:val="single" w:sz="4" w:space="0" w:color="auto"/>
              <w:bottom w:val="single" w:sz="4" w:space="0" w:color="000000"/>
              <w:right w:val="single" w:sz="4" w:space="0" w:color="auto"/>
            </w:tcBorders>
            <w:vAlign w:val="center"/>
            <w:hideMark/>
          </w:tcPr>
          <w:p w14:paraId="513BEFA4" w14:textId="77777777" w:rsidR="00BB1E72" w:rsidRPr="00E05D89" w:rsidRDefault="00BB1E72" w:rsidP="00576541">
            <w:pPr>
              <w:spacing w:after="0" w:line="240" w:lineRule="auto"/>
              <w:jc w:val="both"/>
              <w:rPr>
                <w:rFonts w:eastAsia="Times New Roman" w:cstheme="minorHAnsi"/>
                <w:sz w:val="18"/>
                <w:szCs w:val="20"/>
                <w:lang w:eastAsia="en-GB"/>
              </w:rPr>
            </w:pPr>
          </w:p>
        </w:tc>
        <w:tc>
          <w:tcPr>
            <w:tcW w:w="1305" w:type="pct"/>
            <w:tcBorders>
              <w:top w:val="nil"/>
              <w:left w:val="nil"/>
              <w:bottom w:val="single" w:sz="4" w:space="0" w:color="auto"/>
              <w:right w:val="single" w:sz="4" w:space="0" w:color="auto"/>
            </w:tcBorders>
            <w:shd w:val="clear" w:color="000000" w:fill="FFFFFF"/>
            <w:vAlign w:val="center"/>
            <w:hideMark/>
          </w:tcPr>
          <w:p w14:paraId="036543A5" w14:textId="77777777" w:rsidR="00BB1E72" w:rsidRPr="00E05D89" w:rsidRDefault="00BB1E72" w:rsidP="00576541">
            <w:pPr>
              <w:spacing w:after="0" w:line="240" w:lineRule="auto"/>
              <w:jc w:val="both"/>
              <w:rPr>
                <w:rFonts w:eastAsia="Times New Roman" w:cstheme="minorHAnsi"/>
                <w:sz w:val="18"/>
                <w:szCs w:val="20"/>
                <w:lang w:eastAsia="en-GB"/>
              </w:rPr>
            </w:pPr>
            <w:r w:rsidRPr="00E05D89">
              <w:rPr>
                <w:rFonts w:eastAsia="Times New Roman" w:cstheme="minorHAnsi"/>
                <w:sz w:val="18"/>
                <w:szCs w:val="20"/>
                <w:lang w:eastAsia="en-GB"/>
              </w:rPr>
              <w:t>ACGGGGYGCAGCAGGCGCGA</w:t>
            </w:r>
          </w:p>
        </w:tc>
        <w:tc>
          <w:tcPr>
            <w:tcW w:w="1335" w:type="pct"/>
            <w:tcBorders>
              <w:top w:val="nil"/>
              <w:left w:val="nil"/>
              <w:bottom w:val="single" w:sz="4" w:space="0" w:color="auto"/>
              <w:right w:val="single" w:sz="4" w:space="0" w:color="auto"/>
            </w:tcBorders>
            <w:shd w:val="clear" w:color="000000" w:fill="FFFFFF"/>
            <w:vAlign w:val="center"/>
            <w:hideMark/>
          </w:tcPr>
          <w:p w14:paraId="5EE0CBFC" w14:textId="77777777" w:rsidR="00BB1E72" w:rsidRPr="00E05D89" w:rsidRDefault="00BB1E72" w:rsidP="00576541">
            <w:pPr>
              <w:spacing w:after="0" w:line="240" w:lineRule="auto"/>
              <w:jc w:val="both"/>
              <w:rPr>
                <w:rFonts w:eastAsia="Times New Roman" w:cstheme="minorHAnsi"/>
                <w:sz w:val="18"/>
                <w:szCs w:val="20"/>
                <w:lang w:eastAsia="en-GB"/>
              </w:rPr>
            </w:pPr>
            <w:r w:rsidRPr="00E05D89">
              <w:rPr>
                <w:rFonts w:eastAsia="Times New Roman" w:cstheme="minorHAnsi"/>
                <w:sz w:val="18"/>
                <w:szCs w:val="20"/>
                <w:lang w:eastAsia="en-GB"/>
              </w:rPr>
              <w:t>GTGCTCCCCCGCCAATTCCT</w:t>
            </w:r>
          </w:p>
        </w:tc>
        <w:tc>
          <w:tcPr>
            <w:tcW w:w="1093" w:type="pct"/>
            <w:tcBorders>
              <w:top w:val="nil"/>
              <w:left w:val="nil"/>
              <w:bottom w:val="single" w:sz="4" w:space="0" w:color="auto"/>
              <w:right w:val="single" w:sz="4" w:space="0" w:color="auto"/>
            </w:tcBorders>
            <w:shd w:val="clear" w:color="000000" w:fill="FFFFFF"/>
            <w:noWrap/>
            <w:vAlign w:val="bottom"/>
            <w:hideMark/>
          </w:tcPr>
          <w:p w14:paraId="70FE617A" w14:textId="4682DE75" w:rsidR="00BB1E72" w:rsidRPr="00E05D89" w:rsidRDefault="00BB1E72" w:rsidP="00576541">
            <w:pPr>
              <w:spacing w:after="0" w:line="240" w:lineRule="auto"/>
              <w:jc w:val="both"/>
              <w:rPr>
                <w:rFonts w:eastAsia="Times New Roman" w:cstheme="minorHAnsi"/>
                <w:sz w:val="18"/>
                <w:szCs w:val="20"/>
                <w:lang w:val="en-GB" w:eastAsia="en-GB"/>
              </w:rPr>
            </w:pPr>
            <w:r w:rsidRPr="00E05D89">
              <w:rPr>
                <w:rFonts w:eastAsia="Times New Roman" w:cstheme="minorHAnsi"/>
                <w:sz w:val="18"/>
                <w:szCs w:val="20"/>
                <w:lang w:eastAsia="en-GB"/>
              </w:rPr>
              <w:t xml:space="preserve">915r: </w:t>
            </w:r>
            <w:r w:rsidR="00144B0E">
              <w:rPr>
                <w:rFonts w:eastAsia="Times New Roman" w:cstheme="minorHAnsi"/>
                <w:sz w:val="18"/>
                <w:szCs w:val="20"/>
                <w:lang w:val="en-GB" w:eastAsia="en-GB"/>
              </w:rPr>
              <w:fldChar w:fldCharType="begin" w:fldLock="1"/>
            </w:r>
            <w:r w:rsidR="006B026A">
              <w:rPr>
                <w:rFonts w:eastAsia="Times New Roman" w:cstheme="minorHAnsi"/>
                <w:sz w:val="18"/>
                <w:szCs w:val="20"/>
                <w:lang w:val="en-GB" w:eastAsia="en-GB"/>
              </w:rPr>
              <w:instrText>ADDIN CSL_CITATION { "citationItems" : [ { "id" : "ITEM-1", "itemData" : { "author" : [ { "dropping-particle" : "", "family" : "Stahl", "given" : "D A", "non-dropping-particle" : "", "parse-names" : false, "suffix" : "" } ], "container-title" : "Nucleic acid techniques in bacterial systematics", "id" : "ITEM-1", "issued" : { "date-parts" : [ [ "1991" ] ] }, "title" : "Development and application of nucleic acid probes", "type" : "article-journal" }, "uris" : [ "http://www.mendeley.com/documents/?uuid=33ae455f-1ae1-4b6d-a1b1-aac6a53b36ad" ] } ], "mendeley" : { "formattedCitation" : "(9)", "plainTextFormattedCitation" : "(9)", "previouslyFormattedCitation" : "(9)" }, "properties" : { "noteIndex" : 0 }, "schema" : "https://github.com/citation-style-language/schema/raw/master/csl-citation.json" }</w:instrText>
            </w:r>
            <w:r w:rsidR="00144B0E">
              <w:rPr>
                <w:rFonts w:eastAsia="Times New Roman" w:cstheme="minorHAnsi"/>
                <w:sz w:val="18"/>
                <w:szCs w:val="20"/>
                <w:lang w:val="en-GB" w:eastAsia="en-GB"/>
              </w:rPr>
              <w:fldChar w:fldCharType="separate"/>
            </w:r>
            <w:r w:rsidR="007111F0" w:rsidRPr="007111F0">
              <w:rPr>
                <w:rFonts w:eastAsia="Times New Roman" w:cstheme="minorHAnsi"/>
                <w:noProof/>
                <w:sz w:val="18"/>
                <w:szCs w:val="20"/>
                <w:lang w:val="en-GB" w:eastAsia="en-GB"/>
              </w:rPr>
              <w:t>(9)</w:t>
            </w:r>
            <w:r w:rsidR="00144B0E">
              <w:rPr>
                <w:rFonts w:eastAsia="Times New Roman" w:cstheme="minorHAnsi"/>
                <w:sz w:val="18"/>
                <w:szCs w:val="20"/>
                <w:lang w:val="en-GB" w:eastAsia="en-GB"/>
              </w:rPr>
              <w:fldChar w:fldCharType="end"/>
            </w:r>
          </w:p>
        </w:tc>
      </w:tr>
      <w:tr w:rsidR="00144B0E" w:rsidRPr="00E05D89" w14:paraId="1FA5CD8F" w14:textId="77777777" w:rsidTr="00612FA3">
        <w:trPr>
          <w:trHeight w:val="300"/>
        </w:trPr>
        <w:tc>
          <w:tcPr>
            <w:tcW w:w="731" w:type="pct"/>
            <w:vMerge/>
            <w:tcBorders>
              <w:top w:val="nil"/>
              <w:left w:val="single" w:sz="4" w:space="0" w:color="auto"/>
              <w:bottom w:val="single" w:sz="4" w:space="0" w:color="000000"/>
              <w:right w:val="single" w:sz="4" w:space="0" w:color="auto"/>
            </w:tcBorders>
            <w:vAlign w:val="center"/>
            <w:hideMark/>
          </w:tcPr>
          <w:p w14:paraId="7F514E51" w14:textId="77777777" w:rsidR="00BB1E72" w:rsidRPr="00E05D89" w:rsidRDefault="00BB1E72" w:rsidP="00576541">
            <w:pPr>
              <w:spacing w:after="0" w:line="240" w:lineRule="auto"/>
              <w:jc w:val="both"/>
              <w:rPr>
                <w:rFonts w:eastAsia="Times New Roman" w:cstheme="minorHAnsi"/>
                <w:sz w:val="18"/>
                <w:szCs w:val="20"/>
                <w:lang w:val="en-GB" w:eastAsia="en-GB"/>
              </w:rPr>
            </w:pPr>
          </w:p>
        </w:tc>
        <w:tc>
          <w:tcPr>
            <w:tcW w:w="535" w:type="pct"/>
            <w:vMerge w:val="restart"/>
            <w:tcBorders>
              <w:top w:val="nil"/>
              <w:left w:val="single" w:sz="4" w:space="0" w:color="auto"/>
              <w:bottom w:val="single" w:sz="4" w:space="0" w:color="000000"/>
              <w:right w:val="single" w:sz="4" w:space="0" w:color="auto"/>
            </w:tcBorders>
            <w:shd w:val="clear" w:color="000000" w:fill="FFFFFF"/>
            <w:vAlign w:val="center"/>
            <w:hideMark/>
          </w:tcPr>
          <w:p w14:paraId="6D366F10" w14:textId="77777777" w:rsidR="00BB1E72" w:rsidRPr="00E05D89" w:rsidRDefault="00BB1E72" w:rsidP="00576541">
            <w:pPr>
              <w:spacing w:after="0" w:line="240" w:lineRule="auto"/>
              <w:jc w:val="both"/>
              <w:rPr>
                <w:rFonts w:eastAsia="Times New Roman" w:cstheme="minorHAnsi"/>
                <w:sz w:val="18"/>
                <w:szCs w:val="20"/>
                <w:lang w:val="en-GB" w:eastAsia="en-GB"/>
              </w:rPr>
            </w:pPr>
            <w:r w:rsidRPr="00E05D89">
              <w:rPr>
                <w:rFonts w:eastAsia="Times New Roman" w:cstheme="minorHAnsi"/>
                <w:sz w:val="18"/>
                <w:szCs w:val="20"/>
                <w:lang w:val="en-GB" w:eastAsia="en-GB"/>
              </w:rPr>
              <w:t>2°</w:t>
            </w:r>
          </w:p>
        </w:tc>
        <w:tc>
          <w:tcPr>
            <w:tcW w:w="1305" w:type="pct"/>
            <w:tcBorders>
              <w:top w:val="nil"/>
              <w:left w:val="nil"/>
              <w:bottom w:val="nil"/>
              <w:right w:val="single" w:sz="4" w:space="0" w:color="auto"/>
            </w:tcBorders>
            <w:shd w:val="clear" w:color="000000" w:fill="FFFFFF"/>
            <w:vAlign w:val="center"/>
            <w:hideMark/>
          </w:tcPr>
          <w:p w14:paraId="5C4F998B" w14:textId="77777777" w:rsidR="00BB1E72" w:rsidRPr="00E05D89" w:rsidRDefault="00BB1E72" w:rsidP="00576541">
            <w:pPr>
              <w:spacing w:after="0" w:line="240" w:lineRule="auto"/>
              <w:jc w:val="both"/>
              <w:rPr>
                <w:rFonts w:eastAsia="Times New Roman" w:cstheme="minorHAnsi"/>
                <w:sz w:val="18"/>
                <w:szCs w:val="20"/>
                <w:lang w:val="en-GB" w:eastAsia="en-GB"/>
              </w:rPr>
            </w:pPr>
            <w:r w:rsidRPr="00E05D89">
              <w:rPr>
                <w:rFonts w:eastAsia="Times New Roman" w:cstheme="minorHAnsi"/>
                <w:sz w:val="18"/>
                <w:szCs w:val="20"/>
                <w:lang w:val="en-GB" w:eastAsia="en-GB"/>
              </w:rPr>
              <w:t>SD-Ar-349aS17</w:t>
            </w:r>
          </w:p>
        </w:tc>
        <w:tc>
          <w:tcPr>
            <w:tcW w:w="1335" w:type="pct"/>
            <w:tcBorders>
              <w:top w:val="nil"/>
              <w:left w:val="nil"/>
              <w:bottom w:val="nil"/>
              <w:right w:val="single" w:sz="4" w:space="0" w:color="auto"/>
            </w:tcBorders>
            <w:shd w:val="clear" w:color="000000" w:fill="FFFFFF"/>
            <w:vAlign w:val="center"/>
            <w:hideMark/>
          </w:tcPr>
          <w:p w14:paraId="74C25684" w14:textId="77777777" w:rsidR="00BB1E72" w:rsidRPr="00E05D89" w:rsidRDefault="00BB1E72" w:rsidP="00576541">
            <w:pPr>
              <w:spacing w:after="0" w:line="240" w:lineRule="auto"/>
              <w:jc w:val="both"/>
              <w:rPr>
                <w:rFonts w:eastAsia="Times New Roman" w:cstheme="minorHAnsi"/>
                <w:sz w:val="18"/>
                <w:szCs w:val="20"/>
                <w:lang w:val="en-GB" w:eastAsia="en-GB"/>
              </w:rPr>
            </w:pPr>
            <w:r w:rsidRPr="00E05D89">
              <w:rPr>
                <w:rFonts w:eastAsia="Times New Roman" w:cstheme="minorHAnsi"/>
                <w:sz w:val="18"/>
                <w:szCs w:val="20"/>
                <w:lang w:val="en-GB" w:eastAsia="en-GB"/>
              </w:rPr>
              <w:t>SD-Ar-519aA16</w:t>
            </w:r>
          </w:p>
        </w:tc>
        <w:tc>
          <w:tcPr>
            <w:tcW w:w="1093" w:type="pct"/>
            <w:tcBorders>
              <w:top w:val="nil"/>
              <w:left w:val="nil"/>
              <w:bottom w:val="nil"/>
              <w:right w:val="single" w:sz="4" w:space="0" w:color="auto"/>
            </w:tcBorders>
            <w:shd w:val="clear" w:color="000000" w:fill="FFFFFF"/>
            <w:noWrap/>
            <w:vAlign w:val="bottom"/>
            <w:hideMark/>
          </w:tcPr>
          <w:p w14:paraId="5E7DEACE" w14:textId="759CAB3E" w:rsidR="00BB1E72" w:rsidRPr="00E05D89" w:rsidRDefault="00BB1E72" w:rsidP="00576541">
            <w:pPr>
              <w:spacing w:after="0" w:line="240" w:lineRule="auto"/>
              <w:jc w:val="both"/>
              <w:rPr>
                <w:rFonts w:eastAsia="Times New Roman" w:cstheme="minorHAnsi"/>
                <w:sz w:val="18"/>
                <w:szCs w:val="20"/>
                <w:lang w:val="en-GB" w:eastAsia="en-GB"/>
              </w:rPr>
            </w:pPr>
            <w:r w:rsidRPr="00E05D89">
              <w:rPr>
                <w:rFonts w:eastAsia="Times New Roman" w:cstheme="minorHAnsi"/>
                <w:sz w:val="18"/>
                <w:szCs w:val="20"/>
                <w:lang w:val="en-GB" w:eastAsia="en-GB"/>
              </w:rPr>
              <w:t xml:space="preserve">349f: </w:t>
            </w:r>
            <w:r w:rsidR="00144B0E">
              <w:rPr>
                <w:rFonts w:eastAsia="Times New Roman" w:cstheme="minorHAnsi"/>
                <w:sz w:val="18"/>
                <w:szCs w:val="20"/>
                <w:lang w:val="en-GB" w:eastAsia="en-GB"/>
              </w:rPr>
              <w:fldChar w:fldCharType="begin" w:fldLock="1"/>
            </w:r>
            <w:r w:rsidR="006B026A">
              <w:rPr>
                <w:rFonts w:eastAsia="Times New Roman" w:cstheme="minorHAnsi"/>
                <w:sz w:val="18"/>
                <w:szCs w:val="20"/>
                <w:lang w:val="en-GB" w:eastAsia="en-GB"/>
              </w:rPr>
              <w:instrText>ADDIN CSL_CITATION { "citationItems" : [ { "id" : "ITEM-1", "itemData" : { "ISBN" : "0099-2240", "author" : [ { "dropping-particle" : "", "family" : "Takai", "given" : "Ken", "non-dropping-particle" : "", "parse-names" : false, "suffix" : "" }, { "dropping-particle" : "", "family" : "Horikoshi", "given" : "Koki", "non-dropping-particle" : "", "parse-names" : false, "suffix" : "" } ], "container-title" : "Applied and environmental microbiology", "id" : "ITEM-1", "issue" : "11", "issued" : { "date-parts" : [ [ "2000" ] ] }, "page" : "5066-5072", "title" : "Rapid detection and quantification of members of the archaeal community by quantitative PCR using fluorogenic probes", "type" : "article-journal", "volume" : "66" }, "uris" : [ "http://www.mendeley.com/documents/?uuid=34d77361-1a99-4ae0-85e4-7420e9bf4674" ] } ], "mendeley" : { "formattedCitation" : "(10)", "plainTextFormattedCitation" : "(10)", "previouslyFormattedCitation" : "(10)" }, "properties" : { "noteIndex" : 0 }, "schema" : "https://github.com/citation-style-language/schema/raw/master/csl-citation.json" }</w:instrText>
            </w:r>
            <w:r w:rsidR="00144B0E">
              <w:rPr>
                <w:rFonts w:eastAsia="Times New Roman" w:cstheme="minorHAnsi"/>
                <w:sz w:val="18"/>
                <w:szCs w:val="20"/>
                <w:lang w:val="en-GB" w:eastAsia="en-GB"/>
              </w:rPr>
              <w:fldChar w:fldCharType="separate"/>
            </w:r>
            <w:r w:rsidR="007111F0" w:rsidRPr="007111F0">
              <w:rPr>
                <w:rFonts w:eastAsia="Times New Roman" w:cstheme="minorHAnsi"/>
                <w:noProof/>
                <w:sz w:val="18"/>
                <w:szCs w:val="20"/>
                <w:lang w:val="en-GB" w:eastAsia="en-GB"/>
              </w:rPr>
              <w:t>(10)</w:t>
            </w:r>
            <w:r w:rsidR="00144B0E">
              <w:rPr>
                <w:rFonts w:eastAsia="Times New Roman" w:cstheme="minorHAnsi"/>
                <w:sz w:val="18"/>
                <w:szCs w:val="20"/>
                <w:lang w:val="en-GB" w:eastAsia="en-GB"/>
              </w:rPr>
              <w:fldChar w:fldCharType="end"/>
            </w:r>
          </w:p>
        </w:tc>
      </w:tr>
      <w:tr w:rsidR="00144B0E" w:rsidRPr="00E05D89" w14:paraId="6AFCFA10" w14:textId="77777777" w:rsidTr="00612FA3">
        <w:trPr>
          <w:trHeight w:val="300"/>
        </w:trPr>
        <w:tc>
          <w:tcPr>
            <w:tcW w:w="731" w:type="pct"/>
            <w:vMerge/>
            <w:tcBorders>
              <w:top w:val="nil"/>
              <w:left w:val="single" w:sz="4" w:space="0" w:color="auto"/>
              <w:bottom w:val="single" w:sz="4" w:space="0" w:color="000000"/>
              <w:right w:val="single" w:sz="4" w:space="0" w:color="auto"/>
            </w:tcBorders>
            <w:vAlign w:val="center"/>
            <w:hideMark/>
          </w:tcPr>
          <w:p w14:paraId="36CBAFEE" w14:textId="77777777" w:rsidR="00BB1E72" w:rsidRPr="00E05D89" w:rsidRDefault="00BB1E72" w:rsidP="00576541">
            <w:pPr>
              <w:spacing w:after="0" w:line="240" w:lineRule="auto"/>
              <w:jc w:val="both"/>
              <w:rPr>
                <w:rFonts w:eastAsia="Times New Roman" w:cstheme="minorHAnsi"/>
                <w:sz w:val="18"/>
                <w:szCs w:val="20"/>
                <w:lang w:val="en-GB" w:eastAsia="en-GB"/>
              </w:rPr>
            </w:pPr>
          </w:p>
        </w:tc>
        <w:tc>
          <w:tcPr>
            <w:tcW w:w="535" w:type="pct"/>
            <w:vMerge/>
            <w:tcBorders>
              <w:top w:val="nil"/>
              <w:left w:val="single" w:sz="4" w:space="0" w:color="auto"/>
              <w:bottom w:val="single" w:sz="4" w:space="0" w:color="000000"/>
              <w:right w:val="single" w:sz="4" w:space="0" w:color="auto"/>
            </w:tcBorders>
            <w:vAlign w:val="center"/>
            <w:hideMark/>
          </w:tcPr>
          <w:p w14:paraId="3F291427" w14:textId="77777777" w:rsidR="00BB1E72" w:rsidRPr="00E05D89" w:rsidRDefault="00BB1E72" w:rsidP="00576541">
            <w:pPr>
              <w:spacing w:after="0" w:line="240" w:lineRule="auto"/>
              <w:jc w:val="both"/>
              <w:rPr>
                <w:rFonts w:eastAsia="Times New Roman" w:cstheme="minorHAnsi"/>
                <w:sz w:val="18"/>
                <w:szCs w:val="20"/>
                <w:lang w:val="en-GB" w:eastAsia="en-GB"/>
              </w:rPr>
            </w:pPr>
          </w:p>
        </w:tc>
        <w:tc>
          <w:tcPr>
            <w:tcW w:w="1305" w:type="pct"/>
            <w:tcBorders>
              <w:top w:val="nil"/>
              <w:left w:val="nil"/>
              <w:bottom w:val="single" w:sz="4" w:space="0" w:color="auto"/>
              <w:right w:val="single" w:sz="4" w:space="0" w:color="auto"/>
            </w:tcBorders>
            <w:shd w:val="clear" w:color="000000" w:fill="FFFFFF"/>
            <w:vAlign w:val="center"/>
            <w:hideMark/>
          </w:tcPr>
          <w:p w14:paraId="25F6FC14" w14:textId="77777777" w:rsidR="00BB1E72" w:rsidRPr="00E05D89" w:rsidRDefault="00BB1E72" w:rsidP="00576541">
            <w:pPr>
              <w:spacing w:after="0" w:line="240" w:lineRule="auto"/>
              <w:jc w:val="both"/>
              <w:rPr>
                <w:rFonts w:eastAsia="Times New Roman" w:cstheme="minorHAnsi"/>
                <w:sz w:val="18"/>
                <w:szCs w:val="20"/>
                <w:lang w:val="en-GB" w:eastAsia="en-GB"/>
              </w:rPr>
            </w:pPr>
            <w:r w:rsidRPr="00E05D89">
              <w:rPr>
                <w:rFonts w:eastAsia="Times New Roman" w:cstheme="minorHAnsi"/>
                <w:sz w:val="18"/>
                <w:szCs w:val="20"/>
                <w:lang w:val="en-GB" w:eastAsia="en-GB"/>
              </w:rPr>
              <w:t>GYGCASCAGKCGMGAAW</w:t>
            </w:r>
          </w:p>
        </w:tc>
        <w:tc>
          <w:tcPr>
            <w:tcW w:w="1335" w:type="pct"/>
            <w:tcBorders>
              <w:top w:val="nil"/>
              <w:left w:val="nil"/>
              <w:bottom w:val="single" w:sz="4" w:space="0" w:color="auto"/>
              <w:right w:val="single" w:sz="4" w:space="0" w:color="auto"/>
            </w:tcBorders>
            <w:shd w:val="clear" w:color="000000" w:fill="FFFFFF"/>
            <w:vAlign w:val="center"/>
            <w:hideMark/>
          </w:tcPr>
          <w:p w14:paraId="0F3151ED" w14:textId="77777777" w:rsidR="00BB1E72" w:rsidRPr="00E05D89" w:rsidRDefault="00BB1E72" w:rsidP="00576541">
            <w:pPr>
              <w:spacing w:after="0" w:line="240" w:lineRule="auto"/>
              <w:jc w:val="both"/>
              <w:rPr>
                <w:rFonts w:eastAsia="Times New Roman" w:cstheme="minorHAnsi"/>
                <w:sz w:val="18"/>
                <w:szCs w:val="20"/>
                <w:lang w:val="en-GB" w:eastAsia="en-GB"/>
              </w:rPr>
            </w:pPr>
            <w:r w:rsidRPr="00E05D89">
              <w:rPr>
                <w:rFonts w:eastAsia="Times New Roman" w:cstheme="minorHAnsi"/>
                <w:sz w:val="18"/>
                <w:szCs w:val="20"/>
                <w:lang w:val="en-GB" w:eastAsia="en-GB"/>
              </w:rPr>
              <w:t>TTACCGCGGCKGCTG</w:t>
            </w:r>
          </w:p>
        </w:tc>
        <w:tc>
          <w:tcPr>
            <w:tcW w:w="1093" w:type="pct"/>
            <w:tcBorders>
              <w:top w:val="nil"/>
              <w:left w:val="nil"/>
              <w:bottom w:val="single" w:sz="4" w:space="0" w:color="auto"/>
              <w:right w:val="single" w:sz="4" w:space="0" w:color="auto"/>
            </w:tcBorders>
            <w:shd w:val="clear" w:color="000000" w:fill="FFFFFF"/>
            <w:noWrap/>
            <w:vAlign w:val="bottom"/>
            <w:hideMark/>
          </w:tcPr>
          <w:p w14:paraId="7220AF96" w14:textId="532741B7" w:rsidR="00BB1E72" w:rsidRPr="00E05D89" w:rsidRDefault="00BB1E72" w:rsidP="00576541">
            <w:pPr>
              <w:spacing w:after="0" w:line="240" w:lineRule="auto"/>
              <w:jc w:val="both"/>
              <w:rPr>
                <w:rFonts w:eastAsia="Times New Roman" w:cstheme="minorHAnsi"/>
                <w:sz w:val="18"/>
                <w:szCs w:val="20"/>
                <w:lang w:val="en-GB" w:eastAsia="en-GB"/>
              </w:rPr>
            </w:pPr>
            <w:r w:rsidRPr="00E05D89">
              <w:rPr>
                <w:rFonts w:eastAsia="Times New Roman" w:cstheme="minorHAnsi"/>
                <w:sz w:val="18"/>
                <w:szCs w:val="20"/>
                <w:lang w:val="en-GB" w:eastAsia="en-GB"/>
              </w:rPr>
              <w:t xml:space="preserve">519r: </w:t>
            </w:r>
            <w:r w:rsidR="00144B0E">
              <w:rPr>
                <w:rFonts w:eastAsia="Times New Roman" w:cstheme="minorHAnsi"/>
                <w:sz w:val="18"/>
                <w:szCs w:val="20"/>
                <w:lang w:val="en-GB" w:eastAsia="en-GB"/>
              </w:rPr>
              <w:fldChar w:fldCharType="begin" w:fldLock="1"/>
            </w:r>
            <w:r w:rsidR="006B026A">
              <w:rPr>
                <w:rFonts w:eastAsia="Times New Roman" w:cstheme="minorHAnsi"/>
                <w:sz w:val="18"/>
                <w:szCs w:val="20"/>
                <w:lang w:val="en-GB" w:eastAsia="en-GB"/>
              </w:rPr>
              <w:instrText>ADDIN CSL_CITATION { "citationItems" : [ { "id" : "ITEM-1", "itemData" : { "ISBN" : "0099-2240", "author" : [ { "dropping-particle" : "", "family" : "Ovre\u00e5s", "given" : "L", "non-dropping-particle" : "", "parse-names" : false, "suffix" : "" }, { "dropping-particle" : "", "family" : "Forney", "given" : "Larry", "non-dropping-particle" : "", "parse-names" : false, "suffix" : "" }, { "dropping-particle" : "", "family" : "Daae", "given" : "Frida Lise", "non-dropping-particle" : "", "parse-names" : false, "suffix" : "" }, { "dropping-particle" : "", "family" : "Torsvik", "given" : "Vigdis", "non-dropping-particle" : "", "parse-names" : false, "suffix" : "" } ], "container-title" : "Applied and environmental microbiology", "id" : "ITEM-1", "issue" : "9", "issued" : { "date-parts" : [ [ "1997" ] ] }, "page" : "3367-3373", "title" : "Distribution of bacterioplankton in meromictic Lake Saelenvannet, as determined by denaturing gradient gel electrophoresis of PCR-amplified gene fragments coding for 16S rRNA", "type" : "article-journal", "volume" : "63" }, "uris" : [ "http://www.mendeley.com/documents/?uuid=8f72a47a-2de3-4fb5-89c2-9ee0b84a66da" ] } ], "mendeley" : { "formattedCitation" : "(11)", "plainTextFormattedCitation" : "(11)", "previouslyFormattedCitation" : "(11)" }, "properties" : { "noteIndex" : 0 }, "schema" : "https://github.com/citation-style-language/schema/raw/master/csl-citation.json" }</w:instrText>
            </w:r>
            <w:r w:rsidR="00144B0E">
              <w:rPr>
                <w:rFonts w:eastAsia="Times New Roman" w:cstheme="minorHAnsi"/>
                <w:sz w:val="18"/>
                <w:szCs w:val="20"/>
                <w:lang w:val="en-GB" w:eastAsia="en-GB"/>
              </w:rPr>
              <w:fldChar w:fldCharType="separate"/>
            </w:r>
            <w:r w:rsidR="007111F0" w:rsidRPr="007111F0">
              <w:rPr>
                <w:rFonts w:eastAsia="Times New Roman" w:cstheme="minorHAnsi"/>
                <w:noProof/>
                <w:sz w:val="18"/>
                <w:szCs w:val="20"/>
                <w:lang w:val="en-GB" w:eastAsia="en-GB"/>
              </w:rPr>
              <w:t>(11)</w:t>
            </w:r>
            <w:r w:rsidR="00144B0E">
              <w:rPr>
                <w:rFonts w:eastAsia="Times New Roman" w:cstheme="minorHAnsi"/>
                <w:sz w:val="18"/>
                <w:szCs w:val="20"/>
                <w:lang w:val="en-GB" w:eastAsia="en-GB"/>
              </w:rPr>
              <w:fldChar w:fldCharType="end"/>
            </w:r>
          </w:p>
        </w:tc>
      </w:tr>
      <w:tr w:rsidR="00144B0E" w:rsidRPr="00E05D89" w14:paraId="06EE7071" w14:textId="77777777" w:rsidTr="00612FA3">
        <w:trPr>
          <w:trHeight w:val="300"/>
        </w:trPr>
        <w:tc>
          <w:tcPr>
            <w:tcW w:w="731" w:type="pct"/>
            <w:vMerge w:val="restart"/>
            <w:tcBorders>
              <w:top w:val="nil"/>
              <w:left w:val="single" w:sz="4" w:space="0" w:color="auto"/>
              <w:bottom w:val="single" w:sz="4" w:space="0" w:color="000000"/>
              <w:right w:val="single" w:sz="4" w:space="0" w:color="auto"/>
            </w:tcBorders>
            <w:shd w:val="clear" w:color="000000" w:fill="FFFFFF"/>
            <w:vAlign w:val="center"/>
            <w:hideMark/>
          </w:tcPr>
          <w:p w14:paraId="0612194C" w14:textId="77777777" w:rsidR="00BB1E72" w:rsidRPr="00E05D89" w:rsidRDefault="00BB1E72" w:rsidP="00576541">
            <w:pPr>
              <w:spacing w:after="0" w:line="240" w:lineRule="auto"/>
              <w:jc w:val="both"/>
              <w:rPr>
                <w:rFonts w:eastAsia="Times New Roman" w:cstheme="minorHAnsi"/>
                <w:sz w:val="18"/>
                <w:szCs w:val="20"/>
                <w:lang w:val="en-GB" w:eastAsia="en-GB"/>
              </w:rPr>
            </w:pPr>
            <w:r w:rsidRPr="00E05D89">
              <w:rPr>
                <w:rFonts w:eastAsia="Times New Roman" w:cstheme="minorHAnsi"/>
                <w:sz w:val="18"/>
                <w:szCs w:val="20"/>
                <w:lang w:val="en-GB" w:eastAsia="en-GB"/>
              </w:rPr>
              <w:t xml:space="preserve">16S </w:t>
            </w:r>
            <w:proofErr w:type="spellStart"/>
            <w:r w:rsidRPr="00E05D89">
              <w:rPr>
                <w:rFonts w:eastAsia="Times New Roman" w:cstheme="minorHAnsi"/>
                <w:sz w:val="18"/>
                <w:szCs w:val="20"/>
                <w:lang w:val="en-GB" w:eastAsia="en-GB"/>
              </w:rPr>
              <w:t>rRNA</w:t>
            </w:r>
            <w:proofErr w:type="spellEnd"/>
            <w:r w:rsidRPr="00E05D89">
              <w:rPr>
                <w:rFonts w:eastAsia="Times New Roman" w:cstheme="minorHAnsi"/>
                <w:sz w:val="18"/>
                <w:szCs w:val="20"/>
                <w:lang w:val="en-GB" w:eastAsia="en-GB"/>
              </w:rPr>
              <w:t xml:space="preserve"> Archaea universal 2.</w:t>
            </w:r>
          </w:p>
        </w:tc>
        <w:tc>
          <w:tcPr>
            <w:tcW w:w="535" w:type="pct"/>
            <w:vMerge w:val="restart"/>
            <w:tcBorders>
              <w:top w:val="nil"/>
              <w:left w:val="single" w:sz="4" w:space="0" w:color="auto"/>
              <w:bottom w:val="single" w:sz="4" w:space="0" w:color="000000"/>
              <w:right w:val="single" w:sz="4" w:space="0" w:color="auto"/>
            </w:tcBorders>
            <w:shd w:val="clear" w:color="000000" w:fill="FFFFFF"/>
            <w:vAlign w:val="center"/>
            <w:hideMark/>
          </w:tcPr>
          <w:p w14:paraId="7F613838" w14:textId="77777777" w:rsidR="00BB1E72" w:rsidRPr="00E05D89" w:rsidRDefault="00BB1E72" w:rsidP="00576541">
            <w:pPr>
              <w:spacing w:after="0" w:line="240" w:lineRule="auto"/>
              <w:jc w:val="both"/>
              <w:rPr>
                <w:rFonts w:eastAsia="Times New Roman" w:cstheme="minorHAnsi"/>
                <w:sz w:val="18"/>
                <w:szCs w:val="20"/>
                <w:lang w:val="en-GB" w:eastAsia="en-GB"/>
              </w:rPr>
            </w:pPr>
            <w:r w:rsidRPr="00E05D89">
              <w:rPr>
                <w:rFonts w:eastAsia="Times New Roman" w:cstheme="minorHAnsi"/>
                <w:sz w:val="18"/>
                <w:szCs w:val="20"/>
                <w:lang w:val="en-GB" w:eastAsia="en-GB"/>
              </w:rPr>
              <w:t>1°</w:t>
            </w:r>
          </w:p>
        </w:tc>
        <w:tc>
          <w:tcPr>
            <w:tcW w:w="1305" w:type="pct"/>
            <w:tcBorders>
              <w:top w:val="nil"/>
              <w:left w:val="nil"/>
              <w:bottom w:val="nil"/>
              <w:right w:val="single" w:sz="4" w:space="0" w:color="auto"/>
            </w:tcBorders>
            <w:shd w:val="clear" w:color="000000" w:fill="FFFFFF"/>
            <w:vAlign w:val="center"/>
            <w:hideMark/>
          </w:tcPr>
          <w:p w14:paraId="4FB6C4B6" w14:textId="77777777" w:rsidR="00BB1E72" w:rsidRPr="00E05D89" w:rsidRDefault="00BB1E72" w:rsidP="00576541">
            <w:pPr>
              <w:spacing w:after="0" w:line="240" w:lineRule="auto"/>
              <w:jc w:val="both"/>
              <w:rPr>
                <w:rFonts w:eastAsia="Times New Roman" w:cstheme="minorHAnsi"/>
                <w:sz w:val="18"/>
                <w:szCs w:val="20"/>
                <w:lang w:val="en-GB" w:eastAsia="en-GB"/>
              </w:rPr>
            </w:pPr>
            <w:r w:rsidRPr="00E05D89">
              <w:rPr>
                <w:rFonts w:eastAsia="Times New Roman" w:cstheme="minorHAnsi"/>
                <w:sz w:val="18"/>
                <w:szCs w:val="20"/>
                <w:lang w:val="en-GB" w:eastAsia="en-GB"/>
              </w:rPr>
              <w:t>344f</w:t>
            </w:r>
          </w:p>
        </w:tc>
        <w:tc>
          <w:tcPr>
            <w:tcW w:w="1335" w:type="pct"/>
            <w:tcBorders>
              <w:top w:val="nil"/>
              <w:left w:val="nil"/>
              <w:bottom w:val="nil"/>
              <w:right w:val="single" w:sz="4" w:space="0" w:color="auto"/>
            </w:tcBorders>
            <w:shd w:val="clear" w:color="000000" w:fill="FFFFFF"/>
            <w:vAlign w:val="center"/>
            <w:hideMark/>
          </w:tcPr>
          <w:p w14:paraId="31A56A70" w14:textId="77777777" w:rsidR="00BB1E72" w:rsidRPr="00E05D89" w:rsidRDefault="00BB1E72" w:rsidP="00576541">
            <w:pPr>
              <w:spacing w:after="0" w:line="240" w:lineRule="auto"/>
              <w:jc w:val="both"/>
              <w:rPr>
                <w:rFonts w:eastAsia="Times New Roman" w:cstheme="minorHAnsi"/>
                <w:sz w:val="18"/>
                <w:szCs w:val="20"/>
                <w:lang w:val="en-GB" w:eastAsia="en-GB"/>
              </w:rPr>
            </w:pPr>
            <w:r w:rsidRPr="00E05D89">
              <w:rPr>
                <w:rFonts w:eastAsia="Times New Roman" w:cstheme="minorHAnsi"/>
                <w:sz w:val="18"/>
                <w:szCs w:val="20"/>
                <w:lang w:val="en-GB" w:eastAsia="en-GB"/>
              </w:rPr>
              <w:t>915r</w:t>
            </w:r>
          </w:p>
        </w:tc>
        <w:tc>
          <w:tcPr>
            <w:tcW w:w="1093" w:type="pct"/>
            <w:tcBorders>
              <w:top w:val="nil"/>
              <w:left w:val="nil"/>
              <w:bottom w:val="nil"/>
              <w:right w:val="single" w:sz="4" w:space="0" w:color="auto"/>
            </w:tcBorders>
            <w:shd w:val="clear" w:color="000000" w:fill="FFFFFF"/>
            <w:noWrap/>
            <w:vAlign w:val="bottom"/>
            <w:hideMark/>
          </w:tcPr>
          <w:p w14:paraId="31F108E1" w14:textId="12C5FCE2" w:rsidR="00BB1E72" w:rsidRPr="00E05D89" w:rsidRDefault="00BB1E72" w:rsidP="00576541">
            <w:pPr>
              <w:spacing w:after="0" w:line="240" w:lineRule="auto"/>
              <w:jc w:val="both"/>
              <w:rPr>
                <w:rFonts w:eastAsia="Times New Roman" w:cstheme="minorHAnsi"/>
                <w:sz w:val="18"/>
                <w:szCs w:val="20"/>
                <w:lang w:val="en-GB" w:eastAsia="en-GB"/>
              </w:rPr>
            </w:pPr>
            <w:r w:rsidRPr="00E05D89">
              <w:rPr>
                <w:rFonts w:eastAsia="Times New Roman" w:cstheme="minorHAnsi"/>
                <w:sz w:val="18"/>
                <w:szCs w:val="20"/>
                <w:lang w:val="en-GB" w:eastAsia="en-GB"/>
              </w:rPr>
              <w:t xml:space="preserve">344f: modified from </w:t>
            </w:r>
            <w:r w:rsidR="00144B0E">
              <w:rPr>
                <w:rFonts w:eastAsia="Times New Roman" w:cstheme="minorHAnsi"/>
                <w:sz w:val="18"/>
                <w:szCs w:val="20"/>
                <w:lang w:val="en-GB" w:eastAsia="en-GB"/>
              </w:rPr>
              <w:fldChar w:fldCharType="begin" w:fldLock="1"/>
            </w:r>
            <w:r w:rsidR="006B026A">
              <w:rPr>
                <w:rFonts w:eastAsia="Times New Roman" w:cstheme="minorHAnsi"/>
                <w:sz w:val="18"/>
                <w:szCs w:val="20"/>
                <w:lang w:val="en-GB" w:eastAsia="en-GB"/>
              </w:rPr>
              <w:instrText>ADDIN CSL_CITATION { "citationItems" : [ { "id" : "ITEM-1", "itemData" : { "ISSN" : "0099-2240", "PMID" : "7517128", "abstract" : "Eight oligonucleotides which are complementary to conserved tracts of 16S rRNA from phylogenetically defined groups of methanogens were designed and characterized for use as hybridization probes for studies in environmental and determinative microbiology. The target-group specificity and temperature of dissociation for each probe were characterized. In general, the probes were very specific for the target methanogens and did not hybridize to the rRNAs of nontarget methanogens. Together, the eight probes circumscribe methanogens now represented in pure culture (with the exception of members of the family Methanothermaceae). Three probes are order specific; two identify members of the order Methanobacteriales, and one is specific for the order Methanococcales. The fourth probe encompasses three families belonging to the order Methanomicrobiales, the third order within the current classification. The fifth probe is specific for the remaining family within this order (Methanosarcinaceae). Three additional probes encompass different genera within the Methanosarcinaceae.", "author" : [ { "dropping-particle" : "", "family" : "Raskin", "given" : "L", "non-dropping-particle" : "", "parse-names" : false, "suffix" : "" }, { "dropping-particle" : "", "family" : "Stromley", "given" : "J M", "non-dropping-particle" : "", "parse-names" : false, "suffix" : "" }, { "dropping-particle" : "", "family" : "Rittmann", "given" : "B E", "non-dropping-particle" : "", "parse-names" : false, "suffix" : "" }, { "dropping-particle" : "", "family" : "Stahl", "given" : "D A", "non-dropping-particle" : "", "parse-names" : false, "suffix" : "" } ], "container-title" : "Applied and environmental microbiology", "id" : "ITEM-1", "issue" : "4", "issued" : { "date-parts" : [ [ "1994", "4" ] ] }, "page" : "1232-40", "publisher" : "American Society for Microbiology (ASM)", "title" : "Group-specific 16S rRNA hybridization probes to describe natural communities of methanogens.", "type" : "article-journal", "volume" : "60" }, "uris" : [ "http://www.mendeley.com/documents/?uuid=22c534e7-8068-422a-ab19-540fbb19d578" ] } ], "mendeley" : { "formattedCitation" : "(8)", "plainTextFormattedCitation" : "(8)", "previouslyFormattedCitation" : "(8)" }, "properties" : { "noteIndex" : 0 }, "schema" : "https://github.com/citation-style-language/schema/raw/master/csl-citation.json" }</w:instrText>
            </w:r>
            <w:r w:rsidR="00144B0E">
              <w:rPr>
                <w:rFonts w:eastAsia="Times New Roman" w:cstheme="minorHAnsi"/>
                <w:sz w:val="18"/>
                <w:szCs w:val="20"/>
                <w:lang w:val="en-GB" w:eastAsia="en-GB"/>
              </w:rPr>
              <w:fldChar w:fldCharType="separate"/>
            </w:r>
            <w:r w:rsidR="007111F0" w:rsidRPr="007111F0">
              <w:rPr>
                <w:rFonts w:eastAsia="Times New Roman" w:cstheme="minorHAnsi"/>
                <w:noProof/>
                <w:sz w:val="18"/>
                <w:szCs w:val="20"/>
                <w:lang w:val="en-GB" w:eastAsia="en-GB"/>
              </w:rPr>
              <w:t>(8)</w:t>
            </w:r>
            <w:r w:rsidR="00144B0E">
              <w:rPr>
                <w:rFonts w:eastAsia="Times New Roman" w:cstheme="minorHAnsi"/>
                <w:sz w:val="18"/>
                <w:szCs w:val="20"/>
                <w:lang w:val="en-GB" w:eastAsia="en-GB"/>
              </w:rPr>
              <w:fldChar w:fldCharType="end"/>
            </w:r>
          </w:p>
        </w:tc>
      </w:tr>
      <w:tr w:rsidR="00144B0E" w:rsidRPr="00E05D89" w14:paraId="0DE594DC" w14:textId="77777777" w:rsidTr="00612FA3">
        <w:trPr>
          <w:trHeight w:val="300"/>
        </w:trPr>
        <w:tc>
          <w:tcPr>
            <w:tcW w:w="731" w:type="pct"/>
            <w:vMerge/>
            <w:tcBorders>
              <w:top w:val="nil"/>
              <w:left w:val="single" w:sz="4" w:space="0" w:color="auto"/>
              <w:bottom w:val="single" w:sz="4" w:space="0" w:color="000000"/>
              <w:right w:val="single" w:sz="4" w:space="0" w:color="auto"/>
            </w:tcBorders>
            <w:vAlign w:val="center"/>
            <w:hideMark/>
          </w:tcPr>
          <w:p w14:paraId="045C4438" w14:textId="77777777" w:rsidR="00BB1E72" w:rsidRPr="00E05D89" w:rsidRDefault="00BB1E72" w:rsidP="00576541">
            <w:pPr>
              <w:spacing w:after="0" w:line="240" w:lineRule="auto"/>
              <w:jc w:val="both"/>
              <w:rPr>
                <w:rFonts w:eastAsia="Times New Roman" w:cstheme="minorHAnsi"/>
                <w:sz w:val="18"/>
                <w:szCs w:val="20"/>
                <w:lang w:val="en-GB" w:eastAsia="en-GB"/>
              </w:rPr>
            </w:pPr>
          </w:p>
        </w:tc>
        <w:tc>
          <w:tcPr>
            <w:tcW w:w="535" w:type="pct"/>
            <w:vMerge/>
            <w:tcBorders>
              <w:top w:val="nil"/>
              <w:left w:val="single" w:sz="4" w:space="0" w:color="auto"/>
              <w:bottom w:val="single" w:sz="4" w:space="0" w:color="000000"/>
              <w:right w:val="single" w:sz="4" w:space="0" w:color="auto"/>
            </w:tcBorders>
            <w:vAlign w:val="center"/>
            <w:hideMark/>
          </w:tcPr>
          <w:p w14:paraId="62B1CF6A" w14:textId="77777777" w:rsidR="00BB1E72" w:rsidRPr="00E05D89" w:rsidRDefault="00BB1E72" w:rsidP="00576541">
            <w:pPr>
              <w:spacing w:after="0" w:line="240" w:lineRule="auto"/>
              <w:jc w:val="both"/>
              <w:rPr>
                <w:rFonts w:eastAsia="Times New Roman" w:cstheme="minorHAnsi"/>
                <w:sz w:val="18"/>
                <w:szCs w:val="20"/>
                <w:lang w:val="en-GB" w:eastAsia="en-GB"/>
              </w:rPr>
            </w:pPr>
          </w:p>
        </w:tc>
        <w:tc>
          <w:tcPr>
            <w:tcW w:w="1305" w:type="pct"/>
            <w:tcBorders>
              <w:top w:val="nil"/>
              <w:left w:val="nil"/>
              <w:bottom w:val="single" w:sz="4" w:space="0" w:color="auto"/>
              <w:right w:val="single" w:sz="4" w:space="0" w:color="auto"/>
            </w:tcBorders>
            <w:shd w:val="clear" w:color="000000" w:fill="FFFFFF"/>
            <w:vAlign w:val="center"/>
            <w:hideMark/>
          </w:tcPr>
          <w:p w14:paraId="5A6F02C1" w14:textId="77777777" w:rsidR="00BB1E72" w:rsidRPr="00E05D89" w:rsidRDefault="00BB1E72" w:rsidP="00576541">
            <w:pPr>
              <w:spacing w:after="0" w:line="240" w:lineRule="auto"/>
              <w:jc w:val="both"/>
              <w:rPr>
                <w:rFonts w:eastAsia="Times New Roman" w:cstheme="minorHAnsi"/>
                <w:sz w:val="18"/>
                <w:szCs w:val="20"/>
                <w:lang w:val="en-GB" w:eastAsia="en-GB"/>
              </w:rPr>
            </w:pPr>
            <w:r w:rsidRPr="00E05D89">
              <w:rPr>
                <w:rFonts w:eastAsia="Times New Roman" w:cstheme="minorHAnsi"/>
                <w:sz w:val="18"/>
                <w:szCs w:val="20"/>
                <w:lang w:val="en-GB" w:eastAsia="en-GB"/>
              </w:rPr>
              <w:t>ACGGGGYGCAGCAGGCGCGA</w:t>
            </w:r>
          </w:p>
        </w:tc>
        <w:tc>
          <w:tcPr>
            <w:tcW w:w="1335" w:type="pct"/>
            <w:tcBorders>
              <w:top w:val="nil"/>
              <w:left w:val="nil"/>
              <w:bottom w:val="single" w:sz="4" w:space="0" w:color="auto"/>
              <w:right w:val="single" w:sz="4" w:space="0" w:color="auto"/>
            </w:tcBorders>
            <w:shd w:val="clear" w:color="000000" w:fill="FFFFFF"/>
            <w:vAlign w:val="center"/>
            <w:hideMark/>
          </w:tcPr>
          <w:p w14:paraId="6FC97982" w14:textId="77777777" w:rsidR="00BB1E72" w:rsidRPr="00E05D89" w:rsidRDefault="00BB1E72" w:rsidP="00576541">
            <w:pPr>
              <w:spacing w:after="0" w:line="240" w:lineRule="auto"/>
              <w:jc w:val="both"/>
              <w:rPr>
                <w:rFonts w:eastAsia="Times New Roman" w:cstheme="minorHAnsi"/>
                <w:sz w:val="18"/>
                <w:szCs w:val="20"/>
                <w:lang w:val="en-GB" w:eastAsia="en-GB"/>
              </w:rPr>
            </w:pPr>
            <w:r w:rsidRPr="00E05D89">
              <w:rPr>
                <w:rFonts w:eastAsia="Times New Roman" w:cstheme="minorHAnsi"/>
                <w:sz w:val="18"/>
                <w:szCs w:val="20"/>
                <w:lang w:val="en-GB" w:eastAsia="en-GB"/>
              </w:rPr>
              <w:t>GTGCTCCCCCGCCAATTCCT</w:t>
            </w:r>
          </w:p>
        </w:tc>
        <w:tc>
          <w:tcPr>
            <w:tcW w:w="1093" w:type="pct"/>
            <w:tcBorders>
              <w:top w:val="nil"/>
              <w:left w:val="nil"/>
              <w:bottom w:val="single" w:sz="4" w:space="0" w:color="auto"/>
              <w:right w:val="single" w:sz="4" w:space="0" w:color="auto"/>
            </w:tcBorders>
            <w:shd w:val="clear" w:color="000000" w:fill="FFFFFF"/>
            <w:noWrap/>
            <w:vAlign w:val="bottom"/>
            <w:hideMark/>
          </w:tcPr>
          <w:p w14:paraId="1F475070" w14:textId="4B41B3BF" w:rsidR="00BB1E72" w:rsidRPr="00E05D89" w:rsidRDefault="00BB1E72" w:rsidP="00576541">
            <w:pPr>
              <w:spacing w:after="0" w:line="240" w:lineRule="auto"/>
              <w:jc w:val="both"/>
              <w:rPr>
                <w:rFonts w:eastAsia="Times New Roman" w:cstheme="minorHAnsi"/>
                <w:sz w:val="18"/>
                <w:szCs w:val="20"/>
                <w:lang w:val="en-GB" w:eastAsia="en-GB"/>
              </w:rPr>
            </w:pPr>
            <w:r w:rsidRPr="00E05D89">
              <w:rPr>
                <w:rFonts w:eastAsia="Times New Roman" w:cstheme="minorHAnsi"/>
                <w:sz w:val="18"/>
                <w:szCs w:val="20"/>
                <w:lang w:val="en-GB" w:eastAsia="en-GB"/>
              </w:rPr>
              <w:t xml:space="preserve">915r: </w:t>
            </w:r>
            <w:r w:rsidR="00144B0E">
              <w:rPr>
                <w:rFonts w:eastAsia="Times New Roman" w:cstheme="minorHAnsi"/>
                <w:sz w:val="18"/>
                <w:szCs w:val="20"/>
                <w:lang w:val="en-GB" w:eastAsia="en-GB"/>
              </w:rPr>
              <w:fldChar w:fldCharType="begin" w:fldLock="1"/>
            </w:r>
            <w:r w:rsidR="006B026A">
              <w:rPr>
                <w:rFonts w:eastAsia="Times New Roman" w:cstheme="minorHAnsi"/>
                <w:sz w:val="18"/>
                <w:szCs w:val="20"/>
                <w:lang w:val="en-GB" w:eastAsia="en-GB"/>
              </w:rPr>
              <w:instrText>ADDIN CSL_CITATION { "citationItems" : [ { "id" : "ITEM-1", "itemData" : { "author" : [ { "dropping-particle" : "", "family" : "Stahl", "given" : "D A", "non-dropping-particle" : "", "parse-names" : false, "suffix" : "" } ], "container-title" : "Nucleic acid techniques in bacterial systematics", "id" : "ITEM-1", "issued" : { "date-parts" : [ [ "1991" ] ] }, "title" : "Development and application of nucleic acid probes", "type" : "article-journal" }, "uris" : [ "http://www.mendeley.com/documents/?uuid=33ae455f-1ae1-4b6d-a1b1-aac6a53b36ad" ] } ], "mendeley" : { "formattedCitation" : "(9)", "plainTextFormattedCitation" : "(9)", "previouslyFormattedCitation" : "(9)" }, "properties" : { "noteIndex" : 0 }, "schema" : "https://github.com/citation-style-language/schema/raw/master/csl-citation.json" }</w:instrText>
            </w:r>
            <w:r w:rsidR="00144B0E">
              <w:rPr>
                <w:rFonts w:eastAsia="Times New Roman" w:cstheme="minorHAnsi"/>
                <w:sz w:val="18"/>
                <w:szCs w:val="20"/>
                <w:lang w:val="en-GB" w:eastAsia="en-GB"/>
              </w:rPr>
              <w:fldChar w:fldCharType="separate"/>
            </w:r>
            <w:r w:rsidR="007111F0" w:rsidRPr="007111F0">
              <w:rPr>
                <w:rFonts w:eastAsia="Times New Roman" w:cstheme="minorHAnsi"/>
                <w:noProof/>
                <w:sz w:val="18"/>
                <w:szCs w:val="20"/>
                <w:lang w:val="en-GB" w:eastAsia="en-GB"/>
              </w:rPr>
              <w:t>(9)</w:t>
            </w:r>
            <w:r w:rsidR="00144B0E">
              <w:rPr>
                <w:rFonts w:eastAsia="Times New Roman" w:cstheme="minorHAnsi"/>
                <w:sz w:val="18"/>
                <w:szCs w:val="20"/>
                <w:lang w:val="en-GB" w:eastAsia="en-GB"/>
              </w:rPr>
              <w:fldChar w:fldCharType="end"/>
            </w:r>
          </w:p>
        </w:tc>
      </w:tr>
      <w:tr w:rsidR="00144B0E" w:rsidRPr="00E05D89" w14:paraId="185BCA23" w14:textId="77777777" w:rsidTr="00612FA3">
        <w:trPr>
          <w:trHeight w:val="300"/>
        </w:trPr>
        <w:tc>
          <w:tcPr>
            <w:tcW w:w="731" w:type="pct"/>
            <w:vMerge/>
            <w:tcBorders>
              <w:top w:val="nil"/>
              <w:left w:val="single" w:sz="4" w:space="0" w:color="auto"/>
              <w:bottom w:val="single" w:sz="4" w:space="0" w:color="000000"/>
              <w:right w:val="single" w:sz="4" w:space="0" w:color="auto"/>
            </w:tcBorders>
            <w:vAlign w:val="center"/>
            <w:hideMark/>
          </w:tcPr>
          <w:p w14:paraId="3B8C69EE" w14:textId="77777777" w:rsidR="00BB1E72" w:rsidRPr="00E05D89" w:rsidRDefault="00BB1E72" w:rsidP="00576541">
            <w:pPr>
              <w:spacing w:after="0" w:line="240" w:lineRule="auto"/>
              <w:jc w:val="both"/>
              <w:rPr>
                <w:rFonts w:eastAsia="Times New Roman" w:cstheme="minorHAnsi"/>
                <w:sz w:val="18"/>
                <w:szCs w:val="20"/>
                <w:lang w:val="en-GB" w:eastAsia="en-GB"/>
              </w:rPr>
            </w:pPr>
          </w:p>
        </w:tc>
        <w:tc>
          <w:tcPr>
            <w:tcW w:w="535" w:type="pct"/>
            <w:vMerge w:val="restart"/>
            <w:tcBorders>
              <w:top w:val="nil"/>
              <w:left w:val="single" w:sz="4" w:space="0" w:color="auto"/>
              <w:bottom w:val="single" w:sz="4" w:space="0" w:color="000000"/>
              <w:right w:val="single" w:sz="4" w:space="0" w:color="auto"/>
            </w:tcBorders>
            <w:shd w:val="clear" w:color="000000" w:fill="FFFFFF"/>
            <w:vAlign w:val="center"/>
            <w:hideMark/>
          </w:tcPr>
          <w:p w14:paraId="14C8972C" w14:textId="77777777" w:rsidR="00BB1E72" w:rsidRPr="00E05D89" w:rsidRDefault="00BB1E72" w:rsidP="00576541">
            <w:pPr>
              <w:spacing w:after="0" w:line="240" w:lineRule="auto"/>
              <w:jc w:val="both"/>
              <w:rPr>
                <w:rFonts w:eastAsia="Times New Roman" w:cstheme="minorHAnsi"/>
                <w:sz w:val="18"/>
                <w:szCs w:val="20"/>
                <w:lang w:val="en-GB" w:eastAsia="en-GB"/>
              </w:rPr>
            </w:pPr>
            <w:r w:rsidRPr="00E05D89">
              <w:rPr>
                <w:rFonts w:eastAsia="Times New Roman" w:cstheme="minorHAnsi"/>
                <w:sz w:val="18"/>
                <w:szCs w:val="20"/>
                <w:lang w:val="en-GB" w:eastAsia="en-GB"/>
              </w:rPr>
              <w:t>2°</w:t>
            </w:r>
          </w:p>
        </w:tc>
        <w:tc>
          <w:tcPr>
            <w:tcW w:w="1305" w:type="pct"/>
            <w:tcBorders>
              <w:top w:val="nil"/>
              <w:left w:val="nil"/>
              <w:bottom w:val="nil"/>
              <w:right w:val="single" w:sz="4" w:space="0" w:color="auto"/>
            </w:tcBorders>
            <w:shd w:val="clear" w:color="000000" w:fill="FFFFFF"/>
            <w:vAlign w:val="center"/>
            <w:hideMark/>
          </w:tcPr>
          <w:p w14:paraId="6E5C1FF0" w14:textId="77777777" w:rsidR="00BB1E72" w:rsidRPr="00E05D89" w:rsidRDefault="00BB1E72" w:rsidP="00576541">
            <w:pPr>
              <w:spacing w:after="0" w:line="240" w:lineRule="auto"/>
              <w:jc w:val="both"/>
              <w:rPr>
                <w:rFonts w:eastAsia="Times New Roman" w:cstheme="minorHAnsi"/>
                <w:sz w:val="18"/>
                <w:szCs w:val="20"/>
                <w:lang w:val="en-GB" w:eastAsia="en-GB"/>
              </w:rPr>
            </w:pPr>
            <w:r w:rsidRPr="00E05D89">
              <w:rPr>
                <w:rFonts w:eastAsia="Times New Roman" w:cstheme="minorHAnsi"/>
                <w:sz w:val="18"/>
                <w:szCs w:val="20"/>
                <w:lang w:val="en-GB" w:eastAsia="en-GB"/>
              </w:rPr>
              <w:t>SD-Ar-519aS15</w:t>
            </w:r>
          </w:p>
        </w:tc>
        <w:tc>
          <w:tcPr>
            <w:tcW w:w="1335" w:type="pct"/>
            <w:tcBorders>
              <w:top w:val="nil"/>
              <w:left w:val="nil"/>
              <w:bottom w:val="nil"/>
              <w:right w:val="single" w:sz="4" w:space="0" w:color="auto"/>
            </w:tcBorders>
            <w:shd w:val="clear" w:color="000000" w:fill="FFFFFF"/>
            <w:vAlign w:val="center"/>
            <w:hideMark/>
          </w:tcPr>
          <w:p w14:paraId="5F4239CA" w14:textId="77777777" w:rsidR="00BB1E72" w:rsidRPr="00E05D89" w:rsidRDefault="00BB1E72" w:rsidP="00576541">
            <w:pPr>
              <w:spacing w:after="0" w:line="240" w:lineRule="auto"/>
              <w:jc w:val="both"/>
              <w:rPr>
                <w:rFonts w:eastAsia="Times New Roman" w:cstheme="minorHAnsi"/>
                <w:sz w:val="18"/>
                <w:szCs w:val="20"/>
                <w:lang w:val="en-GB" w:eastAsia="en-GB"/>
              </w:rPr>
            </w:pPr>
            <w:r w:rsidRPr="00E05D89">
              <w:rPr>
                <w:rFonts w:eastAsia="Times New Roman" w:cstheme="minorHAnsi"/>
                <w:sz w:val="18"/>
                <w:szCs w:val="20"/>
                <w:lang w:val="en-GB" w:eastAsia="en-GB"/>
              </w:rPr>
              <w:t>SD-Ar-0785bA18</w:t>
            </w:r>
          </w:p>
        </w:tc>
        <w:tc>
          <w:tcPr>
            <w:tcW w:w="1093" w:type="pct"/>
            <w:tcBorders>
              <w:top w:val="nil"/>
              <w:left w:val="nil"/>
              <w:bottom w:val="nil"/>
              <w:right w:val="single" w:sz="4" w:space="0" w:color="auto"/>
            </w:tcBorders>
            <w:shd w:val="clear" w:color="000000" w:fill="FFFFFF"/>
            <w:noWrap/>
            <w:vAlign w:val="bottom"/>
            <w:hideMark/>
          </w:tcPr>
          <w:p w14:paraId="0AAFE11D" w14:textId="04A5B5C4" w:rsidR="00BB1E72" w:rsidRPr="00E05D89" w:rsidRDefault="00BB1E72" w:rsidP="00576541">
            <w:pPr>
              <w:spacing w:after="0" w:line="240" w:lineRule="auto"/>
              <w:jc w:val="both"/>
              <w:rPr>
                <w:rFonts w:eastAsia="Times New Roman" w:cstheme="minorHAnsi"/>
                <w:sz w:val="18"/>
                <w:lang w:val="en-GB" w:eastAsia="en-GB"/>
              </w:rPr>
            </w:pPr>
            <w:r w:rsidRPr="00E05D89">
              <w:rPr>
                <w:rFonts w:eastAsia="Times New Roman" w:cstheme="minorHAnsi"/>
                <w:sz w:val="18"/>
                <w:lang w:val="en-GB" w:eastAsia="en-GB"/>
              </w:rPr>
              <w:t xml:space="preserve">519f: </w:t>
            </w:r>
            <w:r w:rsidR="00144B0E">
              <w:rPr>
                <w:rFonts w:eastAsia="Times New Roman" w:cstheme="minorHAnsi"/>
                <w:sz w:val="18"/>
                <w:lang w:val="en-GB" w:eastAsia="en-GB"/>
              </w:rPr>
              <w:fldChar w:fldCharType="begin" w:fldLock="1"/>
            </w:r>
            <w:r w:rsidR="006B026A">
              <w:rPr>
                <w:rFonts w:eastAsia="Times New Roman" w:cstheme="minorHAnsi"/>
                <w:sz w:val="18"/>
                <w:lang w:val="en-GB" w:eastAsia="en-GB"/>
              </w:rPr>
              <w:instrText>ADDIN CSL_CITATION { "citationItems" : [ { "id" : "ITEM-1", "itemData" : { "ISBN" : "1932-6203", "author" : [ { "dropping-particle" : "", "family" : "Wang", "given" : "Yong", "non-dropping-particle" : "", "parse-names" : false, "suffix" : "" }, { "dropping-particle" : "", "family" : "Qian", "given" : "Pei-Yuan", "non-dropping-particle" : "", "parse-names" : false, "suffix" : "" } ], "id" : "ITEM-1", "issued" : { "date-parts" : [ [ "2009" ] ] }, "title" : "Conservative fragments in bacterial 16S rRNA genes and primer design for 16S ribosomal DNA amplicons in metagenomic studies", "type" : "article-journal" }, "uris" : [ "http://www.mendeley.com/documents/?uuid=9b714904-a5a4-4d5a-bcf0-749ea89b063c" ] } ], "mendeley" : { "formattedCitation" : "(12)", "plainTextFormattedCitation" : "(12)", "previouslyFormattedCitation" : "(12)" }, "properties" : { "noteIndex" : 0 }, "schema" : "https://github.com/citation-style-language/schema/raw/master/csl-citation.json" }</w:instrText>
            </w:r>
            <w:r w:rsidR="00144B0E">
              <w:rPr>
                <w:rFonts w:eastAsia="Times New Roman" w:cstheme="minorHAnsi"/>
                <w:sz w:val="18"/>
                <w:lang w:val="en-GB" w:eastAsia="en-GB"/>
              </w:rPr>
              <w:fldChar w:fldCharType="separate"/>
            </w:r>
            <w:r w:rsidR="007111F0" w:rsidRPr="007111F0">
              <w:rPr>
                <w:rFonts w:eastAsia="Times New Roman" w:cstheme="minorHAnsi"/>
                <w:noProof/>
                <w:sz w:val="18"/>
                <w:lang w:val="en-GB" w:eastAsia="en-GB"/>
              </w:rPr>
              <w:t>(12)</w:t>
            </w:r>
            <w:r w:rsidR="00144B0E">
              <w:rPr>
                <w:rFonts w:eastAsia="Times New Roman" w:cstheme="minorHAnsi"/>
                <w:sz w:val="18"/>
                <w:lang w:val="en-GB" w:eastAsia="en-GB"/>
              </w:rPr>
              <w:fldChar w:fldCharType="end"/>
            </w:r>
          </w:p>
        </w:tc>
      </w:tr>
      <w:tr w:rsidR="00144B0E" w:rsidRPr="00E05D89" w14:paraId="28E25BDB" w14:textId="77777777" w:rsidTr="00612FA3">
        <w:trPr>
          <w:trHeight w:val="300"/>
        </w:trPr>
        <w:tc>
          <w:tcPr>
            <w:tcW w:w="731" w:type="pct"/>
            <w:vMerge/>
            <w:tcBorders>
              <w:top w:val="nil"/>
              <w:left w:val="single" w:sz="4" w:space="0" w:color="auto"/>
              <w:bottom w:val="single" w:sz="4" w:space="0" w:color="000000"/>
              <w:right w:val="single" w:sz="4" w:space="0" w:color="auto"/>
            </w:tcBorders>
            <w:vAlign w:val="center"/>
            <w:hideMark/>
          </w:tcPr>
          <w:p w14:paraId="146667D3" w14:textId="77777777" w:rsidR="00BB1E72" w:rsidRPr="00E05D89" w:rsidRDefault="00BB1E72" w:rsidP="00576541">
            <w:pPr>
              <w:spacing w:after="0" w:line="240" w:lineRule="auto"/>
              <w:jc w:val="both"/>
              <w:rPr>
                <w:rFonts w:eastAsia="Times New Roman" w:cstheme="minorHAnsi"/>
                <w:sz w:val="18"/>
                <w:szCs w:val="20"/>
                <w:lang w:val="en-GB" w:eastAsia="en-GB"/>
              </w:rPr>
            </w:pPr>
          </w:p>
        </w:tc>
        <w:tc>
          <w:tcPr>
            <w:tcW w:w="535" w:type="pct"/>
            <w:vMerge/>
            <w:tcBorders>
              <w:top w:val="nil"/>
              <w:left w:val="single" w:sz="4" w:space="0" w:color="auto"/>
              <w:bottom w:val="single" w:sz="4" w:space="0" w:color="000000"/>
              <w:right w:val="single" w:sz="4" w:space="0" w:color="auto"/>
            </w:tcBorders>
            <w:vAlign w:val="center"/>
            <w:hideMark/>
          </w:tcPr>
          <w:p w14:paraId="37A9CB97" w14:textId="77777777" w:rsidR="00BB1E72" w:rsidRPr="00E05D89" w:rsidRDefault="00BB1E72" w:rsidP="00576541">
            <w:pPr>
              <w:spacing w:after="0" w:line="240" w:lineRule="auto"/>
              <w:jc w:val="both"/>
              <w:rPr>
                <w:rFonts w:eastAsia="Times New Roman" w:cstheme="minorHAnsi"/>
                <w:sz w:val="18"/>
                <w:szCs w:val="20"/>
                <w:lang w:val="en-GB" w:eastAsia="en-GB"/>
              </w:rPr>
            </w:pPr>
          </w:p>
        </w:tc>
        <w:tc>
          <w:tcPr>
            <w:tcW w:w="1305" w:type="pct"/>
            <w:tcBorders>
              <w:top w:val="nil"/>
              <w:left w:val="nil"/>
              <w:bottom w:val="single" w:sz="4" w:space="0" w:color="auto"/>
              <w:right w:val="single" w:sz="4" w:space="0" w:color="auto"/>
            </w:tcBorders>
            <w:shd w:val="clear" w:color="000000" w:fill="FFFFFF"/>
            <w:vAlign w:val="center"/>
            <w:hideMark/>
          </w:tcPr>
          <w:p w14:paraId="07F433B4" w14:textId="77777777" w:rsidR="00BB1E72" w:rsidRPr="00E05D89" w:rsidRDefault="00BB1E72" w:rsidP="00576541">
            <w:pPr>
              <w:spacing w:after="0" w:line="240" w:lineRule="auto"/>
              <w:jc w:val="both"/>
              <w:rPr>
                <w:rFonts w:eastAsia="Times New Roman" w:cstheme="minorHAnsi"/>
                <w:sz w:val="18"/>
                <w:szCs w:val="20"/>
                <w:lang w:val="en-GB" w:eastAsia="en-GB"/>
              </w:rPr>
            </w:pPr>
            <w:r w:rsidRPr="00E05D89">
              <w:rPr>
                <w:rFonts w:eastAsia="Times New Roman" w:cstheme="minorHAnsi"/>
                <w:sz w:val="18"/>
                <w:szCs w:val="20"/>
                <w:lang w:val="en-GB" w:eastAsia="en-GB"/>
              </w:rPr>
              <w:t>CAGCMGCCGCGGTAA</w:t>
            </w:r>
          </w:p>
        </w:tc>
        <w:tc>
          <w:tcPr>
            <w:tcW w:w="1335" w:type="pct"/>
            <w:tcBorders>
              <w:top w:val="nil"/>
              <w:left w:val="nil"/>
              <w:bottom w:val="single" w:sz="4" w:space="0" w:color="auto"/>
              <w:right w:val="single" w:sz="4" w:space="0" w:color="auto"/>
            </w:tcBorders>
            <w:shd w:val="clear" w:color="000000" w:fill="FFFFFF"/>
            <w:vAlign w:val="center"/>
            <w:hideMark/>
          </w:tcPr>
          <w:p w14:paraId="3E703DAF" w14:textId="77777777" w:rsidR="00BB1E72" w:rsidRPr="00E05D89" w:rsidRDefault="00BB1E72" w:rsidP="00576541">
            <w:pPr>
              <w:spacing w:after="0" w:line="240" w:lineRule="auto"/>
              <w:jc w:val="both"/>
              <w:rPr>
                <w:rFonts w:eastAsia="Times New Roman" w:cstheme="minorHAnsi"/>
                <w:sz w:val="18"/>
                <w:szCs w:val="20"/>
                <w:lang w:val="en-GB" w:eastAsia="en-GB"/>
              </w:rPr>
            </w:pPr>
            <w:r w:rsidRPr="00E05D89">
              <w:rPr>
                <w:rFonts w:eastAsia="Times New Roman" w:cstheme="minorHAnsi"/>
                <w:sz w:val="18"/>
                <w:szCs w:val="20"/>
                <w:lang w:val="en-GB" w:eastAsia="en-GB"/>
              </w:rPr>
              <w:t>TACNVGGGTATCTAATCC</w:t>
            </w:r>
          </w:p>
        </w:tc>
        <w:tc>
          <w:tcPr>
            <w:tcW w:w="1093" w:type="pct"/>
            <w:tcBorders>
              <w:top w:val="nil"/>
              <w:left w:val="nil"/>
              <w:bottom w:val="single" w:sz="4" w:space="0" w:color="auto"/>
              <w:right w:val="single" w:sz="4" w:space="0" w:color="auto"/>
            </w:tcBorders>
            <w:shd w:val="clear" w:color="000000" w:fill="FFFFFF"/>
            <w:noWrap/>
            <w:vAlign w:val="bottom"/>
            <w:hideMark/>
          </w:tcPr>
          <w:p w14:paraId="72FB2C60" w14:textId="079DED4C" w:rsidR="00BB1E72" w:rsidRPr="00E05D89" w:rsidRDefault="00BB1E72" w:rsidP="00576541">
            <w:pPr>
              <w:spacing w:after="0" w:line="240" w:lineRule="auto"/>
              <w:jc w:val="both"/>
              <w:rPr>
                <w:rFonts w:eastAsia="Times New Roman" w:cstheme="minorHAnsi"/>
                <w:sz w:val="18"/>
                <w:szCs w:val="20"/>
                <w:lang w:val="en-GB" w:eastAsia="en-GB"/>
              </w:rPr>
            </w:pPr>
            <w:r w:rsidRPr="00E05D89">
              <w:rPr>
                <w:rFonts w:eastAsia="Times New Roman" w:cstheme="minorHAnsi"/>
                <w:sz w:val="18"/>
                <w:szCs w:val="20"/>
                <w:lang w:val="en-GB" w:eastAsia="en-GB"/>
              </w:rPr>
              <w:t xml:space="preserve">785r: </w:t>
            </w:r>
            <w:r w:rsidR="00144B0E">
              <w:rPr>
                <w:rFonts w:eastAsia="Times New Roman" w:cstheme="minorHAnsi"/>
                <w:sz w:val="18"/>
                <w:szCs w:val="20"/>
                <w:lang w:val="en-GB" w:eastAsia="en-GB"/>
              </w:rPr>
              <w:fldChar w:fldCharType="begin" w:fldLock="1"/>
            </w:r>
            <w:r w:rsidR="006B026A">
              <w:rPr>
                <w:rFonts w:eastAsia="Times New Roman" w:cstheme="minorHAnsi"/>
                <w:sz w:val="18"/>
                <w:szCs w:val="20"/>
                <w:lang w:val="en-GB" w:eastAsia="en-GB"/>
              </w:rPr>
              <w:instrText>ADDIN CSL_CITATION { "citationItems" : [ { "id" : "ITEM-1", "itemData" : { "ISBN" : "0305-1048", "author" : [ { "dropping-particle" : "", "family" : "Claesson", "given" : "Marcus J", "non-dropping-particle" : "", "parse-names" : false, "suffix" : "" }, { "dropping-particle" : "", "family" : "Wang", "given" : "Qiong", "non-dropping-particle" : "", "parse-names" : false, "suffix" : "" }, { "dropping-particle" : "", "family" : "O'Sullivan", "given" : "Orla", "non-dropping-particle" : "", "parse-names" : false, "suffix" : "" }, { "dropping-particle" : "", "family" : "Greene-Diniz", "given" : "Rachel", "non-dropping-particle" : "", "parse-names" : false, "suffix" : "" }, { "dropping-particle" : "", "family" : "Cole", "given" : "James R", "non-dropping-particle" : "", "parse-names" : false, "suffix" : "" }, { "dropping-particle" : "", "family" : "Ross", "given" : "R Paul", "non-dropping-particle" : "", "parse-names" : false, "suffix" : "" }, { "dropping-particle" : "", "family" : "O'Toole", "given" : "Paul W", "non-dropping-particle" : "", "parse-names" : false, "suffix" : "" } ], "container-title" : "Nucleic acids research", "id" : "ITEM-1", "issued" : { "date-parts" : [ [ "2010" ] ] }, "page" : "gkq873", "title" : "Comparison of two next-generation sequencing technologies for resolving highly complex microbiota composition using tandem variable 16S rRNA gene regions", "type" : "article-journal" }, "uris" : [ "http://www.mendeley.com/documents/?uuid=a632c3a6-a29a-4193-a0c5-3a3f096637b6" ] } ], "mendeley" : { "formattedCitation" : "(13)", "plainTextFormattedCitation" : "(13)", "previouslyFormattedCitation" : "(13)" }, "properties" : { "noteIndex" : 0 }, "schema" : "https://github.com/citation-style-language/schema/raw/master/csl-citation.json" }</w:instrText>
            </w:r>
            <w:r w:rsidR="00144B0E">
              <w:rPr>
                <w:rFonts w:eastAsia="Times New Roman" w:cstheme="minorHAnsi"/>
                <w:sz w:val="18"/>
                <w:szCs w:val="20"/>
                <w:lang w:val="en-GB" w:eastAsia="en-GB"/>
              </w:rPr>
              <w:fldChar w:fldCharType="separate"/>
            </w:r>
            <w:r w:rsidR="007111F0" w:rsidRPr="007111F0">
              <w:rPr>
                <w:rFonts w:eastAsia="Times New Roman" w:cstheme="minorHAnsi"/>
                <w:noProof/>
                <w:sz w:val="18"/>
                <w:szCs w:val="20"/>
                <w:lang w:val="en-GB" w:eastAsia="en-GB"/>
              </w:rPr>
              <w:t>(13)</w:t>
            </w:r>
            <w:r w:rsidR="00144B0E">
              <w:rPr>
                <w:rFonts w:eastAsia="Times New Roman" w:cstheme="minorHAnsi"/>
                <w:sz w:val="18"/>
                <w:szCs w:val="20"/>
                <w:lang w:val="en-GB" w:eastAsia="en-GB"/>
              </w:rPr>
              <w:fldChar w:fldCharType="end"/>
            </w:r>
          </w:p>
        </w:tc>
      </w:tr>
      <w:tr w:rsidR="00144B0E" w:rsidRPr="00E05D89" w14:paraId="40164A8F" w14:textId="77777777" w:rsidTr="00612FA3">
        <w:trPr>
          <w:trHeight w:val="300"/>
        </w:trPr>
        <w:tc>
          <w:tcPr>
            <w:tcW w:w="731" w:type="pct"/>
            <w:vMerge w:val="restart"/>
            <w:tcBorders>
              <w:top w:val="nil"/>
              <w:left w:val="single" w:sz="4" w:space="0" w:color="auto"/>
              <w:bottom w:val="single" w:sz="8" w:space="0" w:color="000000"/>
              <w:right w:val="single" w:sz="4" w:space="0" w:color="auto"/>
            </w:tcBorders>
            <w:shd w:val="clear" w:color="000000" w:fill="FFFFFF"/>
            <w:vAlign w:val="center"/>
            <w:hideMark/>
          </w:tcPr>
          <w:p w14:paraId="0EEAB980" w14:textId="77777777" w:rsidR="00BB1E72" w:rsidRPr="00E05D89" w:rsidRDefault="00BB1E72" w:rsidP="00576541">
            <w:pPr>
              <w:spacing w:after="0" w:line="240" w:lineRule="auto"/>
              <w:jc w:val="both"/>
              <w:rPr>
                <w:rFonts w:eastAsia="Times New Roman" w:cstheme="minorHAnsi"/>
                <w:sz w:val="18"/>
                <w:szCs w:val="20"/>
                <w:lang w:val="en-GB" w:eastAsia="en-GB"/>
              </w:rPr>
            </w:pPr>
            <w:r w:rsidRPr="00E05D89">
              <w:rPr>
                <w:rFonts w:eastAsia="Times New Roman" w:cstheme="minorHAnsi"/>
                <w:sz w:val="18"/>
                <w:szCs w:val="20"/>
                <w:lang w:val="en-GB" w:eastAsia="en-GB"/>
              </w:rPr>
              <w:t xml:space="preserve">16S </w:t>
            </w:r>
            <w:proofErr w:type="spellStart"/>
            <w:r w:rsidRPr="00E05D89">
              <w:rPr>
                <w:rFonts w:eastAsia="Times New Roman" w:cstheme="minorHAnsi"/>
                <w:sz w:val="18"/>
                <w:szCs w:val="20"/>
                <w:lang w:val="en-GB" w:eastAsia="en-GB"/>
              </w:rPr>
              <w:t>rRNA</w:t>
            </w:r>
            <w:proofErr w:type="spellEnd"/>
            <w:r w:rsidRPr="00E05D89">
              <w:rPr>
                <w:rFonts w:eastAsia="Times New Roman" w:cstheme="minorHAnsi"/>
                <w:sz w:val="18"/>
                <w:szCs w:val="20"/>
                <w:lang w:val="en-GB" w:eastAsia="en-GB"/>
              </w:rPr>
              <w:t xml:space="preserve"> universal</w:t>
            </w:r>
          </w:p>
        </w:tc>
        <w:tc>
          <w:tcPr>
            <w:tcW w:w="535" w:type="pct"/>
            <w:tcBorders>
              <w:top w:val="nil"/>
              <w:left w:val="nil"/>
              <w:bottom w:val="nil"/>
              <w:right w:val="single" w:sz="4" w:space="0" w:color="auto"/>
            </w:tcBorders>
            <w:shd w:val="clear" w:color="000000" w:fill="FFFFFF"/>
            <w:vAlign w:val="center"/>
            <w:hideMark/>
          </w:tcPr>
          <w:p w14:paraId="5DDB2E47" w14:textId="77777777" w:rsidR="00BB1E72" w:rsidRPr="00E05D89" w:rsidRDefault="00BB1E72" w:rsidP="00576541">
            <w:pPr>
              <w:spacing w:after="0" w:line="240" w:lineRule="auto"/>
              <w:jc w:val="both"/>
              <w:rPr>
                <w:rFonts w:eastAsia="Times New Roman" w:cstheme="minorHAnsi"/>
                <w:sz w:val="18"/>
                <w:szCs w:val="20"/>
                <w:lang w:val="en-GB" w:eastAsia="en-GB"/>
              </w:rPr>
            </w:pPr>
            <w:r w:rsidRPr="00E05D89">
              <w:rPr>
                <w:rFonts w:eastAsia="Times New Roman" w:cstheme="minorHAnsi"/>
                <w:sz w:val="18"/>
                <w:szCs w:val="20"/>
                <w:lang w:val="en-GB" w:eastAsia="en-GB"/>
              </w:rPr>
              <w:t> </w:t>
            </w:r>
          </w:p>
        </w:tc>
        <w:tc>
          <w:tcPr>
            <w:tcW w:w="1305" w:type="pct"/>
            <w:tcBorders>
              <w:top w:val="nil"/>
              <w:left w:val="nil"/>
              <w:bottom w:val="nil"/>
              <w:right w:val="single" w:sz="4" w:space="0" w:color="auto"/>
            </w:tcBorders>
            <w:shd w:val="clear" w:color="000000" w:fill="FFFFFF"/>
            <w:vAlign w:val="center"/>
            <w:hideMark/>
          </w:tcPr>
          <w:p w14:paraId="3C8B3E46" w14:textId="77777777" w:rsidR="00BB1E72" w:rsidRPr="00E05D89" w:rsidRDefault="00BB1E72" w:rsidP="00576541">
            <w:pPr>
              <w:spacing w:after="0" w:line="240" w:lineRule="auto"/>
              <w:jc w:val="both"/>
              <w:rPr>
                <w:rFonts w:eastAsia="Times New Roman" w:cstheme="minorHAnsi"/>
                <w:sz w:val="18"/>
                <w:szCs w:val="20"/>
                <w:lang w:val="en-GB" w:eastAsia="en-GB"/>
              </w:rPr>
            </w:pPr>
            <w:r w:rsidRPr="00E05D89">
              <w:rPr>
                <w:rFonts w:eastAsia="Times New Roman" w:cstheme="minorHAnsi"/>
                <w:sz w:val="18"/>
                <w:szCs w:val="20"/>
                <w:lang w:val="en-GB" w:eastAsia="en-GB"/>
              </w:rPr>
              <w:t>515F</w:t>
            </w:r>
          </w:p>
        </w:tc>
        <w:tc>
          <w:tcPr>
            <w:tcW w:w="1335" w:type="pct"/>
            <w:tcBorders>
              <w:top w:val="nil"/>
              <w:left w:val="nil"/>
              <w:bottom w:val="nil"/>
              <w:right w:val="single" w:sz="4" w:space="0" w:color="auto"/>
            </w:tcBorders>
            <w:shd w:val="clear" w:color="000000" w:fill="FFFFFF"/>
            <w:vAlign w:val="center"/>
            <w:hideMark/>
          </w:tcPr>
          <w:p w14:paraId="44E0CD29" w14:textId="77777777" w:rsidR="00BB1E72" w:rsidRPr="00E05D89" w:rsidRDefault="00BB1E72" w:rsidP="00576541">
            <w:pPr>
              <w:spacing w:after="0" w:line="240" w:lineRule="auto"/>
              <w:jc w:val="both"/>
              <w:rPr>
                <w:rFonts w:eastAsia="Times New Roman" w:cstheme="minorHAnsi"/>
                <w:sz w:val="18"/>
                <w:szCs w:val="20"/>
                <w:lang w:val="en-GB" w:eastAsia="en-GB"/>
              </w:rPr>
            </w:pPr>
            <w:r w:rsidRPr="00E05D89">
              <w:rPr>
                <w:rFonts w:eastAsia="Times New Roman" w:cstheme="minorHAnsi"/>
                <w:sz w:val="18"/>
                <w:szCs w:val="20"/>
                <w:lang w:val="en-GB" w:eastAsia="en-GB"/>
              </w:rPr>
              <w:t>806R</w:t>
            </w:r>
          </w:p>
        </w:tc>
        <w:tc>
          <w:tcPr>
            <w:tcW w:w="1093" w:type="pct"/>
            <w:tcBorders>
              <w:top w:val="nil"/>
              <w:left w:val="nil"/>
              <w:bottom w:val="nil"/>
              <w:right w:val="single" w:sz="4" w:space="0" w:color="auto"/>
            </w:tcBorders>
            <w:shd w:val="clear" w:color="000000" w:fill="FFFFFF"/>
            <w:noWrap/>
            <w:vAlign w:val="bottom"/>
            <w:hideMark/>
          </w:tcPr>
          <w:p w14:paraId="7F2B6D8A" w14:textId="0B7083BC" w:rsidR="00BB1E72" w:rsidRPr="00E05D89" w:rsidRDefault="00B77F68" w:rsidP="00576541">
            <w:pPr>
              <w:spacing w:after="0" w:line="240" w:lineRule="auto"/>
              <w:jc w:val="both"/>
              <w:rPr>
                <w:rFonts w:eastAsia="Times New Roman" w:cstheme="minorHAnsi"/>
                <w:sz w:val="18"/>
                <w:szCs w:val="20"/>
                <w:lang w:val="en-GB" w:eastAsia="en-GB"/>
              </w:rPr>
            </w:pPr>
            <w:r>
              <w:rPr>
                <w:rFonts w:eastAsia="Times New Roman" w:cstheme="minorHAnsi"/>
                <w:sz w:val="18"/>
                <w:szCs w:val="20"/>
                <w:lang w:val="en-GB" w:eastAsia="en-GB"/>
              </w:rPr>
              <w:fldChar w:fldCharType="begin" w:fldLock="1"/>
            </w:r>
            <w:r w:rsidR="006B026A">
              <w:rPr>
                <w:rFonts w:eastAsia="Times New Roman" w:cstheme="minorHAnsi"/>
                <w:sz w:val="18"/>
                <w:szCs w:val="20"/>
                <w:lang w:val="en-GB" w:eastAsia="en-GB"/>
              </w:rPr>
              <w:instrText>ADDIN CSL_CITATION { "citationItems" : [ { "id" : "ITEM-1", "itemData" : { "ISBN" : "1751-7362", "author" : [ { "dropping-particle" : "", "family" : "Caporaso", "given" : "J Gregory", "non-dropping-particle" : "", "parse-names" : false, "suffix" : "" }, { "dropping-particle" : "", "family" : "Lauber", "given" : "Christian L", "non-dropping-particle" : "", "parse-names" : false, "suffix" : "" }, { "dropping-particle" : "", "family" : "Walters", "given" : "William A", "non-dropping-particle" : "", "parse-names" : false, "suffix" : "" }, { "dropping-particle" : "", "family" : "Berg-Lyons", "given" : "Donna", "non-dropping-particle" : "", "parse-names" : false, "suffix" : "" }, { "dropping-particle" : "", "family" : "Huntley", "given" : "James", "non-dropping-particle" : "", "parse-names" : false, "suffix" : "" }, { "dropping-particle" : "", "family" : "Fierer", "given" : "Noah", "non-dropping-particle" : "", "parse-names" : false, "suffix" : "" }, { "dropping-particle" : "", "family" : "Owens", "given" : "Sarah M", "non-dropping-particle" : "", "parse-names" : false, "suffix" : "" }, { "dropping-particle" : "", "family" : "Betley", "given" : "Jason", "non-dropping-particle" : "", "parse-names" : false, "suffix" : "" }, { "dropping-particle" : "", "family" : "Fraser", "given" : "Louise", "non-dropping-particle" : "", "parse-names" : false, "suffix" : "" }, { "dropping-particle" : "", "family" : "Bauer", "given" : "Markus", "non-dropping-particle" : "", "parse-names" : false, "suffix" : "" } ], "container-title" : "ISME J", "id" : "ITEM-1", "issue" : "8", "issued" : { "date-parts" : [ [ "2012" ] ] }, "page" : "1621-1624", "title" : "Ultra-high-throughput microbial community analysis on the Illumina HiSeq and MiSeq platforms", "type" : "article-journal", "volume" : "6" }, "uris" : [ "http://www.mendeley.com/documents/?uuid=8c6a11dd-d870-408a-8e9c-de5db5e6b354" ] } ], "mendeley" : { "formattedCitation" : "(14)", "plainTextFormattedCitation" : "(14)", "previouslyFormattedCitation" : "(14)" }, "properties" : { "noteIndex" : 0 }, "schema" : "https://github.com/citation-style-language/schema/raw/master/csl-citation.json" }</w:instrText>
            </w:r>
            <w:r>
              <w:rPr>
                <w:rFonts w:eastAsia="Times New Roman" w:cstheme="minorHAnsi"/>
                <w:sz w:val="18"/>
                <w:szCs w:val="20"/>
                <w:lang w:val="en-GB" w:eastAsia="en-GB"/>
              </w:rPr>
              <w:fldChar w:fldCharType="separate"/>
            </w:r>
            <w:r w:rsidR="007111F0" w:rsidRPr="007111F0">
              <w:rPr>
                <w:rFonts w:eastAsia="Times New Roman" w:cstheme="minorHAnsi"/>
                <w:noProof/>
                <w:sz w:val="18"/>
                <w:szCs w:val="20"/>
                <w:lang w:val="en-GB" w:eastAsia="en-GB"/>
              </w:rPr>
              <w:t>(14)</w:t>
            </w:r>
            <w:r>
              <w:rPr>
                <w:rFonts w:eastAsia="Times New Roman" w:cstheme="minorHAnsi"/>
                <w:sz w:val="18"/>
                <w:szCs w:val="20"/>
                <w:lang w:val="en-GB" w:eastAsia="en-GB"/>
              </w:rPr>
              <w:fldChar w:fldCharType="end"/>
            </w:r>
          </w:p>
        </w:tc>
      </w:tr>
      <w:tr w:rsidR="00144B0E" w:rsidRPr="00E05D89" w14:paraId="5CECAC19" w14:textId="77777777" w:rsidTr="00612FA3">
        <w:trPr>
          <w:trHeight w:val="300"/>
        </w:trPr>
        <w:tc>
          <w:tcPr>
            <w:tcW w:w="731" w:type="pct"/>
            <w:vMerge/>
            <w:tcBorders>
              <w:top w:val="nil"/>
              <w:left w:val="single" w:sz="4" w:space="0" w:color="auto"/>
              <w:bottom w:val="single" w:sz="8" w:space="0" w:color="000000"/>
              <w:right w:val="single" w:sz="4" w:space="0" w:color="auto"/>
            </w:tcBorders>
            <w:vAlign w:val="center"/>
            <w:hideMark/>
          </w:tcPr>
          <w:p w14:paraId="32371A81" w14:textId="77777777" w:rsidR="00BB1E72" w:rsidRPr="00E05D89" w:rsidRDefault="00BB1E72" w:rsidP="00576541">
            <w:pPr>
              <w:spacing w:after="0" w:line="240" w:lineRule="auto"/>
              <w:jc w:val="both"/>
              <w:rPr>
                <w:rFonts w:eastAsia="Times New Roman" w:cstheme="minorHAnsi"/>
                <w:sz w:val="18"/>
                <w:szCs w:val="20"/>
                <w:lang w:val="en-GB" w:eastAsia="en-GB"/>
              </w:rPr>
            </w:pPr>
          </w:p>
        </w:tc>
        <w:tc>
          <w:tcPr>
            <w:tcW w:w="535" w:type="pct"/>
            <w:tcBorders>
              <w:top w:val="nil"/>
              <w:left w:val="nil"/>
              <w:bottom w:val="single" w:sz="8" w:space="0" w:color="auto"/>
              <w:right w:val="single" w:sz="4" w:space="0" w:color="auto"/>
            </w:tcBorders>
            <w:shd w:val="clear" w:color="000000" w:fill="FFFFFF"/>
            <w:vAlign w:val="center"/>
            <w:hideMark/>
          </w:tcPr>
          <w:p w14:paraId="07009671" w14:textId="77777777" w:rsidR="00BB1E72" w:rsidRPr="00E05D89" w:rsidRDefault="00BB1E72" w:rsidP="00576541">
            <w:pPr>
              <w:spacing w:after="0" w:line="240" w:lineRule="auto"/>
              <w:jc w:val="both"/>
              <w:rPr>
                <w:rFonts w:eastAsia="Times New Roman" w:cstheme="minorHAnsi"/>
                <w:sz w:val="18"/>
                <w:szCs w:val="20"/>
                <w:lang w:val="en-GB" w:eastAsia="en-GB"/>
              </w:rPr>
            </w:pPr>
            <w:r w:rsidRPr="00E05D89">
              <w:rPr>
                <w:rFonts w:eastAsia="Times New Roman" w:cstheme="minorHAnsi"/>
                <w:sz w:val="18"/>
                <w:szCs w:val="20"/>
                <w:lang w:val="en-GB" w:eastAsia="en-GB"/>
              </w:rPr>
              <w:t> </w:t>
            </w:r>
          </w:p>
        </w:tc>
        <w:tc>
          <w:tcPr>
            <w:tcW w:w="1305" w:type="pct"/>
            <w:tcBorders>
              <w:top w:val="nil"/>
              <w:left w:val="nil"/>
              <w:bottom w:val="single" w:sz="8" w:space="0" w:color="auto"/>
              <w:right w:val="single" w:sz="4" w:space="0" w:color="auto"/>
            </w:tcBorders>
            <w:shd w:val="clear" w:color="000000" w:fill="FFFFFF"/>
            <w:vAlign w:val="center"/>
            <w:hideMark/>
          </w:tcPr>
          <w:p w14:paraId="3C981CC8" w14:textId="77777777" w:rsidR="00BB1E72" w:rsidRPr="00E05D89" w:rsidRDefault="00BB1E72" w:rsidP="00576541">
            <w:pPr>
              <w:spacing w:after="0" w:line="240" w:lineRule="auto"/>
              <w:jc w:val="both"/>
              <w:rPr>
                <w:rFonts w:eastAsia="Times New Roman" w:cstheme="minorHAnsi"/>
                <w:sz w:val="18"/>
                <w:szCs w:val="20"/>
                <w:lang w:val="en-GB" w:eastAsia="en-GB"/>
              </w:rPr>
            </w:pPr>
            <w:r w:rsidRPr="00E05D89">
              <w:rPr>
                <w:rFonts w:eastAsia="Times New Roman" w:cstheme="minorHAnsi"/>
                <w:sz w:val="18"/>
                <w:szCs w:val="20"/>
                <w:lang w:val="en-GB" w:eastAsia="en-GB"/>
              </w:rPr>
              <w:t>GTGCCAGCMGCCGCGGTAA</w:t>
            </w:r>
          </w:p>
        </w:tc>
        <w:tc>
          <w:tcPr>
            <w:tcW w:w="1335" w:type="pct"/>
            <w:tcBorders>
              <w:top w:val="nil"/>
              <w:left w:val="nil"/>
              <w:bottom w:val="single" w:sz="8" w:space="0" w:color="auto"/>
              <w:right w:val="single" w:sz="4" w:space="0" w:color="auto"/>
            </w:tcBorders>
            <w:shd w:val="clear" w:color="000000" w:fill="FFFFFF"/>
            <w:vAlign w:val="center"/>
            <w:hideMark/>
          </w:tcPr>
          <w:p w14:paraId="3294F32F" w14:textId="77777777" w:rsidR="00BB1E72" w:rsidRPr="00E05D89" w:rsidRDefault="00BB1E72" w:rsidP="00576541">
            <w:pPr>
              <w:spacing w:after="0" w:line="240" w:lineRule="auto"/>
              <w:jc w:val="both"/>
              <w:rPr>
                <w:rFonts w:eastAsia="Times New Roman" w:cstheme="minorHAnsi"/>
                <w:sz w:val="18"/>
                <w:szCs w:val="20"/>
                <w:lang w:val="en-GB" w:eastAsia="en-GB"/>
              </w:rPr>
            </w:pPr>
            <w:r w:rsidRPr="00E05D89">
              <w:rPr>
                <w:rFonts w:eastAsia="Times New Roman" w:cstheme="minorHAnsi"/>
                <w:sz w:val="18"/>
                <w:szCs w:val="20"/>
                <w:lang w:val="en-GB" w:eastAsia="en-GB"/>
              </w:rPr>
              <w:t>GGACTACHVGGGTWTCTAAT</w:t>
            </w:r>
          </w:p>
        </w:tc>
        <w:tc>
          <w:tcPr>
            <w:tcW w:w="1093" w:type="pct"/>
            <w:tcBorders>
              <w:top w:val="nil"/>
              <w:left w:val="nil"/>
              <w:bottom w:val="single" w:sz="8" w:space="0" w:color="auto"/>
              <w:right w:val="single" w:sz="4" w:space="0" w:color="auto"/>
            </w:tcBorders>
            <w:shd w:val="clear" w:color="000000" w:fill="FFFFFF"/>
            <w:vAlign w:val="center"/>
            <w:hideMark/>
          </w:tcPr>
          <w:p w14:paraId="17421357" w14:textId="77777777" w:rsidR="00BB1E72" w:rsidRPr="00E05D89" w:rsidRDefault="00BB1E72" w:rsidP="00576541">
            <w:pPr>
              <w:spacing w:after="0" w:line="240" w:lineRule="auto"/>
              <w:jc w:val="both"/>
              <w:rPr>
                <w:rFonts w:eastAsia="Times New Roman" w:cstheme="minorHAnsi"/>
                <w:sz w:val="18"/>
                <w:szCs w:val="20"/>
                <w:lang w:val="en-GB" w:eastAsia="en-GB"/>
              </w:rPr>
            </w:pPr>
            <w:r w:rsidRPr="00E05D89">
              <w:rPr>
                <w:rFonts w:eastAsia="Times New Roman" w:cstheme="minorHAnsi"/>
                <w:sz w:val="18"/>
                <w:szCs w:val="20"/>
                <w:lang w:val="en-GB" w:eastAsia="en-GB"/>
              </w:rPr>
              <w:t> </w:t>
            </w:r>
          </w:p>
        </w:tc>
      </w:tr>
    </w:tbl>
    <w:p w14:paraId="7E931D76" w14:textId="77777777" w:rsidR="002B7D99" w:rsidRDefault="002B7D99" w:rsidP="00576541">
      <w:pPr>
        <w:spacing w:after="0" w:line="480" w:lineRule="auto"/>
        <w:jc w:val="both"/>
        <w:rPr>
          <w:b/>
          <w:lang w:val="en-GB"/>
        </w:rPr>
      </w:pPr>
    </w:p>
    <w:p w14:paraId="6CDE24A9" w14:textId="77777777" w:rsidR="00BB1E72" w:rsidRPr="00966FC7" w:rsidRDefault="00BB1E72" w:rsidP="00576541">
      <w:pPr>
        <w:spacing w:after="0" w:line="480" w:lineRule="auto"/>
        <w:jc w:val="both"/>
        <w:rPr>
          <w:b/>
          <w:lang w:val="en-US"/>
        </w:rPr>
      </w:pPr>
    </w:p>
    <w:p w14:paraId="21315DB5" w14:textId="77777777" w:rsidR="00BB1E72" w:rsidRDefault="00BB1E72" w:rsidP="00576541">
      <w:pPr>
        <w:spacing w:after="0" w:line="480" w:lineRule="auto"/>
        <w:jc w:val="both"/>
        <w:rPr>
          <w:b/>
          <w:lang w:val="en-GB"/>
        </w:rPr>
      </w:pPr>
    </w:p>
    <w:p w14:paraId="7DE4BB65" w14:textId="77777777" w:rsidR="00BB1E72" w:rsidRDefault="00BB1E72" w:rsidP="00576541">
      <w:pPr>
        <w:spacing w:after="0" w:line="480" w:lineRule="auto"/>
        <w:jc w:val="both"/>
        <w:rPr>
          <w:b/>
          <w:lang w:val="en-GB"/>
        </w:rPr>
      </w:pPr>
    </w:p>
    <w:p w14:paraId="4AF61F4E" w14:textId="4550A80A" w:rsidR="00B53FBC" w:rsidRPr="00E05D89" w:rsidRDefault="001971C5" w:rsidP="00576541">
      <w:pPr>
        <w:spacing w:line="480" w:lineRule="auto"/>
        <w:jc w:val="both"/>
        <w:rPr>
          <w:rFonts w:cstheme="minorHAnsi"/>
          <w:lang w:val="en-GB"/>
        </w:rPr>
      </w:pPr>
      <w:r>
        <w:rPr>
          <w:rFonts w:cstheme="minorHAnsi"/>
          <w:b/>
          <w:lang w:val="en-GB"/>
        </w:rPr>
        <w:lastRenderedPageBreak/>
        <w:t>S</w:t>
      </w:r>
      <w:r w:rsidR="00B53FBC" w:rsidRPr="00E05D89">
        <w:rPr>
          <w:rFonts w:cstheme="minorHAnsi"/>
          <w:b/>
          <w:lang w:val="en-GB"/>
        </w:rPr>
        <w:t xml:space="preserve">ample processing and amplification procedure for the detection of specific </w:t>
      </w:r>
      <w:proofErr w:type="spellStart"/>
      <w:r w:rsidR="00B53FBC" w:rsidRPr="000F39F2">
        <w:rPr>
          <w:rFonts w:cstheme="minorHAnsi"/>
          <w:b/>
          <w:u w:val="single"/>
          <w:lang w:val="en-GB"/>
        </w:rPr>
        <w:t>methanoarchaeal</w:t>
      </w:r>
      <w:proofErr w:type="spellEnd"/>
      <w:r w:rsidR="00B53FBC" w:rsidRPr="000F39F2">
        <w:rPr>
          <w:rFonts w:cstheme="minorHAnsi"/>
          <w:b/>
          <w:lang w:val="en-GB"/>
        </w:rPr>
        <w:t xml:space="preserve"> gene signatures in gut biopsy samples (</w:t>
      </w:r>
      <w:r w:rsidR="0072446B" w:rsidRPr="000F39F2">
        <w:rPr>
          <w:rFonts w:cstheme="minorHAnsi"/>
          <w:b/>
          <w:lang w:val="en-GB"/>
        </w:rPr>
        <w:t>a</w:t>
      </w:r>
      <w:r w:rsidR="00B53FBC" w:rsidRPr="000F39F2">
        <w:rPr>
          <w:rFonts w:cstheme="minorHAnsi"/>
          <w:b/>
          <w:lang w:val="en-GB"/>
        </w:rPr>
        <w:t>pproach 1)</w:t>
      </w:r>
    </w:p>
    <w:p w14:paraId="4A5B74D8" w14:textId="36262B8B" w:rsidR="00115CB3" w:rsidRPr="003E3D22" w:rsidRDefault="00115CB3" w:rsidP="00576541">
      <w:pPr>
        <w:spacing w:after="0" w:line="480" w:lineRule="auto"/>
        <w:jc w:val="both"/>
        <w:rPr>
          <w:b/>
          <w:i/>
          <w:lang w:val="en-GB"/>
        </w:rPr>
      </w:pPr>
      <w:r w:rsidRPr="003E3D22">
        <w:rPr>
          <w:b/>
          <w:i/>
          <w:lang w:val="en-GB"/>
        </w:rPr>
        <w:t>DNA extraction from gut biopsy samples (approach 1)</w:t>
      </w:r>
    </w:p>
    <w:p w14:paraId="42950CCB" w14:textId="09A01F66" w:rsidR="00DC6EE2" w:rsidRDefault="003A54F6" w:rsidP="00576541">
      <w:pPr>
        <w:spacing w:after="0" w:line="480" w:lineRule="auto"/>
        <w:jc w:val="both"/>
        <w:rPr>
          <w:lang w:val="en-GB"/>
        </w:rPr>
      </w:pPr>
      <w:r w:rsidRPr="00E673A7">
        <w:rPr>
          <w:lang w:val="en-GB"/>
        </w:rPr>
        <w:t xml:space="preserve">Prior to DNA isolation, the </w:t>
      </w:r>
      <w:r w:rsidR="00F5021F">
        <w:rPr>
          <w:lang w:val="en-GB"/>
        </w:rPr>
        <w:t xml:space="preserve">25 </w:t>
      </w:r>
      <w:r w:rsidRPr="00E673A7">
        <w:rPr>
          <w:lang w:val="en-GB"/>
        </w:rPr>
        <w:t xml:space="preserve">biopsy samples were transferred to 2 ml-tubes containing 50 µl sterile </w:t>
      </w:r>
      <w:proofErr w:type="spellStart"/>
      <w:r w:rsidRPr="00E673A7">
        <w:rPr>
          <w:lang w:val="en-GB"/>
        </w:rPr>
        <w:t>PeiW</w:t>
      </w:r>
      <w:proofErr w:type="spellEnd"/>
      <w:r w:rsidRPr="00E673A7">
        <w:rPr>
          <w:lang w:val="en-GB"/>
        </w:rPr>
        <w:t xml:space="preserve"> buffer </w:t>
      </w:r>
      <w:r>
        <w:rPr>
          <w:lang w:val="en-GB"/>
        </w:rPr>
        <w:fldChar w:fldCharType="begin" w:fldLock="1"/>
      </w:r>
      <w:r w:rsidR="006B026A">
        <w:rPr>
          <w:lang w:val="en-GB"/>
        </w:rPr>
        <w:instrText>ADDIN CSL_CITATION { "citationItems" : [ { "id" : "ITEM-1", "itemData" : { "DOI" : "10.1111/j.1574-6968.2002.tb11059.x", "ISSN" : "03781097", "author" : [ { "dropping-particle" : "", "family" : "Luo", "given" : "Yongneng", "non-dropping-particle" : "", "parse-names" : false, "suffix" : "" }, { "dropping-particle" : "", "family" : "Pfister", "given" : "Peter", "non-dropping-particle" : "", "parse-names" : false, "suffix" : "" }, { "dropping-particle" : "", "family" : "Leisinger", "given" : "Thomas", "non-dropping-particle" : "", "parse-names" : false, "suffix" : "" }, { "dropping-particle" : "", "family" : "Wasserfallen", "given" : "Alain", "non-dropping-particle" : "", "parse-names" : false, "suffix" : "" } ], "container-title" : "FEMS Microbiology Letters", "id" : "ITEM-1", "issue" : "1", "issued" : { "date-parts" : [ [ "2002", "2" ] ] }, "page" : "47-51", "publisher" : "Blackwell Publishing Ltd", "title" : "Pseudomurein endoisopeptidases PeiW and PeiP, two moderately related members of a novel family of proteases produced in &lt;i&gt;Methanothermobacter&lt;/i&gt; strains", "type" : "article-journal", "volume" : "208" }, "uris" : [ "http://www.mendeley.com/documents/?uuid=b5d85f6e-4b18-3525-86f1-4374571974df", "http://www.mendeley.com/documents/?uuid=4bf3f400-6570-44f8-b53e-0ad76d69af2d" ] } ], "mendeley" : { "formattedCitation" : "(15)", "plainTextFormattedCitation" : "(15)", "previouslyFormattedCitation" : "(15)" }, "properties" : { "noteIndex" : 0 }, "schema" : "https://github.com/citation-style-language/schema/raw/master/csl-citation.json" }</w:instrText>
      </w:r>
      <w:r>
        <w:rPr>
          <w:lang w:val="en-GB"/>
        </w:rPr>
        <w:fldChar w:fldCharType="separate"/>
      </w:r>
      <w:r w:rsidR="007111F0" w:rsidRPr="007111F0">
        <w:rPr>
          <w:noProof/>
          <w:lang w:val="en-GB"/>
        </w:rPr>
        <w:t>(15)</w:t>
      </w:r>
      <w:r>
        <w:rPr>
          <w:lang w:val="en-GB"/>
        </w:rPr>
        <w:fldChar w:fldCharType="end"/>
      </w:r>
      <w:r w:rsidRPr="00E673A7">
        <w:rPr>
          <w:lang w:val="en-GB"/>
        </w:rPr>
        <w:t xml:space="preserve"> and glass beads (0.1 mm and 2.5 mm) for mechanical cell disruption for 2 min at 1,300 strokes/min at room temperature using the Geno/Grinder 2000 (BT&amp;C/OPS Diagnostics, Bridgewater, NJ, USA). Subsequently, 5 µl </w:t>
      </w:r>
      <w:proofErr w:type="spellStart"/>
      <w:r w:rsidRPr="00E673A7">
        <w:rPr>
          <w:lang w:val="en-GB"/>
        </w:rPr>
        <w:t>dithiothreitol</w:t>
      </w:r>
      <w:proofErr w:type="spellEnd"/>
      <w:r w:rsidRPr="00E673A7">
        <w:rPr>
          <w:lang w:val="en-GB"/>
        </w:rPr>
        <w:t xml:space="preserve"> and </w:t>
      </w:r>
      <w:proofErr w:type="spellStart"/>
      <w:r w:rsidRPr="00E673A7">
        <w:rPr>
          <w:lang w:val="en-GB"/>
        </w:rPr>
        <w:t>PeiW</w:t>
      </w:r>
      <w:proofErr w:type="spellEnd"/>
      <w:r w:rsidRPr="00E673A7">
        <w:rPr>
          <w:lang w:val="en-GB"/>
        </w:rPr>
        <w:t xml:space="preserve"> (0.02 U) enzyme in the respective </w:t>
      </w:r>
      <w:proofErr w:type="spellStart"/>
      <w:r w:rsidRPr="00E673A7">
        <w:rPr>
          <w:lang w:val="en-GB"/>
        </w:rPr>
        <w:t>PeiW</w:t>
      </w:r>
      <w:proofErr w:type="spellEnd"/>
      <w:r w:rsidRPr="00E673A7">
        <w:rPr>
          <w:lang w:val="en-GB"/>
        </w:rPr>
        <w:t xml:space="preserve"> buffer were added to each sample and incubated for 30 min at 71 °C according to the protocol of Luo </w:t>
      </w:r>
      <w:r w:rsidRPr="003F5498">
        <w:rPr>
          <w:i/>
          <w:lang w:val="en-GB"/>
        </w:rPr>
        <w:t>et al</w:t>
      </w:r>
      <w:r w:rsidRPr="00E673A7">
        <w:rPr>
          <w:lang w:val="en-GB"/>
        </w:rPr>
        <w:t xml:space="preserve">. under anaerobic conditions </w:t>
      </w:r>
      <w:r>
        <w:rPr>
          <w:lang w:val="en-GB"/>
        </w:rPr>
        <w:fldChar w:fldCharType="begin" w:fldLock="1"/>
      </w:r>
      <w:r w:rsidR="006B026A">
        <w:rPr>
          <w:lang w:val="en-GB"/>
        </w:rPr>
        <w:instrText>ADDIN CSL_CITATION { "citationItems" : [ { "id" : "ITEM-1", "itemData" : { "DOI" : "10.1111/j.1574-6968.2002.tb11059.x", "ISSN" : "03781097", "author" : [ { "dropping-particle" : "", "family" : "Luo", "given" : "Yongneng", "non-dropping-particle" : "", "parse-names" : false, "suffix" : "" }, { "dropping-particle" : "", "family" : "Pfister", "given" : "Peter", "non-dropping-particle" : "", "parse-names" : false, "suffix" : "" }, { "dropping-particle" : "", "family" : "Leisinger", "given" : "Thomas", "non-dropping-particle" : "", "parse-names" : false, "suffix" : "" }, { "dropping-particle" : "", "family" : "Wasserfallen", "given" : "Alain", "non-dropping-particle" : "", "parse-names" : false, "suffix" : "" } ], "container-title" : "FEMS Microbiology Letters", "id" : "ITEM-1", "issue" : "1", "issued" : { "date-parts" : [ [ "2002", "2" ] ] }, "page" : "47-51", "publisher" : "Blackwell Publishing Ltd", "title" : "Pseudomurein endoisopeptidases PeiW and PeiP, two moderately related members of a novel family of proteases produced in &lt;i&gt;Methanothermobacter&lt;/i&gt; strains", "type" : "article-journal", "volume" : "208" }, "uris" : [ "http://www.mendeley.com/documents/?uuid=4bf3f400-6570-44f8-b53e-0ad76d69af2d", "http://www.mendeley.com/documents/?uuid=b5d85f6e-4b18-3525-86f1-4374571974df" ] } ], "mendeley" : { "formattedCitation" : "(15)", "plainTextFormattedCitation" : "(15)", "previouslyFormattedCitation" : "(15)" }, "properties" : { "noteIndex" : 0 }, "schema" : "https://github.com/citation-style-language/schema/raw/master/csl-citation.json" }</w:instrText>
      </w:r>
      <w:r>
        <w:rPr>
          <w:lang w:val="en-GB"/>
        </w:rPr>
        <w:fldChar w:fldCharType="separate"/>
      </w:r>
      <w:r w:rsidR="007111F0" w:rsidRPr="007111F0">
        <w:rPr>
          <w:noProof/>
          <w:lang w:val="en-GB"/>
        </w:rPr>
        <w:t>(15)</w:t>
      </w:r>
      <w:r>
        <w:rPr>
          <w:lang w:val="en-GB"/>
        </w:rPr>
        <w:fldChar w:fldCharType="end"/>
      </w:r>
      <w:r w:rsidRPr="00E673A7">
        <w:rPr>
          <w:lang w:val="en-GB"/>
        </w:rPr>
        <w:t xml:space="preserve">.  </w:t>
      </w:r>
      <w:r w:rsidR="00516E9C">
        <w:rPr>
          <w:lang w:val="en-GB"/>
        </w:rPr>
        <w:t>Next</w:t>
      </w:r>
      <w:r w:rsidRPr="00E673A7">
        <w:rPr>
          <w:lang w:val="en-GB"/>
        </w:rPr>
        <w:t xml:space="preserve">, genomic DNA of biopsy samples was isolated using the RTP® Bacteria DNA Mini Kit (STRATEC Molecular, </w:t>
      </w:r>
      <w:proofErr w:type="spellStart"/>
      <w:r w:rsidRPr="00E673A7">
        <w:rPr>
          <w:lang w:val="en-GB"/>
        </w:rPr>
        <w:t>Birkenfeld</w:t>
      </w:r>
      <w:proofErr w:type="spellEnd"/>
      <w:r w:rsidRPr="00E673A7">
        <w:rPr>
          <w:lang w:val="en-GB"/>
        </w:rPr>
        <w:t>, Germany) following the manufacturer`s instruction (protocol 5)</w:t>
      </w:r>
      <w:r w:rsidR="00F5021F">
        <w:rPr>
          <w:lang w:val="en-GB"/>
        </w:rPr>
        <w:t xml:space="preserve"> and used for nested-PCR approaches described in the main manuscript</w:t>
      </w:r>
      <w:r w:rsidRPr="00E673A7">
        <w:rPr>
          <w:lang w:val="en-GB"/>
        </w:rPr>
        <w:t>.</w:t>
      </w:r>
      <w:r w:rsidR="00F5021F">
        <w:rPr>
          <w:lang w:val="en-GB"/>
        </w:rPr>
        <w:t xml:space="preserve"> The detailed information on used primers and cycling conditions are summarized in Table B of </w:t>
      </w:r>
      <w:r w:rsidR="004A6355" w:rsidRPr="004A6355">
        <w:rPr>
          <w:lang w:val="en-GB"/>
        </w:rPr>
        <w:t>Text S1</w:t>
      </w:r>
      <w:r w:rsidR="00F5021F">
        <w:rPr>
          <w:lang w:val="en-GB"/>
        </w:rPr>
        <w:t>.</w:t>
      </w:r>
      <w:bookmarkStart w:id="0" w:name="_GoBack"/>
      <w:bookmarkEnd w:id="0"/>
    </w:p>
    <w:p w14:paraId="0144B9E4" w14:textId="615209DE" w:rsidR="007820CC" w:rsidRDefault="004E21DF" w:rsidP="00576541">
      <w:pPr>
        <w:spacing w:line="480" w:lineRule="auto"/>
        <w:jc w:val="both"/>
        <w:rPr>
          <w:rFonts w:cstheme="minorHAnsi"/>
          <w:lang w:val="en-US"/>
        </w:rPr>
      </w:pPr>
      <w:r w:rsidRPr="004E21DF">
        <w:rPr>
          <w:b/>
          <w:lang w:val="en-GB"/>
        </w:rPr>
        <w:t>Text S1</w:t>
      </w:r>
      <w:r w:rsidR="00583325">
        <w:rPr>
          <w:b/>
          <w:lang w:val="en-GB"/>
        </w:rPr>
        <w:t xml:space="preserve">, </w:t>
      </w:r>
      <w:r w:rsidR="007820CC" w:rsidRPr="00612FA3">
        <w:rPr>
          <w:b/>
          <w:lang w:val="en-GB"/>
        </w:rPr>
        <w:t>Table</w:t>
      </w:r>
      <w:r w:rsidR="007820CC">
        <w:rPr>
          <w:lang w:val="en-GB"/>
        </w:rPr>
        <w:t xml:space="preserve"> </w:t>
      </w:r>
      <w:r w:rsidR="00963657" w:rsidRPr="00963657">
        <w:rPr>
          <w:b/>
          <w:lang w:val="en-GB"/>
        </w:rPr>
        <w:t>B</w:t>
      </w:r>
      <w:r w:rsidR="007820CC">
        <w:rPr>
          <w:lang w:val="en-GB"/>
        </w:rPr>
        <w:t xml:space="preserve">: Primer combinations and cycling conditions for </w:t>
      </w:r>
      <w:r w:rsidR="000F39F2">
        <w:rPr>
          <w:lang w:val="en-GB"/>
        </w:rPr>
        <w:t>a</w:t>
      </w:r>
      <w:r w:rsidR="007820CC">
        <w:rPr>
          <w:lang w:val="en-GB"/>
        </w:rPr>
        <w:t>pproach 1.</w:t>
      </w:r>
    </w:p>
    <w:tbl>
      <w:tblPr>
        <w:tblW w:w="9393"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527"/>
        <w:gridCol w:w="667"/>
        <w:gridCol w:w="1365"/>
        <w:gridCol w:w="914"/>
        <w:gridCol w:w="948"/>
        <w:gridCol w:w="948"/>
        <w:gridCol w:w="954"/>
        <w:gridCol w:w="914"/>
        <w:gridCol w:w="489"/>
        <w:gridCol w:w="667"/>
      </w:tblGrid>
      <w:tr w:rsidR="007820CC" w:rsidRPr="007820CC" w14:paraId="611C5C95" w14:textId="77777777" w:rsidTr="00003E4A">
        <w:trPr>
          <w:cantSplit/>
          <w:trHeight w:val="1405"/>
        </w:trPr>
        <w:tc>
          <w:tcPr>
            <w:tcW w:w="1527" w:type="dxa"/>
            <w:shd w:val="clear" w:color="auto" w:fill="F2F2F2" w:themeFill="background1" w:themeFillShade="F2"/>
            <w:textDirection w:val="btLr"/>
            <w:vAlign w:val="center"/>
            <w:hideMark/>
          </w:tcPr>
          <w:p w14:paraId="449C04D8" w14:textId="77777777" w:rsidR="007820CC" w:rsidRPr="00966FC7" w:rsidRDefault="007820CC" w:rsidP="00576541">
            <w:pPr>
              <w:spacing w:after="0" w:line="240" w:lineRule="auto"/>
              <w:ind w:left="113" w:right="113"/>
              <w:jc w:val="both"/>
              <w:rPr>
                <w:rFonts w:ascii="Calibri" w:eastAsia="Times New Roman" w:hAnsi="Calibri" w:cs="Times New Roman"/>
                <w:b/>
                <w:bCs/>
                <w:color w:val="000000"/>
                <w:sz w:val="18"/>
                <w:szCs w:val="20"/>
                <w:lang w:val="en-GB" w:eastAsia="en-GB"/>
              </w:rPr>
            </w:pPr>
            <w:r w:rsidRPr="00966FC7">
              <w:rPr>
                <w:rFonts w:ascii="Calibri" w:eastAsia="Times New Roman" w:hAnsi="Calibri" w:cs="Times New Roman"/>
                <w:b/>
                <w:bCs/>
                <w:color w:val="000000"/>
                <w:sz w:val="18"/>
                <w:szCs w:val="20"/>
                <w:lang w:val="en-GB" w:eastAsia="en-GB"/>
              </w:rPr>
              <w:t>Amplified gene</w:t>
            </w:r>
          </w:p>
        </w:tc>
        <w:tc>
          <w:tcPr>
            <w:tcW w:w="667" w:type="dxa"/>
            <w:shd w:val="clear" w:color="auto" w:fill="F2F2F2" w:themeFill="background1" w:themeFillShade="F2"/>
            <w:textDirection w:val="btLr"/>
            <w:vAlign w:val="center"/>
            <w:hideMark/>
          </w:tcPr>
          <w:p w14:paraId="3072A1F8" w14:textId="77777777" w:rsidR="007820CC" w:rsidRPr="00966FC7" w:rsidRDefault="007820CC" w:rsidP="00576541">
            <w:pPr>
              <w:spacing w:after="0" w:line="240" w:lineRule="auto"/>
              <w:ind w:left="113" w:right="113"/>
              <w:jc w:val="both"/>
              <w:rPr>
                <w:rFonts w:ascii="Calibri" w:eastAsia="Times New Roman" w:hAnsi="Calibri" w:cs="Times New Roman"/>
                <w:b/>
                <w:bCs/>
                <w:color w:val="000000"/>
                <w:sz w:val="18"/>
                <w:szCs w:val="20"/>
                <w:lang w:val="en-GB" w:eastAsia="en-GB"/>
              </w:rPr>
            </w:pPr>
            <w:r w:rsidRPr="00966FC7">
              <w:rPr>
                <w:rFonts w:ascii="Calibri" w:eastAsia="Times New Roman" w:hAnsi="Calibri" w:cs="Times New Roman"/>
                <w:b/>
                <w:bCs/>
                <w:color w:val="000000"/>
                <w:sz w:val="18"/>
                <w:szCs w:val="20"/>
                <w:lang w:val="en-GB" w:eastAsia="en-GB"/>
              </w:rPr>
              <w:t>Nested PCR round 1°/2°</w:t>
            </w:r>
          </w:p>
        </w:tc>
        <w:tc>
          <w:tcPr>
            <w:tcW w:w="1365" w:type="dxa"/>
            <w:shd w:val="clear" w:color="auto" w:fill="F2F2F2" w:themeFill="background1" w:themeFillShade="F2"/>
            <w:textDirection w:val="btLr"/>
            <w:vAlign w:val="center"/>
            <w:hideMark/>
          </w:tcPr>
          <w:p w14:paraId="38BC81AF" w14:textId="77777777" w:rsidR="007820CC" w:rsidRPr="00966FC7" w:rsidRDefault="007820CC" w:rsidP="00576541">
            <w:pPr>
              <w:spacing w:after="0" w:line="240" w:lineRule="auto"/>
              <w:ind w:left="113" w:right="113"/>
              <w:jc w:val="both"/>
              <w:rPr>
                <w:rFonts w:ascii="Calibri" w:eastAsia="Times New Roman" w:hAnsi="Calibri" w:cs="Times New Roman"/>
                <w:b/>
                <w:bCs/>
                <w:color w:val="000000"/>
                <w:sz w:val="18"/>
                <w:szCs w:val="20"/>
                <w:lang w:val="en-GB" w:eastAsia="en-GB"/>
              </w:rPr>
            </w:pPr>
            <w:r w:rsidRPr="00966FC7">
              <w:rPr>
                <w:rFonts w:ascii="Calibri" w:eastAsia="Times New Roman" w:hAnsi="Calibri" w:cs="Times New Roman"/>
                <w:b/>
                <w:bCs/>
                <w:color w:val="000000"/>
                <w:sz w:val="18"/>
                <w:szCs w:val="20"/>
                <w:lang w:val="en-GB" w:eastAsia="en-GB"/>
              </w:rPr>
              <w:t>forward primer 5’-à 3’</w:t>
            </w:r>
            <w:r w:rsidRPr="007820CC">
              <w:rPr>
                <w:rFonts w:ascii="Calibri" w:eastAsia="Times New Roman" w:hAnsi="Calibri" w:cs="Times New Roman"/>
                <w:b/>
                <w:bCs/>
                <w:color w:val="000000"/>
                <w:sz w:val="18"/>
                <w:szCs w:val="20"/>
                <w:lang w:val="en-GB" w:eastAsia="en-GB"/>
              </w:rPr>
              <w:t xml:space="preserve">/ </w:t>
            </w:r>
            <w:r w:rsidRPr="00966FC7">
              <w:rPr>
                <w:rFonts w:ascii="Calibri" w:eastAsia="Times New Roman" w:hAnsi="Calibri" w:cs="Times New Roman"/>
                <w:b/>
                <w:bCs/>
                <w:color w:val="000000"/>
                <w:sz w:val="18"/>
                <w:szCs w:val="20"/>
                <w:lang w:val="en-GB" w:eastAsia="en-GB"/>
              </w:rPr>
              <w:t>reverse primer 5’-à 3’</w:t>
            </w:r>
          </w:p>
        </w:tc>
        <w:tc>
          <w:tcPr>
            <w:tcW w:w="914" w:type="dxa"/>
            <w:shd w:val="clear" w:color="auto" w:fill="F2F2F2" w:themeFill="background1" w:themeFillShade="F2"/>
            <w:textDirection w:val="btLr"/>
            <w:vAlign w:val="center"/>
            <w:hideMark/>
          </w:tcPr>
          <w:p w14:paraId="32C7E134" w14:textId="77777777" w:rsidR="007820CC" w:rsidRPr="00966FC7" w:rsidRDefault="007820CC" w:rsidP="00576541">
            <w:pPr>
              <w:spacing w:after="0" w:line="240" w:lineRule="auto"/>
              <w:ind w:left="113" w:right="113"/>
              <w:jc w:val="both"/>
              <w:rPr>
                <w:rFonts w:ascii="Calibri" w:eastAsia="Times New Roman" w:hAnsi="Calibri" w:cs="Times New Roman"/>
                <w:b/>
                <w:bCs/>
                <w:color w:val="000000"/>
                <w:sz w:val="18"/>
                <w:szCs w:val="20"/>
                <w:lang w:val="en-GB" w:eastAsia="en-GB"/>
              </w:rPr>
            </w:pPr>
            <w:r w:rsidRPr="00966FC7">
              <w:rPr>
                <w:rFonts w:ascii="Calibri" w:eastAsia="Times New Roman" w:hAnsi="Calibri" w:cs="Times New Roman"/>
                <w:b/>
                <w:bCs/>
                <w:color w:val="000000"/>
                <w:sz w:val="18"/>
                <w:szCs w:val="20"/>
                <w:lang w:val="en-GB" w:eastAsia="en-GB"/>
              </w:rPr>
              <w:t>Initial denaturation</w:t>
            </w:r>
          </w:p>
        </w:tc>
        <w:tc>
          <w:tcPr>
            <w:tcW w:w="948" w:type="dxa"/>
            <w:shd w:val="clear" w:color="auto" w:fill="F2F2F2" w:themeFill="background1" w:themeFillShade="F2"/>
            <w:textDirection w:val="btLr"/>
            <w:vAlign w:val="center"/>
            <w:hideMark/>
          </w:tcPr>
          <w:p w14:paraId="39175E6F" w14:textId="77777777" w:rsidR="007820CC" w:rsidRPr="00966FC7" w:rsidRDefault="007820CC" w:rsidP="00576541">
            <w:pPr>
              <w:spacing w:after="0" w:line="240" w:lineRule="auto"/>
              <w:ind w:left="113" w:right="113"/>
              <w:jc w:val="both"/>
              <w:rPr>
                <w:rFonts w:ascii="Calibri" w:eastAsia="Times New Roman" w:hAnsi="Calibri" w:cs="Times New Roman"/>
                <w:b/>
                <w:bCs/>
                <w:color w:val="000000"/>
                <w:sz w:val="18"/>
                <w:szCs w:val="20"/>
                <w:lang w:val="en-GB" w:eastAsia="en-GB"/>
              </w:rPr>
            </w:pPr>
            <w:r w:rsidRPr="00966FC7">
              <w:rPr>
                <w:rFonts w:ascii="Calibri" w:eastAsia="Times New Roman" w:hAnsi="Calibri" w:cs="Times New Roman"/>
                <w:b/>
                <w:bCs/>
                <w:color w:val="000000"/>
                <w:sz w:val="18"/>
                <w:szCs w:val="20"/>
                <w:lang w:val="en-GB" w:eastAsia="en-GB"/>
              </w:rPr>
              <w:t>Denaturation</w:t>
            </w:r>
          </w:p>
        </w:tc>
        <w:tc>
          <w:tcPr>
            <w:tcW w:w="948" w:type="dxa"/>
            <w:shd w:val="clear" w:color="auto" w:fill="F2F2F2" w:themeFill="background1" w:themeFillShade="F2"/>
            <w:textDirection w:val="btLr"/>
            <w:vAlign w:val="center"/>
            <w:hideMark/>
          </w:tcPr>
          <w:p w14:paraId="508E9A4C" w14:textId="77777777" w:rsidR="007820CC" w:rsidRPr="00966FC7" w:rsidRDefault="007820CC" w:rsidP="00576541">
            <w:pPr>
              <w:spacing w:after="0" w:line="240" w:lineRule="auto"/>
              <w:ind w:left="113" w:right="113"/>
              <w:jc w:val="both"/>
              <w:rPr>
                <w:rFonts w:ascii="Calibri" w:eastAsia="Times New Roman" w:hAnsi="Calibri" w:cs="Times New Roman"/>
                <w:b/>
                <w:bCs/>
                <w:color w:val="000000"/>
                <w:sz w:val="18"/>
                <w:szCs w:val="20"/>
                <w:lang w:val="en-GB" w:eastAsia="en-GB"/>
              </w:rPr>
            </w:pPr>
            <w:r w:rsidRPr="00966FC7">
              <w:rPr>
                <w:rFonts w:ascii="Calibri" w:eastAsia="Times New Roman" w:hAnsi="Calibri" w:cs="Times New Roman"/>
                <w:b/>
                <w:bCs/>
                <w:color w:val="000000"/>
                <w:sz w:val="18"/>
                <w:szCs w:val="20"/>
                <w:lang w:val="en-GB" w:eastAsia="en-GB"/>
              </w:rPr>
              <w:t>Annealing</w:t>
            </w:r>
          </w:p>
        </w:tc>
        <w:tc>
          <w:tcPr>
            <w:tcW w:w="954" w:type="dxa"/>
            <w:shd w:val="clear" w:color="auto" w:fill="F2F2F2" w:themeFill="background1" w:themeFillShade="F2"/>
            <w:textDirection w:val="btLr"/>
            <w:vAlign w:val="center"/>
            <w:hideMark/>
          </w:tcPr>
          <w:p w14:paraId="09C22483" w14:textId="77777777" w:rsidR="007820CC" w:rsidRPr="00966FC7" w:rsidRDefault="007820CC" w:rsidP="00576541">
            <w:pPr>
              <w:spacing w:after="0" w:line="240" w:lineRule="auto"/>
              <w:ind w:left="113" w:right="113"/>
              <w:jc w:val="both"/>
              <w:rPr>
                <w:rFonts w:ascii="Calibri" w:eastAsia="Times New Roman" w:hAnsi="Calibri" w:cs="Times New Roman"/>
                <w:b/>
                <w:bCs/>
                <w:color w:val="000000"/>
                <w:sz w:val="18"/>
                <w:szCs w:val="20"/>
                <w:lang w:val="en-GB" w:eastAsia="en-GB"/>
              </w:rPr>
            </w:pPr>
            <w:r w:rsidRPr="00966FC7">
              <w:rPr>
                <w:rFonts w:ascii="Calibri" w:eastAsia="Times New Roman" w:hAnsi="Calibri" w:cs="Times New Roman"/>
                <w:b/>
                <w:bCs/>
                <w:color w:val="000000"/>
                <w:sz w:val="18"/>
                <w:szCs w:val="20"/>
                <w:lang w:val="en-GB" w:eastAsia="en-GB"/>
              </w:rPr>
              <w:t>Elongation</w:t>
            </w:r>
          </w:p>
        </w:tc>
        <w:tc>
          <w:tcPr>
            <w:tcW w:w="914" w:type="dxa"/>
            <w:shd w:val="clear" w:color="auto" w:fill="F2F2F2" w:themeFill="background1" w:themeFillShade="F2"/>
            <w:textDirection w:val="btLr"/>
            <w:vAlign w:val="center"/>
            <w:hideMark/>
          </w:tcPr>
          <w:p w14:paraId="77FF7354" w14:textId="77777777" w:rsidR="007820CC" w:rsidRPr="00966FC7" w:rsidRDefault="007820CC" w:rsidP="00576541">
            <w:pPr>
              <w:spacing w:after="0" w:line="240" w:lineRule="auto"/>
              <w:ind w:left="113" w:right="113"/>
              <w:jc w:val="both"/>
              <w:rPr>
                <w:rFonts w:ascii="Calibri" w:eastAsia="Times New Roman" w:hAnsi="Calibri" w:cs="Times New Roman"/>
                <w:b/>
                <w:bCs/>
                <w:color w:val="000000"/>
                <w:sz w:val="18"/>
                <w:szCs w:val="20"/>
                <w:lang w:val="en-GB" w:eastAsia="en-GB"/>
              </w:rPr>
            </w:pPr>
            <w:r w:rsidRPr="00966FC7">
              <w:rPr>
                <w:rFonts w:ascii="Calibri" w:eastAsia="Times New Roman" w:hAnsi="Calibri" w:cs="Times New Roman"/>
                <w:b/>
                <w:bCs/>
                <w:color w:val="000000"/>
                <w:sz w:val="18"/>
                <w:szCs w:val="20"/>
                <w:lang w:val="en-GB" w:eastAsia="en-GB"/>
              </w:rPr>
              <w:t>Final Elongation</w:t>
            </w:r>
          </w:p>
        </w:tc>
        <w:tc>
          <w:tcPr>
            <w:tcW w:w="489" w:type="dxa"/>
            <w:shd w:val="clear" w:color="auto" w:fill="F2F2F2" w:themeFill="background1" w:themeFillShade="F2"/>
            <w:textDirection w:val="btLr"/>
            <w:vAlign w:val="center"/>
            <w:hideMark/>
          </w:tcPr>
          <w:p w14:paraId="1DF85122" w14:textId="77777777" w:rsidR="007820CC" w:rsidRPr="00966FC7" w:rsidRDefault="007820CC" w:rsidP="00576541">
            <w:pPr>
              <w:spacing w:after="0" w:line="240" w:lineRule="auto"/>
              <w:ind w:left="113" w:right="113"/>
              <w:jc w:val="both"/>
              <w:rPr>
                <w:rFonts w:ascii="Calibri" w:eastAsia="Times New Roman" w:hAnsi="Calibri" w:cs="Times New Roman"/>
                <w:b/>
                <w:bCs/>
                <w:color w:val="000000"/>
                <w:sz w:val="18"/>
                <w:szCs w:val="20"/>
                <w:lang w:val="en-GB" w:eastAsia="en-GB"/>
              </w:rPr>
            </w:pPr>
            <w:r w:rsidRPr="00966FC7">
              <w:rPr>
                <w:rFonts w:ascii="Calibri" w:eastAsia="Times New Roman" w:hAnsi="Calibri" w:cs="Times New Roman"/>
                <w:b/>
                <w:bCs/>
                <w:color w:val="000000"/>
                <w:sz w:val="18"/>
                <w:szCs w:val="20"/>
                <w:lang w:val="en-GB" w:eastAsia="en-GB"/>
              </w:rPr>
              <w:t>No. of cycles</w:t>
            </w:r>
          </w:p>
        </w:tc>
        <w:tc>
          <w:tcPr>
            <w:tcW w:w="667" w:type="dxa"/>
            <w:shd w:val="clear" w:color="auto" w:fill="F2F2F2" w:themeFill="background1" w:themeFillShade="F2"/>
            <w:textDirection w:val="btLr"/>
            <w:vAlign w:val="center"/>
            <w:hideMark/>
          </w:tcPr>
          <w:p w14:paraId="5A4D4351" w14:textId="77777777" w:rsidR="007820CC" w:rsidRPr="00966FC7" w:rsidRDefault="007820CC" w:rsidP="00576541">
            <w:pPr>
              <w:spacing w:after="0" w:line="240" w:lineRule="auto"/>
              <w:ind w:left="113" w:right="113"/>
              <w:jc w:val="both"/>
              <w:rPr>
                <w:rFonts w:ascii="Calibri" w:eastAsia="Times New Roman" w:hAnsi="Calibri" w:cs="Times New Roman"/>
                <w:b/>
                <w:bCs/>
                <w:color w:val="000000"/>
                <w:sz w:val="18"/>
                <w:szCs w:val="20"/>
                <w:lang w:val="en-GB" w:eastAsia="en-GB"/>
              </w:rPr>
            </w:pPr>
            <w:r w:rsidRPr="00966FC7">
              <w:rPr>
                <w:rFonts w:ascii="Calibri" w:eastAsia="Times New Roman" w:hAnsi="Calibri" w:cs="Times New Roman"/>
                <w:b/>
                <w:bCs/>
                <w:color w:val="000000"/>
                <w:sz w:val="18"/>
                <w:szCs w:val="20"/>
                <w:lang w:val="en-GB" w:eastAsia="en-GB"/>
              </w:rPr>
              <w:t>Product size (</w:t>
            </w:r>
            <w:proofErr w:type="spellStart"/>
            <w:r w:rsidRPr="00966FC7">
              <w:rPr>
                <w:rFonts w:ascii="Calibri" w:eastAsia="Times New Roman" w:hAnsi="Calibri" w:cs="Times New Roman"/>
                <w:b/>
                <w:bCs/>
                <w:color w:val="000000"/>
                <w:sz w:val="18"/>
                <w:szCs w:val="20"/>
                <w:lang w:val="en-GB" w:eastAsia="en-GB"/>
              </w:rPr>
              <w:t>bp</w:t>
            </w:r>
            <w:proofErr w:type="spellEnd"/>
            <w:r w:rsidRPr="00966FC7">
              <w:rPr>
                <w:rFonts w:ascii="Calibri" w:eastAsia="Times New Roman" w:hAnsi="Calibri" w:cs="Times New Roman"/>
                <w:b/>
                <w:bCs/>
                <w:color w:val="000000"/>
                <w:sz w:val="18"/>
                <w:szCs w:val="20"/>
                <w:lang w:val="en-GB" w:eastAsia="en-GB"/>
              </w:rPr>
              <w:t>)</w:t>
            </w:r>
          </w:p>
        </w:tc>
      </w:tr>
      <w:tr w:rsidR="007820CC" w:rsidRPr="007820CC" w14:paraId="5A67320A" w14:textId="77777777" w:rsidTr="007820CC">
        <w:trPr>
          <w:trHeight w:val="300"/>
        </w:trPr>
        <w:tc>
          <w:tcPr>
            <w:tcW w:w="1527" w:type="dxa"/>
            <w:vMerge w:val="restart"/>
            <w:shd w:val="clear" w:color="000000" w:fill="FFFFFF"/>
            <w:vAlign w:val="center"/>
            <w:hideMark/>
          </w:tcPr>
          <w:p w14:paraId="18189806" w14:textId="77777777" w:rsidR="007820CC" w:rsidRPr="00966FC7" w:rsidRDefault="007820CC" w:rsidP="00576541">
            <w:pPr>
              <w:spacing w:after="0" w:line="240" w:lineRule="auto"/>
              <w:jc w:val="both"/>
              <w:rPr>
                <w:rFonts w:ascii="Calibri" w:eastAsia="Times New Roman" w:hAnsi="Calibri" w:cs="Times New Roman"/>
                <w:color w:val="000000"/>
                <w:sz w:val="18"/>
                <w:szCs w:val="20"/>
                <w:lang w:val="en-GB" w:eastAsia="en-GB"/>
              </w:rPr>
            </w:pPr>
            <w:r w:rsidRPr="00966FC7">
              <w:rPr>
                <w:rFonts w:ascii="Calibri" w:eastAsia="Times New Roman" w:hAnsi="Calibri" w:cs="Times New Roman"/>
                <w:color w:val="000000"/>
                <w:sz w:val="18"/>
                <w:szCs w:val="20"/>
                <w:lang w:val="en-GB" w:eastAsia="en-GB"/>
              </w:rPr>
              <w:t xml:space="preserve">16S </w:t>
            </w:r>
            <w:proofErr w:type="spellStart"/>
            <w:r w:rsidRPr="00966FC7">
              <w:rPr>
                <w:rFonts w:ascii="Calibri" w:eastAsia="Times New Roman" w:hAnsi="Calibri" w:cs="Times New Roman"/>
                <w:color w:val="000000"/>
                <w:sz w:val="18"/>
                <w:szCs w:val="20"/>
                <w:lang w:val="en-GB" w:eastAsia="en-GB"/>
              </w:rPr>
              <w:t>rRNA</w:t>
            </w:r>
            <w:proofErr w:type="spellEnd"/>
            <w:r w:rsidRPr="00966FC7">
              <w:rPr>
                <w:rFonts w:ascii="Calibri" w:eastAsia="Times New Roman" w:hAnsi="Calibri" w:cs="Times New Roman"/>
                <w:color w:val="000000"/>
                <w:sz w:val="18"/>
                <w:szCs w:val="20"/>
                <w:lang w:val="en-GB" w:eastAsia="en-GB"/>
              </w:rPr>
              <w:t xml:space="preserve"> Archaea universal</w:t>
            </w:r>
          </w:p>
        </w:tc>
        <w:tc>
          <w:tcPr>
            <w:tcW w:w="667" w:type="dxa"/>
            <w:shd w:val="clear" w:color="000000" w:fill="FFFFFF"/>
            <w:vAlign w:val="center"/>
            <w:hideMark/>
          </w:tcPr>
          <w:p w14:paraId="028CD422" w14:textId="77777777" w:rsidR="007820CC" w:rsidRPr="00966FC7" w:rsidRDefault="007820CC" w:rsidP="00576541">
            <w:pPr>
              <w:spacing w:after="0" w:line="240" w:lineRule="auto"/>
              <w:jc w:val="both"/>
              <w:rPr>
                <w:rFonts w:ascii="Calibri" w:eastAsia="Times New Roman" w:hAnsi="Calibri" w:cs="Times New Roman"/>
                <w:color w:val="000000"/>
                <w:sz w:val="18"/>
                <w:szCs w:val="20"/>
                <w:lang w:val="en-GB" w:eastAsia="en-GB"/>
              </w:rPr>
            </w:pPr>
            <w:r w:rsidRPr="00966FC7">
              <w:rPr>
                <w:rFonts w:ascii="Calibri" w:eastAsia="Times New Roman" w:hAnsi="Calibri" w:cs="Times New Roman"/>
                <w:color w:val="000000"/>
                <w:sz w:val="18"/>
                <w:szCs w:val="20"/>
                <w:lang w:val="en-GB" w:eastAsia="en-GB"/>
              </w:rPr>
              <w:t xml:space="preserve">1° </w:t>
            </w:r>
          </w:p>
        </w:tc>
        <w:tc>
          <w:tcPr>
            <w:tcW w:w="1365" w:type="dxa"/>
            <w:shd w:val="clear" w:color="000000" w:fill="FFFFFF"/>
            <w:vAlign w:val="center"/>
            <w:hideMark/>
          </w:tcPr>
          <w:p w14:paraId="6FB2C76F" w14:textId="77777777" w:rsidR="007820CC" w:rsidRPr="00966FC7" w:rsidRDefault="007820CC" w:rsidP="00576541">
            <w:pPr>
              <w:spacing w:after="0" w:line="240" w:lineRule="auto"/>
              <w:jc w:val="both"/>
              <w:rPr>
                <w:rFonts w:ascii="Calibri" w:eastAsia="Times New Roman" w:hAnsi="Calibri" w:cs="Times New Roman"/>
                <w:color w:val="000000"/>
                <w:sz w:val="18"/>
                <w:szCs w:val="20"/>
                <w:lang w:val="en-GB" w:eastAsia="en-GB"/>
              </w:rPr>
            </w:pPr>
            <w:r w:rsidRPr="00966FC7">
              <w:rPr>
                <w:rFonts w:ascii="Calibri" w:eastAsia="Times New Roman" w:hAnsi="Calibri" w:cs="Times New Roman"/>
                <w:color w:val="000000"/>
                <w:sz w:val="18"/>
                <w:szCs w:val="20"/>
                <w:lang w:val="en-GB" w:eastAsia="en-GB"/>
              </w:rPr>
              <w:t xml:space="preserve">342F </w:t>
            </w:r>
            <w:r w:rsidRPr="007820CC">
              <w:rPr>
                <w:rFonts w:ascii="Calibri" w:eastAsia="Times New Roman" w:hAnsi="Calibri" w:cs="Times New Roman"/>
                <w:color w:val="000000"/>
                <w:sz w:val="18"/>
                <w:szCs w:val="20"/>
                <w:lang w:val="en-GB" w:eastAsia="en-GB"/>
              </w:rPr>
              <w:t xml:space="preserve">/ </w:t>
            </w:r>
            <w:r w:rsidRPr="00966FC7">
              <w:rPr>
                <w:rFonts w:ascii="Calibri" w:eastAsia="Times New Roman" w:hAnsi="Calibri" w:cs="Times New Roman"/>
                <w:color w:val="000000"/>
                <w:sz w:val="18"/>
                <w:szCs w:val="20"/>
                <w:lang w:val="en-GB" w:eastAsia="en-GB"/>
              </w:rPr>
              <w:t>1204R</w:t>
            </w:r>
          </w:p>
        </w:tc>
        <w:tc>
          <w:tcPr>
            <w:tcW w:w="914" w:type="dxa"/>
            <w:shd w:val="clear" w:color="000000" w:fill="FFFFFF"/>
            <w:vAlign w:val="center"/>
            <w:hideMark/>
          </w:tcPr>
          <w:p w14:paraId="3899D82D" w14:textId="77777777" w:rsidR="007820CC" w:rsidRPr="00966FC7" w:rsidRDefault="007820CC" w:rsidP="00576541">
            <w:pPr>
              <w:spacing w:after="0" w:line="240" w:lineRule="auto"/>
              <w:jc w:val="both"/>
              <w:rPr>
                <w:rFonts w:ascii="Calibri" w:eastAsia="Times New Roman" w:hAnsi="Calibri" w:cs="Times New Roman"/>
                <w:color w:val="000000"/>
                <w:sz w:val="18"/>
                <w:szCs w:val="20"/>
                <w:lang w:val="en-GB" w:eastAsia="en-GB"/>
              </w:rPr>
            </w:pPr>
            <w:r w:rsidRPr="00966FC7">
              <w:rPr>
                <w:rFonts w:ascii="Calibri" w:eastAsia="Times New Roman" w:hAnsi="Calibri" w:cs="Times New Roman"/>
                <w:color w:val="000000"/>
                <w:sz w:val="18"/>
                <w:szCs w:val="20"/>
                <w:lang w:val="en-GB" w:eastAsia="en-GB"/>
              </w:rPr>
              <w:t>5’ 95°C</w:t>
            </w:r>
          </w:p>
        </w:tc>
        <w:tc>
          <w:tcPr>
            <w:tcW w:w="948" w:type="dxa"/>
            <w:shd w:val="clear" w:color="000000" w:fill="FFFFFF"/>
            <w:vAlign w:val="center"/>
            <w:hideMark/>
          </w:tcPr>
          <w:p w14:paraId="010701A8" w14:textId="77777777" w:rsidR="007820CC" w:rsidRPr="00966FC7" w:rsidRDefault="007820CC" w:rsidP="00576541">
            <w:pPr>
              <w:spacing w:after="0" w:line="240" w:lineRule="auto"/>
              <w:jc w:val="both"/>
              <w:rPr>
                <w:rFonts w:ascii="Calibri" w:eastAsia="Times New Roman" w:hAnsi="Calibri" w:cs="Times New Roman"/>
                <w:color w:val="000000"/>
                <w:sz w:val="18"/>
                <w:szCs w:val="20"/>
                <w:lang w:val="en-GB" w:eastAsia="en-GB"/>
              </w:rPr>
            </w:pPr>
            <w:r w:rsidRPr="00966FC7">
              <w:rPr>
                <w:rFonts w:ascii="Calibri" w:eastAsia="Times New Roman" w:hAnsi="Calibri" w:cs="Times New Roman"/>
                <w:color w:val="000000"/>
                <w:sz w:val="18"/>
                <w:szCs w:val="20"/>
                <w:lang w:val="en-GB" w:eastAsia="en-GB"/>
              </w:rPr>
              <w:t>45'' 95°C</w:t>
            </w:r>
          </w:p>
        </w:tc>
        <w:tc>
          <w:tcPr>
            <w:tcW w:w="948" w:type="dxa"/>
            <w:shd w:val="clear" w:color="000000" w:fill="FFFFFF"/>
            <w:vAlign w:val="center"/>
            <w:hideMark/>
          </w:tcPr>
          <w:p w14:paraId="04D72C34" w14:textId="77777777" w:rsidR="007820CC" w:rsidRPr="00966FC7" w:rsidRDefault="007820CC" w:rsidP="00576541">
            <w:pPr>
              <w:spacing w:after="0" w:line="240" w:lineRule="auto"/>
              <w:jc w:val="both"/>
              <w:rPr>
                <w:rFonts w:ascii="Calibri" w:eastAsia="Times New Roman" w:hAnsi="Calibri" w:cs="Times New Roman"/>
                <w:color w:val="000000"/>
                <w:sz w:val="18"/>
                <w:szCs w:val="20"/>
                <w:lang w:val="en-GB" w:eastAsia="en-GB"/>
              </w:rPr>
            </w:pPr>
            <w:r w:rsidRPr="00966FC7">
              <w:rPr>
                <w:rFonts w:ascii="Calibri" w:eastAsia="Times New Roman" w:hAnsi="Calibri" w:cs="Times New Roman"/>
                <w:color w:val="000000"/>
                <w:sz w:val="18"/>
                <w:szCs w:val="20"/>
                <w:lang w:val="en-GB" w:eastAsia="en-GB"/>
              </w:rPr>
              <w:t>45'' 55°C</w:t>
            </w:r>
          </w:p>
        </w:tc>
        <w:tc>
          <w:tcPr>
            <w:tcW w:w="954" w:type="dxa"/>
            <w:shd w:val="clear" w:color="000000" w:fill="FFFFFF"/>
            <w:vAlign w:val="center"/>
            <w:hideMark/>
          </w:tcPr>
          <w:p w14:paraId="4DC773C6" w14:textId="77777777" w:rsidR="007820CC" w:rsidRPr="00966FC7" w:rsidRDefault="007820CC" w:rsidP="00576541">
            <w:pPr>
              <w:spacing w:after="0" w:line="240" w:lineRule="auto"/>
              <w:jc w:val="both"/>
              <w:rPr>
                <w:rFonts w:ascii="Calibri" w:eastAsia="Times New Roman" w:hAnsi="Calibri" w:cs="Times New Roman"/>
                <w:color w:val="000000"/>
                <w:sz w:val="18"/>
                <w:szCs w:val="20"/>
                <w:lang w:val="en-GB" w:eastAsia="en-GB"/>
              </w:rPr>
            </w:pPr>
            <w:r w:rsidRPr="00966FC7">
              <w:rPr>
                <w:rFonts w:ascii="Calibri" w:eastAsia="Times New Roman" w:hAnsi="Calibri" w:cs="Times New Roman"/>
                <w:color w:val="000000"/>
                <w:sz w:val="18"/>
                <w:szCs w:val="20"/>
                <w:lang w:val="en-GB" w:eastAsia="en-GB"/>
              </w:rPr>
              <w:t>1.5' 72°C</w:t>
            </w:r>
          </w:p>
        </w:tc>
        <w:tc>
          <w:tcPr>
            <w:tcW w:w="914" w:type="dxa"/>
            <w:shd w:val="clear" w:color="000000" w:fill="FFFFFF"/>
            <w:vAlign w:val="center"/>
            <w:hideMark/>
          </w:tcPr>
          <w:p w14:paraId="77B150B2" w14:textId="77777777" w:rsidR="007820CC" w:rsidRPr="00966FC7" w:rsidRDefault="007820CC" w:rsidP="00576541">
            <w:pPr>
              <w:spacing w:after="0" w:line="240" w:lineRule="auto"/>
              <w:jc w:val="both"/>
              <w:rPr>
                <w:rFonts w:ascii="Calibri" w:eastAsia="Times New Roman" w:hAnsi="Calibri" w:cs="Times New Roman"/>
                <w:color w:val="000000"/>
                <w:sz w:val="18"/>
                <w:szCs w:val="20"/>
                <w:lang w:val="en-GB" w:eastAsia="en-GB"/>
              </w:rPr>
            </w:pPr>
            <w:r w:rsidRPr="00966FC7">
              <w:rPr>
                <w:rFonts w:ascii="Calibri" w:eastAsia="Times New Roman" w:hAnsi="Calibri" w:cs="Times New Roman"/>
                <w:color w:val="000000"/>
                <w:sz w:val="18"/>
                <w:szCs w:val="20"/>
                <w:lang w:val="en-GB" w:eastAsia="en-GB"/>
              </w:rPr>
              <w:t>10’ 72°C</w:t>
            </w:r>
          </w:p>
        </w:tc>
        <w:tc>
          <w:tcPr>
            <w:tcW w:w="489" w:type="dxa"/>
            <w:shd w:val="clear" w:color="000000" w:fill="FFFFFF"/>
            <w:vAlign w:val="center"/>
            <w:hideMark/>
          </w:tcPr>
          <w:p w14:paraId="6871AE7A" w14:textId="77777777" w:rsidR="007820CC" w:rsidRPr="00966FC7" w:rsidRDefault="007820CC" w:rsidP="00576541">
            <w:pPr>
              <w:spacing w:after="0" w:line="240" w:lineRule="auto"/>
              <w:jc w:val="both"/>
              <w:rPr>
                <w:rFonts w:ascii="Calibri" w:eastAsia="Times New Roman" w:hAnsi="Calibri" w:cs="Times New Roman"/>
                <w:color w:val="000000"/>
                <w:sz w:val="18"/>
                <w:szCs w:val="20"/>
                <w:lang w:val="en-GB" w:eastAsia="en-GB"/>
              </w:rPr>
            </w:pPr>
            <w:r w:rsidRPr="00966FC7">
              <w:rPr>
                <w:rFonts w:ascii="Calibri" w:eastAsia="Times New Roman" w:hAnsi="Calibri" w:cs="Times New Roman"/>
                <w:color w:val="000000"/>
                <w:sz w:val="18"/>
                <w:szCs w:val="20"/>
                <w:lang w:val="en-GB" w:eastAsia="en-GB"/>
              </w:rPr>
              <w:t>30</w:t>
            </w:r>
          </w:p>
        </w:tc>
        <w:tc>
          <w:tcPr>
            <w:tcW w:w="667" w:type="dxa"/>
            <w:shd w:val="clear" w:color="000000" w:fill="FFFFFF"/>
            <w:vAlign w:val="center"/>
            <w:hideMark/>
          </w:tcPr>
          <w:p w14:paraId="6C3F7B39" w14:textId="77777777" w:rsidR="007820CC" w:rsidRPr="00966FC7" w:rsidRDefault="007820CC" w:rsidP="00576541">
            <w:pPr>
              <w:spacing w:after="0" w:line="240" w:lineRule="auto"/>
              <w:jc w:val="both"/>
              <w:rPr>
                <w:rFonts w:ascii="Calibri" w:eastAsia="Times New Roman" w:hAnsi="Calibri" w:cs="Times New Roman"/>
                <w:color w:val="000000"/>
                <w:sz w:val="18"/>
                <w:szCs w:val="20"/>
                <w:lang w:val="en-GB" w:eastAsia="en-GB"/>
              </w:rPr>
            </w:pPr>
            <w:r w:rsidRPr="00966FC7">
              <w:rPr>
                <w:rFonts w:ascii="Calibri" w:eastAsia="Times New Roman" w:hAnsi="Calibri" w:cs="Times New Roman"/>
                <w:color w:val="000000"/>
                <w:sz w:val="18"/>
                <w:szCs w:val="20"/>
                <w:lang w:val="en-GB" w:eastAsia="en-GB"/>
              </w:rPr>
              <w:t>862</w:t>
            </w:r>
          </w:p>
        </w:tc>
      </w:tr>
      <w:tr w:rsidR="007820CC" w:rsidRPr="007820CC" w14:paraId="179C04BA" w14:textId="77777777" w:rsidTr="007820CC">
        <w:trPr>
          <w:trHeight w:val="300"/>
        </w:trPr>
        <w:tc>
          <w:tcPr>
            <w:tcW w:w="1527" w:type="dxa"/>
            <w:vMerge/>
            <w:vAlign w:val="center"/>
            <w:hideMark/>
          </w:tcPr>
          <w:p w14:paraId="43F79F0C" w14:textId="77777777" w:rsidR="007820CC" w:rsidRPr="00966FC7" w:rsidRDefault="007820CC" w:rsidP="00576541">
            <w:pPr>
              <w:spacing w:after="0" w:line="240" w:lineRule="auto"/>
              <w:jc w:val="both"/>
              <w:rPr>
                <w:rFonts w:ascii="Calibri" w:eastAsia="Times New Roman" w:hAnsi="Calibri" w:cs="Times New Roman"/>
                <w:color w:val="000000"/>
                <w:sz w:val="18"/>
                <w:szCs w:val="20"/>
                <w:lang w:val="en-GB" w:eastAsia="en-GB"/>
              </w:rPr>
            </w:pPr>
          </w:p>
        </w:tc>
        <w:tc>
          <w:tcPr>
            <w:tcW w:w="667" w:type="dxa"/>
            <w:shd w:val="clear" w:color="000000" w:fill="FFFFFF"/>
            <w:vAlign w:val="center"/>
            <w:hideMark/>
          </w:tcPr>
          <w:p w14:paraId="0D9D5B0A" w14:textId="77777777" w:rsidR="007820CC" w:rsidRPr="00966FC7" w:rsidRDefault="007820CC" w:rsidP="00576541">
            <w:pPr>
              <w:spacing w:after="0" w:line="240" w:lineRule="auto"/>
              <w:jc w:val="both"/>
              <w:rPr>
                <w:rFonts w:ascii="Calibri" w:eastAsia="Times New Roman" w:hAnsi="Calibri" w:cs="Times New Roman"/>
                <w:color w:val="000000"/>
                <w:sz w:val="18"/>
                <w:szCs w:val="20"/>
                <w:lang w:val="en-GB" w:eastAsia="en-GB"/>
              </w:rPr>
            </w:pPr>
            <w:r w:rsidRPr="00966FC7">
              <w:rPr>
                <w:rFonts w:ascii="Calibri" w:eastAsia="Times New Roman" w:hAnsi="Calibri" w:cs="Times New Roman"/>
                <w:color w:val="000000"/>
                <w:sz w:val="18"/>
                <w:szCs w:val="20"/>
                <w:lang w:val="en-GB" w:eastAsia="en-GB"/>
              </w:rPr>
              <w:t>2°</w:t>
            </w:r>
          </w:p>
        </w:tc>
        <w:tc>
          <w:tcPr>
            <w:tcW w:w="1365" w:type="dxa"/>
            <w:shd w:val="clear" w:color="000000" w:fill="FFFFFF"/>
            <w:vAlign w:val="center"/>
            <w:hideMark/>
          </w:tcPr>
          <w:p w14:paraId="68BA53A4" w14:textId="77777777" w:rsidR="007820CC" w:rsidRPr="00966FC7" w:rsidRDefault="007820CC" w:rsidP="00576541">
            <w:pPr>
              <w:spacing w:after="0" w:line="240" w:lineRule="auto"/>
              <w:jc w:val="both"/>
              <w:rPr>
                <w:rFonts w:ascii="Calibri" w:eastAsia="Times New Roman" w:hAnsi="Calibri" w:cs="Times New Roman"/>
                <w:color w:val="000000"/>
                <w:sz w:val="18"/>
                <w:szCs w:val="20"/>
                <w:lang w:val="en-GB" w:eastAsia="en-GB"/>
              </w:rPr>
            </w:pPr>
            <w:r w:rsidRPr="00966FC7">
              <w:rPr>
                <w:rFonts w:ascii="Calibri" w:eastAsia="Times New Roman" w:hAnsi="Calibri" w:cs="Times New Roman"/>
                <w:color w:val="000000"/>
                <w:sz w:val="18"/>
                <w:szCs w:val="20"/>
                <w:lang w:val="en-GB" w:eastAsia="en-GB"/>
              </w:rPr>
              <w:t xml:space="preserve">571F </w:t>
            </w:r>
            <w:r w:rsidRPr="007820CC">
              <w:rPr>
                <w:rFonts w:ascii="Calibri" w:eastAsia="Times New Roman" w:hAnsi="Calibri" w:cs="Times New Roman"/>
                <w:color w:val="000000"/>
                <w:sz w:val="18"/>
                <w:szCs w:val="20"/>
                <w:lang w:val="en-GB" w:eastAsia="en-GB"/>
              </w:rPr>
              <w:t xml:space="preserve">/ </w:t>
            </w:r>
            <w:r w:rsidRPr="00966FC7">
              <w:rPr>
                <w:rFonts w:ascii="Calibri" w:eastAsia="Times New Roman" w:hAnsi="Calibri" w:cs="Times New Roman"/>
                <w:color w:val="000000"/>
                <w:sz w:val="18"/>
                <w:szCs w:val="20"/>
                <w:lang w:val="en-GB" w:eastAsia="en-GB"/>
              </w:rPr>
              <w:t>976R</w:t>
            </w:r>
          </w:p>
        </w:tc>
        <w:tc>
          <w:tcPr>
            <w:tcW w:w="914" w:type="dxa"/>
            <w:shd w:val="clear" w:color="000000" w:fill="FFFFFF"/>
            <w:vAlign w:val="center"/>
            <w:hideMark/>
          </w:tcPr>
          <w:p w14:paraId="4F279F95" w14:textId="77777777" w:rsidR="007820CC" w:rsidRPr="00966FC7" w:rsidRDefault="007820CC" w:rsidP="00576541">
            <w:pPr>
              <w:spacing w:after="0" w:line="240" w:lineRule="auto"/>
              <w:jc w:val="both"/>
              <w:rPr>
                <w:rFonts w:ascii="Calibri" w:eastAsia="Times New Roman" w:hAnsi="Calibri" w:cs="Times New Roman"/>
                <w:color w:val="000000"/>
                <w:sz w:val="18"/>
                <w:szCs w:val="20"/>
                <w:lang w:val="en-GB" w:eastAsia="en-GB"/>
              </w:rPr>
            </w:pPr>
            <w:r w:rsidRPr="00966FC7">
              <w:rPr>
                <w:rFonts w:ascii="Calibri" w:eastAsia="Times New Roman" w:hAnsi="Calibri" w:cs="Times New Roman"/>
                <w:color w:val="000000"/>
                <w:sz w:val="18"/>
                <w:szCs w:val="20"/>
                <w:lang w:val="en-GB" w:eastAsia="en-GB"/>
              </w:rPr>
              <w:t>5’ 95°C</w:t>
            </w:r>
          </w:p>
        </w:tc>
        <w:tc>
          <w:tcPr>
            <w:tcW w:w="948" w:type="dxa"/>
            <w:shd w:val="clear" w:color="000000" w:fill="FFFFFF"/>
            <w:vAlign w:val="center"/>
            <w:hideMark/>
          </w:tcPr>
          <w:p w14:paraId="3E21EB46" w14:textId="77777777" w:rsidR="007820CC" w:rsidRPr="00966FC7" w:rsidRDefault="007820CC" w:rsidP="00576541">
            <w:pPr>
              <w:spacing w:after="0" w:line="240" w:lineRule="auto"/>
              <w:jc w:val="both"/>
              <w:rPr>
                <w:rFonts w:ascii="Calibri" w:eastAsia="Times New Roman" w:hAnsi="Calibri" w:cs="Times New Roman"/>
                <w:color w:val="000000"/>
                <w:sz w:val="18"/>
                <w:szCs w:val="20"/>
                <w:lang w:val="en-GB" w:eastAsia="en-GB"/>
              </w:rPr>
            </w:pPr>
            <w:r w:rsidRPr="00966FC7">
              <w:rPr>
                <w:rFonts w:ascii="Calibri" w:eastAsia="Times New Roman" w:hAnsi="Calibri" w:cs="Times New Roman"/>
                <w:color w:val="000000"/>
                <w:sz w:val="18"/>
                <w:szCs w:val="20"/>
                <w:lang w:val="en-GB" w:eastAsia="en-GB"/>
              </w:rPr>
              <w:t>45'' 95°C</w:t>
            </w:r>
          </w:p>
        </w:tc>
        <w:tc>
          <w:tcPr>
            <w:tcW w:w="948" w:type="dxa"/>
            <w:shd w:val="clear" w:color="000000" w:fill="FFFFFF"/>
            <w:vAlign w:val="center"/>
            <w:hideMark/>
          </w:tcPr>
          <w:p w14:paraId="364BB598" w14:textId="77777777" w:rsidR="007820CC" w:rsidRPr="00966FC7" w:rsidRDefault="007820CC" w:rsidP="00576541">
            <w:pPr>
              <w:spacing w:after="0" w:line="240" w:lineRule="auto"/>
              <w:jc w:val="both"/>
              <w:rPr>
                <w:rFonts w:ascii="Calibri" w:eastAsia="Times New Roman" w:hAnsi="Calibri" w:cs="Times New Roman"/>
                <w:color w:val="000000"/>
                <w:sz w:val="18"/>
                <w:szCs w:val="20"/>
                <w:lang w:val="en-GB" w:eastAsia="en-GB"/>
              </w:rPr>
            </w:pPr>
            <w:r w:rsidRPr="00966FC7">
              <w:rPr>
                <w:rFonts w:ascii="Calibri" w:eastAsia="Times New Roman" w:hAnsi="Calibri" w:cs="Times New Roman"/>
                <w:color w:val="000000"/>
                <w:sz w:val="18"/>
                <w:szCs w:val="20"/>
                <w:lang w:val="en-GB" w:eastAsia="en-GB"/>
              </w:rPr>
              <w:t>45'' 55°C</w:t>
            </w:r>
          </w:p>
        </w:tc>
        <w:tc>
          <w:tcPr>
            <w:tcW w:w="954" w:type="dxa"/>
            <w:shd w:val="clear" w:color="000000" w:fill="FFFFFF"/>
            <w:vAlign w:val="center"/>
            <w:hideMark/>
          </w:tcPr>
          <w:p w14:paraId="118267E8" w14:textId="77777777" w:rsidR="007820CC" w:rsidRPr="00966FC7" w:rsidRDefault="007820CC" w:rsidP="00576541">
            <w:pPr>
              <w:spacing w:after="0" w:line="240" w:lineRule="auto"/>
              <w:jc w:val="both"/>
              <w:rPr>
                <w:rFonts w:ascii="Calibri" w:eastAsia="Times New Roman" w:hAnsi="Calibri" w:cs="Times New Roman"/>
                <w:color w:val="000000"/>
                <w:sz w:val="18"/>
                <w:szCs w:val="20"/>
                <w:lang w:val="en-GB" w:eastAsia="en-GB"/>
              </w:rPr>
            </w:pPr>
            <w:r w:rsidRPr="00966FC7">
              <w:rPr>
                <w:rFonts w:ascii="Calibri" w:eastAsia="Times New Roman" w:hAnsi="Calibri" w:cs="Times New Roman"/>
                <w:color w:val="000000"/>
                <w:sz w:val="18"/>
                <w:szCs w:val="20"/>
                <w:lang w:val="en-GB" w:eastAsia="en-GB"/>
              </w:rPr>
              <w:t>45'' 72°C</w:t>
            </w:r>
          </w:p>
        </w:tc>
        <w:tc>
          <w:tcPr>
            <w:tcW w:w="914" w:type="dxa"/>
            <w:shd w:val="clear" w:color="000000" w:fill="FFFFFF"/>
            <w:vAlign w:val="center"/>
            <w:hideMark/>
          </w:tcPr>
          <w:p w14:paraId="52D8E108" w14:textId="77777777" w:rsidR="007820CC" w:rsidRPr="00966FC7" w:rsidRDefault="007820CC" w:rsidP="00576541">
            <w:pPr>
              <w:spacing w:after="0" w:line="240" w:lineRule="auto"/>
              <w:jc w:val="both"/>
              <w:rPr>
                <w:rFonts w:ascii="Calibri" w:eastAsia="Times New Roman" w:hAnsi="Calibri" w:cs="Times New Roman"/>
                <w:color w:val="000000"/>
                <w:sz w:val="18"/>
                <w:szCs w:val="20"/>
                <w:lang w:val="en-GB" w:eastAsia="en-GB"/>
              </w:rPr>
            </w:pPr>
            <w:r w:rsidRPr="00966FC7">
              <w:rPr>
                <w:rFonts w:ascii="Calibri" w:eastAsia="Times New Roman" w:hAnsi="Calibri" w:cs="Times New Roman"/>
                <w:color w:val="000000"/>
                <w:sz w:val="18"/>
                <w:szCs w:val="20"/>
                <w:lang w:val="en-GB" w:eastAsia="en-GB"/>
              </w:rPr>
              <w:t>10’ 72°C</w:t>
            </w:r>
          </w:p>
        </w:tc>
        <w:tc>
          <w:tcPr>
            <w:tcW w:w="489" w:type="dxa"/>
            <w:shd w:val="clear" w:color="000000" w:fill="FFFFFF"/>
            <w:vAlign w:val="center"/>
            <w:hideMark/>
          </w:tcPr>
          <w:p w14:paraId="653DE11F" w14:textId="77777777" w:rsidR="007820CC" w:rsidRPr="00966FC7" w:rsidRDefault="007820CC" w:rsidP="00576541">
            <w:pPr>
              <w:spacing w:after="0" w:line="240" w:lineRule="auto"/>
              <w:jc w:val="both"/>
              <w:rPr>
                <w:rFonts w:ascii="Calibri" w:eastAsia="Times New Roman" w:hAnsi="Calibri" w:cs="Times New Roman"/>
                <w:color w:val="000000"/>
                <w:sz w:val="18"/>
                <w:szCs w:val="20"/>
                <w:lang w:val="en-GB" w:eastAsia="en-GB"/>
              </w:rPr>
            </w:pPr>
            <w:r w:rsidRPr="00966FC7">
              <w:rPr>
                <w:rFonts w:ascii="Calibri" w:eastAsia="Times New Roman" w:hAnsi="Calibri" w:cs="Times New Roman"/>
                <w:color w:val="000000"/>
                <w:sz w:val="18"/>
                <w:szCs w:val="20"/>
                <w:lang w:val="en-GB" w:eastAsia="en-GB"/>
              </w:rPr>
              <w:t>30</w:t>
            </w:r>
          </w:p>
        </w:tc>
        <w:tc>
          <w:tcPr>
            <w:tcW w:w="667" w:type="dxa"/>
            <w:shd w:val="clear" w:color="000000" w:fill="FFFFFF"/>
            <w:vAlign w:val="center"/>
            <w:hideMark/>
          </w:tcPr>
          <w:p w14:paraId="11F24DB6" w14:textId="77777777" w:rsidR="007820CC" w:rsidRPr="00966FC7" w:rsidRDefault="007820CC" w:rsidP="00576541">
            <w:pPr>
              <w:spacing w:after="0" w:line="240" w:lineRule="auto"/>
              <w:jc w:val="both"/>
              <w:rPr>
                <w:rFonts w:ascii="Calibri" w:eastAsia="Times New Roman" w:hAnsi="Calibri" w:cs="Times New Roman"/>
                <w:color w:val="000000"/>
                <w:sz w:val="18"/>
                <w:szCs w:val="20"/>
                <w:lang w:val="en-GB" w:eastAsia="en-GB"/>
              </w:rPr>
            </w:pPr>
            <w:r w:rsidRPr="00966FC7">
              <w:rPr>
                <w:rFonts w:ascii="Calibri" w:eastAsia="Times New Roman" w:hAnsi="Calibri" w:cs="Times New Roman"/>
                <w:color w:val="000000"/>
                <w:sz w:val="18"/>
                <w:szCs w:val="20"/>
                <w:lang w:val="en-GB" w:eastAsia="en-GB"/>
              </w:rPr>
              <w:t>405</w:t>
            </w:r>
          </w:p>
        </w:tc>
      </w:tr>
      <w:tr w:rsidR="007820CC" w:rsidRPr="007820CC" w14:paraId="47728265" w14:textId="77777777" w:rsidTr="007820CC">
        <w:trPr>
          <w:trHeight w:val="300"/>
        </w:trPr>
        <w:tc>
          <w:tcPr>
            <w:tcW w:w="1527" w:type="dxa"/>
            <w:vMerge w:val="restart"/>
            <w:shd w:val="clear" w:color="000000" w:fill="FFFFFF"/>
            <w:vAlign w:val="center"/>
            <w:hideMark/>
          </w:tcPr>
          <w:p w14:paraId="576E2398" w14:textId="77777777" w:rsidR="007820CC" w:rsidRPr="00966FC7" w:rsidRDefault="007820CC" w:rsidP="00576541">
            <w:pPr>
              <w:spacing w:after="0" w:line="240" w:lineRule="auto"/>
              <w:jc w:val="both"/>
              <w:rPr>
                <w:rFonts w:ascii="Calibri" w:eastAsia="Times New Roman" w:hAnsi="Calibri" w:cs="Times New Roman"/>
                <w:color w:val="000000"/>
                <w:sz w:val="18"/>
                <w:szCs w:val="20"/>
                <w:lang w:val="en-GB" w:eastAsia="en-GB"/>
              </w:rPr>
            </w:pPr>
            <w:proofErr w:type="spellStart"/>
            <w:r w:rsidRPr="00966FC7">
              <w:rPr>
                <w:rFonts w:ascii="Calibri" w:eastAsia="Times New Roman" w:hAnsi="Calibri" w:cs="Times New Roman"/>
                <w:color w:val="000000"/>
                <w:sz w:val="18"/>
                <w:szCs w:val="20"/>
                <w:lang w:val="en-GB" w:eastAsia="en-GB"/>
              </w:rPr>
              <w:t>rpoB</w:t>
            </w:r>
            <w:proofErr w:type="spellEnd"/>
            <w:r w:rsidRPr="00966FC7">
              <w:rPr>
                <w:rFonts w:ascii="Calibri" w:eastAsia="Times New Roman" w:hAnsi="Calibri" w:cs="Times New Roman"/>
                <w:color w:val="000000"/>
                <w:sz w:val="18"/>
                <w:szCs w:val="20"/>
                <w:lang w:val="en-GB" w:eastAsia="en-GB"/>
              </w:rPr>
              <w:t xml:space="preserve"> </w:t>
            </w:r>
            <w:r w:rsidRPr="00966FC7">
              <w:rPr>
                <w:rFonts w:ascii="Calibri" w:eastAsia="Times New Roman" w:hAnsi="Calibri" w:cs="Times New Roman"/>
                <w:i/>
                <w:iCs/>
                <w:color w:val="000000"/>
                <w:sz w:val="18"/>
                <w:szCs w:val="20"/>
                <w:lang w:val="en-GB" w:eastAsia="en-GB"/>
              </w:rPr>
              <w:t xml:space="preserve">M. </w:t>
            </w:r>
            <w:proofErr w:type="spellStart"/>
            <w:r w:rsidRPr="00966FC7">
              <w:rPr>
                <w:rFonts w:ascii="Calibri" w:eastAsia="Times New Roman" w:hAnsi="Calibri" w:cs="Times New Roman"/>
                <w:i/>
                <w:iCs/>
                <w:color w:val="000000"/>
                <w:sz w:val="18"/>
                <w:szCs w:val="20"/>
                <w:lang w:val="en-GB" w:eastAsia="en-GB"/>
              </w:rPr>
              <w:t>smithii</w:t>
            </w:r>
            <w:proofErr w:type="spellEnd"/>
          </w:p>
        </w:tc>
        <w:tc>
          <w:tcPr>
            <w:tcW w:w="667" w:type="dxa"/>
            <w:shd w:val="clear" w:color="000000" w:fill="FFFFFF"/>
            <w:vAlign w:val="center"/>
            <w:hideMark/>
          </w:tcPr>
          <w:p w14:paraId="375857C2" w14:textId="77777777" w:rsidR="007820CC" w:rsidRPr="00966FC7" w:rsidRDefault="007820CC" w:rsidP="00576541">
            <w:pPr>
              <w:spacing w:after="0" w:line="240" w:lineRule="auto"/>
              <w:jc w:val="both"/>
              <w:rPr>
                <w:rFonts w:ascii="Calibri" w:eastAsia="Times New Roman" w:hAnsi="Calibri" w:cs="Times New Roman"/>
                <w:color w:val="000000"/>
                <w:sz w:val="18"/>
                <w:szCs w:val="20"/>
                <w:lang w:val="en-GB" w:eastAsia="en-GB"/>
              </w:rPr>
            </w:pPr>
            <w:r w:rsidRPr="00966FC7">
              <w:rPr>
                <w:rFonts w:ascii="Calibri" w:eastAsia="Times New Roman" w:hAnsi="Calibri" w:cs="Times New Roman"/>
                <w:color w:val="000000"/>
                <w:sz w:val="18"/>
                <w:szCs w:val="20"/>
                <w:lang w:val="en-GB" w:eastAsia="en-GB"/>
              </w:rPr>
              <w:t xml:space="preserve">1° </w:t>
            </w:r>
          </w:p>
        </w:tc>
        <w:tc>
          <w:tcPr>
            <w:tcW w:w="1365" w:type="dxa"/>
            <w:shd w:val="clear" w:color="000000" w:fill="FFFFFF"/>
            <w:vAlign w:val="center"/>
            <w:hideMark/>
          </w:tcPr>
          <w:p w14:paraId="532B89A3" w14:textId="77777777" w:rsidR="007820CC" w:rsidRPr="00966FC7" w:rsidRDefault="007820CC" w:rsidP="00576541">
            <w:pPr>
              <w:spacing w:after="0" w:line="240" w:lineRule="auto"/>
              <w:jc w:val="both"/>
              <w:rPr>
                <w:rFonts w:ascii="Calibri" w:eastAsia="Times New Roman" w:hAnsi="Calibri" w:cs="Times New Roman"/>
                <w:color w:val="000000"/>
                <w:sz w:val="18"/>
                <w:szCs w:val="20"/>
                <w:lang w:val="en-GB" w:eastAsia="en-GB"/>
              </w:rPr>
            </w:pPr>
            <w:proofErr w:type="spellStart"/>
            <w:r w:rsidRPr="00966FC7">
              <w:rPr>
                <w:rFonts w:ascii="Calibri" w:eastAsia="Times New Roman" w:hAnsi="Calibri" w:cs="Times New Roman"/>
                <w:color w:val="000000"/>
                <w:sz w:val="18"/>
                <w:szCs w:val="20"/>
                <w:lang w:val="en-GB" w:eastAsia="en-GB"/>
              </w:rPr>
              <w:t>Ms_rpoBF</w:t>
            </w:r>
            <w:proofErr w:type="spellEnd"/>
            <w:r w:rsidRPr="007820CC">
              <w:rPr>
                <w:rFonts w:ascii="Calibri" w:eastAsia="Times New Roman" w:hAnsi="Calibri" w:cs="Times New Roman"/>
                <w:color w:val="000000"/>
                <w:sz w:val="18"/>
                <w:szCs w:val="20"/>
                <w:lang w:val="en-GB" w:eastAsia="en-GB"/>
              </w:rPr>
              <w:t xml:space="preserve">/ </w:t>
            </w:r>
            <w:proofErr w:type="spellStart"/>
            <w:r w:rsidRPr="00966FC7">
              <w:rPr>
                <w:rFonts w:ascii="Calibri" w:eastAsia="Times New Roman" w:hAnsi="Calibri" w:cs="Times New Roman"/>
                <w:color w:val="000000"/>
                <w:sz w:val="18"/>
                <w:szCs w:val="20"/>
                <w:lang w:val="en-GB" w:eastAsia="en-GB"/>
              </w:rPr>
              <w:t>Ms_rpoBR</w:t>
            </w:r>
            <w:proofErr w:type="spellEnd"/>
          </w:p>
        </w:tc>
        <w:tc>
          <w:tcPr>
            <w:tcW w:w="914" w:type="dxa"/>
            <w:shd w:val="clear" w:color="000000" w:fill="FFFFFF"/>
            <w:vAlign w:val="center"/>
            <w:hideMark/>
          </w:tcPr>
          <w:p w14:paraId="484C1C17" w14:textId="77777777" w:rsidR="007820CC" w:rsidRPr="00966FC7" w:rsidRDefault="007820CC" w:rsidP="00576541">
            <w:pPr>
              <w:spacing w:after="0" w:line="240" w:lineRule="auto"/>
              <w:jc w:val="both"/>
              <w:rPr>
                <w:rFonts w:ascii="Calibri" w:eastAsia="Times New Roman" w:hAnsi="Calibri" w:cs="Times New Roman"/>
                <w:color w:val="000000"/>
                <w:sz w:val="18"/>
                <w:szCs w:val="20"/>
                <w:lang w:val="en-GB" w:eastAsia="en-GB"/>
              </w:rPr>
            </w:pPr>
            <w:r w:rsidRPr="00966FC7">
              <w:rPr>
                <w:rFonts w:ascii="Calibri" w:eastAsia="Times New Roman" w:hAnsi="Calibri" w:cs="Times New Roman"/>
                <w:color w:val="000000"/>
                <w:sz w:val="18"/>
                <w:szCs w:val="20"/>
                <w:lang w:val="en-GB" w:eastAsia="en-GB"/>
              </w:rPr>
              <w:t>15’ 95°C</w:t>
            </w:r>
          </w:p>
        </w:tc>
        <w:tc>
          <w:tcPr>
            <w:tcW w:w="948" w:type="dxa"/>
            <w:shd w:val="clear" w:color="000000" w:fill="FFFFFF"/>
            <w:vAlign w:val="center"/>
            <w:hideMark/>
          </w:tcPr>
          <w:p w14:paraId="2ADE6B15" w14:textId="77777777" w:rsidR="007820CC" w:rsidRPr="00966FC7" w:rsidRDefault="007820CC" w:rsidP="00576541">
            <w:pPr>
              <w:spacing w:after="0" w:line="240" w:lineRule="auto"/>
              <w:jc w:val="both"/>
              <w:rPr>
                <w:rFonts w:ascii="Calibri" w:eastAsia="Times New Roman" w:hAnsi="Calibri" w:cs="Times New Roman"/>
                <w:color w:val="000000"/>
                <w:sz w:val="18"/>
                <w:szCs w:val="20"/>
                <w:lang w:val="en-GB" w:eastAsia="en-GB"/>
              </w:rPr>
            </w:pPr>
            <w:r w:rsidRPr="00966FC7">
              <w:rPr>
                <w:rFonts w:ascii="Calibri" w:eastAsia="Times New Roman" w:hAnsi="Calibri" w:cs="Times New Roman"/>
                <w:color w:val="000000"/>
                <w:sz w:val="18"/>
                <w:szCs w:val="20"/>
                <w:lang w:val="en-GB" w:eastAsia="en-GB"/>
              </w:rPr>
              <w:t>30'' 95°C</w:t>
            </w:r>
          </w:p>
        </w:tc>
        <w:tc>
          <w:tcPr>
            <w:tcW w:w="948" w:type="dxa"/>
            <w:shd w:val="clear" w:color="000000" w:fill="FFFFFF"/>
            <w:vAlign w:val="center"/>
            <w:hideMark/>
          </w:tcPr>
          <w:p w14:paraId="31BEDE78" w14:textId="77777777" w:rsidR="007820CC" w:rsidRPr="00966FC7" w:rsidRDefault="007820CC" w:rsidP="00576541">
            <w:pPr>
              <w:spacing w:after="0" w:line="240" w:lineRule="auto"/>
              <w:jc w:val="both"/>
              <w:rPr>
                <w:rFonts w:ascii="Calibri" w:eastAsia="Times New Roman" w:hAnsi="Calibri" w:cs="Times New Roman"/>
                <w:color w:val="000000"/>
                <w:sz w:val="18"/>
                <w:szCs w:val="20"/>
                <w:lang w:val="en-GB" w:eastAsia="en-GB"/>
              </w:rPr>
            </w:pPr>
            <w:r w:rsidRPr="00966FC7">
              <w:rPr>
                <w:rFonts w:ascii="Calibri" w:eastAsia="Times New Roman" w:hAnsi="Calibri" w:cs="Times New Roman"/>
                <w:color w:val="000000"/>
                <w:sz w:val="18"/>
                <w:szCs w:val="20"/>
                <w:lang w:val="en-GB" w:eastAsia="en-GB"/>
              </w:rPr>
              <w:t>45'' 54°C</w:t>
            </w:r>
          </w:p>
        </w:tc>
        <w:tc>
          <w:tcPr>
            <w:tcW w:w="954" w:type="dxa"/>
            <w:shd w:val="clear" w:color="000000" w:fill="FFFFFF"/>
            <w:vAlign w:val="center"/>
            <w:hideMark/>
          </w:tcPr>
          <w:p w14:paraId="02697345" w14:textId="77777777" w:rsidR="007820CC" w:rsidRPr="00966FC7" w:rsidRDefault="007820CC" w:rsidP="00576541">
            <w:pPr>
              <w:spacing w:after="0" w:line="240" w:lineRule="auto"/>
              <w:jc w:val="both"/>
              <w:rPr>
                <w:rFonts w:ascii="Calibri" w:eastAsia="Times New Roman" w:hAnsi="Calibri" w:cs="Times New Roman"/>
                <w:color w:val="000000"/>
                <w:sz w:val="18"/>
                <w:szCs w:val="20"/>
                <w:lang w:val="en-GB" w:eastAsia="en-GB"/>
              </w:rPr>
            </w:pPr>
            <w:r w:rsidRPr="00966FC7">
              <w:rPr>
                <w:rFonts w:ascii="Calibri" w:eastAsia="Times New Roman" w:hAnsi="Calibri" w:cs="Times New Roman"/>
                <w:color w:val="000000"/>
                <w:sz w:val="18"/>
                <w:szCs w:val="20"/>
                <w:lang w:val="en-GB" w:eastAsia="en-GB"/>
              </w:rPr>
              <w:t>30'' 72°C</w:t>
            </w:r>
          </w:p>
        </w:tc>
        <w:tc>
          <w:tcPr>
            <w:tcW w:w="914" w:type="dxa"/>
            <w:shd w:val="clear" w:color="000000" w:fill="FFFFFF"/>
            <w:vAlign w:val="center"/>
            <w:hideMark/>
          </w:tcPr>
          <w:p w14:paraId="2277D118" w14:textId="77777777" w:rsidR="007820CC" w:rsidRPr="00966FC7" w:rsidRDefault="007820CC" w:rsidP="00576541">
            <w:pPr>
              <w:spacing w:after="0" w:line="240" w:lineRule="auto"/>
              <w:jc w:val="both"/>
              <w:rPr>
                <w:rFonts w:ascii="Calibri" w:eastAsia="Times New Roman" w:hAnsi="Calibri" w:cs="Times New Roman"/>
                <w:color w:val="000000"/>
                <w:sz w:val="18"/>
                <w:szCs w:val="20"/>
                <w:lang w:val="en-GB" w:eastAsia="en-GB"/>
              </w:rPr>
            </w:pPr>
            <w:r w:rsidRPr="00966FC7">
              <w:rPr>
                <w:rFonts w:ascii="Calibri" w:eastAsia="Times New Roman" w:hAnsi="Calibri" w:cs="Times New Roman"/>
                <w:color w:val="000000"/>
                <w:sz w:val="18"/>
                <w:szCs w:val="20"/>
                <w:lang w:val="en-GB" w:eastAsia="en-GB"/>
              </w:rPr>
              <w:t>7’ 72°C</w:t>
            </w:r>
          </w:p>
        </w:tc>
        <w:tc>
          <w:tcPr>
            <w:tcW w:w="489" w:type="dxa"/>
            <w:shd w:val="clear" w:color="000000" w:fill="FFFFFF"/>
            <w:vAlign w:val="center"/>
            <w:hideMark/>
          </w:tcPr>
          <w:p w14:paraId="699D53F2" w14:textId="77777777" w:rsidR="007820CC" w:rsidRPr="00966FC7" w:rsidRDefault="007820CC" w:rsidP="00576541">
            <w:pPr>
              <w:spacing w:after="0" w:line="240" w:lineRule="auto"/>
              <w:jc w:val="both"/>
              <w:rPr>
                <w:rFonts w:ascii="Calibri" w:eastAsia="Times New Roman" w:hAnsi="Calibri" w:cs="Times New Roman"/>
                <w:color w:val="000000"/>
                <w:sz w:val="18"/>
                <w:szCs w:val="20"/>
                <w:lang w:val="en-GB" w:eastAsia="en-GB"/>
              </w:rPr>
            </w:pPr>
            <w:r w:rsidRPr="00966FC7">
              <w:rPr>
                <w:rFonts w:ascii="Calibri" w:eastAsia="Times New Roman" w:hAnsi="Calibri" w:cs="Times New Roman"/>
                <w:color w:val="000000"/>
                <w:sz w:val="18"/>
                <w:szCs w:val="20"/>
                <w:lang w:val="en-GB" w:eastAsia="en-GB"/>
              </w:rPr>
              <w:t>35</w:t>
            </w:r>
          </w:p>
        </w:tc>
        <w:tc>
          <w:tcPr>
            <w:tcW w:w="667" w:type="dxa"/>
            <w:shd w:val="clear" w:color="000000" w:fill="FFFFFF"/>
            <w:vAlign w:val="center"/>
            <w:hideMark/>
          </w:tcPr>
          <w:p w14:paraId="53AA4DAB" w14:textId="77777777" w:rsidR="007820CC" w:rsidRPr="00966FC7" w:rsidRDefault="007820CC" w:rsidP="00576541">
            <w:pPr>
              <w:spacing w:after="0" w:line="240" w:lineRule="auto"/>
              <w:jc w:val="both"/>
              <w:rPr>
                <w:rFonts w:ascii="Calibri" w:eastAsia="Times New Roman" w:hAnsi="Calibri" w:cs="Times New Roman"/>
                <w:color w:val="000000"/>
                <w:sz w:val="18"/>
                <w:szCs w:val="20"/>
                <w:lang w:val="en-GB" w:eastAsia="en-GB"/>
              </w:rPr>
            </w:pPr>
            <w:r w:rsidRPr="00966FC7">
              <w:rPr>
                <w:rFonts w:ascii="Calibri" w:eastAsia="Times New Roman" w:hAnsi="Calibri" w:cs="Times New Roman"/>
                <w:color w:val="000000"/>
                <w:sz w:val="18"/>
                <w:szCs w:val="20"/>
                <w:lang w:val="en-GB" w:eastAsia="en-GB"/>
              </w:rPr>
              <w:t>457</w:t>
            </w:r>
          </w:p>
        </w:tc>
      </w:tr>
      <w:tr w:rsidR="007820CC" w:rsidRPr="007820CC" w14:paraId="5E4DE2AB" w14:textId="77777777" w:rsidTr="007820CC">
        <w:trPr>
          <w:trHeight w:val="300"/>
        </w:trPr>
        <w:tc>
          <w:tcPr>
            <w:tcW w:w="1527" w:type="dxa"/>
            <w:vMerge/>
            <w:vAlign w:val="center"/>
            <w:hideMark/>
          </w:tcPr>
          <w:p w14:paraId="0F013E67" w14:textId="77777777" w:rsidR="007820CC" w:rsidRPr="00966FC7" w:rsidRDefault="007820CC" w:rsidP="00576541">
            <w:pPr>
              <w:spacing w:after="0" w:line="240" w:lineRule="auto"/>
              <w:jc w:val="both"/>
              <w:rPr>
                <w:rFonts w:ascii="Calibri" w:eastAsia="Times New Roman" w:hAnsi="Calibri" w:cs="Times New Roman"/>
                <w:color w:val="000000"/>
                <w:sz w:val="18"/>
                <w:szCs w:val="20"/>
                <w:lang w:val="en-GB" w:eastAsia="en-GB"/>
              </w:rPr>
            </w:pPr>
          </w:p>
        </w:tc>
        <w:tc>
          <w:tcPr>
            <w:tcW w:w="667" w:type="dxa"/>
            <w:shd w:val="clear" w:color="000000" w:fill="FFFFFF"/>
            <w:vAlign w:val="center"/>
            <w:hideMark/>
          </w:tcPr>
          <w:p w14:paraId="3DC3A380" w14:textId="77777777" w:rsidR="007820CC" w:rsidRPr="00966FC7" w:rsidRDefault="007820CC" w:rsidP="00576541">
            <w:pPr>
              <w:spacing w:after="0" w:line="240" w:lineRule="auto"/>
              <w:jc w:val="both"/>
              <w:rPr>
                <w:rFonts w:ascii="Calibri" w:eastAsia="Times New Roman" w:hAnsi="Calibri" w:cs="Times New Roman"/>
                <w:color w:val="000000"/>
                <w:sz w:val="18"/>
                <w:szCs w:val="20"/>
                <w:lang w:val="en-GB" w:eastAsia="en-GB"/>
              </w:rPr>
            </w:pPr>
            <w:r w:rsidRPr="00966FC7">
              <w:rPr>
                <w:rFonts w:ascii="Calibri" w:eastAsia="Times New Roman" w:hAnsi="Calibri" w:cs="Times New Roman"/>
                <w:color w:val="000000"/>
                <w:sz w:val="18"/>
                <w:szCs w:val="20"/>
                <w:lang w:val="en-GB" w:eastAsia="en-GB"/>
              </w:rPr>
              <w:t>2°</w:t>
            </w:r>
          </w:p>
        </w:tc>
        <w:tc>
          <w:tcPr>
            <w:tcW w:w="1365" w:type="dxa"/>
            <w:shd w:val="clear" w:color="000000" w:fill="FFFFFF"/>
            <w:vAlign w:val="center"/>
            <w:hideMark/>
          </w:tcPr>
          <w:p w14:paraId="1564342D" w14:textId="77777777" w:rsidR="007820CC" w:rsidRPr="00966FC7" w:rsidRDefault="007820CC" w:rsidP="00576541">
            <w:pPr>
              <w:spacing w:after="0" w:line="240" w:lineRule="auto"/>
              <w:jc w:val="both"/>
              <w:rPr>
                <w:rFonts w:ascii="Calibri" w:eastAsia="Times New Roman" w:hAnsi="Calibri" w:cs="Times New Roman"/>
                <w:color w:val="000000"/>
                <w:sz w:val="18"/>
                <w:szCs w:val="20"/>
                <w:lang w:val="en-GB" w:eastAsia="en-GB"/>
              </w:rPr>
            </w:pPr>
            <w:r w:rsidRPr="00966FC7">
              <w:rPr>
                <w:rFonts w:ascii="Calibri" w:eastAsia="Times New Roman" w:hAnsi="Calibri" w:cs="Times New Roman"/>
                <w:color w:val="000000"/>
                <w:sz w:val="18"/>
                <w:szCs w:val="20"/>
                <w:lang w:val="en-GB" w:eastAsia="en-GB"/>
              </w:rPr>
              <w:t>Ms_rpoB2F</w:t>
            </w:r>
            <w:r w:rsidRPr="007820CC">
              <w:rPr>
                <w:rFonts w:ascii="Calibri" w:eastAsia="Times New Roman" w:hAnsi="Calibri" w:cs="Times New Roman"/>
                <w:color w:val="000000"/>
                <w:sz w:val="18"/>
                <w:szCs w:val="20"/>
                <w:lang w:val="en-GB" w:eastAsia="en-GB"/>
              </w:rPr>
              <w:t xml:space="preserve">/ </w:t>
            </w:r>
            <w:r w:rsidRPr="00966FC7">
              <w:rPr>
                <w:rFonts w:ascii="Calibri" w:eastAsia="Times New Roman" w:hAnsi="Calibri" w:cs="Times New Roman"/>
                <w:color w:val="000000"/>
                <w:sz w:val="18"/>
                <w:szCs w:val="20"/>
                <w:lang w:val="en-GB" w:eastAsia="en-GB"/>
              </w:rPr>
              <w:t>Ms_rpoB2R</w:t>
            </w:r>
          </w:p>
        </w:tc>
        <w:tc>
          <w:tcPr>
            <w:tcW w:w="914" w:type="dxa"/>
            <w:shd w:val="clear" w:color="000000" w:fill="FFFFFF"/>
            <w:vAlign w:val="center"/>
            <w:hideMark/>
          </w:tcPr>
          <w:p w14:paraId="4032718C" w14:textId="77777777" w:rsidR="007820CC" w:rsidRPr="00966FC7" w:rsidRDefault="007820CC" w:rsidP="00576541">
            <w:pPr>
              <w:spacing w:after="0" w:line="240" w:lineRule="auto"/>
              <w:jc w:val="both"/>
              <w:rPr>
                <w:rFonts w:ascii="Calibri" w:eastAsia="Times New Roman" w:hAnsi="Calibri" w:cs="Times New Roman"/>
                <w:color w:val="000000"/>
                <w:sz w:val="18"/>
                <w:szCs w:val="20"/>
                <w:lang w:val="en-GB" w:eastAsia="en-GB"/>
              </w:rPr>
            </w:pPr>
            <w:r w:rsidRPr="00966FC7">
              <w:rPr>
                <w:rFonts w:ascii="Calibri" w:eastAsia="Times New Roman" w:hAnsi="Calibri" w:cs="Times New Roman"/>
                <w:color w:val="000000"/>
                <w:sz w:val="18"/>
                <w:szCs w:val="20"/>
                <w:lang w:val="en-GB" w:eastAsia="en-GB"/>
              </w:rPr>
              <w:t>15’ 95°C</w:t>
            </w:r>
          </w:p>
        </w:tc>
        <w:tc>
          <w:tcPr>
            <w:tcW w:w="948" w:type="dxa"/>
            <w:shd w:val="clear" w:color="000000" w:fill="FFFFFF"/>
            <w:vAlign w:val="center"/>
            <w:hideMark/>
          </w:tcPr>
          <w:p w14:paraId="6A3AE179" w14:textId="77777777" w:rsidR="007820CC" w:rsidRPr="00966FC7" w:rsidRDefault="007820CC" w:rsidP="00576541">
            <w:pPr>
              <w:spacing w:after="0" w:line="240" w:lineRule="auto"/>
              <w:jc w:val="both"/>
              <w:rPr>
                <w:rFonts w:ascii="Calibri" w:eastAsia="Times New Roman" w:hAnsi="Calibri" w:cs="Times New Roman"/>
                <w:color w:val="000000"/>
                <w:sz w:val="18"/>
                <w:szCs w:val="20"/>
                <w:lang w:val="en-GB" w:eastAsia="en-GB"/>
              </w:rPr>
            </w:pPr>
            <w:r w:rsidRPr="00966FC7">
              <w:rPr>
                <w:rFonts w:ascii="Calibri" w:eastAsia="Times New Roman" w:hAnsi="Calibri" w:cs="Times New Roman"/>
                <w:color w:val="000000"/>
                <w:sz w:val="18"/>
                <w:szCs w:val="20"/>
                <w:lang w:val="en-GB" w:eastAsia="en-GB"/>
              </w:rPr>
              <w:t>30'' 95°C</w:t>
            </w:r>
          </w:p>
        </w:tc>
        <w:tc>
          <w:tcPr>
            <w:tcW w:w="948" w:type="dxa"/>
            <w:shd w:val="clear" w:color="000000" w:fill="FFFFFF"/>
            <w:vAlign w:val="center"/>
            <w:hideMark/>
          </w:tcPr>
          <w:p w14:paraId="6FE8C216" w14:textId="77777777" w:rsidR="007820CC" w:rsidRPr="00966FC7" w:rsidRDefault="007820CC" w:rsidP="00576541">
            <w:pPr>
              <w:spacing w:after="0" w:line="240" w:lineRule="auto"/>
              <w:jc w:val="both"/>
              <w:rPr>
                <w:rFonts w:ascii="Calibri" w:eastAsia="Times New Roman" w:hAnsi="Calibri" w:cs="Times New Roman"/>
                <w:color w:val="000000"/>
                <w:sz w:val="18"/>
                <w:szCs w:val="20"/>
                <w:lang w:val="en-GB" w:eastAsia="en-GB"/>
              </w:rPr>
            </w:pPr>
            <w:r w:rsidRPr="00966FC7">
              <w:rPr>
                <w:rFonts w:ascii="Calibri" w:eastAsia="Times New Roman" w:hAnsi="Calibri" w:cs="Times New Roman"/>
                <w:color w:val="000000"/>
                <w:sz w:val="18"/>
                <w:szCs w:val="20"/>
                <w:lang w:val="en-GB" w:eastAsia="en-GB"/>
              </w:rPr>
              <w:t>45'' 56°C</w:t>
            </w:r>
          </w:p>
        </w:tc>
        <w:tc>
          <w:tcPr>
            <w:tcW w:w="954" w:type="dxa"/>
            <w:shd w:val="clear" w:color="000000" w:fill="FFFFFF"/>
            <w:vAlign w:val="center"/>
            <w:hideMark/>
          </w:tcPr>
          <w:p w14:paraId="4F6AABBF" w14:textId="77777777" w:rsidR="007820CC" w:rsidRPr="00966FC7" w:rsidRDefault="007820CC" w:rsidP="00576541">
            <w:pPr>
              <w:spacing w:after="0" w:line="240" w:lineRule="auto"/>
              <w:jc w:val="both"/>
              <w:rPr>
                <w:rFonts w:ascii="Calibri" w:eastAsia="Times New Roman" w:hAnsi="Calibri" w:cs="Times New Roman"/>
                <w:color w:val="000000"/>
                <w:sz w:val="18"/>
                <w:szCs w:val="20"/>
                <w:lang w:val="en-GB" w:eastAsia="en-GB"/>
              </w:rPr>
            </w:pPr>
            <w:r w:rsidRPr="00966FC7">
              <w:rPr>
                <w:rFonts w:ascii="Calibri" w:eastAsia="Times New Roman" w:hAnsi="Calibri" w:cs="Times New Roman"/>
                <w:color w:val="000000"/>
                <w:sz w:val="18"/>
                <w:szCs w:val="20"/>
                <w:lang w:val="en-GB" w:eastAsia="en-GB"/>
              </w:rPr>
              <w:t>30'' 72°C</w:t>
            </w:r>
          </w:p>
        </w:tc>
        <w:tc>
          <w:tcPr>
            <w:tcW w:w="914" w:type="dxa"/>
            <w:shd w:val="clear" w:color="000000" w:fill="FFFFFF"/>
            <w:vAlign w:val="center"/>
            <w:hideMark/>
          </w:tcPr>
          <w:p w14:paraId="4A4B8BA3" w14:textId="77777777" w:rsidR="007820CC" w:rsidRPr="00966FC7" w:rsidRDefault="007820CC" w:rsidP="00576541">
            <w:pPr>
              <w:spacing w:after="0" w:line="240" w:lineRule="auto"/>
              <w:jc w:val="both"/>
              <w:rPr>
                <w:rFonts w:ascii="Calibri" w:eastAsia="Times New Roman" w:hAnsi="Calibri" w:cs="Times New Roman"/>
                <w:color w:val="000000"/>
                <w:sz w:val="18"/>
                <w:szCs w:val="20"/>
                <w:lang w:val="en-GB" w:eastAsia="en-GB"/>
              </w:rPr>
            </w:pPr>
            <w:r w:rsidRPr="00966FC7">
              <w:rPr>
                <w:rFonts w:ascii="Calibri" w:eastAsia="Times New Roman" w:hAnsi="Calibri" w:cs="Times New Roman"/>
                <w:color w:val="000000"/>
                <w:sz w:val="18"/>
                <w:szCs w:val="20"/>
                <w:lang w:val="en-GB" w:eastAsia="en-GB"/>
              </w:rPr>
              <w:t>7’ 72°C</w:t>
            </w:r>
          </w:p>
        </w:tc>
        <w:tc>
          <w:tcPr>
            <w:tcW w:w="489" w:type="dxa"/>
            <w:shd w:val="clear" w:color="000000" w:fill="FFFFFF"/>
            <w:vAlign w:val="center"/>
            <w:hideMark/>
          </w:tcPr>
          <w:p w14:paraId="4F38D078" w14:textId="77777777" w:rsidR="007820CC" w:rsidRPr="00966FC7" w:rsidRDefault="007820CC" w:rsidP="00576541">
            <w:pPr>
              <w:spacing w:after="0" w:line="240" w:lineRule="auto"/>
              <w:jc w:val="both"/>
              <w:rPr>
                <w:rFonts w:ascii="Calibri" w:eastAsia="Times New Roman" w:hAnsi="Calibri" w:cs="Times New Roman"/>
                <w:color w:val="000000"/>
                <w:sz w:val="18"/>
                <w:szCs w:val="20"/>
                <w:lang w:val="en-GB" w:eastAsia="en-GB"/>
              </w:rPr>
            </w:pPr>
            <w:r w:rsidRPr="00966FC7">
              <w:rPr>
                <w:rFonts w:ascii="Calibri" w:eastAsia="Times New Roman" w:hAnsi="Calibri" w:cs="Times New Roman"/>
                <w:color w:val="000000"/>
                <w:sz w:val="18"/>
                <w:szCs w:val="20"/>
                <w:lang w:val="en-GB" w:eastAsia="en-GB"/>
              </w:rPr>
              <w:t>35</w:t>
            </w:r>
          </w:p>
        </w:tc>
        <w:tc>
          <w:tcPr>
            <w:tcW w:w="667" w:type="dxa"/>
            <w:shd w:val="clear" w:color="000000" w:fill="FFFFFF"/>
            <w:vAlign w:val="center"/>
            <w:hideMark/>
          </w:tcPr>
          <w:p w14:paraId="51A266C8" w14:textId="77777777" w:rsidR="007820CC" w:rsidRPr="00966FC7" w:rsidRDefault="007820CC" w:rsidP="00576541">
            <w:pPr>
              <w:spacing w:after="0" w:line="240" w:lineRule="auto"/>
              <w:jc w:val="both"/>
              <w:rPr>
                <w:rFonts w:ascii="Calibri" w:eastAsia="Times New Roman" w:hAnsi="Calibri" w:cs="Times New Roman"/>
                <w:color w:val="000000"/>
                <w:sz w:val="18"/>
                <w:szCs w:val="20"/>
                <w:lang w:val="en-GB" w:eastAsia="en-GB"/>
              </w:rPr>
            </w:pPr>
            <w:r w:rsidRPr="00966FC7">
              <w:rPr>
                <w:rFonts w:ascii="Calibri" w:eastAsia="Times New Roman" w:hAnsi="Calibri" w:cs="Times New Roman"/>
                <w:color w:val="000000"/>
                <w:sz w:val="18"/>
                <w:szCs w:val="20"/>
                <w:lang w:val="en-GB" w:eastAsia="en-GB"/>
              </w:rPr>
              <w:t>70</w:t>
            </w:r>
          </w:p>
        </w:tc>
      </w:tr>
      <w:tr w:rsidR="007820CC" w:rsidRPr="007820CC" w14:paraId="3AE54769" w14:textId="77777777" w:rsidTr="007820CC">
        <w:trPr>
          <w:trHeight w:val="300"/>
        </w:trPr>
        <w:tc>
          <w:tcPr>
            <w:tcW w:w="1527" w:type="dxa"/>
            <w:vMerge w:val="restart"/>
            <w:shd w:val="clear" w:color="000000" w:fill="FFFFFF"/>
            <w:vAlign w:val="center"/>
            <w:hideMark/>
          </w:tcPr>
          <w:p w14:paraId="6CFD960E" w14:textId="77777777" w:rsidR="007820CC" w:rsidRPr="00966FC7" w:rsidRDefault="007820CC" w:rsidP="00576541">
            <w:pPr>
              <w:spacing w:after="0" w:line="240" w:lineRule="auto"/>
              <w:jc w:val="both"/>
              <w:rPr>
                <w:rFonts w:ascii="Calibri" w:eastAsia="Times New Roman" w:hAnsi="Calibri" w:cs="Times New Roman"/>
                <w:color w:val="000000"/>
                <w:sz w:val="18"/>
                <w:szCs w:val="20"/>
                <w:lang w:val="en-GB" w:eastAsia="en-GB"/>
              </w:rPr>
            </w:pPr>
            <w:proofErr w:type="spellStart"/>
            <w:r w:rsidRPr="00966FC7">
              <w:rPr>
                <w:rFonts w:ascii="Calibri" w:eastAsia="Times New Roman" w:hAnsi="Calibri" w:cs="Times New Roman"/>
                <w:color w:val="000000"/>
                <w:sz w:val="18"/>
                <w:szCs w:val="20"/>
                <w:lang w:val="en-GB" w:eastAsia="en-GB"/>
              </w:rPr>
              <w:t>rpoB</w:t>
            </w:r>
            <w:proofErr w:type="spellEnd"/>
            <w:r w:rsidRPr="00966FC7">
              <w:rPr>
                <w:rFonts w:ascii="Calibri" w:eastAsia="Times New Roman" w:hAnsi="Calibri" w:cs="Times New Roman"/>
                <w:color w:val="000000"/>
                <w:sz w:val="18"/>
                <w:szCs w:val="20"/>
                <w:lang w:val="en-GB" w:eastAsia="en-GB"/>
              </w:rPr>
              <w:t xml:space="preserve"> </w:t>
            </w:r>
            <w:r w:rsidRPr="00966FC7">
              <w:rPr>
                <w:rFonts w:ascii="Calibri" w:eastAsia="Times New Roman" w:hAnsi="Calibri" w:cs="Times New Roman"/>
                <w:i/>
                <w:iCs/>
                <w:color w:val="000000"/>
                <w:sz w:val="18"/>
                <w:szCs w:val="20"/>
                <w:lang w:val="en-GB" w:eastAsia="en-GB"/>
              </w:rPr>
              <w:t xml:space="preserve">M. </w:t>
            </w:r>
            <w:proofErr w:type="spellStart"/>
            <w:r w:rsidRPr="00966FC7">
              <w:rPr>
                <w:rFonts w:ascii="Calibri" w:eastAsia="Times New Roman" w:hAnsi="Calibri" w:cs="Times New Roman"/>
                <w:i/>
                <w:iCs/>
                <w:color w:val="000000"/>
                <w:sz w:val="18"/>
                <w:szCs w:val="20"/>
                <w:lang w:val="en-GB" w:eastAsia="en-GB"/>
              </w:rPr>
              <w:t>stadtmanae</w:t>
            </w:r>
            <w:proofErr w:type="spellEnd"/>
          </w:p>
        </w:tc>
        <w:tc>
          <w:tcPr>
            <w:tcW w:w="667" w:type="dxa"/>
            <w:shd w:val="clear" w:color="000000" w:fill="FFFFFF"/>
            <w:vAlign w:val="center"/>
            <w:hideMark/>
          </w:tcPr>
          <w:p w14:paraId="5772926B" w14:textId="77777777" w:rsidR="007820CC" w:rsidRPr="00966FC7" w:rsidRDefault="007820CC" w:rsidP="00576541">
            <w:pPr>
              <w:spacing w:after="0" w:line="240" w:lineRule="auto"/>
              <w:jc w:val="both"/>
              <w:rPr>
                <w:rFonts w:ascii="Calibri" w:eastAsia="Times New Roman" w:hAnsi="Calibri" w:cs="Times New Roman"/>
                <w:color w:val="000000"/>
                <w:sz w:val="18"/>
                <w:szCs w:val="20"/>
                <w:lang w:val="en-GB" w:eastAsia="en-GB"/>
              </w:rPr>
            </w:pPr>
            <w:r w:rsidRPr="00966FC7">
              <w:rPr>
                <w:rFonts w:ascii="Calibri" w:eastAsia="Times New Roman" w:hAnsi="Calibri" w:cs="Times New Roman"/>
                <w:color w:val="000000"/>
                <w:sz w:val="18"/>
                <w:szCs w:val="20"/>
                <w:lang w:val="en-GB" w:eastAsia="en-GB"/>
              </w:rPr>
              <w:t xml:space="preserve">1° </w:t>
            </w:r>
          </w:p>
        </w:tc>
        <w:tc>
          <w:tcPr>
            <w:tcW w:w="1365" w:type="dxa"/>
            <w:shd w:val="clear" w:color="000000" w:fill="FFFFFF"/>
            <w:vAlign w:val="center"/>
            <w:hideMark/>
          </w:tcPr>
          <w:p w14:paraId="6167EC1C" w14:textId="77777777" w:rsidR="007820CC" w:rsidRPr="00966FC7" w:rsidRDefault="007820CC" w:rsidP="00576541">
            <w:pPr>
              <w:spacing w:after="0" w:line="240" w:lineRule="auto"/>
              <w:jc w:val="both"/>
              <w:rPr>
                <w:rFonts w:ascii="Calibri" w:eastAsia="Times New Roman" w:hAnsi="Calibri" w:cs="Times New Roman"/>
                <w:color w:val="000000"/>
                <w:sz w:val="18"/>
                <w:szCs w:val="20"/>
                <w:lang w:val="en-GB" w:eastAsia="en-GB"/>
              </w:rPr>
            </w:pPr>
            <w:proofErr w:type="spellStart"/>
            <w:r w:rsidRPr="00966FC7">
              <w:rPr>
                <w:rFonts w:ascii="Calibri" w:eastAsia="Times New Roman" w:hAnsi="Calibri" w:cs="Times New Roman"/>
                <w:color w:val="000000"/>
                <w:sz w:val="18"/>
                <w:szCs w:val="20"/>
                <w:lang w:val="en-GB" w:eastAsia="en-GB"/>
              </w:rPr>
              <w:t>stadt_rpoBF</w:t>
            </w:r>
            <w:proofErr w:type="spellEnd"/>
            <w:r w:rsidRPr="007820CC">
              <w:rPr>
                <w:rFonts w:ascii="Calibri" w:eastAsia="Times New Roman" w:hAnsi="Calibri" w:cs="Times New Roman"/>
                <w:color w:val="000000"/>
                <w:sz w:val="18"/>
                <w:szCs w:val="20"/>
                <w:lang w:val="en-GB" w:eastAsia="en-GB"/>
              </w:rPr>
              <w:t xml:space="preserve">/ </w:t>
            </w:r>
            <w:proofErr w:type="spellStart"/>
            <w:r w:rsidRPr="00966FC7">
              <w:rPr>
                <w:rFonts w:ascii="Calibri" w:eastAsia="Times New Roman" w:hAnsi="Calibri" w:cs="Times New Roman"/>
                <w:color w:val="000000"/>
                <w:sz w:val="18"/>
                <w:szCs w:val="20"/>
                <w:lang w:val="en-GB" w:eastAsia="en-GB"/>
              </w:rPr>
              <w:t>stadt_rpoBR</w:t>
            </w:r>
            <w:proofErr w:type="spellEnd"/>
          </w:p>
        </w:tc>
        <w:tc>
          <w:tcPr>
            <w:tcW w:w="914" w:type="dxa"/>
            <w:shd w:val="clear" w:color="000000" w:fill="FFFFFF"/>
            <w:vAlign w:val="center"/>
            <w:hideMark/>
          </w:tcPr>
          <w:p w14:paraId="6AD9D4D2" w14:textId="77777777" w:rsidR="007820CC" w:rsidRPr="00966FC7" w:rsidRDefault="007820CC" w:rsidP="00576541">
            <w:pPr>
              <w:spacing w:after="0" w:line="240" w:lineRule="auto"/>
              <w:jc w:val="both"/>
              <w:rPr>
                <w:rFonts w:ascii="Calibri" w:eastAsia="Times New Roman" w:hAnsi="Calibri" w:cs="Times New Roman"/>
                <w:color w:val="000000"/>
                <w:sz w:val="18"/>
                <w:szCs w:val="20"/>
                <w:lang w:val="en-GB" w:eastAsia="en-GB"/>
              </w:rPr>
            </w:pPr>
            <w:r w:rsidRPr="00966FC7">
              <w:rPr>
                <w:rFonts w:ascii="Calibri" w:eastAsia="Times New Roman" w:hAnsi="Calibri" w:cs="Times New Roman"/>
                <w:color w:val="000000"/>
                <w:sz w:val="18"/>
                <w:szCs w:val="20"/>
                <w:lang w:val="en-GB" w:eastAsia="en-GB"/>
              </w:rPr>
              <w:t>15’ 95°C</w:t>
            </w:r>
          </w:p>
        </w:tc>
        <w:tc>
          <w:tcPr>
            <w:tcW w:w="948" w:type="dxa"/>
            <w:shd w:val="clear" w:color="000000" w:fill="FFFFFF"/>
            <w:vAlign w:val="center"/>
            <w:hideMark/>
          </w:tcPr>
          <w:p w14:paraId="41C676A6" w14:textId="77777777" w:rsidR="007820CC" w:rsidRPr="00966FC7" w:rsidRDefault="007820CC" w:rsidP="00576541">
            <w:pPr>
              <w:spacing w:after="0" w:line="240" w:lineRule="auto"/>
              <w:jc w:val="both"/>
              <w:rPr>
                <w:rFonts w:ascii="Calibri" w:eastAsia="Times New Roman" w:hAnsi="Calibri" w:cs="Times New Roman"/>
                <w:color w:val="000000"/>
                <w:sz w:val="18"/>
                <w:szCs w:val="20"/>
                <w:lang w:val="en-GB" w:eastAsia="en-GB"/>
              </w:rPr>
            </w:pPr>
            <w:r w:rsidRPr="00966FC7">
              <w:rPr>
                <w:rFonts w:ascii="Calibri" w:eastAsia="Times New Roman" w:hAnsi="Calibri" w:cs="Times New Roman"/>
                <w:color w:val="000000"/>
                <w:sz w:val="18"/>
                <w:szCs w:val="20"/>
                <w:lang w:val="en-GB" w:eastAsia="en-GB"/>
              </w:rPr>
              <w:t>30'' 95°C</w:t>
            </w:r>
          </w:p>
        </w:tc>
        <w:tc>
          <w:tcPr>
            <w:tcW w:w="948" w:type="dxa"/>
            <w:shd w:val="clear" w:color="000000" w:fill="FFFFFF"/>
            <w:vAlign w:val="center"/>
            <w:hideMark/>
          </w:tcPr>
          <w:p w14:paraId="75C2899B" w14:textId="77777777" w:rsidR="007820CC" w:rsidRPr="00966FC7" w:rsidRDefault="007820CC" w:rsidP="00576541">
            <w:pPr>
              <w:spacing w:after="0" w:line="240" w:lineRule="auto"/>
              <w:jc w:val="both"/>
              <w:rPr>
                <w:rFonts w:ascii="Calibri" w:eastAsia="Times New Roman" w:hAnsi="Calibri" w:cs="Times New Roman"/>
                <w:color w:val="000000"/>
                <w:sz w:val="18"/>
                <w:szCs w:val="20"/>
                <w:lang w:val="en-GB" w:eastAsia="en-GB"/>
              </w:rPr>
            </w:pPr>
            <w:r w:rsidRPr="00966FC7">
              <w:rPr>
                <w:rFonts w:ascii="Calibri" w:eastAsia="Times New Roman" w:hAnsi="Calibri" w:cs="Times New Roman"/>
                <w:color w:val="000000"/>
                <w:sz w:val="18"/>
                <w:szCs w:val="20"/>
                <w:lang w:val="en-GB" w:eastAsia="en-GB"/>
              </w:rPr>
              <w:t>45'' 54°C</w:t>
            </w:r>
          </w:p>
        </w:tc>
        <w:tc>
          <w:tcPr>
            <w:tcW w:w="954" w:type="dxa"/>
            <w:shd w:val="clear" w:color="000000" w:fill="FFFFFF"/>
            <w:vAlign w:val="center"/>
            <w:hideMark/>
          </w:tcPr>
          <w:p w14:paraId="4325EE34" w14:textId="77777777" w:rsidR="007820CC" w:rsidRPr="00966FC7" w:rsidRDefault="007820CC" w:rsidP="00576541">
            <w:pPr>
              <w:spacing w:after="0" w:line="240" w:lineRule="auto"/>
              <w:jc w:val="both"/>
              <w:rPr>
                <w:rFonts w:ascii="Calibri" w:eastAsia="Times New Roman" w:hAnsi="Calibri" w:cs="Times New Roman"/>
                <w:color w:val="000000"/>
                <w:sz w:val="18"/>
                <w:szCs w:val="20"/>
                <w:lang w:val="en-GB" w:eastAsia="en-GB"/>
              </w:rPr>
            </w:pPr>
            <w:r w:rsidRPr="00966FC7">
              <w:rPr>
                <w:rFonts w:ascii="Calibri" w:eastAsia="Times New Roman" w:hAnsi="Calibri" w:cs="Times New Roman"/>
                <w:color w:val="000000"/>
                <w:sz w:val="18"/>
                <w:szCs w:val="20"/>
                <w:lang w:val="en-GB" w:eastAsia="en-GB"/>
              </w:rPr>
              <w:t>30'' 72°C</w:t>
            </w:r>
          </w:p>
        </w:tc>
        <w:tc>
          <w:tcPr>
            <w:tcW w:w="914" w:type="dxa"/>
            <w:shd w:val="clear" w:color="000000" w:fill="FFFFFF"/>
            <w:vAlign w:val="center"/>
            <w:hideMark/>
          </w:tcPr>
          <w:p w14:paraId="21301423" w14:textId="77777777" w:rsidR="007820CC" w:rsidRPr="00966FC7" w:rsidRDefault="007820CC" w:rsidP="00576541">
            <w:pPr>
              <w:spacing w:after="0" w:line="240" w:lineRule="auto"/>
              <w:jc w:val="both"/>
              <w:rPr>
                <w:rFonts w:ascii="Calibri" w:eastAsia="Times New Roman" w:hAnsi="Calibri" w:cs="Times New Roman"/>
                <w:color w:val="000000"/>
                <w:sz w:val="18"/>
                <w:szCs w:val="20"/>
                <w:lang w:val="en-GB" w:eastAsia="en-GB"/>
              </w:rPr>
            </w:pPr>
            <w:r w:rsidRPr="00966FC7">
              <w:rPr>
                <w:rFonts w:ascii="Calibri" w:eastAsia="Times New Roman" w:hAnsi="Calibri" w:cs="Times New Roman"/>
                <w:color w:val="000000"/>
                <w:sz w:val="18"/>
                <w:szCs w:val="20"/>
                <w:lang w:val="en-GB" w:eastAsia="en-GB"/>
              </w:rPr>
              <w:t>7’ 72°C</w:t>
            </w:r>
          </w:p>
        </w:tc>
        <w:tc>
          <w:tcPr>
            <w:tcW w:w="489" w:type="dxa"/>
            <w:shd w:val="clear" w:color="000000" w:fill="FFFFFF"/>
            <w:vAlign w:val="center"/>
            <w:hideMark/>
          </w:tcPr>
          <w:p w14:paraId="4C8154FC" w14:textId="77777777" w:rsidR="007820CC" w:rsidRPr="00966FC7" w:rsidRDefault="007820CC" w:rsidP="00576541">
            <w:pPr>
              <w:spacing w:after="0" w:line="240" w:lineRule="auto"/>
              <w:jc w:val="both"/>
              <w:rPr>
                <w:rFonts w:ascii="Calibri" w:eastAsia="Times New Roman" w:hAnsi="Calibri" w:cs="Times New Roman"/>
                <w:color w:val="000000"/>
                <w:sz w:val="18"/>
                <w:szCs w:val="20"/>
                <w:lang w:val="en-GB" w:eastAsia="en-GB"/>
              </w:rPr>
            </w:pPr>
            <w:r w:rsidRPr="00966FC7">
              <w:rPr>
                <w:rFonts w:ascii="Calibri" w:eastAsia="Times New Roman" w:hAnsi="Calibri" w:cs="Times New Roman"/>
                <w:color w:val="000000"/>
                <w:sz w:val="18"/>
                <w:szCs w:val="20"/>
                <w:lang w:val="en-GB" w:eastAsia="en-GB"/>
              </w:rPr>
              <w:t>35</w:t>
            </w:r>
          </w:p>
        </w:tc>
        <w:tc>
          <w:tcPr>
            <w:tcW w:w="667" w:type="dxa"/>
            <w:shd w:val="clear" w:color="000000" w:fill="FFFFFF"/>
            <w:vAlign w:val="center"/>
            <w:hideMark/>
          </w:tcPr>
          <w:p w14:paraId="18A63253" w14:textId="77777777" w:rsidR="007820CC" w:rsidRPr="00966FC7" w:rsidRDefault="007820CC" w:rsidP="00576541">
            <w:pPr>
              <w:spacing w:after="0" w:line="240" w:lineRule="auto"/>
              <w:jc w:val="both"/>
              <w:rPr>
                <w:rFonts w:ascii="Calibri" w:eastAsia="Times New Roman" w:hAnsi="Calibri" w:cs="Times New Roman"/>
                <w:color w:val="000000"/>
                <w:sz w:val="18"/>
                <w:szCs w:val="20"/>
                <w:lang w:val="en-GB" w:eastAsia="en-GB"/>
              </w:rPr>
            </w:pPr>
            <w:r w:rsidRPr="00966FC7">
              <w:rPr>
                <w:rFonts w:ascii="Calibri" w:eastAsia="Times New Roman" w:hAnsi="Calibri" w:cs="Times New Roman"/>
                <w:color w:val="000000"/>
                <w:sz w:val="18"/>
                <w:szCs w:val="20"/>
                <w:lang w:val="en-GB" w:eastAsia="en-GB"/>
              </w:rPr>
              <w:t>530</w:t>
            </w:r>
          </w:p>
        </w:tc>
      </w:tr>
      <w:tr w:rsidR="007820CC" w:rsidRPr="007820CC" w14:paraId="08FCFB83" w14:textId="77777777" w:rsidTr="007820CC">
        <w:trPr>
          <w:trHeight w:val="300"/>
        </w:trPr>
        <w:tc>
          <w:tcPr>
            <w:tcW w:w="1527" w:type="dxa"/>
            <w:vMerge/>
            <w:vAlign w:val="center"/>
            <w:hideMark/>
          </w:tcPr>
          <w:p w14:paraId="08F155E6" w14:textId="77777777" w:rsidR="007820CC" w:rsidRPr="00966FC7" w:rsidRDefault="007820CC" w:rsidP="00576541">
            <w:pPr>
              <w:spacing w:after="0" w:line="240" w:lineRule="auto"/>
              <w:jc w:val="both"/>
              <w:rPr>
                <w:rFonts w:ascii="Calibri" w:eastAsia="Times New Roman" w:hAnsi="Calibri" w:cs="Times New Roman"/>
                <w:color w:val="000000"/>
                <w:sz w:val="18"/>
                <w:szCs w:val="20"/>
                <w:lang w:val="en-GB" w:eastAsia="en-GB"/>
              </w:rPr>
            </w:pPr>
          </w:p>
        </w:tc>
        <w:tc>
          <w:tcPr>
            <w:tcW w:w="667" w:type="dxa"/>
            <w:shd w:val="clear" w:color="000000" w:fill="FFFFFF"/>
            <w:vAlign w:val="center"/>
            <w:hideMark/>
          </w:tcPr>
          <w:p w14:paraId="2D79085C" w14:textId="77777777" w:rsidR="007820CC" w:rsidRPr="00966FC7" w:rsidRDefault="007820CC" w:rsidP="00576541">
            <w:pPr>
              <w:spacing w:after="0" w:line="240" w:lineRule="auto"/>
              <w:jc w:val="both"/>
              <w:rPr>
                <w:rFonts w:ascii="Calibri" w:eastAsia="Times New Roman" w:hAnsi="Calibri" w:cs="Times New Roman"/>
                <w:color w:val="000000"/>
                <w:sz w:val="18"/>
                <w:szCs w:val="20"/>
                <w:lang w:val="en-GB" w:eastAsia="en-GB"/>
              </w:rPr>
            </w:pPr>
            <w:r w:rsidRPr="00966FC7">
              <w:rPr>
                <w:rFonts w:ascii="Calibri" w:eastAsia="Times New Roman" w:hAnsi="Calibri" w:cs="Times New Roman"/>
                <w:color w:val="000000"/>
                <w:sz w:val="18"/>
                <w:szCs w:val="20"/>
                <w:lang w:val="en-GB" w:eastAsia="en-GB"/>
              </w:rPr>
              <w:t>2°</w:t>
            </w:r>
          </w:p>
        </w:tc>
        <w:tc>
          <w:tcPr>
            <w:tcW w:w="1365" w:type="dxa"/>
            <w:shd w:val="clear" w:color="000000" w:fill="FFFFFF"/>
            <w:vAlign w:val="center"/>
            <w:hideMark/>
          </w:tcPr>
          <w:p w14:paraId="174286EB" w14:textId="77777777" w:rsidR="007820CC" w:rsidRPr="00966FC7" w:rsidRDefault="007820CC" w:rsidP="00576541">
            <w:pPr>
              <w:spacing w:after="0" w:line="240" w:lineRule="auto"/>
              <w:jc w:val="both"/>
              <w:rPr>
                <w:rFonts w:ascii="Calibri" w:eastAsia="Times New Roman" w:hAnsi="Calibri" w:cs="Times New Roman"/>
                <w:color w:val="000000"/>
                <w:sz w:val="18"/>
                <w:szCs w:val="20"/>
                <w:lang w:val="en-GB" w:eastAsia="en-GB"/>
              </w:rPr>
            </w:pPr>
            <w:r w:rsidRPr="00966FC7">
              <w:rPr>
                <w:rFonts w:ascii="Calibri" w:eastAsia="Times New Roman" w:hAnsi="Calibri" w:cs="Times New Roman"/>
                <w:color w:val="000000"/>
                <w:sz w:val="18"/>
                <w:szCs w:val="20"/>
                <w:lang w:val="en-GB" w:eastAsia="en-GB"/>
              </w:rPr>
              <w:t>Mst_rpoB2F</w:t>
            </w:r>
            <w:r w:rsidRPr="007820CC">
              <w:rPr>
                <w:rFonts w:ascii="Calibri" w:eastAsia="Times New Roman" w:hAnsi="Calibri" w:cs="Times New Roman"/>
                <w:color w:val="000000"/>
                <w:sz w:val="18"/>
                <w:szCs w:val="20"/>
                <w:lang w:val="en-GB" w:eastAsia="en-GB"/>
              </w:rPr>
              <w:t xml:space="preserve">/ </w:t>
            </w:r>
            <w:r w:rsidRPr="00966FC7">
              <w:rPr>
                <w:rFonts w:ascii="Calibri" w:eastAsia="Times New Roman" w:hAnsi="Calibri" w:cs="Times New Roman"/>
                <w:color w:val="000000"/>
                <w:sz w:val="18"/>
                <w:szCs w:val="20"/>
                <w:lang w:val="en-GB" w:eastAsia="en-GB"/>
              </w:rPr>
              <w:t>Mst_rpoB2R</w:t>
            </w:r>
          </w:p>
        </w:tc>
        <w:tc>
          <w:tcPr>
            <w:tcW w:w="914" w:type="dxa"/>
            <w:shd w:val="clear" w:color="000000" w:fill="FFFFFF"/>
            <w:vAlign w:val="center"/>
            <w:hideMark/>
          </w:tcPr>
          <w:p w14:paraId="6E3EA283" w14:textId="77777777" w:rsidR="007820CC" w:rsidRPr="00966FC7" w:rsidRDefault="007820CC" w:rsidP="00576541">
            <w:pPr>
              <w:spacing w:after="0" w:line="240" w:lineRule="auto"/>
              <w:jc w:val="both"/>
              <w:rPr>
                <w:rFonts w:ascii="Calibri" w:eastAsia="Times New Roman" w:hAnsi="Calibri" w:cs="Times New Roman"/>
                <w:color w:val="000000"/>
                <w:sz w:val="18"/>
                <w:szCs w:val="20"/>
                <w:lang w:val="en-GB" w:eastAsia="en-GB"/>
              </w:rPr>
            </w:pPr>
            <w:r w:rsidRPr="00966FC7">
              <w:rPr>
                <w:rFonts w:ascii="Calibri" w:eastAsia="Times New Roman" w:hAnsi="Calibri" w:cs="Times New Roman"/>
                <w:color w:val="000000"/>
                <w:sz w:val="18"/>
                <w:szCs w:val="20"/>
                <w:lang w:val="en-GB" w:eastAsia="en-GB"/>
              </w:rPr>
              <w:t>15’ 95°C</w:t>
            </w:r>
          </w:p>
        </w:tc>
        <w:tc>
          <w:tcPr>
            <w:tcW w:w="948" w:type="dxa"/>
            <w:shd w:val="clear" w:color="000000" w:fill="FFFFFF"/>
            <w:vAlign w:val="center"/>
            <w:hideMark/>
          </w:tcPr>
          <w:p w14:paraId="73ED5DD1" w14:textId="77777777" w:rsidR="007820CC" w:rsidRPr="00966FC7" w:rsidRDefault="007820CC" w:rsidP="00576541">
            <w:pPr>
              <w:spacing w:after="0" w:line="240" w:lineRule="auto"/>
              <w:jc w:val="both"/>
              <w:rPr>
                <w:rFonts w:ascii="Calibri" w:eastAsia="Times New Roman" w:hAnsi="Calibri" w:cs="Times New Roman"/>
                <w:color w:val="000000"/>
                <w:sz w:val="18"/>
                <w:szCs w:val="20"/>
                <w:lang w:val="en-GB" w:eastAsia="en-GB"/>
              </w:rPr>
            </w:pPr>
            <w:r w:rsidRPr="00966FC7">
              <w:rPr>
                <w:rFonts w:ascii="Calibri" w:eastAsia="Times New Roman" w:hAnsi="Calibri" w:cs="Times New Roman"/>
                <w:color w:val="000000"/>
                <w:sz w:val="18"/>
                <w:szCs w:val="20"/>
                <w:lang w:val="en-GB" w:eastAsia="en-GB"/>
              </w:rPr>
              <w:t>30'' 95°C</w:t>
            </w:r>
          </w:p>
        </w:tc>
        <w:tc>
          <w:tcPr>
            <w:tcW w:w="948" w:type="dxa"/>
            <w:shd w:val="clear" w:color="000000" w:fill="FFFFFF"/>
            <w:vAlign w:val="center"/>
            <w:hideMark/>
          </w:tcPr>
          <w:p w14:paraId="74352038" w14:textId="77777777" w:rsidR="007820CC" w:rsidRPr="00966FC7" w:rsidRDefault="007820CC" w:rsidP="00576541">
            <w:pPr>
              <w:spacing w:after="0" w:line="240" w:lineRule="auto"/>
              <w:jc w:val="both"/>
              <w:rPr>
                <w:rFonts w:ascii="Calibri" w:eastAsia="Times New Roman" w:hAnsi="Calibri" w:cs="Times New Roman"/>
                <w:color w:val="000000"/>
                <w:sz w:val="18"/>
                <w:szCs w:val="20"/>
                <w:lang w:val="en-GB" w:eastAsia="en-GB"/>
              </w:rPr>
            </w:pPr>
            <w:r w:rsidRPr="00966FC7">
              <w:rPr>
                <w:rFonts w:ascii="Calibri" w:eastAsia="Times New Roman" w:hAnsi="Calibri" w:cs="Times New Roman"/>
                <w:color w:val="000000"/>
                <w:sz w:val="18"/>
                <w:szCs w:val="20"/>
                <w:lang w:val="en-GB" w:eastAsia="en-GB"/>
              </w:rPr>
              <w:t>45'' 56°C</w:t>
            </w:r>
          </w:p>
        </w:tc>
        <w:tc>
          <w:tcPr>
            <w:tcW w:w="954" w:type="dxa"/>
            <w:shd w:val="clear" w:color="000000" w:fill="FFFFFF"/>
            <w:vAlign w:val="center"/>
            <w:hideMark/>
          </w:tcPr>
          <w:p w14:paraId="352209F1" w14:textId="77777777" w:rsidR="007820CC" w:rsidRPr="00966FC7" w:rsidRDefault="007820CC" w:rsidP="00576541">
            <w:pPr>
              <w:spacing w:after="0" w:line="240" w:lineRule="auto"/>
              <w:jc w:val="both"/>
              <w:rPr>
                <w:rFonts w:ascii="Calibri" w:eastAsia="Times New Roman" w:hAnsi="Calibri" w:cs="Times New Roman"/>
                <w:color w:val="000000"/>
                <w:sz w:val="18"/>
                <w:szCs w:val="20"/>
                <w:lang w:val="en-GB" w:eastAsia="en-GB"/>
              </w:rPr>
            </w:pPr>
            <w:r w:rsidRPr="00966FC7">
              <w:rPr>
                <w:rFonts w:ascii="Calibri" w:eastAsia="Times New Roman" w:hAnsi="Calibri" w:cs="Times New Roman"/>
                <w:color w:val="000000"/>
                <w:sz w:val="18"/>
                <w:szCs w:val="20"/>
                <w:lang w:val="en-GB" w:eastAsia="en-GB"/>
              </w:rPr>
              <w:t>30'' 72°C</w:t>
            </w:r>
          </w:p>
        </w:tc>
        <w:tc>
          <w:tcPr>
            <w:tcW w:w="914" w:type="dxa"/>
            <w:shd w:val="clear" w:color="000000" w:fill="FFFFFF"/>
            <w:vAlign w:val="center"/>
            <w:hideMark/>
          </w:tcPr>
          <w:p w14:paraId="75E4374B" w14:textId="77777777" w:rsidR="007820CC" w:rsidRPr="00966FC7" w:rsidRDefault="007820CC" w:rsidP="00576541">
            <w:pPr>
              <w:spacing w:after="0" w:line="240" w:lineRule="auto"/>
              <w:jc w:val="both"/>
              <w:rPr>
                <w:rFonts w:ascii="Calibri" w:eastAsia="Times New Roman" w:hAnsi="Calibri" w:cs="Times New Roman"/>
                <w:color w:val="000000"/>
                <w:sz w:val="18"/>
                <w:szCs w:val="20"/>
                <w:lang w:val="en-GB" w:eastAsia="en-GB"/>
              </w:rPr>
            </w:pPr>
            <w:r w:rsidRPr="00966FC7">
              <w:rPr>
                <w:rFonts w:ascii="Calibri" w:eastAsia="Times New Roman" w:hAnsi="Calibri" w:cs="Times New Roman"/>
                <w:color w:val="000000"/>
                <w:sz w:val="18"/>
                <w:szCs w:val="20"/>
                <w:lang w:val="en-GB" w:eastAsia="en-GB"/>
              </w:rPr>
              <w:t>7’ 72°C</w:t>
            </w:r>
          </w:p>
        </w:tc>
        <w:tc>
          <w:tcPr>
            <w:tcW w:w="489" w:type="dxa"/>
            <w:shd w:val="clear" w:color="000000" w:fill="FFFFFF"/>
            <w:vAlign w:val="center"/>
            <w:hideMark/>
          </w:tcPr>
          <w:p w14:paraId="4F2A22CB" w14:textId="77777777" w:rsidR="007820CC" w:rsidRPr="00966FC7" w:rsidRDefault="007820CC" w:rsidP="00576541">
            <w:pPr>
              <w:spacing w:after="0" w:line="240" w:lineRule="auto"/>
              <w:jc w:val="both"/>
              <w:rPr>
                <w:rFonts w:ascii="Calibri" w:eastAsia="Times New Roman" w:hAnsi="Calibri" w:cs="Times New Roman"/>
                <w:color w:val="000000"/>
                <w:sz w:val="18"/>
                <w:szCs w:val="20"/>
                <w:lang w:val="en-GB" w:eastAsia="en-GB"/>
              </w:rPr>
            </w:pPr>
            <w:r w:rsidRPr="00966FC7">
              <w:rPr>
                <w:rFonts w:ascii="Calibri" w:eastAsia="Times New Roman" w:hAnsi="Calibri" w:cs="Times New Roman"/>
                <w:color w:val="000000"/>
                <w:sz w:val="18"/>
                <w:szCs w:val="20"/>
                <w:lang w:val="en-GB" w:eastAsia="en-GB"/>
              </w:rPr>
              <w:t>35</w:t>
            </w:r>
          </w:p>
        </w:tc>
        <w:tc>
          <w:tcPr>
            <w:tcW w:w="667" w:type="dxa"/>
            <w:shd w:val="clear" w:color="000000" w:fill="FFFFFF"/>
            <w:vAlign w:val="center"/>
            <w:hideMark/>
          </w:tcPr>
          <w:p w14:paraId="1E85AAFA" w14:textId="77777777" w:rsidR="007820CC" w:rsidRPr="00966FC7" w:rsidRDefault="007820CC" w:rsidP="00576541">
            <w:pPr>
              <w:spacing w:after="0" w:line="240" w:lineRule="auto"/>
              <w:jc w:val="both"/>
              <w:rPr>
                <w:rFonts w:ascii="Calibri" w:eastAsia="Times New Roman" w:hAnsi="Calibri" w:cs="Times New Roman"/>
                <w:color w:val="000000"/>
                <w:sz w:val="18"/>
                <w:szCs w:val="20"/>
                <w:lang w:val="en-GB" w:eastAsia="en-GB"/>
              </w:rPr>
            </w:pPr>
            <w:r w:rsidRPr="00966FC7">
              <w:rPr>
                <w:rFonts w:ascii="Calibri" w:eastAsia="Times New Roman" w:hAnsi="Calibri" w:cs="Times New Roman"/>
                <w:color w:val="000000"/>
                <w:sz w:val="18"/>
                <w:szCs w:val="20"/>
                <w:lang w:val="en-GB" w:eastAsia="en-GB"/>
              </w:rPr>
              <w:t>95</w:t>
            </w:r>
          </w:p>
        </w:tc>
      </w:tr>
      <w:tr w:rsidR="007820CC" w:rsidRPr="007820CC" w14:paraId="6CEAD3FB" w14:textId="77777777" w:rsidTr="007820CC">
        <w:trPr>
          <w:trHeight w:val="300"/>
        </w:trPr>
        <w:tc>
          <w:tcPr>
            <w:tcW w:w="1527" w:type="dxa"/>
            <w:vMerge w:val="restart"/>
            <w:shd w:val="clear" w:color="000000" w:fill="FFFFFF"/>
            <w:vAlign w:val="center"/>
            <w:hideMark/>
          </w:tcPr>
          <w:p w14:paraId="6C497707" w14:textId="77777777" w:rsidR="007820CC" w:rsidRPr="00966FC7" w:rsidRDefault="007820CC" w:rsidP="00576541">
            <w:pPr>
              <w:spacing w:after="0" w:line="240" w:lineRule="auto"/>
              <w:jc w:val="both"/>
              <w:rPr>
                <w:rFonts w:ascii="Calibri" w:eastAsia="Times New Roman" w:hAnsi="Calibri" w:cs="Times New Roman"/>
                <w:color w:val="000000"/>
                <w:sz w:val="18"/>
                <w:szCs w:val="20"/>
                <w:lang w:val="en-GB" w:eastAsia="en-GB"/>
              </w:rPr>
            </w:pPr>
            <w:r w:rsidRPr="00966FC7">
              <w:rPr>
                <w:rFonts w:ascii="Calibri" w:eastAsia="Times New Roman" w:hAnsi="Calibri" w:cs="Times New Roman"/>
                <w:color w:val="000000"/>
                <w:sz w:val="18"/>
                <w:szCs w:val="20"/>
                <w:lang w:val="en-GB" w:eastAsia="en-GB"/>
              </w:rPr>
              <w:t xml:space="preserve">16S </w:t>
            </w:r>
            <w:proofErr w:type="spellStart"/>
            <w:r w:rsidRPr="00966FC7">
              <w:rPr>
                <w:rFonts w:ascii="Calibri" w:eastAsia="Times New Roman" w:hAnsi="Calibri" w:cs="Times New Roman"/>
                <w:color w:val="000000"/>
                <w:sz w:val="18"/>
                <w:szCs w:val="20"/>
                <w:lang w:val="en-GB" w:eastAsia="en-GB"/>
              </w:rPr>
              <w:t>rRNA</w:t>
            </w:r>
            <w:proofErr w:type="spellEnd"/>
            <w:r w:rsidRPr="00966FC7">
              <w:rPr>
                <w:rFonts w:ascii="Calibri" w:eastAsia="Times New Roman" w:hAnsi="Calibri" w:cs="Times New Roman"/>
                <w:i/>
                <w:iCs/>
                <w:color w:val="000000"/>
                <w:sz w:val="18"/>
                <w:szCs w:val="20"/>
                <w:lang w:val="en-GB" w:eastAsia="en-GB"/>
              </w:rPr>
              <w:t xml:space="preserve"> M. </w:t>
            </w:r>
            <w:proofErr w:type="spellStart"/>
            <w:r w:rsidRPr="00966FC7">
              <w:rPr>
                <w:rFonts w:ascii="Calibri" w:eastAsia="Times New Roman" w:hAnsi="Calibri" w:cs="Times New Roman"/>
                <w:i/>
                <w:iCs/>
                <w:color w:val="000000"/>
                <w:sz w:val="18"/>
                <w:szCs w:val="20"/>
                <w:lang w:val="en-GB" w:eastAsia="en-GB"/>
              </w:rPr>
              <w:t>luminyensis</w:t>
            </w:r>
            <w:proofErr w:type="spellEnd"/>
          </w:p>
        </w:tc>
        <w:tc>
          <w:tcPr>
            <w:tcW w:w="667" w:type="dxa"/>
            <w:shd w:val="clear" w:color="000000" w:fill="FFFFFF"/>
            <w:vAlign w:val="center"/>
            <w:hideMark/>
          </w:tcPr>
          <w:p w14:paraId="59682859" w14:textId="77777777" w:rsidR="007820CC" w:rsidRPr="00966FC7" w:rsidRDefault="007820CC" w:rsidP="00576541">
            <w:pPr>
              <w:spacing w:after="0" w:line="240" w:lineRule="auto"/>
              <w:jc w:val="both"/>
              <w:rPr>
                <w:rFonts w:ascii="Calibri" w:eastAsia="Times New Roman" w:hAnsi="Calibri" w:cs="Times New Roman"/>
                <w:color w:val="000000"/>
                <w:sz w:val="18"/>
                <w:szCs w:val="20"/>
                <w:lang w:val="en-GB" w:eastAsia="en-GB"/>
              </w:rPr>
            </w:pPr>
            <w:r w:rsidRPr="00966FC7">
              <w:rPr>
                <w:rFonts w:ascii="Calibri" w:eastAsia="Times New Roman" w:hAnsi="Calibri" w:cs="Times New Roman"/>
                <w:color w:val="000000"/>
                <w:sz w:val="18"/>
                <w:szCs w:val="20"/>
                <w:lang w:val="en-GB" w:eastAsia="en-GB"/>
              </w:rPr>
              <w:t xml:space="preserve">1° </w:t>
            </w:r>
          </w:p>
        </w:tc>
        <w:tc>
          <w:tcPr>
            <w:tcW w:w="1365" w:type="dxa"/>
            <w:shd w:val="clear" w:color="000000" w:fill="FFFFFF"/>
            <w:vAlign w:val="center"/>
            <w:hideMark/>
          </w:tcPr>
          <w:p w14:paraId="0BE0D240" w14:textId="77777777" w:rsidR="007820CC" w:rsidRPr="00966FC7" w:rsidRDefault="007820CC" w:rsidP="00576541">
            <w:pPr>
              <w:spacing w:after="0" w:line="240" w:lineRule="auto"/>
              <w:jc w:val="both"/>
              <w:rPr>
                <w:rFonts w:ascii="Calibri" w:eastAsia="Times New Roman" w:hAnsi="Calibri" w:cs="Times New Roman"/>
                <w:color w:val="000000"/>
                <w:sz w:val="18"/>
                <w:szCs w:val="20"/>
                <w:lang w:val="en-GB" w:eastAsia="en-GB"/>
              </w:rPr>
            </w:pPr>
            <w:r w:rsidRPr="00966FC7">
              <w:rPr>
                <w:rFonts w:ascii="Calibri" w:eastAsia="Times New Roman" w:hAnsi="Calibri" w:cs="Times New Roman"/>
                <w:color w:val="000000"/>
                <w:sz w:val="18"/>
                <w:szCs w:val="20"/>
                <w:lang w:val="en-GB" w:eastAsia="en-GB"/>
              </w:rPr>
              <w:t>M.lum.16S-1F</w:t>
            </w:r>
            <w:r w:rsidRPr="007820CC">
              <w:rPr>
                <w:rFonts w:ascii="Calibri" w:eastAsia="Times New Roman" w:hAnsi="Calibri" w:cs="Times New Roman"/>
                <w:color w:val="000000"/>
                <w:sz w:val="18"/>
                <w:szCs w:val="20"/>
                <w:lang w:val="en-GB" w:eastAsia="en-GB"/>
              </w:rPr>
              <w:t xml:space="preserve">/ </w:t>
            </w:r>
            <w:r w:rsidRPr="00966FC7">
              <w:rPr>
                <w:rFonts w:ascii="Calibri" w:eastAsia="Times New Roman" w:hAnsi="Calibri" w:cs="Times New Roman"/>
                <w:color w:val="000000"/>
                <w:sz w:val="18"/>
                <w:szCs w:val="20"/>
                <w:lang w:val="en-GB" w:eastAsia="en-GB"/>
              </w:rPr>
              <w:t>M.lum.16S-1R</w:t>
            </w:r>
          </w:p>
        </w:tc>
        <w:tc>
          <w:tcPr>
            <w:tcW w:w="914" w:type="dxa"/>
            <w:shd w:val="clear" w:color="000000" w:fill="FFFFFF"/>
            <w:vAlign w:val="center"/>
            <w:hideMark/>
          </w:tcPr>
          <w:p w14:paraId="4AEE94A7" w14:textId="77777777" w:rsidR="007820CC" w:rsidRPr="00966FC7" w:rsidRDefault="007820CC" w:rsidP="00576541">
            <w:pPr>
              <w:spacing w:after="0" w:line="240" w:lineRule="auto"/>
              <w:jc w:val="both"/>
              <w:rPr>
                <w:rFonts w:ascii="Calibri" w:eastAsia="Times New Roman" w:hAnsi="Calibri" w:cs="Times New Roman"/>
                <w:color w:val="000000"/>
                <w:sz w:val="18"/>
                <w:szCs w:val="20"/>
                <w:lang w:val="en-GB" w:eastAsia="en-GB"/>
              </w:rPr>
            </w:pPr>
            <w:r w:rsidRPr="00966FC7">
              <w:rPr>
                <w:rFonts w:ascii="Calibri" w:eastAsia="Times New Roman" w:hAnsi="Calibri" w:cs="Times New Roman"/>
                <w:color w:val="000000"/>
                <w:sz w:val="18"/>
                <w:szCs w:val="20"/>
                <w:lang w:val="en-GB" w:eastAsia="en-GB"/>
              </w:rPr>
              <w:t>5’ 95°C</w:t>
            </w:r>
          </w:p>
        </w:tc>
        <w:tc>
          <w:tcPr>
            <w:tcW w:w="948" w:type="dxa"/>
            <w:shd w:val="clear" w:color="000000" w:fill="FFFFFF"/>
            <w:vAlign w:val="center"/>
            <w:hideMark/>
          </w:tcPr>
          <w:p w14:paraId="3DC9955F" w14:textId="77777777" w:rsidR="007820CC" w:rsidRPr="00966FC7" w:rsidRDefault="007820CC" w:rsidP="00576541">
            <w:pPr>
              <w:spacing w:after="0" w:line="240" w:lineRule="auto"/>
              <w:jc w:val="both"/>
              <w:rPr>
                <w:rFonts w:ascii="Calibri" w:eastAsia="Times New Roman" w:hAnsi="Calibri" w:cs="Times New Roman"/>
                <w:color w:val="000000"/>
                <w:sz w:val="18"/>
                <w:szCs w:val="20"/>
                <w:lang w:val="en-GB" w:eastAsia="en-GB"/>
              </w:rPr>
            </w:pPr>
            <w:r w:rsidRPr="00966FC7">
              <w:rPr>
                <w:rFonts w:ascii="Calibri" w:eastAsia="Times New Roman" w:hAnsi="Calibri" w:cs="Times New Roman"/>
                <w:color w:val="000000"/>
                <w:sz w:val="18"/>
                <w:szCs w:val="20"/>
                <w:lang w:val="en-GB" w:eastAsia="en-GB"/>
              </w:rPr>
              <w:t>45'' 95°C</w:t>
            </w:r>
          </w:p>
        </w:tc>
        <w:tc>
          <w:tcPr>
            <w:tcW w:w="948" w:type="dxa"/>
            <w:shd w:val="clear" w:color="000000" w:fill="FFFFFF"/>
            <w:vAlign w:val="center"/>
            <w:hideMark/>
          </w:tcPr>
          <w:p w14:paraId="79743B05" w14:textId="77777777" w:rsidR="007820CC" w:rsidRPr="00966FC7" w:rsidRDefault="007820CC" w:rsidP="00576541">
            <w:pPr>
              <w:spacing w:after="0" w:line="240" w:lineRule="auto"/>
              <w:jc w:val="both"/>
              <w:rPr>
                <w:rFonts w:ascii="Calibri" w:eastAsia="Times New Roman" w:hAnsi="Calibri" w:cs="Times New Roman"/>
                <w:color w:val="000000"/>
                <w:sz w:val="18"/>
                <w:szCs w:val="20"/>
                <w:lang w:val="en-GB" w:eastAsia="en-GB"/>
              </w:rPr>
            </w:pPr>
            <w:r w:rsidRPr="00966FC7">
              <w:rPr>
                <w:rFonts w:ascii="Calibri" w:eastAsia="Times New Roman" w:hAnsi="Calibri" w:cs="Times New Roman"/>
                <w:color w:val="000000"/>
                <w:sz w:val="18"/>
                <w:szCs w:val="20"/>
                <w:lang w:val="en-GB" w:eastAsia="en-GB"/>
              </w:rPr>
              <w:t>45'' 58°C</w:t>
            </w:r>
          </w:p>
        </w:tc>
        <w:tc>
          <w:tcPr>
            <w:tcW w:w="954" w:type="dxa"/>
            <w:shd w:val="clear" w:color="000000" w:fill="FFFFFF"/>
            <w:vAlign w:val="center"/>
            <w:hideMark/>
          </w:tcPr>
          <w:p w14:paraId="7B092307" w14:textId="77777777" w:rsidR="007820CC" w:rsidRPr="00966FC7" w:rsidRDefault="007820CC" w:rsidP="00576541">
            <w:pPr>
              <w:spacing w:after="0" w:line="240" w:lineRule="auto"/>
              <w:jc w:val="both"/>
              <w:rPr>
                <w:rFonts w:ascii="Calibri" w:eastAsia="Times New Roman" w:hAnsi="Calibri" w:cs="Times New Roman"/>
                <w:color w:val="000000"/>
                <w:sz w:val="18"/>
                <w:szCs w:val="20"/>
                <w:lang w:val="en-GB" w:eastAsia="en-GB"/>
              </w:rPr>
            </w:pPr>
            <w:r w:rsidRPr="00966FC7">
              <w:rPr>
                <w:rFonts w:ascii="Calibri" w:eastAsia="Times New Roman" w:hAnsi="Calibri" w:cs="Times New Roman"/>
                <w:color w:val="000000"/>
                <w:sz w:val="18"/>
                <w:szCs w:val="20"/>
                <w:lang w:val="en-GB" w:eastAsia="en-GB"/>
              </w:rPr>
              <w:t>45'' 72°C</w:t>
            </w:r>
          </w:p>
        </w:tc>
        <w:tc>
          <w:tcPr>
            <w:tcW w:w="914" w:type="dxa"/>
            <w:shd w:val="clear" w:color="000000" w:fill="FFFFFF"/>
            <w:vAlign w:val="center"/>
            <w:hideMark/>
          </w:tcPr>
          <w:p w14:paraId="2891B942" w14:textId="77777777" w:rsidR="007820CC" w:rsidRPr="00966FC7" w:rsidRDefault="007820CC" w:rsidP="00576541">
            <w:pPr>
              <w:spacing w:after="0" w:line="240" w:lineRule="auto"/>
              <w:jc w:val="both"/>
              <w:rPr>
                <w:rFonts w:ascii="Calibri" w:eastAsia="Times New Roman" w:hAnsi="Calibri" w:cs="Times New Roman"/>
                <w:color w:val="000000"/>
                <w:sz w:val="18"/>
                <w:szCs w:val="20"/>
                <w:lang w:val="en-GB" w:eastAsia="en-GB"/>
              </w:rPr>
            </w:pPr>
            <w:r w:rsidRPr="00966FC7">
              <w:rPr>
                <w:rFonts w:ascii="Calibri" w:eastAsia="Times New Roman" w:hAnsi="Calibri" w:cs="Times New Roman"/>
                <w:color w:val="000000"/>
                <w:sz w:val="18"/>
                <w:szCs w:val="20"/>
                <w:lang w:val="en-GB" w:eastAsia="en-GB"/>
              </w:rPr>
              <w:t>10’ 72°C</w:t>
            </w:r>
          </w:p>
        </w:tc>
        <w:tc>
          <w:tcPr>
            <w:tcW w:w="489" w:type="dxa"/>
            <w:shd w:val="clear" w:color="000000" w:fill="FFFFFF"/>
            <w:vAlign w:val="center"/>
            <w:hideMark/>
          </w:tcPr>
          <w:p w14:paraId="797CDA3C" w14:textId="77777777" w:rsidR="007820CC" w:rsidRPr="00966FC7" w:rsidRDefault="007820CC" w:rsidP="00576541">
            <w:pPr>
              <w:spacing w:after="0" w:line="240" w:lineRule="auto"/>
              <w:jc w:val="both"/>
              <w:rPr>
                <w:rFonts w:ascii="Calibri" w:eastAsia="Times New Roman" w:hAnsi="Calibri" w:cs="Times New Roman"/>
                <w:color w:val="000000"/>
                <w:sz w:val="18"/>
                <w:szCs w:val="20"/>
                <w:lang w:val="en-GB" w:eastAsia="en-GB"/>
              </w:rPr>
            </w:pPr>
            <w:r w:rsidRPr="00966FC7">
              <w:rPr>
                <w:rFonts w:ascii="Calibri" w:eastAsia="Times New Roman" w:hAnsi="Calibri" w:cs="Times New Roman"/>
                <w:color w:val="000000"/>
                <w:sz w:val="18"/>
                <w:szCs w:val="20"/>
                <w:lang w:val="en-GB" w:eastAsia="en-GB"/>
              </w:rPr>
              <w:t>35</w:t>
            </w:r>
          </w:p>
        </w:tc>
        <w:tc>
          <w:tcPr>
            <w:tcW w:w="667" w:type="dxa"/>
            <w:shd w:val="clear" w:color="000000" w:fill="FFFFFF"/>
            <w:vAlign w:val="center"/>
            <w:hideMark/>
          </w:tcPr>
          <w:p w14:paraId="45CD3804" w14:textId="77777777" w:rsidR="007820CC" w:rsidRPr="00966FC7" w:rsidRDefault="007820CC" w:rsidP="00576541">
            <w:pPr>
              <w:spacing w:after="0" w:line="240" w:lineRule="auto"/>
              <w:jc w:val="both"/>
              <w:rPr>
                <w:rFonts w:ascii="Calibri" w:eastAsia="Times New Roman" w:hAnsi="Calibri" w:cs="Times New Roman"/>
                <w:color w:val="000000"/>
                <w:sz w:val="18"/>
                <w:szCs w:val="20"/>
                <w:lang w:val="en-GB" w:eastAsia="en-GB"/>
              </w:rPr>
            </w:pPr>
            <w:r w:rsidRPr="00966FC7">
              <w:rPr>
                <w:rFonts w:ascii="Calibri" w:eastAsia="Times New Roman" w:hAnsi="Calibri" w:cs="Times New Roman"/>
                <w:color w:val="000000"/>
                <w:sz w:val="18"/>
                <w:szCs w:val="20"/>
                <w:lang w:val="en-GB" w:eastAsia="en-GB"/>
              </w:rPr>
              <w:t>698</w:t>
            </w:r>
          </w:p>
        </w:tc>
      </w:tr>
      <w:tr w:rsidR="007820CC" w:rsidRPr="007820CC" w14:paraId="598A8B01" w14:textId="77777777" w:rsidTr="007820CC">
        <w:trPr>
          <w:trHeight w:val="300"/>
        </w:trPr>
        <w:tc>
          <w:tcPr>
            <w:tcW w:w="1527" w:type="dxa"/>
            <w:vMerge/>
            <w:vAlign w:val="center"/>
            <w:hideMark/>
          </w:tcPr>
          <w:p w14:paraId="07D33EEB" w14:textId="77777777" w:rsidR="007820CC" w:rsidRPr="00966FC7" w:rsidRDefault="007820CC" w:rsidP="00576541">
            <w:pPr>
              <w:spacing w:after="0" w:line="240" w:lineRule="auto"/>
              <w:jc w:val="both"/>
              <w:rPr>
                <w:rFonts w:ascii="Calibri" w:eastAsia="Times New Roman" w:hAnsi="Calibri" w:cs="Times New Roman"/>
                <w:color w:val="000000"/>
                <w:sz w:val="18"/>
                <w:szCs w:val="20"/>
                <w:lang w:val="en-GB" w:eastAsia="en-GB"/>
              </w:rPr>
            </w:pPr>
          </w:p>
        </w:tc>
        <w:tc>
          <w:tcPr>
            <w:tcW w:w="667" w:type="dxa"/>
            <w:shd w:val="clear" w:color="000000" w:fill="FFFFFF"/>
            <w:vAlign w:val="center"/>
            <w:hideMark/>
          </w:tcPr>
          <w:p w14:paraId="4E21853A" w14:textId="77777777" w:rsidR="007820CC" w:rsidRPr="00966FC7" w:rsidRDefault="007820CC" w:rsidP="00576541">
            <w:pPr>
              <w:spacing w:after="0" w:line="240" w:lineRule="auto"/>
              <w:jc w:val="both"/>
              <w:rPr>
                <w:rFonts w:ascii="Calibri" w:eastAsia="Times New Roman" w:hAnsi="Calibri" w:cs="Times New Roman"/>
                <w:color w:val="000000"/>
                <w:sz w:val="18"/>
                <w:szCs w:val="20"/>
                <w:lang w:val="en-GB" w:eastAsia="en-GB"/>
              </w:rPr>
            </w:pPr>
            <w:r w:rsidRPr="00966FC7">
              <w:rPr>
                <w:rFonts w:ascii="Calibri" w:eastAsia="Times New Roman" w:hAnsi="Calibri" w:cs="Times New Roman"/>
                <w:color w:val="000000"/>
                <w:sz w:val="18"/>
                <w:szCs w:val="20"/>
                <w:lang w:val="en-GB" w:eastAsia="en-GB"/>
              </w:rPr>
              <w:t>2°</w:t>
            </w:r>
          </w:p>
        </w:tc>
        <w:tc>
          <w:tcPr>
            <w:tcW w:w="1365" w:type="dxa"/>
            <w:shd w:val="clear" w:color="000000" w:fill="FFFFFF"/>
            <w:vAlign w:val="center"/>
            <w:hideMark/>
          </w:tcPr>
          <w:p w14:paraId="7700E353" w14:textId="77777777" w:rsidR="007820CC" w:rsidRPr="00966FC7" w:rsidRDefault="007820CC" w:rsidP="00576541">
            <w:pPr>
              <w:spacing w:after="0" w:line="240" w:lineRule="auto"/>
              <w:jc w:val="both"/>
              <w:rPr>
                <w:rFonts w:ascii="Calibri" w:eastAsia="Times New Roman" w:hAnsi="Calibri" w:cs="Times New Roman"/>
                <w:color w:val="000000"/>
                <w:sz w:val="18"/>
                <w:szCs w:val="20"/>
                <w:lang w:val="en-GB" w:eastAsia="en-GB"/>
              </w:rPr>
            </w:pPr>
            <w:r w:rsidRPr="00966FC7">
              <w:rPr>
                <w:rFonts w:ascii="Calibri" w:eastAsia="Times New Roman" w:hAnsi="Calibri" w:cs="Times New Roman"/>
                <w:color w:val="000000"/>
                <w:sz w:val="18"/>
                <w:szCs w:val="20"/>
                <w:lang w:val="en-GB" w:eastAsia="en-GB"/>
              </w:rPr>
              <w:t>M.lum.16S-1F</w:t>
            </w:r>
            <w:r w:rsidRPr="007820CC">
              <w:rPr>
                <w:rFonts w:ascii="Calibri" w:eastAsia="Times New Roman" w:hAnsi="Calibri" w:cs="Times New Roman"/>
                <w:color w:val="000000"/>
                <w:sz w:val="18"/>
                <w:szCs w:val="20"/>
                <w:lang w:val="en-GB" w:eastAsia="en-GB"/>
              </w:rPr>
              <w:t xml:space="preserve">/ </w:t>
            </w:r>
            <w:r w:rsidRPr="00966FC7">
              <w:rPr>
                <w:rFonts w:ascii="Calibri" w:eastAsia="Times New Roman" w:hAnsi="Calibri" w:cs="Times New Roman"/>
                <w:color w:val="000000"/>
                <w:sz w:val="18"/>
                <w:szCs w:val="20"/>
                <w:lang w:val="en-GB" w:eastAsia="en-GB"/>
              </w:rPr>
              <w:t xml:space="preserve">M.lum.16S-1R  </w:t>
            </w:r>
          </w:p>
        </w:tc>
        <w:tc>
          <w:tcPr>
            <w:tcW w:w="914" w:type="dxa"/>
            <w:shd w:val="clear" w:color="000000" w:fill="FFFFFF"/>
            <w:vAlign w:val="center"/>
            <w:hideMark/>
          </w:tcPr>
          <w:p w14:paraId="781DDE83" w14:textId="77777777" w:rsidR="007820CC" w:rsidRPr="00966FC7" w:rsidRDefault="007820CC" w:rsidP="00576541">
            <w:pPr>
              <w:spacing w:after="0" w:line="240" w:lineRule="auto"/>
              <w:jc w:val="both"/>
              <w:rPr>
                <w:rFonts w:ascii="Calibri" w:eastAsia="Times New Roman" w:hAnsi="Calibri" w:cs="Times New Roman"/>
                <w:color w:val="000000"/>
                <w:sz w:val="18"/>
                <w:szCs w:val="20"/>
                <w:lang w:val="en-GB" w:eastAsia="en-GB"/>
              </w:rPr>
            </w:pPr>
            <w:r w:rsidRPr="00966FC7">
              <w:rPr>
                <w:rFonts w:ascii="Calibri" w:eastAsia="Times New Roman" w:hAnsi="Calibri" w:cs="Times New Roman"/>
                <w:color w:val="000000"/>
                <w:sz w:val="18"/>
                <w:szCs w:val="20"/>
                <w:lang w:val="en-GB" w:eastAsia="en-GB"/>
              </w:rPr>
              <w:t>5’ 95°C</w:t>
            </w:r>
          </w:p>
        </w:tc>
        <w:tc>
          <w:tcPr>
            <w:tcW w:w="948" w:type="dxa"/>
            <w:shd w:val="clear" w:color="000000" w:fill="FFFFFF"/>
            <w:vAlign w:val="center"/>
            <w:hideMark/>
          </w:tcPr>
          <w:p w14:paraId="2CEE2F11" w14:textId="77777777" w:rsidR="007820CC" w:rsidRPr="00966FC7" w:rsidRDefault="007820CC" w:rsidP="00576541">
            <w:pPr>
              <w:spacing w:after="0" w:line="240" w:lineRule="auto"/>
              <w:jc w:val="both"/>
              <w:rPr>
                <w:rFonts w:ascii="Calibri" w:eastAsia="Times New Roman" w:hAnsi="Calibri" w:cs="Times New Roman"/>
                <w:color w:val="000000"/>
                <w:sz w:val="18"/>
                <w:szCs w:val="20"/>
                <w:lang w:val="en-GB" w:eastAsia="en-GB"/>
              </w:rPr>
            </w:pPr>
            <w:r w:rsidRPr="00966FC7">
              <w:rPr>
                <w:rFonts w:ascii="Calibri" w:eastAsia="Times New Roman" w:hAnsi="Calibri" w:cs="Times New Roman"/>
                <w:color w:val="000000"/>
                <w:sz w:val="18"/>
                <w:szCs w:val="20"/>
                <w:lang w:val="en-GB" w:eastAsia="en-GB"/>
              </w:rPr>
              <w:t>45'' 95°C</w:t>
            </w:r>
          </w:p>
        </w:tc>
        <w:tc>
          <w:tcPr>
            <w:tcW w:w="948" w:type="dxa"/>
            <w:shd w:val="clear" w:color="000000" w:fill="FFFFFF"/>
            <w:vAlign w:val="center"/>
            <w:hideMark/>
          </w:tcPr>
          <w:p w14:paraId="4890732C" w14:textId="77777777" w:rsidR="007820CC" w:rsidRPr="00966FC7" w:rsidRDefault="007820CC" w:rsidP="00576541">
            <w:pPr>
              <w:spacing w:after="0" w:line="240" w:lineRule="auto"/>
              <w:jc w:val="both"/>
              <w:rPr>
                <w:rFonts w:ascii="Calibri" w:eastAsia="Times New Roman" w:hAnsi="Calibri" w:cs="Times New Roman"/>
                <w:color w:val="000000"/>
                <w:sz w:val="18"/>
                <w:szCs w:val="20"/>
                <w:lang w:val="en-GB" w:eastAsia="en-GB"/>
              </w:rPr>
            </w:pPr>
            <w:r w:rsidRPr="00966FC7">
              <w:rPr>
                <w:rFonts w:ascii="Calibri" w:eastAsia="Times New Roman" w:hAnsi="Calibri" w:cs="Times New Roman"/>
                <w:color w:val="000000"/>
                <w:sz w:val="18"/>
                <w:szCs w:val="20"/>
                <w:lang w:val="en-GB" w:eastAsia="en-GB"/>
              </w:rPr>
              <w:t>45'' 55°C</w:t>
            </w:r>
          </w:p>
        </w:tc>
        <w:tc>
          <w:tcPr>
            <w:tcW w:w="954" w:type="dxa"/>
            <w:shd w:val="clear" w:color="000000" w:fill="FFFFFF"/>
            <w:vAlign w:val="center"/>
            <w:hideMark/>
          </w:tcPr>
          <w:p w14:paraId="689F2A36" w14:textId="77777777" w:rsidR="007820CC" w:rsidRPr="00966FC7" w:rsidRDefault="007820CC" w:rsidP="00576541">
            <w:pPr>
              <w:spacing w:after="0" w:line="240" w:lineRule="auto"/>
              <w:jc w:val="both"/>
              <w:rPr>
                <w:rFonts w:ascii="Calibri" w:eastAsia="Times New Roman" w:hAnsi="Calibri" w:cs="Times New Roman"/>
                <w:color w:val="000000"/>
                <w:sz w:val="18"/>
                <w:szCs w:val="20"/>
                <w:lang w:val="en-GB" w:eastAsia="en-GB"/>
              </w:rPr>
            </w:pPr>
            <w:r w:rsidRPr="00966FC7">
              <w:rPr>
                <w:rFonts w:ascii="Calibri" w:eastAsia="Times New Roman" w:hAnsi="Calibri" w:cs="Times New Roman"/>
                <w:color w:val="000000"/>
                <w:sz w:val="18"/>
                <w:szCs w:val="20"/>
                <w:lang w:val="en-GB" w:eastAsia="en-GB"/>
              </w:rPr>
              <w:t>45'' 72°C</w:t>
            </w:r>
          </w:p>
        </w:tc>
        <w:tc>
          <w:tcPr>
            <w:tcW w:w="914" w:type="dxa"/>
            <w:shd w:val="clear" w:color="000000" w:fill="FFFFFF"/>
            <w:vAlign w:val="center"/>
            <w:hideMark/>
          </w:tcPr>
          <w:p w14:paraId="3D23418B" w14:textId="77777777" w:rsidR="007820CC" w:rsidRPr="00966FC7" w:rsidRDefault="007820CC" w:rsidP="00576541">
            <w:pPr>
              <w:spacing w:after="0" w:line="240" w:lineRule="auto"/>
              <w:jc w:val="both"/>
              <w:rPr>
                <w:rFonts w:ascii="Calibri" w:eastAsia="Times New Roman" w:hAnsi="Calibri" w:cs="Times New Roman"/>
                <w:color w:val="000000"/>
                <w:sz w:val="18"/>
                <w:szCs w:val="20"/>
                <w:lang w:val="en-GB" w:eastAsia="en-GB"/>
              </w:rPr>
            </w:pPr>
            <w:r w:rsidRPr="00966FC7">
              <w:rPr>
                <w:rFonts w:ascii="Calibri" w:eastAsia="Times New Roman" w:hAnsi="Calibri" w:cs="Times New Roman"/>
                <w:color w:val="000000"/>
                <w:sz w:val="18"/>
                <w:szCs w:val="20"/>
                <w:lang w:val="en-GB" w:eastAsia="en-GB"/>
              </w:rPr>
              <w:t>10’ 72°C</w:t>
            </w:r>
          </w:p>
        </w:tc>
        <w:tc>
          <w:tcPr>
            <w:tcW w:w="489" w:type="dxa"/>
            <w:shd w:val="clear" w:color="000000" w:fill="FFFFFF"/>
            <w:vAlign w:val="center"/>
            <w:hideMark/>
          </w:tcPr>
          <w:p w14:paraId="0C9648DE" w14:textId="77777777" w:rsidR="007820CC" w:rsidRPr="00966FC7" w:rsidRDefault="007820CC" w:rsidP="00576541">
            <w:pPr>
              <w:spacing w:after="0" w:line="240" w:lineRule="auto"/>
              <w:jc w:val="both"/>
              <w:rPr>
                <w:rFonts w:ascii="Calibri" w:eastAsia="Times New Roman" w:hAnsi="Calibri" w:cs="Times New Roman"/>
                <w:color w:val="000000"/>
                <w:sz w:val="18"/>
                <w:szCs w:val="20"/>
                <w:lang w:val="en-GB" w:eastAsia="en-GB"/>
              </w:rPr>
            </w:pPr>
            <w:r w:rsidRPr="00966FC7">
              <w:rPr>
                <w:rFonts w:ascii="Calibri" w:eastAsia="Times New Roman" w:hAnsi="Calibri" w:cs="Times New Roman"/>
                <w:color w:val="000000"/>
                <w:sz w:val="18"/>
                <w:szCs w:val="20"/>
                <w:lang w:val="en-GB" w:eastAsia="en-GB"/>
              </w:rPr>
              <w:t>35</w:t>
            </w:r>
          </w:p>
        </w:tc>
        <w:tc>
          <w:tcPr>
            <w:tcW w:w="667" w:type="dxa"/>
            <w:shd w:val="clear" w:color="000000" w:fill="FFFFFF"/>
            <w:vAlign w:val="center"/>
            <w:hideMark/>
          </w:tcPr>
          <w:p w14:paraId="7C76182E" w14:textId="77777777" w:rsidR="007820CC" w:rsidRPr="00966FC7" w:rsidRDefault="007820CC" w:rsidP="00576541">
            <w:pPr>
              <w:spacing w:after="0" w:line="240" w:lineRule="auto"/>
              <w:jc w:val="both"/>
              <w:rPr>
                <w:rFonts w:ascii="Calibri" w:eastAsia="Times New Roman" w:hAnsi="Calibri" w:cs="Times New Roman"/>
                <w:color w:val="000000"/>
                <w:sz w:val="18"/>
                <w:szCs w:val="20"/>
                <w:lang w:val="en-GB" w:eastAsia="en-GB"/>
              </w:rPr>
            </w:pPr>
            <w:r w:rsidRPr="00966FC7">
              <w:rPr>
                <w:rFonts w:ascii="Calibri" w:eastAsia="Times New Roman" w:hAnsi="Calibri" w:cs="Times New Roman"/>
                <w:color w:val="000000"/>
                <w:sz w:val="18"/>
                <w:szCs w:val="20"/>
                <w:lang w:val="en-GB" w:eastAsia="en-GB"/>
              </w:rPr>
              <w:t>224</w:t>
            </w:r>
          </w:p>
        </w:tc>
      </w:tr>
    </w:tbl>
    <w:p w14:paraId="33038D97" w14:textId="77777777" w:rsidR="00966FC7" w:rsidRDefault="00966FC7" w:rsidP="00576541">
      <w:pPr>
        <w:spacing w:line="480" w:lineRule="auto"/>
        <w:jc w:val="both"/>
        <w:rPr>
          <w:rFonts w:cstheme="minorHAnsi"/>
          <w:lang w:val="en-US"/>
        </w:rPr>
      </w:pPr>
    </w:p>
    <w:p w14:paraId="19183BB6" w14:textId="06F45E2B" w:rsidR="003E3D22" w:rsidRPr="00F53339" w:rsidRDefault="003E3D22" w:rsidP="00576541">
      <w:pPr>
        <w:spacing w:after="0" w:line="480" w:lineRule="auto"/>
        <w:jc w:val="both"/>
        <w:rPr>
          <w:b/>
          <w:i/>
          <w:lang w:val="en-GB"/>
        </w:rPr>
      </w:pPr>
      <w:r w:rsidRPr="003E3D22">
        <w:rPr>
          <w:rFonts w:cstheme="minorHAnsi"/>
          <w:b/>
          <w:i/>
          <w:lang w:val="en-US"/>
        </w:rPr>
        <w:t>Archaea identification</w:t>
      </w:r>
      <w:r w:rsidR="008C22EF">
        <w:rPr>
          <w:rFonts w:cstheme="minorHAnsi"/>
          <w:b/>
          <w:i/>
          <w:lang w:val="en-US"/>
        </w:rPr>
        <w:t xml:space="preserve"> </w:t>
      </w:r>
      <w:r w:rsidR="008C22EF" w:rsidRPr="003E3D22">
        <w:rPr>
          <w:b/>
          <w:i/>
          <w:lang w:val="en-GB"/>
        </w:rPr>
        <w:t>(approach 1)</w:t>
      </w:r>
    </w:p>
    <w:p w14:paraId="51B77E8C" w14:textId="4BCBAFCF" w:rsidR="007820CC" w:rsidRDefault="007820CC" w:rsidP="00576541">
      <w:pPr>
        <w:spacing w:line="480" w:lineRule="auto"/>
        <w:jc w:val="both"/>
        <w:rPr>
          <w:rFonts w:cstheme="minorHAnsi"/>
          <w:lang w:val="en-US"/>
        </w:rPr>
      </w:pPr>
      <w:r w:rsidRPr="00E05D89">
        <w:rPr>
          <w:rFonts w:cstheme="minorHAnsi"/>
          <w:lang w:val="en-US"/>
        </w:rPr>
        <w:lastRenderedPageBreak/>
        <w:t>In general, the presence of Archaea was confirmed by a nested PCR approach using primers 342F and 1204R in the first PCR, and primer pair 571F and 976R in the second PCR (</w:t>
      </w:r>
      <w:r w:rsidRPr="00E05D89">
        <w:rPr>
          <w:rFonts w:cstheme="minorHAnsi"/>
          <w:lang w:val="en-US"/>
        </w:rPr>
        <w:fldChar w:fldCharType="begin" w:fldLock="1"/>
      </w:r>
      <w:r w:rsidR="00284F7B">
        <w:rPr>
          <w:rFonts w:cstheme="minorHAnsi"/>
          <w:lang w:val="en-US"/>
        </w:rPr>
        <w:instrText>ADDIN CSL_CITATION { "citationItems" : [ { "id" : "ITEM-1", "itemData" : { "ISSN" : "0167-7012", "PMID" : "14607398", "abstract" : "The Polymerase Chain Reaction (PCR) has facilitated the detection of unculturable microorganisms in virtually any environmental source and has thus been used extensively in the assessment of environmental microbial diversity. This technique relies on the assumption that the gene sequences present in the environment are complementary to the \"universal\" primers used in their amplification. The recent discovery of new taxa with 16S rDNA sequences not complementary to standard universal primers suggests that current 16S rDNA libraries are not representative of true prokaryotic biodiversity. Here we re-assess the specificity of commonly used 16S rRNA gene primers and present these data in tabular form designed as a tool to aid simple analysis, selection and implementation. In addition, we present two new primer pairs specifically designed for effective \"universal\" Archaeal 16S rDNA sequence amplification. These primers are found to amplify sequences from Crenarchaeote and Euryarchaeote type strains and environmental DNA.", "author" : [ { "dropping-particle" : "", "family" : "Baker", "given" : "G C", "non-dropping-particle" : "", "parse-names" : false, "suffix" : "" }, { "dropping-particle" : "", "family" : "Smith", "given" : "J J", "non-dropping-particle" : "", "parse-names" : false, "suffix" : "" }, { "dropping-particle" : "", "family" : "Cowan", "given" : "D A", "non-dropping-particle" : "", "parse-names" : false, "suffix" : "" } ], "container-title" : "Journal of microbiological methods", "id" : "ITEM-1", "issue" : "3", "issued" : { "date-parts" : [ [ "2003", "12" ] ] }, "page" : "541-55", "title" : "Review and re-analysis of domain-specific 16S primers.", "type" : "article-journal", "volume" : "55" }, "uris" : [ "http://www.mendeley.com/documents/?uuid=2ddc5094-e4c6-46ab-86f7-148ee2a71d62" ] } ], "mendeley" : { "formattedCitation" : "(16)", "plainTextFormattedCitation" : "(16)", "previouslyFormattedCitation" : "(16)" }, "properties" : { "noteIndex" : 0 }, "schema" : "https://github.com/citation-style-language/schema/raw/master/csl-citation.json" }</w:instrText>
      </w:r>
      <w:r w:rsidRPr="00E05D89">
        <w:rPr>
          <w:rFonts w:cstheme="minorHAnsi"/>
          <w:lang w:val="en-US"/>
        </w:rPr>
        <w:fldChar w:fldCharType="separate"/>
      </w:r>
      <w:r w:rsidR="006B026A" w:rsidRPr="006B026A">
        <w:rPr>
          <w:rFonts w:cstheme="minorHAnsi"/>
          <w:noProof/>
          <w:lang w:val="en-US"/>
        </w:rPr>
        <w:t>(16)</w:t>
      </w:r>
      <w:r w:rsidRPr="00E05D89">
        <w:rPr>
          <w:rFonts w:cstheme="minorHAnsi"/>
          <w:lang w:val="en-US"/>
        </w:rPr>
        <w:fldChar w:fldCharType="end"/>
      </w:r>
      <w:r w:rsidRPr="00E05D89">
        <w:rPr>
          <w:rFonts w:cstheme="minorHAnsi"/>
          <w:lang w:val="en-US"/>
        </w:rPr>
        <w:t xml:space="preserve">; with minor </w:t>
      </w:r>
      <w:r w:rsidRPr="00583325">
        <w:rPr>
          <w:rFonts w:cstheme="minorHAnsi"/>
          <w:lang w:val="en-US"/>
        </w:rPr>
        <w:t>modifications for 342F</w:t>
      </w:r>
      <w:r w:rsidR="00583325">
        <w:rPr>
          <w:rFonts w:cstheme="minorHAnsi"/>
          <w:lang w:val="en-US"/>
        </w:rPr>
        <w:t xml:space="preserve">; </w:t>
      </w:r>
      <w:r w:rsidR="00583325" w:rsidRPr="000F39F2">
        <w:rPr>
          <w:lang w:val="en-GB"/>
        </w:rPr>
        <w:t>Tables A+B</w:t>
      </w:r>
      <w:r w:rsidRPr="00583325">
        <w:rPr>
          <w:rFonts w:cstheme="minorHAnsi"/>
          <w:lang w:val="en-US"/>
        </w:rPr>
        <w:t>). These PCR products were</w:t>
      </w:r>
      <w:r w:rsidRPr="00E05D89">
        <w:rPr>
          <w:rFonts w:cstheme="minorHAnsi"/>
          <w:lang w:val="en-US"/>
        </w:rPr>
        <w:t xml:space="preserve"> purified using </w:t>
      </w:r>
      <w:proofErr w:type="spellStart"/>
      <w:r w:rsidRPr="00E05D89">
        <w:rPr>
          <w:rFonts w:cstheme="minorHAnsi"/>
          <w:lang w:val="en-US"/>
        </w:rPr>
        <w:t>Gelex</w:t>
      </w:r>
      <w:proofErr w:type="spellEnd"/>
      <w:r w:rsidRPr="00E05D89">
        <w:rPr>
          <w:rFonts w:cstheme="minorHAnsi"/>
          <w:lang w:val="en-US"/>
        </w:rPr>
        <w:t xml:space="preserve"> Kit</w:t>
      </w:r>
      <w:r w:rsidRPr="00E05D89">
        <w:rPr>
          <w:rFonts w:cstheme="minorHAnsi"/>
          <w:b/>
          <w:lang w:val="en-US"/>
        </w:rPr>
        <w:t xml:space="preserve"> </w:t>
      </w:r>
      <w:r w:rsidRPr="00E05D89">
        <w:rPr>
          <w:rFonts w:cstheme="minorHAnsi"/>
          <w:lang w:val="en-US"/>
        </w:rPr>
        <w:t>(</w:t>
      </w:r>
      <w:proofErr w:type="spellStart"/>
      <w:r w:rsidRPr="00E05D89">
        <w:rPr>
          <w:rFonts w:cstheme="minorHAnsi"/>
          <w:lang w:val="en-US"/>
        </w:rPr>
        <w:t>Macherey</w:t>
      </w:r>
      <w:proofErr w:type="spellEnd"/>
      <w:r w:rsidRPr="00E05D89">
        <w:rPr>
          <w:rFonts w:cstheme="minorHAnsi"/>
          <w:lang w:val="en-US"/>
        </w:rPr>
        <w:t xml:space="preserve">-Nagel, </w:t>
      </w:r>
      <w:proofErr w:type="spellStart"/>
      <w:r w:rsidRPr="00E05D89">
        <w:rPr>
          <w:rFonts w:cstheme="minorHAnsi"/>
          <w:lang w:val="en-US"/>
        </w:rPr>
        <w:t>Düren</w:t>
      </w:r>
      <w:proofErr w:type="spellEnd"/>
      <w:r w:rsidRPr="00E05D89">
        <w:rPr>
          <w:rFonts w:cstheme="minorHAnsi"/>
          <w:lang w:val="en-US"/>
        </w:rPr>
        <w:t>, Germany). As they were too long for Illumina-based next generation sequencing, PCR products were TOPO-TA cloned according to the manufacturer's protocol (Invitrogen, Darmstadt, Germany). Plasmids of positive DH5</w:t>
      </w:r>
      <w:r w:rsidR="00516E9C">
        <w:rPr>
          <w:rFonts w:cstheme="minorHAnsi"/>
          <w:lang w:val="en-US"/>
        </w:rPr>
        <w:t>α</w:t>
      </w:r>
      <w:r w:rsidRPr="00E05D89">
        <w:rPr>
          <w:rFonts w:cstheme="minorHAnsi"/>
          <w:lang w:val="en-US"/>
        </w:rPr>
        <w:t xml:space="preserve"> clones were purified from 5 ml overnight cultures grown in Luria </w:t>
      </w:r>
      <w:proofErr w:type="spellStart"/>
      <w:r w:rsidRPr="00E05D89">
        <w:rPr>
          <w:rFonts w:cstheme="minorHAnsi"/>
          <w:lang w:val="en-US"/>
        </w:rPr>
        <w:t>Bertani</w:t>
      </w:r>
      <w:proofErr w:type="spellEnd"/>
      <w:r w:rsidRPr="00E05D89">
        <w:rPr>
          <w:rFonts w:cstheme="minorHAnsi"/>
          <w:lang w:val="en-US"/>
        </w:rPr>
        <w:t xml:space="preserve"> (LB)-medium using the </w:t>
      </w:r>
      <w:proofErr w:type="spellStart"/>
      <w:r w:rsidRPr="00E05D89">
        <w:rPr>
          <w:rFonts w:cstheme="minorHAnsi"/>
          <w:lang w:val="en-US"/>
        </w:rPr>
        <w:t>NucleoSpin</w:t>
      </w:r>
      <w:proofErr w:type="spellEnd"/>
      <w:r w:rsidRPr="00E05D89">
        <w:rPr>
          <w:rFonts w:cstheme="minorHAnsi"/>
          <w:lang w:val="en-US"/>
        </w:rPr>
        <w:t>® Plasmid Quick Pure (</w:t>
      </w:r>
      <w:proofErr w:type="spellStart"/>
      <w:r w:rsidRPr="00E05D89">
        <w:rPr>
          <w:rFonts w:cstheme="minorHAnsi"/>
          <w:lang w:val="en-US"/>
        </w:rPr>
        <w:t>Macherey</w:t>
      </w:r>
      <w:proofErr w:type="spellEnd"/>
      <w:r w:rsidRPr="00E05D89">
        <w:rPr>
          <w:rFonts w:cstheme="minorHAnsi"/>
          <w:lang w:val="en-US"/>
        </w:rPr>
        <w:t xml:space="preserve">-Nagel, </w:t>
      </w:r>
      <w:proofErr w:type="spellStart"/>
      <w:r w:rsidRPr="00E05D89">
        <w:rPr>
          <w:rFonts w:cstheme="minorHAnsi"/>
          <w:lang w:val="en-US"/>
        </w:rPr>
        <w:t>Düren</w:t>
      </w:r>
      <w:proofErr w:type="spellEnd"/>
      <w:r w:rsidRPr="00E05D89">
        <w:rPr>
          <w:rFonts w:cstheme="minorHAnsi"/>
          <w:lang w:val="en-US"/>
        </w:rPr>
        <w:t>, Germany). M13-specific primer pairs were used for Sanger sequencing</w:t>
      </w:r>
      <w:r w:rsidR="00F5021F">
        <w:rPr>
          <w:rFonts w:cstheme="minorHAnsi"/>
          <w:lang w:val="en-US"/>
        </w:rPr>
        <w:t xml:space="preserve"> </w:t>
      </w:r>
      <w:r w:rsidR="00F5021F" w:rsidRPr="00E05D89">
        <w:rPr>
          <w:rFonts w:cstheme="minorHAnsi"/>
          <w:lang w:val="en-US"/>
        </w:rPr>
        <w:t>at the sequencing facility at the Institute of Clinical Molecular Biology, University of Kiel, Kiel, Germany (IKM</w:t>
      </w:r>
      <w:r w:rsidR="00F5021F">
        <w:rPr>
          <w:rFonts w:cstheme="minorHAnsi"/>
          <w:lang w:val="en-US"/>
        </w:rPr>
        <w:t>B</w:t>
      </w:r>
      <w:r w:rsidR="00F5021F" w:rsidRPr="00E05D89">
        <w:rPr>
          <w:rFonts w:cstheme="minorHAnsi"/>
          <w:lang w:val="en-US"/>
        </w:rPr>
        <w:t>)</w:t>
      </w:r>
      <w:r w:rsidRPr="00E05D89">
        <w:rPr>
          <w:rFonts w:cstheme="minorHAnsi"/>
          <w:lang w:val="en-US"/>
        </w:rPr>
        <w:t>. For strain-specific primer pairs the obtained PCR products were purified (</w:t>
      </w:r>
      <w:proofErr w:type="spellStart"/>
      <w:r w:rsidRPr="00E05D89">
        <w:rPr>
          <w:rFonts w:cstheme="minorHAnsi"/>
          <w:lang w:val="en-US"/>
        </w:rPr>
        <w:t>Gelex</w:t>
      </w:r>
      <w:proofErr w:type="spellEnd"/>
      <w:r w:rsidRPr="00E05D89">
        <w:rPr>
          <w:rFonts w:cstheme="minorHAnsi"/>
          <w:lang w:val="en-US"/>
        </w:rPr>
        <w:t xml:space="preserve"> Kit) and directly sequenced using the respective primer pairs. The detection of the specific strains was confirmed by nucleotide </w:t>
      </w:r>
      <w:proofErr w:type="spellStart"/>
      <w:r w:rsidRPr="00E05D89">
        <w:rPr>
          <w:rFonts w:cstheme="minorHAnsi"/>
          <w:lang w:val="en-US"/>
        </w:rPr>
        <w:t>blastn</w:t>
      </w:r>
      <w:proofErr w:type="spellEnd"/>
      <w:r w:rsidRPr="00E05D89">
        <w:rPr>
          <w:rFonts w:cstheme="minorHAnsi"/>
          <w:lang w:val="en-US"/>
        </w:rPr>
        <w:t xml:space="preserve"> search at NCBI nucleotide database </w:t>
      </w:r>
      <w:r w:rsidRPr="00E05D89">
        <w:rPr>
          <w:rFonts w:cstheme="minorHAnsi"/>
          <w:lang w:val="en-US"/>
        </w:rPr>
        <w:fldChar w:fldCharType="begin" w:fldLock="1"/>
      </w:r>
      <w:r w:rsidR="00284F7B">
        <w:rPr>
          <w:rFonts w:cstheme="minorHAnsi"/>
          <w:lang w:val="en-US"/>
        </w:rPr>
        <w:instrText>ADDIN CSL_CITATION { "citationItems" : [ { "id" : "ITEM-1", "itemData" : { "ISSN" : "0022-2836", "PMID" : "2231712", "abstract" : "A new approach to rapid sequence comparison, basic local alignment search tool (BLAST), directly approximates alignments that optimize a measure of local similarity, the maximal segment pair (MSP) score. Recent mathematical results on the stochastic properties of MSP scores allow an analysis of the performance of this method as well as the statistical significance of alignments it generates. The basic algorithm is simple and robust; it can be implemented in a number of ways and applied in a variety of contexts including straightforward DNA and protein sequence database searches, motif searches, gene identification searches, and in the analysis of multiple regions of similarity in long DNA sequences. In addition to its flexibility and tractability to mathematical analysis, BLAST is an order of magnitude faster than existing sequence comparison tools of comparable sensitivity.", "author" : [ { "dropping-particle" : "", "family" : "Altschul", "given" : "S F", "non-dropping-particle" : "", "parse-names" : false, "suffix" : "" }, { "dropping-particle" : "", "family" : "Gish", "given" : "W", "non-dropping-particle" : "", "parse-names" : false, "suffix" : "" }, { "dropping-particle" : "", "family" : "Miller", "given" : "W", "non-dropping-particle" : "", "parse-names" : false, "suffix" : "" }, { "dropping-particle" : "", "family" : "Myers", "given" : "E W", "non-dropping-particle" : "", "parse-names" : false, "suffix" : "" }, { "dropping-particle" : "", "family" : "Lipman", "given" : "D J", "non-dropping-particle" : "", "parse-names" : false, "suffix" : "" } ], "container-title" : "Journal of molecular biology", "id" : "ITEM-1", "issue" : "3", "issued" : { "date-parts" : [ [ "1990" ] ] }, "page" : "403-410", "title" : "Basic local alignment search tool.", "type" : "article-journal", "volume" : "215" }, "uris" : [ "http://www.mendeley.com/documents/?uuid=d54e418e-99d7-46d0-9b4f-476d855f21c1" ] } ], "mendeley" : { "formattedCitation" : "(17)", "plainTextFormattedCitation" : "(17)", "previouslyFormattedCitation" : "(17)" }, "properties" : { "noteIndex" : 0 }, "schema" : "https://github.com/citation-style-language/schema/raw/master/csl-citation.json" }</w:instrText>
      </w:r>
      <w:r w:rsidRPr="00E05D89">
        <w:rPr>
          <w:rFonts w:cstheme="minorHAnsi"/>
          <w:lang w:val="en-US"/>
        </w:rPr>
        <w:fldChar w:fldCharType="separate"/>
      </w:r>
      <w:r w:rsidR="006B026A" w:rsidRPr="006B026A">
        <w:rPr>
          <w:rFonts w:cstheme="minorHAnsi"/>
          <w:noProof/>
          <w:lang w:val="en-US"/>
        </w:rPr>
        <w:t>(17)</w:t>
      </w:r>
      <w:r w:rsidRPr="00E05D89">
        <w:rPr>
          <w:rFonts w:cstheme="minorHAnsi"/>
          <w:lang w:val="en-US"/>
        </w:rPr>
        <w:fldChar w:fldCharType="end"/>
      </w:r>
      <w:r w:rsidRPr="00E05D89">
        <w:rPr>
          <w:rFonts w:cstheme="minorHAnsi"/>
          <w:lang w:val="en-US"/>
        </w:rPr>
        <w:t xml:space="preserve">. Primer pairs </w:t>
      </w:r>
      <w:proofErr w:type="spellStart"/>
      <w:r w:rsidRPr="00E05D89">
        <w:rPr>
          <w:rFonts w:cstheme="minorHAnsi"/>
          <w:lang w:val="en-US"/>
        </w:rPr>
        <w:t>Ms_rpoB</w:t>
      </w:r>
      <w:proofErr w:type="spellEnd"/>
      <w:r w:rsidRPr="00E05D89">
        <w:rPr>
          <w:rFonts w:cstheme="minorHAnsi"/>
          <w:lang w:val="en-US"/>
        </w:rPr>
        <w:t xml:space="preserve">, </w:t>
      </w:r>
      <w:proofErr w:type="spellStart"/>
      <w:r w:rsidRPr="00E05D89">
        <w:rPr>
          <w:rFonts w:cstheme="minorHAnsi"/>
          <w:lang w:val="en-US"/>
        </w:rPr>
        <w:t>Mst_rpoB</w:t>
      </w:r>
      <w:proofErr w:type="spellEnd"/>
      <w:r w:rsidRPr="00E05D89">
        <w:rPr>
          <w:rFonts w:cstheme="minorHAnsi"/>
          <w:lang w:val="en-US"/>
        </w:rPr>
        <w:t xml:space="preserve">, M.lum.16S-1 and M.lum.16S-2 were designed by using NCBI Primer-BLAST with the following parameters: ~ 20 nucleotides in length, GC-content above 50%, optimal melting temperature 58 °C as well as PCR product sizes between 400 and 800 </w:t>
      </w:r>
      <w:proofErr w:type="spellStart"/>
      <w:r w:rsidRPr="00E05D89">
        <w:rPr>
          <w:rFonts w:cstheme="minorHAnsi"/>
          <w:lang w:val="en-US"/>
        </w:rPr>
        <w:t>bp</w:t>
      </w:r>
      <w:proofErr w:type="spellEnd"/>
      <w:r w:rsidRPr="00E05D89">
        <w:rPr>
          <w:rFonts w:cstheme="minorHAnsi"/>
          <w:lang w:val="en-US"/>
        </w:rPr>
        <w:t xml:space="preserve"> for first PCR reactions and smaller than 250 </w:t>
      </w:r>
      <w:proofErr w:type="spellStart"/>
      <w:r w:rsidRPr="00E05D89">
        <w:rPr>
          <w:rFonts w:cstheme="minorHAnsi"/>
          <w:lang w:val="en-US"/>
        </w:rPr>
        <w:t>bp</w:t>
      </w:r>
      <w:proofErr w:type="spellEnd"/>
      <w:r w:rsidRPr="00E05D89">
        <w:rPr>
          <w:rFonts w:cstheme="minorHAnsi"/>
          <w:lang w:val="en-US"/>
        </w:rPr>
        <w:t xml:space="preserve"> for the second ones </w:t>
      </w:r>
      <w:r w:rsidRPr="00E05D89">
        <w:rPr>
          <w:rFonts w:cstheme="minorHAnsi"/>
          <w:lang w:val="en-US"/>
        </w:rPr>
        <w:fldChar w:fldCharType="begin" w:fldLock="1"/>
      </w:r>
      <w:r w:rsidR="00284F7B">
        <w:rPr>
          <w:rFonts w:cstheme="minorHAnsi"/>
          <w:lang w:val="en-US"/>
        </w:rPr>
        <w:instrText>ADDIN CSL_CITATION { "citationItems" : [ { "id" : "ITEM-1", "itemData" : { "DOI" : "10.1186/1471-2105-13-134", "ISSN" : "1471-2105", "abstract" : "Choosing appropriate primers is probably the single most important factor affecting the polymerase chain reaction (PCR). Specific amplification of the intended target requires that primers do not have matches to other targets in certain orientations and within certain distances that allow undesired amplification. The process of designing specific primers typically involves two stages. First, the primers flanking regions of interest are generated either manually or using software tools; then they are searched against an appropriate nucleotide sequence database using tools such as BLAST to examine the potential targets. However, the latter is not an easy process as one needs to examine many details between primers and targets, such as the number and the positions of matched bases, the primer orientations and distance between forward and reverse primers. The complexity of such analysis usually makes this a time-consuming and very difficult task for users, especially when the primers have a large number of hits. Furthermore, although the BLAST program has been widely used for primer target detection, it is in fact not an ideal tool for this purpose as BLAST is a local alignment algorithm and does not necessarily return complete match information over the entire primer range. We present a new software tool called Primer-BLAST to alleviate the difficulty in designing target-specific primers. This tool combines BLAST with a global alignment algorithm to ensure a full primer-target alignment and is sensitive enough to detect targets that have a significant number of mismatches to primers. Primer-BLAST allows users to design new target-specific primers in one step as well as to check the specificity of pre-existing primers. Primer-BLAST also supports placing primers based on exon/intron locations and excluding single nucleotide polymorphism (SNP) sites in primers. We describe a robust and fully implemented general purpose primer design tool that designs target-specific PCR primers. Primer-BLAST offers flexible options to adjust the specificity threshold and other primer properties. This tool is publicly available at \n                    http://www.ncbi.nlm.nih.gov/tools/primer-blast\n                    \n                  .", "author" : [ { "dropping-particle" : "", "family" : "Ye", "given" : "Jian", "non-dropping-particle" : "", "parse-names" : false, "suffix" : "" }, { "dropping-particle" : "", "family" : "Coulouris", "given" : "George", "non-dropping-particle" : "", "parse-names" : false, "suffix" : "" }, { "dropping-particle" : "", "family" : "Zaretskaya", "given" : "Irena", "non-dropping-particle" : "", "parse-names" : false, "suffix" : "" }, { "dropping-particle" : "", "family" : "Cutcutache", "given" : "Ioana", "non-dropping-particle" : "", "parse-names" : false, "suffix" : "" }, { "dropping-particle" : "", "family" : "Rozen", "given" : "Steve", "non-dropping-particle" : "", "parse-names" : false, "suffix" : "" }, { "dropping-particle" : "", "family" : "Madden", "given" : "Thomas L", "non-dropping-particle" : "", "parse-names" : false, "suffix" : "" } ], "container-title" : "BMC Bioinformatics", "id" : "ITEM-1", "issue" : "1", "issued" : { "date-parts" : [ [ "2012" ] ] }, "page" : "134", "publisher" : "BioMed Central", "title" : "Primer-BLAST: A tool to design target-specific primers for polymerase chain reaction", "type" : "article-journal", "volume" : "13" }, "uris" : [ "http://www.mendeley.com/documents/?uuid=81a250c3-33f6-4168-8e58-5680e93732d0" ] } ], "mendeley" : { "formattedCitation" : "(18)", "plainTextFormattedCitation" : "(18)", "previouslyFormattedCitation" : "(18)" }, "properties" : { "noteIndex" : 0 }, "schema" : "https://github.com/citation-style-language/schema/raw/master/csl-citation.json" }</w:instrText>
      </w:r>
      <w:r w:rsidRPr="00E05D89">
        <w:rPr>
          <w:rFonts w:cstheme="minorHAnsi"/>
          <w:lang w:val="en-US"/>
        </w:rPr>
        <w:fldChar w:fldCharType="separate"/>
      </w:r>
      <w:r w:rsidR="006B026A" w:rsidRPr="006B026A">
        <w:rPr>
          <w:rFonts w:cstheme="minorHAnsi"/>
          <w:noProof/>
          <w:lang w:val="en-US"/>
        </w:rPr>
        <w:t>(18)</w:t>
      </w:r>
      <w:r w:rsidRPr="00E05D89">
        <w:rPr>
          <w:rFonts w:cstheme="minorHAnsi"/>
          <w:lang w:val="en-US"/>
        </w:rPr>
        <w:fldChar w:fldCharType="end"/>
      </w:r>
      <w:r w:rsidRPr="00E05D89">
        <w:rPr>
          <w:rFonts w:cstheme="minorHAnsi"/>
          <w:lang w:val="en-US"/>
        </w:rPr>
        <w:t>.</w:t>
      </w:r>
    </w:p>
    <w:p w14:paraId="077E9B00" w14:textId="77777777" w:rsidR="00F25E49" w:rsidRPr="00E05D89" w:rsidRDefault="00F25E49" w:rsidP="00576541">
      <w:pPr>
        <w:spacing w:line="480" w:lineRule="auto"/>
        <w:jc w:val="both"/>
        <w:rPr>
          <w:rFonts w:cstheme="minorHAnsi"/>
          <w:lang w:val="en-US"/>
        </w:rPr>
      </w:pPr>
    </w:p>
    <w:p w14:paraId="1F0D162F" w14:textId="77777777" w:rsidR="00F25E49" w:rsidRDefault="00F25E49" w:rsidP="00576541">
      <w:pPr>
        <w:spacing w:line="480" w:lineRule="auto"/>
        <w:jc w:val="both"/>
        <w:rPr>
          <w:rFonts w:cstheme="minorHAnsi"/>
          <w:b/>
          <w:lang w:val="en-US"/>
        </w:rPr>
      </w:pPr>
      <w:r>
        <w:rPr>
          <w:rFonts w:cstheme="minorHAnsi"/>
          <w:b/>
          <w:lang w:val="en-US"/>
        </w:rPr>
        <w:t>Stool samples, sample processing and amplicon generation for the NGS based, specific assessment of archaeal diversity in a natural mock community (method establishment and verification; approach 2)</w:t>
      </w:r>
    </w:p>
    <w:p w14:paraId="573C59E8" w14:textId="01BA2A26" w:rsidR="00F25E49" w:rsidRPr="00E673A7" w:rsidRDefault="00F25E49" w:rsidP="00576541">
      <w:pPr>
        <w:spacing w:after="0" w:line="480" w:lineRule="auto"/>
        <w:jc w:val="both"/>
        <w:rPr>
          <w:lang w:val="en-GB"/>
        </w:rPr>
      </w:pPr>
      <w:r w:rsidRPr="00E673A7">
        <w:rPr>
          <w:lang w:val="en-GB"/>
        </w:rPr>
        <w:t xml:space="preserve">DNA from stool samples provided by two healthy persons was extracted using E.Z.N.A stool DNA kit (VWR International/ Omega </w:t>
      </w:r>
      <w:proofErr w:type="spellStart"/>
      <w:r w:rsidRPr="00E673A7">
        <w:rPr>
          <w:lang w:val="en-GB"/>
        </w:rPr>
        <w:t>Biotek</w:t>
      </w:r>
      <w:proofErr w:type="spellEnd"/>
      <w:r>
        <w:rPr>
          <w:lang w:val="en-GB"/>
        </w:rPr>
        <w:t>; included a bead-beating step</w:t>
      </w:r>
      <w:r w:rsidRPr="00E673A7">
        <w:rPr>
          <w:lang w:val="en-GB"/>
        </w:rPr>
        <w:t xml:space="preserve">) according to manufacturer’s instructions. DNA concentrations were measured with </w:t>
      </w:r>
      <w:r w:rsidR="00BE1975" w:rsidRPr="00BE1975">
        <w:rPr>
          <w:lang w:val="en-GB"/>
        </w:rPr>
        <w:t xml:space="preserve">Qubit dsDNA HS Assay Kit </w:t>
      </w:r>
      <w:r w:rsidR="00BE1975">
        <w:rPr>
          <w:lang w:val="en-GB"/>
        </w:rPr>
        <w:t>(</w:t>
      </w:r>
      <w:proofErr w:type="spellStart"/>
      <w:r w:rsidR="00BE1975">
        <w:rPr>
          <w:lang w:val="en-GB"/>
        </w:rPr>
        <w:t>Thermo</w:t>
      </w:r>
      <w:proofErr w:type="spellEnd"/>
      <w:r w:rsidR="00BE1975">
        <w:rPr>
          <w:lang w:val="en-GB"/>
        </w:rPr>
        <w:t xml:space="preserve"> Fisher Scientific, USA)</w:t>
      </w:r>
      <w:r w:rsidRPr="00E673A7">
        <w:rPr>
          <w:lang w:val="en-GB"/>
        </w:rPr>
        <w:t>, and were: 23.2 ng/</w:t>
      </w:r>
      <w:proofErr w:type="spellStart"/>
      <w:r w:rsidRPr="00E673A7">
        <w:rPr>
          <w:lang w:val="en-GB"/>
        </w:rPr>
        <w:t>μl</w:t>
      </w:r>
      <w:proofErr w:type="spellEnd"/>
      <w:r w:rsidRPr="00E673A7">
        <w:rPr>
          <w:lang w:val="en-GB"/>
        </w:rPr>
        <w:t xml:space="preserve"> (human stool #1) and 14.7 ng/</w:t>
      </w:r>
      <w:proofErr w:type="spellStart"/>
      <w:r w:rsidRPr="00E673A7">
        <w:rPr>
          <w:lang w:val="en-GB"/>
        </w:rPr>
        <w:t>μl</w:t>
      </w:r>
      <w:proofErr w:type="spellEnd"/>
      <w:r w:rsidRPr="00E673A7">
        <w:rPr>
          <w:lang w:val="en-GB"/>
        </w:rPr>
        <w:t xml:space="preserve"> (human stool #2).</w:t>
      </w:r>
    </w:p>
    <w:p w14:paraId="4151FD50" w14:textId="513E0D32" w:rsidR="007F5387" w:rsidRPr="00003E4A" w:rsidRDefault="003E3D22" w:rsidP="00576541">
      <w:pPr>
        <w:spacing w:line="480" w:lineRule="auto"/>
        <w:jc w:val="both"/>
        <w:rPr>
          <w:rFonts w:cstheme="minorHAnsi"/>
          <w:lang w:val="en-US"/>
        </w:rPr>
      </w:pPr>
      <w:r>
        <w:rPr>
          <w:rFonts w:cstheme="minorHAnsi"/>
          <w:lang w:val="en-US"/>
        </w:rPr>
        <w:lastRenderedPageBreak/>
        <w:t>The stool samples were</w:t>
      </w:r>
      <w:r w:rsidRPr="003E3D22">
        <w:rPr>
          <w:rFonts w:cstheme="minorHAnsi"/>
          <w:lang w:val="en-US"/>
        </w:rPr>
        <w:t xml:space="preserve"> </w:t>
      </w:r>
      <w:r w:rsidRPr="00E05D89">
        <w:rPr>
          <w:rFonts w:cstheme="minorHAnsi"/>
          <w:lang w:val="en-US"/>
        </w:rPr>
        <w:t>subjected to PCR with three primer combinations</w:t>
      </w:r>
      <w:r>
        <w:rPr>
          <w:rFonts w:cstheme="minorHAnsi"/>
          <w:lang w:val="en-US"/>
        </w:rPr>
        <w:t>, 515f/806r, 349f/519r (344/915), and 519f/</w:t>
      </w:r>
      <w:proofErr w:type="gramStart"/>
      <w:r>
        <w:rPr>
          <w:rFonts w:cstheme="minorHAnsi"/>
          <w:lang w:val="en-US"/>
        </w:rPr>
        <w:t>785r(</w:t>
      </w:r>
      <w:proofErr w:type="gramEnd"/>
      <w:r>
        <w:rPr>
          <w:rFonts w:cstheme="minorHAnsi"/>
          <w:lang w:val="en-US"/>
        </w:rPr>
        <w:t>344/915). Details about p</w:t>
      </w:r>
      <w:r w:rsidR="00003E4A">
        <w:rPr>
          <w:rFonts w:cstheme="minorHAnsi"/>
          <w:lang w:val="en-US"/>
        </w:rPr>
        <w:t xml:space="preserve">rimer combinations and cycling </w:t>
      </w:r>
      <w:r w:rsidR="00003E4A" w:rsidRPr="0039697C">
        <w:rPr>
          <w:rFonts w:cstheme="minorHAnsi"/>
          <w:lang w:val="en-US"/>
        </w:rPr>
        <w:t xml:space="preserve">conditions are given in </w:t>
      </w:r>
      <w:r w:rsidR="00003E4A" w:rsidRPr="0039697C">
        <w:rPr>
          <w:lang w:val="en-GB"/>
        </w:rPr>
        <w:t>Table C.</w:t>
      </w:r>
    </w:p>
    <w:p w14:paraId="016FAC59" w14:textId="2C1D482B" w:rsidR="00003E4A" w:rsidRDefault="004E21DF" w:rsidP="00576541">
      <w:pPr>
        <w:spacing w:line="480" w:lineRule="auto"/>
        <w:jc w:val="both"/>
        <w:rPr>
          <w:rFonts w:cstheme="minorHAnsi"/>
          <w:lang w:val="en-US"/>
        </w:rPr>
      </w:pPr>
      <w:r w:rsidRPr="004E21DF">
        <w:rPr>
          <w:b/>
          <w:lang w:val="en-GB"/>
        </w:rPr>
        <w:t>Text S1</w:t>
      </w:r>
      <w:r w:rsidR="00003E4A">
        <w:rPr>
          <w:b/>
          <w:lang w:val="en-GB"/>
        </w:rPr>
        <w:t xml:space="preserve">, </w:t>
      </w:r>
      <w:r w:rsidR="00003E4A" w:rsidRPr="00612FA3">
        <w:rPr>
          <w:b/>
          <w:lang w:val="en-GB"/>
        </w:rPr>
        <w:t>Table</w:t>
      </w:r>
      <w:r w:rsidR="00003E4A">
        <w:rPr>
          <w:lang w:val="en-GB"/>
        </w:rPr>
        <w:t xml:space="preserve"> </w:t>
      </w:r>
      <w:r w:rsidR="00003E4A">
        <w:rPr>
          <w:b/>
          <w:lang w:val="en-GB"/>
        </w:rPr>
        <w:t>C</w:t>
      </w:r>
      <w:r w:rsidR="00003E4A">
        <w:rPr>
          <w:lang w:val="en-GB"/>
        </w:rPr>
        <w:t>: Primer combinations and cycling conditions for Approach 2.</w:t>
      </w:r>
    </w:p>
    <w:tbl>
      <w:tblPr>
        <w:tblW w:w="8551" w:type="dxa"/>
        <w:tblInd w:w="93" w:type="dxa"/>
        <w:tblLook w:val="04A0" w:firstRow="1" w:lastRow="0" w:firstColumn="1" w:lastColumn="0" w:noHBand="0" w:noVBand="1"/>
      </w:tblPr>
      <w:tblGrid>
        <w:gridCol w:w="943"/>
        <w:gridCol w:w="577"/>
        <w:gridCol w:w="1614"/>
        <w:gridCol w:w="755"/>
        <w:gridCol w:w="1224"/>
        <w:gridCol w:w="867"/>
        <w:gridCol w:w="790"/>
        <w:gridCol w:w="759"/>
        <w:gridCol w:w="445"/>
        <w:gridCol w:w="577"/>
      </w:tblGrid>
      <w:tr w:rsidR="00003E4A" w:rsidRPr="00003E4A" w14:paraId="4FD5BD5C" w14:textId="77777777" w:rsidTr="00003E4A">
        <w:trPr>
          <w:cantSplit/>
          <w:trHeight w:val="1134"/>
        </w:trPr>
        <w:tc>
          <w:tcPr>
            <w:tcW w:w="943" w:type="dxa"/>
            <w:tcBorders>
              <w:top w:val="single" w:sz="4" w:space="0" w:color="auto"/>
              <w:left w:val="single" w:sz="4" w:space="0" w:color="auto"/>
              <w:bottom w:val="single" w:sz="4" w:space="0" w:color="auto"/>
              <w:right w:val="single" w:sz="4" w:space="0" w:color="auto"/>
            </w:tcBorders>
            <w:shd w:val="clear" w:color="auto" w:fill="F2F2F2" w:themeFill="background1" w:themeFillShade="F2"/>
            <w:textDirection w:val="btLr"/>
            <w:vAlign w:val="center"/>
            <w:hideMark/>
          </w:tcPr>
          <w:p w14:paraId="34339458" w14:textId="77777777" w:rsidR="00583325" w:rsidRPr="00003E4A" w:rsidRDefault="00583325" w:rsidP="00576541">
            <w:pPr>
              <w:spacing w:after="0" w:line="240" w:lineRule="auto"/>
              <w:ind w:left="113" w:right="113"/>
              <w:jc w:val="both"/>
              <w:rPr>
                <w:rFonts w:eastAsia="Times New Roman" w:cs="Times New Roman"/>
                <w:b/>
                <w:bCs/>
                <w:color w:val="000000"/>
                <w:sz w:val="16"/>
                <w:szCs w:val="16"/>
                <w:lang w:val="en-GB" w:eastAsia="en-GB"/>
              </w:rPr>
            </w:pPr>
            <w:r w:rsidRPr="00003E4A">
              <w:rPr>
                <w:rFonts w:eastAsia="Times New Roman" w:cs="Times New Roman"/>
                <w:b/>
                <w:bCs/>
                <w:color w:val="000000"/>
                <w:sz w:val="16"/>
                <w:szCs w:val="16"/>
                <w:lang w:val="en-GB" w:eastAsia="en-GB"/>
              </w:rPr>
              <w:t>Amplified gene</w:t>
            </w:r>
          </w:p>
        </w:tc>
        <w:tc>
          <w:tcPr>
            <w:tcW w:w="577" w:type="dxa"/>
            <w:tcBorders>
              <w:top w:val="single" w:sz="4" w:space="0" w:color="auto"/>
              <w:left w:val="nil"/>
              <w:bottom w:val="single" w:sz="4" w:space="0" w:color="auto"/>
              <w:right w:val="single" w:sz="4" w:space="0" w:color="auto"/>
            </w:tcBorders>
            <w:shd w:val="clear" w:color="auto" w:fill="F2F2F2" w:themeFill="background1" w:themeFillShade="F2"/>
            <w:textDirection w:val="btLr"/>
            <w:vAlign w:val="center"/>
            <w:hideMark/>
          </w:tcPr>
          <w:p w14:paraId="39CECEC9" w14:textId="77777777" w:rsidR="00583325" w:rsidRPr="00003E4A" w:rsidRDefault="00583325" w:rsidP="00576541">
            <w:pPr>
              <w:spacing w:after="0" w:line="240" w:lineRule="auto"/>
              <w:ind w:left="113" w:right="113"/>
              <w:jc w:val="both"/>
              <w:rPr>
                <w:rFonts w:eastAsia="Times New Roman" w:cs="Times New Roman"/>
                <w:b/>
                <w:bCs/>
                <w:color w:val="000000"/>
                <w:sz w:val="16"/>
                <w:szCs w:val="16"/>
                <w:lang w:val="en-GB" w:eastAsia="en-GB"/>
              </w:rPr>
            </w:pPr>
            <w:r w:rsidRPr="00003E4A">
              <w:rPr>
                <w:rFonts w:eastAsia="Times New Roman" w:cs="Times New Roman"/>
                <w:b/>
                <w:bCs/>
                <w:color w:val="000000"/>
                <w:sz w:val="16"/>
                <w:szCs w:val="16"/>
                <w:lang w:val="en-GB" w:eastAsia="en-GB"/>
              </w:rPr>
              <w:t>Nested PCR round 1°/2°</w:t>
            </w:r>
          </w:p>
        </w:tc>
        <w:tc>
          <w:tcPr>
            <w:tcW w:w="1614" w:type="dxa"/>
            <w:tcBorders>
              <w:top w:val="single" w:sz="4" w:space="0" w:color="auto"/>
              <w:left w:val="nil"/>
              <w:bottom w:val="single" w:sz="4" w:space="0" w:color="auto"/>
              <w:right w:val="nil"/>
            </w:tcBorders>
            <w:shd w:val="clear" w:color="auto" w:fill="F2F2F2" w:themeFill="background1" w:themeFillShade="F2"/>
            <w:noWrap/>
            <w:textDirection w:val="btLr"/>
            <w:vAlign w:val="center"/>
            <w:hideMark/>
          </w:tcPr>
          <w:p w14:paraId="4DDFB9B1" w14:textId="77777777" w:rsidR="00583325" w:rsidRPr="00003E4A" w:rsidRDefault="00583325" w:rsidP="00576541">
            <w:pPr>
              <w:spacing w:after="0" w:line="240" w:lineRule="auto"/>
              <w:ind w:left="113" w:right="113"/>
              <w:jc w:val="both"/>
              <w:rPr>
                <w:rFonts w:eastAsia="Times New Roman" w:cs="Times New Roman"/>
                <w:b/>
                <w:bCs/>
                <w:color w:val="000000"/>
                <w:sz w:val="16"/>
                <w:szCs w:val="16"/>
                <w:lang w:val="en-GB" w:eastAsia="en-GB"/>
              </w:rPr>
            </w:pPr>
            <w:r w:rsidRPr="00003E4A">
              <w:rPr>
                <w:rFonts w:eastAsia="Times New Roman" w:cs="Times New Roman"/>
                <w:b/>
                <w:bCs/>
                <w:color w:val="000000"/>
                <w:sz w:val="16"/>
                <w:szCs w:val="16"/>
                <w:lang w:val="en-GB" w:eastAsia="en-GB"/>
              </w:rPr>
              <w:t>forward primer 5’-à 3’/ reverse primer 5’-à 3’</w:t>
            </w:r>
          </w:p>
        </w:tc>
        <w:tc>
          <w:tcPr>
            <w:tcW w:w="755" w:type="dxa"/>
            <w:tcBorders>
              <w:top w:val="single" w:sz="4" w:space="0" w:color="auto"/>
              <w:left w:val="single" w:sz="4" w:space="0" w:color="auto"/>
              <w:bottom w:val="single" w:sz="4" w:space="0" w:color="auto"/>
              <w:right w:val="single" w:sz="4" w:space="0" w:color="auto"/>
            </w:tcBorders>
            <w:shd w:val="clear" w:color="auto" w:fill="F2F2F2" w:themeFill="background1" w:themeFillShade="F2"/>
            <w:textDirection w:val="btLr"/>
            <w:vAlign w:val="center"/>
            <w:hideMark/>
          </w:tcPr>
          <w:p w14:paraId="1AE3942B" w14:textId="77777777" w:rsidR="00583325" w:rsidRPr="00003E4A" w:rsidRDefault="00583325" w:rsidP="00576541">
            <w:pPr>
              <w:spacing w:after="0" w:line="240" w:lineRule="auto"/>
              <w:ind w:left="113" w:right="113"/>
              <w:jc w:val="both"/>
              <w:rPr>
                <w:rFonts w:eastAsia="Times New Roman" w:cs="Times New Roman"/>
                <w:b/>
                <w:bCs/>
                <w:color w:val="000000"/>
                <w:sz w:val="16"/>
                <w:szCs w:val="16"/>
                <w:lang w:val="en-GB" w:eastAsia="en-GB"/>
              </w:rPr>
            </w:pPr>
            <w:r w:rsidRPr="00003E4A">
              <w:rPr>
                <w:rFonts w:eastAsia="Times New Roman" w:cs="Times New Roman"/>
                <w:b/>
                <w:bCs/>
                <w:color w:val="000000"/>
                <w:sz w:val="16"/>
                <w:szCs w:val="16"/>
                <w:lang w:val="en-GB" w:eastAsia="en-GB"/>
              </w:rPr>
              <w:t>Initial denaturation</w:t>
            </w:r>
          </w:p>
        </w:tc>
        <w:tc>
          <w:tcPr>
            <w:tcW w:w="1224" w:type="dxa"/>
            <w:tcBorders>
              <w:top w:val="single" w:sz="4" w:space="0" w:color="auto"/>
              <w:left w:val="nil"/>
              <w:bottom w:val="single" w:sz="4" w:space="0" w:color="auto"/>
              <w:right w:val="single" w:sz="4" w:space="0" w:color="auto"/>
            </w:tcBorders>
            <w:shd w:val="clear" w:color="auto" w:fill="F2F2F2" w:themeFill="background1" w:themeFillShade="F2"/>
            <w:textDirection w:val="btLr"/>
            <w:vAlign w:val="center"/>
            <w:hideMark/>
          </w:tcPr>
          <w:p w14:paraId="27B7F96F" w14:textId="77777777" w:rsidR="00583325" w:rsidRPr="00003E4A" w:rsidRDefault="00583325" w:rsidP="00576541">
            <w:pPr>
              <w:spacing w:after="0" w:line="240" w:lineRule="auto"/>
              <w:ind w:left="113" w:right="113"/>
              <w:jc w:val="both"/>
              <w:rPr>
                <w:rFonts w:eastAsia="Times New Roman" w:cs="Times New Roman"/>
                <w:b/>
                <w:bCs/>
                <w:color w:val="000000"/>
                <w:sz w:val="16"/>
                <w:szCs w:val="16"/>
                <w:lang w:val="en-GB" w:eastAsia="en-GB"/>
              </w:rPr>
            </w:pPr>
            <w:r w:rsidRPr="00003E4A">
              <w:rPr>
                <w:rFonts w:eastAsia="Times New Roman" w:cs="Times New Roman"/>
                <w:b/>
                <w:bCs/>
                <w:color w:val="000000"/>
                <w:sz w:val="16"/>
                <w:szCs w:val="16"/>
                <w:lang w:val="en-GB" w:eastAsia="en-GB"/>
              </w:rPr>
              <w:t>Denaturation</w:t>
            </w:r>
          </w:p>
        </w:tc>
        <w:tc>
          <w:tcPr>
            <w:tcW w:w="867" w:type="dxa"/>
            <w:tcBorders>
              <w:top w:val="single" w:sz="4" w:space="0" w:color="auto"/>
              <w:left w:val="nil"/>
              <w:bottom w:val="single" w:sz="4" w:space="0" w:color="auto"/>
              <w:right w:val="single" w:sz="4" w:space="0" w:color="auto"/>
            </w:tcBorders>
            <w:shd w:val="clear" w:color="auto" w:fill="F2F2F2" w:themeFill="background1" w:themeFillShade="F2"/>
            <w:textDirection w:val="btLr"/>
            <w:vAlign w:val="center"/>
            <w:hideMark/>
          </w:tcPr>
          <w:p w14:paraId="57E8D98F" w14:textId="77777777" w:rsidR="00583325" w:rsidRPr="00003E4A" w:rsidRDefault="00583325" w:rsidP="00576541">
            <w:pPr>
              <w:spacing w:after="0" w:line="240" w:lineRule="auto"/>
              <w:ind w:left="113" w:right="113"/>
              <w:jc w:val="both"/>
              <w:rPr>
                <w:rFonts w:eastAsia="Times New Roman" w:cs="Times New Roman"/>
                <w:b/>
                <w:bCs/>
                <w:color w:val="000000"/>
                <w:sz w:val="16"/>
                <w:szCs w:val="16"/>
                <w:lang w:val="en-GB" w:eastAsia="en-GB"/>
              </w:rPr>
            </w:pPr>
            <w:r w:rsidRPr="00003E4A">
              <w:rPr>
                <w:rFonts w:eastAsia="Times New Roman" w:cs="Times New Roman"/>
                <w:b/>
                <w:bCs/>
                <w:color w:val="000000"/>
                <w:sz w:val="16"/>
                <w:szCs w:val="16"/>
                <w:lang w:val="en-GB" w:eastAsia="en-GB"/>
              </w:rPr>
              <w:t>Annealing</w:t>
            </w:r>
          </w:p>
        </w:tc>
        <w:tc>
          <w:tcPr>
            <w:tcW w:w="790" w:type="dxa"/>
            <w:tcBorders>
              <w:top w:val="single" w:sz="4" w:space="0" w:color="auto"/>
              <w:left w:val="nil"/>
              <w:bottom w:val="single" w:sz="4" w:space="0" w:color="auto"/>
              <w:right w:val="single" w:sz="4" w:space="0" w:color="auto"/>
            </w:tcBorders>
            <w:shd w:val="clear" w:color="auto" w:fill="F2F2F2" w:themeFill="background1" w:themeFillShade="F2"/>
            <w:textDirection w:val="btLr"/>
            <w:vAlign w:val="center"/>
            <w:hideMark/>
          </w:tcPr>
          <w:p w14:paraId="1AEF32AB" w14:textId="77777777" w:rsidR="00583325" w:rsidRPr="00003E4A" w:rsidRDefault="00583325" w:rsidP="00576541">
            <w:pPr>
              <w:spacing w:after="0" w:line="240" w:lineRule="auto"/>
              <w:ind w:left="113" w:right="113"/>
              <w:jc w:val="both"/>
              <w:rPr>
                <w:rFonts w:eastAsia="Times New Roman" w:cs="Times New Roman"/>
                <w:b/>
                <w:bCs/>
                <w:color w:val="000000"/>
                <w:sz w:val="16"/>
                <w:szCs w:val="16"/>
                <w:lang w:val="en-GB" w:eastAsia="en-GB"/>
              </w:rPr>
            </w:pPr>
            <w:r w:rsidRPr="00003E4A">
              <w:rPr>
                <w:rFonts w:eastAsia="Times New Roman" w:cs="Times New Roman"/>
                <w:b/>
                <w:bCs/>
                <w:color w:val="000000"/>
                <w:sz w:val="16"/>
                <w:szCs w:val="16"/>
                <w:lang w:val="en-GB" w:eastAsia="en-GB"/>
              </w:rPr>
              <w:t>Elongation</w:t>
            </w:r>
          </w:p>
        </w:tc>
        <w:tc>
          <w:tcPr>
            <w:tcW w:w="759" w:type="dxa"/>
            <w:tcBorders>
              <w:top w:val="single" w:sz="4" w:space="0" w:color="auto"/>
              <w:left w:val="nil"/>
              <w:bottom w:val="single" w:sz="4" w:space="0" w:color="auto"/>
              <w:right w:val="single" w:sz="4" w:space="0" w:color="auto"/>
            </w:tcBorders>
            <w:shd w:val="clear" w:color="auto" w:fill="F2F2F2" w:themeFill="background1" w:themeFillShade="F2"/>
            <w:textDirection w:val="btLr"/>
            <w:vAlign w:val="center"/>
            <w:hideMark/>
          </w:tcPr>
          <w:p w14:paraId="65779D4A" w14:textId="77777777" w:rsidR="00583325" w:rsidRPr="00003E4A" w:rsidRDefault="00583325" w:rsidP="00576541">
            <w:pPr>
              <w:spacing w:after="0" w:line="240" w:lineRule="auto"/>
              <w:ind w:left="113" w:right="113"/>
              <w:jc w:val="both"/>
              <w:rPr>
                <w:rFonts w:eastAsia="Times New Roman" w:cs="Times New Roman"/>
                <w:b/>
                <w:bCs/>
                <w:color w:val="000000"/>
                <w:sz w:val="16"/>
                <w:szCs w:val="16"/>
                <w:lang w:val="en-GB" w:eastAsia="en-GB"/>
              </w:rPr>
            </w:pPr>
            <w:r w:rsidRPr="00003E4A">
              <w:rPr>
                <w:rFonts w:eastAsia="Times New Roman" w:cs="Times New Roman"/>
                <w:b/>
                <w:bCs/>
                <w:color w:val="000000"/>
                <w:sz w:val="16"/>
                <w:szCs w:val="16"/>
                <w:lang w:val="en-GB" w:eastAsia="en-GB"/>
              </w:rPr>
              <w:t>Final Elongation</w:t>
            </w:r>
          </w:p>
        </w:tc>
        <w:tc>
          <w:tcPr>
            <w:tcW w:w="445" w:type="dxa"/>
            <w:tcBorders>
              <w:top w:val="single" w:sz="4" w:space="0" w:color="auto"/>
              <w:left w:val="nil"/>
              <w:bottom w:val="single" w:sz="4" w:space="0" w:color="auto"/>
              <w:right w:val="single" w:sz="4" w:space="0" w:color="auto"/>
            </w:tcBorders>
            <w:shd w:val="clear" w:color="auto" w:fill="F2F2F2" w:themeFill="background1" w:themeFillShade="F2"/>
            <w:textDirection w:val="btLr"/>
            <w:vAlign w:val="center"/>
            <w:hideMark/>
          </w:tcPr>
          <w:p w14:paraId="38DA118D" w14:textId="77777777" w:rsidR="00583325" w:rsidRPr="00003E4A" w:rsidRDefault="00583325" w:rsidP="00576541">
            <w:pPr>
              <w:spacing w:after="0" w:line="240" w:lineRule="auto"/>
              <w:ind w:left="113" w:right="113"/>
              <w:jc w:val="both"/>
              <w:rPr>
                <w:rFonts w:eastAsia="Times New Roman" w:cs="Times New Roman"/>
                <w:b/>
                <w:bCs/>
                <w:color w:val="000000"/>
                <w:sz w:val="16"/>
                <w:szCs w:val="16"/>
                <w:lang w:val="en-GB" w:eastAsia="en-GB"/>
              </w:rPr>
            </w:pPr>
            <w:r w:rsidRPr="00003E4A">
              <w:rPr>
                <w:rFonts w:eastAsia="Times New Roman" w:cs="Times New Roman"/>
                <w:b/>
                <w:bCs/>
                <w:color w:val="000000"/>
                <w:sz w:val="16"/>
                <w:szCs w:val="16"/>
                <w:lang w:val="en-GB" w:eastAsia="en-GB"/>
              </w:rPr>
              <w:t>No. of cycles</w:t>
            </w:r>
          </w:p>
        </w:tc>
        <w:tc>
          <w:tcPr>
            <w:tcW w:w="577" w:type="dxa"/>
            <w:tcBorders>
              <w:top w:val="single" w:sz="4" w:space="0" w:color="auto"/>
              <w:left w:val="nil"/>
              <w:bottom w:val="single" w:sz="4" w:space="0" w:color="auto"/>
              <w:right w:val="single" w:sz="4" w:space="0" w:color="auto"/>
            </w:tcBorders>
            <w:shd w:val="clear" w:color="auto" w:fill="F2F2F2" w:themeFill="background1" w:themeFillShade="F2"/>
            <w:textDirection w:val="btLr"/>
            <w:vAlign w:val="center"/>
            <w:hideMark/>
          </w:tcPr>
          <w:p w14:paraId="20E016C1" w14:textId="77777777" w:rsidR="00583325" w:rsidRPr="00003E4A" w:rsidRDefault="00583325" w:rsidP="00576541">
            <w:pPr>
              <w:spacing w:after="0" w:line="240" w:lineRule="auto"/>
              <w:ind w:left="113" w:right="113"/>
              <w:jc w:val="both"/>
              <w:rPr>
                <w:rFonts w:eastAsia="Times New Roman" w:cs="Times New Roman"/>
                <w:b/>
                <w:bCs/>
                <w:color w:val="000000"/>
                <w:sz w:val="16"/>
                <w:szCs w:val="16"/>
                <w:lang w:val="en-GB" w:eastAsia="en-GB"/>
              </w:rPr>
            </w:pPr>
            <w:r w:rsidRPr="00003E4A">
              <w:rPr>
                <w:rFonts w:eastAsia="Times New Roman" w:cs="Times New Roman"/>
                <w:b/>
                <w:bCs/>
                <w:color w:val="000000"/>
                <w:sz w:val="16"/>
                <w:szCs w:val="16"/>
                <w:lang w:val="en-GB" w:eastAsia="en-GB"/>
              </w:rPr>
              <w:t>Product size (</w:t>
            </w:r>
            <w:proofErr w:type="spellStart"/>
            <w:r w:rsidRPr="00003E4A">
              <w:rPr>
                <w:rFonts w:eastAsia="Times New Roman" w:cs="Times New Roman"/>
                <w:b/>
                <w:bCs/>
                <w:color w:val="000000"/>
                <w:sz w:val="16"/>
                <w:szCs w:val="16"/>
                <w:lang w:val="en-GB" w:eastAsia="en-GB"/>
              </w:rPr>
              <w:t>bp</w:t>
            </w:r>
            <w:proofErr w:type="spellEnd"/>
            <w:r w:rsidRPr="00003E4A">
              <w:rPr>
                <w:rFonts w:eastAsia="Times New Roman" w:cs="Times New Roman"/>
                <w:b/>
                <w:bCs/>
                <w:color w:val="000000"/>
                <w:sz w:val="16"/>
                <w:szCs w:val="16"/>
                <w:lang w:val="en-GB" w:eastAsia="en-GB"/>
              </w:rPr>
              <w:t>)</w:t>
            </w:r>
          </w:p>
        </w:tc>
      </w:tr>
      <w:tr w:rsidR="00003E4A" w:rsidRPr="00003E4A" w14:paraId="0AAE3BF3" w14:textId="77777777" w:rsidTr="00003E4A">
        <w:trPr>
          <w:trHeight w:val="960"/>
        </w:trPr>
        <w:tc>
          <w:tcPr>
            <w:tcW w:w="943" w:type="dxa"/>
            <w:vMerge w:val="restart"/>
            <w:tcBorders>
              <w:top w:val="single" w:sz="4" w:space="0" w:color="auto"/>
              <w:left w:val="single" w:sz="4" w:space="0" w:color="auto"/>
              <w:bottom w:val="nil"/>
              <w:right w:val="single" w:sz="4" w:space="0" w:color="auto"/>
            </w:tcBorders>
            <w:shd w:val="clear" w:color="000000" w:fill="FFFFFF"/>
            <w:vAlign w:val="center"/>
            <w:hideMark/>
          </w:tcPr>
          <w:p w14:paraId="55CE44B1" w14:textId="77777777" w:rsidR="00583325" w:rsidRPr="00003E4A" w:rsidRDefault="00583325" w:rsidP="00576541">
            <w:pPr>
              <w:spacing w:after="0" w:line="240" w:lineRule="auto"/>
              <w:jc w:val="both"/>
              <w:rPr>
                <w:rFonts w:eastAsia="Times New Roman" w:cs="Times New Roman"/>
                <w:color w:val="000000"/>
                <w:sz w:val="16"/>
                <w:szCs w:val="16"/>
                <w:lang w:val="en-GB" w:eastAsia="en-GB"/>
              </w:rPr>
            </w:pPr>
            <w:r w:rsidRPr="00003E4A">
              <w:rPr>
                <w:rFonts w:eastAsia="Times New Roman" w:cs="Times New Roman"/>
                <w:color w:val="000000"/>
                <w:sz w:val="16"/>
                <w:szCs w:val="16"/>
                <w:lang w:val="en-GB" w:eastAsia="en-GB"/>
              </w:rPr>
              <w:t xml:space="preserve">16S </w:t>
            </w:r>
            <w:proofErr w:type="spellStart"/>
            <w:r w:rsidRPr="00003E4A">
              <w:rPr>
                <w:rFonts w:eastAsia="Times New Roman" w:cs="Times New Roman"/>
                <w:color w:val="000000"/>
                <w:sz w:val="16"/>
                <w:szCs w:val="16"/>
                <w:lang w:val="en-GB" w:eastAsia="en-GB"/>
              </w:rPr>
              <w:t>rRNA</w:t>
            </w:r>
            <w:proofErr w:type="spellEnd"/>
            <w:r w:rsidRPr="00003E4A">
              <w:rPr>
                <w:rFonts w:eastAsia="Times New Roman" w:cs="Times New Roman"/>
                <w:color w:val="000000"/>
                <w:sz w:val="16"/>
                <w:szCs w:val="16"/>
                <w:lang w:val="en-GB" w:eastAsia="en-GB"/>
              </w:rPr>
              <w:t xml:space="preserve"> </w:t>
            </w:r>
          </w:p>
        </w:tc>
        <w:tc>
          <w:tcPr>
            <w:tcW w:w="577" w:type="dxa"/>
            <w:tcBorders>
              <w:top w:val="single" w:sz="4" w:space="0" w:color="auto"/>
              <w:left w:val="nil"/>
              <w:bottom w:val="nil"/>
              <w:right w:val="single" w:sz="4" w:space="0" w:color="auto"/>
            </w:tcBorders>
            <w:shd w:val="clear" w:color="000000" w:fill="FFFFFF"/>
            <w:vAlign w:val="center"/>
            <w:hideMark/>
          </w:tcPr>
          <w:p w14:paraId="652E2512" w14:textId="77777777" w:rsidR="00583325" w:rsidRPr="00003E4A" w:rsidRDefault="00583325" w:rsidP="00576541">
            <w:pPr>
              <w:spacing w:after="0" w:line="240" w:lineRule="auto"/>
              <w:jc w:val="both"/>
              <w:rPr>
                <w:rFonts w:eastAsia="Times New Roman" w:cs="Times New Roman"/>
                <w:color w:val="000000"/>
                <w:sz w:val="16"/>
                <w:szCs w:val="16"/>
                <w:lang w:val="en-GB" w:eastAsia="en-GB"/>
              </w:rPr>
            </w:pPr>
            <w:r w:rsidRPr="00003E4A">
              <w:rPr>
                <w:rFonts w:eastAsia="Times New Roman" w:cs="Times New Roman"/>
                <w:color w:val="000000"/>
                <w:sz w:val="16"/>
                <w:szCs w:val="16"/>
                <w:lang w:val="en-GB" w:eastAsia="en-GB"/>
              </w:rPr>
              <w:t>1°</w:t>
            </w:r>
          </w:p>
        </w:tc>
        <w:tc>
          <w:tcPr>
            <w:tcW w:w="1614" w:type="dxa"/>
            <w:tcBorders>
              <w:top w:val="single" w:sz="4" w:space="0" w:color="auto"/>
              <w:left w:val="nil"/>
              <w:bottom w:val="nil"/>
              <w:right w:val="single" w:sz="4" w:space="0" w:color="auto"/>
            </w:tcBorders>
            <w:shd w:val="clear" w:color="000000" w:fill="FFFFFF"/>
            <w:vAlign w:val="center"/>
            <w:hideMark/>
          </w:tcPr>
          <w:p w14:paraId="36511D86" w14:textId="77777777" w:rsidR="00583325" w:rsidRPr="00003E4A" w:rsidRDefault="00583325" w:rsidP="00576541">
            <w:pPr>
              <w:spacing w:after="0" w:line="240" w:lineRule="auto"/>
              <w:jc w:val="both"/>
              <w:rPr>
                <w:rFonts w:eastAsia="Times New Roman" w:cs="Times New Roman"/>
                <w:color w:val="000000"/>
                <w:sz w:val="16"/>
                <w:szCs w:val="16"/>
                <w:lang w:val="en-GB" w:eastAsia="en-GB"/>
              </w:rPr>
            </w:pPr>
            <w:r w:rsidRPr="00003E4A">
              <w:rPr>
                <w:rFonts w:eastAsia="Times New Roman" w:cs="Times New Roman"/>
                <w:color w:val="000000"/>
                <w:sz w:val="16"/>
                <w:szCs w:val="16"/>
                <w:lang w:val="en-GB" w:eastAsia="en-GB"/>
              </w:rPr>
              <w:t>344f/915r</w:t>
            </w:r>
          </w:p>
        </w:tc>
        <w:tc>
          <w:tcPr>
            <w:tcW w:w="755" w:type="dxa"/>
            <w:tcBorders>
              <w:top w:val="single" w:sz="4" w:space="0" w:color="auto"/>
              <w:left w:val="nil"/>
              <w:bottom w:val="nil"/>
              <w:right w:val="single" w:sz="4" w:space="0" w:color="auto"/>
            </w:tcBorders>
            <w:shd w:val="clear" w:color="000000" w:fill="FFFFFF"/>
            <w:vAlign w:val="center"/>
            <w:hideMark/>
          </w:tcPr>
          <w:p w14:paraId="60E66C6D" w14:textId="77777777" w:rsidR="00583325" w:rsidRPr="00003E4A" w:rsidRDefault="00583325" w:rsidP="00576541">
            <w:pPr>
              <w:spacing w:after="0" w:line="240" w:lineRule="auto"/>
              <w:jc w:val="both"/>
              <w:rPr>
                <w:rFonts w:eastAsia="Times New Roman" w:cs="Times New Roman"/>
                <w:color w:val="000000"/>
                <w:sz w:val="16"/>
                <w:szCs w:val="16"/>
                <w:lang w:val="en-GB" w:eastAsia="en-GB"/>
              </w:rPr>
            </w:pPr>
            <w:r w:rsidRPr="00003E4A">
              <w:rPr>
                <w:rFonts w:eastAsia="Times New Roman" w:cs="Times New Roman"/>
                <w:color w:val="000000"/>
                <w:sz w:val="16"/>
                <w:szCs w:val="16"/>
                <w:lang w:val="en-GB" w:eastAsia="en-GB"/>
              </w:rPr>
              <w:t>2’ 95°C</w:t>
            </w:r>
          </w:p>
        </w:tc>
        <w:tc>
          <w:tcPr>
            <w:tcW w:w="1224" w:type="dxa"/>
            <w:tcBorders>
              <w:top w:val="single" w:sz="4" w:space="0" w:color="auto"/>
              <w:left w:val="nil"/>
              <w:bottom w:val="nil"/>
              <w:right w:val="single" w:sz="4" w:space="0" w:color="auto"/>
            </w:tcBorders>
            <w:shd w:val="clear" w:color="000000" w:fill="FFFFFF"/>
            <w:vAlign w:val="center"/>
            <w:hideMark/>
          </w:tcPr>
          <w:p w14:paraId="02DA8E22" w14:textId="77777777" w:rsidR="00583325" w:rsidRPr="00003E4A" w:rsidRDefault="00583325" w:rsidP="00576541">
            <w:pPr>
              <w:spacing w:after="0" w:line="240" w:lineRule="auto"/>
              <w:jc w:val="both"/>
              <w:rPr>
                <w:rFonts w:eastAsia="Times New Roman" w:cs="Times New Roman"/>
                <w:color w:val="000000"/>
                <w:sz w:val="16"/>
                <w:szCs w:val="16"/>
                <w:lang w:val="en-GB" w:eastAsia="en-GB"/>
              </w:rPr>
            </w:pPr>
            <w:r w:rsidRPr="00003E4A">
              <w:rPr>
                <w:rFonts w:eastAsia="Times New Roman" w:cs="Times New Roman"/>
                <w:color w:val="000000"/>
                <w:sz w:val="16"/>
                <w:szCs w:val="16"/>
                <w:lang w:val="en-GB" w:eastAsia="en-GB"/>
              </w:rPr>
              <w:t xml:space="preserve">30'' 96°C (first 10 </w:t>
            </w:r>
            <w:proofErr w:type="spellStart"/>
            <w:r w:rsidRPr="00003E4A">
              <w:rPr>
                <w:rFonts w:eastAsia="Times New Roman" w:cs="Times New Roman"/>
                <w:color w:val="000000"/>
                <w:sz w:val="16"/>
                <w:szCs w:val="16"/>
                <w:lang w:val="en-GB" w:eastAsia="en-GB"/>
              </w:rPr>
              <w:t>cycl</w:t>
            </w:r>
            <w:proofErr w:type="spellEnd"/>
            <w:r w:rsidRPr="00003E4A">
              <w:rPr>
                <w:rFonts w:eastAsia="Times New Roman" w:cs="Times New Roman"/>
                <w:color w:val="000000"/>
                <w:sz w:val="16"/>
                <w:szCs w:val="16"/>
                <w:lang w:val="en-GB" w:eastAsia="en-GB"/>
              </w:rPr>
              <w:t>.), 25'' 94°C</w:t>
            </w:r>
          </w:p>
        </w:tc>
        <w:tc>
          <w:tcPr>
            <w:tcW w:w="867" w:type="dxa"/>
            <w:tcBorders>
              <w:top w:val="single" w:sz="4" w:space="0" w:color="auto"/>
              <w:left w:val="nil"/>
              <w:bottom w:val="nil"/>
              <w:right w:val="single" w:sz="4" w:space="0" w:color="auto"/>
            </w:tcBorders>
            <w:shd w:val="clear" w:color="000000" w:fill="FFFFFF"/>
            <w:vAlign w:val="center"/>
            <w:hideMark/>
          </w:tcPr>
          <w:p w14:paraId="158B5D7C" w14:textId="77777777" w:rsidR="00583325" w:rsidRPr="00003E4A" w:rsidRDefault="00583325" w:rsidP="00576541">
            <w:pPr>
              <w:spacing w:after="0" w:line="240" w:lineRule="auto"/>
              <w:jc w:val="both"/>
              <w:rPr>
                <w:rFonts w:eastAsia="Times New Roman" w:cs="Times New Roman"/>
                <w:color w:val="000000"/>
                <w:sz w:val="16"/>
                <w:szCs w:val="16"/>
                <w:lang w:val="en-GB" w:eastAsia="en-GB"/>
              </w:rPr>
            </w:pPr>
            <w:r w:rsidRPr="00003E4A">
              <w:rPr>
                <w:rFonts w:eastAsia="Times New Roman" w:cs="Times New Roman"/>
                <w:color w:val="000000"/>
                <w:sz w:val="16"/>
                <w:szCs w:val="16"/>
                <w:lang w:val="en-GB" w:eastAsia="en-GB"/>
              </w:rPr>
              <w:t>30'' 60°C</w:t>
            </w:r>
          </w:p>
        </w:tc>
        <w:tc>
          <w:tcPr>
            <w:tcW w:w="790" w:type="dxa"/>
            <w:tcBorders>
              <w:top w:val="single" w:sz="4" w:space="0" w:color="auto"/>
              <w:left w:val="nil"/>
              <w:bottom w:val="nil"/>
              <w:right w:val="single" w:sz="4" w:space="0" w:color="auto"/>
            </w:tcBorders>
            <w:shd w:val="clear" w:color="000000" w:fill="FFFFFF"/>
            <w:vAlign w:val="center"/>
            <w:hideMark/>
          </w:tcPr>
          <w:p w14:paraId="1E8E1B31" w14:textId="77777777" w:rsidR="00583325" w:rsidRPr="00003E4A" w:rsidRDefault="00583325" w:rsidP="00576541">
            <w:pPr>
              <w:spacing w:after="0" w:line="240" w:lineRule="auto"/>
              <w:jc w:val="both"/>
              <w:rPr>
                <w:rFonts w:eastAsia="Times New Roman" w:cs="Times New Roman"/>
                <w:color w:val="000000"/>
                <w:sz w:val="16"/>
                <w:szCs w:val="16"/>
                <w:lang w:val="en-GB" w:eastAsia="en-GB"/>
              </w:rPr>
            </w:pPr>
            <w:r w:rsidRPr="00003E4A">
              <w:rPr>
                <w:rFonts w:eastAsia="Times New Roman" w:cs="Times New Roman"/>
                <w:color w:val="000000"/>
                <w:sz w:val="16"/>
                <w:szCs w:val="16"/>
                <w:lang w:val="en-GB" w:eastAsia="en-GB"/>
              </w:rPr>
              <w:t>1’ 72°C</w:t>
            </w:r>
          </w:p>
        </w:tc>
        <w:tc>
          <w:tcPr>
            <w:tcW w:w="759" w:type="dxa"/>
            <w:tcBorders>
              <w:top w:val="single" w:sz="4" w:space="0" w:color="auto"/>
              <w:left w:val="nil"/>
              <w:bottom w:val="nil"/>
              <w:right w:val="single" w:sz="4" w:space="0" w:color="auto"/>
            </w:tcBorders>
            <w:shd w:val="clear" w:color="000000" w:fill="FFFFFF"/>
            <w:vAlign w:val="center"/>
            <w:hideMark/>
          </w:tcPr>
          <w:p w14:paraId="4CB5F9AC" w14:textId="77777777" w:rsidR="00583325" w:rsidRPr="00003E4A" w:rsidRDefault="00583325" w:rsidP="00576541">
            <w:pPr>
              <w:spacing w:after="0" w:line="240" w:lineRule="auto"/>
              <w:jc w:val="both"/>
              <w:rPr>
                <w:rFonts w:eastAsia="Times New Roman" w:cs="Times New Roman"/>
                <w:color w:val="000000"/>
                <w:sz w:val="16"/>
                <w:szCs w:val="16"/>
                <w:lang w:val="en-GB" w:eastAsia="en-GB"/>
              </w:rPr>
            </w:pPr>
            <w:r w:rsidRPr="00003E4A">
              <w:rPr>
                <w:rFonts w:eastAsia="Times New Roman" w:cs="Times New Roman"/>
                <w:color w:val="000000"/>
                <w:sz w:val="16"/>
                <w:szCs w:val="16"/>
                <w:lang w:val="en-GB" w:eastAsia="en-GB"/>
              </w:rPr>
              <w:t>10’ 72°C</w:t>
            </w:r>
          </w:p>
        </w:tc>
        <w:tc>
          <w:tcPr>
            <w:tcW w:w="445" w:type="dxa"/>
            <w:tcBorders>
              <w:top w:val="single" w:sz="4" w:space="0" w:color="auto"/>
              <w:left w:val="nil"/>
              <w:bottom w:val="nil"/>
              <w:right w:val="single" w:sz="4" w:space="0" w:color="auto"/>
            </w:tcBorders>
            <w:shd w:val="clear" w:color="000000" w:fill="FFFFFF"/>
            <w:vAlign w:val="center"/>
            <w:hideMark/>
          </w:tcPr>
          <w:p w14:paraId="7C381146" w14:textId="77777777" w:rsidR="00583325" w:rsidRPr="00003E4A" w:rsidRDefault="00583325" w:rsidP="00576541">
            <w:pPr>
              <w:spacing w:after="0" w:line="240" w:lineRule="auto"/>
              <w:jc w:val="both"/>
              <w:rPr>
                <w:rFonts w:eastAsia="Times New Roman" w:cs="Times New Roman"/>
                <w:color w:val="000000"/>
                <w:sz w:val="16"/>
                <w:szCs w:val="16"/>
                <w:lang w:val="en-GB" w:eastAsia="en-GB"/>
              </w:rPr>
            </w:pPr>
            <w:r w:rsidRPr="00003E4A">
              <w:rPr>
                <w:rFonts w:eastAsia="Times New Roman" w:cs="Times New Roman"/>
                <w:color w:val="000000"/>
                <w:sz w:val="16"/>
                <w:szCs w:val="16"/>
                <w:lang w:val="en-GB" w:eastAsia="en-GB"/>
              </w:rPr>
              <w:t>25</w:t>
            </w:r>
          </w:p>
        </w:tc>
        <w:tc>
          <w:tcPr>
            <w:tcW w:w="577" w:type="dxa"/>
            <w:tcBorders>
              <w:top w:val="single" w:sz="4" w:space="0" w:color="auto"/>
              <w:left w:val="nil"/>
              <w:bottom w:val="nil"/>
              <w:right w:val="single" w:sz="4" w:space="0" w:color="auto"/>
            </w:tcBorders>
            <w:shd w:val="clear" w:color="000000" w:fill="FFFFFF"/>
            <w:vAlign w:val="center"/>
            <w:hideMark/>
          </w:tcPr>
          <w:p w14:paraId="0DFBA9D0" w14:textId="77777777" w:rsidR="00583325" w:rsidRPr="00003E4A" w:rsidRDefault="00583325" w:rsidP="00576541">
            <w:pPr>
              <w:spacing w:after="0" w:line="240" w:lineRule="auto"/>
              <w:jc w:val="both"/>
              <w:rPr>
                <w:rFonts w:eastAsia="Times New Roman" w:cs="Times New Roman"/>
                <w:color w:val="000000"/>
                <w:sz w:val="16"/>
                <w:szCs w:val="16"/>
                <w:lang w:val="en-GB" w:eastAsia="en-GB"/>
              </w:rPr>
            </w:pPr>
            <w:r w:rsidRPr="00003E4A">
              <w:rPr>
                <w:rFonts w:eastAsia="Times New Roman" w:cs="Times New Roman"/>
                <w:color w:val="000000"/>
                <w:sz w:val="16"/>
                <w:szCs w:val="16"/>
                <w:lang w:val="en-GB" w:eastAsia="en-GB"/>
              </w:rPr>
              <w:t>571</w:t>
            </w:r>
          </w:p>
        </w:tc>
      </w:tr>
      <w:tr w:rsidR="00003E4A" w:rsidRPr="00003E4A" w14:paraId="39924FE7" w14:textId="77777777" w:rsidTr="00003E4A">
        <w:trPr>
          <w:trHeight w:val="300"/>
        </w:trPr>
        <w:tc>
          <w:tcPr>
            <w:tcW w:w="943" w:type="dxa"/>
            <w:vMerge/>
            <w:tcBorders>
              <w:top w:val="single" w:sz="4" w:space="0" w:color="auto"/>
              <w:left w:val="single" w:sz="4" w:space="0" w:color="auto"/>
              <w:bottom w:val="nil"/>
              <w:right w:val="single" w:sz="4" w:space="0" w:color="auto"/>
            </w:tcBorders>
            <w:vAlign w:val="center"/>
            <w:hideMark/>
          </w:tcPr>
          <w:p w14:paraId="593E9345" w14:textId="77777777" w:rsidR="00583325" w:rsidRPr="00003E4A" w:rsidRDefault="00583325" w:rsidP="00576541">
            <w:pPr>
              <w:spacing w:after="0" w:line="240" w:lineRule="auto"/>
              <w:jc w:val="both"/>
              <w:rPr>
                <w:rFonts w:eastAsia="Times New Roman" w:cs="Times New Roman"/>
                <w:color w:val="000000"/>
                <w:sz w:val="16"/>
                <w:szCs w:val="16"/>
                <w:lang w:val="en-GB" w:eastAsia="en-GB"/>
              </w:rPr>
            </w:pPr>
          </w:p>
        </w:tc>
        <w:tc>
          <w:tcPr>
            <w:tcW w:w="577" w:type="dxa"/>
            <w:tcBorders>
              <w:top w:val="nil"/>
              <w:left w:val="nil"/>
              <w:bottom w:val="nil"/>
              <w:right w:val="single" w:sz="4" w:space="0" w:color="auto"/>
            </w:tcBorders>
            <w:shd w:val="clear" w:color="000000" w:fill="FFFFFF"/>
            <w:vAlign w:val="center"/>
            <w:hideMark/>
          </w:tcPr>
          <w:p w14:paraId="50A4AE88" w14:textId="77777777" w:rsidR="00583325" w:rsidRPr="00003E4A" w:rsidRDefault="00583325" w:rsidP="00576541">
            <w:pPr>
              <w:spacing w:after="0" w:line="240" w:lineRule="auto"/>
              <w:jc w:val="both"/>
              <w:rPr>
                <w:rFonts w:eastAsia="Times New Roman" w:cs="Times New Roman"/>
                <w:color w:val="000000"/>
                <w:sz w:val="16"/>
                <w:szCs w:val="16"/>
                <w:lang w:val="en-GB" w:eastAsia="en-GB"/>
              </w:rPr>
            </w:pPr>
            <w:r w:rsidRPr="00003E4A">
              <w:rPr>
                <w:rFonts w:eastAsia="Times New Roman" w:cs="Times New Roman"/>
                <w:color w:val="000000"/>
                <w:sz w:val="16"/>
                <w:szCs w:val="16"/>
                <w:lang w:val="en-GB" w:eastAsia="en-GB"/>
              </w:rPr>
              <w:t>2°</w:t>
            </w:r>
          </w:p>
        </w:tc>
        <w:tc>
          <w:tcPr>
            <w:tcW w:w="1614" w:type="dxa"/>
            <w:tcBorders>
              <w:top w:val="nil"/>
              <w:left w:val="nil"/>
              <w:bottom w:val="nil"/>
              <w:right w:val="single" w:sz="4" w:space="0" w:color="auto"/>
            </w:tcBorders>
            <w:shd w:val="clear" w:color="000000" w:fill="FFFFFF"/>
            <w:vAlign w:val="center"/>
            <w:hideMark/>
          </w:tcPr>
          <w:p w14:paraId="58C889E5" w14:textId="77777777" w:rsidR="00583325" w:rsidRPr="00003E4A" w:rsidRDefault="00583325" w:rsidP="00576541">
            <w:pPr>
              <w:spacing w:after="0" w:line="240" w:lineRule="auto"/>
              <w:jc w:val="both"/>
              <w:rPr>
                <w:rFonts w:eastAsia="Times New Roman" w:cs="Times New Roman"/>
                <w:color w:val="000000"/>
                <w:sz w:val="16"/>
                <w:szCs w:val="16"/>
                <w:lang w:val="en-GB" w:eastAsia="en-GB"/>
              </w:rPr>
            </w:pPr>
            <w:r w:rsidRPr="00003E4A">
              <w:rPr>
                <w:rFonts w:eastAsia="Times New Roman" w:cs="Times New Roman"/>
                <w:color w:val="000000"/>
                <w:sz w:val="16"/>
                <w:szCs w:val="16"/>
                <w:lang w:val="en-GB" w:eastAsia="en-GB"/>
              </w:rPr>
              <w:t>Illu-SD-Ar-349aS17/ Illu-SD-Ar-519aA16</w:t>
            </w:r>
          </w:p>
        </w:tc>
        <w:tc>
          <w:tcPr>
            <w:tcW w:w="755" w:type="dxa"/>
            <w:tcBorders>
              <w:top w:val="nil"/>
              <w:left w:val="nil"/>
              <w:bottom w:val="nil"/>
              <w:right w:val="single" w:sz="4" w:space="0" w:color="auto"/>
            </w:tcBorders>
            <w:shd w:val="clear" w:color="000000" w:fill="FFFFFF"/>
            <w:vAlign w:val="center"/>
            <w:hideMark/>
          </w:tcPr>
          <w:p w14:paraId="205F0503" w14:textId="77777777" w:rsidR="00583325" w:rsidRPr="00003E4A" w:rsidRDefault="00583325" w:rsidP="00576541">
            <w:pPr>
              <w:spacing w:after="0" w:line="240" w:lineRule="auto"/>
              <w:jc w:val="both"/>
              <w:rPr>
                <w:rFonts w:eastAsia="Times New Roman" w:cs="Times New Roman"/>
                <w:color w:val="000000"/>
                <w:sz w:val="16"/>
                <w:szCs w:val="16"/>
                <w:lang w:val="en-GB" w:eastAsia="en-GB"/>
              </w:rPr>
            </w:pPr>
            <w:r w:rsidRPr="00003E4A">
              <w:rPr>
                <w:rFonts w:eastAsia="Times New Roman" w:cs="Times New Roman"/>
                <w:color w:val="000000"/>
                <w:sz w:val="16"/>
                <w:szCs w:val="16"/>
                <w:lang w:val="en-GB" w:eastAsia="en-GB"/>
              </w:rPr>
              <w:t>5’ 95°C</w:t>
            </w:r>
          </w:p>
        </w:tc>
        <w:tc>
          <w:tcPr>
            <w:tcW w:w="1224" w:type="dxa"/>
            <w:tcBorders>
              <w:top w:val="nil"/>
              <w:left w:val="nil"/>
              <w:bottom w:val="nil"/>
              <w:right w:val="single" w:sz="4" w:space="0" w:color="auto"/>
            </w:tcBorders>
            <w:shd w:val="clear" w:color="000000" w:fill="FFFFFF"/>
            <w:vAlign w:val="center"/>
            <w:hideMark/>
          </w:tcPr>
          <w:p w14:paraId="7850105D" w14:textId="77777777" w:rsidR="00583325" w:rsidRPr="00003E4A" w:rsidRDefault="00583325" w:rsidP="00576541">
            <w:pPr>
              <w:spacing w:after="0" w:line="240" w:lineRule="auto"/>
              <w:jc w:val="both"/>
              <w:rPr>
                <w:rFonts w:eastAsia="Times New Roman" w:cs="Times New Roman"/>
                <w:color w:val="000000"/>
                <w:sz w:val="16"/>
                <w:szCs w:val="16"/>
                <w:lang w:val="en-GB" w:eastAsia="en-GB"/>
              </w:rPr>
            </w:pPr>
            <w:r w:rsidRPr="00003E4A">
              <w:rPr>
                <w:rFonts w:eastAsia="Times New Roman" w:cs="Times New Roman"/>
                <w:color w:val="000000"/>
                <w:sz w:val="16"/>
                <w:szCs w:val="16"/>
                <w:lang w:val="en-GB" w:eastAsia="en-GB"/>
              </w:rPr>
              <w:t>40'' 95°C</w:t>
            </w:r>
          </w:p>
        </w:tc>
        <w:tc>
          <w:tcPr>
            <w:tcW w:w="867" w:type="dxa"/>
            <w:tcBorders>
              <w:top w:val="nil"/>
              <w:left w:val="nil"/>
              <w:bottom w:val="nil"/>
              <w:right w:val="single" w:sz="4" w:space="0" w:color="auto"/>
            </w:tcBorders>
            <w:shd w:val="clear" w:color="000000" w:fill="FFFFFF"/>
            <w:vAlign w:val="center"/>
            <w:hideMark/>
          </w:tcPr>
          <w:p w14:paraId="3290BC8B" w14:textId="77777777" w:rsidR="00583325" w:rsidRPr="00003E4A" w:rsidRDefault="00583325" w:rsidP="00576541">
            <w:pPr>
              <w:spacing w:after="0" w:line="240" w:lineRule="auto"/>
              <w:jc w:val="both"/>
              <w:rPr>
                <w:rFonts w:eastAsia="Times New Roman" w:cs="Times New Roman"/>
                <w:color w:val="000000"/>
                <w:sz w:val="16"/>
                <w:szCs w:val="16"/>
                <w:lang w:val="en-GB" w:eastAsia="en-GB"/>
              </w:rPr>
            </w:pPr>
            <w:r w:rsidRPr="00003E4A">
              <w:rPr>
                <w:rFonts w:eastAsia="Times New Roman" w:cs="Times New Roman"/>
                <w:color w:val="000000"/>
                <w:sz w:val="16"/>
                <w:szCs w:val="16"/>
                <w:lang w:val="en-GB" w:eastAsia="en-GB"/>
              </w:rPr>
              <w:t>2’ 63°C</w:t>
            </w:r>
          </w:p>
        </w:tc>
        <w:tc>
          <w:tcPr>
            <w:tcW w:w="790" w:type="dxa"/>
            <w:tcBorders>
              <w:top w:val="nil"/>
              <w:left w:val="nil"/>
              <w:bottom w:val="nil"/>
              <w:right w:val="single" w:sz="4" w:space="0" w:color="auto"/>
            </w:tcBorders>
            <w:shd w:val="clear" w:color="000000" w:fill="FFFFFF"/>
            <w:vAlign w:val="center"/>
            <w:hideMark/>
          </w:tcPr>
          <w:p w14:paraId="759DE49A" w14:textId="77777777" w:rsidR="00583325" w:rsidRPr="00003E4A" w:rsidRDefault="00583325" w:rsidP="00576541">
            <w:pPr>
              <w:spacing w:after="0" w:line="240" w:lineRule="auto"/>
              <w:jc w:val="both"/>
              <w:rPr>
                <w:rFonts w:eastAsia="Times New Roman" w:cs="Times New Roman"/>
                <w:color w:val="000000"/>
                <w:sz w:val="16"/>
                <w:szCs w:val="16"/>
                <w:lang w:val="en-GB" w:eastAsia="en-GB"/>
              </w:rPr>
            </w:pPr>
            <w:r w:rsidRPr="00003E4A">
              <w:rPr>
                <w:rFonts w:eastAsia="Times New Roman" w:cs="Times New Roman"/>
                <w:color w:val="000000"/>
                <w:sz w:val="16"/>
                <w:szCs w:val="16"/>
                <w:lang w:val="en-GB" w:eastAsia="en-GB"/>
              </w:rPr>
              <w:t>1’ 72°C</w:t>
            </w:r>
          </w:p>
        </w:tc>
        <w:tc>
          <w:tcPr>
            <w:tcW w:w="759" w:type="dxa"/>
            <w:tcBorders>
              <w:top w:val="nil"/>
              <w:left w:val="nil"/>
              <w:bottom w:val="nil"/>
              <w:right w:val="single" w:sz="4" w:space="0" w:color="auto"/>
            </w:tcBorders>
            <w:shd w:val="clear" w:color="000000" w:fill="FFFFFF"/>
            <w:vAlign w:val="center"/>
            <w:hideMark/>
          </w:tcPr>
          <w:p w14:paraId="4557EC6B" w14:textId="77777777" w:rsidR="00583325" w:rsidRPr="00003E4A" w:rsidRDefault="00583325" w:rsidP="00576541">
            <w:pPr>
              <w:spacing w:after="0" w:line="240" w:lineRule="auto"/>
              <w:jc w:val="both"/>
              <w:rPr>
                <w:rFonts w:eastAsia="Times New Roman" w:cs="Times New Roman"/>
                <w:color w:val="000000"/>
                <w:sz w:val="16"/>
                <w:szCs w:val="16"/>
                <w:lang w:val="en-GB" w:eastAsia="en-GB"/>
              </w:rPr>
            </w:pPr>
            <w:r w:rsidRPr="00003E4A">
              <w:rPr>
                <w:rFonts w:eastAsia="Times New Roman" w:cs="Times New Roman"/>
                <w:color w:val="000000"/>
                <w:sz w:val="16"/>
                <w:szCs w:val="16"/>
                <w:lang w:val="en-GB" w:eastAsia="en-GB"/>
              </w:rPr>
              <w:t>10’ 72°C</w:t>
            </w:r>
          </w:p>
        </w:tc>
        <w:tc>
          <w:tcPr>
            <w:tcW w:w="445" w:type="dxa"/>
            <w:tcBorders>
              <w:top w:val="nil"/>
              <w:left w:val="nil"/>
              <w:bottom w:val="nil"/>
              <w:right w:val="single" w:sz="4" w:space="0" w:color="auto"/>
            </w:tcBorders>
            <w:shd w:val="clear" w:color="000000" w:fill="FFFFFF"/>
            <w:vAlign w:val="center"/>
            <w:hideMark/>
          </w:tcPr>
          <w:p w14:paraId="5915A41B" w14:textId="77777777" w:rsidR="00583325" w:rsidRPr="00003E4A" w:rsidRDefault="00583325" w:rsidP="00576541">
            <w:pPr>
              <w:spacing w:after="0" w:line="240" w:lineRule="auto"/>
              <w:jc w:val="both"/>
              <w:rPr>
                <w:rFonts w:eastAsia="Times New Roman" w:cs="Times New Roman"/>
                <w:color w:val="000000"/>
                <w:sz w:val="16"/>
                <w:szCs w:val="16"/>
                <w:lang w:val="en-GB" w:eastAsia="en-GB"/>
              </w:rPr>
            </w:pPr>
            <w:r w:rsidRPr="00003E4A">
              <w:rPr>
                <w:rFonts w:eastAsia="Times New Roman" w:cs="Times New Roman"/>
                <w:color w:val="000000"/>
                <w:sz w:val="16"/>
                <w:szCs w:val="16"/>
                <w:lang w:val="en-GB" w:eastAsia="en-GB"/>
              </w:rPr>
              <w:t>25</w:t>
            </w:r>
          </w:p>
        </w:tc>
        <w:tc>
          <w:tcPr>
            <w:tcW w:w="577" w:type="dxa"/>
            <w:tcBorders>
              <w:top w:val="nil"/>
              <w:left w:val="nil"/>
              <w:bottom w:val="nil"/>
              <w:right w:val="single" w:sz="4" w:space="0" w:color="auto"/>
            </w:tcBorders>
            <w:shd w:val="clear" w:color="000000" w:fill="FFFFFF"/>
            <w:vAlign w:val="center"/>
            <w:hideMark/>
          </w:tcPr>
          <w:p w14:paraId="2E45747B" w14:textId="77777777" w:rsidR="00583325" w:rsidRPr="00003E4A" w:rsidRDefault="00583325" w:rsidP="00576541">
            <w:pPr>
              <w:spacing w:after="0" w:line="240" w:lineRule="auto"/>
              <w:jc w:val="both"/>
              <w:rPr>
                <w:rFonts w:eastAsia="Times New Roman" w:cs="Times New Roman"/>
                <w:color w:val="000000"/>
                <w:sz w:val="16"/>
                <w:szCs w:val="16"/>
                <w:lang w:val="en-GB" w:eastAsia="en-GB"/>
              </w:rPr>
            </w:pPr>
            <w:r w:rsidRPr="00003E4A">
              <w:rPr>
                <w:rFonts w:eastAsia="Times New Roman" w:cs="Times New Roman"/>
                <w:color w:val="000000"/>
                <w:sz w:val="16"/>
                <w:szCs w:val="16"/>
                <w:lang w:val="en-GB" w:eastAsia="en-GB"/>
              </w:rPr>
              <w:t>170</w:t>
            </w:r>
          </w:p>
        </w:tc>
      </w:tr>
      <w:tr w:rsidR="00003E4A" w:rsidRPr="00003E4A" w14:paraId="32A4E8AC" w14:textId="77777777" w:rsidTr="00003E4A">
        <w:trPr>
          <w:trHeight w:val="300"/>
        </w:trPr>
        <w:tc>
          <w:tcPr>
            <w:tcW w:w="943" w:type="dxa"/>
            <w:vMerge w:val="restart"/>
            <w:tcBorders>
              <w:top w:val="single" w:sz="4" w:space="0" w:color="auto"/>
              <w:left w:val="single" w:sz="4" w:space="0" w:color="auto"/>
              <w:bottom w:val="nil"/>
              <w:right w:val="single" w:sz="4" w:space="0" w:color="auto"/>
            </w:tcBorders>
            <w:shd w:val="clear" w:color="000000" w:fill="FFFFFF"/>
            <w:vAlign w:val="center"/>
            <w:hideMark/>
          </w:tcPr>
          <w:p w14:paraId="3D1013C1" w14:textId="77777777" w:rsidR="00583325" w:rsidRPr="00003E4A" w:rsidRDefault="00003E4A" w:rsidP="00576541">
            <w:pPr>
              <w:spacing w:after="0" w:line="240" w:lineRule="auto"/>
              <w:jc w:val="both"/>
              <w:rPr>
                <w:rFonts w:eastAsia="Times New Roman" w:cs="Times New Roman"/>
                <w:color w:val="000000"/>
                <w:sz w:val="16"/>
                <w:szCs w:val="16"/>
                <w:lang w:val="en-GB" w:eastAsia="en-GB"/>
              </w:rPr>
            </w:pPr>
            <w:r w:rsidRPr="00003E4A">
              <w:rPr>
                <w:rFonts w:eastAsia="Times New Roman" w:cs="Times New Roman"/>
                <w:color w:val="000000"/>
                <w:sz w:val="16"/>
                <w:szCs w:val="16"/>
                <w:lang w:val="en-GB" w:eastAsia="en-GB"/>
              </w:rPr>
              <w:t xml:space="preserve">16S </w:t>
            </w:r>
            <w:proofErr w:type="spellStart"/>
            <w:r w:rsidRPr="00003E4A">
              <w:rPr>
                <w:rFonts w:eastAsia="Times New Roman" w:cs="Times New Roman"/>
                <w:color w:val="000000"/>
                <w:sz w:val="16"/>
                <w:szCs w:val="16"/>
                <w:lang w:val="en-GB" w:eastAsia="en-GB"/>
              </w:rPr>
              <w:t>rRNA</w:t>
            </w:r>
            <w:proofErr w:type="spellEnd"/>
          </w:p>
        </w:tc>
        <w:tc>
          <w:tcPr>
            <w:tcW w:w="577" w:type="dxa"/>
            <w:tcBorders>
              <w:top w:val="single" w:sz="4" w:space="0" w:color="auto"/>
              <w:left w:val="nil"/>
              <w:bottom w:val="nil"/>
              <w:right w:val="single" w:sz="4" w:space="0" w:color="auto"/>
            </w:tcBorders>
            <w:shd w:val="clear" w:color="000000" w:fill="FFFFFF"/>
            <w:vAlign w:val="center"/>
            <w:hideMark/>
          </w:tcPr>
          <w:p w14:paraId="2CD2ADDA" w14:textId="77777777" w:rsidR="00583325" w:rsidRPr="00003E4A" w:rsidRDefault="00583325" w:rsidP="00576541">
            <w:pPr>
              <w:spacing w:after="0" w:line="240" w:lineRule="auto"/>
              <w:jc w:val="both"/>
              <w:rPr>
                <w:rFonts w:eastAsia="Times New Roman" w:cs="Times New Roman"/>
                <w:color w:val="000000"/>
                <w:sz w:val="16"/>
                <w:szCs w:val="16"/>
                <w:lang w:val="en-GB" w:eastAsia="en-GB"/>
              </w:rPr>
            </w:pPr>
            <w:r w:rsidRPr="00003E4A">
              <w:rPr>
                <w:rFonts w:eastAsia="Times New Roman" w:cs="Times New Roman"/>
                <w:color w:val="000000"/>
                <w:sz w:val="16"/>
                <w:szCs w:val="16"/>
                <w:lang w:val="en-GB" w:eastAsia="en-GB"/>
              </w:rPr>
              <w:t>1°</w:t>
            </w:r>
          </w:p>
        </w:tc>
        <w:tc>
          <w:tcPr>
            <w:tcW w:w="1614" w:type="dxa"/>
            <w:tcBorders>
              <w:top w:val="single" w:sz="4" w:space="0" w:color="auto"/>
              <w:left w:val="nil"/>
              <w:bottom w:val="nil"/>
              <w:right w:val="single" w:sz="4" w:space="0" w:color="auto"/>
            </w:tcBorders>
            <w:shd w:val="clear" w:color="000000" w:fill="FFFFFF"/>
            <w:vAlign w:val="center"/>
            <w:hideMark/>
          </w:tcPr>
          <w:p w14:paraId="29645CC3" w14:textId="77777777" w:rsidR="00583325" w:rsidRPr="00003E4A" w:rsidRDefault="00583325" w:rsidP="00576541">
            <w:pPr>
              <w:spacing w:after="0" w:line="240" w:lineRule="auto"/>
              <w:jc w:val="both"/>
              <w:rPr>
                <w:rFonts w:eastAsia="Times New Roman" w:cs="Times New Roman"/>
                <w:color w:val="000000"/>
                <w:sz w:val="16"/>
                <w:szCs w:val="16"/>
                <w:lang w:val="en-GB" w:eastAsia="en-GB"/>
              </w:rPr>
            </w:pPr>
            <w:r w:rsidRPr="00003E4A">
              <w:rPr>
                <w:rFonts w:eastAsia="Times New Roman" w:cs="Times New Roman"/>
                <w:color w:val="000000"/>
                <w:sz w:val="16"/>
                <w:szCs w:val="16"/>
                <w:lang w:val="en-GB" w:eastAsia="en-GB"/>
              </w:rPr>
              <w:t>344f/915r</w:t>
            </w:r>
          </w:p>
        </w:tc>
        <w:tc>
          <w:tcPr>
            <w:tcW w:w="755" w:type="dxa"/>
            <w:tcBorders>
              <w:top w:val="single" w:sz="4" w:space="0" w:color="auto"/>
              <w:left w:val="nil"/>
              <w:bottom w:val="nil"/>
              <w:right w:val="single" w:sz="4" w:space="0" w:color="auto"/>
            </w:tcBorders>
            <w:shd w:val="clear" w:color="000000" w:fill="FFFFFF"/>
            <w:vAlign w:val="center"/>
            <w:hideMark/>
          </w:tcPr>
          <w:p w14:paraId="0A477325" w14:textId="77777777" w:rsidR="00583325" w:rsidRPr="00003E4A" w:rsidRDefault="00583325" w:rsidP="00576541">
            <w:pPr>
              <w:spacing w:after="0" w:line="240" w:lineRule="auto"/>
              <w:jc w:val="both"/>
              <w:rPr>
                <w:rFonts w:eastAsia="Times New Roman" w:cs="Times New Roman"/>
                <w:color w:val="000000"/>
                <w:sz w:val="16"/>
                <w:szCs w:val="16"/>
                <w:lang w:val="en-GB" w:eastAsia="en-GB"/>
              </w:rPr>
            </w:pPr>
            <w:r w:rsidRPr="00003E4A">
              <w:rPr>
                <w:rFonts w:eastAsia="Times New Roman" w:cs="Times New Roman"/>
                <w:color w:val="000000"/>
                <w:sz w:val="16"/>
                <w:szCs w:val="16"/>
                <w:lang w:val="en-GB" w:eastAsia="en-GB"/>
              </w:rPr>
              <w:t>2’ 95°C</w:t>
            </w:r>
          </w:p>
        </w:tc>
        <w:tc>
          <w:tcPr>
            <w:tcW w:w="1224" w:type="dxa"/>
            <w:tcBorders>
              <w:top w:val="single" w:sz="4" w:space="0" w:color="auto"/>
              <w:left w:val="nil"/>
              <w:bottom w:val="nil"/>
              <w:right w:val="single" w:sz="4" w:space="0" w:color="auto"/>
            </w:tcBorders>
            <w:shd w:val="clear" w:color="000000" w:fill="FFFFFF"/>
            <w:vAlign w:val="center"/>
            <w:hideMark/>
          </w:tcPr>
          <w:p w14:paraId="7218FECC" w14:textId="77777777" w:rsidR="00583325" w:rsidRPr="00003E4A" w:rsidRDefault="00583325" w:rsidP="00576541">
            <w:pPr>
              <w:spacing w:after="0" w:line="240" w:lineRule="auto"/>
              <w:jc w:val="both"/>
              <w:rPr>
                <w:rFonts w:eastAsia="Times New Roman" w:cs="Times New Roman"/>
                <w:color w:val="000000"/>
                <w:sz w:val="16"/>
                <w:szCs w:val="16"/>
                <w:lang w:val="en-GB" w:eastAsia="en-GB"/>
              </w:rPr>
            </w:pPr>
            <w:r w:rsidRPr="00003E4A">
              <w:rPr>
                <w:rFonts w:eastAsia="Times New Roman" w:cs="Times New Roman"/>
                <w:color w:val="000000"/>
                <w:sz w:val="16"/>
                <w:szCs w:val="16"/>
                <w:lang w:val="en-GB" w:eastAsia="en-GB"/>
              </w:rPr>
              <w:t xml:space="preserve">30'' 96°C (first 10 </w:t>
            </w:r>
            <w:proofErr w:type="spellStart"/>
            <w:r w:rsidRPr="00003E4A">
              <w:rPr>
                <w:rFonts w:eastAsia="Times New Roman" w:cs="Times New Roman"/>
                <w:color w:val="000000"/>
                <w:sz w:val="16"/>
                <w:szCs w:val="16"/>
                <w:lang w:val="en-GB" w:eastAsia="en-GB"/>
              </w:rPr>
              <w:t>cycl</w:t>
            </w:r>
            <w:proofErr w:type="spellEnd"/>
            <w:r w:rsidRPr="00003E4A">
              <w:rPr>
                <w:rFonts w:eastAsia="Times New Roman" w:cs="Times New Roman"/>
                <w:color w:val="000000"/>
                <w:sz w:val="16"/>
                <w:szCs w:val="16"/>
                <w:lang w:val="en-GB" w:eastAsia="en-GB"/>
              </w:rPr>
              <w:t>.), 25'' 94°C</w:t>
            </w:r>
          </w:p>
        </w:tc>
        <w:tc>
          <w:tcPr>
            <w:tcW w:w="867" w:type="dxa"/>
            <w:tcBorders>
              <w:top w:val="single" w:sz="4" w:space="0" w:color="auto"/>
              <w:left w:val="nil"/>
              <w:bottom w:val="nil"/>
              <w:right w:val="single" w:sz="4" w:space="0" w:color="auto"/>
            </w:tcBorders>
            <w:shd w:val="clear" w:color="000000" w:fill="FFFFFF"/>
            <w:vAlign w:val="center"/>
            <w:hideMark/>
          </w:tcPr>
          <w:p w14:paraId="43F3C654" w14:textId="77777777" w:rsidR="00583325" w:rsidRPr="00003E4A" w:rsidRDefault="00583325" w:rsidP="00576541">
            <w:pPr>
              <w:spacing w:after="0" w:line="240" w:lineRule="auto"/>
              <w:jc w:val="both"/>
              <w:rPr>
                <w:rFonts w:eastAsia="Times New Roman" w:cs="Times New Roman"/>
                <w:color w:val="000000"/>
                <w:sz w:val="16"/>
                <w:szCs w:val="16"/>
                <w:lang w:val="en-GB" w:eastAsia="en-GB"/>
              </w:rPr>
            </w:pPr>
            <w:r w:rsidRPr="00003E4A">
              <w:rPr>
                <w:rFonts w:eastAsia="Times New Roman" w:cs="Times New Roman"/>
                <w:color w:val="000000"/>
                <w:sz w:val="16"/>
                <w:szCs w:val="16"/>
                <w:lang w:val="en-GB" w:eastAsia="en-GB"/>
              </w:rPr>
              <w:t>30'' 60°C</w:t>
            </w:r>
          </w:p>
        </w:tc>
        <w:tc>
          <w:tcPr>
            <w:tcW w:w="790" w:type="dxa"/>
            <w:tcBorders>
              <w:top w:val="single" w:sz="4" w:space="0" w:color="auto"/>
              <w:left w:val="nil"/>
              <w:bottom w:val="nil"/>
              <w:right w:val="single" w:sz="4" w:space="0" w:color="auto"/>
            </w:tcBorders>
            <w:shd w:val="clear" w:color="000000" w:fill="FFFFFF"/>
            <w:vAlign w:val="center"/>
            <w:hideMark/>
          </w:tcPr>
          <w:p w14:paraId="7A0C65D8" w14:textId="77777777" w:rsidR="00583325" w:rsidRPr="00003E4A" w:rsidRDefault="00583325" w:rsidP="00576541">
            <w:pPr>
              <w:spacing w:after="0" w:line="240" w:lineRule="auto"/>
              <w:jc w:val="both"/>
              <w:rPr>
                <w:rFonts w:eastAsia="Times New Roman" w:cs="Times New Roman"/>
                <w:color w:val="000000"/>
                <w:sz w:val="16"/>
                <w:szCs w:val="16"/>
                <w:lang w:val="en-GB" w:eastAsia="en-GB"/>
              </w:rPr>
            </w:pPr>
            <w:r w:rsidRPr="00003E4A">
              <w:rPr>
                <w:rFonts w:eastAsia="Times New Roman" w:cs="Times New Roman"/>
                <w:color w:val="000000"/>
                <w:sz w:val="16"/>
                <w:szCs w:val="16"/>
                <w:lang w:val="en-GB" w:eastAsia="en-GB"/>
              </w:rPr>
              <w:t>1’ 72°C</w:t>
            </w:r>
          </w:p>
        </w:tc>
        <w:tc>
          <w:tcPr>
            <w:tcW w:w="759" w:type="dxa"/>
            <w:tcBorders>
              <w:top w:val="single" w:sz="4" w:space="0" w:color="auto"/>
              <w:left w:val="nil"/>
              <w:bottom w:val="nil"/>
              <w:right w:val="single" w:sz="4" w:space="0" w:color="auto"/>
            </w:tcBorders>
            <w:shd w:val="clear" w:color="000000" w:fill="FFFFFF"/>
            <w:vAlign w:val="center"/>
            <w:hideMark/>
          </w:tcPr>
          <w:p w14:paraId="48AC0DCC" w14:textId="77777777" w:rsidR="00583325" w:rsidRPr="00003E4A" w:rsidRDefault="00583325" w:rsidP="00576541">
            <w:pPr>
              <w:spacing w:after="0" w:line="240" w:lineRule="auto"/>
              <w:jc w:val="both"/>
              <w:rPr>
                <w:rFonts w:eastAsia="Times New Roman" w:cs="Times New Roman"/>
                <w:color w:val="000000"/>
                <w:sz w:val="16"/>
                <w:szCs w:val="16"/>
                <w:lang w:val="en-GB" w:eastAsia="en-GB"/>
              </w:rPr>
            </w:pPr>
            <w:r w:rsidRPr="00003E4A">
              <w:rPr>
                <w:rFonts w:eastAsia="Times New Roman" w:cs="Times New Roman"/>
                <w:color w:val="000000"/>
                <w:sz w:val="16"/>
                <w:szCs w:val="16"/>
                <w:lang w:val="en-GB" w:eastAsia="en-GB"/>
              </w:rPr>
              <w:t>10’ 72°C</w:t>
            </w:r>
          </w:p>
        </w:tc>
        <w:tc>
          <w:tcPr>
            <w:tcW w:w="445" w:type="dxa"/>
            <w:tcBorders>
              <w:top w:val="single" w:sz="4" w:space="0" w:color="auto"/>
              <w:left w:val="nil"/>
              <w:bottom w:val="nil"/>
              <w:right w:val="single" w:sz="4" w:space="0" w:color="auto"/>
            </w:tcBorders>
            <w:shd w:val="clear" w:color="000000" w:fill="FFFFFF"/>
            <w:vAlign w:val="center"/>
            <w:hideMark/>
          </w:tcPr>
          <w:p w14:paraId="0B9A2E8B" w14:textId="77777777" w:rsidR="00583325" w:rsidRPr="00003E4A" w:rsidRDefault="00583325" w:rsidP="00576541">
            <w:pPr>
              <w:spacing w:after="0" w:line="240" w:lineRule="auto"/>
              <w:jc w:val="both"/>
              <w:rPr>
                <w:rFonts w:eastAsia="Times New Roman" w:cs="Times New Roman"/>
                <w:color w:val="000000"/>
                <w:sz w:val="16"/>
                <w:szCs w:val="16"/>
                <w:lang w:val="en-GB" w:eastAsia="en-GB"/>
              </w:rPr>
            </w:pPr>
            <w:r w:rsidRPr="00003E4A">
              <w:rPr>
                <w:rFonts w:eastAsia="Times New Roman" w:cs="Times New Roman"/>
                <w:color w:val="000000"/>
                <w:sz w:val="16"/>
                <w:szCs w:val="16"/>
                <w:lang w:val="en-GB" w:eastAsia="en-GB"/>
              </w:rPr>
              <w:t>25</w:t>
            </w:r>
          </w:p>
        </w:tc>
        <w:tc>
          <w:tcPr>
            <w:tcW w:w="577" w:type="dxa"/>
            <w:tcBorders>
              <w:top w:val="single" w:sz="4" w:space="0" w:color="auto"/>
              <w:left w:val="nil"/>
              <w:bottom w:val="nil"/>
              <w:right w:val="single" w:sz="4" w:space="0" w:color="auto"/>
            </w:tcBorders>
            <w:shd w:val="clear" w:color="000000" w:fill="FFFFFF"/>
            <w:vAlign w:val="center"/>
            <w:hideMark/>
          </w:tcPr>
          <w:p w14:paraId="34F83F65" w14:textId="77777777" w:rsidR="00583325" w:rsidRPr="00003E4A" w:rsidRDefault="00583325" w:rsidP="00576541">
            <w:pPr>
              <w:spacing w:after="0" w:line="240" w:lineRule="auto"/>
              <w:jc w:val="both"/>
              <w:rPr>
                <w:rFonts w:eastAsia="Times New Roman" w:cs="Times New Roman"/>
                <w:color w:val="000000"/>
                <w:sz w:val="16"/>
                <w:szCs w:val="16"/>
                <w:lang w:val="en-GB" w:eastAsia="en-GB"/>
              </w:rPr>
            </w:pPr>
            <w:r w:rsidRPr="00003E4A">
              <w:rPr>
                <w:rFonts w:eastAsia="Times New Roman" w:cs="Times New Roman"/>
                <w:color w:val="000000"/>
                <w:sz w:val="16"/>
                <w:szCs w:val="16"/>
                <w:lang w:val="en-GB" w:eastAsia="en-GB"/>
              </w:rPr>
              <w:t>571</w:t>
            </w:r>
          </w:p>
        </w:tc>
      </w:tr>
      <w:tr w:rsidR="00003E4A" w:rsidRPr="00003E4A" w14:paraId="7ED8237D" w14:textId="77777777" w:rsidTr="00003E4A">
        <w:trPr>
          <w:trHeight w:val="300"/>
        </w:trPr>
        <w:tc>
          <w:tcPr>
            <w:tcW w:w="943" w:type="dxa"/>
            <w:vMerge/>
            <w:tcBorders>
              <w:top w:val="single" w:sz="4" w:space="0" w:color="auto"/>
              <w:left w:val="single" w:sz="4" w:space="0" w:color="auto"/>
              <w:bottom w:val="nil"/>
              <w:right w:val="single" w:sz="4" w:space="0" w:color="auto"/>
            </w:tcBorders>
            <w:vAlign w:val="center"/>
            <w:hideMark/>
          </w:tcPr>
          <w:p w14:paraId="7B7EE64C" w14:textId="77777777" w:rsidR="00583325" w:rsidRPr="00003E4A" w:rsidRDefault="00583325" w:rsidP="00576541">
            <w:pPr>
              <w:spacing w:after="0" w:line="240" w:lineRule="auto"/>
              <w:jc w:val="both"/>
              <w:rPr>
                <w:rFonts w:eastAsia="Times New Roman" w:cs="Times New Roman"/>
                <w:color w:val="000000"/>
                <w:sz w:val="16"/>
                <w:szCs w:val="16"/>
                <w:lang w:val="en-GB" w:eastAsia="en-GB"/>
              </w:rPr>
            </w:pPr>
          </w:p>
        </w:tc>
        <w:tc>
          <w:tcPr>
            <w:tcW w:w="577" w:type="dxa"/>
            <w:tcBorders>
              <w:top w:val="nil"/>
              <w:left w:val="nil"/>
              <w:bottom w:val="nil"/>
              <w:right w:val="single" w:sz="4" w:space="0" w:color="auto"/>
            </w:tcBorders>
            <w:shd w:val="clear" w:color="000000" w:fill="FFFFFF"/>
            <w:vAlign w:val="center"/>
            <w:hideMark/>
          </w:tcPr>
          <w:p w14:paraId="4E55ED51" w14:textId="77777777" w:rsidR="00583325" w:rsidRPr="00003E4A" w:rsidRDefault="00583325" w:rsidP="00576541">
            <w:pPr>
              <w:spacing w:after="0" w:line="240" w:lineRule="auto"/>
              <w:jc w:val="both"/>
              <w:rPr>
                <w:rFonts w:eastAsia="Times New Roman" w:cs="Times New Roman"/>
                <w:color w:val="000000"/>
                <w:sz w:val="16"/>
                <w:szCs w:val="16"/>
                <w:lang w:val="en-GB" w:eastAsia="en-GB"/>
              </w:rPr>
            </w:pPr>
            <w:r w:rsidRPr="00003E4A">
              <w:rPr>
                <w:rFonts w:eastAsia="Times New Roman" w:cs="Times New Roman"/>
                <w:color w:val="000000"/>
                <w:sz w:val="16"/>
                <w:szCs w:val="16"/>
                <w:lang w:val="en-GB" w:eastAsia="en-GB"/>
              </w:rPr>
              <w:t>2°</w:t>
            </w:r>
          </w:p>
        </w:tc>
        <w:tc>
          <w:tcPr>
            <w:tcW w:w="1614" w:type="dxa"/>
            <w:tcBorders>
              <w:top w:val="nil"/>
              <w:left w:val="nil"/>
              <w:bottom w:val="nil"/>
              <w:right w:val="single" w:sz="4" w:space="0" w:color="auto"/>
            </w:tcBorders>
            <w:shd w:val="clear" w:color="000000" w:fill="FFFFFF"/>
            <w:vAlign w:val="center"/>
            <w:hideMark/>
          </w:tcPr>
          <w:p w14:paraId="517E1211" w14:textId="77777777" w:rsidR="00583325" w:rsidRPr="00003E4A" w:rsidRDefault="00583325" w:rsidP="00576541">
            <w:pPr>
              <w:spacing w:after="0" w:line="240" w:lineRule="auto"/>
              <w:jc w:val="both"/>
              <w:rPr>
                <w:rFonts w:eastAsia="Times New Roman" w:cs="Times New Roman"/>
                <w:color w:val="000000"/>
                <w:sz w:val="16"/>
                <w:szCs w:val="16"/>
                <w:lang w:val="en-GB" w:eastAsia="en-GB"/>
              </w:rPr>
            </w:pPr>
            <w:r w:rsidRPr="00003E4A">
              <w:rPr>
                <w:rFonts w:eastAsia="Times New Roman" w:cs="Times New Roman"/>
                <w:color w:val="000000"/>
                <w:sz w:val="16"/>
                <w:szCs w:val="16"/>
                <w:lang w:val="en-GB" w:eastAsia="en-GB"/>
              </w:rPr>
              <w:t>Illu-SD-Ar-519aS15/ Illu-SD-Ar-0785bA18</w:t>
            </w:r>
          </w:p>
        </w:tc>
        <w:tc>
          <w:tcPr>
            <w:tcW w:w="755" w:type="dxa"/>
            <w:tcBorders>
              <w:top w:val="nil"/>
              <w:left w:val="nil"/>
              <w:bottom w:val="nil"/>
              <w:right w:val="single" w:sz="4" w:space="0" w:color="auto"/>
            </w:tcBorders>
            <w:shd w:val="clear" w:color="000000" w:fill="FFFFFF"/>
            <w:vAlign w:val="center"/>
            <w:hideMark/>
          </w:tcPr>
          <w:p w14:paraId="6C88079D" w14:textId="77777777" w:rsidR="00583325" w:rsidRPr="00003E4A" w:rsidRDefault="00583325" w:rsidP="00576541">
            <w:pPr>
              <w:spacing w:after="0" w:line="240" w:lineRule="auto"/>
              <w:jc w:val="both"/>
              <w:rPr>
                <w:rFonts w:eastAsia="Times New Roman" w:cs="Times New Roman"/>
                <w:color w:val="000000"/>
                <w:sz w:val="16"/>
                <w:szCs w:val="16"/>
                <w:lang w:val="en-GB" w:eastAsia="en-GB"/>
              </w:rPr>
            </w:pPr>
            <w:r w:rsidRPr="00003E4A">
              <w:rPr>
                <w:rFonts w:eastAsia="Times New Roman" w:cs="Times New Roman"/>
                <w:color w:val="000000"/>
                <w:sz w:val="16"/>
                <w:szCs w:val="16"/>
                <w:lang w:val="en-GB" w:eastAsia="en-GB"/>
              </w:rPr>
              <w:t>5’ 95°C</w:t>
            </w:r>
          </w:p>
        </w:tc>
        <w:tc>
          <w:tcPr>
            <w:tcW w:w="1224" w:type="dxa"/>
            <w:tcBorders>
              <w:top w:val="nil"/>
              <w:left w:val="nil"/>
              <w:bottom w:val="nil"/>
              <w:right w:val="single" w:sz="4" w:space="0" w:color="auto"/>
            </w:tcBorders>
            <w:shd w:val="clear" w:color="000000" w:fill="FFFFFF"/>
            <w:vAlign w:val="center"/>
            <w:hideMark/>
          </w:tcPr>
          <w:p w14:paraId="39991263" w14:textId="77777777" w:rsidR="00583325" w:rsidRPr="00003E4A" w:rsidRDefault="00583325" w:rsidP="00576541">
            <w:pPr>
              <w:spacing w:after="0" w:line="240" w:lineRule="auto"/>
              <w:jc w:val="both"/>
              <w:rPr>
                <w:rFonts w:eastAsia="Times New Roman" w:cs="Times New Roman"/>
                <w:color w:val="000000"/>
                <w:sz w:val="16"/>
                <w:szCs w:val="16"/>
                <w:lang w:val="en-GB" w:eastAsia="en-GB"/>
              </w:rPr>
            </w:pPr>
            <w:r w:rsidRPr="00003E4A">
              <w:rPr>
                <w:rFonts w:eastAsia="Times New Roman" w:cs="Times New Roman"/>
                <w:color w:val="000000"/>
                <w:sz w:val="16"/>
                <w:szCs w:val="16"/>
                <w:lang w:val="en-GB" w:eastAsia="en-GB"/>
              </w:rPr>
              <w:t>40''</w:t>
            </w:r>
          </w:p>
        </w:tc>
        <w:tc>
          <w:tcPr>
            <w:tcW w:w="867" w:type="dxa"/>
            <w:tcBorders>
              <w:top w:val="nil"/>
              <w:left w:val="nil"/>
              <w:bottom w:val="nil"/>
              <w:right w:val="single" w:sz="4" w:space="0" w:color="auto"/>
            </w:tcBorders>
            <w:shd w:val="clear" w:color="000000" w:fill="FFFFFF"/>
            <w:vAlign w:val="center"/>
            <w:hideMark/>
          </w:tcPr>
          <w:p w14:paraId="40633FA6" w14:textId="77777777" w:rsidR="00583325" w:rsidRPr="00003E4A" w:rsidRDefault="00583325" w:rsidP="00576541">
            <w:pPr>
              <w:spacing w:after="0" w:line="240" w:lineRule="auto"/>
              <w:jc w:val="both"/>
              <w:rPr>
                <w:rFonts w:eastAsia="Times New Roman" w:cs="Times New Roman"/>
                <w:color w:val="000000"/>
                <w:sz w:val="16"/>
                <w:szCs w:val="16"/>
                <w:lang w:val="en-GB" w:eastAsia="en-GB"/>
              </w:rPr>
            </w:pPr>
            <w:r w:rsidRPr="00003E4A">
              <w:rPr>
                <w:rFonts w:eastAsia="Times New Roman" w:cs="Times New Roman"/>
                <w:color w:val="000000"/>
                <w:sz w:val="16"/>
                <w:szCs w:val="16"/>
                <w:lang w:val="en-GB" w:eastAsia="en-GB"/>
              </w:rPr>
              <w:t>2’ 63°C</w:t>
            </w:r>
          </w:p>
        </w:tc>
        <w:tc>
          <w:tcPr>
            <w:tcW w:w="790" w:type="dxa"/>
            <w:tcBorders>
              <w:top w:val="nil"/>
              <w:left w:val="nil"/>
              <w:bottom w:val="nil"/>
              <w:right w:val="single" w:sz="4" w:space="0" w:color="auto"/>
            </w:tcBorders>
            <w:shd w:val="clear" w:color="000000" w:fill="FFFFFF"/>
            <w:vAlign w:val="center"/>
            <w:hideMark/>
          </w:tcPr>
          <w:p w14:paraId="3A8D9B6C" w14:textId="77777777" w:rsidR="00583325" w:rsidRPr="00003E4A" w:rsidRDefault="00583325" w:rsidP="00576541">
            <w:pPr>
              <w:spacing w:after="0" w:line="240" w:lineRule="auto"/>
              <w:jc w:val="both"/>
              <w:rPr>
                <w:rFonts w:eastAsia="Times New Roman" w:cs="Times New Roman"/>
                <w:color w:val="000000"/>
                <w:sz w:val="16"/>
                <w:szCs w:val="16"/>
                <w:lang w:val="en-GB" w:eastAsia="en-GB"/>
              </w:rPr>
            </w:pPr>
            <w:r w:rsidRPr="00003E4A">
              <w:rPr>
                <w:rFonts w:eastAsia="Times New Roman" w:cs="Times New Roman"/>
                <w:color w:val="000000"/>
                <w:sz w:val="16"/>
                <w:szCs w:val="16"/>
                <w:lang w:val="en-GB" w:eastAsia="en-GB"/>
              </w:rPr>
              <w:t>1’ 72°C</w:t>
            </w:r>
          </w:p>
        </w:tc>
        <w:tc>
          <w:tcPr>
            <w:tcW w:w="759" w:type="dxa"/>
            <w:tcBorders>
              <w:top w:val="nil"/>
              <w:left w:val="nil"/>
              <w:bottom w:val="nil"/>
              <w:right w:val="single" w:sz="4" w:space="0" w:color="auto"/>
            </w:tcBorders>
            <w:shd w:val="clear" w:color="000000" w:fill="FFFFFF"/>
            <w:vAlign w:val="center"/>
            <w:hideMark/>
          </w:tcPr>
          <w:p w14:paraId="65904916" w14:textId="77777777" w:rsidR="00583325" w:rsidRPr="00003E4A" w:rsidRDefault="00583325" w:rsidP="00576541">
            <w:pPr>
              <w:spacing w:after="0" w:line="240" w:lineRule="auto"/>
              <w:jc w:val="both"/>
              <w:rPr>
                <w:rFonts w:eastAsia="Times New Roman" w:cs="Times New Roman"/>
                <w:color w:val="000000"/>
                <w:sz w:val="16"/>
                <w:szCs w:val="16"/>
                <w:lang w:val="en-GB" w:eastAsia="en-GB"/>
              </w:rPr>
            </w:pPr>
            <w:r w:rsidRPr="00003E4A">
              <w:rPr>
                <w:rFonts w:eastAsia="Times New Roman" w:cs="Times New Roman"/>
                <w:color w:val="000000"/>
                <w:sz w:val="16"/>
                <w:szCs w:val="16"/>
                <w:lang w:val="en-GB" w:eastAsia="en-GB"/>
              </w:rPr>
              <w:t>10’ 72°C</w:t>
            </w:r>
          </w:p>
        </w:tc>
        <w:tc>
          <w:tcPr>
            <w:tcW w:w="445" w:type="dxa"/>
            <w:tcBorders>
              <w:top w:val="nil"/>
              <w:left w:val="nil"/>
              <w:bottom w:val="nil"/>
              <w:right w:val="single" w:sz="4" w:space="0" w:color="auto"/>
            </w:tcBorders>
            <w:shd w:val="clear" w:color="000000" w:fill="FFFFFF"/>
            <w:vAlign w:val="center"/>
            <w:hideMark/>
          </w:tcPr>
          <w:p w14:paraId="6B50BC70" w14:textId="77777777" w:rsidR="00583325" w:rsidRPr="00003E4A" w:rsidRDefault="00583325" w:rsidP="00576541">
            <w:pPr>
              <w:spacing w:after="0" w:line="240" w:lineRule="auto"/>
              <w:jc w:val="both"/>
              <w:rPr>
                <w:rFonts w:eastAsia="Times New Roman" w:cs="Times New Roman"/>
                <w:color w:val="000000"/>
                <w:sz w:val="16"/>
                <w:szCs w:val="16"/>
                <w:lang w:val="en-GB" w:eastAsia="en-GB"/>
              </w:rPr>
            </w:pPr>
            <w:r w:rsidRPr="00003E4A">
              <w:rPr>
                <w:rFonts w:eastAsia="Times New Roman" w:cs="Times New Roman"/>
                <w:color w:val="000000"/>
                <w:sz w:val="16"/>
                <w:szCs w:val="16"/>
                <w:lang w:val="en-GB" w:eastAsia="en-GB"/>
              </w:rPr>
              <w:t>25</w:t>
            </w:r>
          </w:p>
        </w:tc>
        <w:tc>
          <w:tcPr>
            <w:tcW w:w="577" w:type="dxa"/>
            <w:tcBorders>
              <w:top w:val="nil"/>
              <w:left w:val="nil"/>
              <w:bottom w:val="nil"/>
              <w:right w:val="single" w:sz="4" w:space="0" w:color="auto"/>
            </w:tcBorders>
            <w:shd w:val="clear" w:color="000000" w:fill="FFFFFF"/>
            <w:vAlign w:val="center"/>
            <w:hideMark/>
          </w:tcPr>
          <w:p w14:paraId="135A00AA" w14:textId="77777777" w:rsidR="00583325" w:rsidRPr="00003E4A" w:rsidRDefault="00583325" w:rsidP="00576541">
            <w:pPr>
              <w:spacing w:after="0" w:line="240" w:lineRule="auto"/>
              <w:jc w:val="both"/>
              <w:rPr>
                <w:rFonts w:eastAsia="Times New Roman" w:cs="Times New Roman"/>
                <w:color w:val="000000"/>
                <w:sz w:val="16"/>
                <w:szCs w:val="16"/>
                <w:lang w:val="en-GB" w:eastAsia="en-GB"/>
              </w:rPr>
            </w:pPr>
            <w:r w:rsidRPr="00003E4A">
              <w:rPr>
                <w:rFonts w:eastAsia="Times New Roman" w:cs="Times New Roman"/>
                <w:color w:val="000000"/>
                <w:sz w:val="16"/>
                <w:szCs w:val="16"/>
                <w:lang w:val="en-GB" w:eastAsia="en-GB"/>
              </w:rPr>
              <w:t>266</w:t>
            </w:r>
          </w:p>
        </w:tc>
      </w:tr>
      <w:tr w:rsidR="00003E4A" w:rsidRPr="00003E4A" w14:paraId="26949FA0" w14:textId="77777777" w:rsidTr="00003E4A">
        <w:trPr>
          <w:trHeight w:val="300"/>
        </w:trPr>
        <w:tc>
          <w:tcPr>
            <w:tcW w:w="943"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44D67948" w14:textId="77777777" w:rsidR="00583325" w:rsidRPr="00003E4A" w:rsidRDefault="00003E4A" w:rsidP="00576541">
            <w:pPr>
              <w:spacing w:after="0" w:line="240" w:lineRule="auto"/>
              <w:jc w:val="both"/>
              <w:rPr>
                <w:rFonts w:eastAsia="Times New Roman" w:cs="Times New Roman"/>
                <w:color w:val="000000"/>
                <w:sz w:val="16"/>
                <w:szCs w:val="16"/>
                <w:lang w:val="en-GB" w:eastAsia="en-GB"/>
              </w:rPr>
            </w:pPr>
            <w:r w:rsidRPr="00003E4A">
              <w:rPr>
                <w:rFonts w:eastAsia="Times New Roman" w:cs="Times New Roman"/>
                <w:color w:val="000000"/>
                <w:sz w:val="16"/>
                <w:szCs w:val="16"/>
                <w:lang w:val="en-GB" w:eastAsia="en-GB"/>
              </w:rPr>
              <w:t xml:space="preserve">16S </w:t>
            </w:r>
            <w:proofErr w:type="spellStart"/>
            <w:r w:rsidRPr="00003E4A">
              <w:rPr>
                <w:rFonts w:eastAsia="Times New Roman" w:cs="Times New Roman"/>
                <w:color w:val="000000"/>
                <w:sz w:val="16"/>
                <w:szCs w:val="16"/>
                <w:lang w:val="en-GB" w:eastAsia="en-GB"/>
              </w:rPr>
              <w:t>rRNA</w:t>
            </w:r>
            <w:proofErr w:type="spellEnd"/>
          </w:p>
        </w:tc>
        <w:tc>
          <w:tcPr>
            <w:tcW w:w="577" w:type="dxa"/>
            <w:tcBorders>
              <w:top w:val="single" w:sz="4" w:space="0" w:color="auto"/>
              <w:left w:val="nil"/>
              <w:bottom w:val="single" w:sz="4" w:space="0" w:color="auto"/>
              <w:right w:val="single" w:sz="4" w:space="0" w:color="auto"/>
            </w:tcBorders>
            <w:shd w:val="clear" w:color="000000" w:fill="FFFFFF"/>
            <w:vAlign w:val="center"/>
            <w:hideMark/>
          </w:tcPr>
          <w:p w14:paraId="72F79732" w14:textId="77777777" w:rsidR="00583325" w:rsidRPr="00003E4A" w:rsidRDefault="00583325" w:rsidP="00576541">
            <w:pPr>
              <w:spacing w:after="0" w:line="240" w:lineRule="auto"/>
              <w:jc w:val="both"/>
              <w:rPr>
                <w:rFonts w:eastAsia="Times New Roman" w:cs="Times New Roman"/>
                <w:color w:val="000000"/>
                <w:sz w:val="16"/>
                <w:szCs w:val="16"/>
                <w:lang w:val="en-GB" w:eastAsia="en-GB"/>
              </w:rPr>
            </w:pPr>
            <w:r w:rsidRPr="00003E4A">
              <w:rPr>
                <w:rFonts w:eastAsia="Times New Roman" w:cs="Times New Roman"/>
                <w:color w:val="000000"/>
                <w:sz w:val="16"/>
                <w:szCs w:val="16"/>
                <w:lang w:val="en-GB" w:eastAsia="en-GB"/>
              </w:rPr>
              <w:t> </w:t>
            </w:r>
          </w:p>
        </w:tc>
        <w:tc>
          <w:tcPr>
            <w:tcW w:w="1614" w:type="dxa"/>
            <w:tcBorders>
              <w:top w:val="single" w:sz="4" w:space="0" w:color="auto"/>
              <w:left w:val="nil"/>
              <w:bottom w:val="single" w:sz="4" w:space="0" w:color="auto"/>
              <w:right w:val="single" w:sz="4" w:space="0" w:color="auto"/>
            </w:tcBorders>
            <w:shd w:val="clear" w:color="000000" w:fill="FFFFFF"/>
            <w:vAlign w:val="center"/>
            <w:hideMark/>
          </w:tcPr>
          <w:p w14:paraId="1F70436A" w14:textId="77777777" w:rsidR="00583325" w:rsidRPr="00003E4A" w:rsidRDefault="00583325" w:rsidP="00576541">
            <w:pPr>
              <w:spacing w:after="0" w:line="240" w:lineRule="auto"/>
              <w:jc w:val="both"/>
              <w:rPr>
                <w:rFonts w:eastAsia="Times New Roman" w:cs="Times New Roman"/>
                <w:color w:val="000000"/>
                <w:sz w:val="16"/>
                <w:szCs w:val="16"/>
                <w:lang w:val="en-GB" w:eastAsia="en-GB"/>
              </w:rPr>
            </w:pPr>
            <w:r w:rsidRPr="00003E4A">
              <w:rPr>
                <w:rFonts w:eastAsia="Times New Roman" w:cs="Times New Roman"/>
                <w:color w:val="000000"/>
                <w:sz w:val="16"/>
                <w:szCs w:val="16"/>
                <w:lang w:val="en-GB" w:eastAsia="en-GB"/>
              </w:rPr>
              <w:t>Illu_515F/ Illu_806R</w:t>
            </w:r>
          </w:p>
        </w:tc>
        <w:tc>
          <w:tcPr>
            <w:tcW w:w="755" w:type="dxa"/>
            <w:tcBorders>
              <w:top w:val="single" w:sz="4" w:space="0" w:color="auto"/>
              <w:left w:val="nil"/>
              <w:bottom w:val="single" w:sz="4" w:space="0" w:color="auto"/>
              <w:right w:val="single" w:sz="4" w:space="0" w:color="auto"/>
            </w:tcBorders>
            <w:shd w:val="clear" w:color="000000" w:fill="FFFFFF"/>
            <w:vAlign w:val="center"/>
            <w:hideMark/>
          </w:tcPr>
          <w:p w14:paraId="30D702DD" w14:textId="77777777" w:rsidR="00583325" w:rsidRPr="00003E4A" w:rsidRDefault="00583325" w:rsidP="00576541">
            <w:pPr>
              <w:spacing w:after="0" w:line="240" w:lineRule="auto"/>
              <w:jc w:val="both"/>
              <w:rPr>
                <w:rFonts w:eastAsia="Times New Roman" w:cs="Times New Roman"/>
                <w:color w:val="000000"/>
                <w:sz w:val="16"/>
                <w:szCs w:val="16"/>
                <w:lang w:val="en-GB" w:eastAsia="en-GB"/>
              </w:rPr>
            </w:pPr>
            <w:r w:rsidRPr="00003E4A">
              <w:rPr>
                <w:rFonts w:eastAsia="Times New Roman" w:cs="Times New Roman"/>
                <w:color w:val="000000"/>
                <w:sz w:val="16"/>
                <w:szCs w:val="16"/>
                <w:lang w:val="en-GB" w:eastAsia="en-GB"/>
              </w:rPr>
              <w:t>3’ 94°C</w:t>
            </w:r>
          </w:p>
        </w:tc>
        <w:tc>
          <w:tcPr>
            <w:tcW w:w="1224" w:type="dxa"/>
            <w:tcBorders>
              <w:top w:val="single" w:sz="4" w:space="0" w:color="auto"/>
              <w:left w:val="nil"/>
              <w:bottom w:val="single" w:sz="4" w:space="0" w:color="auto"/>
              <w:right w:val="single" w:sz="4" w:space="0" w:color="auto"/>
            </w:tcBorders>
            <w:shd w:val="clear" w:color="000000" w:fill="FFFFFF"/>
            <w:vAlign w:val="center"/>
            <w:hideMark/>
          </w:tcPr>
          <w:p w14:paraId="4395AB75" w14:textId="77777777" w:rsidR="00583325" w:rsidRPr="00003E4A" w:rsidRDefault="00583325" w:rsidP="00576541">
            <w:pPr>
              <w:spacing w:after="0" w:line="240" w:lineRule="auto"/>
              <w:jc w:val="both"/>
              <w:rPr>
                <w:rFonts w:eastAsia="Times New Roman" w:cs="Times New Roman"/>
                <w:color w:val="000000"/>
                <w:sz w:val="16"/>
                <w:szCs w:val="16"/>
                <w:lang w:val="en-GB" w:eastAsia="en-GB"/>
              </w:rPr>
            </w:pPr>
            <w:r w:rsidRPr="00003E4A">
              <w:rPr>
                <w:rFonts w:eastAsia="Times New Roman" w:cs="Times New Roman"/>
                <w:color w:val="000000"/>
                <w:sz w:val="16"/>
                <w:szCs w:val="16"/>
                <w:lang w:val="en-GB" w:eastAsia="en-GB"/>
              </w:rPr>
              <w:t>45'' 94°C</w:t>
            </w:r>
          </w:p>
        </w:tc>
        <w:tc>
          <w:tcPr>
            <w:tcW w:w="867" w:type="dxa"/>
            <w:tcBorders>
              <w:top w:val="single" w:sz="4" w:space="0" w:color="auto"/>
              <w:left w:val="nil"/>
              <w:bottom w:val="single" w:sz="4" w:space="0" w:color="auto"/>
              <w:right w:val="single" w:sz="4" w:space="0" w:color="auto"/>
            </w:tcBorders>
            <w:shd w:val="clear" w:color="000000" w:fill="FFFFFF"/>
            <w:vAlign w:val="center"/>
            <w:hideMark/>
          </w:tcPr>
          <w:p w14:paraId="5FDF72CE" w14:textId="77777777" w:rsidR="00583325" w:rsidRPr="00003E4A" w:rsidRDefault="00583325" w:rsidP="00576541">
            <w:pPr>
              <w:spacing w:after="0" w:line="240" w:lineRule="auto"/>
              <w:jc w:val="both"/>
              <w:rPr>
                <w:rFonts w:eastAsia="Times New Roman" w:cs="Times New Roman"/>
                <w:color w:val="000000"/>
                <w:sz w:val="16"/>
                <w:szCs w:val="16"/>
                <w:lang w:val="en-GB" w:eastAsia="en-GB"/>
              </w:rPr>
            </w:pPr>
            <w:r w:rsidRPr="00003E4A">
              <w:rPr>
                <w:rFonts w:eastAsia="Times New Roman" w:cs="Times New Roman"/>
                <w:color w:val="000000"/>
                <w:sz w:val="16"/>
                <w:szCs w:val="16"/>
                <w:lang w:val="en-GB" w:eastAsia="en-GB"/>
              </w:rPr>
              <w:t>60'' 50°C</w:t>
            </w:r>
          </w:p>
        </w:tc>
        <w:tc>
          <w:tcPr>
            <w:tcW w:w="790" w:type="dxa"/>
            <w:tcBorders>
              <w:top w:val="single" w:sz="4" w:space="0" w:color="auto"/>
              <w:left w:val="nil"/>
              <w:bottom w:val="single" w:sz="4" w:space="0" w:color="auto"/>
              <w:right w:val="single" w:sz="4" w:space="0" w:color="auto"/>
            </w:tcBorders>
            <w:shd w:val="clear" w:color="000000" w:fill="FFFFFF"/>
            <w:vAlign w:val="center"/>
            <w:hideMark/>
          </w:tcPr>
          <w:p w14:paraId="1A4437BC" w14:textId="77777777" w:rsidR="00583325" w:rsidRPr="00003E4A" w:rsidRDefault="00583325" w:rsidP="00576541">
            <w:pPr>
              <w:spacing w:after="0" w:line="240" w:lineRule="auto"/>
              <w:jc w:val="both"/>
              <w:rPr>
                <w:rFonts w:eastAsia="Times New Roman" w:cs="Times New Roman"/>
                <w:color w:val="000000"/>
                <w:sz w:val="16"/>
                <w:szCs w:val="16"/>
                <w:lang w:val="en-GB" w:eastAsia="en-GB"/>
              </w:rPr>
            </w:pPr>
            <w:r w:rsidRPr="00003E4A">
              <w:rPr>
                <w:rFonts w:eastAsia="Times New Roman" w:cs="Times New Roman"/>
                <w:color w:val="000000"/>
                <w:sz w:val="16"/>
                <w:szCs w:val="16"/>
                <w:lang w:val="en-GB" w:eastAsia="en-GB"/>
              </w:rPr>
              <w:t>1.5' 72°C</w:t>
            </w:r>
          </w:p>
        </w:tc>
        <w:tc>
          <w:tcPr>
            <w:tcW w:w="759" w:type="dxa"/>
            <w:tcBorders>
              <w:top w:val="single" w:sz="4" w:space="0" w:color="auto"/>
              <w:left w:val="nil"/>
              <w:bottom w:val="single" w:sz="4" w:space="0" w:color="auto"/>
              <w:right w:val="single" w:sz="4" w:space="0" w:color="auto"/>
            </w:tcBorders>
            <w:shd w:val="clear" w:color="000000" w:fill="FFFFFF"/>
            <w:vAlign w:val="center"/>
            <w:hideMark/>
          </w:tcPr>
          <w:p w14:paraId="461AD42E" w14:textId="77777777" w:rsidR="00583325" w:rsidRPr="00003E4A" w:rsidRDefault="00583325" w:rsidP="00576541">
            <w:pPr>
              <w:spacing w:after="0" w:line="240" w:lineRule="auto"/>
              <w:jc w:val="both"/>
              <w:rPr>
                <w:rFonts w:eastAsia="Times New Roman" w:cs="Times New Roman"/>
                <w:color w:val="000000"/>
                <w:sz w:val="16"/>
                <w:szCs w:val="16"/>
                <w:lang w:val="en-GB" w:eastAsia="en-GB"/>
              </w:rPr>
            </w:pPr>
            <w:r w:rsidRPr="00003E4A">
              <w:rPr>
                <w:rFonts w:eastAsia="Times New Roman" w:cs="Times New Roman"/>
                <w:color w:val="000000"/>
                <w:sz w:val="16"/>
                <w:szCs w:val="16"/>
                <w:lang w:val="en-GB" w:eastAsia="en-GB"/>
              </w:rPr>
              <w:t>10’ 72°C</w:t>
            </w:r>
          </w:p>
        </w:tc>
        <w:tc>
          <w:tcPr>
            <w:tcW w:w="445" w:type="dxa"/>
            <w:tcBorders>
              <w:top w:val="single" w:sz="4" w:space="0" w:color="auto"/>
              <w:left w:val="nil"/>
              <w:bottom w:val="single" w:sz="4" w:space="0" w:color="auto"/>
              <w:right w:val="single" w:sz="4" w:space="0" w:color="auto"/>
            </w:tcBorders>
            <w:shd w:val="clear" w:color="000000" w:fill="FFFFFF"/>
            <w:vAlign w:val="center"/>
            <w:hideMark/>
          </w:tcPr>
          <w:p w14:paraId="0E4ABAFC" w14:textId="77777777" w:rsidR="00583325" w:rsidRPr="00003E4A" w:rsidRDefault="00583325" w:rsidP="00576541">
            <w:pPr>
              <w:spacing w:after="0" w:line="240" w:lineRule="auto"/>
              <w:jc w:val="both"/>
              <w:rPr>
                <w:rFonts w:eastAsia="Times New Roman" w:cs="Times New Roman"/>
                <w:color w:val="000000"/>
                <w:sz w:val="16"/>
                <w:szCs w:val="16"/>
                <w:lang w:val="en-GB" w:eastAsia="en-GB"/>
              </w:rPr>
            </w:pPr>
            <w:r w:rsidRPr="00003E4A">
              <w:rPr>
                <w:rFonts w:eastAsia="Times New Roman" w:cs="Times New Roman"/>
                <w:color w:val="000000"/>
                <w:sz w:val="16"/>
                <w:szCs w:val="16"/>
                <w:lang w:val="en-GB" w:eastAsia="en-GB"/>
              </w:rPr>
              <w:t>35</w:t>
            </w:r>
          </w:p>
        </w:tc>
        <w:tc>
          <w:tcPr>
            <w:tcW w:w="577" w:type="dxa"/>
            <w:tcBorders>
              <w:top w:val="single" w:sz="4" w:space="0" w:color="auto"/>
              <w:left w:val="nil"/>
              <w:bottom w:val="single" w:sz="4" w:space="0" w:color="auto"/>
              <w:right w:val="single" w:sz="4" w:space="0" w:color="auto"/>
            </w:tcBorders>
            <w:shd w:val="clear" w:color="000000" w:fill="FFFFFF"/>
            <w:vAlign w:val="center"/>
            <w:hideMark/>
          </w:tcPr>
          <w:p w14:paraId="63F419F4" w14:textId="77777777" w:rsidR="00583325" w:rsidRPr="00003E4A" w:rsidRDefault="00583325" w:rsidP="00576541">
            <w:pPr>
              <w:spacing w:after="0" w:line="240" w:lineRule="auto"/>
              <w:jc w:val="both"/>
              <w:rPr>
                <w:rFonts w:eastAsia="Times New Roman" w:cs="Times New Roman"/>
                <w:color w:val="000000"/>
                <w:sz w:val="16"/>
                <w:szCs w:val="16"/>
                <w:lang w:val="en-GB" w:eastAsia="en-GB"/>
              </w:rPr>
            </w:pPr>
            <w:r w:rsidRPr="00003E4A">
              <w:rPr>
                <w:rFonts w:eastAsia="Times New Roman" w:cs="Times New Roman"/>
                <w:color w:val="000000"/>
                <w:sz w:val="16"/>
                <w:szCs w:val="16"/>
                <w:lang w:val="en-GB" w:eastAsia="en-GB"/>
              </w:rPr>
              <w:t>191</w:t>
            </w:r>
          </w:p>
        </w:tc>
      </w:tr>
    </w:tbl>
    <w:p w14:paraId="2EBC8BE0" w14:textId="77777777" w:rsidR="00583325" w:rsidRDefault="00583325" w:rsidP="00576541">
      <w:pPr>
        <w:spacing w:line="480" w:lineRule="auto"/>
        <w:jc w:val="both"/>
        <w:rPr>
          <w:rFonts w:cstheme="minorHAnsi"/>
          <w:lang w:val="en-US"/>
        </w:rPr>
      </w:pPr>
    </w:p>
    <w:p w14:paraId="124EE68C" w14:textId="77777777" w:rsidR="007F5387" w:rsidRPr="00516E9C" w:rsidRDefault="007F5387" w:rsidP="00576541">
      <w:pPr>
        <w:spacing w:after="0" w:line="480" w:lineRule="auto"/>
        <w:jc w:val="both"/>
        <w:rPr>
          <w:lang w:val="en-GB"/>
        </w:rPr>
      </w:pPr>
      <w:r w:rsidRPr="00E673A7">
        <w:rPr>
          <w:lang w:val="en-GB"/>
        </w:rPr>
        <w:t>For purification of PCR products</w:t>
      </w:r>
      <w:r>
        <w:rPr>
          <w:lang w:val="en-GB"/>
        </w:rPr>
        <w:t xml:space="preserve"> between the first and second round of nested PCR</w:t>
      </w:r>
      <w:r w:rsidRPr="00E673A7">
        <w:rPr>
          <w:lang w:val="en-GB"/>
        </w:rPr>
        <w:t>,</w:t>
      </w:r>
      <w:r>
        <w:rPr>
          <w:lang w:val="en-GB"/>
        </w:rPr>
        <w:t xml:space="preserve"> we applied gel purification method.</w:t>
      </w:r>
      <w:r w:rsidRPr="00E673A7">
        <w:rPr>
          <w:lang w:val="en-GB"/>
        </w:rPr>
        <w:t xml:space="preserve"> </w:t>
      </w:r>
      <w:r>
        <w:rPr>
          <w:lang w:val="en-GB"/>
        </w:rPr>
        <w:t xml:space="preserve">The </w:t>
      </w:r>
      <w:r w:rsidRPr="00E673A7">
        <w:rPr>
          <w:lang w:val="en-GB"/>
        </w:rPr>
        <w:t>gel-chamber and all equipment w</w:t>
      </w:r>
      <w:r>
        <w:rPr>
          <w:lang w:val="en-GB"/>
        </w:rPr>
        <w:t>ere</w:t>
      </w:r>
      <w:r w:rsidRPr="00E673A7">
        <w:rPr>
          <w:lang w:val="en-GB"/>
        </w:rPr>
        <w:t xml:space="preserve"> treated with DNA-</w:t>
      </w:r>
      <w:proofErr w:type="spellStart"/>
      <w:r w:rsidRPr="00E673A7">
        <w:rPr>
          <w:lang w:val="en-GB"/>
        </w:rPr>
        <w:t>ExitusPlus</w:t>
      </w:r>
      <w:proofErr w:type="spellEnd"/>
      <w:r w:rsidRPr="00E673A7">
        <w:rPr>
          <w:lang w:val="en-GB"/>
        </w:rPr>
        <w:t>™ beforehand (application time: minimum 10 min.), and the fragments were cut on a gel-documentation station using a DNA-free scalpel. For every PCR product a new DNA-</w:t>
      </w:r>
      <w:proofErr w:type="spellStart"/>
      <w:r w:rsidRPr="00E673A7">
        <w:rPr>
          <w:lang w:val="en-GB"/>
        </w:rPr>
        <w:t>ExitusPlus</w:t>
      </w:r>
      <w:proofErr w:type="spellEnd"/>
      <w:r w:rsidRPr="00E673A7">
        <w:rPr>
          <w:lang w:val="en-GB"/>
        </w:rPr>
        <w:t xml:space="preserve">™ treated scalpel was used. </w:t>
      </w:r>
      <w:r w:rsidR="00516E9C">
        <w:rPr>
          <w:lang w:val="en-GB"/>
        </w:rPr>
        <w:t>One</w:t>
      </w:r>
      <w:r w:rsidRPr="00E05D89">
        <w:rPr>
          <w:rFonts w:cstheme="minorHAnsi"/>
          <w:lang w:val="en-US"/>
        </w:rPr>
        <w:t xml:space="preserve"> µl of the obtained eluate was subjected to the subsequent PCR for 25 additional cycles.   </w:t>
      </w:r>
    </w:p>
    <w:p w14:paraId="77EF37FC" w14:textId="77777777" w:rsidR="007F5387" w:rsidRPr="00E05D89" w:rsidRDefault="007F5387" w:rsidP="00576541">
      <w:pPr>
        <w:spacing w:line="480" w:lineRule="auto"/>
        <w:jc w:val="both"/>
        <w:rPr>
          <w:rFonts w:cstheme="minorHAnsi"/>
          <w:lang w:val="en-US"/>
        </w:rPr>
      </w:pPr>
      <w:r w:rsidRPr="00E05D89">
        <w:rPr>
          <w:rFonts w:cstheme="minorHAnsi"/>
          <w:lang w:val="en-US"/>
        </w:rPr>
        <w:t xml:space="preserve">The PCR reaction mixture contained TAKARA Ex </w:t>
      </w:r>
      <w:proofErr w:type="spellStart"/>
      <w:r w:rsidRPr="00E05D89">
        <w:rPr>
          <w:rFonts w:cstheme="minorHAnsi"/>
          <w:lang w:val="en-US"/>
        </w:rPr>
        <w:t>Taq</w:t>
      </w:r>
      <w:proofErr w:type="spellEnd"/>
      <w:r w:rsidRPr="00E05D89">
        <w:rPr>
          <w:rFonts w:cstheme="minorHAnsi"/>
          <w:lang w:val="en-US"/>
        </w:rPr>
        <w:t>® buffer with MgCl</w:t>
      </w:r>
      <w:r w:rsidRPr="00516E9C">
        <w:rPr>
          <w:rFonts w:cstheme="minorHAnsi"/>
          <w:vertAlign w:val="subscript"/>
          <w:lang w:val="en-US"/>
        </w:rPr>
        <w:t>2</w:t>
      </w:r>
      <w:r w:rsidRPr="00E05D89">
        <w:rPr>
          <w:rFonts w:cstheme="minorHAnsi"/>
          <w:lang w:val="en-US"/>
        </w:rPr>
        <w:t xml:space="preserve"> (10 X; Takara Bio Inc., Tokyo, Japan), primers 300 </w:t>
      </w:r>
      <w:proofErr w:type="spellStart"/>
      <w:r w:rsidRPr="00E05D89">
        <w:rPr>
          <w:rFonts w:cstheme="minorHAnsi"/>
          <w:lang w:val="en-US"/>
        </w:rPr>
        <w:t>nM</w:t>
      </w:r>
      <w:proofErr w:type="spellEnd"/>
      <w:r w:rsidRPr="00E05D89">
        <w:rPr>
          <w:rFonts w:cstheme="minorHAnsi"/>
          <w:lang w:val="en-US"/>
        </w:rPr>
        <w:t xml:space="preserve">, BSA (Roche </w:t>
      </w:r>
      <w:proofErr w:type="spellStart"/>
      <w:r w:rsidRPr="00E05D89">
        <w:rPr>
          <w:rFonts w:cstheme="minorHAnsi"/>
          <w:lang w:val="en-US"/>
        </w:rPr>
        <w:t>Lifescience</w:t>
      </w:r>
      <w:proofErr w:type="spellEnd"/>
      <w:r w:rsidRPr="00E05D89">
        <w:rPr>
          <w:rFonts w:cstheme="minorHAnsi"/>
          <w:lang w:val="en-US"/>
        </w:rPr>
        <w:t xml:space="preserve">, Basel, Switzerland) 1 mg/ml, dNTP mix 200 µM, TAKARA Ex </w:t>
      </w:r>
      <w:proofErr w:type="spellStart"/>
      <w:r w:rsidRPr="00E05D89">
        <w:rPr>
          <w:rFonts w:cstheme="minorHAnsi"/>
          <w:lang w:val="en-US"/>
        </w:rPr>
        <w:t>Taq</w:t>
      </w:r>
      <w:proofErr w:type="spellEnd"/>
      <w:r w:rsidRPr="00E05D89">
        <w:rPr>
          <w:rFonts w:cstheme="minorHAnsi"/>
          <w:lang w:val="en-US"/>
        </w:rPr>
        <w:t>® Polymerase 0.5 U, and water (</w:t>
      </w:r>
      <w:proofErr w:type="spellStart"/>
      <w:r w:rsidRPr="00E05D89">
        <w:rPr>
          <w:rFonts w:cstheme="minorHAnsi"/>
          <w:lang w:val="en-US"/>
        </w:rPr>
        <w:t>Lichrosolv</w:t>
      </w:r>
      <w:proofErr w:type="spellEnd"/>
      <w:r w:rsidRPr="00E05D89">
        <w:rPr>
          <w:rFonts w:cstheme="minorHAnsi"/>
          <w:lang w:val="en-US"/>
        </w:rPr>
        <w:t xml:space="preserve">®; Merck, Darmstadt, Germany) up to total volume of 20 µl. We used </w:t>
      </w:r>
      <w:r w:rsidR="00516E9C">
        <w:rPr>
          <w:rFonts w:cstheme="minorHAnsi"/>
          <w:lang w:val="en-US"/>
        </w:rPr>
        <w:t xml:space="preserve">genomic </w:t>
      </w:r>
      <w:r w:rsidRPr="00E05D89">
        <w:rPr>
          <w:rFonts w:cstheme="minorHAnsi"/>
          <w:lang w:val="en-US"/>
        </w:rPr>
        <w:t xml:space="preserve">DNA from </w:t>
      </w:r>
      <w:proofErr w:type="spellStart"/>
      <w:r w:rsidRPr="00E05D89">
        <w:rPr>
          <w:rFonts w:cstheme="minorHAnsi"/>
          <w:i/>
          <w:lang w:val="en-US"/>
        </w:rPr>
        <w:t>Pyrococcus</w:t>
      </w:r>
      <w:proofErr w:type="spellEnd"/>
      <w:r w:rsidRPr="00E05D89">
        <w:rPr>
          <w:rFonts w:cstheme="minorHAnsi"/>
          <w:i/>
          <w:lang w:val="en-US"/>
        </w:rPr>
        <w:t xml:space="preserve"> </w:t>
      </w:r>
      <w:proofErr w:type="spellStart"/>
      <w:r w:rsidRPr="00E05D89">
        <w:rPr>
          <w:rFonts w:cstheme="minorHAnsi"/>
          <w:i/>
          <w:lang w:val="en-US"/>
        </w:rPr>
        <w:t>furiosus</w:t>
      </w:r>
      <w:proofErr w:type="spellEnd"/>
      <w:r w:rsidRPr="00E05D89">
        <w:rPr>
          <w:rFonts w:cstheme="minorHAnsi"/>
          <w:lang w:val="en-US"/>
        </w:rPr>
        <w:t xml:space="preserve"> as a positive control and PCR grade water as negative control. All samples were amplified and sequenced in triplicates. </w:t>
      </w:r>
    </w:p>
    <w:p w14:paraId="566C6CBD" w14:textId="77777777" w:rsidR="003A54F6" w:rsidRDefault="003A54F6" w:rsidP="00576541">
      <w:pPr>
        <w:spacing w:after="0" w:line="480" w:lineRule="auto"/>
        <w:jc w:val="both"/>
        <w:rPr>
          <w:b/>
          <w:lang w:val="en-GB"/>
        </w:rPr>
      </w:pPr>
      <w:r w:rsidRPr="00C76AAE">
        <w:rPr>
          <w:b/>
          <w:lang w:val="en-GB"/>
        </w:rPr>
        <w:lastRenderedPageBreak/>
        <w:t>Samples, sample processing and amplicon generation for the NGS based, specific assessment of archaeal diversity in human tissue samples</w:t>
      </w:r>
      <w:r w:rsidR="007820CC">
        <w:rPr>
          <w:b/>
          <w:lang w:val="en-GB"/>
        </w:rPr>
        <w:t xml:space="preserve"> (</w:t>
      </w:r>
      <w:r w:rsidR="007F5387">
        <w:rPr>
          <w:b/>
          <w:lang w:val="en-GB"/>
        </w:rPr>
        <w:t>method application</w:t>
      </w:r>
      <w:r w:rsidR="007820CC">
        <w:rPr>
          <w:b/>
          <w:lang w:val="en-GB"/>
        </w:rPr>
        <w:t>)</w:t>
      </w:r>
    </w:p>
    <w:p w14:paraId="18946D86" w14:textId="77777777" w:rsidR="003A54F6" w:rsidRPr="00E673A7" w:rsidRDefault="003A54F6" w:rsidP="00576541">
      <w:pPr>
        <w:spacing w:after="0" w:line="480" w:lineRule="auto"/>
        <w:jc w:val="both"/>
        <w:rPr>
          <w:b/>
          <w:lang w:val="en-GB"/>
        </w:rPr>
      </w:pPr>
    </w:p>
    <w:p w14:paraId="113A5F83" w14:textId="77777777" w:rsidR="003A54F6" w:rsidRPr="00E673A7" w:rsidRDefault="003A54F6" w:rsidP="00576541">
      <w:pPr>
        <w:spacing w:after="0" w:line="480" w:lineRule="auto"/>
        <w:jc w:val="both"/>
        <w:rPr>
          <w:b/>
          <w:i/>
          <w:lang w:val="en-GB"/>
        </w:rPr>
      </w:pPr>
      <w:r w:rsidRPr="00E673A7">
        <w:rPr>
          <w:b/>
          <w:i/>
          <w:lang w:val="en-GB"/>
        </w:rPr>
        <w:t>Gastrointestinal tract biopsy samples</w:t>
      </w:r>
    </w:p>
    <w:p w14:paraId="076ED00D" w14:textId="548D1233" w:rsidR="003A54F6" w:rsidRPr="00E673A7" w:rsidRDefault="003A54F6" w:rsidP="00576541">
      <w:pPr>
        <w:spacing w:after="0" w:line="480" w:lineRule="auto"/>
        <w:jc w:val="both"/>
        <w:rPr>
          <w:lang w:val="en-GB"/>
        </w:rPr>
      </w:pPr>
      <w:r w:rsidRPr="00E673A7">
        <w:rPr>
          <w:lang w:val="en-GB"/>
        </w:rPr>
        <w:t xml:space="preserve">The gastrointestinal tract biopsy samples were collected at Medical University of Graz from 7 different sites in the </w:t>
      </w:r>
      <w:r w:rsidR="006025F0">
        <w:rPr>
          <w:lang w:val="en-GB"/>
        </w:rPr>
        <w:t xml:space="preserve">GIT </w:t>
      </w:r>
      <w:r w:rsidRPr="00E673A7">
        <w:rPr>
          <w:lang w:val="en-GB"/>
        </w:rPr>
        <w:t xml:space="preserve">(corpus, antrum, duodenum, ileum, appendix, right colon, and </w:t>
      </w:r>
      <w:r>
        <w:rPr>
          <w:lang w:val="en-GB"/>
        </w:rPr>
        <w:t>l</w:t>
      </w:r>
      <w:r w:rsidRPr="00E673A7">
        <w:rPr>
          <w:lang w:val="en-GB"/>
        </w:rPr>
        <w:t xml:space="preserve">eft colon). For the biopsy collection, 11 volunteers underwent a </w:t>
      </w:r>
      <w:proofErr w:type="spellStart"/>
      <w:r w:rsidRPr="00E673A7">
        <w:rPr>
          <w:lang w:val="en-GB"/>
        </w:rPr>
        <w:t>gastroduodenoscopy</w:t>
      </w:r>
      <w:proofErr w:type="spellEnd"/>
      <w:r w:rsidRPr="00E673A7">
        <w:rPr>
          <w:lang w:val="en-GB"/>
        </w:rPr>
        <w:t xml:space="preserve"> followed by a colonoscopy on the next day. The samples were immediately stored at −80 °C until DNA isolation. </w:t>
      </w:r>
      <w:proofErr w:type="spellStart"/>
      <w:r w:rsidRPr="00E673A7">
        <w:rPr>
          <w:lang w:val="en-GB"/>
        </w:rPr>
        <w:t>MagNA</w:t>
      </w:r>
      <w:proofErr w:type="spellEnd"/>
      <w:r w:rsidRPr="00E673A7">
        <w:rPr>
          <w:lang w:val="en-GB"/>
        </w:rPr>
        <w:t xml:space="preserve"> Pure LC DNA Isolation Kit III (bacteria, fungi) were used for automated DNA isolation according to the manufacturer’s instructions. Detailed description of sampling and DNA isolation procedures are described in Bashir </w:t>
      </w:r>
      <w:r w:rsidRPr="003F5498">
        <w:rPr>
          <w:i/>
          <w:lang w:val="en-GB"/>
        </w:rPr>
        <w:t>et al</w:t>
      </w:r>
      <w:r>
        <w:rPr>
          <w:lang w:val="en-GB"/>
        </w:rPr>
        <w:t>.</w:t>
      </w:r>
      <w:r w:rsidRPr="00E673A7">
        <w:rPr>
          <w:lang w:val="en-GB"/>
        </w:rPr>
        <w:t xml:space="preserve"> </w:t>
      </w:r>
      <w:r>
        <w:rPr>
          <w:lang w:val="en-GB"/>
        </w:rPr>
        <w:fldChar w:fldCharType="begin" w:fldLock="1"/>
      </w:r>
      <w:r w:rsidR="00284F7B">
        <w:rPr>
          <w:lang w:val="en-GB"/>
        </w:rPr>
        <w:instrText>ADDIN CSL_CITATION { "citationItems" : [ { "id" : "ITEM-1", "itemData" : { "DOI" : "10.1007/s00394-015-0966-2", "ISSN" : "1436-6207", "PMID" : "26130323", "abstract" : "PURPOSE Vitamin D is well known for its effects on bone mineralisation but has also been attributed immunomodulatory properties. It positively influences human health, but in vivo data describing vitamin D effects on the human gut microbiome are missing. We aimed to investigate the effects of oral vitamin D3 supplementation on the human mucosa-associated and stool microbiome as well as CD8(+) T cells in healthy volunteers. METHODS This was an interventional, open-label, pilot study. Sixteen healthy volunteers (7 females, 9 males) were endoscopically examined to access a total of 7 sites. We sampled stomach, small bowel, colon, and stools before and after 8\u00a0weeks of vitamin D3 supplementation. Bacterial composition was assessed by pyrosequencing the 16S rRNA gene (V1-2), and CD8(+) T cell counts were determined by flow cytometry. RESULTS Vitamin D3 supplementation changed the gut microbiome in the upper GI tract (gastric corpus, antrum, and duodenum). We found a decreased relative abundance of Gammaproteobacteria including Pseudomonas spp. and Escherichia/Shigella spp. and increased bacterial richness. No major changes occurred in the terminal ileum, appendiceal orifice, ascending colon, and sigmoid colon or in stools, but the CD8(+) T cell fraction was significantly increased in the terminal ileum. CONCLUSION Vitamin D3 modulates the gut microbiome of the upper GI tract which might explain its positive influence on gastrointestinal diseases, such as inflammatory bowel disease or bacterial infections. The local effects of vitamin D demonstrate pronounced regional differences in the response of the GI microbiome to external factors, which should be considered in future studies investigating the human microbiome.", "author" : [ { "dropping-particle" : "", "family" : "Bashir", "given" : "Mina", "non-dropping-particle" : "", "parse-names" : false, "suffix" : "" }, { "dropping-particle" : "", "family" : "Prietl", "given" : "Barbara", "non-dropping-particle" : "", "parse-names" : false, "suffix" : "" }, { "dropping-particle" : "", "family" : "Tauschmann", "given" : "Martin", "non-dropping-particle" : "", "parse-names" : false, "suffix" : "" }, { "dropping-particle" : "", "family" : "Mautner", "given" : "Selma I.", "non-dropping-particle" : "", "parse-names" : false, "suffix" : "" }, { "dropping-particle" : "", "family" : "Kump", "given" : "Patrizia K.", "non-dropping-particle" : "", "parse-names" : false, "suffix" : "" }, { "dropping-particle" : "", "family" : "Treiber", "given" : "Gerlies", "non-dropping-particle" : "", "parse-names" : false, "suffix" : "" }, { "dropping-particle" : "", "family" : "Wurm", "given" : "Philipp", "non-dropping-particle" : "", "parse-names" : false, "suffix" : "" }, { "dropping-particle" : "", "family" : "Gorkiewicz", "given" : "Gregor", "non-dropping-particle" : "", "parse-names" : false, "suffix" : "" }, { "dropping-particle" : "", "family" : "H\u00f6genauer", "given" : "Christoph", "non-dropping-particle" : "", "parse-names" : false, "suffix" : "" }, { "dropping-particle" : "", "family" : "Pieber", "given" : "Thomas R.", "non-dropping-particle" : "", "parse-names" : false, "suffix" : "" } ], "container-title" : "European Journal of Nutrition", "id" : "ITEM-1", "issue" : "4", "issued" : { "date-parts" : [ [ "2016", "6" ] ] }, "page" : "1479-1489", "title" : "Effects of high doses of vitamin D3 on mucosa-associated gut microbiome vary between regions of the human gastrointestinal tract", "type" : "article-journal", "volume" : "55" }, "uris" : [ "http://www.mendeley.com/documents/?uuid=d99078d5-b614-4a5b-864d-97af5c2859b9" ] } ], "mendeley" : { "formattedCitation" : "(19)", "plainTextFormattedCitation" : "(19)", "previouslyFormattedCitation" : "(19)" }, "properties" : { "noteIndex" : 0 }, "schema" : "https://github.com/citation-style-language/schema/raw/master/csl-citation.json" }</w:instrText>
      </w:r>
      <w:r>
        <w:rPr>
          <w:lang w:val="en-GB"/>
        </w:rPr>
        <w:fldChar w:fldCharType="separate"/>
      </w:r>
      <w:r w:rsidR="006B026A" w:rsidRPr="006B026A">
        <w:rPr>
          <w:noProof/>
          <w:lang w:val="en-GB"/>
        </w:rPr>
        <w:t>(19)</w:t>
      </w:r>
      <w:r>
        <w:rPr>
          <w:lang w:val="en-GB"/>
        </w:rPr>
        <w:fldChar w:fldCharType="end"/>
      </w:r>
      <w:r w:rsidRPr="00E673A7">
        <w:rPr>
          <w:lang w:val="en-GB"/>
        </w:rPr>
        <w:t xml:space="preserve"> and </w:t>
      </w:r>
      <w:proofErr w:type="spellStart"/>
      <w:r w:rsidRPr="00E673A7">
        <w:rPr>
          <w:lang w:val="en-GB"/>
        </w:rPr>
        <w:t>Kump</w:t>
      </w:r>
      <w:proofErr w:type="spellEnd"/>
      <w:r w:rsidRPr="00E673A7">
        <w:rPr>
          <w:lang w:val="en-GB"/>
        </w:rPr>
        <w:t xml:space="preserve"> </w:t>
      </w:r>
      <w:r w:rsidRPr="003F5498">
        <w:rPr>
          <w:i/>
          <w:lang w:val="en-GB"/>
        </w:rPr>
        <w:t>et al</w:t>
      </w:r>
      <w:r>
        <w:rPr>
          <w:lang w:val="en-GB"/>
        </w:rPr>
        <w:t>.</w:t>
      </w:r>
      <w:r w:rsidRPr="00E673A7">
        <w:rPr>
          <w:lang w:val="en-GB"/>
        </w:rPr>
        <w:t xml:space="preserve"> </w:t>
      </w:r>
      <w:r>
        <w:rPr>
          <w:lang w:val="en-GB"/>
        </w:rPr>
        <w:fldChar w:fldCharType="begin" w:fldLock="1"/>
      </w:r>
      <w:r w:rsidR="00284F7B">
        <w:rPr>
          <w:lang w:val="en-GB"/>
        </w:rPr>
        <w:instrText>ADDIN CSL_CITATION { "citationItems" : [ { "id" : "ITEM-1", "itemData" : { "DOI" : "10.1097/MIB.0b013e31829ea325", "ISSN" : "1078-0998", "PMID" : "23899544", "abstract" : "BACKGROUND In patients with ulcerative colitis (UC), alterations of the intestinal microbiota, termed dysbiosis, have been postulated to contribute to intestinal inflammation. Fecal microbiota transplantation (FMT) has been used as effective therapy for recurrent Clostridium difficile colitis also caused by dysbiosis. The aims of the present study were to investigate if patients with UC benefit from FMT and if dysbiosis can be reversed. METHODS Six patients with chronic active UC nonresponsive to standard medical therapy were treated with FMT by colonoscopic administration. Changes in the colonic microbiota were assessed by 16S rDNA-based microbial community profiling using high-throughput pyrosequencing from mucosal and stool samples. RESULTS All patients experienced short-term clinical improvement within the first 2 weeks after FMT. However, none of the patients achieved clinical remission. Microbiota profiling showed differences in the modification of the intestinal microbiota between individual patients after FMT. In 3 patients, the colonic microbiota changed toward the donor microbiota; however, this did not correlate with clinical response. On phylum level, there was a significant reduction of Proteobacteria and an increase in Bacteroidetes after FMT. CONCLUSIONS FMT by a single colonoscopic donor stool application is not effective in inducing remission in chronic active therapy-refractory UC. Changes in the composition of the intestinal microbiota were significant and resulted in a partial improvement of UC-associated dysbiosis. The results suggest that dysbiosis in UC is at least in part a secondary phenomenon induced by inflammation and diarrhea rather than being causative for inflammation in this disease.", "author" : [ { "dropping-particle" : "", "family" : "Kump", "given" : "Patrizia K.", "non-dropping-particle" : "", "parse-names" : false, "suffix" : "" }, { "dropping-particle" : "", "family" : "Gr\u00f6chenig", "given" : "Hans-Peter", "non-dropping-particle" : "", "parse-names" : false, "suffix" : "" }, { "dropping-particle" : "", "family" : "Lackner", "given" : "Stefan", "non-dropping-particle" : "", "parse-names" : false, "suffix" : "" }, { "dropping-particle" : "", "family" : "Trajanoski", "given" : "Slave", "non-dropping-particle" : "", "parse-names" : false, "suffix" : "" }, { "dropping-particle" : "", "family" : "Reicht", "given" : "Gerhard", "non-dropping-particle" : "", "parse-names" : false, "suffix" : "" }, { "dropping-particle" : "", "family" : "Hoffmann", "given" : "K. Martin", "non-dropping-particle" : "", "parse-names" : false, "suffix" : "" }, { "dropping-particle" : "", "family" : "Deutschmann", "given" : "Andrea", "non-dropping-particle" : "", "parse-names" : false, "suffix" : "" }, { "dropping-particle" : "", "family" : "Wenzl", "given" : "Heimo H.", "non-dropping-particle" : "", "parse-names" : false, "suffix" : "" }, { "dropping-particle" : "", "family" : "Petritsch", "given" : "Wolfgang", "non-dropping-particle" : "", "parse-names" : false, "suffix" : "" }, { "dropping-particle" : "", "family" : "Krejs", "given" : "Guenter J.", "non-dropping-particle" : "", "parse-names" : false, "suffix" : "" }, { "dropping-particle" : "", "family" : "Gorkiewicz", "given" : "Gregor", "non-dropping-particle" : "", "parse-names" : false, "suffix" : "" }, { "dropping-particle" : "", "family" : "H\u00f6genauer", "given" : "Christoph", "non-dropping-particle" : "", "parse-names" : false, "suffix" : "" } ], "container-title" : "Inflammatory Bowel Diseases", "id" : "ITEM-1", "issue" : "10", "issued" : { "date-parts" : [ [ "2013", "9" ] ] }, "page" : "2155-2165", "title" : "Alteration of Intestinal Dysbiosis by Fecal Microbiota Transplantation Does not Induce Remission in Patients with Chronic Active Ulcerative Colitis", "type" : "article-journal", "volume" : "19" }, "uris" : [ "http://www.mendeley.com/documents/?uuid=25b0f940-a75a-4267-90ae-8e46425ef7c5" ] } ], "mendeley" : { "formattedCitation" : "(20)", "plainTextFormattedCitation" : "(20)", "previouslyFormattedCitation" : "(20)" }, "properties" : { "noteIndex" : 0 }, "schema" : "https://github.com/citation-style-language/schema/raw/master/csl-citation.json" }</w:instrText>
      </w:r>
      <w:r>
        <w:rPr>
          <w:lang w:val="en-GB"/>
        </w:rPr>
        <w:fldChar w:fldCharType="separate"/>
      </w:r>
      <w:r w:rsidR="006B026A" w:rsidRPr="006B026A">
        <w:rPr>
          <w:noProof/>
          <w:lang w:val="en-GB"/>
        </w:rPr>
        <w:t>(20)</w:t>
      </w:r>
      <w:r>
        <w:rPr>
          <w:lang w:val="en-GB"/>
        </w:rPr>
        <w:fldChar w:fldCharType="end"/>
      </w:r>
      <w:r w:rsidRPr="00E673A7">
        <w:rPr>
          <w:lang w:val="en-GB"/>
        </w:rPr>
        <w:t>.</w:t>
      </w:r>
    </w:p>
    <w:p w14:paraId="413043B0" w14:textId="77777777" w:rsidR="003A54F6" w:rsidRPr="00E673A7" w:rsidRDefault="003A54F6" w:rsidP="00576541">
      <w:pPr>
        <w:spacing w:after="0" w:line="480" w:lineRule="auto"/>
        <w:jc w:val="both"/>
        <w:rPr>
          <w:lang w:val="en-GB"/>
        </w:rPr>
      </w:pPr>
    </w:p>
    <w:p w14:paraId="73A17CEB" w14:textId="77777777" w:rsidR="003A54F6" w:rsidRPr="00E673A7" w:rsidRDefault="003A54F6" w:rsidP="00576541">
      <w:pPr>
        <w:spacing w:after="0" w:line="480" w:lineRule="auto"/>
        <w:jc w:val="both"/>
        <w:rPr>
          <w:b/>
          <w:i/>
          <w:lang w:val="en-GB"/>
        </w:rPr>
      </w:pPr>
      <w:r w:rsidRPr="00E673A7">
        <w:rPr>
          <w:b/>
          <w:i/>
          <w:lang w:val="en-GB"/>
        </w:rPr>
        <w:t>Broncho-alveolar-lavage (BAL) samples</w:t>
      </w:r>
    </w:p>
    <w:p w14:paraId="1542363D" w14:textId="77777777" w:rsidR="003A54F6" w:rsidRPr="00E673A7" w:rsidRDefault="003A54F6" w:rsidP="00576541">
      <w:pPr>
        <w:spacing w:after="0" w:line="480" w:lineRule="auto"/>
        <w:jc w:val="both"/>
        <w:rPr>
          <w:lang w:val="en-GB"/>
        </w:rPr>
      </w:pPr>
      <w:r w:rsidRPr="00E673A7">
        <w:rPr>
          <w:lang w:val="en-GB"/>
        </w:rPr>
        <w:t xml:space="preserve">Broncho-alveolar-lavage (BAL) samples were </w:t>
      </w:r>
      <w:r>
        <w:rPr>
          <w:lang w:val="en-GB"/>
        </w:rPr>
        <w:t>collected at</w:t>
      </w:r>
      <w:r w:rsidRPr="00E673A7">
        <w:rPr>
          <w:lang w:val="en-GB"/>
        </w:rPr>
        <w:t xml:space="preserve"> Department of Internal Medicine, Medical University of Graz. Patients of &gt;18 years old were recruited for the lung microbiome sampling. The study subjects were non-neutropenic intubated and mechanically ventilated patients at intensive care unit. All study subjects gave written informed consent for study participation. Unconscious intubated and mechanically ventilated patients were asked for study participation after their awakening according to approval of the ethical committee.</w:t>
      </w:r>
    </w:p>
    <w:p w14:paraId="0F7961A1" w14:textId="6AD711A5" w:rsidR="003A54F6" w:rsidRPr="00E673A7" w:rsidRDefault="003A54F6" w:rsidP="00576541">
      <w:pPr>
        <w:spacing w:after="0" w:line="480" w:lineRule="auto"/>
        <w:jc w:val="both"/>
        <w:rPr>
          <w:lang w:val="en-GB"/>
        </w:rPr>
      </w:pPr>
      <w:r w:rsidRPr="00E673A7">
        <w:rPr>
          <w:lang w:val="en-GB"/>
        </w:rPr>
        <w:t>Lung microbiome samples (</w:t>
      </w:r>
      <w:proofErr w:type="spellStart"/>
      <w:r w:rsidRPr="00E673A7">
        <w:rPr>
          <w:lang w:val="en-GB"/>
        </w:rPr>
        <w:t>Bronchoalveolar</w:t>
      </w:r>
      <w:proofErr w:type="spellEnd"/>
      <w:r w:rsidRPr="00E673A7">
        <w:rPr>
          <w:lang w:val="en-GB"/>
        </w:rPr>
        <w:t xml:space="preserve"> lavage; BAL) of the right lung (20 ml normal saline) were obtained by bronchoscopy through endotracheal tubes. The samples were immediately brought to the </w:t>
      </w:r>
      <w:proofErr w:type="spellStart"/>
      <w:r w:rsidRPr="00E673A7">
        <w:rPr>
          <w:lang w:val="en-GB"/>
        </w:rPr>
        <w:t>inhouse</w:t>
      </w:r>
      <w:proofErr w:type="spellEnd"/>
      <w:r w:rsidRPr="00E673A7">
        <w:rPr>
          <w:lang w:val="en-GB"/>
        </w:rPr>
        <w:t xml:space="preserve"> microbiology laboratory, and stored at -70°C until further processing. The total DNA was isolated with a combination of mechanical and enzymatic lysis with the </w:t>
      </w:r>
      <w:proofErr w:type="spellStart"/>
      <w:r w:rsidRPr="00E673A7">
        <w:rPr>
          <w:lang w:val="en-GB"/>
        </w:rPr>
        <w:t>MagnaPure</w:t>
      </w:r>
      <w:proofErr w:type="spellEnd"/>
      <w:r w:rsidRPr="00E673A7">
        <w:rPr>
          <w:lang w:val="en-GB"/>
        </w:rPr>
        <w:t xml:space="preserve"> LC DNA Isolation Kit III (Bacteria, Fungi; Roche, Mannheim, Germany) as described in Krause </w:t>
      </w:r>
      <w:r w:rsidRPr="003F5498">
        <w:rPr>
          <w:i/>
          <w:lang w:val="en-GB"/>
        </w:rPr>
        <w:t>et al</w:t>
      </w:r>
      <w:r>
        <w:rPr>
          <w:lang w:val="en-GB"/>
        </w:rPr>
        <w:t>.</w:t>
      </w:r>
      <w:r w:rsidRPr="00E673A7">
        <w:rPr>
          <w:lang w:val="en-GB"/>
        </w:rPr>
        <w:t xml:space="preserve"> </w:t>
      </w:r>
      <w:r>
        <w:rPr>
          <w:lang w:val="en-GB"/>
        </w:rPr>
        <w:fldChar w:fldCharType="begin" w:fldLock="1"/>
      </w:r>
      <w:r w:rsidR="00284F7B">
        <w:rPr>
          <w:lang w:val="en-GB"/>
        </w:rPr>
        <w:instrText>ADDIN CSL_CITATION { "citationItems" : [ { "id" : "ITEM-1", "itemData" : { "DOI" : "10.1371/journal.pone.0155033", "ISSN" : "1932-6203", "author" : [ { "dropping-particle" : "", "family" : "Krause", "given" : "Robert", "non-dropping-particle" : "", "parse-names" : false, "suffix" : "" }, { "dropping-particle" : "", "family" : "Halwachs", "given" : "Bettina", "non-dropping-particle" : "", "parse-names" : false, "suffix" : "" }, { "dropping-particle" : "", "family" : "Thallinger", "given" : "Gerhard G.", "non-dropping-particle" : "", "parse-names" : false, "suffix" : "" }, { "dropping-particle" : "", "family" : "Klymiuk", "given" : "Ingeborg", "non-dropping-particle" : "", "parse-names" : false, "suffix" : "" }, { "dropping-particle" : "", "family" : "Gorkiewicz", "given" : "Gregor", "non-dropping-particle" : "", "parse-names" : false, "suffix" : "" }, { "dropping-particle" : "", "family" : "Hoenigl", "given" : "Martin", "non-dropping-particle" : "", "parse-names" : false, "suffix" : "" }, { "dropping-particle" : "", "family" : "Prattes", "given" : "J\u00fcrgen", "non-dropping-particle" : "", "parse-names" : false, "suffix" : "" }, { "dropping-particle" : "", "family" : "Valentin", "given" : "Thomas", "non-dropping-particle" : "", "parse-names" : false, "suffix" : "" }, { "dropping-particle" : "", "family" : "Heidrich", "given" : "Katharina", "non-dropping-particle" : "", "parse-names" : false, "suffix" : "" }, { "dropping-particle" : "", "family" : "Buzina", "given" : "Walter", "non-dropping-particle" : "", "parse-names" : false, "suffix" : "" }, { "dropping-particle" : "", "family" : "Salzer", "given" : "Helmut J. F.", "non-dropping-particle" : "", "parse-names" : false, "suffix" : "" }, { "dropping-particle" : "", "family" : "Rabensteiner", "given" : "Jasmin", "non-dropping-particle" : "", "parse-names" : false, "suffix" : "" }, { "dropping-particle" : "", "family" : "Pr\u00fcller", "given" : "Florian", "non-dropping-particle" : "", "parse-names" : false, "suffix" : "" }, { "dropping-particle" : "", "family" : "Raggam", "given" : "Reinhard B.", "non-dropping-particle" : "", "parse-names" : false, "suffix" : "" }, { "dropping-particle" : "", "family" : "Meinitzer", "given" : "Andreas", "non-dropping-particle" : "", "parse-names" : false, "suffix" : "" }, { "dropping-particle" : "", "family" : "Moissl-Eichinger", "given" : "Christine", "non-dropping-particle" : "", "parse-names" : false, "suffix" : "" }, { "dropping-particle" : "", "family" : "H\u00f6genauer", "given" : "Christoph", "non-dropping-particle" : "", "parse-names" : false, "suffix" : "" }, { "dropping-particle" : "", "family" : "Quehenberger", "given" : "Franz", "non-dropping-particle" : "", "parse-names" : false, "suffix" : "" }, { "dropping-particle" : "", "family" : "Kashofer", "given" : "Karl", "non-dropping-particle" : "", "parse-names" : false, "suffix" : "" }, { "dropping-particle" : "", "family" : "Zollner-Schwetz", "given" : "Ines", "non-dropping-particle" : "", "parse-names" : false, "suffix" : "" } ], "container-title" : "PLOS ONE", "editor" : [ { "dropping-particle" : "", "family" : "Jacobsen", "given" : "Ilse D.", "non-dropping-particle" : "", "parse-names" : false, "suffix" : "" } ], "id" : "ITEM-1", "issue" : "5", "issued" : { "date-parts" : [ [ "2016", "5" ] ] }, "page" : "e0155033", "publisher" : "Public Library of Science", "title" : "Characterisation of Candida within the Mycobiome/Microbiome of the Lower Respiratory Tract of ICU Patients", "type" : "article-journal", "volume" : "11" }, "uris" : [ "http://www.mendeley.com/documents/?uuid=02298ec2-cb27-4a92-a0ab-8047a1a05c06" ] } ], "mendeley" : { "formattedCitation" : "(21)", "plainTextFormattedCitation" : "(21)", "previouslyFormattedCitation" : "(21)" }, "properties" : { "noteIndex" : 0 }, "schema" : "https://github.com/citation-style-language/schema/raw/master/csl-citation.json" }</w:instrText>
      </w:r>
      <w:r>
        <w:rPr>
          <w:lang w:val="en-GB"/>
        </w:rPr>
        <w:fldChar w:fldCharType="separate"/>
      </w:r>
      <w:r w:rsidR="006B026A" w:rsidRPr="006B026A">
        <w:rPr>
          <w:noProof/>
          <w:lang w:val="en-GB"/>
        </w:rPr>
        <w:t>(21)</w:t>
      </w:r>
      <w:r>
        <w:rPr>
          <w:lang w:val="en-GB"/>
        </w:rPr>
        <w:fldChar w:fldCharType="end"/>
      </w:r>
      <w:r w:rsidRPr="00E673A7">
        <w:rPr>
          <w:lang w:val="en-GB"/>
        </w:rPr>
        <w:t>.</w:t>
      </w:r>
    </w:p>
    <w:p w14:paraId="3EA30B45" w14:textId="77777777" w:rsidR="003A54F6" w:rsidRPr="00E673A7" w:rsidRDefault="003A54F6" w:rsidP="00576541">
      <w:pPr>
        <w:spacing w:after="0" w:line="480" w:lineRule="auto"/>
        <w:jc w:val="both"/>
        <w:rPr>
          <w:lang w:val="en-GB"/>
        </w:rPr>
      </w:pPr>
    </w:p>
    <w:p w14:paraId="2B58BF9E" w14:textId="77777777" w:rsidR="00284F7B" w:rsidRDefault="00284F7B" w:rsidP="00576541">
      <w:pPr>
        <w:spacing w:after="0" w:line="480" w:lineRule="auto"/>
        <w:jc w:val="both"/>
        <w:rPr>
          <w:b/>
          <w:i/>
          <w:lang w:val="en-GB"/>
        </w:rPr>
      </w:pPr>
    </w:p>
    <w:p w14:paraId="0FF42F3C" w14:textId="77777777" w:rsidR="003A54F6" w:rsidRPr="00E673A7" w:rsidRDefault="003A54F6" w:rsidP="00576541">
      <w:pPr>
        <w:spacing w:after="0" w:line="480" w:lineRule="auto"/>
        <w:jc w:val="both"/>
        <w:rPr>
          <w:b/>
          <w:i/>
          <w:lang w:val="en-GB"/>
        </w:rPr>
      </w:pPr>
      <w:r w:rsidRPr="00E673A7">
        <w:rPr>
          <w:b/>
          <w:i/>
          <w:lang w:val="en-GB"/>
        </w:rPr>
        <w:lastRenderedPageBreak/>
        <w:t>Nose microbiome samples</w:t>
      </w:r>
    </w:p>
    <w:p w14:paraId="25C4CA1E" w14:textId="77777777" w:rsidR="003A54F6" w:rsidRPr="00E673A7" w:rsidRDefault="003A54F6" w:rsidP="00576541">
      <w:pPr>
        <w:spacing w:after="0" w:line="480" w:lineRule="auto"/>
        <w:jc w:val="both"/>
        <w:rPr>
          <w:lang w:val="en-GB"/>
        </w:rPr>
      </w:pPr>
      <w:r w:rsidRPr="00E673A7">
        <w:rPr>
          <w:lang w:val="en-GB"/>
        </w:rPr>
        <w:t xml:space="preserve">The nose microbiome samples of healthy volunteers were taken by an ENT physician from the olfactory mucosa using ultra </w:t>
      </w:r>
      <w:proofErr w:type="spellStart"/>
      <w:r w:rsidRPr="00E673A7">
        <w:rPr>
          <w:lang w:val="en-GB"/>
        </w:rPr>
        <w:t>minitip</w:t>
      </w:r>
      <w:proofErr w:type="spellEnd"/>
      <w:r w:rsidRPr="00E673A7">
        <w:rPr>
          <w:lang w:val="en-GB"/>
        </w:rPr>
        <w:t xml:space="preserve"> nylon flocked swab (COPAN), located at the ceiling of the nasal cavity. The sample tubes were placed on dry ice immediately after sampling, and in laboratory the samples were stored at -80 °C until further processing. Genomic DNA was extracted from the swabs using </w:t>
      </w:r>
      <w:proofErr w:type="spellStart"/>
      <w:r w:rsidRPr="00E673A7">
        <w:rPr>
          <w:lang w:val="en-GB"/>
        </w:rPr>
        <w:t>FastDNA</w:t>
      </w:r>
      <w:proofErr w:type="spellEnd"/>
      <w:r w:rsidRPr="00E673A7">
        <w:rPr>
          <w:lang w:val="en-GB"/>
        </w:rPr>
        <w:t xml:space="preserve"> SPIN Kit (MP </w:t>
      </w:r>
      <w:proofErr w:type="spellStart"/>
      <w:r w:rsidRPr="00E673A7">
        <w:rPr>
          <w:lang w:val="en-GB"/>
        </w:rPr>
        <w:t>Biomedicals</w:t>
      </w:r>
      <w:proofErr w:type="spellEnd"/>
      <w:r w:rsidRPr="00E673A7">
        <w:rPr>
          <w:lang w:val="en-GB"/>
        </w:rPr>
        <w:t xml:space="preserve">, </w:t>
      </w:r>
      <w:r w:rsidR="004A6CCE">
        <w:rPr>
          <w:lang w:val="en-GB"/>
        </w:rPr>
        <w:t>Germany</w:t>
      </w:r>
      <w:r w:rsidRPr="00E673A7">
        <w:rPr>
          <w:lang w:val="en-GB"/>
        </w:rPr>
        <w:t>) according to manufacturer’s instructions. Concentration of the isolated DNA was quantified with Qubit dsDNA HS Assay Kit (</w:t>
      </w:r>
      <w:proofErr w:type="spellStart"/>
      <w:r w:rsidRPr="00E673A7">
        <w:rPr>
          <w:lang w:val="en-GB"/>
        </w:rPr>
        <w:t>Thermo</w:t>
      </w:r>
      <w:proofErr w:type="spellEnd"/>
      <w:r w:rsidRPr="00E673A7">
        <w:rPr>
          <w:lang w:val="en-GB"/>
        </w:rPr>
        <w:t xml:space="preserve"> Fisher Scientific, USA).</w:t>
      </w:r>
    </w:p>
    <w:p w14:paraId="098AB905" w14:textId="77777777" w:rsidR="003A54F6" w:rsidRPr="00E673A7" w:rsidRDefault="003A54F6" w:rsidP="00576541">
      <w:pPr>
        <w:spacing w:after="0" w:line="480" w:lineRule="auto"/>
        <w:jc w:val="both"/>
        <w:rPr>
          <w:lang w:val="en-GB"/>
        </w:rPr>
      </w:pPr>
    </w:p>
    <w:p w14:paraId="29E8994F" w14:textId="77777777" w:rsidR="003A54F6" w:rsidRPr="00E673A7" w:rsidRDefault="003A54F6" w:rsidP="00576541">
      <w:pPr>
        <w:spacing w:after="0" w:line="480" w:lineRule="auto"/>
        <w:jc w:val="both"/>
        <w:rPr>
          <w:b/>
          <w:i/>
          <w:lang w:val="en-GB"/>
        </w:rPr>
      </w:pPr>
      <w:r w:rsidRPr="00E673A7">
        <w:rPr>
          <w:b/>
          <w:i/>
          <w:lang w:val="en-GB"/>
        </w:rPr>
        <w:t>Skin microbiome samples</w:t>
      </w:r>
    </w:p>
    <w:p w14:paraId="5B4E30C8" w14:textId="13F8BD94" w:rsidR="003A54F6" w:rsidRDefault="003A54F6" w:rsidP="00576541">
      <w:pPr>
        <w:spacing w:after="0" w:line="480" w:lineRule="auto"/>
        <w:jc w:val="both"/>
        <w:rPr>
          <w:lang w:val="en-GB"/>
        </w:rPr>
      </w:pPr>
      <w:r w:rsidRPr="00E673A7">
        <w:rPr>
          <w:lang w:val="en-GB"/>
        </w:rPr>
        <w:t xml:space="preserve">The skin samples were taken from two volunteers at three different body locations: exterior side of the left forearm, chest, and back using the BD Culture </w:t>
      </w:r>
      <w:proofErr w:type="spellStart"/>
      <w:r w:rsidRPr="00E673A7">
        <w:rPr>
          <w:lang w:val="en-GB"/>
        </w:rPr>
        <w:t>SwabsTM</w:t>
      </w:r>
      <w:proofErr w:type="spellEnd"/>
      <w:r w:rsidRPr="00E673A7">
        <w:rPr>
          <w:lang w:val="en-GB"/>
        </w:rPr>
        <w:t xml:space="preserve"> EZ Collection and Transport system. The total DNA was isolated with a combination of mechanical and enzymatic lysis with the </w:t>
      </w:r>
      <w:proofErr w:type="spellStart"/>
      <w:r w:rsidRPr="00E673A7">
        <w:rPr>
          <w:lang w:val="en-GB"/>
        </w:rPr>
        <w:t>MagnaPure</w:t>
      </w:r>
      <w:proofErr w:type="spellEnd"/>
      <w:r w:rsidRPr="00E673A7">
        <w:rPr>
          <w:lang w:val="en-GB"/>
        </w:rPr>
        <w:t xml:space="preserve"> LC DNA Isolation Kit III (Bacteria, Fungi; Roche, Mannheim, Germany) as described in </w:t>
      </w:r>
      <w:proofErr w:type="spellStart"/>
      <w:r w:rsidRPr="00E673A7">
        <w:rPr>
          <w:lang w:val="en-GB"/>
        </w:rPr>
        <w:t>Klymiuk</w:t>
      </w:r>
      <w:proofErr w:type="spellEnd"/>
      <w:r w:rsidRPr="00E673A7">
        <w:rPr>
          <w:lang w:val="en-GB"/>
        </w:rPr>
        <w:t xml:space="preserve"> </w:t>
      </w:r>
      <w:r w:rsidRPr="003F5498">
        <w:rPr>
          <w:i/>
          <w:lang w:val="en-GB"/>
        </w:rPr>
        <w:t>et al</w:t>
      </w:r>
      <w:r>
        <w:rPr>
          <w:lang w:val="en-GB"/>
        </w:rPr>
        <w:t>.</w:t>
      </w:r>
      <w:r w:rsidRPr="00E673A7">
        <w:rPr>
          <w:lang w:val="en-GB"/>
        </w:rPr>
        <w:t xml:space="preserve"> </w:t>
      </w:r>
      <w:r>
        <w:rPr>
          <w:lang w:val="en-GB"/>
        </w:rPr>
        <w:fldChar w:fldCharType="begin" w:fldLock="1"/>
      </w:r>
      <w:r w:rsidR="00284F7B">
        <w:rPr>
          <w:lang w:val="en-GB"/>
        </w:rPr>
        <w:instrText>ADDIN CSL_CITATION { "citationItems" : [ { "id" : "ITEM-1", "itemData" : { "author" : [ { "dropping-particle" : "", "family" : "Klymiuk", "given" : "Ingeborg", "non-dropping-particle" : "", "parse-names" : false, "suffix" : "" }, { "dropping-particle" : "", "family" : "Bambach", "given" : "Isabella", "non-dropping-particle" : "", "parse-names" : false, "suffix" : "" }, { "dropping-particle" : "", "family" : "Patra", "given" : "Vijaykumar", "non-dropping-particle" : "", "parse-names" : false, "suffix" : "" }, { "dropping-particle" : "", "family" : "Trajanoski", "given" : "Slave", "non-dropping-particle" : "", "parse-names" : false, "suffix" : "" }, { "dropping-particle" : "", "family" : "Wolf", "given" : "Peter", "non-dropping-particle" : "", "parse-names" : false, "suffix" : "" } ], "container-title" : "Frontiers in Microbiology", "id" : "ITEM-1", "issued" : { "date-parts" : [ [ "2016" ] ] }, "publisher" : "Frontiers Media SA", "title" : "16S based microbiome analysis from healthy subjects\u2019 skin swabs stored for different storage periods reveal phylum to genus level changes", "type" : "article-journal", "volume" : "7" }, "uris" : [ "http://www.mendeley.com/documents/?uuid=b2871216-79ee-48b9-8ca2-8c65cf8fbfca" ] } ], "mendeley" : { "formattedCitation" : "(22)", "plainTextFormattedCitation" : "(22)", "previouslyFormattedCitation" : "(22)" }, "properties" : { "noteIndex" : 0 }, "schema" : "https://github.com/citation-style-language/schema/raw/master/csl-citation.json" }</w:instrText>
      </w:r>
      <w:r>
        <w:rPr>
          <w:lang w:val="en-GB"/>
        </w:rPr>
        <w:fldChar w:fldCharType="separate"/>
      </w:r>
      <w:r w:rsidR="006B026A" w:rsidRPr="006B026A">
        <w:rPr>
          <w:noProof/>
          <w:lang w:val="en-GB"/>
        </w:rPr>
        <w:t>(22)</w:t>
      </w:r>
      <w:r>
        <w:rPr>
          <w:lang w:val="en-GB"/>
        </w:rPr>
        <w:fldChar w:fldCharType="end"/>
      </w:r>
      <w:r w:rsidRPr="00E673A7">
        <w:rPr>
          <w:lang w:val="en-GB"/>
        </w:rPr>
        <w:t>.</w:t>
      </w:r>
    </w:p>
    <w:p w14:paraId="61B254A0" w14:textId="77777777" w:rsidR="00963657" w:rsidRPr="009A3E64" w:rsidRDefault="009A3E64" w:rsidP="00576541">
      <w:pPr>
        <w:spacing w:after="0" w:line="480" w:lineRule="auto"/>
        <w:jc w:val="both"/>
        <w:rPr>
          <w:rFonts w:cstheme="minorHAnsi"/>
          <w:lang w:val="en-US"/>
        </w:rPr>
      </w:pPr>
      <w:r w:rsidRPr="0039697C">
        <w:rPr>
          <w:rFonts w:cstheme="minorHAnsi"/>
          <w:lang w:val="en-US"/>
        </w:rPr>
        <w:t xml:space="preserve">An overview on all used samples is given in </w:t>
      </w:r>
      <w:r w:rsidRPr="0039697C">
        <w:rPr>
          <w:lang w:val="en-GB"/>
        </w:rPr>
        <w:t>Table D.</w:t>
      </w:r>
    </w:p>
    <w:p w14:paraId="11657484" w14:textId="77777777" w:rsidR="009A3E64" w:rsidRDefault="009A3E64" w:rsidP="00576541">
      <w:pPr>
        <w:jc w:val="both"/>
        <w:rPr>
          <w:b/>
          <w:lang w:val="en-GB"/>
        </w:rPr>
      </w:pPr>
      <w:r>
        <w:rPr>
          <w:b/>
          <w:lang w:val="en-GB"/>
        </w:rPr>
        <w:br w:type="page"/>
      </w:r>
    </w:p>
    <w:p w14:paraId="7C339F20" w14:textId="5D581274" w:rsidR="009A3E64" w:rsidRDefault="004E21DF" w:rsidP="00576541">
      <w:pPr>
        <w:spacing w:line="480" w:lineRule="auto"/>
        <w:jc w:val="both"/>
        <w:rPr>
          <w:rFonts w:cstheme="minorHAnsi"/>
          <w:lang w:val="en-US"/>
        </w:rPr>
      </w:pPr>
      <w:r w:rsidRPr="004E21DF">
        <w:rPr>
          <w:b/>
          <w:lang w:val="en-GB"/>
        </w:rPr>
        <w:lastRenderedPageBreak/>
        <w:t>Text S1</w:t>
      </w:r>
      <w:r w:rsidR="009A3E64">
        <w:rPr>
          <w:b/>
          <w:lang w:val="en-GB"/>
        </w:rPr>
        <w:t xml:space="preserve">, </w:t>
      </w:r>
      <w:r w:rsidR="009A3E64" w:rsidRPr="00612FA3">
        <w:rPr>
          <w:b/>
          <w:lang w:val="en-GB"/>
        </w:rPr>
        <w:t>Table</w:t>
      </w:r>
      <w:r w:rsidR="009A3E64">
        <w:rPr>
          <w:lang w:val="en-GB"/>
        </w:rPr>
        <w:t xml:space="preserve"> </w:t>
      </w:r>
      <w:r w:rsidR="009A3E64">
        <w:rPr>
          <w:b/>
          <w:lang w:val="en-GB"/>
        </w:rPr>
        <w:t>D</w:t>
      </w:r>
      <w:r w:rsidR="009A3E64">
        <w:rPr>
          <w:lang w:val="en-GB"/>
        </w:rPr>
        <w:t>: Overview on retrieved samples and the selected primers.</w:t>
      </w:r>
    </w:p>
    <w:tbl>
      <w:tblPr>
        <w:tblW w:w="8237" w:type="dxa"/>
        <w:tblInd w:w="93" w:type="dxa"/>
        <w:tblLook w:val="04A0" w:firstRow="1" w:lastRow="0" w:firstColumn="1" w:lastColumn="0" w:noHBand="0" w:noVBand="1"/>
      </w:tblPr>
      <w:tblGrid>
        <w:gridCol w:w="2080"/>
        <w:gridCol w:w="3160"/>
        <w:gridCol w:w="2997"/>
      </w:tblGrid>
      <w:tr w:rsidR="009A3E64" w:rsidRPr="007F5387" w14:paraId="02682FD0" w14:textId="77777777" w:rsidTr="00516E9C">
        <w:trPr>
          <w:trHeight w:val="315"/>
        </w:trPr>
        <w:tc>
          <w:tcPr>
            <w:tcW w:w="2080"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14:paraId="636C9126" w14:textId="77777777" w:rsidR="009A3E64" w:rsidRPr="007F5387" w:rsidRDefault="009A3E64" w:rsidP="00576541">
            <w:pPr>
              <w:spacing w:after="0" w:line="240" w:lineRule="auto"/>
              <w:jc w:val="both"/>
              <w:rPr>
                <w:rFonts w:ascii="Calibri" w:eastAsia="Times New Roman" w:hAnsi="Calibri" w:cs="Times New Roman"/>
                <w:b/>
                <w:bCs/>
                <w:color w:val="000000"/>
                <w:lang w:val="en-GB" w:eastAsia="en-GB"/>
              </w:rPr>
            </w:pPr>
            <w:r w:rsidRPr="007F5387">
              <w:rPr>
                <w:rFonts w:ascii="Calibri" w:eastAsia="Times New Roman" w:hAnsi="Calibri" w:cs="Times New Roman"/>
                <w:b/>
                <w:bCs/>
                <w:color w:val="000000"/>
                <w:lang w:val="en-GB" w:eastAsia="en-GB"/>
              </w:rPr>
              <w:t>Sample type</w:t>
            </w:r>
          </w:p>
        </w:tc>
        <w:tc>
          <w:tcPr>
            <w:tcW w:w="3160" w:type="dxa"/>
            <w:tcBorders>
              <w:top w:val="single" w:sz="4" w:space="0" w:color="auto"/>
              <w:left w:val="nil"/>
              <w:bottom w:val="single" w:sz="4" w:space="0" w:color="auto"/>
              <w:right w:val="single" w:sz="4" w:space="0" w:color="auto"/>
            </w:tcBorders>
            <w:shd w:val="clear" w:color="000000" w:fill="F2F2F2"/>
            <w:noWrap/>
            <w:vAlign w:val="bottom"/>
            <w:hideMark/>
          </w:tcPr>
          <w:p w14:paraId="570948D4" w14:textId="77777777" w:rsidR="009A3E64" w:rsidRPr="007F5387" w:rsidRDefault="009A3E64" w:rsidP="00576541">
            <w:pPr>
              <w:spacing w:after="0" w:line="240" w:lineRule="auto"/>
              <w:jc w:val="both"/>
              <w:rPr>
                <w:rFonts w:ascii="Calibri" w:eastAsia="Times New Roman" w:hAnsi="Calibri" w:cs="Times New Roman"/>
                <w:b/>
                <w:bCs/>
                <w:color w:val="000000"/>
                <w:lang w:val="en-GB" w:eastAsia="en-GB"/>
              </w:rPr>
            </w:pPr>
            <w:r w:rsidRPr="007F5387">
              <w:rPr>
                <w:rFonts w:ascii="Calibri" w:eastAsia="Times New Roman" w:hAnsi="Calibri" w:cs="Times New Roman"/>
                <w:b/>
                <w:bCs/>
                <w:color w:val="000000"/>
                <w:lang w:val="en-GB" w:eastAsia="en-GB"/>
              </w:rPr>
              <w:t>Description</w:t>
            </w:r>
          </w:p>
        </w:tc>
        <w:tc>
          <w:tcPr>
            <w:tcW w:w="2997" w:type="dxa"/>
            <w:tcBorders>
              <w:top w:val="single" w:sz="4" w:space="0" w:color="auto"/>
              <w:left w:val="nil"/>
              <w:bottom w:val="single" w:sz="4" w:space="0" w:color="auto"/>
              <w:right w:val="single" w:sz="4" w:space="0" w:color="auto"/>
            </w:tcBorders>
            <w:shd w:val="clear" w:color="000000" w:fill="F2F2F2"/>
            <w:noWrap/>
            <w:vAlign w:val="bottom"/>
            <w:hideMark/>
          </w:tcPr>
          <w:p w14:paraId="1A3BC7AE" w14:textId="77777777" w:rsidR="009A3E64" w:rsidRPr="007F5387" w:rsidRDefault="009A3E64" w:rsidP="00576541">
            <w:pPr>
              <w:spacing w:after="0" w:line="240" w:lineRule="auto"/>
              <w:jc w:val="both"/>
              <w:rPr>
                <w:rFonts w:ascii="Calibri" w:eastAsia="Times New Roman" w:hAnsi="Calibri" w:cs="Times New Roman"/>
                <w:b/>
                <w:bCs/>
                <w:color w:val="000000"/>
                <w:lang w:val="en-GB" w:eastAsia="en-GB"/>
              </w:rPr>
            </w:pPr>
            <w:r>
              <w:rPr>
                <w:rFonts w:ascii="Calibri" w:eastAsia="Times New Roman" w:hAnsi="Calibri" w:cs="Times New Roman"/>
                <w:b/>
                <w:bCs/>
                <w:color w:val="000000"/>
                <w:lang w:val="en-GB" w:eastAsia="en-GB"/>
              </w:rPr>
              <w:t>Primer pair</w:t>
            </w:r>
          </w:p>
        </w:tc>
      </w:tr>
      <w:tr w:rsidR="00516E9C" w:rsidRPr="007A4460" w14:paraId="0371A216" w14:textId="77777777" w:rsidTr="00516E9C">
        <w:trPr>
          <w:trHeight w:val="300"/>
        </w:trPr>
        <w:tc>
          <w:tcPr>
            <w:tcW w:w="2080" w:type="dxa"/>
            <w:vMerge w:val="restart"/>
            <w:tcBorders>
              <w:top w:val="single" w:sz="4" w:space="0" w:color="auto"/>
              <w:left w:val="single" w:sz="4" w:space="0" w:color="auto"/>
              <w:right w:val="single" w:sz="4" w:space="0" w:color="auto"/>
            </w:tcBorders>
            <w:shd w:val="clear" w:color="000000" w:fill="FFFFFF"/>
            <w:vAlign w:val="center"/>
            <w:hideMark/>
          </w:tcPr>
          <w:p w14:paraId="71FEEA9E" w14:textId="77777777" w:rsidR="00516E9C" w:rsidRPr="007F5387" w:rsidRDefault="00516E9C" w:rsidP="00576541">
            <w:pPr>
              <w:spacing w:after="0" w:line="240" w:lineRule="auto"/>
              <w:jc w:val="both"/>
              <w:rPr>
                <w:rFonts w:ascii="Calibri" w:eastAsia="Times New Roman" w:hAnsi="Calibri" w:cs="Times New Roman"/>
                <w:color w:val="000000"/>
                <w:sz w:val="20"/>
                <w:szCs w:val="20"/>
                <w:lang w:val="en-GB" w:eastAsia="en-GB"/>
              </w:rPr>
            </w:pPr>
            <w:r w:rsidRPr="007F5387">
              <w:rPr>
                <w:rFonts w:ascii="Calibri" w:eastAsia="Times New Roman" w:hAnsi="Calibri" w:cs="Times New Roman"/>
                <w:color w:val="000000"/>
                <w:sz w:val="20"/>
                <w:szCs w:val="20"/>
                <w:lang w:val="en-GB" w:eastAsia="en-GB"/>
              </w:rPr>
              <w:t>Gastrointestinal tract (GIT) microbiome (biopsy)</w:t>
            </w:r>
          </w:p>
        </w:tc>
        <w:tc>
          <w:tcPr>
            <w:tcW w:w="3160" w:type="dxa"/>
            <w:tcBorders>
              <w:top w:val="single" w:sz="4" w:space="0" w:color="auto"/>
              <w:left w:val="single" w:sz="4" w:space="0" w:color="auto"/>
              <w:right w:val="single" w:sz="4" w:space="0" w:color="auto"/>
            </w:tcBorders>
            <w:shd w:val="clear" w:color="000000" w:fill="FFFFFF"/>
            <w:noWrap/>
            <w:vAlign w:val="bottom"/>
            <w:hideMark/>
          </w:tcPr>
          <w:p w14:paraId="5B7BA81C" w14:textId="77777777" w:rsidR="00516E9C" w:rsidRPr="007F5387" w:rsidRDefault="00516E9C" w:rsidP="00576541">
            <w:pPr>
              <w:spacing w:after="0" w:line="240" w:lineRule="auto"/>
              <w:jc w:val="both"/>
              <w:rPr>
                <w:rFonts w:ascii="Calibri" w:eastAsia="Times New Roman" w:hAnsi="Calibri" w:cs="Times New Roman"/>
                <w:color w:val="000000"/>
                <w:sz w:val="20"/>
                <w:szCs w:val="20"/>
                <w:lang w:val="en-GB" w:eastAsia="en-GB"/>
              </w:rPr>
            </w:pPr>
            <w:r w:rsidRPr="007F5387">
              <w:rPr>
                <w:rFonts w:ascii="Calibri" w:eastAsia="Times New Roman" w:hAnsi="Calibri" w:cs="Times New Roman"/>
                <w:color w:val="000000"/>
                <w:sz w:val="20"/>
                <w:szCs w:val="20"/>
                <w:lang w:val="en-GB" w:eastAsia="en-GB"/>
              </w:rPr>
              <w:t>Corpus, 11 samples</w:t>
            </w:r>
          </w:p>
        </w:tc>
        <w:tc>
          <w:tcPr>
            <w:tcW w:w="2997" w:type="dxa"/>
            <w:vMerge w:val="restar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31ED1C8E" w14:textId="77777777" w:rsidR="00516E9C" w:rsidRPr="007F5387" w:rsidRDefault="00516E9C" w:rsidP="00576541">
            <w:pPr>
              <w:spacing w:after="0" w:line="240" w:lineRule="auto"/>
              <w:jc w:val="both"/>
              <w:rPr>
                <w:rFonts w:ascii="Calibri" w:eastAsia="Times New Roman" w:hAnsi="Calibri" w:cs="Times New Roman"/>
                <w:color w:val="000000"/>
                <w:sz w:val="20"/>
                <w:szCs w:val="20"/>
                <w:lang w:val="en-GB" w:eastAsia="en-GB"/>
              </w:rPr>
            </w:pPr>
            <w:r w:rsidRPr="007F5387">
              <w:rPr>
                <w:rFonts w:ascii="Calibri" w:eastAsia="Times New Roman" w:hAnsi="Calibri" w:cs="Times New Roman"/>
                <w:color w:val="000000"/>
                <w:sz w:val="20"/>
                <w:szCs w:val="20"/>
                <w:lang w:val="en-GB" w:eastAsia="en-GB"/>
              </w:rPr>
              <w:t> </w:t>
            </w:r>
          </w:p>
          <w:p w14:paraId="706D3A04" w14:textId="77777777" w:rsidR="00516E9C" w:rsidRDefault="00516E9C" w:rsidP="00576541">
            <w:pPr>
              <w:spacing w:after="0" w:line="240" w:lineRule="auto"/>
              <w:jc w:val="both"/>
              <w:rPr>
                <w:rFonts w:ascii="Calibri" w:eastAsia="Times New Roman" w:hAnsi="Calibri" w:cs="Times New Roman"/>
                <w:color w:val="000000"/>
                <w:sz w:val="20"/>
                <w:szCs w:val="20"/>
                <w:lang w:val="en-GB" w:eastAsia="en-GB"/>
              </w:rPr>
            </w:pPr>
            <w:r w:rsidRPr="007F5387">
              <w:rPr>
                <w:rFonts w:ascii="Calibri" w:eastAsia="Times New Roman" w:hAnsi="Calibri" w:cs="Times New Roman"/>
                <w:color w:val="000000"/>
                <w:sz w:val="20"/>
                <w:szCs w:val="20"/>
                <w:lang w:val="en-GB" w:eastAsia="en-GB"/>
              </w:rPr>
              <w:t>S-D-Arch-0</w:t>
            </w:r>
            <w:r w:rsidRPr="007F5387">
              <w:rPr>
                <w:rFonts w:ascii="Calibri" w:eastAsia="Times New Roman" w:hAnsi="Calibri" w:cs="Times New Roman"/>
                <w:b/>
                <w:bCs/>
                <w:color w:val="000000"/>
                <w:sz w:val="20"/>
                <w:szCs w:val="20"/>
                <w:lang w:val="en-GB" w:eastAsia="en-GB"/>
              </w:rPr>
              <w:t>349</w:t>
            </w:r>
            <w:r w:rsidRPr="007F5387">
              <w:rPr>
                <w:rFonts w:ascii="Calibri" w:eastAsia="Times New Roman" w:hAnsi="Calibri" w:cs="Times New Roman"/>
                <w:color w:val="000000"/>
                <w:sz w:val="20"/>
                <w:szCs w:val="20"/>
                <w:lang w:val="en-GB" w:eastAsia="en-GB"/>
              </w:rPr>
              <w:t>-a-S-17/</w:t>
            </w:r>
          </w:p>
          <w:p w14:paraId="2957A1C4" w14:textId="77777777" w:rsidR="00516E9C" w:rsidRPr="007F5387" w:rsidRDefault="00516E9C" w:rsidP="00576541">
            <w:pPr>
              <w:spacing w:after="0" w:line="240" w:lineRule="auto"/>
              <w:jc w:val="both"/>
              <w:rPr>
                <w:rFonts w:ascii="Calibri" w:eastAsia="Times New Roman" w:hAnsi="Calibri" w:cs="Times New Roman"/>
                <w:color w:val="000000"/>
                <w:sz w:val="20"/>
                <w:szCs w:val="20"/>
                <w:lang w:val="en-GB" w:eastAsia="en-GB"/>
              </w:rPr>
            </w:pPr>
            <w:r w:rsidRPr="007F5387">
              <w:rPr>
                <w:rFonts w:ascii="Calibri" w:eastAsia="Times New Roman" w:hAnsi="Calibri" w:cs="Times New Roman"/>
                <w:color w:val="000000"/>
                <w:sz w:val="20"/>
                <w:szCs w:val="20"/>
                <w:lang w:val="en-GB" w:eastAsia="en-GB"/>
              </w:rPr>
              <w:t>S-D-Arch-0</w:t>
            </w:r>
            <w:r w:rsidRPr="007F5387">
              <w:rPr>
                <w:rFonts w:ascii="Calibri" w:eastAsia="Times New Roman" w:hAnsi="Calibri" w:cs="Times New Roman"/>
                <w:b/>
                <w:bCs/>
                <w:color w:val="000000"/>
                <w:sz w:val="20"/>
                <w:szCs w:val="20"/>
                <w:lang w:val="en-GB" w:eastAsia="en-GB"/>
              </w:rPr>
              <w:t>519</w:t>
            </w:r>
            <w:r w:rsidRPr="007F5387">
              <w:rPr>
                <w:rFonts w:ascii="Calibri" w:eastAsia="Times New Roman" w:hAnsi="Calibri" w:cs="Times New Roman"/>
                <w:color w:val="000000"/>
                <w:sz w:val="20"/>
                <w:szCs w:val="20"/>
                <w:lang w:val="en-GB" w:eastAsia="en-GB"/>
              </w:rPr>
              <w:t>-a-A-16 (344f/915r)  </w:t>
            </w:r>
          </w:p>
          <w:p w14:paraId="21E5AEDA" w14:textId="77777777" w:rsidR="00516E9C" w:rsidRPr="007F5387" w:rsidRDefault="00516E9C" w:rsidP="00576541">
            <w:pPr>
              <w:spacing w:after="0" w:line="240" w:lineRule="auto"/>
              <w:jc w:val="both"/>
              <w:rPr>
                <w:rFonts w:ascii="Calibri" w:eastAsia="Times New Roman" w:hAnsi="Calibri" w:cs="Times New Roman"/>
                <w:color w:val="000000"/>
                <w:sz w:val="20"/>
                <w:szCs w:val="20"/>
                <w:lang w:val="en-GB" w:eastAsia="en-GB"/>
              </w:rPr>
            </w:pPr>
            <w:r w:rsidRPr="007F5387">
              <w:rPr>
                <w:rFonts w:ascii="Calibri" w:eastAsia="Times New Roman" w:hAnsi="Calibri" w:cs="Times New Roman"/>
                <w:color w:val="000000"/>
                <w:sz w:val="20"/>
                <w:szCs w:val="20"/>
                <w:lang w:val="en-GB" w:eastAsia="en-GB"/>
              </w:rPr>
              <w:t> </w:t>
            </w:r>
          </w:p>
        </w:tc>
      </w:tr>
      <w:tr w:rsidR="00516E9C" w:rsidRPr="007F5387" w14:paraId="50D67A2B" w14:textId="77777777" w:rsidTr="00516E9C">
        <w:trPr>
          <w:trHeight w:val="300"/>
        </w:trPr>
        <w:tc>
          <w:tcPr>
            <w:tcW w:w="2080" w:type="dxa"/>
            <w:vMerge/>
            <w:tcBorders>
              <w:left w:val="single" w:sz="4" w:space="0" w:color="auto"/>
              <w:right w:val="single" w:sz="4" w:space="0" w:color="auto"/>
            </w:tcBorders>
            <w:vAlign w:val="center"/>
            <w:hideMark/>
          </w:tcPr>
          <w:p w14:paraId="3963E502" w14:textId="77777777" w:rsidR="00516E9C" w:rsidRPr="007F5387" w:rsidRDefault="00516E9C" w:rsidP="00576541">
            <w:pPr>
              <w:spacing w:after="0" w:line="240" w:lineRule="auto"/>
              <w:jc w:val="both"/>
              <w:rPr>
                <w:rFonts w:ascii="Calibri" w:eastAsia="Times New Roman" w:hAnsi="Calibri" w:cs="Times New Roman"/>
                <w:color w:val="000000"/>
                <w:sz w:val="20"/>
                <w:szCs w:val="20"/>
                <w:lang w:val="en-GB" w:eastAsia="en-GB"/>
              </w:rPr>
            </w:pPr>
          </w:p>
        </w:tc>
        <w:tc>
          <w:tcPr>
            <w:tcW w:w="3160" w:type="dxa"/>
            <w:tcBorders>
              <w:left w:val="single" w:sz="4" w:space="0" w:color="auto"/>
              <w:right w:val="single" w:sz="4" w:space="0" w:color="auto"/>
            </w:tcBorders>
            <w:shd w:val="clear" w:color="000000" w:fill="FFFFFF"/>
            <w:noWrap/>
            <w:vAlign w:val="bottom"/>
            <w:hideMark/>
          </w:tcPr>
          <w:p w14:paraId="48554E59" w14:textId="77777777" w:rsidR="00516E9C" w:rsidRPr="007F5387" w:rsidRDefault="00516E9C" w:rsidP="00576541">
            <w:pPr>
              <w:spacing w:after="0" w:line="240" w:lineRule="auto"/>
              <w:jc w:val="both"/>
              <w:rPr>
                <w:rFonts w:ascii="Calibri" w:eastAsia="Times New Roman" w:hAnsi="Calibri" w:cs="Times New Roman"/>
                <w:color w:val="000000"/>
                <w:sz w:val="20"/>
                <w:szCs w:val="20"/>
                <w:lang w:val="en-GB" w:eastAsia="en-GB"/>
              </w:rPr>
            </w:pPr>
            <w:r w:rsidRPr="007F5387">
              <w:rPr>
                <w:rFonts w:ascii="Calibri" w:eastAsia="Times New Roman" w:hAnsi="Calibri" w:cs="Times New Roman"/>
                <w:color w:val="000000"/>
                <w:sz w:val="20"/>
                <w:szCs w:val="20"/>
                <w:lang w:val="en-GB" w:eastAsia="en-GB"/>
              </w:rPr>
              <w:t>Antrum, 11 samples</w:t>
            </w:r>
          </w:p>
        </w:tc>
        <w:tc>
          <w:tcPr>
            <w:tcW w:w="2997" w:type="dxa"/>
            <w:vMerge/>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0BAB9742" w14:textId="77777777" w:rsidR="00516E9C" w:rsidRPr="007F5387" w:rsidRDefault="00516E9C" w:rsidP="00576541">
            <w:pPr>
              <w:spacing w:after="0" w:line="240" w:lineRule="auto"/>
              <w:jc w:val="both"/>
              <w:rPr>
                <w:rFonts w:ascii="Calibri" w:eastAsia="Times New Roman" w:hAnsi="Calibri" w:cs="Times New Roman"/>
                <w:color w:val="000000"/>
                <w:sz w:val="20"/>
                <w:szCs w:val="20"/>
                <w:lang w:val="en-GB" w:eastAsia="en-GB"/>
              </w:rPr>
            </w:pPr>
          </w:p>
        </w:tc>
      </w:tr>
      <w:tr w:rsidR="00516E9C" w:rsidRPr="007F5387" w14:paraId="7AAB1267" w14:textId="77777777" w:rsidTr="00516E9C">
        <w:trPr>
          <w:trHeight w:val="300"/>
        </w:trPr>
        <w:tc>
          <w:tcPr>
            <w:tcW w:w="2080" w:type="dxa"/>
            <w:vMerge/>
            <w:tcBorders>
              <w:left w:val="single" w:sz="4" w:space="0" w:color="auto"/>
              <w:right w:val="single" w:sz="4" w:space="0" w:color="auto"/>
            </w:tcBorders>
            <w:vAlign w:val="center"/>
            <w:hideMark/>
          </w:tcPr>
          <w:p w14:paraId="4F19B07E" w14:textId="77777777" w:rsidR="00516E9C" w:rsidRPr="007F5387" w:rsidRDefault="00516E9C" w:rsidP="00576541">
            <w:pPr>
              <w:spacing w:after="0" w:line="240" w:lineRule="auto"/>
              <w:jc w:val="both"/>
              <w:rPr>
                <w:rFonts w:ascii="Calibri" w:eastAsia="Times New Roman" w:hAnsi="Calibri" w:cs="Times New Roman"/>
                <w:color w:val="000000"/>
                <w:sz w:val="20"/>
                <w:szCs w:val="20"/>
                <w:lang w:val="en-GB" w:eastAsia="en-GB"/>
              </w:rPr>
            </w:pPr>
          </w:p>
        </w:tc>
        <w:tc>
          <w:tcPr>
            <w:tcW w:w="3160" w:type="dxa"/>
            <w:tcBorders>
              <w:left w:val="single" w:sz="4" w:space="0" w:color="auto"/>
              <w:right w:val="single" w:sz="4" w:space="0" w:color="auto"/>
            </w:tcBorders>
            <w:shd w:val="clear" w:color="000000" w:fill="FFFFFF"/>
            <w:noWrap/>
            <w:vAlign w:val="bottom"/>
            <w:hideMark/>
          </w:tcPr>
          <w:p w14:paraId="2794A8B1" w14:textId="77777777" w:rsidR="00516E9C" w:rsidRPr="007F5387" w:rsidRDefault="00516E9C" w:rsidP="00576541">
            <w:pPr>
              <w:spacing w:after="0" w:line="240" w:lineRule="auto"/>
              <w:jc w:val="both"/>
              <w:rPr>
                <w:rFonts w:ascii="Calibri" w:eastAsia="Times New Roman" w:hAnsi="Calibri" w:cs="Times New Roman"/>
                <w:color w:val="000000"/>
                <w:sz w:val="20"/>
                <w:szCs w:val="20"/>
                <w:lang w:val="en-GB" w:eastAsia="en-GB"/>
              </w:rPr>
            </w:pPr>
            <w:r w:rsidRPr="007F5387">
              <w:rPr>
                <w:rFonts w:ascii="Calibri" w:eastAsia="Times New Roman" w:hAnsi="Calibri" w:cs="Times New Roman"/>
                <w:color w:val="000000"/>
                <w:sz w:val="20"/>
                <w:szCs w:val="20"/>
                <w:lang w:val="en-GB" w:eastAsia="en-GB"/>
              </w:rPr>
              <w:t>Duodenum, 11 samples</w:t>
            </w:r>
          </w:p>
        </w:tc>
        <w:tc>
          <w:tcPr>
            <w:tcW w:w="2997" w:type="dxa"/>
            <w:vMerge/>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0D185CC1" w14:textId="77777777" w:rsidR="00516E9C" w:rsidRPr="007F5387" w:rsidRDefault="00516E9C" w:rsidP="00576541">
            <w:pPr>
              <w:spacing w:after="0" w:line="240" w:lineRule="auto"/>
              <w:jc w:val="both"/>
              <w:rPr>
                <w:rFonts w:ascii="Calibri" w:eastAsia="Times New Roman" w:hAnsi="Calibri" w:cs="Times New Roman"/>
                <w:color w:val="000000"/>
                <w:sz w:val="20"/>
                <w:szCs w:val="20"/>
                <w:lang w:val="en-GB" w:eastAsia="en-GB"/>
              </w:rPr>
            </w:pPr>
          </w:p>
        </w:tc>
      </w:tr>
      <w:tr w:rsidR="00516E9C" w:rsidRPr="007F5387" w14:paraId="47757E72" w14:textId="77777777" w:rsidTr="00516E9C">
        <w:trPr>
          <w:trHeight w:val="300"/>
        </w:trPr>
        <w:tc>
          <w:tcPr>
            <w:tcW w:w="2080" w:type="dxa"/>
            <w:tcBorders>
              <w:left w:val="single" w:sz="4" w:space="0" w:color="auto"/>
              <w:right w:val="single" w:sz="4" w:space="0" w:color="auto"/>
            </w:tcBorders>
            <w:shd w:val="clear" w:color="000000" w:fill="FFFFFF"/>
            <w:noWrap/>
            <w:vAlign w:val="bottom"/>
            <w:hideMark/>
          </w:tcPr>
          <w:p w14:paraId="0FEE05C3" w14:textId="77777777" w:rsidR="00516E9C" w:rsidRPr="007F5387" w:rsidRDefault="00516E9C" w:rsidP="00576541">
            <w:pPr>
              <w:spacing w:after="0" w:line="240" w:lineRule="auto"/>
              <w:jc w:val="both"/>
              <w:rPr>
                <w:rFonts w:ascii="Calibri" w:eastAsia="Times New Roman" w:hAnsi="Calibri" w:cs="Times New Roman"/>
                <w:color w:val="000000"/>
                <w:sz w:val="20"/>
                <w:szCs w:val="20"/>
                <w:lang w:val="en-GB" w:eastAsia="en-GB"/>
              </w:rPr>
            </w:pPr>
            <w:r w:rsidRPr="007F5387">
              <w:rPr>
                <w:rFonts w:ascii="Calibri" w:eastAsia="Times New Roman" w:hAnsi="Calibri" w:cs="Times New Roman"/>
                <w:color w:val="000000"/>
                <w:sz w:val="20"/>
                <w:szCs w:val="20"/>
                <w:lang w:val="en-GB" w:eastAsia="en-GB"/>
              </w:rPr>
              <w:t> </w:t>
            </w:r>
          </w:p>
        </w:tc>
        <w:tc>
          <w:tcPr>
            <w:tcW w:w="3160" w:type="dxa"/>
            <w:tcBorders>
              <w:left w:val="single" w:sz="4" w:space="0" w:color="auto"/>
              <w:right w:val="single" w:sz="4" w:space="0" w:color="auto"/>
            </w:tcBorders>
            <w:shd w:val="clear" w:color="000000" w:fill="FFFFFF"/>
            <w:noWrap/>
            <w:vAlign w:val="bottom"/>
            <w:hideMark/>
          </w:tcPr>
          <w:p w14:paraId="395FC58F" w14:textId="77777777" w:rsidR="00516E9C" w:rsidRPr="007F5387" w:rsidRDefault="00516E9C" w:rsidP="00576541">
            <w:pPr>
              <w:spacing w:after="0" w:line="240" w:lineRule="auto"/>
              <w:jc w:val="both"/>
              <w:rPr>
                <w:rFonts w:ascii="Calibri" w:eastAsia="Times New Roman" w:hAnsi="Calibri" w:cs="Times New Roman"/>
                <w:color w:val="000000"/>
                <w:sz w:val="20"/>
                <w:szCs w:val="20"/>
                <w:lang w:val="en-GB" w:eastAsia="en-GB"/>
              </w:rPr>
            </w:pPr>
            <w:r w:rsidRPr="007F5387">
              <w:rPr>
                <w:rFonts w:ascii="Calibri" w:eastAsia="Times New Roman" w:hAnsi="Calibri" w:cs="Times New Roman"/>
                <w:color w:val="000000"/>
                <w:sz w:val="20"/>
                <w:szCs w:val="20"/>
                <w:lang w:val="en-GB" w:eastAsia="en-GB"/>
              </w:rPr>
              <w:t>Ileum, 11 samples</w:t>
            </w:r>
          </w:p>
        </w:tc>
        <w:tc>
          <w:tcPr>
            <w:tcW w:w="2997" w:type="dxa"/>
            <w:vMerge/>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2A2ACFE0" w14:textId="77777777" w:rsidR="00516E9C" w:rsidRPr="007F5387" w:rsidRDefault="00516E9C" w:rsidP="00576541">
            <w:pPr>
              <w:spacing w:after="0" w:line="240" w:lineRule="auto"/>
              <w:jc w:val="both"/>
              <w:rPr>
                <w:rFonts w:ascii="Calibri" w:eastAsia="Times New Roman" w:hAnsi="Calibri" w:cs="Times New Roman"/>
                <w:color w:val="000000"/>
                <w:sz w:val="20"/>
                <w:szCs w:val="20"/>
                <w:lang w:val="en-GB" w:eastAsia="en-GB"/>
              </w:rPr>
            </w:pPr>
          </w:p>
        </w:tc>
      </w:tr>
      <w:tr w:rsidR="00516E9C" w:rsidRPr="00516E9C" w14:paraId="59FDF19C" w14:textId="77777777" w:rsidTr="00516E9C">
        <w:trPr>
          <w:trHeight w:val="300"/>
        </w:trPr>
        <w:tc>
          <w:tcPr>
            <w:tcW w:w="2080" w:type="dxa"/>
            <w:tcBorders>
              <w:left w:val="single" w:sz="4" w:space="0" w:color="auto"/>
              <w:right w:val="single" w:sz="4" w:space="0" w:color="auto"/>
            </w:tcBorders>
            <w:shd w:val="clear" w:color="000000" w:fill="FFFFFF"/>
            <w:noWrap/>
            <w:vAlign w:val="bottom"/>
            <w:hideMark/>
          </w:tcPr>
          <w:p w14:paraId="0180AC7E" w14:textId="77777777" w:rsidR="00516E9C" w:rsidRPr="007F5387" w:rsidRDefault="00516E9C" w:rsidP="00576541">
            <w:pPr>
              <w:spacing w:after="0" w:line="240" w:lineRule="auto"/>
              <w:jc w:val="both"/>
              <w:rPr>
                <w:rFonts w:ascii="Calibri" w:eastAsia="Times New Roman" w:hAnsi="Calibri" w:cs="Times New Roman"/>
                <w:color w:val="000000"/>
                <w:sz w:val="20"/>
                <w:szCs w:val="20"/>
                <w:lang w:val="en-GB" w:eastAsia="en-GB"/>
              </w:rPr>
            </w:pPr>
            <w:r w:rsidRPr="007F5387">
              <w:rPr>
                <w:rFonts w:ascii="Calibri" w:eastAsia="Times New Roman" w:hAnsi="Calibri" w:cs="Times New Roman"/>
                <w:color w:val="000000"/>
                <w:sz w:val="20"/>
                <w:szCs w:val="20"/>
                <w:lang w:val="en-GB" w:eastAsia="en-GB"/>
              </w:rPr>
              <w:t> </w:t>
            </w:r>
          </w:p>
        </w:tc>
        <w:tc>
          <w:tcPr>
            <w:tcW w:w="3160" w:type="dxa"/>
            <w:tcBorders>
              <w:left w:val="single" w:sz="4" w:space="0" w:color="auto"/>
              <w:right w:val="single" w:sz="4" w:space="0" w:color="auto"/>
            </w:tcBorders>
            <w:shd w:val="clear" w:color="000000" w:fill="FFFFFF"/>
            <w:noWrap/>
            <w:vAlign w:val="bottom"/>
            <w:hideMark/>
          </w:tcPr>
          <w:p w14:paraId="4065FF6B" w14:textId="77777777" w:rsidR="00516E9C" w:rsidRPr="007F5387" w:rsidRDefault="00516E9C" w:rsidP="00576541">
            <w:pPr>
              <w:spacing w:after="0" w:line="240" w:lineRule="auto"/>
              <w:jc w:val="both"/>
              <w:rPr>
                <w:rFonts w:ascii="Calibri" w:eastAsia="Times New Roman" w:hAnsi="Calibri" w:cs="Times New Roman"/>
                <w:color w:val="000000"/>
                <w:sz w:val="20"/>
                <w:szCs w:val="20"/>
                <w:lang w:val="en-GB" w:eastAsia="en-GB"/>
              </w:rPr>
            </w:pPr>
            <w:r w:rsidRPr="007F5387">
              <w:rPr>
                <w:rFonts w:ascii="Calibri" w:eastAsia="Times New Roman" w:hAnsi="Calibri" w:cs="Times New Roman"/>
                <w:color w:val="000000"/>
                <w:sz w:val="20"/>
                <w:szCs w:val="20"/>
                <w:lang w:val="en-GB" w:eastAsia="en-GB"/>
              </w:rPr>
              <w:t>Appendix, 11 samples</w:t>
            </w:r>
          </w:p>
        </w:tc>
        <w:tc>
          <w:tcPr>
            <w:tcW w:w="2997" w:type="dxa"/>
            <w:vMerge/>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240474B4" w14:textId="77777777" w:rsidR="00516E9C" w:rsidRPr="007F5387" w:rsidRDefault="00516E9C" w:rsidP="00576541">
            <w:pPr>
              <w:spacing w:after="0" w:line="240" w:lineRule="auto"/>
              <w:jc w:val="both"/>
              <w:rPr>
                <w:rFonts w:ascii="Calibri" w:eastAsia="Times New Roman" w:hAnsi="Calibri" w:cs="Times New Roman"/>
                <w:color w:val="000000"/>
                <w:sz w:val="20"/>
                <w:szCs w:val="20"/>
                <w:lang w:val="en-GB" w:eastAsia="en-GB"/>
              </w:rPr>
            </w:pPr>
          </w:p>
        </w:tc>
      </w:tr>
      <w:tr w:rsidR="00516E9C" w:rsidRPr="007F5387" w14:paraId="62EA89EE" w14:textId="77777777" w:rsidTr="00516E9C">
        <w:trPr>
          <w:trHeight w:val="300"/>
        </w:trPr>
        <w:tc>
          <w:tcPr>
            <w:tcW w:w="2080" w:type="dxa"/>
            <w:tcBorders>
              <w:left w:val="single" w:sz="4" w:space="0" w:color="auto"/>
              <w:right w:val="single" w:sz="4" w:space="0" w:color="auto"/>
            </w:tcBorders>
            <w:shd w:val="clear" w:color="000000" w:fill="FFFFFF"/>
            <w:noWrap/>
            <w:vAlign w:val="bottom"/>
            <w:hideMark/>
          </w:tcPr>
          <w:p w14:paraId="7E2ACDCD" w14:textId="77777777" w:rsidR="00516E9C" w:rsidRPr="007F5387" w:rsidRDefault="00516E9C" w:rsidP="00576541">
            <w:pPr>
              <w:spacing w:after="0" w:line="240" w:lineRule="auto"/>
              <w:jc w:val="both"/>
              <w:rPr>
                <w:rFonts w:ascii="Calibri" w:eastAsia="Times New Roman" w:hAnsi="Calibri" w:cs="Times New Roman"/>
                <w:color w:val="000000"/>
                <w:sz w:val="20"/>
                <w:szCs w:val="20"/>
                <w:lang w:val="en-GB" w:eastAsia="en-GB"/>
              </w:rPr>
            </w:pPr>
            <w:r w:rsidRPr="007F5387">
              <w:rPr>
                <w:rFonts w:ascii="Calibri" w:eastAsia="Times New Roman" w:hAnsi="Calibri" w:cs="Times New Roman"/>
                <w:color w:val="000000"/>
                <w:sz w:val="20"/>
                <w:szCs w:val="20"/>
                <w:lang w:val="en-GB" w:eastAsia="en-GB"/>
              </w:rPr>
              <w:t> </w:t>
            </w:r>
          </w:p>
        </w:tc>
        <w:tc>
          <w:tcPr>
            <w:tcW w:w="3160" w:type="dxa"/>
            <w:tcBorders>
              <w:left w:val="single" w:sz="4" w:space="0" w:color="auto"/>
              <w:right w:val="single" w:sz="4" w:space="0" w:color="auto"/>
            </w:tcBorders>
            <w:shd w:val="clear" w:color="000000" w:fill="FFFFFF"/>
            <w:noWrap/>
            <w:vAlign w:val="bottom"/>
            <w:hideMark/>
          </w:tcPr>
          <w:p w14:paraId="4B263366" w14:textId="77777777" w:rsidR="00516E9C" w:rsidRPr="007F5387" w:rsidRDefault="00516E9C" w:rsidP="00576541">
            <w:pPr>
              <w:spacing w:after="0" w:line="240" w:lineRule="auto"/>
              <w:jc w:val="both"/>
              <w:rPr>
                <w:rFonts w:ascii="Calibri" w:eastAsia="Times New Roman" w:hAnsi="Calibri" w:cs="Times New Roman"/>
                <w:color w:val="000000"/>
                <w:sz w:val="20"/>
                <w:szCs w:val="20"/>
                <w:lang w:val="en-GB" w:eastAsia="en-GB"/>
              </w:rPr>
            </w:pPr>
            <w:r w:rsidRPr="007F5387">
              <w:rPr>
                <w:rFonts w:ascii="Calibri" w:eastAsia="Times New Roman" w:hAnsi="Calibri" w:cs="Times New Roman"/>
                <w:color w:val="000000"/>
                <w:sz w:val="20"/>
                <w:szCs w:val="20"/>
                <w:lang w:val="en-GB" w:eastAsia="en-GB"/>
              </w:rPr>
              <w:t>Right colon, 11 samples</w:t>
            </w:r>
          </w:p>
        </w:tc>
        <w:tc>
          <w:tcPr>
            <w:tcW w:w="2997" w:type="dxa"/>
            <w:vMerge/>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138EA8B3" w14:textId="77777777" w:rsidR="00516E9C" w:rsidRPr="007F5387" w:rsidRDefault="00516E9C" w:rsidP="00576541">
            <w:pPr>
              <w:spacing w:after="0" w:line="240" w:lineRule="auto"/>
              <w:jc w:val="both"/>
              <w:rPr>
                <w:rFonts w:ascii="Calibri" w:eastAsia="Times New Roman" w:hAnsi="Calibri" w:cs="Times New Roman"/>
                <w:color w:val="000000"/>
                <w:sz w:val="20"/>
                <w:szCs w:val="20"/>
                <w:lang w:val="en-GB" w:eastAsia="en-GB"/>
              </w:rPr>
            </w:pPr>
          </w:p>
        </w:tc>
      </w:tr>
      <w:tr w:rsidR="00516E9C" w:rsidRPr="007F5387" w14:paraId="55753B81" w14:textId="77777777" w:rsidTr="00516E9C">
        <w:trPr>
          <w:trHeight w:val="300"/>
        </w:trPr>
        <w:tc>
          <w:tcPr>
            <w:tcW w:w="2080" w:type="dxa"/>
            <w:tcBorders>
              <w:left w:val="single" w:sz="4" w:space="0" w:color="auto"/>
              <w:bottom w:val="single" w:sz="4" w:space="0" w:color="auto"/>
              <w:right w:val="single" w:sz="4" w:space="0" w:color="auto"/>
            </w:tcBorders>
            <w:shd w:val="clear" w:color="000000" w:fill="FFFFFF"/>
            <w:noWrap/>
            <w:vAlign w:val="bottom"/>
            <w:hideMark/>
          </w:tcPr>
          <w:p w14:paraId="5ABA646C" w14:textId="77777777" w:rsidR="00516E9C" w:rsidRPr="007F5387" w:rsidRDefault="00516E9C" w:rsidP="00576541">
            <w:pPr>
              <w:spacing w:after="0" w:line="240" w:lineRule="auto"/>
              <w:jc w:val="both"/>
              <w:rPr>
                <w:rFonts w:ascii="Calibri" w:eastAsia="Times New Roman" w:hAnsi="Calibri" w:cs="Times New Roman"/>
                <w:color w:val="000000"/>
                <w:sz w:val="20"/>
                <w:szCs w:val="20"/>
                <w:lang w:val="en-GB" w:eastAsia="en-GB"/>
              </w:rPr>
            </w:pPr>
            <w:r w:rsidRPr="007F5387">
              <w:rPr>
                <w:rFonts w:ascii="Calibri" w:eastAsia="Times New Roman" w:hAnsi="Calibri" w:cs="Times New Roman"/>
                <w:color w:val="000000"/>
                <w:sz w:val="20"/>
                <w:szCs w:val="20"/>
                <w:lang w:val="en-GB" w:eastAsia="en-GB"/>
              </w:rPr>
              <w:t> </w:t>
            </w:r>
          </w:p>
        </w:tc>
        <w:tc>
          <w:tcPr>
            <w:tcW w:w="3160" w:type="dxa"/>
            <w:tcBorders>
              <w:left w:val="single" w:sz="4" w:space="0" w:color="auto"/>
              <w:bottom w:val="single" w:sz="4" w:space="0" w:color="auto"/>
              <w:right w:val="single" w:sz="4" w:space="0" w:color="auto"/>
            </w:tcBorders>
            <w:shd w:val="clear" w:color="000000" w:fill="FFFFFF"/>
            <w:noWrap/>
            <w:vAlign w:val="bottom"/>
            <w:hideMark/>
          </w:tcPr>
          <w:p w14:paraId="3BAB71D4" w14:textId="77777777" w:rsidR="00516E9C" w:rsidRPr="007F5387" w:rsidRDefault="00516E9C" w:rsidP="00576541">
            <w:pPr>
              <w:spacing w:after="0" w:line="240" w:lineRule="auto"/>
              <w:jc w:val="both"/>
              <w:rPr>
                <w:rFonts w:ascii="Calibri" w:eastAsia="Times New Roman" w:hAnsi="Calibri" w:cs="Times New Roman"/>
                <w:color w:val="000000"/>
                <w:sz w:val="20"/>
                <w:szCs w:val="20"/>
                <w:lang w:val="en-GB" w:eastAsia="en-GB"/>
              </w:rPr>
            </w:pPr>
            <w:r w:rsidRPr="007F5387">
              <w:rPr>
                <w:rFonts w:ascii="Calibri" w:eastAsia="Times New Roman" w:hAnsi="Calibri" w:cs="Times New Roman"/>
                <w:color w:val="000000"/>
                <w:sz w:val="20"/>
                <w:szCs w:val="20"/>
                <w:lang w:val="en-GB" w:eastAsia="en-GB"/>
              </w:rPr>
              <w:t>Left colon, 11 samples</w:t>
            </w:r>
          </w:p>
        </w:tc>
        <w:tc>
          <w:tcPr>
            <w:tcW w:w="2997" w:type="dxa"/>
            <w:vMerge/>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3B3AAFC0" w14:textId="77777777" w:rsidR="00516E9C" w:rsidRPr="007F5387" w:rsidRDefault="00516E9C" w:rsidP="00576541">
            <w:pPr>
              <w:spacing w:after="0" w:line="240" w:lineRule="auto"/>
              <w:jc w:val="both"/>
              <w:rPr>
                <w:rFonts w:ascii="Calibri" w:eastAsia="Times New Roman" w:hAnsi="Calibri" w:cs="Times New Roman"/>
                <w:color w:val="000000"/>
                <w:sz w:val="20"/>
                <w:szCs w:val="20"/>
                <w:lang w:val="en-GB" w:eastAsia="en-GB"/>
              </w:rPr>
            </w:pPr>
          </w:p>
        </w:tc>
      </w:tr>
      <w:tr w:rsidR="00516E9C" w:rsidRPr="007F5387" w14:paraId="678179E2" w14:textId="77777777" w:rsidTr="00516E9C">
        <w:trPr>
          <w:trHeight w:val="300"/>
        </w:trPr>
        <w:tc>
          <w:tcPr>
            <w:tcW w:w="2080"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0D78AD24" w14:textId="77777777" w:rsidR="00516E9C" w:rsidRPr="007F5387" w:rsidRDefault="00516E9C" w:rsidP="00576541">
            <w:pPr>
              <w:spacing w:after="0" w:line="240" w:lineRule="auto"/>
              <w:jc w:val="both"/>
              <w:rPr>
                <w:rFonts w:ascii="Calibri" w:eastAsia="Times New Roman" w:hAnsi="Calibri" w:cs="Times New Roman"/>
                <w:color w:val="000000"/>
                <w:sz w:val="20"/>
                <w:szCs w:val="20"/>
                <w:lang w:val="en-GB" w:eastAsia="en-GB"/>
              </w:rPr>
            </w:pPr>
            <w:r w:rsidRPr="007F5387">
              <w:rPr>
                <w:rFonts w:ascii="Calibri" w:eastAsia="Times New Roman" w:hAnsi="Calibri" w:cs="Times New Roman"/>
                <w:color w:val="000000"/>
                <w:sz w:val="20"/>
                <w:szCs w:val="20"/>
                <w:lang w:val="en-GB" w:eastAsia="en-GB"/>
              </w:rPr>
              <w:t>Lung microbiome</w:t>
            </w:r>
          </w:p>
        </w:tc>
        <w:tc>
          <w:tcPr>
            <w:tcW w:w="3160" w:type="dxa"/>
            <w:tcBorders>
              <w:top w:val="single" w:sz="4" w:space="0" w:color="auto"/>
              <w:left w:val="nil"/>
              <w:bottom w:val="single" w:sz="4" w:space="0" w:color="auto"/>
              <w:right w:val="single" w:sz="4" w:space="0" w:color="auto"/>
            </w:tcBorders>
            <w:shd w:val="clear" w:color="000000" w:fill="FFFFFF"/>
            <w:noWrap/>
            <w:vAlign w:val="bottom"/>
            <w:hideMark/>
          </w:tcPr>
          <w:p w14:paraId="6996F96B" w14:textId="77777777" w:rsidR="00516E9C" w:rsidRPr="007F5387" w:rsidRDefault="00516E9C" w:rsidP="00576541">
            <w:pPr>
              <w:spacing w:after="0" w:line="240" w:lineRule="auto"/>
              <w:jc w:val="both"/>
              <w:rPr>
                <w:rFonts w:ascii="Calibri" w:eastAsia="Times New Roman" w:hAnsi="Calibri" w:cs="Times New Roman"/>
                <w:color w:val="000000"/>
                <w:sz w:val="20"/>
                <w:szCs w:val="20"/>
                <w:lang w:val="en-GB" w:eastAsia="en-GB"/>
              </w:rPr>
            </w:pPr>
            <w:proofErr w:type="spellStart"/>
            <w:r w:rsidRPr="007F5387">
              <w:rPr>
                <w:rFonts w:ascii="Calibri" w:eastAsia="Times New Roman" w:hAnsi="Calibri" w:cs="Times New Roman"/>
                <w:color w:val="000000"/>
                <w:sz w:val="20"/>
                <w:szCs w:val="20"/>
                <w:lang w:val="en-GB" w:eastAsia="en-GB"/>
              </w:rPr>
              <w:t>Bronchoalveolar</w:t>
            </w:r>
            <w:proofErr w:type="spellEnd"/>
            <w:r w:rsidRPr="007F5387">
              <w:rPr>
                <w:rFonts w:ascii="Calibri" w:eastAsia="Times New Roman" w:hAnsi="Calibri" w:cs="Times New Roman"/>
                <w:color w:val="000000"/>
                <w:sz w:val="20"/>
                <w:szCs w:val="20"/>
                <w:lang w:val="en-GB" w:eastAsia="en-GB"/>
              </w:rPr>
              <w:t xml:space="preserve"> lavage, 36 samples</w:t>
            </w:r>
          </w:p>
        </w:tc>
        <w:tc>
          <w:tcPr>
            <w:tcW w:w="2997" w:type="dxa"/>
            <w:vMerge/>
            <w:tcBorders>
              <w:top w:val="single" w:sz="4" w:space="0" w:color="auto"/>
              <w:left w:val="nil"/>
              <w:bottom w:val="single" w:sz="4" w:space="0" w:color="auto"/>
              <w:right w:val="single" w:sz="4" w:space="0" w:color="auto"/>
            </w:tcBorders>
            <w:shd w:val="clear" w:color="000000" w:fill="FFFFFF"/>
            <w:noWrap/>
            <w:vAlign w:val="bottom"/>
            <w:hideMark/>
          </w:tcPr>
          <w:p w14:paraId="5FEB78AD" w14:textId="77777777" w:rsidR="00516E9C" w:rsidRPr="007F5387" w:rsidRDefault="00516E9C" w:rsidP="00576541">
            <w:pPr>
              <w:spacing w:after="0" w:line="240" w:lineRule="auto"/>
              <w:jc w:val="both"/>
              <w:rPr>
                <w:rFonts w:ascii="Calibri" w:eastAsia="Times New Roman" w:hAnsi="Calibri" w:cs="Times New Roman"/>
                <w:color w:val="000000"/>
                <w:sz w:val="20"/>
                <w:szCs w:val="20"/>
                <w:lang w:val="en-GB" w:eastAsia="en-GB"/>
              </w:rPr>
            </w:pPr>
          </w:p>
        </w:tc>
      </w:tr>
      <w:tr w:rsidR="00516E9C" w:rsidRPr="007F5387" w14:paraId="421CCF55" w14:textId="77777777" w:rsidTr="00516E9C">
        <w:trPr>
          <w:trHeight w:val="300"/>
        </w:trPr>
        <w:tc>
          <w:tcPr>
            <w:tcW w:w="2080"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6D2DC8A9" w14:textId="77777777" w:rsidR="00516E9C" w:rsidRPr="007F5387" w:rsidRDefault="00516E9C" w:rsidP="00576541">
            <w:pPr>
              <w:spacing w:after="0" w:line="240" w:lineRule="auto"/>
              <w:jc w:val="both"/>
              <w:rPr>
                <w:rFonts w:ascii="Calibri" w:eastAsia="Times New Roman" w:hAnsi="Calibri" w:cs="Times New Roman"/>
                <w:color w:val="000000"/>
                <w:sz w:val="20"/>
                <w:szCs w:val="20"/>
                <w:lang w:val="en-GB" w:eastAsia="en-GB"/>
              </w:rPr>
            </w:pPr>
            <w:r w:rsidRPr="007F5387">
              <w:rPr>
                <w:rFonts w:ascii="Calibri" w:eastAsia="Times New Roman" w:hAnsi="Calibri" w:cs="Times New Roman"/>
                <w:color w:val="000000"/>
                <w:sz w:val="20"/>
                <w:szCs w:val="20"/>
                <w:lang w:val="en-GB" w:eastAsia="en-GB"/>
              </w:rPr>
              <w:t>Nose microbiome</w:t>
            </w:r>
          </w:p>
        </w:tc>
        <w:tc>
          <w:tcPr>
            <w:tcW w:w="3160" w:type="dxa"/>
            <w:tcBorders>
              <w:top w:val="single" w:sz="4" w:space="0" w:color="auto"/>
              <w:left w:val="nil"/>
              <w:bottom w:val="single" w:sz="4" w:space="0" w:color="auto"/>
              <w:right w:val="single" w:sz="4" w:space="0" w:color="auto"/>
            </w:tcBorders>
            <w:shd w:val="clear" w:color="000000" w:fill="FFFFFF"/>
            <w:noWrap/>
            <w:vAlign w:val="bottom"/>
            <w:hideMark/>
          </w:tcPr>
          <w:p w14:paraId="1077FB60" w14:textId="77777777" w:rsidR="00516E9C" w:rsidRPr="007F5387" w:rsidRDefault="00516E9C" w:rsidP="00576541">
            <w:pPr>
              <w:spacing w:after="0" w:line="240" w:lineRule="auto"/>
              <w:jc w:val="both"/>
              <w:rPr>
                <w:rFonts w:ascii="Calibri" w:eastAsia="Times New Roman" w:hAnsi="Calibri" w:cs="Times New Roman"/>
                <w:color w:val="000000"/>
                <w:sz w:val="20"/>
                <w:szCs w:val="20"/>
                <w:lang w:val="en-GB" w:eastAsia="en-GB"/>
              </w:rPr>
            </w:pPr>
            <w:r w:rsidRPr="007F5387">
              <w:rPr>
                <w:rFonts w:ascii="Calibri" w:eastAsia="Times New Roman" w:hAnsi="Calibri" w:cs="Times New Roman"/>
                <w:color w:val="000000"/>
                <w:sz w:val="20"/>
                <w:szCs w:val="20"/>
                <w:lang w:val="en-GB" w:eastAsia="en-GB"/>
              </w:rPr>
              <w:t>Olfactory mucosa swab, 2 samples</w:t>
            </w:r>
          </w:p>
        </w:tc>
        <w:tc>
          <w:tcPr>
            <w:tcW w:w="2997" w:type="dxa"/>
            <w:vMerge/>
            <w:tcBorders>
              <w:top w:val="single" w:sz="4" w:space="0" w:color="auto"/>
              <w:left w:val="nil"/>
              <w:bottom w:val="single" w:sz="4" w:space="0" w:color="auto"/>
              <w:right w:val="single" w:sz="4" w:space="0" w:color="auto"/>
            </w:tcBorders>
            <w:shd w:val="clear" w:color="000000" w:fill="FFFFFF"/>
            <w:noWrap/>
            <w:vAlign w:val="bottom"/>
            <w:hideMark/>
          </w:tcPr>
          <w:p w14:paraId="65F34EA4" w14:textId="77777777" w:rsidR="00516E9C" w:rsidRPr="007F5387" w:rsidRDefault="00516E9C" w:rsidP="00576541">
            <w:pPr>
              <w:spacing w:after="0" w:line="240" w:lineRule="auto"/>
              <w:jc w:val="both"/>
              <w:rPr>
                <w:rFonts w:ascii="Calibri" w:eastAsia="Times New Roman" w:hAnsi="Calibri" w:cs="Times New Roman"/>
                <w:color w:val="000000"/>
                <w:sz w:val="20"/>
                <w:szCs w:val="20"/>
                <w:lang w:val="en-GB" w:eastAsia="en-GB"/>
              </w:rPr>
            </w:pPr>
          </w:p>
        </w:tc>
      </w:tr>
      <w:tr w:rsidR="00516E9C" w:rsidRPr="007A4460" w14:paraId="1DD980D4" w14:textId="77777777" w:rsidTr="00516E9C">
        <w:trPr>
          <w:trHeight w:val="527"/>
        </w:trPr>
        <w:tc>
          <w:tcPr>
            <w:tcW w:w="2080"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664ABCFA" w14:textId="77777777" w:rsidR="00516E9C" w:rsidRPr="007F5387" w:rsidRDefault="00516E9C" w:rsidP="00576541">
            <w:pPr>
              <w:spacing w:after="0" w:line="240" w:lineRule="auto"/>
              <w:jc w:val="both"/>
              <w:rPr>
                <w:rFonts w:ascii="Calibri" w:eastAsia="Times New Roman" w:hAnsi="Calibri" w:cs="Times New Roman"/>
                <w:color w:val="000000"/>
                <w:sz w:val="20"/>
                <w:szCs w:val="20"/>
                <w:lang w:val="en-GB" w:eastAsia="en-GB"/>
              </w:rPr>
            </w:pPr>
            <w:r w:rsidRPr="007F5387">
              <w:rPr>
                <w:rFonts w:ascii="Calibri" w:eastAsia="Times New Roman" w:hAnsi="Calibri" w:cs="Times New Roman"/>
                <w:color w:val="000000"/>
                <w:sz w:val="20"/>
                <w:szCs w:val="20"/>
                <w:lang w:val="en-GB" w:eastAsia="en-GB"/>
              </w:rPr>
              <w:t>Skin microbiome (swab)</w:t>
            </w:r>
          </w:p>
          <w:p w14:paraId="5C40BF80" w14:textId="77777777" w:rsidR="00516E9C" w:rsidRPr="007F5387" w:rsidRDefault="00516E9C" w:rsidP="00576541">
            <w:pPr>
              <w:spacing w:after="0" w:line="240" w:lineRule="auto"/>
              <w:jc w:val="both"/>
              <w:rPr>
                <w:rFonts w:ascii="Calibri" w:eastAsia="Times New Roman" w:hAnsi="Calibri" w:cs="Times New Roman"/>
                <w:color w:val="000000"/>
                <w:sz w:val="20"/>
                <w:szCs w:val="20"/>
                <w:lang w:val="en-GB" w:eastAsia="en-GB"/>
              </w:rPr>
            </w:pPr>
            <w:r w:rsidRPr="007F5387">
              <w:rPr>
                <w:rFonts w:ascii="Calibri" w:eastAsia="Times New Roman" w:hAnsi="Calibri" w:cs="Times New Roman"/>
                <w:color w:val="000000"/>
                <w:sz w:val="20"/>
                <w:szCs w:val="20"/>
                <w:lang w:val="en-GB" w:eastAsia="en-GB"/>
              </w:rPr>
              <w:t> </w:t>
            </w:r>
          </w:p>
        </w:tc>
        <w:tc>
          <w:tcPr>
            <w:tcW w:w="3160" w:type="dxa"/>
            <w:tcBorders>
              <w:top w:val="single" w:sz="4" w:space="0" w:color="auto"/>
              <w:left w:val="nil"/>
              <w:bottom w:val="single" w:sz="4" w:space="0" w:color="auto"/>
              <w:right w:val="single" w:sz="4" w:space="0" w:color="auto"/>
            </w:tcBorders>
            <w:shd w:val="clear" w:color="000000" w:fill="FFFFFF"/>
            <w:noWrap/>
            <w:vAlign w:val="center"/>
            <w:hideMark/>
          </w:tcPr>
          <w:p w14:paraId="3AFF74EE" w14:textId="77777777" w:rsidR="00516E9C" w:rsidRPr="007F5387" w:rsidRDefault="00516E9C" w:rsidP="00576541">
            <w:pPr>
              <w:spacing w:after="0" w:line="240" w:lineRule="auto"/>
              <w:jc w:val="both"/>
              <w:rPr>
                <w:rFonts w:ascii="Calibri" w:eastAsia="Times New Roman" w:hAnsi="Calibri" w:cs="Times New Roman"/>
                <w:color w:val="000000"/>
                <w:sz w:val="20"/>
                <w:szCs w:val="20"/>
                <w:lang w:val="en-GB" w:eastAsia="en-GB"/>
              </w:rPr>
            </w:pPr>
            <w:r w:rsidRPr="007F5387">
              <w:rPr>
                <w:rFonts w:ascii="Calibri" w:eastAsia="Times New Roman" w:hAnsi="Calibri" w:cs="Times New Roman"/>
                <w:color w:val="000000"/>
                <w:sz w:val="20"/>
                <w:szCs w:val="20"/>
                <w:lang w:val="en-GB" w:eastAsia="en-GB"/>
              </w:rPr>
              <w:t>Left forearm, 2 samples</w:t>
            </w:r>
          </w:p>
          <w:p w14:paraId="7535A9B8" w14:textId="77777777" w:rsidR="00516E9C" w:rsidRPr="007F5387" w:rsidRDefault="00516E9C" w:rsidP="00576541">
            <w:pPr>
              <w:spacing w:after="0" w:line="240" w:lineRule="auto"/>
              <w:jc w:val="both"/>
              <w:rPr>
                <w:rFonts w:ascii="Calibri" w:eastAsia="Times New Roman" w:hAnsi="Calibri" w:cs="Times New Roman"/>
                <w:color w:val="000000"/>
                <w:sz w:val="20"/>
                <w:szCs w:val="20"/>
                <w:lang w:val="en-GB" w:eastAsia="en-GB"/>
              </w:rPr>
            </w:pPr>
            <w:r w:rsidRPr="007F5387">
              <w:rPr>
                <w:rFonts w:ascii="Calibri" w:eastAsia="Times New Roman" w:hAnsi="Calibri" w:cs="Times New Roman"/>
                <w:color w:val="000000"/>
                <w:sz w:val="20"/>
                <w:szCs w:val="20"/>
                <w:lang w:val="en-GB" w:eastAsia="en-GB"/>
              </w:rPr>
              <w:t>Chest, 2 samples</w:t>
            </w:r>
          </w:p>
          <w:p w14:paraId="26BD0130" w14:textId="77777777" w:rsidR="00516E9C" w:rsidRPr="007F5387" w:rsidRDefault="00516E9C" w:rsidP="00576541">
            <w:pPr>
              <w:spacing w:after="0" w:line="240" w:lineRule="auto"/>
              <w:jc w:val="both"/>
              <w:rPr>
                <w:rFonts w:ascii="Calibri" w:eastAsia="Times New Roman" w:hAnsi="Calibri" w:cs="Times New Roman"/>
                <w:color w:val="000000"/>
                <w:sz w:val="20"/>
                <w:szCs w:val="20"/>
                <w:lang w:val="en-GB" w:eastAsia="en-GB"/>
              </w:rPr>
            </w:pPr>
            <w:r w:rsidRPr="007F5387">
              <w:rPr>
                <w:rFonts w:ascii="Calibri" w:eastAsia="Times New Roman" w:hAnsi="Calibri" w:cs="Times New Roman"/>
                <w:color w:val="000000"/>
                <w:sz w:val="20"/>
                <w:szCs w:val="20"/>
                <w:lang w:val="en-GB" w:eastAsia="en-GB"/>
              </w:rPr>
              <w:t>Back, 2 samples</w:t>
            </w:r>
          </w:p>
        </w:tc>
        <w:tc>
          <w:tcPr>
            <w:tcW w:w="2997" w:type="dxa"/>
            <w:vMerge/>
            <w:tcBorders>
              <w:top w:val="single" w:sz="4" w:space="0" w:color="auto"/>
              <w:left w:val="nil"/>
              <w:bottom w:val="single" w:sz="4" w:space="0" w:color="auto"/>
              <w:right w:val="single" w:sz="4" w:space="0" w:color="auto"/>
            </w:tcBorders>
            <w:shd w:val="clear" w:color="000000" w:fill="FFFFFF"/>
            <w:noWrap/>
            <w:vAlign w:val="bottom"/>
            <w:hideMark/>
          </w:tcPr>
          <w:p w14:paraId="3BE36654" w14:textId="77777777" w:rsidR="00516E9C" w:rsidRPr="007F5387" w:rsidRDefault="00516E9C" w:rsidP="00576541">
            <w:pPr>
              <w:spacing w:after="0" w:line="240" w:lineRule="auto"/>
              <w:jc w:val="both"/>
              <w:rPr>
                <w:rFonts w:ascii="Calibri" w:eastAsia="Times New Roman" w:hAnsi="Calibri" w:cs="Times New Roman"/>
                <w:color w:val="000000"/>
                <w:sz w:val="20"/>
                <w:szCs w:val="20"/>
                <w:lang w:val="en-GB" w:eastAsia="en-GB"/>
              </w:rPr>
            </w:pPr>
          </w:p>
        </w:tc>
      </w:tr>
    </w:tbl>
    <w:p w14:paraId="2BFB2212" w14:textId="77777777" w:rsidR="007F5387" w:rsidRDefault="007F5387" w:rsidP="00576541">
      <w:pPr>
        <w:spacing w:after="0" w:line="480" w:lineRule="auto"/>
        <w:jc w:val="both"/>
        <w:rPr>
          <w:lang w:val="en-GB"/>
        </w:rPr>
      </w:pPr>
    </w:p>
    <w:p w14:paraId="5C56D72B" w14:textId="77777777" w:rsidR="009A3E64" w:rsidRDefault="009A3E64" w:rsidP="00576541">
      <w:pPr>
        <w:jc w:val="both"/>
        <w:rPr>
          <w:b/>
          <w:lang w:val="en-GB"/>
        </w:rPr>
      </w:pPr>
      <w:r>
        <w:rPr>
          <w:b/>
          <w:lang w:val="en-GB"/>
        </w:rPr>
        <w:br w:type="page"/>
      </w:r>
    </w:p>
    <w:p w14:paraId="0A89632B" w14:textId="77777777" w:rsidR="007F5387" w:rsidRPr="008F570F" w:rsidRDefault="008F570F" w:rsidP="00576541">
      <w:pPr>
        <w:pBdr>
          <w:bottom w:val="single" w:sz="4" w:space="1" w:color="auto"/>
        </w:pBdr>
        <w:spacing w:after="0" w:line="480" w:lineRule="auto"/>
        <w:jc w:val="both"/>
        <w:rPr>
          <w:b/>
          <w:lang w:val="en-GB"/>
        </w:rPr>
      </w:pPr>
      <w:r w:rsidRPr="008F570F">
        <w:rPr>
          <w:b/>
          <w:lang w:val="en-GB"/>
        </w:rPr>
        <w:lastRenderedPageBreak/>
        <w:t>Results</w:t>
      </w:r>
      <w:r w:rsidR="009A3E64">
        <w:rPr>
          <w:b/>
          <w:lang w:val="en-GB"/>
        </w:rPr>
        <w:t xml:space="preserve"> (additional information)</w:t>
      </w:r>
    </w:p>
    <w:p w14:paraId="53AE143A" w14:textId="77777777" w:rsidR="008F570F" w:rsidRDefault="008F570F" w:rsidP="00576541">
      <w:pPr>
        <w:jc w:val="both"/>
        <w:rPr>
          <w:b/>
          <w:lang w:val="en-GB"/>
        </w:rPr>
      </w:pPr>
    </w:p>
    <w:p w14:paraId="584AEA55" w14:textId="77777777" w:rsidR="008F570F" w:rsidRPr="00E05D89" w:rsidRDefault="008F570F" w:rsidP="00576541">
      <w:pPr>
        <w:spacing w:line="480" w:lineRule="auto"/>
        <w:jc w:val="both"/>
        <w:rPr>
          <w:rFonts w:cstheme="minorHAnsi"/>
          <w:lang w:val="en-US"/>
        </w:rPr>
      </w:pPr>
      <w:r w:rsidRPr="00E05D89">
        <w:rPr>
          <w:rFonts w:cstheme="minorHAnsi"/>
          <w:b/>
          <w:lang w:val="en-US"/>
        </w:rPr>
        <w:t xml:space="preserve">The choice of the sequence processing pipeline affects the retrievable information on the human </w:t>
      </w:r>
      <w:proofErr w:type="spellStart"/>
      <w:r w:rsidRPr="00E05D89">
        <w:rPr>
          <w:rFonts w:cstheme="minorHAnsi"/>
          <w:b/>
          <w:lang w:val="en-US"/>
        </w:rPr>
        <w:t>archaeome</w:t>
      </w:r>
      <w:proofErr w:type="spellEnd"/>
    </w:p>
    <w:p w14:paraId="08968CCF" w14:textId="2B0DABE3" w:rsidR="00BE0C4B" w:rsidRPr="00E05D89" w:rsidRDefault="00516E9C" w:rsidP="00576541">
      <w:pPr>
        <w:spacing w:line="480" w:lineRule="auto"/>
        <w:jc w:val="both"/>
        <w:rPr>
          <w:rFonts w:cstheme="minorHAnsi"/>
          <w:lang w:val="en-US"/>
        </w:rPr>
      </w:pPr>
      <w:r>
        <w:rPr>
          <w:rFonts w:cstheme="minorHAnsi"/>
          <w:lang w:val="en-US"/>
        </w:rPr>
        <w:t>Here we aimed</w:t>
      </w:r>
      <w:r w:rsidR="008F570F" w:rsidRPr="00E05D89">
        <w:rPr>
          <w:rFonts w:cstheme="minorHAnsi"/>
          <w:lang w:val="en-US"/>
        </w:rPr>
        <w:t xml:space="preserve"> to analyze the archaeal diversity in various human microbiome samples, including gut biopsy samples, lung (</w:t>
      </w:r>
      <w:proofErr w:type="spellStart"/>
      <w:r w:rsidR="008F570F" w:rsidRPr="00E05D89">
        <w:rPr>
          <w:rFonts w:cstheme="minorHAnsi"/>
          <w:lang w:val="en-US"/>
        </w:rPr>
        <w:t>bronchoalveolar</w:t>
      </w:r>
      <w:proofErr w:type="spellEnd"/>
      <w:r w:rsidR="008F570F" w:rsidRPr="00E05D89">
        <w:rPr>
          <w:rFonts w:cstheme="minorHAnsi"/>
          <w:lang w:val="en-US"/>
        </w:rPr>
        <w:t xml:space="preserve"> lavage, BAL), olfactory mucosa (nose) and skin samples taken from forearm, chest and back. </w:t>
      </w:r>
      <w:r w:rsidR="00BE0C4B">
        <w:rPr>
          <w:rFonts w:cstheme="minorHAnsi"/>
          <w:lang w:val="en-US"/>
        </w:rPr>
        <w:t>T</w:t>
      </w:r>
      <w:r w:rsidR="008F570F" w:rsidRPr="00E05D89">
        <w:rPr>
          <w:rFonts w:cstheme="minorHAnsi"/>
          <w:lang w:val="en-US"/>
        </w:rPr>
        <w:t xml:space="preserve">he raw sequence data set was processed through the three pipelines based on: QIIME, </w:t>
      </w:r>
      <w:proofErr w:type="spellStart"/>
      <w:r w:rsidR="008F570F" w:rsidRPr="00E05D89">
        <w:rPr>
          <w:rFonts w:cstheme="minorHAnsi"/>
          <w:lang w:val="en-US"/>
        </w:rPr>
        <w:t>mothur</w:t>
      </w:r>
      <w:proofErr w:type="spellEnd"/>
      <w:r w:rsidR="008F570F" w:rsidRPr="00E05D89">
        <w:rPr>
          <w:rFonts w:cstheme="minorHAnsi"/>
          <w:lang w:val="en-US"/>
        </w:rPr>
        <w:t xml:space="preserve">, and DADA2. </w:t>
      </w:r>
    </w:p>
    <w:p w14:paraId="78D56ACB" w14:textId="1513ABE9" w:rsidR="008F570F" w:rsidRDefault="008F570F" w:rsidP="00576541">
      <w:pPr>
        <w:spacing w:line="480" w:lineRule="auto"/>
        <w:jc w:val="both"/>
        <w:rPr>
          <w:rFonts w:cstheme="minorHAnsi"/>
          <w:lang w:val="en-US"/>
        </w:rPr>
      </w:pPr>
      <w:r w:rsidRPr="00E05D89">
        <w:rPr>
          <w:rFonts w:cstheme="minorHAnsi"/>
          <w:lang w:val="en-US"/>
        </w:rPr>
        <w:t xml:space="preserve">The archaeal alpha diversity was determined for each body site by calculating the inverse </w:t>
      </w:r>
      <w:r w:rsidR="00516E9C">
        <w:rPr>
          <w:rFonts w:cstheme="minorHAnsi"/>
          <w:lang w:val="en-US"/>
        </w:rPr>
        <w:t>S</w:t>
      </w:r>
      <w:r w:rsidRPr="00E05D89">
        <w:rPr>
          <w:rFonts w:cstheme="minorHAnsi"/>
          <w:lang w:val="en-US"/>
        </w:rPr>
        <w:t>impson diversity index based on the respective OTU/RSV table obtained from each processing pipeline (</w:t>
      </w:r>
      <w:r w:rsidR="004E21DF" w:rsidRPr="004E21DF">
        <w:rPr>
          <w:rFonts w:cstheme="minorHAnsi"/>
          <w:b/>
          <w:lang w:val="en-US"/>
        </w:rPr>
        <w:t>Table S2</w:t>
      </w:r>
      <w:r w:rsidRPr="00E05D89">
        <w:rPr>
          <w:rFonts w:cstheme="minorHAnsi"/>
          <w:lang w:val="en-US"/>
        </w:rPr>
        <w:t>). In all datasets, the nose samples showed the highest archaeal diversity, followed by skin (</w:t>
      </w:r>
      <w:proofErr w:type="spellStart"/>
      <w:r w:rsidRPr="00E05D89">
        <w:rPr>
          <w:rFonts w:cstheme="minorHAnsi"/>
          <w:lang w:val="en-US"/>
        </w:rPr>
        <w:t>mothur</w:t>
      </w:r>
      <w:proofErr w:type="spellEnd"/>
      <w:r w:rsidRPr="00E05D89">
        <w:rPr>
          <w:rFonts w:cstheme="minorHAnsi"/>
          <w:lang w:val="en-US"/>
        </w:rPr>
        <w:t xml:space="preserve"> and DADA2) and gut samples (QIIME; </w:t>
      </w:r>
      <w:r w:rsidRPr="0039697C">
        <w:rPr>
          <w:rFonts w:cstheme="minorHAnsi"/>
          <w:lang w:val="en-US"/>
        </w:rPr>
        <w:t xml:space="preserve">see </w:t>
      </w:r>
      <w:r w:rsidR="004E21DF" w:rsidRPr="004E21DF">
        <w:rPr>
          <w:b/>
          <w:lang w:val="en-GB"/>
        </w:rPr>
        <w:t xml:space="preserve">Fig. </w:t>
      </w:r>
      <w:proofErr w:type="gramStart"/>
      <w:r w:rsidR="004E21DF" w:rsidRPr="004E21DF">
        <w:rPr>
          <w:b/>
          <w:lang w:val="en-GB"/>
        </w:rPr>
        <w:t>S2</w:t>
      </w:r>
      <w:r w:rsidRPr="00E05D89">
        <w:rPr>
          <w:rFonts w:cstheme="minorHAnsi"/>
          <w:lang w:val="en-US"/>
        </w:rPr>
        <w:t xml:space="preserve">), whereas the lowest diversity was retrieved from lung </w:t>
      </w:r>
      <w:r w:rsidRPr="0039697C">
        <w:rPr>
          <w:rFonts w:cstheme="minorHAnsi"/>
          <w:lang w:val="en-US"/>
        </w:rPr>
        <w:t>samples.</w:t>
      </w:r>
      <w:proofErr w:type="gramEnd"/>
      <w:r w:rsidRPr="0039697C">
        <w:rPr>
          <w:rFonts w:cstheme="minorHAnsi"/>
          <w:lang w:val="en-US"/>
        </w:rPr>
        <w:t xml:space="preserve"> The difference of the alpha diversity between the body sites was found to be significant only in the results obtained by DADA2 (p=0.0486; see </w:t>
      </w:r>
      <w:r w:rsidR="004E21DF" w:rsidRPr="004E21DF">
        <w:rPr>
          <w:b/>
          <w:lang w:val="en-GB"/>
        </w:rPr>
        <w:t>Fig. S2</w:t>
      </w:r>
      <w:r w:rsidRPr="0039697C">
        <w:rPr>
          <w:rFonts w:cstheme="minorHAnsi"/>
          <w:lang w:val="en-US"/>
        </w:rPr>
        <w:t xml:space="preserve">). </w:t>
      </w:r>
    </w:p>
    <w:p w14:paraId="12831977" w14:textId="6952E0AF" w:rsidR="00F5513B" w:rsidRPr="00E05D89" w:rsidRDefault="00F5513B" w:rsidP="00576541">
      <w:pPr>
        <w:spacing w:line="480" w:lineRule="auto"/>
        <w:jc w:val="both"/>
        <w:rPr>
          <w:rFonts w:cstheme="minorHAnsi"/>
          <w:lang w:val="en-US"/>
        </w:rPr>
      </w:pPr>
      <w:r w:rsidRPr="00E05D89">
        <w:rPr>
          <w:rFonts w:cstheme="minorHAnsi"/>
          <w:lang w:val="en-US"/>
        </w:rPr>
        <w:t>The three different processing pipelines provided a relatively similar picture of the archaeal communities associated with the different body sites (</w:t>
      </w:r>
      <w:r w:rsidR="004E21DF" w:rsidRPr="004E21DF">
        <w:rPr>
          <w:b/>
          <w:lang w:val="en-GB"/>
        </w:rPr>
        <w:t>Fig. S5</w:t>
      </w:r>
      <w:r w:rsidRPr="00E05D89">
        <w:rPr>
          <w:rFonts w:cstheme="minorHAnsi"/>
          <w:lang w:val="en-US"/>
        </w:rPr>
        <w:t xml:space="preserve">). All datasets confirmed the predominance of </w:t>
      </w:r>
      <w:proofErr w:type="spellStart"/>
      <w:r w:rsidRPr="00E05D89">
        <w:rPr>
          <w:rFonts w:cstheme="minorHAnsi"/>
          <w:lang w:val="en-US"/>
        </w:rPr>
        <w:t>thaumarchaeal</w:t>
      </w:r>
      <w:proofErr w:type="spellEnd"/>
      <w:r w:rsidRPr="00E05D89">
        <w:rPr>
          <w:rFonts w:cstheme="minorHAnsi"/>
          <w:lang w:val="en-US"/>
        </w:rPr>
        <w:t xml:space="preserve"> signatures on human skin, and a predominance of methanogenic </w:t>
      </w:r>
      <w:proofErr w:type="spellStart"/>
      <w:r w:rsidRPr="00E05D89">
        <w:rPr>
          <w:rFonts w:cstheme="minorHAnsi"/>
          <w:lang w:val="en-US"/>
        </w:rPr>
        <w:t>Euryarchaeota</w:t>
      </w:r>
      <w:proofErr w:type="spellEnd"/>
      <w:r w:rsidRPr="00E05D89">
        <w:rPr>
          <w:rFonts w:cstheme="minorHAnsi"/>
          <w:lang w:val="en-US"/>
        </w:rPr>
        <w:t xml:space="preserve"> in the human GIT. Discrepancies were found, however, in the BAL (lung) datasets with respect to the classification of the DPANN associated archaea (</w:t>
      </w:r>
      <w:r w:rsidR="004E21DF" w:rsidRPr="004E21DF">
        <w:rPr>
          <w:b/>
          <w:lang w:val="en-GB"/>
        </w:rPr>
        <w:t>Fig. S5</w:t>
      </w:r>
      <w:r w:rsidRPr="00E05D89">
        <w:rPr>
          <w:rFonts w:cstheme="minorHAnsi"/>
          <w:lang w:val="en-US"/>
        </w:rPr>
        <w:t xml:space="preserve">). It has to be noted, that the DPANN </w:t>
      </w:r>
      <w:proofErr w:type="spellStart"/>
      <w:r w:rsidRPr="00E05D89">
        <w:rPr>
          <w:rFonts w:cstheme="minorHAnsi"/>
          <w:lang w:val="en-US"/>
        </w:rPr>
        <w:t>superphylum</w:t>
      </w:r>
      <w:proofErr w:type="spellEnd"/>
      <w:r w:rsidRPr="00E05D89">
        <w:rPr>
          <w:rFonts w:cstheme="minorHAnsi"/>
          <w:lang w:val="en-US"/>
        </w:rPr>
        <w:t xml:space="preserve"> is not yet well covered by reference sequences of high quality, causing most likely classification problems.</w:t>
      </w:r>
      <w:r w:rsidR="00086A2E">
        <w:rPr>
          <w:rFonts w:cstheme="minorHAnsi"/>
          <w:lang w:val="en-US"/>
        </w:rPr>
        <w:t xml:space="preserve"> </w:t>
      </w:r>
      <w:r w:rsidRPr="00E05D89">
        <w:rPr>
          <w:rFonts w:cstheme="minorHAnsi"/>
          <w:lang w:val="en-US"/>
        </w:rPr>
        <w:t xml:space="preserve">Although the </w:t>
      </w:r>
      <w:proofErr w:type="spellStart"/>
      <w:r w:rsidRPr="00E05D89">
        <w:rPr>
          <w:rFonts w:cstheme="minorHAnsi"/>
          <w:lang w:val="en-US"/>
        </w:rPr>
        <w:t>mothur</w:t>
      </w:r>
      <w:proofErr w:type="spellEnd"/>
      <w:r w:rsidRPr="00E05D89">
        <w:rPr>
          <w:rFonts w:cstheme="minorHAnsi"/>
          <w:lang w:val="en-US"/>
        </w:rPr>
        <w:t xml:space="preserve"> output did not assign further taxonomic information on the DPANN sequences, DADA2 and QIIME assigned most of these sequences to the </w:t>
      </w:r>
      <w:proofErr w:type="spellStart"/>
      <w:r w:rsidRPr="00E05D89">
        <w:rPr>
          <w:rFonts w:cstheme="minorHAnsi"/>
          <w:lang w:val="en-US"/>
        </w:rPr>
        <w:t>Woesearchaeota</w:t>
      </w:r>
      <w:proofErr w:type="spellEnd"/>
      <w:r w:rsidRPr="00E05D89">
        <w:rPr>
          <w:rFonts w:cstheme="minorHAnsi"/>
          <w:lang w:val="en-US"/>
        </w:rPr>
        <w:t xml:space="preserve"> phylum. Notably, DADA2 even allowed the classification of retrieved sequences from the </w:t>
      </w:r>
      <w:proofErr w:type="spellStart"/>
      <w:r w:rsidRPr="00E05D89">
        <w:rPr>
          <w:rFonts w:cstheme="minorHAnsi"/>
          <w:lang w:val="en-US"/>
        </w:rPr>
        <w:t>Aenigmarchaeota</w:t>
      </w:r>
      <w:proofErr w:type="spellEnd"/>
      <w:r w:rsidRPr="00E05D89">
        <w:rPr>
          <w:rFonts w:cstheme="minorHAnsi"/>
          <w:lang w:val="en-US"/>
        </w:rPr>
        <w:t xml:space="preserve"> phylum (skin samples) and the QIIME pipeline retrieved </w:t>
      </w:r>
      <w:proofErr w:type="spellStart"/>
      <w:r w:rsidRPr="00E05D89">
        <w:rPr>
          <w:rFonts w:cstheme="minorHAnsi"/>
          <w:lang w:val="en-US"/>
        </w:rPr>
        <w:t>Diapherotrites</w:t>
      </w:r>
      <w:proofErr w:type="spellEnd"/>
      <w:r w:rsidRPr="00E05D89">
        <w:rPr>
          <w:rFonts w:cstheme="minorHAnsi"/>
          <w:lang w:val="en-US"/>
        </w:rPr>
        <w:t xml:space="preserve"> (GIT and nose).</w:t>
      </w:r>
      <w:r w:rsidR="00516E9C">
        <w:rPr>
          <w:rFonts w:cstheme="minorHAnsi"/>
          <w:lang w:val="en-US"/>
        </w:rPr>
        <w:t xml:space="preserve"> Although we </w:t>
      </w:r>
      <w:r w:rsidR="00C05A21">
        <w:rPr>
          <w:rFonts w:cstheme="minorHAnsi"/>
          <w:lang w:val="en-US"/>
        </w:rPr>
        <w:t>que</w:t>
      </w:r>
      <w:r w:rsidR="00086A2E">
        <w:rPr>
          <w:rFonts w:cstheme="minorHAnsi"/>
          <w:lang w:val="en-US"/>
        </w:rPr>
        <w:t xml:space="preserve">ried </w:t>
      </w:r>
      <w:r w:rsidR="00516E9C">
        <w:rPr>
          <w:rFonts w:cstheme="minorHAnsi"/>
          <w:lang w:val="en-US"/>
        </w:rPr>
        <w:t xml:space="preserve">OTUs/RSVs </w:t>
      </w:r>
      <w:r w:rsidR="00086A2E">
        <w:rPr>
          <w:rFonts w:cstheme="minorHAnsi"/>
          <w:lang w:val="en-US"/>
        </w:rPr>
        <w:t>against the same database (</w:t>
      </w:r>
      <w:r w:rsidR="00516E9C">
        <w:rPr>
          <w:rFonts w:cstheme="minorHAnsi"/>
          <w:lang w:val="en-US"/>
        </w:rPr>
        <w:t>SILVA v123</w:t>
      </w:r>
      <w:r w:rsidR="00086A2E">
        <w:rPr>
          <w:rFonts w:cstheme="minorHAnsi"/>
          <w:lang w:val="en-US"/>
        </w:rPr>
        <w:t>)</w:t>
      </w:r>
      <w:r w:rsidR="00516E9C">
        <w:rPr>
          <w:rFonts w:cstheme="minorHAnsi"/>
          <w:lang w:val="en-US"/>
        </w:rPr>
        <w:t xml:space="preserve">, a different </w:t>
      </w:r>
      <w:r w:rsidR="00516E9C">
        <w:rPr>
          <w:rFonts w:cstheme="minorHAnsi"/>
          <w:lang w:val="en-US"/>
        </w:rPr>
        <w:lastRenderedPageBreak/>
        <w:t>picture of classification resulted by using the three processing pipelines. This might be explainable by the varying or rather absent clustering methods.</w:t>
      </w:r>
    </w:p>
    <w:p w14:paraId="019F6D5E" w14:textId="77777777" w:rsidR="00C05A21" w:rsidRDefault="00C05A21" w:rsidP="00576541">
      <w:pPr>
        <w:spacing w:line="480" w:lineRule="auto"/>
        <w:jc w:val="both"/>
        <w:rPr>
          <w:rFonts w:cstheme="minorHAnsi"/>
          <w:b/>
          <w:lang w:val="en-US"/>
        </w:rPr>
      </w:pPr>
    </w:p>
    <w:p w14:paraId="475DC672" w14:textId="77777777" w:rsidR="00406AC6" w:rsidRPr="00E05D89" w:rsidRDefault="00406AC6" w:rsidP="00576541">
      <w:pPr>
        <w:spacing w:line="480" w:lineRule="auto"/>
        <w:jc w:val="both"/>
        <w:rPr>
          <w:rFonts w:cstheme="minorHAnsi"/>
          <w:lang w:val="en-US"/>
        </w:rPr>
      </w:pPr>
      <w:r w:rsidRPr="00E05D89">
        <w:rPr>
          <w:rFonts w:cstheme="minorHAnsi"/>
          <w:b/>
          <w:lang w:val="en-US"/>
        </w:rPr>
        <w:t>Network analyses reveal the connection of the archaeal communities on OTU/RSV level</w:t>
      </w:r>
    </w:p>
    <w:p w14:paraId="7392EDCF" w14:textId="5B79EA14" w:rsidR="006940B5" w:rsidRDefault="00406AC6" w:rsidP="00576541">
      <w:pPr>
        <w:spacing w:line="480" w:lineRule="auto"/>
        <w:jc w:val="both"/>
        <w:rPr>
          <w:rFonts w:cstheme="minorHAnsi"/>
          <w:lang w:val="en-US"/>
        </w:rPr>
      </w:pPr>
      <w:r w:rsidRPr="00E05D89">
        <w:rPr>
          <w:rFonts w:cstheme="minorHAnsi"/>
          <w:lang w:val="en-US"/>
        </w:rPr>
        <w:t>OTUs/RSVs of all three processing pipelines were visualized as networks (</w:t>
      </w:r>
      <w:r w:rsidR="004E21DF" w:rsidRPr="004E21DF">
        <w:rPr>
          <w:b/>
          <w:lang w:val="en-GB"/>
        </w:rPr>
        <w:t>Fig. S6</w:t>
      </w:r>
      <w:r w:rsidRPr="00E05D89">
        <w:rPr>
          <w:rFonts w:cstheme="minorHAnsi"/>
          <w:lang w:val="en-US"/>
        </w:rPr>
        <w:t xml:space="preserve">). </w:t>
      </w:r>
    </w:p>
    <w:p w14:paraId="66BA1BB4" w14:textId="77777777" w:rsidR="00406AC6" w:rsidRPr="00E05D89" w:rsidRDefault="00406AC6" w:rsidP="00576541">
      <w:pPr>
        <w:spacing w:line="480" w:lineRule="auto"/>
        <w:jc w:val="both"/>
        <w:rPr>
          <w:rFonts w:cstheme="minorHAnsi"/>
          <w:lang w:val="en-US"/>
        </w:rPr>
      </w:pPr>
      <w:r w:rsidRPr="00E05D89">
        <w:rPr>
          <w:rFonts w:cstheme="minorHAnsi"/>
          <w:lang w:val="en-US"/>
        </w:rPr>
        <w:t xml:space="preserve">The network of OTUs retrieved from the QIIME pipeline appeared as most multifaceted, followed by a size-reduced network for the </w:t>
      </w:r>
      <w:proofErr w:type="spellStart"/>
      <w:r w:rsidRPr="00E05D89">
        <w:rPr>
          <w:rFonts w:cstheme="minorHAnsi"/>
          <w:lang w:val="en-US"/>
        </w:rPr>
        <w:t>mothur</w:t>
      </w:r>
      <w:proofErr w:type="spellEnd"/>
      <w:r w:rsidRPr="00E05D89">
        <w:rPr>
          <w:rFonts w:cstheme="minorHAnsi"/>
          <w:lang w:val="en-US"/>
        </w:rPr>
        <w:t xml:space="preserve"> dataset and an even smaller network generated for RSVs (DADA2). The number of nodes represents the number of OTUs/RSVs, so less OTUs/RSVs result in a smaller network. For a better overview, the network generated based on the DADA2 output was arranged according to the different body sites and is visualized in </w:t>
      </w:r>
      <w:r w:rsidRPr="0039697C">
        <w:rPr>
          <w:rFonts w:cstheme="minorHAnsi"/>
          <w:b/>
          <w:lang w:val="en-US"/>
        </w:rPr>
        <w:t>Fig. 6</w:t>
      </w:r>
      <w:r w:rsidRPr="00E05D89">
        <w:rPr>
          <w:rFonts w:cstheme="minorHAnsi"/>
          <w:lang w:val="en-US"/>
        </w:rPr>
        <w:t xml:space="preserve">. </w:t>
      </w:r>
    </w:p>
    <w:p w14:paraId="1D9098B6" w14:textId="77777777" w:rsidR="001F7458" w:rsidRDefault="001F7458" w:rsidP="00576541">
      <w:pPr>
        <w:jc w:val="both"/>
        <w:rPr>
          <w:rFonts w:cstheme="minorHAnsi"/>
          <w:b/>
          <w:lang w:val="en-US"/>
        </w:rPr>
      </w:pPr>
      <w:r>
        <w:rPr>
          <w:rFonts w:cstheme="minorHAnsi"/>
          <w:b/>
          <w:lang w:val="en-US"/>
        </w:rPr>
        <w:br w:type="page"/>
      </w:r>
    </w:p>
    <w:p w14:paraId="4F3F2D19" w14:textId="3CB951D6" w:rsidR="00AF272C" w:rsidRPr="00F53339" w:rsidRDefault="006940B5" w:rsidP="00576541">
      <w:pPr>
        <w:pBdr>
          <w:bottom w:val="single" w:sz="4" w:space="1" w:color="auto"/>
        </w:pBdr>
        <w:spacing w:line="480" w:lineRule="auto"/>
        <w:jc w:val="both"/>
        <w:rPr>
          <w:rFonts w:cstheme="minorHAnsi"/>
          <w:b/>
          <w:lang w:val="en-US"/>
        </w:rPr>
      </w:pPr>
      <w:r w:rsidRPr="00F53339">
        <w:rPr>
          <w:rFonts w:cstheme="minorHAnsi"/>
          <w:b/>
          <w:lang w:val="en-US"/>
        </w:rPr>
        <w:lastRenderedPageBreak/>
        <w:t>Discussion (additional information)</w:t>
      </w:r>
    </w:p>
    <w:p w14:paraId="55F6E3C7" w14:textId="1C9CFA71" w:rsidR="006940B5" w:rsidRPr="00F53339" w:rsidRDefault="006940B5" w:rsidP="00576541">
      <w:pPr>
        <w:spacing w:line="480" w:lineRule="auto"/>
        <w:jc w:val="both"/>
        <w:rPr>
          <w:rFonts w:cstheme="minorHAnsi"/>
          <w:lang w:val="en-US"/>
        </w:rPr>
      </w:pPr>
      <w:r w:rsidRPr="00F53339">
        <w:rPr>
          <w:rFonts w:cstheme="minorHAnsi"/>
          <w:lang w:val="en-US"/>
        </w:rPr>
        <w:t>Human-associated archaea remain, similar to fungi or viruses, understudied in the field of microbiome research.</w:t>
      </w:r>
      <w:r w:rsidR="00AF0ADA" w:rsidRPr="00F53339">
        <w:rPr>
          <w:rFonts w:cstheme="minorHAnsi"/>
          <w:lang w:val="en-US"/>
        </w:rPr>
        <w:t xml:space="preserve"> </w:t>
      </w:r>
      <w:r w:rsidRPr="00F53339">
        <w:rPr>
          <w:rFonts w:cstheme="minorHAnsi"/>
          <w:lang w:val="en-US"/>
        </w:rPr>
        <w:t xml:space="preserve">In this study, we focused on primer choice and sequence processing protocols in order to optimize specific detection of archaea in human samples. </w:t>
      </w:r>
    </w:p>
    <w:p w14:paraId="4A83E45E" w14:textId="77777777" w:rsidR="0087343A" w:rsidRPr="00F53339" w:rsidRDefault="0087343A" w:rsidP="00576541">
      <w:pPr>
        <w:spacing w:line="480" w:lineRule="auto"/>
        <w:jc w:val="both"/>
        <w:rPr>
          <w:rFonts w:cstheme="minorHAnsi"/>
          <w:lang w:val="en-US"/>
        </w:rPr>
      </w:pPr>
    </w:p>
    <w:p w14:paraId="6275FDF8" w14:textId="2B28F487" w:rsidR="007F2358" w:rsidRPr="00F53339" w:rsidRDefault="007F2358" w:rsidP="00576541">
      <w:pPr>
        <w:spacing w:line="480" w:lineRule="auto"/>
        <w:jc w:val="both"/>
        <w:rPr>
          <w:rFonts w:cstheme="minorHAnsi"/>
          <w:lang w:val="en-US"/>
        </w:rPr>
      </w:pPr>
      <w:r w:rsidRPr="00F53339">
        <w:rPr>
          <w:rFonts w:cstheme="minorHAnsi"/>
          <w:b/>
          <w:lang w:val="en-US"/>
        </w:rPr>
        <w:t xml:space="preserve">A PCR based, </w:t>
      </w:r>
      <w:proofErr w:type="spellStart"/>
      <w:r w:rsidRPr="00F53339">
        <w:rPr>
          <w:rFonts w:cstheme="minorHAnsi"/>
          <w:b/>
          <w:lang w:val="en-US"/>
        </w:rPr>
        <w:t>methanoarchaea</w:t>
      </w:r>
      <w:proofErr w:type="spellEnd"/>
      <w:r w:rsidRPr="00F53339">
        <w:rPr>
          <w:rFonts w:cstheme="minorHAnsi"/>
          <w:b/>
          <w:lang w:val="en-US"/>
        </w:rPr>
        <w:t xml:space="preserve"> targeting approach allows the specific detection of human-associated methanogens (</w:t>
      </w:r>
      <w:r w:rsidRPr="00F53339">
        <w:rPr>
          <w:rFonts w:cstheme="minorHAnsi"/>
          <w:b/>
          <w:i/>
          <w:lang w:val="en-US"/>
        </w:rPr>
        <w:t xml:space="preserve">M. </w:t>
      </w:r>
      <w:proofErr w:type="spellStart"/>
      <w:r w:rsidRPr="00F53339">
        <w:rPr>
          <w:rFonts w:cstheme="minorHAnsi"/>
          <w:b/>
          <w:i/>
          <w:lang w:val="en-US"/>
        </w:rPr>
        <w:t>smithii</w:t>
      </w:r>
      <w:proofErr w:type="spellEnd"/>
      <w:r w:rsidRPr="00F53339">
        <w:rPr>
          <w:rFonts w:cstheme="minorHAnsi"/>
          <w:b/>
          <w:i/>
          <w:lang w:val="en-US"/>
        </w:rPr>
        <w:t xml:space="preserve">, M. </w:t>
      </w:r>
      <w:proofErr w:type="spellStart"/>
      <w:r w:rsidRPr="00F53339">
        <w:rPr>
          <w:rFonts w:cstheme="minorHAnsi"/>
          <w:b/>
          <w:i/>
          <w:lang w:val="en-US"/>
        </w:rPr>
        <w:t>stadtmanae</w:t>
      </w:r>
      <w:proofErr w:type="spellEnd"/>
      <w:r w:rsidRPr="00F53339">
        <w:rPr>
          <w:rFonts w:cstheme="minorHAnsi"/>
          <w:b/>
          <w:lang w:val="en-US"/>
        </w:rPr>
        <w:t xml:space="preserve"> and </w:t>
      </w:r>
      <w:r w:rsidRPr="00F53339">
        <w:rPr>
          <w:rFonts w:cstheme="minorHAnsi"/>
          <w:b/>
          <w:i/>
          <w:lang w:val="en-US"/>
        </w:rPr>
        <w:t xml:space="preserve">M. </w:t>
      </w:r>
      <w:proofErr w:type="spellStart"/>
      <w:r w:rsidRPr="00F53339">
        <w:rPr>
          <w:rFonts w:cstheme="minorHAnsi"/>
          <w:b/>
          <w:i/>
          <w:lang w:val="en-US"/>
        </w:rPr>
        <w:t>luminyensis</w:t>
      </w:r>
      <w:proofErr w:type="spellEnd"/>
      <w:r w:rsidRPr="00F53339">
        <w:rPr>
          <w:rFonts w:cstheme="minorHAnsi"/>
          <w:b/>
          <w:lang w:val="en-US"/>
        </w:rPr>
        <w:t>) in healthy and inflamed gut biopsy samples (approach 1)</w:t>
      </w:r>
    </w:p>
    <w:p w14:paraId="2033A969" w14:textId="77777777" w:rsidR="00A3141D" w:rsidRPr="001B1B7F" w:rsidRDefault="007220E0" w:rsidP="00576541">
      <w:pPr>
        <w:spacing w:line="480" w:lineRule="auto"/>
        <w:jc w:val="both"/>
        <w:rPr>
          <w:lang w:val="en-US"/>
        </w:rPr>
      </w:pPr>
      <w:r w:rsidRPr="00F53339">
        <w:rPr>
          <w:rFonts w:cstheme="minorHAnsi"/>
          <w:lang w:val="en-US"/>
        </w:rPr>
        <w:t xml:space="preserve">In a first approach tested in this study, we focused on the facilitated, NGS-independent detection of the three most abundant </w:t>
      </w:r>
      <w:proofErr w:type="spellStart"/>
      <w:r w:rsidRPr="00F53339">
        <w:rPr>
          <w:rFonts w:cstheme="minorHAnsi"/>
          <w:lang w:val="en-US"/>
        </w:rPr>
        <w:t>methanoarchaea</w:t>
      </w:r>
      <w:proofErr w:type="spellEnd"/>
      <w:r w:rsidRPr="00F53339">
        <w:rPr>
          <w:rFonts w:cstheme="minorHAnsi"/>
          <w:lang w:val="en-US"/>
        </w:rPr>
        <w:t xml:space="preserve"> of the human gut</w:t>
      </w:r>
      <w:r w:rsidR="00AF0ADA" w:rsidRPr="00F53339">
        <w:rPr>
          <w:rFonts w:cstheme="minorHAnsi"/>
          <w:lang w:val="en-US"/>
        </w:rPr>
        <w:t xml:space="preserve"> </w:t>
      </w:r>
      <w:r w:rsidRPr="00F53339">
        <w:rPr>
          <w:rFonts w:cstheme="minorHAnsi"/>
          <w:lang w:val="en-US"/>
        </w:rPr>
        <w:t xml:space="preserve">to answer the question, whether there is a co-occurrence pattern of various mucosa-associated </w:t>
      </w:r>
      <w:proofErr w:type="spellStart"/>
      <w:r w:rsidRPr="00F53339">
        <w:rPr>
          <w:rFonts w:cstheme="minorHAnsi"/>
          <w:lang w:val="en-US"/>
        </w:rPr>
        <w:t>methanoarchaeal</w:t>
      </w:r>
      <w:proofErr w:type="spellEnd"/>
      <w:r w:rsidRPr="00F53339">
        <w:rPr>
          <w:rFonts w:cstheme="minorHAnsi"/>
          <w:lang w:val="en-US"/>
        </w:rPr>
        <w:t xml:space="preserve"> strains with the manifestation of inflammatory processes involving the human gastrointestinal tract. </w:t>
      </w:r>
      <w:r w:rsidR="00A3141D" w:rsidRPr="001B1B7F">
        <w:rPr>
          <w:lang w:val="en-US"/>
        </w:rPr>
        <w:t xml:space="preserve">To explore this proposed pattern, general Archaea-specific and strain-specific nested PCR approaches were established. A total of 25 GIT biopsies were investigated for the presence of specific strains, namely </w:t>
      </w:r>
      <w:r w:rsidR="00A3141D" w:rsidRPr="00A3141D">
        <w:rPr>
          <w:i/>
          <w:lang w:val="en-US"/>
        </w:rPr>
        <w:t xml:space="preserve">M. </w:t>
      </w:r>
      <w:proofErr w:type="spellStart"/>
      <w:r w:rsidR="00A3141D" w:rsidRPr="00A3141D">
        <w:rPr>
          <w:i/>
          <w:lang w:val="en-US"/>
        </w:rPr>
        <w:t>smithii</w:t>
      </w:r>
      <w:proofErr w:type="spellEnd"/>
      <w:r w:rsidR="00A3141D" w:rsidRPr="001B1B7F">
        <w:rPr>
          <w:lang w:val="en-US"/>
        </w:rPr>
        <w:t xml:space="preserve">, </w:t>
      </w:r>
      <w:r w:rsidR="00A3141D" w:rsidRPr="00A3141D">
        <w:rPr>
          <w:i/>
          <w:lang w:val="en-US"/>
        </w:rPr>
        <w:t xml:space="preserve">M. </w:t>
      </w:r>
      <w:proofErr w:type="spellStart"/>
      <w:r w:rsidR="00A3141D" w:rsidRPr="00A3141D">
        <w:rPr>
          <w:i/>
          <w:lang w:val="en-US"/>
        </w:rPr>
        <w:t>stadtmanae</w:t>
      </w:r>
      <w:proofErr w:type="spellEnd"/>
      <w:r w:rsidR="00A3141D" w:rsidRPr="001B1B7F">
        <w:rPr>
          <w:lang w:val="en-US"/>
        </w:rPr>
        <w:t xml:space="preserve"> and </w:t>
      </w:r>
      <w:r w:rsidR="00A3141D" w:rsidRPr="00A3141D">
        <w:rPr>
          <w:i/>
          <w:lang w:val="en-US"/>
        </w:rPr>
        <w:t xml:space="preserve">M. </w:t>
      </w:r>
      <w:proofErr w:type="spellStart"/>
      <w:r w:rsidR="00A3141D" w:rsidRPr="00A3141D">
        <w:rPr>
          <w:i/>
          <w:lang w:val="en-US"/>
        </w:rPr>
        <w:t>luminyensis</w:t>
      </w:r>
      <w:proofErr w:type="spellEnd"/>
      <w:r w:rsidR="00A3141D" w:rsidRPr="001B1B7F">
        <w:rPr>
          <w:lang w:val="en-US"/>
        </w:rPr>
        <w:t xml:space="preserve">. 21 samples out of 25 have shown a positive signal for </w:t>
      </w:r>
      <w:r w:rsidR="00A3141D" w:rsidRPr="00A3141D">
        <w:rPr>
          <w:i/>
          <w:lang w:val="en-US"/>
        </w:rPr>
        <w:t xml:space="preserve">M. </w:t>
      </w:r>
      <w:proofErr w:type="spellStart"/>
      <w:r w:rsidR="00A3141D" w:rsidRPr="00A3141D">
        <w:rPr>
          <w:i/>
          <w:lang w:val="en-US"/>
        </w:rPr>
        <w:t>smithii</w:t>
      </w:r>
      <w:proofErr w:type="spellEnd"/>
      <w:r w:rsidR="00A3141D" w:rsidRPr="001B1B7F">
        <w:rPr>
          <w:lang w:val="en-US"/>
        </w:rPr>
        <w:t xml:space="preserve">, but only in 8 samples </w:t>
      </w:r>
      <w:r w:rsidR="00A3141D" w:rsidRPr="00A3141D">
        <w:rPr>
          <w:i/>
          <w:lang w:val="en-US"/>
        </w:rPr>
        <w:t xml:space="preserve">M. </w:t>
      </w:r>
      <w:proofErr w:type="spellStart"/>
      <w:r w:rsidR="00A3141D" w:rsidRPr="00A3141D">
        <w:rPr>
          <w:i/>
          <w:lang w:val="en-US"/>
        </w:rPr>
        <w:t>stadtmanae</w:t>
      </w:r>
      <w:proofErr w:type="spellEnd"/>
      <w:r w:rsidR="00A3141D" w:rsidRPr="001B1B7F">
        <w:rPr>
          <w:lang w:val="en-US"/>
        </w:rPr>
        <w:t xml:space="preserve"> was detected, and </w:t>
      </w:r>
      <w:r w:rsidR="00A3141D" w:rsidRPr="00A3141D">
        <w:rPr>
          <w:i/>
          <w:lang w:val="en-US"/>
        </w:rPr>
        <w:t xml:space="preserve">M. </w:t>
      </w:r>
      <w:proofErr w:type="spellStart"/>
      <w:r w:rsidR="00A3141D" w:rsidRPr="00A3141D">
        <w:rPr>
          <w:i/>
          <w:lang w:val="en-US"/>
        </w:rPr>
        <w:t>luminyensis</w:t>
      </w:r>
      <w:proofErr w:type="spellEnd"/>
      <w:r w:rsidR="00A3141D" w:rsidRPr="001B1B7F">
        <w:rPr>
          <w:lang w:val="en-US"/>
        </w:rPr>
        <w:t xml:space="preserve"> was found in 7 samples.</w:t>
      </w:r>
    </w:p>
    <w:p w14:paraId="712D79A6" w14:textId="5C400CB0" w:rsidR="007220E0" w:rsidRPr="00F53339" w:rsidRDefault="007220E0" w:rsidP="00576541">
      <w:pPr>
        <w:spacing w:line="480" w:lineRule="auto"/>
        <w:jc w:val="both"/>
        <w:rPr>
          <w:rFonts w:cstheme="minorHAnsi"/>
          <w:lang w:val="en-US"/>
        </w:rPr>
      </w:pPr>
      <w:r w:rsidRPr="00F53339">
        <w:rPr>
          <w:rFonts w:cstheme="minorHAnsi"/>
          <w:lang w:val="en-US"/>
        </w:rPr>
        <w:t xml:space="preserve">Our results nicely reflect earlier results obtained from stool samples, which have shown that </w:t>
      </w:r>
      <w:r w:rsidRPr="00F53339">
        <w:rPr>
          <w:rFonts w:cstheme="minorHAnsi"/>
          <w:i/>
          <w:lang w:val="en-US"/>
        </w:rPr>
        <w:t xml:space="preserve">M. </w:t>
      </w:r>
      <w:proofErr w:type="spellStart"/>
      <w:r w:rsidRPr="00F53339">
        <w:rPr>
          <w:rFonts w:cstheme="minorHAnsi"/>
          <w:i/>
          <w:lang w:val="en-US"/>
        </w:rPr>
        <w:t>smithii</w:t>
      </w:r>
      <w:proofErr w:type="spellEnd"/>
      <w:r w:rsidRPr="00F53339">
        <w:rPr>
          <w:rFonts w:cstheme="minorHAnsi"/>
          <w:lang w:val="en-US"/>
        </w:rPr>
        <w:t xml:space="preserve"> is present in 90% of all subjects, while </w:t>
      </w:r>
      <w:r w:rsidRPr="00F53339">
        <w:rPr>
          <w:rFonts w:cstheme="minorHAnsi"/>
          <w:i/>
          <w:lang w:val="en-US"/>
        </w:rPr>
        <w:t xml:space="preserve">M. </w:t>
      </w:r>
      <w:proofErr w:type="spellStart"/>
      <w:r w:rsidRPr="00F53339">
        <w:rPr>
          <w:rFonts w:cstheme="minorHAnsi"/>
          <w:i/>
          <w:lang w:val="en-US"/>
        </w:rPr>
        <w:t>stadtmanae</w:t>
      </w:r>
      <w:proofErr w:type="spellEnd"/>
      <w:r w:rsidRPr="00F53339">
        <w:rPr>
          <w:rFonts w:cstheme="minorHAnsi"/>
          <w:lang w:val="en-US"/>
        </w:rPr>
        <w:t xml:space="preserve"> is present in only around 30% and </w:t>
      </w:r>
      <w:r w:rsidRPr="00F53339">
        <w:rPr>
          <w:rFonts w:cstheme="minorHAnsi"/>
          <w:i/>
          <w:lang w:val="en-US"/>
        </w:rPr>
        <w:t xml:space="preserve">M. </w:t>
      </w:r>
      <w:proofErr w:type="spellStart"/>
      <w:r w:rsidRPr="00F53339">
        <w:rPr>
          <w:rFonts w:cstheme="minorHAnsi"/>
          <w:i/>
          <w:lang w:val="en-US"/>
        </w:rPr>
        <w:t>luminyensis</w:t>
      </w:r>
      <w:proofErr w:type="spellEnd"/>
      <w:r w:rsidRPr="00F53339">
        <w:rPr>
          <w:rFonts w:cstheme="minorHAnsi"/>
          <w:lang w:val="en-US"/>
        </w:rPr>
        <w:t xml:space="preserve"> was found only in 6% of all investigated subjects </w:t>
      </w:r>
      <w:r w:rsidRPr="00F53339">
        <w:rPr>
          <w:rFonts w:cstheme="minorHAnsi"/>
          <w:lang w:val="en-US"/>
        </w:rPr>
        <w:fldChar w:fldCharType="begin" w:fldLock="1"/>
      </w:r>
      <w:r w:rsidR="00284F7B" w:rsidRPr="00F53339">
        <w:rPr>
          <w:rFonts w:cstheme="minorHAnsi"/>
          <w:lang w:val="en-US"/>
        </w:rPr>
        <w:instrText>ADDIN CSL_CITATION { "citationItems" : [ { "id" : "ITEM-1", "itemData" : { "ISBN" : "1932-6203", "author" : [ { "dropping-particle" : "", "family" : "Dridi", "given" : "Bedis", "non-dropping-particle" : "", "parse-names" : false, "suffix" : "" }, { "dropping-particle" : "", "family" : "Henry", "given" : "Mireille", "non-dropping-particle" : "", "parse-names" : false, "suffix" : "" }, { "dropping-particle" : "", "family" : "Khechine", "given" : "Amel", "non-dropping-particle" : "El", "parse-names" : false, "suffix" : "" }, { "dropping-particle" : "", "family" : "Raoult", "given" : "Didier", "non-dropping-particle" : "", "parse-names" : false, "suffix" : "" }, { "dropping-particle" : "", "family" : "Drancourt", "given" : "Michel", "non-dropping-particle" : "", "parse-names" : false, "suffix" : "" } ], "container-title" : "PLoS One", "id" : "ITEM-1", "issue" : "9", "issued" : { "date-parts" : [ [ "2009" ] ] }, "page" : "e7063-e7063", "title" : "High prevalence of Methanobrevibacter smithii and Methanosphaera stadtmanae detected in the human gut using an improved DNA detection protocol", "type" : "article-journal", "volume" : "4" }, "uris" : [ "http://www.mendeley.com/documents/?uuid=988371d3-05ac-4600-bf98-921f481419fa" ] }, { "id" : "ITEM-2", "itemData" : { "DOI" : "10.1111/j.1600-0463.2012.02899.x", "ISSN" : "09034641", "author" : [ { "dropping-particle" : "", "family" : "Dridi", "given" : "B\u00e9dis", "non-dropping-particle" : "", "parse-names" : false, "suffix" : "" }, { "dropping-particle" : "", "family" : "Henry", "given" : "Mireille", "non-dropping-particle" : "", "parse-names" : false, "suffix" : "" }, { "dropping-particle" : "", "family" : "Richet", "given" : "Herv\u00e9", "non-dropping-particle" : "", "parse-names" : false, "suffix" : "" }, { "dropping-particle" : "", "family" : "Raoult", "given" : "Didier", "non-dropping-particle" : "", "parse-names" : false, "suffix" : "" }, { "dropping-particle" : "", "family" : "Drancourt", "given" : "Michel", "non-dropping-particle" : "", "parse-names" : false, "suffix" : "" } ], "container-title" : "Apmis", "id" : "ITEM-2", "issue" : "10", "issued" : { "date-parts" : [ [ "2012" ] ] }, "page" : "773-777", "title" : "Age-related prevalence of Methanomassiliicoccus luminyensis in the human gut microbiome", "type" : "article-journal", "volume" : "120" }, "uris" : [ "http://www.mendeley.com/documents/?uuid=ac46bc71-1ea9-4d13-929d-bb091c8c162a" ] } ], "mendeley" : { "formattedCitation" : "(7, 23)", "plainTextFormattedCitation" : "(7, 23)", "previouslyFormattedCitation" : "(7, 23)" }, "properties" : { "noteIndex" : 0 }, "schema" : "https://github.com/citation-style-language/schema/raw/master/csl-citation.json" }</w:instrText>
      </w:r>
      <w:r w:rsidRPr="00F53339">
        <w:rPr>
          <w:rFonts w:cstheme="minorHAnsi"/>
          <w:lang w:val="en-US"/>
        </w:rPr>
        <w:fldChar w:fldCharType="separate"/>
      </w:r>
      <w:r w:rsidR="006B026A" w:rsidRPr="00F53339">
        <w:rPr>
          <w:rFonts w:cstheme="minorHAnsi"/>
          <w:noProof/>
          <w:lang w:val="en-US"/>
        </w:rPr>
        <w:t>(7, 23)</w:t>
      </w:r>
      <w:r w:rsidRPr="00F53339">
        <w:rPr>
          <w:rFonts w:cstheme="minorHAnsi"/>
          <w:lang w:val="en-US"/>
        </w:rPr>
        <w:fldChar w:fldCharType="end"/>
      </w:r>
      <w:r w:rsidRPr="00F53339">
        <w:rPr>
          <w:rFonts w:cstheme="minorHAnsi"/>
          <w:lang w:val="en-US"/>
        </w:rPr>
        <w:t xml:space="preserve">. </w:t>
      </w:r>
    </w:p>
    <w:p w14:paraId="5509E953" w14:textId="7444157C" w:rsidR="007220E0" w:rsidRPr="00F53339" w:rsidRDefault="007220E0" w:rsidP="00576541">
      <w:pPr>
        <w:spacing w:line="480" w:lineRule="auto"/>
        <w:jc w:val="both"/>
        <w:rPr>
          <w:rFonts w:cstheme="minorHAnsi"/>
          <w:lang w:val="en-US"/>
        </w:rPr>
      </w:pPr>
      <w:r w:rsidRPr="00F53339">
        <w:rPr>
          <w:rFonts w:cstheme="minorHAnsi"/>
          <w:lang w:val="en-US"/>
        </w:rPr>
        <w:t xml:space="preserve">Noteworthy, the herein shown presence of </w:t>
      </w:r>
      <w:proofErr w:type="spellStart"/>
      <w:r w:rsidRPr="00F53339">
        <w:rPr>
          <w:rFonts w:cstheme="minorHAnsi"/>
          <w:lang w:val="en-US"/>
        </w:rPr>
        <w:t>methanoarchaea</w:t>
      </w:r>
      <w:proofErr w:type="spellEnd"/>
      <w:r w:rsidRPr="00F53339">
        <w:rPr>
          <w:rFonts w:cstheme="minorHAnsi"/>
          <w:lang w:val="en-US"/>
        </w:rPr>
        <w:t xml:space="preserve"> in biopsy samples suggest that these microorganisms most likely are associated with the mucosa and are not only present in the lumen of the GIT.</w:t>
      </w:r>
      <w:r w:rsidR="00AF0ADA" w:rsidRPr="00F53339">
        <w:rPr>
          <w:rFonts w:cstheme="minorHAnsi"/>
          <w:i/>
          <w:lang w:val="en-US"/>
        </w:rPr>
        <w:t xml:space="preserve"> </w:t>
      </w:r>
      <w:r w:rsidRPr="00F53339">
        <w:rPr>
          <w:rFonts w:cstheme="minorHAnsi"/>
          <w:i/>
          <w:lang w:val="en-US"/>
        </w:rPr>
        <w:t>In vitro</w:t>
      </w:r>
      <w:r w:rsidRPr="00F53339">
        <w:rPr>
          <w:rFonts w:cstheme="minorHAnsi"/>
          <w:lang w:val="en-US"/>
        </w:rPr>
        <w:t xml:space="preserve"> experiments have shown that methanogens are able to activate immune cells </w:t>
      </w:r>
      <w:r w:rsidRPr="00F53339">
        <w:rPr>
          <w:rFonts w:cstheme="minorHAnsi"/>
          <w:lang w:val="en-US"/>
        </w:rPr>
        <w:fldChar w:fldCharType="begin" w:fldLock="1"/>
      </w:r>
      <w:r w:rsidR="00284F7B" w:rsidRPr="00F53339">
        <w:rPr>
          <w:rFonts w:cstheme="minorHAnsi"/>
          <w:lang w:val="en-US"/>
        </w:rPr>
        <w:instrText>ADDIN CSL_CITATION { "citationItems" : [ { "id" : "ITEM-1", "itemData" : { "ISSN" : "1932-6203", "author" : [ { "dropping-particle" : "", "family" : "Bang", "given" : "Corinna", "non-dropping-particle" : "", "parse-names" : false, "suffix" : "" }, { "dropping-particle" : "", "family" : "Weidenbach", "given" : "Katrin", "non-dropping-particle" : "", "parse-names" : false, "suffix" : "" }, { "dropping-particle" : "", "family" : "Gutsmann", "given" : "Thomas", "non-dropping-particle" : "", "parse-names" : false, "suffix" : "" }, { "dropping-particle" : "", "family" : "Heine", "given" : "Holger", "non-dropping-particle" : "", "parse-names" : false, "suffix" : "" }, { "dropping-particle" : "", "family" : "Schmitz", "given" : "Ruth A", "non-dropping-particle" : "", "parse-names" : false, "suffix" : "" } ], "container-title" : "PLoS One", "id" : "ITEM-1", "issue" : "6", "issued" : { "date-parts" : [ [ "2014" ] ] }, "page" : "e99411", "publisher" : "Public Library of Science", "title" : "The intestinal archaea Methanosphaera stadtmanae and Methanobrevibacter smithii activate human dendritic cells", "type" : "article-journal", "volume" : "9" }, "uris" : [ "http://www.mendeley.com/documents/?uuid=bdd731fd-d014-40d0-9850-bc43e9313c02" ] } ], "mendeley" : { "formattedCitation" : "(24)", "plainTextFormattedCitation" : "(24)", "previouslyFormattedCitation" : "(24)" }, "properties" : { "noteIndex" : 0 }, "schema" : "https://github.com/citation-style-language/schema/raw/master/csl-citation.json" }</w:instrText>
      </w:r>
      <w:r w:rsidRPr="00F53339">
        <w:rPr>
          <w:rFonts w:cstheme="minorHAnsi"/>
          <w:lang w:val="en-US"/>
        </w:rPr>
        <w:fldChar w:fldCharType="separate"/>
      </w:r>
      <w:r w:rsidR="006B026A" w:rsidRPr="00F53339">
        <w:rPr>
          <w:rFonts w:cstheme="minorHAnsi"/>
          <w:noProof/>
          <w:lang w:val="en-US"/>
        </w:rPr>
        <w:t>(24)</w:t>
      </w:r>
      <w:r w:rsidRPr="00F53339">
        <w:rPr>
          <w:rFonts w:cstheme="minorHAnsi"/>
          <w:lang w:val="en-US"/>
        </w:rPr>
        <w:fldChar w:fldCharType="end"/>
      </w:r>
      <w:r w:rsidRPr="00F53339">
        <w:rPr>
          <w:rFonts w:cstheme="minorHAnsi"/>
          <w:lang w:val="en-US"/>
        </w:rPr>
        <w:t xml:space="preserve">, and several studies have indicated a change in archaeal abundance (especially methanogens) in </w:t>
      </w:r>
      <w:r w:rsidRPr="00F53339">
        <w:rPr>
          <w:rFonts w:cstheme="minorHAnsi"/>
          <w:lang w:val="en-US"/>
        </w:rPr>
        <w:lastRenderedPageBreak/>
        <w:t xml:space="preserve">colon biopsies or stool samples of patients with gastrointestinal disorders such as: irritable bowel syndrome (IBS) </w:t>
      </w:r>
      <w:r w:rsidRPr="00F53339">
        <w:rPr>
          <w:rFonts w:cstheme="minorHAnsi"/>
          <w:lang w:val="en-US"/>
        </w:rPr>
        <w:fldChar w:fldCharType="begin" w:fldLock="1"/>
      </w:r>
      <w:r w:rsidR="00284F7B" w:rsidRPr="00F53339">
        <w:rPr>
          <w:rFonts w:cstheme="minorHAnsi"/>
          <w:lang w:val="en-US"/>
        </w:rPr>
        <w:instrText>ADDIN CSL_CITATION { "citationItems" : [ { "id" : "ITEM-1", "itemData" : { "DOI" : "10.1007/s10620-012-2197-1", "ISSN" : "01632116", "PMID" : "22573345", "abstract" : "PURPOSE: Among irritable bowel syndrome (IBS) patients, breath methane producers overwhelmingly have constipation predominance (C-IBS). Although the most common methanogen in humans is Methanobrevibacter smithii, incidence and type of methanogenic bacteria in C-IBS patients are unknown.\\n\\nMETHODS: By use of a questionnaire and lactulose breath testing, subjects with Rome II C-IBS and methane (&gt;3 ppm) were selected (n = 9). The control group included subjects with IBS who had no breath methane (n = 10). Presence of bacterial DNA was assessed in a stool sample of each subject by quantitative-PCR using universal 16S rDNA primer. M. smithii was quantified by use of a specific rpoB gene primer.\\n\\nRESULTS: M. smithii was detected in both methane and non-methane subjects. However, counts and relative proportion of M. smithii were significantly higher for methane-positive than for methane-negative subjects (1.8 \u00d7 10(7) \u00b1 3.0 \u00d7 10(7) vs 3.2 \u00d7 10(5) \u00b1 7.6 \u00d7 10(5) copies/g wet stool, P &lt; 0.001; and 7.1 \u00b1 6.3 % vs 0.24 \u00b1 0.47 %, P = 0.02 respectively). The minimum threshold of M. smithii resulting in positive lactulose breath testing for methane was 4.2 \u00d7 10(5) copies/g wet stool or 1.2 % of total stool bacteria. Finally, area-under-curve for breath methane correlated significantly with both absolute quantity and percentage of M. smithii in stool (R = 0.76; P &lt; 0.001 and R = 0.77; P &lt; 0.001 respectively).\\n\\nCONCLUSIONS: M. smithii is the predominant methanogen in C-IBS patients with methane on breath testing. The number and proportion of M. smithii in stool correlate well with amount of breath methane.", "author" : [ { "dropping-particle" : "", "family" : "Kim", "given" : "Gene", "non-dropping-particle" : "", "parse-names" : false, "suffix" : "" }, { "dropping-particle" : "", "family" : "Deepinder", "given" : "Fnu", "non-dropping-particle" : "", "parse-names" : false, "suffix" : "" }, { "dropping-particle" : "", "family" : "Morales", "given" : "Walter", "non-dropping-particle" : "", "parse-names" : false, "suffix" : "" }, { "dropping-particle" : "", "family" : "Hwang", "given" : "Laura", "non-dropping-particle" : "", "parse-names" : false, "suffix" : "" }, { "dropping-particle" : "", "family" : "Weitsman", "given" : "Stacy", "non-dropping-particle" : "", "parse-names" : false, "suffix" : "" }, { "dropping-particle" : "", "family" : "Chang", "given" : "Christopher", "non-dropping-particle" : "", "parse-names" : false, "suffix" : "" }, { "dropping-particle" : "", "family" : "Gunsalus", "given" : "Robert", "non-dropping-particle" : "", "parse-names" : false, "suffix" : "" }, { "dropping-particle" : "", "family" : "Pimentel", "given" : "Mark", "non-dropping-particle" : "", "parse-names" : false, "suffix" : "" } ], "container-title" : "Digestive Diseases and Sciences", "id" : "ITEM-1", "issue" : "12", "issued" : { "date-parts" : [ [ "2012" ] ] }, "page" : "3213-3218", "title" : "Methanobrevibacter smithii is the predominant methanogen in patients with constipation-predominant IBS and methane on breath", "type" : "article-journal", "volume" : "57" }, "uris" : [ "http://www.mendeley.com/documents/?uuid=bd7105ba-63eb-48cd-952a-f8faa247d72d" ] } ], "mendeley" : { "formattedCitation" : "(25)", "plainTextFormattedCitation" : "(25)", "previouslyFormattedCitation" : "(25)" }, "properties" : { "noteIndex" : 0 }, "schema" : "https://github.com/citation-style-language/schema/raw/master/csl-citation.json" }</w:instrText>
      </w:r>
      <w:r w:rsidRPr="00F53339">
        <w:rPr>
          <w:rFonts w:cstheme="minorHAnsi"/>
          <w:lang w:val="en-US"/>
        </w:rPr>
        <w:fldChar w:fldCharType="separate"/>
      </w:r>
      <w:r w:rsidR="006B026A" w:rsidRPr="00F53339">
        <w:rPr>
          <w:rFonts w:cstheme="minorHAnsi"/>
          <w:noProof/>
          <w:lang w:val="en-US"/>
        </w:rPr>
        <w:t>(25)</w:t>
      </w:r>
      <w:r w:rsidRPr="00F53339">
        <w:rPr>
          <w:rFonts w:cstheme="minorHAnsi"/>
          <w:lang w:val="en-US"/>
        </w:rPr>
        <w:fldChar w:fldCharType="end"/>
      </w:r>
      <w:r w:rsidRPr="00F53339">
        <w:rPr>
          <w:rFonts w:cstheme="minorHAnsi"/>
          <w:lang w:val="en-US"/>
        </w:rPr>
        <w:t xml:space="preserve">, colorectal cancers </w:t>
      </w:r>
      <w:r w:rsidRPr="00F53339">
        <w:rPr>
          <w:rFonts w:cstheme="minorHAnsi"/>
          <w:lang w:val="en-US"/>
        </w:rPr>
        <w:fldChar w:fldCharType="begin" w:fldLock="1"/>
      </w:r>
      <w:r w:rsidR="00284F7B" w:rsidRPr="00F53339">
        <w:rPr>
          <w:rFonts w:cstheme="minorHAnsi"/>
          <w:lang w:val="en-US"/>
        </w:rPr>
        <w:instrText>ADDIN CSL_CITATION { "citationItems" : [ { "id" : "ITEM-1", "itemData" : { "DOI" : "10.1186/1471-2180-8-79", "ISBN" : "1471-2180", "ISSN" : "1471-2180", "PMID" : "18492229", "abstract" : "BACKGROUND: The incidence and diversity of human methanogens are insufficiently characterised in the gastrointestinal tract of both health and disease. A PCR and clone library methodology targeting the mcrA gene was adopted to facilitate the two-fold aim of surveying the relative incidence of methanogens in health and disease groups and also to provide an overview of methanogen diversity in the human gastrointestinal tract.\\n\\nRESULTS: DNA faecal extracts (207 in total) from a group of healthy controls and five gastrointestinal disease groups were investigated. Colorectal cancer, polypectomised, irritable bowel syndrome and the control group had largely equivalent numbers of individuals positive for methanogens (range 45-50%). Methanogen incidence in the inflammatory bowel disease groups was reduced, 24% for ulcerative colitis and 30% for Crohn's disease. Four unique mcrA gene restriction fragment length polymorphism profiles were identified and bioinformatic analyses revealed that the majority of all sequences (94%) retrieved from libraries were 100% identical to Methanobrevibacter smithii mcrA gene. In addition, mcrA gene sequences most closely related to Methanobrevibacter oralis and members of the order Methanosarcinales were also recovered.\\n\\nCONCLUSION: The mcrA gene serves as a useful biomarker for methanogen detection in the human gut and the varying trends of methanogen incidence in the human gut could serve as important indicators of intestinal function. Although Methanobrevibacter smithii is the dominant methanogen in both the distal colon of individuals in health and disease, the diversity of methanogens is greater than previously reported. In conclusion, the low incidence of methanogens in Inflammatory Bowel Disease, the functionality of the methanogens and impact of methane production in addition to competitive interactions between methanogens and other microbial groups in the human gastrointestinal tract warrants further investigation.", "author" : [ { "dropping-particle" : "", "family" : "Scanlan", "given" : "Pauline D", "non-dropping-particle" : "", "parse-names" : false, "suffix" : "" }, { "dropping-particle" : "", "family" : "Shanahan", "given" : "Fergus", "non-dropping-particle" : "", "parse-names" : false, "suffix" : "" }, { "dropping-particle" : "", "family" : "Marchesi", "given" : "Julian R", "non-dropping-particle" : "", "parse-names" : false, "suffix" : "" } ], "container-title" : "BMC microbiology", "id" : "ITEM-1", "issue" : "1", "issued" : { "date-parts" : [ [ "2008" ] ] }, "page" : "79", "title" : "Human methanogen diversity and incidence in healthy and diseased colonic groups using mcrA gene analysis.", "type" : "article-journal", "volume" : "8" }, "uris" : [ "http://www.mendeley.com/documents/?uuid=69c11c25-7e8d-47f3-a6ec-2a43ff43f798" ] } ], "mendeley" : { "formattedCitation" : "(26)", "plainTextFormattedCitation" : "(26)", "previouslyFormattedCitation" : "(26)" }, "properties" : { "noteIndex" : 0 }, "schema" : "https://github.com/citation-style-language/schema/raw/master/csl-citation.json" }</w:instrText>
      </w:r>
      <w:r w:rsidRPr="00F53339">
        <w:rPr>
          <w:rFonts w:cstheme="minorHAnsi"/>
          <w:lang w:val="en-US"/>
        </w:rPr>
        <w:fldChar w:fldCharType="separate"/>
      </w:r>
      <w:r w:rsidR="006B026A" w:rsidRPr="00F53339">
        <w:rPr>
          <w:rFonts w:cstheme="minorHAnsi"/>
          <w:noProof/>
          <w:lang w:val="en-US"/>
        </w:rPr>
        <w:t>(26)</w:t>
      </w:r>
      <w:r w:rsidRPr="00F53339">
        <w:rPr>
          <w:rFonts w:cstheme="minorHAnsi"/>
          <w:lang w:val="en-US"/>
        </w:rPr>
        <w:fldChar w:fldCharType="end"/>
      </w:r>
      <w:r w:rsidRPr="00F53339">
        <w:rPr>
          <w:rFonts w:cstheme="minorHAnsi"/>
          <w:lang w:val="en-US"/>
        </w:rPr>
        <w:t xml:space="preserve">, inflammatory bowel disease (IBD) </w:t>
      </w:r>
      <w:r w:rsidRPr="00F53339">
        <w:rPr>
          <w:rFonts w:cstheme="minorHAnsi"/>
          <w:lang w:val="en-US"/>
        </w:rPr>
        <w:fldChar w:fldCharType="begin" w:fldLock="1"/>
      </w:r>
      <w:r w:rsidR="00284F7B" w:rsidRPr="00F53339">
        <w:rPr>
          <w:rFonts w:cstheme="minorHAnsi"/>
          <w:lang w:val="en-US"/>
        </w:rPr>
        <w:instrText>ADDIN CSL_CITATION { "citationItems" : [ { "id" : "ITEM-1", "itemData" : { "DOI" : "10.1371/journal.pone.0087734", "ISBN" : "1932-6203", "ISSN" : "19326203", "PMID" : "24498365", "abstract" : "BACKGROUND: The gut microbiota is associated with the modulation of mucosal immunity and the etiology of inflammatory bowel diseases (IBD). Previous studies focused on the impact of bacterial species on IBD but seldom suspected archaea, which can be a major constituent of intestinal microbiota, to be implicated in the diseases. Recent evidence supports that two main archaeal species found in the digestive system of humans, Methanobrevibacter smithii (MBS) and Methanosphaera stadtmanae (MSS) can have differential immunogenic properties in lungs of mice; with MSS but not MBS being a strong inducer of the inflammatory response. We thus aimed at documenting the immunogenic potential of MBS and MSS in humans and to explore their association with IBD.\\n\\nMETHODS: To validate the immunogenicity of MBS and MSS in humans, peripheral blood mononuclear cells from healthy subjects were stimulated with these two microorganisms and the production of inflammatory cytokine TNF was measured by ELISA. To verify MBS and MSS prevalence in IBD, stool samples from 29 healthy control subjects and 29 patients suffering from IBD were collected for DNA extraction. Plasma was also collected from these subjects to measure antigen-specific IgGs by ELISA. Quantitative PCR was used for bacteria, methanogens, MBS and MSS quantification.\\n\\nRESULTS: Mononuclear cells stimulated with MSS produced higher concentrations of TNF (39.5 ng/ml) compared to MBS stimulation (9.1 ng/ml). Bacterial concentrations and frequency of MBS-containing stools were similar in both groups. However, the number of stool samples positive for the inflammatory archaea MSS was higher in patients than in controls (47% vs 20%). Importantly, only IBD patients developed a significant anti-MSS IgG response.\\n\\nCONCLUSION: The prevalence of MSS is increased in IBD patients and is associated with an antigen-specific IgG response.", "author" : [ { "dropping-particle" : "", "family" : "Lecours", "given" : "Pascale Blais", "non-dropping-particle" : "", "parse-names" : false, "suffix" : "" }, { "dropping-particle" : "", "family" : "Marsolais", "given" : "David", "non-dropping-particle" : "", "parse-names" : false, "suffix" : "" }, { "dropping-particle" : "", "family" : "Cormier", "given" : "Yvon", "non-dropping-particle" : "", "parse-names" : false, "suffix" : "" }, { "dropping-particle" : "", "family" : "Berberi", "given" : "Marie", "non-dropping-particle" : "", "parse-names" : false, "suffix" : "" }, { "dropping-particle" : "", "family" : "Hach\u00e9", "given" : "Chantal", "non-dropping-particle" : "", "parse-names" : false, "suffix" : "" }, { "dropping-particle" : "", "family" : "Bourdages", "given" : "Raymond", "non-dropping-particle" : "", "parse-names" : false, "suffix" : "" }, { "dropping-particle" : "", "family" : "Duchaine", "given" : "Caroline", "non-dropping-particle" : "", "parse-names" : false, "suffix" : "" } ], "container-title" : "PLoS ONE", "id" : "ITEM-1", "issue" : "2", "issued" : { "date-parts" : [ [ "2014" ] ] }, "page" : "1-7", "title" : "Increased prevalence of methanosphaera stadtmanae in inflammatory bowel diseases", "type" : "article-journal", "volume" : "9" }, "uris" : [ "http://www.mendeley.com/documents/?uuid=a92e9d03-fc73-4190-9330-1218acb7ee5a" ] } ], "mendeley" : { "formattedCitation" : "(27)", "plainTextFormattedCitation" : "(27)", "previouslyFormattedCitation" : "(27)" }, "properties" : { "noteIndex" : 0 }, "schema" : "https://github.com/citation-style-language/schema/raw/master/csl-citation.json" }</w:instrText>
      </w:r>
      <w:r w:rsidRPr="00F53339">
        <w:rPr>
          <w:rFonts w:cstheme="minorHAnsi"/>
          <w:lang w:val="en-US"/>
        </w:rPr>
        <w:fldChar w:fldCharType="separate"/>
      </w:r>
      <w:r w:rsidR="006B026A" w:rsidRPr="00F53339">
        <w:rPr>
          <w:rFonts w:cstheme="minorHAnsi"/>
          <w:noProof/>
          <w:lang w:val="en-US"/>
        </w:rPr>
        <w:t>(27)</w:t>
      </w:r>
      <w:r w:rsidRPr="00F53339">
        <w:rPr>
          <w:rFonts w:cstheme="minorHAnsi"/>
          <w:lang w:val="en-US"/>
        </w:rPr>
        <w:fldChar w:fldCharType="end"/>
      </w:r>
      <w:r w:rsidRPr="00F53339">
        <w:rPr>
          <w:rFonts w:cstheme="minorHAnsi"/>
          <w:lang w:val="en-US"/>
        </w:rPr>
        <w:t xml:space="preserve">, obesity </w:t>
      </w:r>
      <w:r w:rsidRPr="00F53339">
        <w:rPr>
          <w:rFonts w:cstheme="minorHAnsi"/>
          <w:lang w:val="en-US"/>
        </w:rPr>
        <w:fldChar w:fldCharType="begin" w:fldLock="1"/>
      </w:r>
      <w:r w:rsidR="00284F7B" w:rsidRPr="00F53339">
        <w:rPr>
          <w:rFonts w:cstheme="minorHAnsi"/>
          <w:lang w:val="en-US"/>
        </w:rPr>
        <w:instrText>ADDIN CSL_CITATION { "citationItems" : [ { "id" : "ITEM-1", "itemData" : { "DOI" : "10.1073/pnas.0812600106", "ISBN" : "1091-6490 (Electronic)\\r0027-8424 (Linking)", "ISSN" : "1091-6490", "PMID" : "19164560", "abstract" : "Recent evidence suggests that the microbial community in the human intestine may play an important role in the pathogenesis of obesity. We examined 184,094 sequences of microbial 16S rRNA genes from PCR amplicons by using the 454 pyrosequencing technology to compare the microbial community structures of 9 individuals, 3 in each of the categories of normal weight, morbidly obese, and post-gastric-bypass surgery. Phylogenetic analysis demonstrated that although the Bacteria in the human intestinal community were highly diverse, they fell mainly into 6 bacterial divisions that had distinct differences in the 3 study groups. Specifically, Firmicutes were dominant in normal-weight and obese individuals but significantly decreased in post-gastric-bypass individuals, who had a proportional increase of Gammaproteobacteria. Numbers of the H(2)-producing Prevotellaceae were highly enriched in the obese individuals. Unlike the highly diverse Bacteria, the Archaea comprised mainly members of the order Methanobacteriales, which are H(2)-oxidizing methanogens. Using real-time PCR, we detected significantly higher numbers of H(2)-utilizing methanogenic Archaea in obese individuals than in normal-weight or post-gastric-bypass individuals. The coexistence of H(2)-producing bacteria with relatively high numbers of H(2)-utilizing methanogenic Archaea in the gastrointestinal tract of obese individuals leads to the hypothesis that interspecies H(2) transfer between bacterial and archaeal species is an important mechanism for increasing energy uptake by the human large intestine in obese persons. The large bacterial population shift seen in the post-gastric-bypass individuals may reflect the double impact of the gut alteration caused by the surgical procedure and the consequent changes in food ingestion and digestion.", "author" : [ { "dropping-particle" : "", "family" : "Zhang", "given" : "Husen", "non-dropping-particle" : "", "parse-names" : false, "suffix" : "" }, { "dropping-particle" : "", "family" : "DiBaise", "given" : "John K", "non-dropping-particle" : "", "parse-names" : false, "suffix" : "" }, { "dropping-particle" : "", "family" : "Zuccolo", "given" : "Andrea", "non-dropping-particle" : "", "parse-names" : false, "suffix" : "" }, { "dropping-particle" : "", "family" : "Kudrna", "given" : "Dave", "non-dropping-particle" : "", "parse-names" : false, "suffix" : "" }, { "dropping-particle" : "", "family" : "Braidotti", "given" : "Michele", "non-dropping-particle" : "", "parse-names" : false, "suffix" : "" }, { "dropping-particle" : "", "family" : "Yu", "given" : "Yeisoo", "non-dropping-particle" : "", "parse-names" : false, "suffix" : "" }, { "dropping-particle" : "", "family" : "Parameswaran", "given" : "Prathap", "non-dropping-particle" : "", "parse-names" : false, "suffix" : "" }, { "dropping-particle" : "", "family" : "Crowell", "given" : "Michael D", "non-dropping-particle" : "", "parse-names" : false, "suffix" : "" }, { "dropping-particle" : "", "family" : "Wing", "given" : "Rod", "non-dropping-particle" : "", "parse-names" : false, "suffix" : "" }, { "dropping-particle" : "", "family" : "Rittmann", "given" : "Bruce E.", "non-dropping-particle" : "", "parse-names" : false, "suffix" : "" }, { "dropping-particle" : "", "family" : "Krajmalnik-Brown", "given" : "Rosa", "non-dropping-particle" : "", "parse-names" : false, "suffix" : "" } ], "container-title" : "Proc Natl Acad Sci U S A", "id" : "ITEM-1", "issue" : "12", "issued" : { "date-parts" : [ [ "2009" ] ] }, "page" : "2365-2370", "title" : "Human gut microbiota in obesity and after gastric bypass", "type" : "article-journal", "volume" : "106" }, "uris" : [ "http://www.mendeley.com/documents/?uuid=23d657a9-e846-450c-bbfa-24724b146a05" ] } ], "mendeley" : { "formattedCitation" : "(28)", "plainTextFormattedCitation" : "(28)", "previouslyFormattedCitation" : "(28)" }, "properties" : { "noteIndex" : 0 }, "schema" : "https://github.com/citation-style-language/schema/raw/master/csl-citation.json" }</w:instrText>
      </w:r>
      <w:r w:rsidRPr="00F53339">
        <w:rPr>
          <w:rFonts w:cstheme="minorHAnsi"/>
          <w:lang w:val="en-US"/>
        </w:rPr>
        <w:fldChar w:fldCharType="separate"/>
      </w:r>
      <w:r w:rsidR="006B026A" w:rsidRPr="00F53339">
        <w:rPr>
          <w:rFonts w:cstheme="minorHAnsi"/>
          <w:noProof/>
          <w:lang w:val="en-US"/>
        </w:rPr>
        <w:t>(28)</w:t>
      </w:r>
      <w:r w:rsidRPr="00F53339">
        <w:rPr>
          <w:rFonts w:cstheme="minorHAnsi"/>
          <w:lang w:val="en-US"/>
        </w:rPr>
        <w:fldChar w:fldCharType="end"/>
      </w:r>
      <w:r w:rsidRPr="00F53339">
        <w:rPr>
          <w:rFonts w:cstheme="minorHAnsi"/>
          <w:lang w:val="en-US"/>
        </w:rPr>
        <w:t xml:space="preserve"> and constipation </w:t>
      </w:r>
      <w:r w:rsidRPr="00F53339">
        <w:rPr>
          <w:rFonts w:cstheme="minorHAnsi"/>
          <w:lang w:val="en-US"/>
        </w:rPr>
        <w:fldChar w:fldCharType="begin" w:fldLock="1"/>
      </w:r>
      <w:r w:rsidR="00284F7B" w:rsidRPr="00F53339">
        <w:rPr>
          <w:rFonts w:cstheme="minorHAnsi"/>
          <w:lang w:val="en-US"/>
        </w:rPr>
        <w:instrText>ADDIN CSL_CITATION { "citationItems" : [ { "id" : "ITEM-1", "itemData" : { "ISSN" : "18418724", "PMID" : "22720304", "abstract" : "BACKGROUND AND AIMS: Modifications of intestinal gas due to changes in microbiota may produce different symptoms. Our aim was to assess whether different patterns of hydrogen (H\u2082) and methane (CH\u2084) excretion were related to some intestinal disturbances. METHODS: Six hundred and twenty-nine consecutive patients underwent a 50 g-glucose breath test (GBT) on account of intestinal symptoms, which were evaluated by means of a questionnaire. \"H\u2082-producers\" and \"CH\u2084-producers\" were defined as with the presence of H\u2082 peak &gt;12 ppm more than the basal sample and mean CH\u2084 excretion of 2 ppm, respectively. Forty healthy subjects were studied as controls. RESULTS: A small intestinal bacterial overgrowth was found in 45 cases (7.2%) and was associated with older age (p=0.0122). Methane production occurred in 32.3% of the study population. Methane excretion was strictly related to chronic constipation (p&lt;0.001). Median CH\u2084 excretion was higher in constipated patients compared with patients with normal daily stools (p=0.0406) and even more with patients complaining of diarrhea (p=0.0011). Different criteria for defining \"methane-producers\" provided similar results. Mean methane excretion of \"methane producers\" was 30.3 ppm in functional constipation and 21.5 ppm in constipation-irritable bowel syndrome (C-IBS) (p=0.0458). CONCLUSIONS: Methane excretion is clearly associated with alterations in intestinal motility, particularly favouring those with constipation. Mean methane excretion was higher in subjects suffering from functional constipation than C-IBS. Mean methane excretion \u2265 2 ppm appears to be an appropriate term to define \"methane-producers\".", "author" : [ { "dropping-particle" : "", "family" : "Furnari", "given" : "Manuele", "non-dropping-particle" : "", "parse-names" : false, "suffix" : "" }, { "dropping-particle" : "", "family" : "Savarino", "given" : "Edoardo", "non-dropping-particle" : "", "parse-names" : false, "suffix" : "" }, { "dropping-particle" : "", "family" : "Bruzzone", "given" : "Luca", "non-dropping-particle" : "", "parse-names" : false, "suffix" : "" }, { "dropping-particle" : "", "family" : "Moscatelli", "given" : "Alessandro", "non-dropping-particle" : "", "parse-names" : false, "suffix" : "" }, { "dropping-particle" : "", "family" : "Gemignani", "given" : "Lorenzo", "non-dropping-particle" : "", "parse-names" : false, "suffix" : "" }, { "dropping-particle" : "", "family" : "Gianini", "given" : "Edoardo G.", "non-dropping-particle" : "", "parse-names" : false, "suffix" : "" }, { "dropping-particle" : "", "family" : "Zentilin", "given" : "Patrizia", "non-dropping-particle" : "", "parse-names" : false, "suffix" : "" }, { "dropping-particle" : "", "family" : "Dulbecco", "given" : "Pietro", "non-dropping-particle" : "", "parse-names" : false, "suffix" : "" }, { "dropping-particle" : "", "family" : "Savarino", "given" : "Vincenzo", "non-dropping-particle" : "", "parse-names" : false, "suffix" : "" } ], "container-title" : "Journal of Gastrointestinal and Liver Diseases", "id" : "ITEM-1", "issue" : "2", "issued" : { "date-parts" : [ [ "2012" ] ] }, "page" : "157-163", "title" : "Reassessment of the role of methane production between irritable bowel syndrome and functional constipation", "type" : "article-journal", "volume" : "21" }, "uris" : [ "http://www.mendeley.com/documents/?uuid=bcfc1cd7-797b-4eb3-abc7-69c9a812a921" ] }, { "id" : "ITEM-2", "itemData" : { "DOI" : "10.1007/s10620-012-2197-1", "ISSN" : "01632116", "PMID" : "22573345", "abstract" : "PURPOSE: Among irritable bowel syndrome (IBS) patients, breath methane producers overwhelmingly have constipation predominance (C-IBS). Although the most common methanogen in humans is Methanobrevibacter smithii, incidence and type of methanogenic bacteria in C-IBS patients are unknown.\\n\\nMETHODS: By use of a questionnaire and lactulose breath testing, subjects with Rome II C-IBS and methane (&gt;3 ppm) were selected (n = 9). The control group included subjects with IBS who had no breath methane (n = 10). Presence of bacterial DNA was assessed in a stool sample of each subject by quantitative-PCR using universal 16S rDNA primer. M. smithii was quantified by use of a specific rpoB gene primer.\\n\\nRESULTS: M. smithii was detected in both methane and non-methane subjects. However, counts and relative proportion of M. smithii were significantly higher for methane-positive than for methane-negative subjects (1.8 \u00d7 10(7) \u00b1 3.0 \u00d7 10(7) vs 3.2 \u00d7 10(5) \u00b1 7.6 \u00d7 10(5) copies/g wet stool, P &lt; 0.001; and 7.1 \u00b1 6.3 % vs 0.24 \u00b1 0.47 %, P = 0.02 respectively). The minimum threshold of M. smithii resulting in positive lactulose breath testing for methane was 4.2 \u00d7 10(5) copies/g wet stool or 1.2 % of total stool bacteria. Finally, area-under-curve for breath methane correlated significantly with both absolute quantity and percentage of M. smithii in stool (R = 0.76; P &lt; 0.001 and R = 0.77; P &lt; 0.001 respectively).\\n\\nCONCLUSIONS: M. smithii is the predominant methanogen in C-IBS patients with methane on breath testing. The number and proportion of M. smithii in stool correlate well with amount of breath methane.", "author" : [ { "dropping-particle" : "", "family" : "Kim", "given" : "Gene", "non-dropping-particle" : "", "parse-names" : false, "suffix" : "" }, { "dropping-particle" : "", "family" : "Deepinder", "given" : "Fnu", "non-dropping-particle" : "", "parse-names" : false, "suffix" : "" }, { "dropping-particle" : "", "family" : "Morales", "given" : "Walter", "non-dropping-particle" : "", "parse-names" : false, "suffix" : "" }, { "dropping-particle" : "", "family" : "Hwang", "given" : "Laura", "non-dropping-particle" : "", "parse-names" : false, "suffix" : "" }, { "dropping-particle" : "", "family" : "Weitsman", "given" : "Stacy", "non-dropping-particle" : "", "parse-names" : false, "suffix" : "" }, { "dropping-particle" : "", "family" : "Chang", "given" : "Christopher", "non-dropping-particle" : "", "parse-names" : false, "suffix" : "" }, { "dropping-particle" : "", "family" : "Gunsalus", "given" : "Robert", "non-dropping-particle" : "", "parse-names" : false, "suffix" : "" }, { "dropping-particle" : "", "family" : "Pimentel", "given" : "Mark", "non-dropping-particle" : "", "parse-names" : false, "suffix" : "" } ], "container-title" : "Digestive Diseases and Sciences", "id" : "ITEM-2", "issue" : "12", "issued" : { "date-parts" : [ [ "2012" ] ] }, "page" : "3213-3218", "title" : "Methanobrevibacter smithii is the predominant methanogen in patients with constipation-predominant IBS and methane on breath", "type" : "article-journal", "volume" : "57" }, "uris" : [ "http://www.mendeley.com/documents/?uuid=bd7105ba-63eb-48cd-952a-f8faa247d72d" ] } ], "mendeley" : { "formattedCitation" : "(25, 29)", "plainTextFormattedCitation" : "(25, 29)", "previouslyFormattedCitation" : "(25, 29)" }, "properties" : { "noteIndex" : 0 }, "schema" : "https://github.com/citation-style-language/schema/raw/master/csl-citation.json" }</w:instrText>
      </w:r>
      <w:r w:rsidRPr="00F53339">
        <w:rPr>
          <w:rFonts w:cstheme="minorHAnsi"/>
          <w:lang w:val="en-US"/>
        </w:rPr>
        <w:fldChar w:fldCharType="separate"/>
      </w:r>
      <w:r w:rsidR="006B026A" w:rsidRPr="00F53339">
        <w:rPr>
          <w:rFonts w:cstheme="minorHAnsi"/>
          <w:noProof/>
          <w:lang w:val="en-US"/>
        </w:rPr>
        <w:t>(25, 29)</w:t>
      </w:r>
      <w:r w:rsidRPr="00F53339">
        <w:rPr>
          <w:rFonts w:cstheme="minorHAnsi"/>
          <w:lang w:val="en-US"/>
        </w:rPr>
        <w:fldChar w:fldCharType="end"/>
      </w:r>
      <w:r w:rsidRPr="00F53339">
        <w:rPr>
          <w:rFonts w:cstheme="minorHAnsi"/>
          <w:lang w:val="en-US"/>
        </w:rPr>
        <w:t xml:space="preserve">, proposing a potential involvement of archaea in human disease. However, many of these results are contradictory, especially the linkage between methanogens and obesity. Some studies have shown that the methanogenic archaeal abundance is higher in obese patients </w:t>
      </w:r>
      <w:r w:rsidRPr="00F53339">
        <w:rPr>
          <w:rFonts w:cstheme="minorHAnsi"/>
          <w:lang w:val="en-US"/>
        </w:rPr>
        <w:fldChar w:fldCharType="begin" w:fldLock="1"/>
      </w:r>
      <w:r w:rsidR="00284F7B" w:rsidRPr="00F53339">
        <w:rPr>
          <w:rFonts w:cstheme="minorHAnsi"/>
          <w:lang w:val="en-US"/>
        </w:rPr>
        <w:instrText>ADDIN CSL_CITATION { "citationItems" : [ { "id" : "ITEM-1", "itemData" : { "DOI" : "10.1073/pnas.0812600106", "ISBN" : "1091-6490 (Electronic)\\r0027-8424 (Linking)", "ISSN" : "1091-6490", "PMID" : "19164560", "abstract" : "Recent evidence suggests that the microbial community in the human intestine may play an important role in the pathogenesis of obesity. We examined 184,094 sequences of microbial 16S rRNA genes from PCR amplicons by using the 454 pyrosequencing technology to compare the microbial community structures of 9 individuals, 3 in each of the categories of normal weight, morbidly obese, and post-gastric-bypass surgery. Phylogenetic analysis demonstrated that although the Bacteria in the human intestinal community were highly diverse, they fell mainly into 6 bacterial divisions that had distinct differences in the 3 study groups. Specifically, Firmicutes were dominant in normal-weight and obese individuals but significantly decreased in post-gastric-bypass individuals, who had a proportional increase of Gammaproteobacteria. Numbers of the H(2)-producing Prevotellaceae were highly enriched in the obese individuals. Unlike the highly diverse Bacteria, the Archaea comprised mainly members of the order Methanobacteriales, which are H(2)-oxidizing methanogens. Using real-time PCR, we detected significantly higher numbers of H(2)-utilizing methanogenic Archaea in obese individuals than in normal-weight or post-gastric-bypass individuals. The coexistence of H(2)-producing bacteria with relatively high numbers of H(2)-utilizing methanogenic Archaea in the gastrointestinal tract of obese individuals leads to the hypothesis that interspecies H(2) transfer between bacterial and archaeal species is an important mechanism for increasing energy uptake by the human large intestine in obese persons. The large bacterial population shift seen in the post-gastric-bypass individuals may reflect the double impact of the gut alteration caused by the surgical procedure and the consequent changes in food ingestion and digestion.", "author" : [ { "dropping-particle" : "", "family" : "Zhang", "given" : "Husen", "non-dropping-particle" : "", "parse-names" : false, "suffix" : "" }, { "dropping-particle" : "", "family" : "DiBaise", "given" : "John K", "non-dropping-particle" : "", "parse-names" : false, "suffix" : "" }, { "dropping-particle" : "", "family" : "Zuccolo", "given" : "Andrea", "non-dropping-particle" : "", "parse-names" : false, "suffix" : "" }, { "dropping-particle" : "", "family" : "Kudrna", "given" : "Dave", "non-dropping-particle" : "", "parse-names" : false, "suffix" : "" }, { "dropping-particle" : "", "family" : "Braidotti", "given" : "Michele", "non-dropping-particle" : "", "parse-names" : false, "suffix" : "" }, { "dropping-particle" : "", "family" : "Yu", "given" : "Yeisoo", "non-dropping-particle" : "", "parse-names" : false, "suffix" : "" }, { "dropping-particle" : "", "family" : "Parameswaran", "given" : "Prathap", "non-dropping-particle" : "", "parse-names" : false, "suffix" : "" }, { "dropping-particle" : "", "family" : "Crowell", "given" : "Michael D", "non-dropping-particle" : "", "parse-names" : false, "suffix" : "" }, { "dropping-particle" : "", "family" : "Wing", "given" : "Rod", "non-dropping-particle" : "", "parse-names" : false, "suffix" : "" }, { "dropping-particle" : "", "family" : "Rittmann", "given" : "Bruce E.", "non-dropping-particle" : "", "parse-names" : false, "suffix" : "" }, { "dropping-particle" : "", "family" : "Krajmalnik-Brown", "given" : "Rosa", "non-dropping-particle" : "", "parse-names" : false, "suffix" : "" } ], "container-title" : "Proc Natl Acad Sci U S A", "id" : "ITEM-1", "issue" : "12", "issued" : { "date-parts" : [ [ "2009" ] ] }, "page" : "2365-2370", "title" : "Human gut microbiota in obesity and after gastric bypass", "type" : "article-journal", "volume" : "106" }, "uris" : [ "http://www.mendeley.com/documents/?uuid=23d657a9-e846-450c-bbfa-24724b146a05" ] } ], "mendeley" : { "formattedCitation" : "(28)", "plainTextFormattedCitation" : "(28)", "previouslyFormattedCitation" : "(28)" }, "properties" : { "noteIndex" : 0 }, "schema" : "https://github.com/citation-style-language/schema/raw/master/csl-citation.json" }</w:instrText>
      </w:r>
      <w:r w:rsidRPr="00F53339">
        <w:rPr>
          <w:rFonts w:cstheme="minorHAnsi"/>
          <w:lang w:val="en-US"/>
        </w:rPr>
        <w:fldChar w:fldCharType="separate"/>
      </w:r>
      <w:r w:rsidR="006B026A" w:rsidRPr="00F53339">
        <w:rPr>
          <w:rFonts w:cstheme="minorHAnsi"/>
          <w:noProof/>
          <w:lang w:val="en-US"/>
        </w:rPr>
        <w:t>(28)</w:t>
      </w:r>
      <w:r w:rsidRPr="00F53339">
        <w:rPr>
          <w:rFonts w:cstheme="minorHAnsi"/>
          <w:lang w:val="en-US"/>
        </w:rPr>
        <w:fldChar w:fldCharType="end"/>
      </w:r>
      <w:r w:rsidRPr="00F53339">
        <w:rPr>
          <w:rFonts w:cstheme="minorHAnsi"/>
          <w:lang w:val="en-US"/>
        </w:rPr>
        <w:t xml:space="preserve">, while others have shown that methanogens are more abundant in lean subjects </w:t>
      </w:r>
      <w:r w:rsidRPr="00F53339">
        <w:rPr>
          <w:rFonts w:cstheme="minorHAnsi"/>
          <w:lang w:val="en-US"/>
        </w:rPr>
        <w:fldChar w:fldCharType="begin" w:fldLock="1"/>
      </w:r>
      <w:r w:rsidR="00284F7B" w:rsidRPr="00F53339">
        <w:rPr>
          <w:rFonts w:cstheme="minorHAnsi"/>
          <w:lang w:val="en-US"/>
        </w:rPr>
        <w:instrText>ADDIN CSL_CITATION { "citationItems" : [ { "id" : "ITEM-1", "itemData" : { "DOI" : "10.1038/ijo.2011.153", "ISSN" : "0307-0565", "author" : [ { "dropping-particle" : "", "family" : "Million", "given" : "M", "non-dropping-particle" : "", "parse-names" : false, "suffix" : "" }, { "dropping-particle" : "", "family" : "Maraninchi", "given" : "M", "non-dropping-particle" : "", "parse-names" : false, "suffix" : "" }, { "dropping-particle" : "", "family" : "Henry", "given" : "M", "non-dropping-particle" : "", "parse-names" : false, "suffix" : "" }, { "dropping-particle" : "", "family" : "Armougom", "given" : "F", "non-dropping-particle" : "", "parse-names" : false, "suffix" : "" }, { "dropping-particle" : "", "family" : "Richet", "given" : "H", "non-dropping-particle" : "", "parse-names" : false, "suffix" : "" }, { "dropping-particle" : "", "family" : "Carrieri", "given" : "P", "non-dropping-particle" : "", "parse-names" : false, "suffix" : "" }, { "dropping-particle" : "", "family" : "Valero", "given" : "R", "non-dropping-particle" : "", "parse-names" : false, "suffix" : "" }, { "dropping-particle" : "", "family" : "Raccah", "given" : "D", "non-dropping-particle" : "", "parse-names" : false, "suffix" : "" }, { "dropping-particle" : "", "family" : "Vialettes", "given" : "B", "non-dropping-particle" : "", "parse-names" : false, "suffix" : "" }, { "dropping-particle" : "", "family" : "Raoult", "given" : "D", "non-dropping-particle" : "", "parse-names" : false, "suffix" : "" } ], "container-title" : "International Journal of Obesity", "id" : "ITEM-1", "issue" : "6", "issued" : { "date-parts" : [ [ "2012" ] ] }, "page" : "817-825", "publisher" : "Nature Publishing Group", "title" : "Obesity-associated gut microbiota is enriched in Lactobacillus reuteri and depleted in Bifidobacterium animalis and Methanobrevibacter smithii", "type" : "article-journal", "volume" : "36" }, "uris" : [ "http://www.mendeley.com/documents/?uuid=f8446631-083e-42ea-998b-5766bf6ed64f" ] }, { "id" : "ITEM-2", "itemData" : { "DOI" : "10.1371/journal.pone.0007125", "ISSN" : "1932-6203", "author" : [ { "dropping-particle" : "", "family" : "Armougom", "given" : "Fabrice", "non-dropping-particle" : "", "parse-names" : false, "suffix" : "" }, { "dropping-particle" : "", "family" : "Henry", "given" : "Mireille", "non-dropping-particle" : "", "parse-names" : false, "suffix" : "" }, { "dropping-particle" : "", "family" : "Vialettes", "given" : "Bernard", "non-dropping-particle" : "", "parse-names" : false, "suffix" : "" }, { "dropping-particle" : "", "family" : "Raccah", "given" : "Denis", "non-dropping-particle" : "", "parse-names" : false, "suffix" : "" }, { "dropping-particle" : "", "family" : "Raoult", "given" : "Didier", "non-dropping-particle" : "", "parse-names" : false, "suffix" : "" } ], "container-title" : "PLoS ONE", "id" : "ITEM-2", "issue" : "9", "issued" : { "date-parts" : [ [ "2009" ] ] }, "page" : "e7125", "title" : "Monitoring Bacterial Community of Human Gut Microbiota Reveals an Increase in Lactobacillus in Obese Patients and Methanogens in Anorexic Patients", "type" : "article-journal", "volume" : "4" }, "uris" : [ "http://www.mendeley.com/documents/?uuid=b1620d42-7b52-4d77-8bd2-fb18da596366" ] } ], "mendeley" : { "formattedCitation" : "(30, 31)", "plainTextFormattedCitation" : "(30, 31)", "previouslyFormattedCitation" : "(30, 31)" }, "properties" : { "noteIndex" : 0 }, "schema" : "https://github.com/citation-style-language/schema/raw/master/csl-citation.json" }</w:instrText>
      </w:r>
      <w:r w:rsidRPr="00F53339">
        <w:rPr>
          <w:rFonts w:cstheme="minorHAnsi"/>
          <w:lang w:val="en-US"/>
        </w:rPr>
        <w:fldChar w:fldCharType="separate"/>
      </w:r>
      <w:r w:rsidR="006B026A" w:rsidRPr="00F53339">
        <w:rPr>
          <w:rFonts w:cstheme="minorHAnsi"/>
          <w:noProof/>
          <w:lang w:val="en-US"/>
        </w:rPr>
        <w:t>(30, 31)</w:t>
      </w:r>
      <w:r w:rsidRPr="00F53339">
        <w:rPr>
          <w:rFonts w:cstheme="minorHAnsi"/>
          <w:lang w:val="en-US"/>
        </w:rPr>
        <w:fldChar w:fldCharType="end"/>
      </w:r>
      <w:r w:rsidRPr="00F53339">
        <w:rPr>
          <w:rFonts w:cstheme="minorHAnsi"/>
          <w:lang w:val="en-US"/>
        </w:rPr>
        <w:t xml:space="preserve">. One study with </w:t>
      </w:r>
      <w:proofErr w:type="spellStart"/>
      <w:r w:rsidRPr="00F53339">
        <w:rPr>
          <w:rFonts w:cstheme="minorHAnsi"/>
          <w:lang w:val="en-US"/>
        </w:rPr>
        <w:t>gnotobiotic</w:t>
      </w:r>
      <w:proofErr w:type="spellEnd"/>
      <w:r w:rsidRPr="00F53339">
        <w:rPr>
          <w:rFonts w:cstheme="minorHAnsi"/>
          <w:lang w:val="en-US"/>
        </w:rPr>
        <w:t xml:space="preserve"> mice has shown that the association between </w:t>
      </w:r>
      <w:r w:rsidRPr="00F53339">
        <w:rPr>
          <w:rFonts w:cstheme="minorHAnsi"/>
          <w:i/>
          <w:lang w:val="en-US"/>
        </w:rPr>
        <w:t xml:space="preserve">M. </w:t>
      </w:r>
      <w:proofErr w:type="spellStart"/>
      <w:r w:rsidRPr="00F53339">
        <w:rPr>
          <w:rFonts w:cstheme="minorHAnsi"/>
          <w:i/>
          <w:lang w:val="en-US"/>
        </w:rPr>
        <w:t>smithii</w:t>
      </w:r>
      <w:proofErr w:type="spellEnd"/>
      <w:r w:rsidRPr="00F53339">
        <w:rPr>
          <w:rFonts w:cstheme="minorHAnsi"/>
          <w:lang w:val="en-US"/>
        </w:rPr>
        <w:t xml:space="preserve"> and </w:t>
      </w:r>
      <w:proofErr w:type="spellStart"/>
      <w:r w:rsidRPr="00F53339">
        <w:rPr>
          <w:rFonts w:cstheme="minorHAnsi"/>
          <w:i/>
          <w:lang w:val="en-US"/>
        </w:rPr>
        <w:t>Bacteroides</w:t>
      </w:r>
      <w:proofErr w:type="spellEnd"/>
      <w:r w:rsidRPr="00F53339">
        <w:rPr>
          <w:rFonts w:cstheme="minorHAnsi"/>
          <w:i/>
          <w:lang w:val="en-US"/>
        </w:rPr>
        <w:t xml:space="preserve"> </w:t>
      </w:r>
      <w:proofErr w:type="spellStart"/>
      <w:r w:rsidRPr="00F53339">
        <w:rPr>
          <w:rFonts w:cstheme="minorHAnsi"/>
          <w:i/>
          <w:lang w:val="en-US"/>
        </w:rPr>
        <w:t>thetaiotaomicron</w:t>
      </w:r>
      <w:proofErr w:type="spellEnd"/>
      <w:r w:rsidRPr="00F53339">
        <w:rPr>
          <w:rFonts w:cstheme="minorHAnsi"/>
          <w:lang w:val="en-US"/>
        </w:rPr>
        <w:t xml:space="preserve"> affected the energy harvest from dietary </w:t>
      </w:r>
      <w:proofErr w:type="spellStart"/>
      <w:r w:rsidRPr="00F53339">
        <w:rPr>
          <w:rFonts w:cstheme="minorHAnsi"/>
          <w:lang w:val="en-US"/>
        </w:rPr>
        <w:t>glycans</w:t>
      </w:r>
      <w:proofErr w:type="spellEnd"/>
      <w:r w:rsidRPr="00F53339">
        <w:rPr>
          <w:rFonts w:cstheme="minorHAnsi"/>
          <w:lang w:val="en-US"/>
        </w:rPr>
        <w:t xml:space="preserve">, leading to an increased body mass of the mice that were co-colonized by these two microorganisms </w:t>
      </w:r>
      <w:r w:rsidRPr="00F53339">
        <w:rPr>
          <w:rFonts w:cstheme="minorHAnsi"/>
          <w:lang w:val="en-US"/>
        </w:rPr>
        <w:fldChar w:fldCharType="begin" w:fldLock="1"/>
      </w:r>
      <w:r w:rsidR="00284F7B" w:rsidRPr="00F53339">
        <w:rPr>
          <w:rFonts w:cstheme="minorHAnsi"/>
          <w:lang w:val="en-US"/>
        </w:rPr>
        <w:instrText>ADDIN CSL_CITATION { "citationItems" : [ { "id" : "ITEM-1", "itemData" : { "DOI" : "10.1073/pnas.0602187103", "ISSN" : "0027-8424", "PMID" : "16782812", "abstract" : "Our colons harbor trillions of microbes including a prominent archaeon, Methanobrevibacter smithii. To examine the contributions of Archaea to digestive health, we colonized germ-free mice with Bacteroides thetaiotaomicron, an adaptive bacterial forager of the polysaccharides that we consume, with or without M. smithii or the sulfate-reducing bacterium Desulfovibrio piger. Whole-genome transcriptional profiling of B. thetaiotaomicron, combined with mass spectrometry, revealed that, unlike D. piger, M. smithii directs B. thetaiotaomicron to focus on fermentation of dietary fructans to acetate, whereas B. thetaiotaomicron-derived formate is used by M. smithii for methanogenesis. B. thetaiotaomicron-M. smithii cocolonization produces a significant increase in host adiposity compared with monoassociated, or B. thetaiotaomicron-D. piger biassociated, animals. These findings demonstrate a link between this archaeon, prioritized bacterial utilization of polysaccharides commonly encountered in our modern diets, and host energy balance.", "author" : [ { "dropping-particle" : "", "family" : "Samuel", "given" : "Buck S", "non-dropping-particle" : "", "parse-names" : false, "suffix" : "" }, { "dropping-particle" : "", "family" : "Gordon", "given" : "Jeffrey I", "non-dropping-particle" : "", "parse-names" : false, "suffix" : "" } ], "container-title" : "Proceedings of the National Academy of Sciences of the United States of America", "id" : "ITEM-1", "issue" : "26", "issued" : { "date-parts" : [ [ "2006", "6" ] ] }, "page" : "10011-6", "title" : "A humanized gnotobiotic mouse model of host-archaeal-bacterial mutualism.", "type" : "article-journal", "volume" : "103" }, "uris" : [ "http://www.mendeley.com/documents/?uuid=5193483a-05d6-48c6-890b-4787c160cc97" ] } ], "mendeley" : { "formattedCitation" : "(32)", "plainTextFormattedCitation" : "(32)", "previouslyFormattedCitation" : "(32)" }, "properties" : { "noteIndex" : 0 }, "schema" : "https://github.com/citation-style-language/schema/raw/master/csl-citation.json" }</w:instrText>
      </w:r>
      <w:r w:rsidRPr="00F53339">
        <w:rPr>
          <w:rFonts w:cstheme="minorHAnsi"/>
          <w:lang w:val="en-US"/>
        </w:rPr>
        <w:fldChar w:fldCharType="separate"/>
      </w:r>
      <w:r w:rsidR="006B026A" w:rsidRPr="00F53339">
        <w:rPr>
          <w:rFonts w:cstheme="minorHAnsi"/>
          <w:noProof/>
          <w:lang w:val="en-US"/>
        </w:rPr>
        <w:t>(32)</w:t>
      </w:r>
      <w:r w:rsidRPr="00F53339">
        <w:rPr>
          <w:rFonts w:cstheme="minorHAnsi"/>
          <w:lang w:val="en-US"/>
        </w:rPr>
        <w:fldChar w:fldCharType="end"/>
      </w:r>
      <w:r w:rsidRPr="00F53339">
        <w:rPr>
          <w:rFonts w:cstheme="minorHAnsi"/>
          <w:lang w:val="en-US"/>
        </w:rPr>
        <w:t xml:space="preserve">. </w:t>
      </w:r>
    </w:p>
    <w:p w14:paraId="7848F31C" w14:textId="509B52B4" w:rsidR="007220E0" w:rsidRPr="00F53339" w:rsidRDefault="007220E0" w:rsidP="00576541">
      <w:pPr>
        <w:spacing w:line="480" w:lineRule="auto"/>
        <w:jc w:val="both"/>
        <w:rPr>
          <w:rFonts w:cstheme="minorHAnsi"/>
          <w:lang w:val="en-US"/>
        </w:rPr>
      </w:pPr>
      <w:r w:rsidRPr="00F53339">
        <w:rPr>
          <w:rFonts w:cstheme="minorHAnsi"/>
          <w:lang w:val="en-US"/>
        </w:rPr>
        <w:t xml:space="preserve">As </w:t>
      </w:r>
      <w:proofErr w:type="spellStart"/>
      <w:r w:rsidRPr="00F53339">
        <w:rPr>
          <w:rFonts w:cstheme="minorHAnsi"/>
          <w:i/>
          <w:lang w:val="en-US"/>
        </w:rPr>
        <w:t>Methanobrevibacter</w:t>
      </w:r>
      <w:proofErr w:type="spellEnd"/>
      <w:r w:rsidRPr="00F53339">
        <w:rPr>
          <w:rFonts w:cstheme="minorHAnsi"/>
          <w:i/>
          <w:lang w:val="en-US"/>
        </w:rPr>
        <w:t xml:space="preserve"> </w:t>
      </w:r>
      <w:r w:rsidRPr="00F53339">
        <w:rPr>
          <w:rFonts w:cstheme="minorHAnsi"/>
          <w:lang w:val="en-US"/>
        </w:rPr>
        <w:t xml:space="preserve">only supports associated bacteria by efficient hydrogen consumption, the observed changes in the archaeal abundance in different gastrointestinal disorders could be rather an effect than a cause. Similar processes are discussed for </w:t>
      </w:r>
      <w:r w:rsidRPr="00F53339">
        <w:rPr>
          <w:rFonts w:cstheme="minorHAnsi"/>
          <w:i/>
          <w:lang w:val="en-US"/>
        </w:rPr>
        <w:t xml:space="preserve">M. </w:t>
      </w:r>
      <w:proofErr w:type="spellStart"/>
      <w:r w:rsidRPr="00F53339">
        <w:rPr>
          <w:rFonts w:cstheme="minorHAnsi"/>
          <w:i/>
          <w:lang w:val="en-US"/>
        </w:rPr>
        <w:t>oralis</w:t>
      </w:r>
      <w:proofErr w:type="spellEnd"/>
      <w:r w:rsidRPr="00F53339">
        <w:rPr>
          <w:rFonts w:cstheme="minorHAnsi"/>
          <w:lang w:val="en-US"/>
        </w:rPr>
        <w:t xml:space="preserve">, whose abundance was significantly increased in periodontitis patients </w:t>
      </w:r>
      <w:r w:rsidRPr="00F53339">
        <w:rPr>
          <w:rFonts w:cstheme="minorHAnsi"/>
          <w:lang w:val="en-US"/>
        </w:rPr>
        <w:fldChar w:fldCharType="begin" w:fldLock="1"/>
      </w:r>
      <w:r w:rsidR="00284F7B" w:rsidRPr="00F53339">
        <w:rPr>
          <w:rFonts w:cstheme="minorHAnsi"/>
          <w:lang w:val="en-US"/>
        </w:rPr>
        <w:instrText>ADDIN CSL_CITATION { "citationItems" : [ { "id" : "ITEM-1", "itemData" : { "DOI" : "10.1111/apm.12015", "ISBN" : "0903-4641", "ISSN" : "09034641", "PMID" : "23078250", "abstract" : "Archaea are non-bacterial prokaryotes associated with oral microbiota in humans, but their roles in oral pathologies remain controversial. Several studies reported the molecular detection of methanogenic archaea from periodontitis, but the significance of this association has not been confirmed yet. An electronic search was therefore conducted in MEDLINE-Pubmed to identify all papers published in English connecting archaea and periodontal infections. Data analysis of the selected studies showed that five genera of methanogenic archaea have been detected in the subgingival microbiota, Methanobrevibacter oralis being the most frequently detected species in 41% of periodontitis patients and 55% of periodontal pockets compared to 6% of healthy subjects and 5% of periodontally-healthy sites (p&lt;105, Chi-squared test). Based on the five determination-criteria proposed by Socransky (association with disease, elimination of the organism, host response, animal pathogenicity and mechanisms of pathogenicity), M. oralis is a periodontal pathogen. The methanogenic archaea load correlating with periodontitis severity further supports the pathogenic role of methanogenic archaea in periodontitis. Therefore, detection and quantification of M. oralis in periodontal pockets could help the laboratory diagnosis and follow-up of periodontitis. Determining the origin, diversity and pathogenesis of archaea in periodontal infections warrants further investigations.", "author" : [ { "dropping-particle" : "", "family" : "Nguyen-Hieu", "given" : "Tung", "non-dropping-particle" : "", "parse-names" : false, "suffix" : "" }, { "dropping-particle" : "", "family" : "Khelaifia", "given" : "Saber", "non-dropping-particle" : "", "parse-names" : false, "suffix" : "" }, { "dropping-particle" : "", "family" : "Aboudharam", "given" : "Gerard", "non-dropping-particle" : "", "parse-names" : false, "suffix" : "" }, { "dropping-particle" : "", "family" : "Drancourt", "given" : "Michel", "non-dropping-particle" : "", "parse-names" : false, "suffix" : "" } ], "container-title" : "Apmis", "id" : "ITEM-1", "issue" : "6", "issued" : { "date-parts" : [ [ "2013" ] ] }, "page" : "467-477", "title" : "Methanogenic archaea in subgingival sites: A review", "type" : "article-journal", "volume" : "121" }, "uris" : [ "http://www.mendeley.com/documents/?uuid=a2898db4-7143-4fdf-a6e0-eed788b5e690" ] }, { "id" : "ITEM-2", "itemData" : { "DOI" : "10.3402/jom.v3i0.5940", "ISSN" : "2000-2297", "abstract" : "Archaea, organisms that make up the third domain of cellular life are members of the human oral microflora. They are strikingly less diverse than oral bacteria and appear to be relatively rare with respect to their numerical abundance. Since they have been exclusively found in association with oral infections such as periodontitis and apical periodontitis and given their unique physiology and energy metabolism, it is highly plausible that they are more than just secondary colonizers of infected areas, but instead are actively involved in the overall poly-microbial infection process. Conversely, it is a highly challenging task to clearly demonstrate their possible active participation - mostly due to the difficulty to grow them in routine microbiology laboratories. This current review points out the importance for understanding the medical impact of methanogens and aims at devising strategies for elucidating the true function of archaea in the oral ecosystem.   Keywords: methanogenic archaea; human microbial ecosystems; oral infections; interspecies hydrogen transfer  (Published: 23 February 2011)  Citation: Journal of Oral Microbiology 2011,  3 : 5940 - DOI: 10.3402/jom.v3i0.5940", "author" : [ { "dropping-particle" : "", "family" : "Horz", "given" : "Hans-Peter", "non-dropping-particle" : "", "parse-names" : false, "suffix" : "" }, { "dropping-particle" : "", "family" : "Conrads", "given" : "Georg", "non-dropping-particle" : "", "parse-names" : false, "suffix" : "" } ], "container-title" : "Journal of Oral Microbiology", "id" : "ITEM-2", "issue" : "1", "issued" : { "date-parts" : [ [ "2011", "1" ] ] }, "page" : "5940", "title" : "Methanogenic &lt;i&gt;Archaea&lt;/i&gt; and oral infections \u2013 ways to unravel the black box", "type" : "article-journal", "volume" : "3" }, "uris" : [ "http://www.mendeley.com/documents/?uuid=48f2339e-60b8-4e62-8069-6aa432fc600f" ] } ], "mendeley" : { "formattedCitation" : "(4, 33)", "plainTextFormattedCitation" : "(4, 33)", "previouslyFormattedCitation" : "(4, 33)" }, "properties" : { "noteIndex" : 0 }, "schema" : "https://github.com/citation-style-language/schema/raw/master/csl-citation.json" }</w:instrText>
      </w:r>
      <w:r w:rsidRPr="00F53339">
        <w:rPr>
          <w:rFonts w:cstheme="minorHAnsi"/>
          <w:lang w:val="en-US"/>
        </w:rPr>
        <w:fldChar w:fldCharType="separate"/>
      </w:r>
      <w:r w:rsidR="006B026A" w:rsidRPr="00F53339">
        <w:rPr>
          <w:rFonts w:cstheme="minorHAnsi"/>
          <w:noProof/>
          <w:lang w:val="en-US"/>
        </w:rPr>
        <w:t>(4, 33)</w:t>
      </w:r>
      <w:r w:rsidRPr="00F53339">
        <w:rPr>
          <w:rFonts w:cstheme="minorHAnsi"/>
          <w:lang w:val="en-US"/>
        </w:rPr>
        <w:fldChar w:fldCharType="end"/>
      </w:r>
      <w:r w:rsidRPr="00F53339">
        <w:rPr>
          <w:rFonts w:cstheme="minorHAnsi"/>
          <w:lang w:val="en-US"/>
        </w:rPr>
        <w:t xml:space="preserve">. While there is research effort on elucidating the archaeal role in human disease,  additional focus should be directed on the potential positive influences of certain archaea such </w:t>
      </w:r>
      <w:r w:rsidRPr="00F53339">
        <w:rPr>
          <w:rFonts w:cstheme="minorHAnsi"/>
          <w:i/>
          <w:lang w:val="en-US"/>
        </w:rPr>
        <w:t xml:space="preserve">M. </w:t>
      </w:r>
      <w:proofErr w:type="spellStart"/>
      <w:r w:rsidRPr="00F53339">
        <w:rPr>
          <w:rFonts w:cstheme="minorHAnsi"/>
          <w:i/>
          <w:lang w:val="en-US"/>
        </w:rPr>
        <w:t>luminyensis</w:t>
      </w:r>
      <w:proofErr w:type="spellEnd"/>
      <w:r w:rsidRPr="00F53339">
        <w:rPr>
          <w:rFonts w:cstheme="minorHAnsi"/>
          <w:lang w:val="en-US"/>
        </w:rPr>
        <w:t>, which has the metabolic capability to detract trimethylamine (TMA) from the gut, a potential factor for arteriosclerosis (“</w:t>
      </w:r>
      <w:proofErr w:type="spellStart"/>
      <w:r w:rsidRPr="00F53339">
        <w:rPr>
          <w:rFonts w:cstheme="minorHAnsi"/>
          <w:lang w:val="en-US"/>
        </w:rPr>
        <w:t>archaebiotics</w:t>
      </w:r>
      <w:proofErr w:type="spellEnd"/>
      <w:r w:rsidRPr="00F53339">
        <w:rPr>
          <w:rFonts w:cstheme="minorHAnsi"/>
          <w:lang w:val="en-US"/>
        </w:rPr>
        <w:t xml:space="preserve"> concept”, </w:t>
      </w:r>
      <w:r w:rsidRPr="00F53339">
        <w:rPr>
          <w:rFonts w:cstheme="minorHAnsi"/>
          <w:lang w:val="en-US"/>
        </w:rPr>
        <w:fldChar w:fldCharType="begin" w:fldLock="1"/>
      </w:r>
      <w:r w:rsidR="00284F7B" w:rsidRPr="00F53339">
        <w:rPr>
          <w:rFonts w:cstheme="minorHAnsi"/>
          <w:lang w:val="en-US"/>
        </w:rPr>
        <w:instrText>ADDIN CSL_CITATION { "citationItems" : [ { "id" : "ITEM-1", "itemData" : { "DOI" : "10.4161/gmic.26749", "ISSN" : "1949-0976", "PMID" : "24247281", "abstract" : "Trimethylamine (TMA) is produced by gut bacteria from dietary ingredients. In individuals with a hereditary defect in flavin-containing monooxygenase 3, bacterial TMA production is believed to contribute to the symptoms of trimethylaminuria (TMAU; fish-odor syndrome). Intestinal microbiota TMA metabolism may also modulate atherosclerosis risk by affecting trimethylamine oxide (TMAO) production levels. We propose that reducing TMA formation in the gut by converting it to an inert molecule could be used to prevent or limit these human diseases, while avoiding the major drawbacks of other clinical interventions. Reducing TMA levels by microbiological interventions could also be helpful in some vaginoses. Particular members of a recently discovered group of methanogens, that are variably present in the human gut, are unusual in being apparently restricted to utilizing only methyl compounds including TMA as substrates. We confirmed experimentally that one of these strains tested, Methanomassiliicoccus luminyensis B10, is able to deplete TMA, by reducing it with H 2 for methanogenesis. We therefore suggest that members of this archaeal lineage could be used as treatments for metabolic disorders.", "author" : [ { "dropping-particle" : "", "family" : "Brug\u00e8re", "given" : "Jean-Fran\u00e7ois", "non-dropping-particle" : "", "parse-names" : false, "suffix" : "" }, { "dropping-particle" : "", "family" : "Borrel", "given" : "Guillaume", "non-dropping-particle" : "", "parse-names" : false, "suffix" : "" }, { "dropping-particle" : "", "family" : "Gaci", "given" : "Nadia", "non-dropping-particle" : "", "parse-names" : false, "suffix" : "" }, { "dropping-particle" : "", "family" : "Tottey", "given" : "William", "non-dropping-particle" : "", "parse-names" : false, "suffix" : "" }, { "dropping-particle" : "", "family" : "O\u2019Toole", "given" : "Paul W", "non-dropping-particle" : "", "parse-names" : false, "suffix" : "" }, { "dropping-particle" : "", "family" : "Malpuech-Brug\u00e8re", "given" : "Corinne", "non-dropping-particle" : "", "parse-names" : false, "suffix" : "" } ], "container-title" : "Gut Microbes", "id" : "ITEM-1", "issue" : "1", "issued" : { "date-parts" : [ [ "2014", "1" ] ] }, "page" : "5-10", "title" : "Archaebiotics", "type" : "article-journal", "volume" : "5" }, "uris" : [ "http://www.mendeley.com/documents/?uuid=1a62fccb-cc1b-4376-b7f2-b595cf84934c" ] } ], "mendeley" : { "formattedCitation" : "(34)", "plainTextFormattedCitation" : "(34)", "previouslyFormattedCitation" : "(34)" }, "properties" : { "noteIndex" : 0 }, "schema" : "https://github.com/citation-style-language/schema/raw/master/csl-citation.json" }</w:instrText>
      </w:r>
      <w:r w:rsidRPr="00F53339">
        <w:rPr>
          <w:rFonts w:cstheme="minorHAnsi"/>
          <w:lang w:val="en-US"/>
        </w:rPr>
        <w:fldChar w:fldCharType="separate"/>
      </w:r>
      <w:r w:rsidR="006B026A" w:rsidRPr="00F53339">
        <w:rPr>
          <w:rFonts w:cstheme="minorHAnsi"/>
          <w:noProof/>
          <w:lang w:val="en-US"/>
        </w:rPr>
        <w:t>(34)</w:t>
      </w:r>
      <w:r w:rsidRPr="00F53339">
        <w:rPr>
          <w:rFonts w:cstheme="minorHAnsi"/>
          <w:lang w:val="en-US"/>
        </w:rPr>
        <w:fldChar w:fldCharType="end"/>
      </w:r>
      <w:r w:rsidRPr="00F53339">
        <w:rPr>
          <w:rFonts w:cstheme="minorHAnsi"/>
          <w:lang w:val="en-US"/>
        </w:rPr>
        <w:t>).</w:t>
      </w:r>
    </w:p>
    <w:p w14:paraId="0A204704" w14:textId="77777777" w:rsidR="007F2358" w:rsidRPr="00F53339" w:rsidRDefault="007F2358" w:rsidP="00576541">
      <w:pPr>
        <w:spacing w:line="480" w:lineRule="auto"/>
        <w:jc w:val="both"/>
        <w:rPr>
          <w:rFonts w:cstheme="minorHAnsi"/>
          <w:b/>
          <w:lang w:val="en-US"/>
        </w:rPr>
      </w:pPr>
    </w:p>
    <w:p w14:paraId="21A370D6" w14:textId="3A5AE37F" w:rsidR="007220E0" w:rsidRPr="00F53339" w:rsidRDefault="007F2358" w:rsidP="00576541">
      <w:pPr>
        <w:spacing w:line="480" w:lineRule="auto"/>
        <w:jc w:val="both"/>
        <w:rPr>
          <w:rFonts w:cstheme="minorHAnsi"/>
          <w:lang w:val="en-US"/>
        </w:rPr>
      </w:pPr>
      <w:r w:rsidRPr="00F53339">
        <w:rPr>
          <w:rFonts w:cstheme="minorHAnsi"/>
          <w:b/>
          <w:lang w:val="en-US"/>
        </w:rPr>
        <w:t>Primer pairs and sequence data processing pipelines determine the detection of archaeal operational taxonomic units (OTUs) and ribosomal sequence variants (RSVs) in natural mock communities (approach 2)</w:t>
      </w:r>
    </w:p>
    <w:p w14:paraId="162C785E" w14:textId="5D276C7B" w:rsidR="006940B5" w:rsidRPr="00F53339" w:rsidRDefault="007220E0" w:rsidP="00576541">
      <w:pPr>
        <w:spacing w:line="480" w:lineRule="auto"/>
        <w:jc w:val="both"/>
        <w:rPr>
          <w:rFonts w:cstheme="minorHAnsi"/>
          <w:lang w:val="en-US"/>
        </w:rPr>
      </w:pPr>
      <w:r w:rsidRPr="00F53339">
        <w:rPr>
          <w:rFonts w:cstheme="minorHAnsi"/>
          <w:lang w:val="en-US"/>
        </w:rPr>
        <w:t xml:space="preserve">With respect to NGS-dependent </w:t>
      </w:r>
      <w:proofErr w:type="spellStart"/>
      <w:r w:rsidRPr="00F53339">
        <w:rPr>
          <w:rFonts w:cstheme="minorHAnsi"/>
          <w:lang w:val="en-US"/>
        </w:rPr>
        <w:t>archaeome</w:t>
      </w:r>
      <w:proofErr w:type="spellEnd"/>
      <w:r w:rsidRPr="00F53339">
        <w:rPr>
          <w:rFonts w:cstheme="minorHAnsi"/>
          <w:lang w:val="en-US"/>
        </w:rPr>
        <w:t xml:space="preserve"> analyses, we firstly compared </w:t>
      </w:r>
      <w:r w:rsidR="006940B5" w:rsidRPr="00F53339">
        <w:rPr>
          <w:rFonts w:cstheme="minorHAnsi"/>
          <w:lang w:val="en-US"/>
        </w:rPr>
        <w:t xml:space="preserve">three primer pairs to detect Archaea in human stool samples (natural mock community) namely 515f/806r targeting Bacteria and Archaea </w:t>
      </w:r>
      <w:r w:rsidR="006940B5" w:rsidRPr="00F53339">
        <w:rPr>
          <w:rFonts w:cstheme="minorHAnsi"/>
          <w:lang w:val="en-US"/>
        </w:rPr>
        <w:fldChar w:fldCharType="begin" w:fldLock="1"/>
      </w:r>
      <w:r w:rsidR="006B026A" w:rsidRPr="00F53339">
        <w:rPr>
          <w:rFonts w:cstheme="minorHAnsi"/>
          <w:lang w:val="en-US"/>
        </w:rPr>
        <w:instrText>ADDIN CSL_CITATION { "citationItems" : [ { "id" : "ITEM-1", "itemData" : { "ISBN" : "1751-7362", "author" : [ { "dropping-particle" : "", "family" : "Caporaso", "given" : "J Gregory", "non-dropping-particle" : "", "parse-names" : false, "suffix" : "" }, { "dropping-particle" : "", "family" : "Lauber", "given" : "Christian L", "non-dropping-particle" : "", "parse-names" : false, "suffix" : "" }, { "dropping-particle" : "", "family" : "Walters", "given" : "William A", "non-dropping-particle" : "", "parse-names" : false, "suffix" : "" }, { "dropping-particle" : "", "family" : "Berg-Lyons", "given" : "Donna", "non-dropping-particle" : "", "parse-names" : false, "suffix" : "" }, { "dropping-particle" : "", "family" : "Huntley", "given" : "James", "non-dropping-particle" : "", "parse-names" : false, "suffix" : "" }, { "dropping-particle" : "", "family" : "Fierer", "given" : "Noah", "non-dropping-particle" : "", "parse-names" : false, "suffix" : "" }, { "dropping-particle" : "", "family" : "Owens", "given" : "Sarah M", "non-dropping-particle" : "", "parse-names" : false, "suffix" : "" }, { "dropping-particle" : "", "family" : "Betley", "given" : "Jason", "non-dropping-particle" : "", "parse-names" : false, "suffix" : "" }, { "dropping-particle" : "", "family" : "Fraser", "given" : "Louise", "non-dropping-particle" : "", "parse-names" : false, "suffix" : "" }, { "dropping-particle" : "", "family" : "Bauer", "given" : "Markus", "non-dropping-particle" : "", "parse-names" : false, "suffix" : "" } ], "container-title" : "ISME J", "id" : "ITEM-1", "issue" : "8", "issued" : { "date-parts" : [ [ "2012" ] ] }, "page" : "1621-1624", "title" : "Ultra-high-throughput microbial community analysis on the Illumina HiSeq and MiSeq platforms", "type" : "article-journal", "volume" : "6" }, "uris" : [ "http://www.mendeley.com/documents/?uuid=8c6a11dd-d870-408a-8e9c-de5db5e6b354" ] } ], "mendeley" : { "formattedCitation" : "(14)", "plainTextFormattedCitation" : "(14)", "previouslyFormattedCitation" : "(14)" }, "properties" : { "noteIndex" : 0 }, "schema" : "https://github.com/citation-style-language/schema/raw/master/csl-citation.json" }</w:instrText>
      </w:r>
      <w:r w:rsidR="006940B5" w:rsidRPr="00F53339">
        <w:rPr>
          <w:rFonts w:cstheme="minorHAnsi"/>
          <w:lang w:val="en-US"/>
        </w:rPr>
        <w:fldChar w:fldCharType="separate"/>
      </w:r>
      <w:r w:rsidR="007111F0" w:rsidRPr="00F53339">
        <w:rPr>
          <w:rFonts w:cstheme="minorHAnsi"/>
          <w:noProof/>
          <w:lang w:val="en-US"/>
        </w:rPr>
        <w:t>(14)</w:t>
      </w:r>
      <w:r w:rsidR="006940B5" w:rsidRPr="00F53339">
        <w:rPr>
          <w:rFonts w:cstheme="minorHAnsi"/>
          <w:lang w:val="en-US"/>
        </w:rPr>
        <w:fldChar w:fldCharType="end"/>
      </w:r>
      <w:r w:rsidR="006940B5" w:rsidRPr="00F53339">
        <w:rPr>
          <w:rFonts w:cstheme="minorHAnsi"/>
          <w:lang w:val="en-US"/>
        </w:rPr>
        <w:t xml:space="preserve">, 349af/519ar (344f/915r) targeting Archaea, and 519af/785ur (344f/915r) </w:t>
      </w:r>
      <w:r w:rsidR="006940B5" w:rsidRPr="00F53339">
        <w:rPr>
          <w:rFonts w:cstheme="minorHAnsi"/>
          <w:lang w:val="en-US"/>
        </w:rPr>
        <w:lastRenderedPageBreak/>
        <w:t xml:space="preserve">targeting Bacteria and Archaea </w:t>
      </w:r>
      <w:r w:rsidR="006940B5" w:rsidRPr="00F53339">
        <w:rPr>
          <w:rFonts w:cstheme="minorHAnsi"/>
          <w:lang w:val="en-US"/>
        </w:rPr>
        <w:fldChar w:fldCharType="begin" w:fldLock="1"/>
      </w:r>
      <w:r w:rsidR="006B026A" w:rsidRPr="00F53339">
        <w:rPr>
          <w:rFonts w:cstheme="minorHAnsi"/>
          <w:lang w:val="en-US"/>
        </w:rPr>
        <w:instrText>ADDIN CSL_CITATION { "citationItems" : [ { "id" : "ITEM-1", "itemData" : { "DOI" : "10.1093/nar/gks808", "ISSN" : "0305-1048", "author" : [ { "dropping-particle" : "", "family" : "Klindworth", "given" : "A.", "non-dropping-particle" : "", "parse-names" : false, "suffix" : "" }, { "dropping-particle" : "", "family" : "Pruesse", "given" : "E.", "non-dropping-particle" : "", "parse-names" : false, "suffix" : "" }, { "dropping-particle" : "", "family" : "Schweer", "given" : "T.", "non-dropping-particle" : "", "parse-names" : false, "suffix" : "" }, { "dropping-particle" : "", "family" : "Peplies", "given" : "J.", "non-dropping-particle" : "", "parse-names" : false, "suffix" : "" }, { "dropping-particle" : "", "family" : "Quast", "given" : "C.", "non-dropping-particle" : "", "parse-names" : false, "suffix" : "" }, { "dropping-particle" : "", "family" : "Horn", "given" : "M.", "non-dropping-particle" : "", "parse-names" : false, "suffix" : "" }, { "dropping-particle" : "", "family" : "Glockner", "given" : "F. O.", "non-dropping-particle" : "", "parse-names" : false, "suffix" : "" } ], "container-title" : "Nucleic Acids Research", "id" : "ITEM-1", "issue" : "1", "issued" : { "date-parts" : [ [ "2013", "1" ] ] }, "page" : "e1-e1", "publisher" : "Oxford University Press", "title" : "Evaluation of general 16S ribosomal RNA gene PCR primers for classical and next-generation sequencing-based diversity studies", "type" : "article-journal", "volume" : "41" }, "uris" : [ "http://www.mendeley.com/documents/?uuid=992e0de2-1459-4b5f-8d01-49b7023027ba" ] } ], "mendeley" : { "formattedCitation" : "(3)", "plainTextFormattedCitation" : "(3)", "previouslyFormattedCitation" : "(3)" }, "properties" : { "noteIndex" : 0 }, "schema" : "https://github.com/citation-style-language/schema/raw/master/csl-citation.json" }</w:instrText>
      </w:r>
      <w:r w:rsidR="006940B5" w:rsidRPr="00F53339">
        <w:rPr>
          <w:rFonts w:cstheme="minorHAnsi"/>
          <w:lang w:val="en-US"/>
        </w:rPr>
        <w:fldChar w:fldCharType="separate"/>
      </w:r>
      <w:r w:rsidR="007111F0" w:rsidRPr="00F53339">
        <w:rPr>
          <w:rFonts w:cstheme="minorHAnsi"/>
          <w:noProof/>
          <w:lang w:val="en-US"/>
        </w:rPr>
        <w:t>(3)</w:t>
      </w:r>
      <w:r w:rsidR="006940B5" w:rsidRPr="00F53339">
        <w:rPr>
          <w:rFonts w:cstheme="minorHAnsi"/>
          <w:lang w:val="en-US"/>
        </w:rPr>
        <w:fldChar w:fldCharType="end"/>
      </w:r>
      <w:r w:rsidR="006940B5" w:rsidRPr="00F53339">
        <w:rPr>
          <w:rFonts w:cstheme="minorHAnsi"/>
          <w:lang w:val="en-US"/>
        </w:rPr>
        <w:t>. We found that the universal and widely used primer pair 515f/806r did not work satisfactorily for detecting Archaea in human stool</w:t>
      </w:r>
      <w:r w:rsidR="001F7458" w:rsidRPr="00F53339">
        <w:rPr>
          <w:rFonts w:cstheme="minorHAnsi"/>
          <w:lang w:val="en-US"/>
        </w:rPr>
        <w:t xml:space="preserve">. </w:t>
      </w:r>
    </w:p>
    <w:p w14:paraId="6226EBFC" w14:textId="64965196" w:rsidR="00DD7036" w:rsidRPr="001B1B7F" w:rsidRDefault="00DD7036" w:rsidP="00576541">
      <w:pPr>
        <w:spacing w:line="480" w:lineRule="auto"/>
        <w:jc w:val="both"/>
        <w:rPr>
          <w:lang w:val="en-US"/>
        </w:rPr>
      </w:pPr>
      <w:r w:rsidRPr="001B1B7F">
        <w:rPr>
          <w:lang w:val="en-US"/>
        </w:rPr>
        <w:t xml:space="preserve">However, in silico analysis shows that the primer pair has a fairly good coverage of 52% for all Archaea without </w:t>
      </w:r>
      <w:r w:rsidR="00BB1B55">
        <w:rPr>
          <w:lang w:val="en-US"/>
        </w:rPr>
        <w:t xml:space="preserve">a </w:t>
      </w:r>
      <w:r w:rsidRPr="001B1B7F">
        <w:rPr>
          <w:lang w:val="en-US"/>
        </w:rPr>
        <w:t>mismatch, while also matching 86.5% of the bacterial domain without</w:t>
      </w:r>
      <w:r w:rsidR="00BB1B55">
        <w:rPr>
          <w:lang w:val="en-US"/>
        </w:rPr>
        <w:t xml:space="preserve"> a</w:t>
      </w:r>
      <w:r w:rsidRPr="001B1B7F">
        <w:rPr>
          <w:lang w:val="en-US"/>
        </w:rPr>
        <w:t xml:space="preserve"> mismatch (SILVA test prime search function</w:t>
      </w:r>
      <w:r w:rsidR="00BB1B55">
        <w:rPr>
          <w:lang w:val="en-US"/>
        </w:rPr>
        <w:t xml:space="preserve"> (3)). </w:t>
      </w:r>
      <w:r w:rsidRPr="001B1B7F">
        <w:rPr>
          <w:lang w:val="en-US"/>
        </w:rPr>
        <w:t>With one mismatch allowed, it targets most archaeal phyla (</w:t>
      </w:r>
      <w:proofErr w:type="spellStart"/>
      <w:r w:rsidRPr="001B1B7F">
        <w:rPr>
          <w:lang w:val="en-US"/>
        </w:rPr>
        <w:t>Crenarchaeota</w:t>
      </w:r>
      <w:proofErr w:type="spellEnd"/>
      <w:r w:rsidRPr="001B1B7F">
        <w:rPr>
          <w:lang w:val="en-US"/>
        </w:rPr>
        <w:t xml:space="preserve">, </w:t>
      </w:r>
      <w:proofErr w:type="spellStart"/>
      <w:r w:rsidRPr="001B1B7F">
        <w:rPr>
          <w:lang w:val="en-US"/>
        </w:rPr>
        <w:t>Euryarchaeota</w:t>
      </w:r>
      <w:proofErr w:type="spellEnd"/>
      <w:r w:rsidRPr="001B1B7F">
        <w:rPr>
          <w:lang w:val="en-US"/>
        </w:rPr>
        <w:t xml:space="preserve">, </w:t>
      </w:r>
      <w:proofErr w:type="spellStart"/>
      <w:r w:rsidRPr="001B1B7F">
        <w:rPr>
          <w:lang w:val="en-US"/>
        </w:rPr>
        <w:t>Korarchaeota</w:t>
      </w:r>
      <w:proofErr w:type="spellEnd"/>
      <w:r w:rsidRPr="001B1B7F">
        <w:rPr>
          <w:lang w:val="en-US"/>
        </w:rPr>
        <w:t xml:space="preserve">, </w:t>
      </w:r>
      <w:proofErr w:type="spellStart"/>
      <w:r w:rsidRPr="001B1B7F">
        <w:rPr>
          <w:lang w:val="en-US"/>
        </w:rPr>
        <w:t>Thaumarchaeota</w:t>
      </w:r>
      <w:proofErr w:type="spellEnd"/>
      <w:r w:rsidRPr="001B1B7F">
        <w:rPr>
          <w:lang w:val="en-US"/>
        </w:rPr>
        <w:t xml:space="preserve">, </w:t>
      </w:r>
      <w:proofErr w:type="spellStart"/>
      <w:r w:rsidRPr="001B1B7F">
        <w:rPr>
          <w:lang w:val="en-US"/>
        </w:rPr>
        <w:t>Woesearchaeota</w:t>
      </w:r>
      <w:proofErr w:type="spellEnd"/>
      <w:r w:rsidRPr="001B1B7F">
        <w:rPr>
          <w:lang w:val="en-US"/>
        </w:rPr>
        <w:t xml:space="preserve">, </w:t>
      </w:r>
      <w:proofErr w:type="spellStart"/>
      <w:r w:rsidRPr="001B1B7F">
        <w:rPr>
          <w:lang w:val="en-US"/>
        </w:rPr>
        <w:t>Pacearchaeota</w:t>
      </w:r>
      <w:proofErr w:type="spellEnd"/>
      <w:r w:rsidRPr="001B1B7F">
        <w:rPr>
          <w:lang w:val="en-US"/>
        </w:rPr>
        <w:t xml:space="preserve">, and </w:t>
      </w:r>
      <w:proofErr w:type="spellStart"/>
      <w:r w:rsidRPr="001B1B7F">
        <w:rPr>
          <w:lang w:val="en-US"/>
        </w:rPr>
        <w:t>Aenigmarchaeota</w:t>
      </w:r>
      <w:proofErr w:type="spellEnd"/>
      <w:r w:rsidRPr="001B1B7F">
        <w:rPr>
          <w:lang w:val="en-US"/>
        </w:rPr>
        <w:t xml:space="preserve">), and in particular the class </w:t>
      </w:r>
      <w:proofErr w:type="spellStart"/>
      <w:r w:rsidRPr="001B1B7F">
        <w:rPr>
          <w:lang w:val="en-US"/>
        </w:rPr>
        <w:t>Methanobacteria</w:t>
      </w:r>
      <w:proofErr w:type="spellEnd"/>
      <w:r w:rsidRPr="001B1B7F">
        <w:rPr>
          <w:lang w:val="en-US"/>
        </w:rPr>
        <w:t xml:space="preserve">, including genera </w:t>
      </w:r>
      <w:proofErr w:type="spellStart"/>
      <w:r w:rsidRPr="001B1B7F">
        <w:rPr>
          <w:lang w:val="en-US"/>
        </w:rPr>
        <w:t>Methanosphaera</w:t>
      </w:r>
      <w:proofErr w:type="spellEnd"/>
      <w:r w:rsidRPr="001B1B7F">
        <w:rPr>
          <w:lang w:val="en-US"/>
        </w:rPr>
        <w:t xml:space="preserve"> and </w:t>
      </w:r>
      <w:proofErr w:type="spellStart"/>
      <w:r w:rsidRPr="001B1B7F">
        <w:rPr>
          <w:lang w:val="en-US"/>
        </w:rPr>
        <w:t>Methanobrevibacter</w:t>
      </w:r>
      <w:proofErr w:type="spellEnd"/>
      <w:r w:rsidRPr="001B1B7F">
        <w:rPr>
          <w:lang w:val="en-US"/>
        </w:rPr>
        <w:t xml:space="preserve">, the predominant archaea in the human GIT. Also </w:t>
      </w:r>
      <w:proofErr w:type="spellStart"/>
      <w:r w:rsidRPr="001B1B7F">
        <w:rPr>
          <w:lang w:val="en-US"/>
        </w:rPr>
        <w:t>Methanomassiliicoccus</w:t>
      </w:r>
      <w:proofErr w:type="spellEnd"/>
      <w:r w:rsidRPr="001B1B7F">
        <w:rPr>
          <w:lang w:val="en-US"/>
        </w:rPr>
        <w:t xml:space="preserve"> should, based on in silico analyses, be targeted by this primer pair. However, our experiments with stool samples allowed the retrieval of maximal three different archaeal taxa amongst up to more than 20.000 bacterial OTUs.</w:t>
      </w:r>
    </w:p>
    <w:p w14:paraId="359C4D40" w14:textId="62794A5E" w:rsidR="006940B5" w:rsidRPr="00F53339" w:rsidRDefault="006940B5" w:rsidP="00576541">
      <w:pPr>
        <w:spacing w:line="480" w:lineRule="auto"/>
        <w:jc w:val="both"/>
        <w:rPr>
          <w:rFonts w:cstheme="minorHAnsi"/>
          <w:lang w:val="en-US"/>
        </w:rPr>
      </w:pPr>
      <w:r w:rsidRPr="00F53339">
        <w:rPr>
          <w:rFonts w:cstheme="minorHAnsi"/>
          <w:lang w:val="en-US"/>
        </w:rPr>
        <w:t xml:space="preserve">Obviously, the high complexity of the stool samples, such as varying DNA primary structures of different community members and different template starting concentrations in a PCR mixture, as well as possible presence of inhibitors, problems in efficient cell wall lysis, and not optimal amplification protocols lead to unequal amplification of Bacteria and Archaea </w:t>
      </w:r>
      <w:r w:rsidRPr="00F53339">
        <w:rPr>
          <w:rFonts w:cstheme="minorHAnsi"/>
          <w:lang w:val="en-US"/>
        </w:rPr>
        <w:fldChar w:fldCharType="begin" w:fldLock="1"/>
      </w:r>
      <w:r w:rsidR="00284F7B" w:rsidRPr="00F53339">
        <w:rPr>
          <w:rFonts w:cstheme="minorHAnsi"/>
          <w:lang w:val="en-US"/>
        </w:rPr>
        <w:instrText>ADDIN CSL_CITATION { "citationItems" : [ { "id" : "ITEM-1", "itemData" : { "DOI" : "10.1016/j.bdq.2014.11.002", "ISSN" : "22147535", "abstract" : "PCR is a formidable and potent technology that serves as an indispensable tool in a wide range of biological disciplines. However, due to the ease of use and often lack of rigorous standards many PCR applications can lead to highly variable, inaccurate, and ultimately meaningless results. Thus, rigorous method validation must precede its broad adoption to any new application. Multi-template samples possess particular features, which make their PCR analysis prone to artifacts and biases: multiple homologous templates present in copy numbers that vary within several orders of magnitude. Such conditions are a breeding ground for chimeras and heteroduplexes. Differences in template amplification efficiencies and template competition for reaction compounds undermine correct preservation of the original template ratio. In addition, the presence of inhibitors aggravates all of the above-mentioned problems. Inhibitors might also have ambivalent effects on the different templates within the same sample. Yet, no standard approaches exist for monitoring inhibitory effects in multitemplate PCR, which is crucial for establishing compatibility between samples.", "author" : [ { "dropping-particle" : "", "family" : "Kalle", "given" : "Elena", "non-dropping-particle" : "", "parse-names" : false, "suffix" : "" }, { "dropping-particle" : "", "family" : "Kubista", "given" : "Mikael", "non-dropping-particle" : "", "parse-names" : false, "suffix" : "" }, { "dropping-particle" : "", "family" : "Rensing", "given" : "Christopher", "non-dropping-particle" : "", "parse-names" : false, "suffix" : "" } ], "container-title" : "Biomolecular Detection and Quantification", "id" : "ITEM-1", "issued" : { "date-parts" : [ [ "2014" ] ] }, "page" : "11-29", "title" : "Multi-template polymerase chain reaction", "type" : "article-journal", "volume" : "2" }, "uris" : [ "http://www.mendeley.com/documents/?uuid=633ac4a6-2f6e-4de1-8eb9-7df9a9a57070" ] } ], "mendeley" : { "formattedCitation" : "(35)", "plainTextFormattedCitation" : "(35)", "previouslyFormattedCitation" : "(35)" }, "properties" : { "noteIndex" : 0 }, "schema" : "https://github.com/citation-style-language/schema/raw/master/csl-citation.json" }</w:instrText>
      </w:r>
      <w:r w:rsidRPr="00F53339">
        <w:rPr>
          <w:rFonts w:cstheme="minorHAnsi"/>
          <w:lang w:val="en-US"/>
        </w:rPr>
        <w:fldChar w:fldCharType="separate"/>
      </w:r>
      <w:r w:rsidR="006B026A" w:rsidRPr="00F53339">
        <w:rPr>
          <w:rFonts w:cstheme="minorHAnsi"/>
          <w:noProof/>
          <w:lang w:val="en-US"/>
        </w:rPr>
        <w:t>(35)</w:t>
      </w:r>
      <w:r w:rsidRPr="00F53339">
        <w:rPr>
          <w:rFonts w:cstheme="minorHAnsi"/>
          <w:lang w:val="en-US"/>
        </w:rPr>
        <w:fldChar w:fldCharType="end"/>
      </w:r>
      <w:r w:rsidRPr="00F53339">
        <w:rPr>
          <w:rFonts w:cstheme="minorHAnsi"/>
          <w:lang w:val="en-US"/>
        </w:rPr>
        <w:t xml:space="preserve">. </w:t>
      </w:r>
    </w:p>
    <w:p w14:paraId="36320048" w14:textId="77777777" w:rsidR="00DD7036" w:rsidRPr="001B1B7F" w:rsidRDefault="006940B5" w:rsidP="00576541">
      <w:pPr>
        <w:spacing w:line="480" w:lineRule="auto"/>
        <w:jc w:val="both"/>
        <w:rPr>
          <w:lang w:val="en-US"/>
        </w:rPr>
      </w:pPr>
      <w:r w:rsidRPr="00F53339">
        <w:rPr>
          <w:rFonts w:cstheme="minorHAnsi"/>
          <w:lang w:val="en-US"/>
        </w:rPr>
        <w:t xml:space="preserve">Due to aforementioned reasons, we decided to perform nested PCR for the specific amplification of archaeal signatures. Based on our previous studies </w:t>
      </w:r>
      <w:r w:rsidRPr="00F53339">
        <w:rPr>
          <w:rFonts w:cstheme="minorHAnsi"/>
          <w:lang w:val="en-US"/>
        </w:rPr>
        <w:fldChar w:fldCharType="begin" w:fldLock="1"/>
      </w:r>
      <w:r w:rsidR="00284F7B" w:rsidRPr="00F53339">
        <w:rPr>
          <w:rFonts w:cstheme="minorHAnsi"/>
          <w:lang w:val="en-US"/>
        </w:rPr>
        <w:instrText>ADDIN CSL_CITATION { "citationItems" : [ { "id" : "ITEM-1", "itemData" : { "abstract" : "The recent era of exploring the human microbiome has provided valuable information on microbial inhabitants, beneficials and pathogens. Screening efforts based on DNA sequencing identified thousands of bacterial lineages associated with human skin but provided only incomplete and crude information on Archaea. Here, we report for the first time the quantification and visualization of Archaea from human skin. Based on 16 S rRNA gene copies Archaea comprised up to 4.2% of the prokaryotic skin microbiome. Most of the gene signatures analyzed belonged to the Thaumarchaeota, a group of Archaea we also found in hospitals and clean room facilities. The metabolic potential for ammonia oxidation of the skin-associated Archaea was supported by the successful detection of thaumarchaeal amoA genes in human skin samples. However, the activity and possible interaction with human epithelial cells of these associated Archaea remains an open question. Nevertheless, in this study we provide evidence that Archaea are part of the human skin microbiome and discuss their potential for ammonia turnover on human skin.", "author" : [ { "dropping-particle" : "", "family" : "Probst", "given" : "Alexander J.", "non-dropping-particle" : "", "parse-names" : false, "suffix" : "" }, { "dropping-particle" : "", "family" : "Auerbach", "given" : "Anna K.", "non-dropping-particle" : "", "parse-names" : false, "suffix" : "" }, { "dropping-particle" : "", "family" : "Moissl-Eichinger", "given" : "Christine", "non-dropping-particle" : "", "parse-names" : false, "suffix" : "" } ], "container-title" : "PLoS ONE", "id" : "ITEM-1", "issue" : "6", "issued" : { "date-parts" : [ [ "2013" ] ] }, "page" : "e65388", "title" : "Archaea on Human Skin", "type" : "article-journal", "volume" : "8" }, "uris" : [ "http://www.mendeley.com/documents/?uuid=85f38bf7-1d05-4741-8b8a-209f837a4bbd" ] } ], "mendeley" : { "formattedCitation" : "(36)", "plainTextFormattedCitation" : "(36)", "previouslyFormattedCitation" : "(36)" }, "properties" : { "noteIndex" : 0 }, "schema" : "https://github.com/citation-style-language/schema/raw/master/csl-citation.json" }</w:instrText>
      </w:r>
      <w:r w:rsidRPr="00F53339">
        <w:rPr>
          <w:rFonts w:cstheme="minorHAnsi"/>
          <w:lang w:val="en-US"/>
        </w:rPr>
        <w:fldChar w:fldCharType="separate"/>
      </w:r>
      <w:r w:rsidR="006B026A" w:rsidRPr="00F53339">
        <w:rPr>
          <w:rFonts w:cstheme="minorHAnsi"/>
          <w:noProof/>
          <w:lang w:val="en-US"/>
        </w:rPr>
        <w:t>(36)</w:t>
      </w:r>
      <w:r w:rsidRPr="00F53339">
        <w:rPr>
          <w:rFonts w:cstheme="minorHAnsi"/>
          <w:lang w:val="en-US"/>
        </w:rPr>
        <w:fldChar w:fldCharType="end"/>
      </w:r>
      <w:r w:rsidRPr="00F53339">
        <w:rPr>
          <w:rFonts w:cstheme="minorHAnsi"/>
          <w:lang w:val="en-US"/>
        </w:rPr>
        <w:t xml:space="preserve"> we applied primer pair </w:t>
      </w:r>
      <w:r w:rsidRPr="00F53339">
        <w:rPr>
          <w:rFonts w:cstheme="minorHAnsi"/>
          <w:b/>
          <w:lang w:val="en-US"/>
        </w:rPr>
        <w:t>344f/915r</w:t>
      </w:r>
      <w:r w:rsidRPr="00F53339">
        <w:rPr>
          <w:rFonts w:cstheme="minorHAnsi"/>
          <w:lang w:val="en-US"/>
        </w:rPr>
        <w:t xml:space="preserve"> at the first step of nested PCR, which is very selective for the archaeal domain: </w:t>
      </w:r>
      <w:r w:rsidR="00DD7036" w:rsidRPr="001B1B7F">
        <w:rPr>
          <w:lang w:val="en-US"/>
        </w:rPr>
        <w:t xml:space="preserve">without mismatches it targets 45,4% of all Archaea in SILVA SSU 128 database, but no Bacteria and Eukaryotes. Based on in silico analyses, this primer proved suitable, as it covered well the phyla </w:t>
      </w:r>
      <w:proofErr w:type="spellStart"/>
      <w:r w:rsidR="00DD7036" w:rsidRPr="001B1B7F">
        <w:rPr>
          <w:lang w:val="en-US"/>
        </w:rPr>
        <w:t>Crenarchaeota</w:t>
      </w:r>
      <w:proofErr w:type="spellEnd"/>
      <w:r w:rsidR="00DD7036" w:rsidRPr="001B1B7F">
        <w:rPr>
          <w:lang w:val="en-US"/>
        </w:rPr>
        <w:t xml:space="preserve">, </w:t>
      </w:r>
      <w:proofErr w:type="spellStart"/>
      <w:r w:rsidR="00DD7036" w:rsidRPr="001B1B7F">
        <w:rPr>
          <w:lang w:val="en-US"/>
        </w:rPr>
        <w:t>Thaumarchaeota</w:t>
      </w:r>
      <w:proofErr w:type="spellEnd"/>
      <w:r w:rsidR="00DD7036" w:rsidRPr="001B1B7F">
        <w:rPr>
          <w:lang w:val="en-US"/>
        </w:rPr>
        <w:t xml:space="preserve">, </w:t>
      </w:r>
      <w:proofErr w:type="spellStart"/>
      <w:r w:rsidR="00DD7036" w:rsidRPr="001B1B7F">
        <w:rPr>
          <w:lang w:val="en-US"/>
        </w:rPr>
        <w:t>Woesearchaeota</w:t>
      </w:r>
      <w:proofErr w:type="spellEnd"/>
      <w:r w:rsidR="00DD7036" w:rsidRPr="001B1B7F">
        <w:rPr>
          <w:lang w:val="en-US"/>
        </w:rPr>
        <w:t xml:space="preserve">, </w:t>
      </w:r>
      <w:proofErr w:type="spellStart"/>
      <w:r w:rsidR="00DD7036" w:rsidRPr="001B1B7F">
        <w:rPr>
          <w:lang w:val="en-US"/>
        </w:rPr>
        <w:t>Diapherotrites</w:t>
      </w:r>
      <w:proofErr w:type="spellEnd"/>
      <w:r w:rsidR="00DD7036" w:rsidRPr="001B1B7F">
        <w:rPr>
          <w:lang w:val="en-US"/>
        </w:rPr>
        <w:t xml:space="preserve"> and </w:t>
      </w:r>
      <w:proofErr w:type="spellStart"/>
      <w:r w:rsidR="00DD7036" w:rsidRPr="001B1B7F">
        <w:rPr>
          <w:lang w:val="en-US"/>
        </w:rPr>
        <w:t>Euryarchaeota</w:t>
      </w:r>
      <w:proofErr w:type="spellEnd"/>
      <w:r w:rsidR="00DD7036" w:rsidRPr="001B1B7F">
        <w:rPr>
          <w:lang w:val="en-US"/>
        </w:rPr>
        <w:t xml:space="preserve">, including </w:t>
      </w:r>
      <w:proofErr w:type="spellStart"/>
      <w:r w:rsidR="00DD7036" w:rsidRPr="001B1B7F">
        <w:rPr>
          <w:lang w:val="en-US"/>
        </w:rPr>
        <w:t>Halobacteria</w:t>
      </w:r>
      <w:proofErr w:type="spellEnd"/>
      <w:r w:rsidR="00DD7036" w:rsidRPr="001B1B7F">
        <w:rPr>
          <w:lang w:val="en-US"/>
        </w:rPr>
        <w:t xml:space="preserve"> and GIT associated </w:t>
      </w:r>
      <w:proofErr w:type="spellStart"/>
      <w:r w:rsidR="00DD7036" w:rsidRPr="001B1B7F">
        <w:rPr>
          <w:lang w:val="en-US"/>
        </w:rPr>
        <w:t>methanoarchaeal</w:t>
      </w:r>
      <w:proofErr w:type="spellEnd"/>
      <w:r w:rsidR="00DD7036" w:rsidRPr="001B1B7F">
        <w:rPr>
          <w:lang w:val="en-US"/>
        </w:rPr>
        <w:t xml:space="preserve"> groups.</w:t>
      </w:r>
    </w:p>
    <w:p w14:paraId="372CDEEA" w14:textId="6F053793" w:rsidR="006940B5" w:rsidRPr="00F53339" w:rsidRDefault="006940B5" w:rsidP="00576541">
      <w:pPr>
        <w:spacing w:line="480" w:lineRule="auto"/>
        <w:jc w:val="both"/>
        <w:rPr>
          <w:rFonts w:cstheme="minorHAnsi"/>
          <w:lang w:val="en-US"/>
        </w:rPr>
      </w:pPr>
      <w:r w:rsidRPr="00F53339">
        <w:rPr>
          <w:rFonts w:cstheme="minorHAnsi"/>
          <w:lang w:val="en-US"/>
        </w:rPr>
        <w:t>The second step of nested PCR was performed with two different primer pairs with a rather broad target variety: primer pair 519af/785ur (coverage without mismatch: 88</w:t>
      </w:r>
      <w:proofErr w:type="gramStart"/>
      <w:r w:rsidRPr="00F53339">
        <w:rPr>
          <w:rFonts w:cstheme="minorHAnsi"/>
          <w:lang w:val="en-US"/>
        </w:rPr>
        <w:t>,7</w:t>
      </w:r>
      <w:proofErr w:type="gramEnd"/>
      <w:r w:rsidRPr="00F53339">
        <w:rPr>
          <w:rFonts w:cstheme="minorHAnsi"/>
          <w:lang w:val="en-US"/>
        </w:rPr>
        <w:t xml:space="preserve">% of Archaea and 88,5% of </w:t>
      </w:r>
      <w:r w:rsidRPr="00F53339">
        <w:rPr>
          <w:rFonts w:cstheme="minorHAnsi"/>
          <w:lang w:val="en-US"/>
        </w:rPr>
        <w:lastRenderedPageBreak/>
        <w:t>Bacteria) and primer pair 349af/519ar (coverage without mismatch: 78,7% of Archaea and 0% of Bacteria). Primer combination 349af/519ar (344f/915r) was, as expected, found to be the most specific approach, whereas 519af/785ur (344f/915r) was capable of retrieving the broadest diversity of Archaea.</w:t>
      </w:r>
    </w:p>
    <w:p w14:paraId="2CE78134" w14:textId="4F628468" w:rsidR="006940B5" w:rsidRPr="00F53339" w:rsidRDefault="006940B5" w:rsidP="00576541">
      <w:pPr>
        <w:spacing w:line="480" w:lineRule="auto"/>
        <w:jc w:val="both"/>
        <w:rPr>
          <w:rFonts w:cstheme="minorHAnsi"/>
          <w:lang w:val="en-US"/>
        </w:rPr>
      </w:pPr>
      <w:r w:rsidRPr="00F53339">
        <w:rPr>
          <w:rFonts w:cstheme="minorHAnsi"/>
          <w:lang w:val="en-US"/>
        </w:rPr>
        <w:t xml:space="preserve">We are aware that nested PCR introduces biases into the detected microbial community composition and diversity. Although we detected the largest number of archaeal OTUs/RSVs using combination 519af/785ur (344f/915r), we most likely also missed taxa due to the double selection by consecutive amplifications with two different primer pairs. In general, nested PCR method is valuable when samples with very low DNA concentration need to be amplified, or when inhibitors hinder the reaction with larger quantity of starting material. However, the bias is more substantial for communities with higher diversity, and when more cycles are employed in the first PCR round; in general, nested PCR should be applied when standard PCR is not successful </w:t>
      </w:r>
      <w:r w:rsidRPr="00F53339">
        <w:rPr>
          <w:rFonts w:cstheme="minorHAnsi"/>
          <w:lang w:val="en-US"/>
        </w:rPr>
        <w:fldChar w:fldCharType="begin" w:fldLock="1"/>
      </w:r>
      <w:r w:rsidR="00284F7B" w:rsidRPr="00F53339">
        <w:rPr>
          <w:rFonts w:cstheme="minorHAnsi"/>
          <w:lang w:val="en-US"/>
        </w:rPr>
        <w:instrText>ADDIN CSL_CITATION { "citationItems" : [ { "id" : "ITEM-1", "itemData" : { "DOI" : "10.1371/journal.pone.0132253", "ISSN" : "1932-6203", "author" : [ { "dropping-particle" : "", "family" : "Yu", "given" : "Guoqin", "non-dropping-particle" : "", "parse-names" : false, "suffix" : "" }, { "dropping-particle" : "", "family" : "Fadrosh", "given" : "Doug", "non-dropping-particle" : "", "parse-names" : false, "suffix" : "" }, { "dropping-particle" : "", "family" : "Goedert", "given" : "James J.", "non-dropping-particle" : "", "parse-names" : false, "suffix" : "" }, { "dropping-particle" : "", "family" : "Ravel", "given" : "Jacques", "non-dropping-particle" : "", "parse-names" : false, "suffix" : "" }, { "dropping-particle" : "", "family" : "Goldstein", "given" : "Alisa M.", "non-dropping-particle" : "", "parse-names" : false, "suffix" : "" } ], "container-title" : "PLOS ONE", "editor" : [ { "dropping-particle" : "", "family" : "Ercolini", "given" : "Danilo", "non-dropping-particle" : "", "parse-names" : false, "suffix" : "" } ], "id" : "ITEM-1", "issue" : "7", "issued" : { "date-parts" : [ [ "2015", "7" ] ] }, "page" : "e0132253", "publisher" : "Public Library of Science", "title" : "Nested PCR Biases in Interpreting Microbial Community Structure in 16S rRNA Gene Sequence Datasets", "type" : "article-journal", "volume" : "10" }, "uris" : [ "http://www.mendeley.com/documents/?uuid=27529dbb-e58c-4664-834c-06500aaf275f" ] } ], "mendeley" : { "formattedCitation" : "(37)", "plainTextFormattedCitation" : "(37)", "previouslyFormattedCitation" : "(37)" }, "properties" : { "noteIndex" : 0 }, "schema" : "https://github.com/citation-style-language/schema/raw/master/csl-citation.json" }</w:instrText>
      </w:r>
      <w:r w:rsidRPr="00F53339">
        <w:rPr>
          <w:rFonts w:cstheme="minorHAnsi"/>
          <w:lang w:val="en-US"/>
        </w:rPr>
        <w:fldChar w:fldCharType="separate"/>
      </w:r>
      <w:r w:rsidR="006B026A" w:rsidRPr="00F53339">
        <w:rPr>
          <w:rFonts w:cstheme="minorHAnsi"/>
          <w:noProof/>
          <w:lang w:val="en-US"/>
        </w:rPr>
        <w:t>(37)</w:t>
      </w:r>
      <w:r w:rsidRPr="00F53339">
        <w:rPr>
          <w:rFonts w:cstheme="minorHAnsi"/>
          <w:lang w:val="en-US"/>
        </w:rPr>
        <w:fldChar w:fldCharType="end"/>
      </w:r>
      <w:r w:rsidRPr="00F53339">
        <w:rPr>
          <w:rFonts w:cstheme="minorHAnsi"/>
          <w:lang w:val="en-US"/>
        </w:rPr>
        <w:t xml:space="preserve">, as observed for human samples in this study and in previous ones </w:t>
      </w:r>
      <w:r w:rsidRPr="00F53339">
        <w:rPr>
          <w:rFonts w:cstheme="minorHAnsi"/>
          <w:lang w:val="en-US"/>
        </w:rPr>
        <w:fldChar w:fldCharType="begin" w:fldLock="1"/>
      </w:r>
      <w:r w:rsidR="00284F7B" w:rsidRPr="00F53339">
        <w:rPr>
          <w:rFonts w:cstheme="minorHAnsi"/>
          <w:lang w:val="en-US"/>
        </w:rPr>
        <w:instrText>ADDIN CSL_CITATION { "citationItems" : [ { "id" : "ITEM-1", "itemData" : { "abstract" : "The recent era of exploring the human microbiome has provided valuable information on microbial inhabitants, beneficials and pathogens. Screening efforts based on DNA sequencing identified thousands of bacterial lineages associated with human skin but provided only incomplete and crude information on Archaea. Here, we report for the first time the quantification and visualization of Archaea from human skin. Based on 16 S rRNA gene copies Archaea comprised up to 4.2% of the prokaryotic skin microbiome. Most of the gene signatures analyzed belonged to the Thaumarchaeota, a group of Archaea we also found in hospitals and clean room facilities. The metabolic potential for ammonia oxidation of the skin-associated Archaea was supported by the successful detection of thaumarchaeal amoA genes in human skin samples. However, the activity and possible interaction with human epithelial cells of these associated Archaea remains an open question. Nevertheless, in this study we provide evidence that Archaea are part of the human skin microbiome and discuss their potential for ammonia turnover on human skin.", "author" : [ { "dropping-particle" : "", "family" : "Probst", "given" : "Alexander J.", "non-dropping-particle" : "", "parse-names" : false, "suffix" : "" }, { "dropping-particle" : "", "family" : "Auerbach", "given" : "Anna K.", "non-dropping-particle" : "", "parse-names" : false, "suffix" : "" }, { "dropping-particle" : "", "family" : "Moissl-Eichinger", "given" : "Christine", "non-dropping-particle" : "", "parse-names" : false, "suffix" : "" } ], "container-title" : "PLoS ONE", "id" : "ITEM-1", "issue" : "6", "issued" : { "date-parts" : [ [ "2013" ] ] }, "page" : "e65388", "title" : "Archaea on Human Skin", "type" : "article-journal", "volume" : "8" }, "uris" : [ "http://www.mendeley.com/documents/?uuid=85f38bf7-1d05-4741-8b8a-209f837a4bbd" ] } ], "mendeley" : { "formattedCitation" : "(36)", "plainTextFormattedCitation" : "(36)", "previouslyFormattedCitation" : "(36)" }, "properties" : { "noteIndex" : 0 }, "schema" : "https://github.com/citation-style-language/schema/raw/master/csl-citation.json" }</w:instrText>
      </w:r>
      <w:r w:rsidRPr="00F53339">
        <w:rPr>
          <w:rFonts w:cstheme="minorHAnsi"/>
          <w:lang w:val="en-US"/>
        </w:rPr>
        <w:fldChar w:fldCharType="separate"/>
      </w:r>
      <w:r w:rsidR="006B026A" w:rsidRPr="00F53339">
        <w:rPr>
          <w:rFonts w:cstheme="minorHAnsi"/>
          <w:noProof/>
          <w:lang w:val="en-US"/>
        </w:rPr>
        <w:t>(36)</w:t>
      </w:r>
      <w:r w:rsidRPr="00F53339">
        <w:rPr>
          <w:rFonts w:cstheme="minorHAnsi"/>
          <w:lang w:val="en-US"/>
        </w:rPr>
        <w:fldChar w:fldCharType="end"/>
      </w:r>
      <w:r w:rsidRPr="00F53339">
        <w:rPr>
          <w:rFonts w:cstheme="minorHAnsi"/>
          <w:lang w:val="en-US"/>
        </w:rPr>
        <w:t>. To reduce the bias introduced with nested PCR, the first PCR was run for only 25 cycles.</w:t>
      </w:r>
    </w:p>
    <w:p w14:paraId="485471C5" w14:textId="51638569" w:rsidR="006940B5" w:rsidRPr="00F53339" w:rsidRDefault="006940B5" w:rsidP="00576541">
      <w:pPr>
        <w:spacing w:line="480" w:lineRule="auto"/>
        <w:jc w:val="both"/>
        <w:rPr>
          <w:rFonts w:cstheme="minorHAnsi"/>
          <w:lang w:val="en-US"/>
        </w:rPr>
      </w:pPr>
      <w:r w:rsidRPr="00F53339">
        <w:rPr>
          <w:rFonts w:cstheme="minorHAnsi"/>
          <w:lang w:val="en-US"/>
        </w:rPr>
        <w:t xml:space="preserve">Our next generation sequencing approach was based on the application of the Illumina </w:t>
      </w:r>
      <w:proofErr w:type="spellStart"/>
      <w:r w:rsidRPr="00F53339">
        <w:rPr>
          <w:rFonts w:cstheme="minorHAnsi"/>
          <w:lang w:val="en-US"/>
        </w:rPr>
        <w:t>MiSeq</w:t>
      </w:r>
      <w:proofErr w:type="spellEnd"/>
      <w:r w:rsidRPr="00F53339">
        <w:rPr>
          <w:rFonts w:cstheme="minorHAnsi"/>
          <w:lang w:val="en-US"/>
        </w:rPr>
        <w:t xml:space="preserve"> platform to study the community composition and diversity of Archaea in human body tissue samples</w:t>
      </w:r>
      <w:r w:rsidR="00F53339">
        <w:rPr>
          <w:rFonts w:cstheme="minorHAnsi"/>
          <w:lang w:val="en-US"/>
        </w:rPr>
        <w:t>.</w:t>
      </w:r>
      <w:r w:rsidR="00F53339" w:rsidRPr="00F53339">
        <w:rPr>
          <w:lang w:val="en-GB"/>
        </w:rPr>
        <w:t xml:space="preserve"> </w:t>
      </w:r>
      <w:r w:rsidR="00F53339" w:rsidRPr="001B1B7F">
        <w:rPr>
          <w:lang w:val="en-GB"/>
        </w:rPr>
        <w:t>Due to the depth of the sequencing method, even the rare biosphere can be uncovered. In general, the NGS methods overcome many problems that biased the results with traditional microbiology methods, including cultivation and cloning techniques.</w:t>
      </w:r>
      <w:r w:rsidR="00F53339">
        <w:rPr>
          <w:lang w:val="en-GB"/>
        </w:rPr>
        <w:t xml:space="preserve"> </w:t>
      </w:r>
      <w:r w:rsidRPr="00F53339">
        <w:rPr>
          <w:rFonts w:cstheme="minorHAnsi"/>
          <w:lang w:val="en-US"/>
        </w:rPr>
        <w:t xml:space="preserve">However, the Illumina data error profiles have not yet been well understood, and the widely used publicly available sequence data analysis pipelines have originally not been designed for the characteristics of Illumina data </w:t>
      </w:r>
      <w:r w:rsidRPr="00F53339">
        <w:rPr>
          <w:rFonts w:cstheme="minorHAnsi"/>
          <w:lang w:val="en-US"/>
        </w:rPr>
        <w:fldChar w:fldCharType="begin" w:fldLock="1"/>
      </w:r>
      <w:r w:rsidR="00284F7B" w:rsidRPr="00F53339">
        <w:rPr>
          <w:rFonts w:cstheme="minorHAnsi"/>
          <w:lang w:val="en-US"/>
        </w:rPr>
        <w:instrText>ADDIN CSL_CITATION { "citationItems" : [ { "id" : "ITEM-1", "itemData" : { "DOI" : "10.1093/nar/gku1341", "ISSN" : "0305-1048", "author" : [ { "dropping-particle" : "", "family" : "Schirmer", "given" : "M.", "non-dropping-particle" : "", "parse-names" : false, "suffix" : "" }, { "dropping-particle" : "", "family" : "Ijaz", "given" : "U. Z.", "non-dropping-particle" : "", "parse-names" : false, "suffix" : "" }, { "dropping-particle" : "", "family" : "D'Amore", "given" : "R.", "non-dropping-particle" : "", "parse-names" : false, "suffix" : "" }, { "dropping-particle" : "", "family" : "Hall", "given" : "N.", "non-dropping-particle" : "", "parse-names" : false, "suffix" : "" }, { "dropping-particle" : "", "family" : "Sloan", "given" : "W. T.", "non-dropping-particle" : "", "parse-names" : false, "suffix" : "" }, { "dropping-particle" : "", "family" : "Quince", "given" : "C.", "non-dropping-particle" : "", "parse-names" : false, "suffix" : "" } ], "container-title" : "Nucleic Acids Research", "id" : "ITEM-1", "issue" : "6", "issued" : { "date-parts" : [ [ "2015", "3" ] ] }, "page" : "e37-e37", "publisher" : "Oxford University Press", "title" : "Insight into biases and sequencing errors for amplicon sequencing with the Illumina MiSeq platform", "type" : "article-journal", "volume" : "43" }, "uris" : [ "http://www.mendeley.com/documents/?uuid=52b225f5-6ff2-4f69-b639-5064074df36a" ] } ], "mendeley" : { "formattedCitation" : "(38)", "plainTextFormattedCitation" : "(38)", "previouslyFormattedCitation" : "(38)" }, "properties" : { "noteIndex" : 0 }, "schema" : "https://github.com/citation-style-language/schema/raw/master/csl-citation.json" }</w:instrText>
      </w:r>
      <w:r w:rsidRPr="00F53339">
        <w:rPr>
          <w:rFonts w:cstheme="minorHAnsi"/>
          <w:lang w:val="en-US"/>
        </w:rPr>
        <w:fldChar w:fldCharType="separate"/>
      </w:r>
      <w:r w:rsidR="006B026A" w:rsidRPr="00F53339">
        <w:rPr>
          <w:rFonts w:cstheme="minorHAnsi"/>
          <w:noProof/>
          <w:lang w:val="en-US"/>
        </w:rPr>
        <w:t>(38)</w:t>
      </w:r>
      <w:r w:rsidRPr="00F53339">
        <w:rPr>
          <w:rFonts w:cstheme="minorHAnsi"/>
          <w:lang w:val="en-US"/>
        </w:rPr>
        <w:fldChar w:fldCharType="end"/>
      </w:r>
      <w:r w:rsidRPr="00F53339">
        <w:rPr>
          <w:rFonts w:cstheme="minorHAnsi"/>
          <w:lang w:val="en-US"/>
        </w:rPr>
        <w:t>. In our study, we were particularly interested in the impact of the chosen sequence processing platform</w:t>
      </w:r>
      <w:r w:rsidR="0087343A" w:rsidRPr="00F53339">
        <w:rPr>
          <w:rFonts w:cstheme="minorHAnsi"/>
          <w:lang w:val="en-US"/>
        </w:rPr>
        <w:t>s</w:t>
      </w:r>
      <w:r w:rsidRPr="00F53339">
        <w:rPr>
          <w:rFonts w:cstheme="minorHAnsi"/>
          <w:lang w:val="en-US"/>
        </w:rPr>
        <w:t xml:space="preserve">, namely QIIME, </w:t>
      </w:r>
      <w:proofErr w:type="spellStart"/>
      <w:r w:rsidRPr="00F53339">
        <w:rPr>
          <w:rFonts w:cstheme="minorHAnsi"/>
          <w:lang w:val="en-US"/>
        </w:rPr>
        <w:t>mothur</w:t>
      </w:r>
      <w:proofErr w:type="spellEnd"/>
      <w:r w:rsidRPr="00F53339">
        <w:rPr>
          <w:rFonts w:cstheme="minorHAnsi"/>
          <w:lang w:val="en-US"/>
        </w:rPr>
        <w:t xml:space="preserve"> and DADA2 on the acquired results.</w:t>
      </w:r>
    </w:p>
    <w:p w14:paraId="6A9D7026" w14:textId="77F1CD30" w:rsidR="006940B5" w:rsidRPr="00F53339" w:rsidRDefault="006940B5" w:rsidP="00576541">
      <w:pPr>
        <w:spacing w:line="480" w:lineRule="auto"/>
        <w:jc w:val="both"/>
        <w:rPr>
          <w:rFonts w:cstheme="minorHAnsi"/>
          <w:lang w:val="en-US"/>
        </w:rPr>
      </w:pPr>
      <w:proofErr w:type="spellStart"/>
      <w:r w:rsidRPr="00F53339">
        <w:rPr>
          <w:rFonts w:cstheme="minorHAnsi"/>
          <w:lang w:val="en-US"/>
        </w:rPr>
        <w:t>Mothur</w:t>
      </w:r>
      <w:proofErr w:type="spellEnd"/>
      <w:r w:rsidRPr="00F53339">
        <w:rPr>
          <w:rFonts w:cstheme="minorHAnsi"/>
          <w:lang w:val="en-US"/>
        </w:rPr>
        <w:t xml:space="preserve"> is an open source software package that provides a comprehensive pipeline to </w:t>
      </w:r>
      <w:proofErr w:type="spellStart"/>
      <w:r w:rsidR="00516E9C" w:rsidRPr="00F53339">
        <w:rPr>
          <w:rFonts w:cstheme="minorHAnsi"/>
          <w:lang w:val="en-US"/>
        </w:rPr>
        <w:t>analyzy</w:t>
      </w:r>
      <w:proofErr w:type="spellEnd"/>
      <w:r w:rsidRPr="00F53339">
        <w:rPr>
          <w:rFonts w:cstheme="minorHAnsi"/>
          <w:lang w:val="en-US"/>
        </w:rPr>
        <w:t xml:space="preserve"> community sequence data </w:t>
      </w:r>
      <w:r w:rsidRPr="00F53339">
        <w:rPr>
          <w:rFonts w:cstheme="minorHAnsi"/>
          <w:lang w:val="en-US"/>
        </w:rPr>
        <w:fldChar w:fldCharType="begin" w:fldLock="1"/>
      </w:r>
      <w:r w:rsidR="00284F7B" w:rsidRPr="00F53339">
        <w:rPr>
          <w:rFonts w:cstheme="minorHAnsi"/>
          <w:lang w:val="en-US"/>
        </w:rPr>
        <w:instrText>ADDIN CSL_CITATION { "citationItems" : [ { "id" : "ITEM-1", "itemData" : { "ISBN" : "0099-2240", "author" : [ { "dropping-particle" : "", "family" : "Schloss", "given" : "Patrick D", "non-dropping-particle" : "", "parse-names" : false, "suffix" : "" }, { "dropping-particle" : "", "family" : "Westcott", "given" : "Sarah L", "non-dropping-particle" : "", "parse-names" : false, "suffix" : "" }, { "dropping-particle" : "", "family" : "Ryabin", "given" : "Thomas", "non-dropping-particle" : "", "parse-names" : false, "suffix" : "" }, { "dropping-particle" : "", "family" : "Hall", "given" : "Justine R", "non-dropping-particle" : "", "parse-names" : false, "suffix" : "" }, { "dropping-particle" : "", "family" : "Hartmann", "given" : "Martin", "non-dropping-particle" : "", "parse-names" : false, "suffix" : "" }, { "dropping-particle" : "", "family" : "Hollister", "given" : "Emily B", "non-dropping-particle" : "", "parse-names" : false, "suffix" : "" }, { "dropping-particle" : "", "family" : "Lesniewski", "given" : "Ryan A", "non-dropping-particle" : "", "parse-names" : false, "suffix" : "" }, { "dropping-particle" : "", "family" : "Oakley", "given" : "Brian B", "non-dropping-particle" : "", "parse-names" : false, "suffix" : "" }, { "dropping-particle" : "", "family" : "Parks", "given" : "Donovan H", "non-dropping-particle" : "", "parse-names" : false, "suffix" : "" }, { "dropping-particle" : "", "family" : "Robinson", "given" : "Courtney J", "non-dropping-particle" : "", "parse-names" : false, "suffix" : "" } ], "container-title" : "Applied and environmental microbiology", "id" : "ITEM-1", "issue" : "23", "issued" : { "date-parts" : [ [ "2009" ] ] }, "page" : "7537-7541", "title" : "Introducing mothur: open-source, platform-independent, community-supported software for describing and comparing microbial communities", "type" : "article-journal", "volume" : "75" }, "uris" : [ "http://www.mendeley.com/documents/?uuid=b3af5111-5287-49e3-8964-3e79ae088875" ] } ], "mendeley" : { "formattedCitation" : "(39)", "plainTextFormattedCitation" : "(39)", "previouslyFormattedCitation" : "(39)" }, "properties" : { "noteIndex" : 0 }, "schema" : "https://github.com/citation-style-language/schema/raw/master/csl-citation.json" }</w:instrText>
      </w:r>
      <w:r w:rsidRPr="00F53339">
        <w:rPr>
          <w:rFonts w:cstheme="minorHAnsi"/>
          <w:lang w:val="en-US"/>
        </w:rPr>
        <w:fldChar w:fldCharType="separate"/>
      </w:r>
      <w:r w:rsidR="006B026A" w:rsidRPr="00F53339">
        <w:rPr>
          <w:rFonts w:cstheme="minorHAnsi"/>
          <w:noProof/>
          <w:lang w:val="en-US"/>
        </w:rPr>
        <w:t>(39)</w:t>
      </w:r>
      <w:r w:rsidRPr="00F53339">
        <w:rPr>
          <w:rFonts w:cstheme="minorHAnsi"/>
          <w:lang w:val="en-US"/>
        </w:rPr>
        <w:fldChar w:fldCharType="end"/>
      </w:r>
      <w:r w:rsidRPr="00F53339">
        <w:rPr>
          <w:rFonts w:cstheme="minorHAnsi"/>
          <w:lang w:val="en-US"/>
        </w:rPr>
        <w:t xml:space="preserve">. It was published in year 2009, at the same time when a growing </w:t>
      </w:r>
      <w:r w:rsidRPr="00F53339">
        <w:rPr>
          <w:rFonts w:cstheme="minorHAnsi"/>
          <w:lang w:val="en-US"/>
        </w:rPr>
        <w:lastRenderedPageBreak/>
        <w:t xml:space="preserve">number of scientists started to study diverse microbial communities by applying pyrosequencing technology, and the demand for such tools was rapidly increasing. Next year, </w:t>
      </w:r>
      <w:proofErr w:type="spellStart"/>
      <w:r w:rsidRPr="00F53339">
        <w:rPr>
          <w:rFonts w:cstheme="minorHAnsi"/>
          <w:lang w:val="en-US"/>
        </w:rPr>
        <w:t>Caporaso</w:t>
      </w:r>
      <w:proofErr w:type="spellEnd"/>
      <w:r w:rsidRPr="00F53339">
        <w:rPr>
          <w:rFonts w:cstheme="minorHAnsi"/>
          <w:lang w:val="en-US"/>
        </w:rPr>
        <w:t xml:space="preserve"> and colleagues published another open source software pipeline called QIIME (“quantitative insights into microbial ecology”), which aimed to solve the problem of massive 454 datasets at the time </w:t>
      </w:r>
      <w:r w:rsidRPr="00F53339">
        <w:rPr>
          <w:rFonts w:cstheme="minorHAnsi"/>
          <w:lang w:val="en-US"/>
        </w:rPr>
        <w:fldChar w:fldCharType="begin" w:fldLock="1"/>
      </w:r>
      <w:r w:rsidR="00284F7B" w:rsidRPr="00F53339">
        <w:rPr>
          <w:rFonts w:cstheme="minorHAnsi"/>
          <w:lang w:val="en-US"/>
        </w:rPr>
        <w:instrText>ADDIN CSL_CITATION { "citationItems" : [ { "id" : "ITEM-1", "itemData" : { "DOI" : "10.1038/nmeth.f.303", "ISSN" : "1548-7105", "PMID" : "20383131", "abstract" : "To the Editor: High-throughput sequencing is revolutionizing microbial ecology studies. Efforts like the Human Microbiome Projects and the US National Ecological Observatory Network are helping us to understand the role of microbial diversity in habitats within our own bodies and throughout the planet.", "author" : [ { "dropping-particle" : "", "family" : "Caporaso", "given" : "J Gregory", "non-dropping-particle" : "", "parse-names" : false, "suffix" : "" }, { "dropping-particle" : "", "family" : "Kuczynski", "given" : "Justin", "non-dropping-particle" : "", "parse-names" : false, "suffix" : "" }, { "dropping-particle" : "", "family" : "Stombaugh", "given" : "Jesse", "non-dropping-particle" : "", "parse-names" : false, "suffix" : "" }, { "dropping-particle" : "", "family" : "Bittinger", "given" : "Kyle", "non-dropping-particle" : "", "parse-names" : false, "suffix" : "" }, { "dropping-particle" : "", "family" : "Bushman", "given" : "Frederic D", "non-dropping-particle" : "", "parse-names" : false, "suffix" : "" }, { "dropping-particle" : "", "family" : "Costello", "given" : "Elizabeth K", "non-dropping-particle" : "", "parse-names" : false, "suffix" : "" }, { "dropping-particle" : "", "family" : "Fierer", "given" : "Noah", "non-dropping-particle" : "", "parse-names" : false, "suffix" : "" }, { "dropping-particle" : "", "family" : "Pe\u00f1a", "given" : "Antonio Gonzalez", "non-dropping-particle" : "", "parse-names" : false, "suffix" : "" }, { "dropping-particle" : "", "family" : "Goodrich", "given" : "Julia K", "non-dropping-particle" : "", "parse-names" : false, "suffix" : "" }, { "dropping-particle" : "", "family" : "Gordon", "given" : "Jeffrey I", "non-dropping-particle" : "", "parse-names" : false, "suffix" : "" }, { "dropping-particle" : "", "family" : "Huttley", "given" : "Gavin A", "non-dropping-particle" : "", "parse-names" : false, "suffix" : "" }, { "dropping-particle" : "", "family" : "Kelley", "given" : "Scott T", "non-dropping-particle" : "", "parse-names" : false, "suffix" : "" }, { "dropping-particle" : "", "family" : "Knights", "given" : "Dan", "non-dropping-particle" : "", "parse-names" : false, "suffix" : "" }, { "dropping-particle" : "", "family" : "Koenig", "given" : "Jeremy E", "non-dropping-particle" : "", "parse-names" : false, "suffix" : "" }, { "dropping-particle" : "", "family" : "Ley", "given" : "Ruth E", "non-dropping-particle" : "", "parse-names" : false, "suffix" : "" }, { "dropping-particle" : "", "family" : "Lozupone", "given" : "Catherine A", "non-dropping-particle" : "", "parse-names" : false, "suffix" : "" }, { "dropping-particle" : "", "family" : "McDonald", "given" : "Daniel", "non-dropping-particle" : "", "parse-names" : false, "suffix" : "" }, { "dropping-particle" : "", "family" : "Muegge", "given" : "Brian D", "non-dropping-particle" : "", "parse-names" : false, "suffix" : "" }, { "dropping-particle" : "", "family" : "Pirrung", "given" : "Meg", "non-dropping-particle" : "", "parse-names" : false, "suffix" : "" }, { "dropping-particle" : "", "family" : "Reeder", "given" : "Jens", "non-dropping-particle" : "", "parse-names" : false, "suffix" : "" }, { "dropping-particle" : "", "family" : "Sevinsky", "given" : "Joel R", "non-dropping-particle" : "", "parse-names" : false, "suffix" : "" }, { "dropping-particle" : "", "family" : "Turnbaugh", "given" : "Peter J", "non-dropping-particle" : "", "parse-names" : false, "suffix" : "" }, { "dropping-particle" : "", "family" : "Walters", "given" : "William A", "non-dropping-particle" : "", "parse-names" : false, "suffix" : "" }, { "dropping-particle" : "", "family" : "Widmann", "given" : "Jeremy", "non-dropping-particle" : "", "parse-names" : false, "suffix" : "" }, { "dropping-particle" : "", "family" : "Yatsunenko", "given" : "Tanya", "non-dropping-particle" : "", "parse-names" : false, "suffix" : "" }, { "dropping-particle" : "", "family" : "Zaneveld", "given" : "Jesse", "non-dropping-particle" : "", "parse-names" : false, "suffix" : "" }, { "dropping-particle" : "", "family" : "Knight", "given" : "Rob", "non-dropping-particle" : "", "parse-names" : false, "suffix" : "" } ], "container-title" : "Nature methods", "id" : "ITEM-1", "issue" : "5", "issued" : { "date-parts" : [ [ "2010", "5" ] ] }, "page" : "335-6", "publisher" : "Nature Publishing Group", "title" : "QIIME allows analysis of high-throughput community sequencing data.", "title-short" : "Nat Meth", "type" : "article-journal", "volume" : "7" }, "uris" : [ "http://www.mendeley.com/documents/?uuid=2dc48221-a927-499a-95dd-4e4164488b75" ] } ], "mendeley" : { "formattedCitation" : "(40)", "plainTextFormattedCitation" : "(40)", "previouslyFormattedCitation" : "(40)" }, "properties" : { "noteIndex" : 0 }, "schema" : "https://github.com/citation-style-language/schema/raw/master/csl-citation.json" }</w:instrText>
      </w:r>
      <w:r w:rsidRPr="00F53339">
        <w:rPr>
          <w:rFonts w:cstheme="minorHAnsi"/>
          <w:lang w:val="en-US"/>
        </w:rPr>
        <w:fldChar w:fldCharType="separate"/>
      </w:r>
      <w:r w:rsidR="006B026A" w:rsidRPr="00F53339">
        <w:rPr>
          <w:rFonts w:cstheme="minorHAnsi"/>
          <w:noProof/>
          <w:lang w:val="en-US"/>
        </w:rPr>
        <w:t>(40)</w:t>
      </w:r>
      <w:r w:rsidRPr="00F53339">
        <w:rPr>
          <w:rFonts w:cstheme="minorHAnsi"/>
          <w:lang w:val="en-US"/>
        </w:rPr>
        <w:fldChar w:fldCharType="end"/>
      </w:r>
      <w:r w:rsidRPr="00F53339">
        <w:rPr>
          <w:rFonts w:cstheme="minorHAnsi"/>
          <w:lang w:val="en-US"/>
        </w:rPr>
        <w:t xml:space="preserve">. While </w:t>
      </w:r>
      <w:proofErr w:type="spellStart"/>
      <w:r w:rsidRPr="00F53339">
        <w:rPr>
          <w:rFonts w:cstheme="minorHAnsi"/>
          <w:lang w:val="en-US"/>
        </w:rPr>
        <w:t>mothur</w:t>
      </w:r>
      <w:proofErr w:type="spellEnd"/>
      <w:r w:rsidRPr="00F53339">
        <w:rPr>
          <w:rFonts w:cstheme="minorHAnsi"/>
          <w:lang w:val="en-US"/>
        </w:rPr>
        <w:t xml:space="preserve"> </w:t>
      </w:r>
      <w:r w:rsidR="00516E9C" w:rsidRPr="00F53339">
        <w:rPr>
          <w:rFonts w:cstheme="minorHAnsi"/>
          <w:lang w:val="en-US"/>
        </w:rPr>
        <w:t>favored</w:t>
      </w:r>
      <w:r w:rsidRPr="00F53339">
        <w:rPr>
          <w:rFonts w:cstheme="minorHAnsi"/>
          <w:lang w:val="en-US"/>
        </w:rPr>
        <w:t xml:space="preserve"> the classic hierarchical clustering algorithms due to their accuracy, QIIME applied heuristics to cluster the sequence reads into OTUs to reduce the computational power required, and allowed analysis of large datasets without access to powerful computer facilities. </w:t>
      </w:r>
    </w:p>
    <w:p w14:paraId="34E45CFD" w14:textId="06A82A1E" w:rsidR="006940B5" w:rsidRPr="00F53339" w:rsidRDefault="001F7458" w:rsidP="00576541">
      <w:pPr>
        <w:spacing w:line="480" w:lineRule="auto"/>
        <w:jc w:val="both"/>
        <w:rPr>
          <w:rFonts w:cstheme="minorHAnsi"/>
          <w:lang w:val="en-US"/>
        </w:rPr>
      </w:pPr>
      <w:r w:rsidRPr="00F53339">
        <w:rPr>
          <w:rFonts w:cstheme="minorHAnsi"/>
          <w:lang w:val="en-US"/>
        </w:rPr>
        <w:t xml:space="preserve">However, </w:t>
      </w:r>
      <w:proofErr w:type="spellStart"/>
      <w:r w:rsidRPr="00F53339">
        <w:rPr>
          <w:rFonts w:cstheme="minorHAnsi"/>
          <w:lang w:val="en-US"/>
        </w:rPr>
        <w:t>mothur</w:t>
      </w:r>
      <w:proofErr w:type="spellEnd"/>
      <w:r w:rsidRPr="00F53339">
        <w:rPr>
          <w:rFonts w:cstheme="minorHAnsi"/>
          <w:lang w:val="en-US"/>
        </w:rPr>
        <w:t xml:space="preserve"> and QIIME were created before Illumina became the standard in amplicon sequencing, and the standard operating procedures, although they were frequently improved and adapted, have not been originally developed to tackle the specific sequencing errors of Illumina technology</w:t>
      </w:r>
      <w:r w:rsidR="006940B5" w:rsidRPr="00F53339">
        <w:rPr>
          <w:rFonts w:cstheme="minorHAnsi"/>
          <w:lang w:val="en-US"/>
        </w:rPr>
        <w:t xml:space="preserve">. Consequently, the errors are addressed by quality filtering and clustering the sequence reads into operational taxonomic units (OTUs), which reduce the error rate but the fine scale variation is left undetected. This fine scale variation can be substantial regarding the study set up, for example differentiating between closely related taxa in a complex community </w:t>
      </w:r>
      <w:r w:rsidR="006940B5" w:rsidRPr="00F53339">
        <w:rPr>
          <w:rFonts w:cstheme="minorHAnsi"/>
          <w:lang w:val="en-US"/>
        </w:rPr>
        <w:fldChar w:fldCharType="begin" w:fldLock="1"/>
      </w:r>
      <w:r w:rsidR="00284F7B" w:rsidRPr="00F53339">
        <w:rPr>
          <w:rFonts w:cstheme="minorHAnsi"/>
          <w:lang w:val="en-US"/>
        </w:rPr>
        <w:instrText>ADDIN CSL_CITATION { "citationItems" : [ { "id" : "ITEM-1", "itemData" : { "DOI" : "doi:10.1038/nmeth.3869", "ISSN" : "1548-7091", "author" : [ { "dropping-particle" : "", "family" : "Callahan", "given" : "Benjamin J", "non-dropping-particle" : "", "parse-names" : false, "suffix" : "" }, { "dropping-particle" : "", "family" : "McMurdie", "given" : "Paul J", "non-dropping-particle" : "", "parse-names" : false, "suffix" : "" }, { "dropping-particle" : "", "family" : "Rosen", "given" : "Michael J", "non-dropping-particle" : "", "parse-names" : false, "suffix" : "" }, { "dropping-particle" : "", "family" : "Han", "given" : "Andrew W", "non-dropping-particle" : "", "parse-names" : false, "suffix" : "" }, { "dropping-particle" : "", "family" : "Johnson", "given" : "Amy Jo A", "non-dropping-particle" : "", "parse-names" : false, "suffix" : "" }, { "dropping-particle" : "", "family" : "Holmes", "given" : "Susan P", "non-dropping-particle" : "", "parse-names" : false, "suffix" : "" } ], "container-title" : "Nature methods", "id" : "ITEM-1", "issued" : { "date-parts" : [ [ "2016" ] ] }, "page" : "581\u2013583", "publisher" : "Nature Publishing Group", "title" : "DADA2: High-resolution sample inference from Illumina amplicon data", "type" : "article-journal", "volume" : "13" }, "uris" : [ "http://www.mendeley.com/documents/?uuid=adc7556d-7fd2-4990-a47b-e4a644e9f744" ] } ], "mendeley" : { "formattedCitation" : "(41)", "plainTextFormattedCitation" : "(41)", "previouslyFormattedCitation" : "(41)" }, "properties" : { "noteIndex" : 0 }, "schema" : "https://github.com/citation-style-language/schema/raw/master/csl-citation.json" }</w:instrText>
      </w:r>
      <w:r w:rsidR="006940B5" w:rsidRPr="00F53339">
        <w:rPr>
          <w:rFonts w:cstheme="minorHAnsi"/>
          <w:lang w:val="en-US"/>
        </w:rPr>
        <w:fldChar w:fldCharType="separate"/>
      </w:r>
      <w:r w:rsidR="006B026A" w:rsidRPr="00F53339">
        <w:rPr>
          <w:rFonts w:cstheme="minorHAnsi"/>
          <w:noProof/>
          <w:lang w:val="en-US"/>
        </w:rPr>
        <w:t>(41)</w:t>
      </w:r>
      <w:r w:rsidR="006940B5" w:rsidRPr="00F53339">
        <w:rPr>
          <w:rFonts w:cstheme="minorHAnsi"/>
          <w:lang w:val="en-US"/>
        </w:rPr>
        <w:fldChar w:fldCharType="end"/>
      </w:r>
      <w:r w:rsidR="006940B5" w:rsidRPr="00F53339">
        <w:rPr>
          <w:rFonts w:cstheme="minorHAnsi"/>
          <w:lang w:val="en-US"/>
        </w:rPr>
        <w:t>.</w:t>
      </w:r>
    </w:p>
    <w:p w14:paraId="37D02110" w14:textId="7CC976D2" w:rsidR="006940B5" w:rsidRPr="00F53339" w:rsidRDefault="006940B5" w:rsidP="00576541">
      <w:pPr>
        <w:spacing w:line="480" w:lineRule="auto"/>
        <w:jc w:val="both"/>
        <w:rPr>
          <w:rFonts w:cstheme="minorHAnsi"/>
          <w:lang w:val="en-US"/>
        </w:rPr>
      </w:pPr>
      <w:r w:rsidRPr="00F53339">
        <w:rPr>
          <w:rFonts w:cstheme="minorHAnsi"/>
          <w:lang w:val="en-US"/>
        </w:rPr>
        <w:t xml:space="preserve">DADA2 (Divisive Amplicon </w:t>
      </w:r>
      <w:proofErr w:type="spellStart"/>
      <w:r w:rsidRPr="00F53339">
        <w:rPr>
          <w:rFonts w:cstheme="minorHAnsi"/>
          <w:lang w:val="en-US"/>
        </w:rPr>
        <w:t>Denoising</w:t>
      </w:r>
      <w:proofErr w:type="spellEnd"/>
      <w:r w:rsidRPr="00F53339">
        <w:rPr>
          <w:rFonts w:cstheme="minorHAnsi"/>
          <w:lang w:val="en-US"/>
        </w:rPr>
        <w:t xml:space="preserve"> Algorithm), published 2016, is an open-source software package designed to model and correct Illumina-sequenced amplicon errors in particular. It has been observed to identify more variants and produce fewer spurious sequence reads compared to other sequence processing tools </w:t>
      </w:r>
      <w:r w:rsidRPr="00F53339">
        <w:rPr>
          <w:rFonts w:cstheme="minorHAnsi"/>
          <w:lang w:val="en-US"/>
        </w:rPr>
        <w:fldChar w:fldCharType="begin" w:fldLock="1"/>
      </w:r>
      <w:r w:rsidR="00284F7B" w:rsidRPr="00F53339">
        <w:rPr>
          <w:rFonts w:cstheme="minorHAnsi"/>
          <w:lang w:val="en-US"/>
        </w:rPr>
        <w:instrText>ADDIN CSL_CITATION { "citationItems" : [ { "id" : "ITEM-1", "itemData" : { "DOI" : "doi:10.1038/nmeth.3869", "ISSN" : "1548-7091", "author" : [ { "dropping-particle" : "", "family" : "Callahan", "given" : "Benjamin J", "non-dropping-particle" : "", "parse-names" : false, "suffix" : "" }, { "dropping-particle" : "", "family" : "McMurdie", "given" : "Paul J", "non-dropping-particle" : "", "parse-names" : false, "suffix" : "" }, { "dropping-particle" : "", "family" : "Rosen", "given" : "Michael J", "non-dropping-particle" : "", "parse-names" : false, "suffix" : "" }, { "dropping-particle" : "", "family" : "Han", "given" : "Andrew W", "non-dropping-particle" : "", "parse-names" : false, "suffix" : "" }, { "dropping-particle" : "", "family" : "Johnson", "given" : "Amy Jo A", "non-dropping-particle" : "", "parse-names" : false, "suffix" : "" }, { "dropping-particle" : "", "family" : "Holmes", "given" : "Susan P", "non-dropping-particle" : "", "parse-names" : false, "suffix" : "" } ], "container-title" : "Nature methods", "id" : "ITEM-1", "issued" : { "date-parts" : [ [ "2016" ] ] }, "page" : "581\u2013583", "publisher" : "Nature Publishing Group", "title" : "DADA2: High-resolution sample inference from Illumina amplicon data", "type" : "article-journal", "volume" : "13" }, "uris" : [ "http://www.mendeley.com/documents/?uuid=adc7556d-7fd2-4990-a47b-e4a644e9f744" ] } ], "mendeley" : { "formattedCitation" : "(41)", "plainTextFormattedCitation" : "(41)", "previouslyFormattedCitation" : "(41)" }, "properties" : { "noteIndex" : 0 }, "schema" : "https://github.com/citation-style-language/schema/raw/master/csl-citation.json" }</w:instrText>
      </w:r>
      <w:r w:rsidRPr="00F53339">
        <w:rPr>
          <w:rFonts w:cstheme="minorHAnsi"/>
          <w:lang w:val="en-US"/>
        </w:rPr>
        <w:fldChar w:fldCharType="separate"/>
      </w:r>
      <w:r w:rsidR="006B026A" w:rsidRPr="00F53339">
        <w:rPr>
          <w:rFonts w:cstheme="minorHAnsi"/>
          <w:noProof/>
          <w:lang w:val="en-US"/>
        </w:rPr>
        <w:t>(41)</w:t>
      </w:r>
      <w:r w:rsidRPr="00F53339">
        <w:rPr>
          <w:rFonts w:cstheme="minorHAnsi"/>
          <w:lang w:val="en-US"/>
        </w:rPr>
        <w:fldChar w:fldCharType="end"/>
      </w:r>
      <w:r w:rsidRPr="00F53339">
        <w:rPr>
          <w:rFonts w:cstheme="minorHAnsi"/>
          <w:lang w:val="en-US"/>
        </w:rPr>
        <w:t xml:space="preserve">. DADA2 does not have a clustering step, and it is a full amplicon workflow with steps including filtering, </w:t>
      </w:r>
      <w:proofErr w:type="spellStart"/>
      <w:r w:rsidRPr="00F53339">
        <w:rPr>
          <w:rFonts w:cstheme="minorHAnsi"/>
          <w:lang w:val="en-US"/>
        </w:rPr>
        <w:t>dereplication</w:t>
      </w:r>
      <w:proofErr w:type="spellEnd"/>
      <w:r w:rsidRPr="00F53339">
        <w:rPr>
          <w:rFonts w:cstheme="minorHAnsi"/>
          <w:lang w:val="en-US"/>
        </w:rPr>
        <w:t xml:space="preserve">, sample inference, chimera identification, and merging of paired-end reads. The different principle of DADA2 was clearly reflected in our results, as DADA2 retrieved approximately 200 bacterial RSVs from the unspecific approach with primer pair 515f/806r, whereas </w:t>
      </w:r>
      <w:proofErr w:type="spellStart"/>
      <w:r w:rsidRPr="00F53339">
        <w:rPr>
          <w:rFonts w:cstheme="minorHAnsi"/>
          <w:lang w:val="en-US"/>
        </w:rPr>
        <w:t>mothur</w:t>
      </w:r>
      <w:proofErr w:type="spellEnd"/>
      <w:r w:rsidRPr="00F53339">
        <w:rPr>
          <w:rFonts w:cstheme="minorHAnsi"/>
          <w:lang w:val="en-US"/>
        </w:rPr>
        <w:t xml:space="preserve"> detected more than 20.000 OTUs in the same sequence data sets. The same trend was observed for archaeal OTUs and RSVs, respectively.</w:t>
      </w:r>
    </w:p>
    <w:p w14:paraId="469143C5" w14:textId="77777777" w:rsidR="00CA0D15" w:rsidRDefault="00CA0D15" w:rsidP="00576541">
      <w:pPr>
        <w:spacing w:line="480" w:lineRule="auto"/>
        <w:jc w:val="both"/>
        <w:rPr>
          <w:rFonts w:cstheme="minorHAnsi"/>
          <w:lang w:val="en-US"/>
        </w:rPr>
      </w:pPr>
      <w:r w:rsidRPr="00F53339">
        <w:rPr>
          <w:rFonts w:cstheme="minorHAnsi"/>
          <w:lang w:val="en-US"/>
        </w:rPr>
        <w:t xml:space="preserve">Overall, the most conservative, and thus most stringent, approach was found to be represented by the combination of primer pair 349af/519ar (344f/915r) amplicons with data processing through </w:t>
      </w:r>
      <w:r w:rsidRPr="00F53339">
        <w:rPr>
          <w:rFonts w:cstheme="minorHAnsi"/>
          <w:lang w:val="en-US"/>
        </w:rPr>
        <w:lastRenderedPageBreak/>
        <w:t xml:space="preserve">DADA2. </w:t>
      </w:r>
      <w:proofErr w:type="gramStart"/>
      <w:r w:rsidRPr="00F53339">
        <w:rPr>
          <w:rFonts w:cstheme="minorHAnsi"/>
          <w:lang w:val="en-US"/>
        </w:rPr>
        <w:t>As we consider the findings of this combination as the most trustworthy and reliable information, we decided to base our additional experiments mainly on this approach.</w:t>
      </w:r>
      <w:proofErr w:type="gramEnd"/>
    </w:p>
    <w:p w14:paraId="128579A2" w14:textId="77777777" w:rsidR="003A54F6" w:rsidRDefault="003A54F6" w:rsidP="00576541">
      <w:pPr>
        <w:spacing w:after="0" w:line="480" w:lineRule="auto"/>
        <w:jc w:val="both"/>
        <w:rPr>
          <w:b/>
          <w:lang w:val="en-GB"/>
        </w:rPr>
      </w:pPr>
      <w:r>
        <w:rPr>
          <w:b/>
          <w:lang w:val="en-GB"/>
        </w:rPr>
        <w:t>Supplementary r</w:t>
      </w:r>
      <w:r w:rsidRPr="004E4565">
        <w:rPr>
          <w:b/>
          <w:lang w:val="en-GB"/>
        </w:rPr>
        <w:t>eferences</w:t>
      </w:r>
    </w:p>
    <w:p w14:paraId="3B61E7B4" w14:textId="514C23BE" w:rsidR="00C94656" w:rsidRPr="00F53339" w:rsidRDefault="004A6CCE" w:rsidP="00576541">
      <w:pPr>
        <w:widowControl w:val="0"/>
        <w:autoSpaceDE w:val="0"/>
        <w:autoSpaceDN w:val="0"/>
        <w:adjustRightInd w:val="0"/>
        <w:spacing w:after="0" w:line="480" w:lineRule="auto"/>
        <w:ind w:left="640" w:hanging="640"/>
        <w:jc w:val="both"/>
        <w:rPr>
          <w:rFonts w:ascii="Calibri" w:hAnsi="Calibri" w:cs="Times New Roman"/>
          <w:noProof/>
          <w:szCs w:val="24"/>
          <w:lang w:val="en-GB"/>
        </w:rPr>
      </w:pPr>
      <w:r w:rsidRPr="00A115E4">
        <w:rPr>
          <w:b/>
          <w:lang w:val="en-GB"/>
        </w:rPr>
        <w:fldChar w:fldCharType="begin" w:fldLock="1"/>
      </w:r>
      <w:r w:rsidRPr="00B11FA1">
        <w:rPr>
          <w:b/>
          <w:lang w:val="en-GB"/>
        </w:rPr>
        <w:instrText xml:space="preserve">ADDIN Mendeley Bibliography CSL_BIBLIOGRAPHY </w:instrText>
      </w:r>
      <w:r w:rsidRPr="00A115E4">
        <w:rPr>
          <w:b/>
          <w:lang w:val="en-GB"/>
        </w:rPr>
        <w:fldChar w:fldCharType="separate"/>
      </w:r>
      <w:r w:rsidR="00C94656" w:rsidRPr="00F53339">
        <w:rPr>
          <w:rFonts w:ascii="Calibri" w:hAnsi="Calibri" w:cs="Times New Roman"/>
          <w:noProof/>
          <w:szCs w:val="24"/>
          <w:lang w:val="en-GB"/>
        </w:rPr>
        <w:t xml:space="preserve">1. </w:t>
      </w:r>
      <w:r w:rsidR="00C94656" w:rsidRPr="00F53339">
        <w:rPr>
          <w:rFonts w:ascii="Calibri" w:hAnsi="Calibri" w:cs="Times New Roman"/>
          <w:noProof/>
          <w:szCs w:val="24"/>
          <w:lang w:val="en-GB"/>
        </w:rPr>
        <w:tab/>
        <w:t>Kandler O, König H. 1998. Cell wall polymers in Archaea (Archaebacteria). Cell Mol Life Sci C 54:305–308.</w:t>
      </w:r>
    </w:p>
    <w:p w14:paraId="3602AA4D" w14:textId="77777777" w:rsidR="00C94656" w:rsidRPr="00C94656" w:rsidRDefault="00C94656" w:rsidP="00576541">
      <w:pPr>
        <w:widowControl w:val="0"/>
        <w:autoSpaceDE w:val="0"/>
        <w:autoSpaceDN w:val="0"/>
        <w:adjustRightInd w:val="0"/>
        <w:spacing w:after="0" w:line="480" w:lineRule="auto"/>
        <w:ind w:left="640" w:hanging="640"/>
        <w:jc w:val="both"/>
        <w:rPr>
          <w:rFonts w:ascii="Calibri" w:hAnsi="Calibri" w:cs="Times New Roman"/>
          <w:noProof/>
          <w:szCs w:val="24"/>
        </w:rPr>
      </w:pPr>
      <w:r w:rsidRPr="00F53339">
        <w:rPr>
          <w:rFonts w:ascii="Calibri" w:hAnsi="Calibri" w:cs="Times New Roman"/>
          <w:noProof/>
          <w:szCs w:val="24"/>
          <w:lang w:val="en-GB"/>
        </w:rPr>
        <w:t xml:space="preserve">2. </w:t>
      </w:r>
      <w:r w:rsidRPr="00F53339">
        <w:rPr>
          <w:rFonts w:ascii="Calibri" w:hAnsi="Calibri" w:cs="Times New Roman"/>
          <w:noProof/>
          <w:szCs w:val="24"/>
          <w:lang w:val="en-GB"/>
        </w:rPr>
        <w:tab/>
        <w:t xml:space="preserve">König H, Claus H, Varma A (Ajit). 2010. Prokaryotic cell wall compounds : structure and biochemistry. </w:t>
      </w:r>
      <w:r w:rsidRPr="00C94656">
        <w:rPr>
          <w:rFonts w:ascii="Calibri" w:hAnsi="Calibri" w:cs="Times New Roman"/>
          <w:noProof/>
          <w:szCs w:val="24"/>
        </w:rPr>
        <w:t>Springer.</w:t>
      </w:r>
    </w:p>
    <w:p w14:paraId="1F4C1182" w14:textId="77777777" w:rsidR="00C94656" w:rsidRPr="00F53339" w:rsidRDefault="00C94656" w:rsidP="00576541">
      <w:pPr>
        <w:widowControl w:val="0"/>
        <w:autoSpaceDE w:val="0"/>
        <w:autoSpaceDN w:val="0"/>
        <w:adjustRightInd w:val="0"/>
        <w:spacing w:after="0" w:line="480" w:lineRule="auto"/>
        <w:ind w:left="640" w:hanging="640"/>
        <w:jc w:val="both"/>
        <w:rPr>
          <w:rFonts w:ascii="Calibri" w:hAnsi="Calibri" w:cs="Times New Roman"/>
          <w:noProof/>
          <w:szCs w:val="24"/>
          <w:lang w:val="en-GB"/>
        </w:rPr>
      </w:pPr>
      <w:r w:rsidRPr="00C94656">
        <w:rPr>
          <w:rFonts w:ascii="Calibri" w:hAnsi="Calibri" w:cs="Times New Roman"/>
          <w:noProof/>
          <w:szCs w:val="24"/>
        </w:rPr>
        <w:t xml:space="preserve">3. </w:t>
      </w:r>
      <w:r w:rsidRPr="00C94656">
        <w:rPr>
          <w:rFonts w:ascii="Calibri" w:hAnsi="Calibri" w:cs="Times New Roman"/>
          <w:noProof/>
          <w:szCs w:val="24"/>
        </w:rPr>
        <w:tab/>
        <w:t xml:space="preserve">Klindworth A, Pruesse E, Schweer T, Peplies J, Quast C, Horn M, Glockner FO. 2013. </w:t>
      </w:r>
      <w:r w:rsidRPr="00F53339">
        <w:rPr>
          <w:rFonts w:ascii="Calibri" w:hAnsi="Calibri" w:cs="Times New Roman"/>
          <w:noProof/>
          <w:szCs w:val="24"/>
          <w:lang w:val="en-GB"/>
        </w:rPr>
        <w:t>Evaluation of general 16S ribosomal RNA gene PCR primers for classical and next-generation sequencing-based diversity studies. Nucleic Acids Res 41:e1–e1.</w:t>
      </w:r>
    </w:p>
    <w:p w14:paraId="44487148" w14:textId="77777777" w:rsidR="00C94656" w:rsidRPr="00F53339" w:rsidRDefault="00C94656" w:rsidP="00576541">
      <w:pPr>
        <w:widowControl w:val="0"/>
        <w:autoSpaceDE w:val="0"/>
        <w:autoSpaceDN w:val="0"/>
        <w:adjustRightInd w:val="0"/>
        <w:spacing w:after="0" w:line="480" w:lineRule="auto"/>
        <w:ind w:left="640" w:hanging="640"/>
        <w:jc w:val="both"/>
        <w:rPr>
          <w:rFonts w:ascii="Calibri" w:hAnsi="Calibri" w:cs="Times New Roman"/>
          <w:noProof/>
          <w:szCs w:val="24"/>
          <w:lang w:val="en-GB"/>
        </w:rPr>
      </w:pPr>
      <w:r w:rsidRPr="00F53339">
        <w:rPr>
          <w:rFonts w:ascii="Calibri" w:hAnsi="Calibri" w:cs="Times New Roman"/>
          <w:noProof/>
          <w:szCs w:val="24"/>
          <w:lang w:val="en-GB"/>
        </w:rPr>
        <w:t xml:space="preserve">4. </w:t>
      </w:r>
      <w:r w:rsidRPr="00F53339">
        <w:rPr>
          <w:rFonts w:ascii="Calibri" w:hAnsi="Calibri" w:cs="Times New Roman"/>
          <w:noProof/>
          <w:szCs w:val="24"/>
          <w:lang w:val="en-GB"/>
        </w:rPr>
        <w:tab/>
        <w:t xml:space="preserve">Horz H-P, Conrads G. 2011. Methanogenic </w:t>
      </w:r>
      <w:r w:rsidRPr="00F53339">
        <w:rPr>
          <w:rFonts w:ascii="Calibri" w:hAnsi="Calibri" w:cs="Times New Roman"/>
          <w:i/>
          <w:iCs/>
          <w:noProof/>
          <w:szCs w:val="24"/>
          <w:lang w:val="en-GB"/>
        </w:rPr>
        <w:t>Archaea</w:t>
      </w:r>
      <w:r w:rsidRPr="00F53339">
        <w:rPr>
          <w:rFonts w:ascii="Calibri" w:hAnsi="Calibri" w:cs="Times New Roman"/>
          <w:noProof/>
          <w:szCs w:val="24"/>
          <w:lang w:val="en-GB"/>
        </w:rPr>
        <w:t xml:space="preserve"> and oral infections – ways to unravel the black box. J Oral Microbiol 3:5940.</w:t>
      </w:r>
    </w:p>
    <w:p w14:paraId="2A2EB4D1" w14:textId="77777777" w:rsidR="00C94656" w:rsidRPr="00F53339" w:rsidRDefault="00C94656" w:rsidP="00576541">
      <w:pPr>
        <w:widowControl w:val="0"/>
        <w:autoSpaceDE w:val="0"/>
        <w:autoSpaceDN w:val="0"/>
        <w:adjustRightInd w:val="0"/>
        <w:spacing w:after="0" w:line="480" w:lineRule="auto"/>
        <w:ind w:left="640" w:hanging="640"/>
        <w:jc w:val="both"/>
        <w:rPr>
          <w:rFonts w:ascii="Calibri" w:hAnsi="Calibri" w:cs="Times New Roman"/>
          <w:noProof/>
          <w:szCs w:val="24"/>
          <w:lang w:val="en-GB"/>
        </w:rPr>
      </w:pPr>
      <w:r w:rsidRPr="00F53339">
        <w:rPr>
          <w:rFonts w:ascii="Calibri" w:hAnsi="Calibri" w:cs="Times New Roman"/>
          <w:noProof/>
          <w:szCs w:val="24"/>
          <w:lang w:val="en-GB"/>
        </w:rPr>
        <w:t xml:space="preserve">5. </w:t>
      </w:r>
      <w:r w:rsidRPr="00F53339">
        <w:rPr>
          <w:rFonts w:ascii="Calibri" w:hAnsi="Calibri" w:cs="Times New Roman"/>
          <w:noProof/>
          <w:szCs w:val="24"/>
          <w:lang w:val="en-GB"/>
        </w:rPr>
        <w:tab/>
        <w:t>Ding T, Schloss PD. 2014. Dynamics and associations of microbial community types across the human body. Nature 509:357–360.</w:t>
      </w:r>
    </w:p>
    <w:p w14:paraId="5CDB91B6" w14:textId="77777777" w:rsidR="00C94656" w:rsidRPr="00F53339" w:rsidRDefault="00C94656" w:rsidP="00576541">
      <w:pPr>
        <w:widowControl w:val="0"/>
        <w:autoSpaceDE w:val="0"/>
        <w:autoSpaceDN w:val="0"/>
        <w:adjustRightInd w:val="0"/>
        <w:spacing w:after="0" w:line="480" w:lineRule="auto"/>
        <w:ind w:left="640" w:hanging="640"/>
        <w:jc w:val="both"/>
        <w:rPr>
          <w:rFonts w:ascii="Calibri" w:hAnsi="Calibri" w:cs="Times New Roman"/>
          <w:noProof/>
          <w:szCs w:val="24"/>
          <w:lang w:val="en-GB"/>
        </w:rPr>
      </w:pPr>
      <w:r w:rsidRPr="00F53339">
        <w:rPr>
          <w:rFonts w:ascii="Calibri" w:hAnsi="Calibri" w:cs="Times New Roman"/>
          <w:noProof/>
          <w:szCs w:val="24"/>
          <w:lang w:val="en-GB"/>
        </w:rPr>
        <w:t xml:space="preserve">6. </w:t>
      </w:r>
      <w:r w:rsidRPr="00F53339">
        <w:rPr>
          <w:rFonts w:ascii="Calibri" w:hAnsi="Calibri" w:cs="Times New Roman"/>
          <w:noProof/>
          <w:szCs w:val="24"/>
          <w:lang w:val="en-GB"/>
        </w:rPr>
        <w:tab/>
        <w:t>Oh J, Byrd AL, Deming C, Conlan S, Barnabas B, Blakesley R, Bouffard G, Brooks S, Coleman H, Dekhtyar M, Gregory M, Guan X, Gupta J, Han J, Ho S, Legaspi R, Maduro Q, Masiello C, Maskeri B, McDowell J, Montemayor C, Mullikin J, Park M, Riebow N, Schandler K, Schmidt B, Sison C, Stantripop M, Thomas J, Thomas P, Vemulapalli M, Young A, Kong HH, Segre JA. 2014. Biogeography and individuality shape function in the human skin metagenome. Nature 514:59–64.</w:t>
      </w:r>
    </w:p>
    <w:p w14:paraId="6E71E083" w14:textId="77777777" w:rsidR="00C94656" w:rsidRPr="00C94656" w:rsidRDefault="00C94656" w:rsidP="00576541">
      <w:pPr>
        <w:widowControl w:val="0"/>
        <w:autoSpaceDE w:val="0"/>
        <w:autoSpaceDN w:val="0"/>
        <w:adjustRightInd w:val="0"/>
        <w:spacing w:after="0" w:line="480" w:lineRule="auto"/>
        <w:ind w:left="640" w:hanging="640"/>
        <w:jc w:val="both"/>
        <w:rPr>
          <w:rFonts w:ascii="Calibri" w:hAnsi="Calibri" w:cs="Times New Roman"/>
          <w:noProof/>
          <w:szCs w:val="24"/>
        </w:rPr>
      </w:pPr>
      <w:r w:rsidRPr="00F53339">
        <w:rPr>
          <w:rFonts w:ascii="Calibri" w:hAnsi="Calibri" w:cs="Times New Roman"/>
          <w:noProof/>
          <w:szCs w:val="24"/>
          <w:lang w:val="en-GB"/>
        </w:rPr>
        <w:t xml:space="preserve">7. </w:t>
      </w:r>
      <w:r w:rsidRPr="00F53339">
        <w:rPr>
          <w:rFonts w:ascii="Calibri" w:hAnsi="Calibri" w:cs="Times New Roman"/>
          <w:noProof/>
          <w:szCs w:val="24"/>
          <w:lang w:val="en-GB"/>
        </w:rPr>
        <w:tab/>
        <w:t xml:space="preserve">Dridi B, Henry M, El Khechine A, Raoult D, Drancourt M. 2009. High prevalence of Methanobrevibacter smithii and Methanosphaera stadtmanae detected in the human gut using an improved DNA detection protocol. </w:t>
      </w:r>
      <w:r w:rsidRPr="00C94656">
        <w:rPr>
          <w:rFonts w:ascii="Calibri" w:hAnsi="Calibri" w:cs="Times New Roman"/>
          <w:noProof/>
          <w:szCs w:val="24"/>
        </w:rPr>
        <w:t>PLoS One 4:e7063–e7063.</w:t>
      </w:r>
    </w:p>
    <w:p w14:paraId="21BEE2ED" w14:textId="77777777" w:rsidR="00C94656" w:rsidRPr="00F53339" w:rsidRDefault="00C94656" w:rsidP="00576541">
      <w:pPr>
        <w:widowControl w:val="0"/>
        <w:autoSpaceDE w:val="0"/>
        <w:autoSpaceDN w:val="0"/>
        <w:adjustRightInd w:val="0"/>
        <w:spacing w:after="0" w:line="480" w:lineRule="auto"/>
        <w:ind w:left="640" w:hanging="640"/>
        <w:jc w:val="both"/>
        <w:rPr>
          <w:rFonts w:ascii="Calibri" w:hAnsi="Calibri" w:cs="Times New Roman"/>
          <w:noProof/>
          <w:szCs w:val="24"/>
          <w:lang w:val="en-GB"/>
        </w:rPr>
      </w:pPr>
      <w:r w:rsidRPr="00C94656">
        <w:rPr>
          <w:rFonts w:ascii="Calibri" w:hAnsi="Calibri" w:cs="Times New Roman"/>
          <w:noProof/>
          <w:szCs w:val="24"/>
        </w:rPr>
        <w:t xml:space="preserve">8. </w:t>
      </w:r>
      <w:r w:rsidRPr="00C94656">
        <w:rPr>
          <w:rFonts w:ascii="Calibri" w:hAnsi="Calibri" w:cs="Times New Roman"/>
          <w:noProof/>
          <w:szCs w:val="24"/>
        </w:rPr>
        <w:tab/>
        <w:t xml:space="preserve">Raskin L, Stromley JM, Rittmann BE, Stahl DA. 1994. </w:t>
      </w:r>
      <w:r w:rsidRPr="00F53339">
        <w:rPr>
          <w:rFonts w:ascii="Calibri" w:hAnsi="Calibri" w:cs="Times New Roman"/>
          <w:noProof/>
          <w:szCs w:val="24"/>
          <w:lang w:val="en-GB"/>
        </w:rPr>
        <w:t>Group-specific 16S rRNA hybridization probes to describe natural communities of methanogens. Appl Environ Microbiol 60:1232–40.</w:t>
      </w:r>
    </w:p>
    <w:p w14:paraId="33144FC7" w14:textId="77777777" w:rsidR="00C94656" w:rsidRPr="00F53339" w:rsidRDefault="00C94656" w:rsidP="00576541">
      <w:pPr>
        <w:widowControl w:val="0"/>
        <w:autoSpaceDE w:val="0"/>
        <w:autoSpaceDN w:val="0"/>
        <w:adjustRightInd w:val="0"/>
        <w:spacing w:after="0" w:line="480" w:lineRule="auto"/>
        <w:ind w:left="640" w:hanging="640"/>
        <w:jc w:val="both"/>
        <w:rPr>
          <w:rFonts w:ascii="Calibri" w:hAnsi="Calibri" w:cs="Times New Roman"/>
          <w:noProof/>
          <w:szCs w:val="24"/>
          <w:lang w:val="en-GB"/>
        </w:rPr>
      </w:pPr>
      <w:r w:rsidRPr="00F53339">
        <w:rPr>
          <w:rFonts w:ascii="Calibri" w:hAnsi="Calibri" w:cs="Times New Roman"/>
          <w:noProof/>
          <w:szCs w:val="24"/>
          <w:lang w:val="en-GB"/>
        </w:rPr>
        <w:lastRenderedPageBreak/>
        <w:t xml:space="preserve">9. </w:t>
      </w:r>
      <w:r w:rsidRPr="00F53339">
        <w:rPr>
          <w:rFonts w:ascii="Calibri" w:hAnsi="Calibri" w:cs="Times New Roman"/>
          <w:noProof/>
          <w:szCs w:val="24"/>
          <w:lang w:val="en-GB"/>
        </w:rPr>
        <w:tab/>
        <w:t>Stahl DA. 1991. Development and application of nucleic acid probes. Nucleic acid Tech Bact Syst.</w:t>
      </w:r>
    </w:p>
    <w:p w14:paraId="2D45492E" w14:textId="77777777" w:rsidR="00C94656" w:rsidRPr="00F53339" w:rsidRDefault="00C94656" w:rsidP="00576541">
      <w:pPr>
        <w:widowControl w:val="0"/>
        <w:autoSpaceDE w:val="0"/>
        <w:autoSpaceDN w:val="0"/>
        <w:adjustRightInd w:val="0"/>
        <w:spacing w:after="0" w:line="480" w:lineRule="auto"/>
        <w:ind w:left="640" w:hanging="640"/>
        <w:jc w:val="both"/>
        <w:rPr>
          <w:rFonts w:ascii="Calibri" w:hAnsi="Calibri" w:cs="Times New Roman"/>
          <w:noProof/>
          <w:szCs w:val="24"/>
          <w:lang w:val="en-GB"/>
        </w:rPr>
      </w:pPr>
      <w:r w:rsidRPr="00F53339">
        <w:rPr>
          <w:rFonts w:ascii="Calibri" w:hAnsi="Calibri" w:cs="Times New Roman"/>
          <w:noProof/>
          <w:szCs w:val="24"/>
          <w:lang w:val="en-GB"/>
        </w:rPr>
        <w:t xml:space="preserve">10. </w:t>
      </w:r>
      <w:r w:rsidRPr="00F53339">
        <w:rPr>
          <w:rFonts w:ascii="Calibri" w:hAnsi="Calibri" w:cs="Times New Roman"/>
          <w:noProof/>
          <w:szCs w:val="24"/>
          <w:lang w:val="en-GB"/>
        </w:rPr>
        <w:tab/>
        <w:t>Takai K, Horikoshi K. 2000. Rapid detection and quantification of members of the archaeal community by quantitative PCR using fluorogenic probes. Appl Environ Microbiol 66:5066–5072.</w:t>
      </w:r>
    </w:p>
    <w:p w14:paraId="561532EA" w14:textId="77777777" w:rsidR="00C94656" w:rsidRPr="00F53339" w:rsidRDefault="00C94656" w:rsidP="00576541">
      <w:pPr>
        <w:widowControl w:val="0"/>
        <w:autoSpaceDE w:val="0"/>
        <w:autoSpaceDN w:val="0"/>
        <w:adjustRightInd w:val="0"/>
        <w:spacing w:after="0" w:line="480" w:lineRule="auto"/>
        <w:ind w:left="640" w:hanging="640"/>
        <w:jc w:val="both"/>
        <w:rPr>
          <w:rFonts w:ascii="Calibri" w:hAnsi="Calibri" w:cs="Times New Roman"/>
          <w:noProof/>
          <w:szCs w:val="24"/>
          <w:lang w:val="en-GB"/>
        </w:rPr>
      </w:pPr>
      <w:r w:rsidRPr="00F53339">
        <w:rPr>
          <w:rFonts w:ascii="Calibri" w:hAnsi="Calibri" w:cs="Times New Roman"/>
          <w:noProof/>
          <w:szCs w:val="24"/>
          <w:lang w:val="en-GB"/>
        </w:rPr>
        <w:t xml:space="preserve">11. </w:t>
      </w:r>
      <w:r w:rsidRPr="00F53339">
        <w:rPr>
          <w:rFonts w:ascii="Calibri" w:hAnsi="Calibri" w:cs="Times New Roman"/>
          <w:noProof/>
          <w:szCs w:val="24"/>
          <w:lang w:val="en-GB"/>
        </w:rPr>
        <w:tab/>
        <w:t>Ovreås L, Forney L, Daae FL, Torsvik V. 1997. Distribution of bacterioplankton in meromictic Lake Saelenvannet, as determined by denaturing gradient gel electrophoresis of PCR-amplified gene fragments coding for 16S rRNA. Appl Environ Microbiol 63:3367–3373.</w:t>
      </w:r>
    </w:p>
    <w:p w14:paraId="064F269C" w14:textId="77777777" w:rsidR="00C94656" w:rsidRPr="00F53339" w:rsidRDefault="00C94656" w:rsidP="00576541">
      <w:pPr>
        <w:widowControl w:val="0"/>
        <w:autoSpaceDE w:val="0"/>
        <w:autoSpaceDN w:val="0"/>
        <w:adjustRightInd w:val="0"/>
        <w:spacing w:after="0" w:line="480" w:lineRule="auto"/>
        <w:ind w:left="640" w:hanging="640"/>
        <w:jc w:val="both"/>
        <w:rPr>
          <w:rFonts w:ascii="Calibri" w:hAnsi="Calibri" w:cs="Times New Roman"/>
          <w:noProof/>
          <w:szCs w:val="24"/>
          <w:lang w:val="en-GB"/>
        </w:rPr>
      </w:pPr>
      <w:r w:rsidRPr="00F53339">
        <w:rPr>
          <w:rFonts w:ascii="Calibri" w:hAnsi="Calibri" w:cs="Times New Roman"/>
          <w:noProof/>
          <w:szCs w:val="24"/>
          <w:lang w:val="en-GB"/>
        </w:rPr>
        <w:t xml:space="preserve">12. </w:t>
      </w:r>
      <w:r w:rsidRPr="00F53339">
        <w:rPr>
          <w:rFonts w:ascii="Calibri" w:hAnsi="Calibri" w:cs="Times New Roman"/>
          <w:noProof/>
          <w:szCs w:val="24"/>
          <w:lang w:val="en-GB"/>
        </w:rPr>
        <w:tab/>
        <w:t>Wang Y, Qian P-Y. 2009. Conservative fragments in bacterial 16S rRNA genes and primer design for 16S ribosomal DNA amplicons in metagenomic studies.</w:t>
      </w:r>
    </w:p>
    <w:p w14:paraId="2588DBDB" w14:textId="77777777" w:rsidR="00C94656" w:rsidRPr="00F53339" w:rsidRDefault="00C94656" w:rsidP="00576541">
      <w:pPr>
        <w:widowControl w:val="0"/>
        <w:autoSpaceDE w:val="0"/>
        <w:autoSpaceDN w:val="0"/>
        <w:adjustRightInd w:val="0"/>
        <w:spacing w:after="0" w:line="480" w:lineRule="auto"/>
        <w:ind w:left="640" w:hanging="640"/>
        <w:jc w:val="both"/>
        <w:rPr>
          <w:rFonts w:ascii="Calibri" w:hAnsi="Calibri" w:cs="Times New Roman"/>
          <w:noProof/>
          <w:szCs w:val="24"/>
          <w:lang w:val="en-GB"/>
        </w:rPr>
      </w:pPr>
      <w:r w:rsidRPr="00F53339">
        <w:rPr>
          <w:rFonts w:ascii="Calibri" w:hAnsi="Calibri" w:cs="Times New Roman"/>
          <w:noProof/>
          <w:szCs w:val="24"/>
          <w:lang w:val="en-GB"/>
        </w:rPr>
        <w:t xml:space="preserve">13. </w:t>
      </w:r>
      <w:r w:rsidRPr="00F53339">
        <w:rPr>
          <w:rFonts w:ascii="Calibri" w:hAnsi="Calibri" w:cs="Times New Roman"/>
          <w:noProof/>
          <w:szCs w:val="24"/>
          <w:lang w:val="en-GB"/>
        </w:rPr>
        <w:tab/>
        <w:t>Claesson MJ, Wang Q, O’Sullivan O, Greene-Diniz R, Cole JR, Ross RP, O’Toole PW. 2010. Comparison of two next-generation sequencing technologies for resolving highly complex microbiota composition using tandem variable 16S rRNA gene regions. Nucleic Acids Res gkq873.</w:t>
      </w:r>
    </w:p>
    <w:p w14:paraId="0E672858" w14:textId="77777777" w:rsidR="00C94656" w:rsidRPr="00C94656" w:rsidRDefault="00C94656" w:rsidP="00576541">
      <w:pPr>
        <w:widowControl w:val="0"/>
        <w:autoSpaceDE w:val="0"/>
        <w:autoSpaceDN w:val="0"/>
        <w:adjustRightInd w:val="0"/>
        <w:spacing w:after="0" w:line="480" w:lineRule="auto"/>
        <w:ind w:left="640" w:hanging="640"/>
        <w:jc w:val="both"/>
        <w:rPr>
          <w:rFonts w:ascii="Calibri" w:hAnsi="Calibri" w:cs="Times New Roman"/>
          <w:noProof/>
          <w:szCs w:val="24"/>
        </w:rPr>
      </w:pPr>
      <w:r w:rsidRPr="00F53339">
        <w:rPr>
          <w:rFonts w:ascii="Calibri" w:hAnsi="Calibri" w:cs="Times New Roman"/>
          <w:noProof/>
          <w:szCs w:val="24"/>
          <w:lang w:val="en-GB"/>
        </w:rPr>
        <w:t xml:space="preserve">14. </w:t>
      </w:r>
      <w:r w:rsidRPr="00F53339">
        <w:rPr>
          <w:rFonts w:ascii="Calibri" w:hAnsi="Calibri" w:cs="Times New Roman"/>
          <w:noProof/>
          <w:szCs w:val="24"/>
          <w:lang w:val="en-GB"/>
        </w:rPr>
        <w:tab/>
        <w:t xml:space="preserve">Caporaso JG, Lauber CL, Walters WA, Berg-Lyons D, Huntley J, Fierer N, Owens SM, Betley J, Fraser L, Bauer M. 2012. Ultra-high-throughput microbial community analysis on the Illumina HiSeq and MiSeq platforms. </w:t>
      </w:r>
      <w:r w:rsidRPr="00C94656">
        <w:rPr>
          <w:rFonts w:ascii="Calibri" w:hAnsi="Calibri" w:cs="Times New Roman"/>
          <w:noProof/>
          <w:szCs w:val="24"/>
        </w:rPr>
        <w:t>ISME J 6:1621–1624.</w:t>
      </w:r>
    </w:p>
    <w:p w14:paraId="26836BE5" w14:textId="77777777" w:rsidR="00C94656" w:rsidRPr="00F53339" w:rsidRDefault="00C94656" w:rsidP="00576541">
      <w:pPr>
        <w:widowControl w:val="0"/>
        <w:autoSpaceDE w:val="0"/>
        <w:autoSpaceDN w:val="0"/>
        <w:adjustRightInd w:val="0"/>
        <w:spacing w:after="0" w:line="480" w:lineRule="auto"/>
        <w:ind w:left="640" w:hanging="640"/>
        <w:jc w:val="both"/>
        <w:rPr>
          <w:rFonts w:ascii="Calibri" w:hAnsi="Calibri" w:cs="Times New Roman"/>
          <w:noProof/>
          <w:szCs w:val="24"/>
          <w:lang w:val="en-GB"/>
        </w:rPr>
      </w:pPr>
      <w:r w:rsidRPr="00C94656">
        <w:rPr>
          <w:rFonts w:ascii="Calibri" w:hAnsi="Calibri" w:cs="Times New Roman"/>
          <w:noProof/>
          <w:szCs w:val="24"/>
        </w:rPr>
        <w:t xml:space="preserve">15. </w:t>
      </w:r>
      <w:r w:rsidRPr="00C94656">
        <w:rPr>
          <w:rFonts w:ascii="Calibri" w:hAnsi="Calibri" w:cs="Times New Roman"/>
          <w:noProof/>
          <w:szCs w:val="24"/>
        </w:rPr>
        <w:tab/>
        <w:t xml:space="preserve">Luo Y, Pfister P, Leisinger T, Wasserfallen A. 2002. </w:t>
      </w:r>
      <w:r w:rsidRPr="00F53339">
        <w:rPr>
          <w:rFonts w:ascii="Calibri" w:hAnsi="Calibri" w:cs="Times New Roman"/>
          <w:noProof/>
          <w:szCs w:val="24"/>
          <w:lang w:val="en-GB"/>
        </w:rPr>
        <w:t xml:space="preserve">Pseudomurein endoisopeptidases PeiW and PeiP, two moderately related members of a novel family of proteases produced in </w:t>
      </w:r>
      <w:r w:rsidRPr="00F53339">
        <w:rPr>
          <w:rFonts w:ascii="Calibri" w:hAnsi="Calibri" w:cs="Times New Roman"/>
          <w:i/>
          <w:iCs/>
          <w:noProof/>
          <w:szCs w:val="24"/>
          <w:lang w:val="en-GB"/>
        </w:rPr>
        <w:t>Methanothermobacter</w:t>
      </w:r>
      <w:r w:rsidRPr="00F53339">
        <w:rPr>
          <w:rFonts w:ascii="Calibri" w:hAnsi="Calibri" w:cs="Times New Roman"/>
          <w:noProof/>
          <w:szCs w:val="24"/>
          <w:lang w:val="en-GB"/>
        </w:rPr>
        <w:t xml:space="preserve"> strains. FEMS Microbiol Lett 208:47–51.</w:t>
      </w:r>
    </w:p>
    <w:p w14:paraId="1ACF0550" w14:textId="77777777" w:rsidR="00C94656" w:rsidRPr="00F53339" w:rsidRDefault="00C94656" w:rsidP="00576541">
      <w:pPr>
        <w:widowControl w:val="0"/>
        <w:autoSpaceDE w:val="0"/>
        <w:autoSpaceDN w:val="0"/>
        <w:adjustRightInd w:val="0"/>
        <w:spacing w:after="0" w:line="480" w:lineRule="auto"/>
        <w:ind w:left="640" w:hanging="640"/>
        <w:jc w:val="both"/>
        <w:rPr>
          <w:rFonts w:ascii="Calibri" w:hAnsi="Calibri" w:cs="Times New Roman"/>
          <w:noProof/>
          <w:szCs w:val="24"/>
          <w:lang w:val="en-GB"/>
        </w:rPr>
      </w:pPr>
      <w:r w:rsidRPr="00F53339">
        <w:rPr>
          <w:rFonts w:ascii="Calibri" w:hAnsi="Calibri" w:cs="Times New Roman"/>
          <w:noProof/>
          <w:szCs w:val="24"/>
          <w:lang w:val="en-GB"/>
        </w:rPr>
        <w:t xml:space="preserve">16. </w:t>
      </w:r>
      <w:r w:rsidRPr="00F53339">
        <w:rPr>
          <w:rFonts w:ascii="Calibri" w:hAnsi="Calibri" w:cs="Times New Roman"/>
          <w:noProof/>
          <w:szCs w:val="24"/>
          <w:lang w:val="en-GB"/>
        </w:rPr>
        <w:tab/>
        <w:t>Baker GC, Smith JJ, Cowan DA. 2003. Review and re-analysis of domain-specific 16S primers. J Microbiol Methods 55:541–55.</w:t>
      </w:r>
    </w:p>
    <w:p w14:paraId="130B8EBB" w14:textId="77777777" w:rsidR="00C94656" w:rsidRPr="00F53339" w:rsidRDefault="00C94656" w:rsidP="00576541">
      <w:pPr>
        <w:widowControl w:val="0"/>
        <w:autoSpaceDE w:val="0"/>
        <w:autoSpaceDN w:val="0"/>
        <w:adjustRightInd w:val="0"/>
        <w:spacing w:after="0" w:line="480" w:lineRule="auto"/>
        <w:ind w:left="640" w:hanging="640"/>
        <w:jc w:val="both"/>
        <w:rPr>
          <w:rFonts w:ascii="Calibri" w:hAnsi="Calibri" w:cs="Times New Roman"/>
          <w:noProof/>
          <w:szCs w:val="24"/>
          <w:lang w:val="en-GB"/>
        </w:rPr>
      </w:pPr>
      <w:r w:rsidRPr="00F53339">
        <w:rPr>
          <w:rFonts w:ascii="Calibri" w:hAnsi="Calibri" w:cs="Times New Roman"/>
          <w:noProof/>
          <w:szCs w:val="24"/>
          <w:lang w:val="en-GB"/>
        </w:rPr>
        <w:t xml:space="preserve">17. </w:t>
      </w:r>
      <w:r w:rsidRPr="00F53339">
        <w:rPr>
          <w:rFonts w:ascii="Calibri" w:hAnsi="Calibri" w:cs="Times New Roman"/>
          <w:noProof/>
          <w:szCs w:val="24"/>
          <w:lang w:val="en-GB"/>
        </w:rPr>
        <w:tab/>
        <w:t>Altschul SF, Gish W, Miller W, Myers EW, Lipman DJ. 1990. Basic local alignment search tool. J Mol Biol 215:403–410.</w:t>
      </w:r>
    </w:p>
    <w:p w14:paraId="3D6F460B" w14:textId="77777777" w:rsidR="00C94656" w:rsidRPr="00C94656" w:rsidRDefault="00C94656" w:rsidP="00576541">
      <w:pPr>
        <w:widowControl w:val="0"/>
        <w:autoSpaceDE w:val="0"/>
        <w:autoSpaceDN w:val="0"/>
        <w:adjustRightInd w:val="0"/>
        <w:spacing w:after="0" w:line="480" w:lineRule="auto"/>
        <w:ind w:left="640" w:hanging="640"/>
        <w:jc w:val="both"/>
        <w:rPr>
          <w:rFonts w:ascii="Calibri" w:hAnsi="Calibri" w:cs="Times New Roman"/>
          <w:noProof/>
          <w:szCs w:val="24"/>
        </w:rPr>
      </w:pPr>
      <w:r w:rsidRPr="00F53339">
        <w:rPr>
          <w:rFonts w:ascii="Calibri" w:hAnsi="Calibri" w:cs="Times New Roman"/>
          <w:noProof/>
          <w:szCs w:val="24"/>
          <w:lang w:val="en-GB"/>
        </w:rPr>
        <w:t xml:space="preserve">18. </w:t>
      </w:r>
      <w:r w:rsidRPr="00F53339">
        <w:rPr>
          <w:rFonts w:ascii="Calibri" w:hAnsi="Calibri" w:cs="Times New Roman"/>
          <w:noProof/>
          <w:szCs w:val="24"/>
          <w:lang w:val="en-GB"/>
        </w:rPr>
        <w:tab/>
        <w:t xml:space="preserve">Ye J, Coulouris G, Zaretskaya I, Cutcutache I, Rozen S, Madden TL. 2012. Primer-BLAST: A tool to design target-specific primers for polymerase chain reaction. </w:t>
      </w:r>
      <w:r w:rsidRPr="00C94656">
        <w:rPr>
          <w:rFonts w:ascii="Calibri" w:hAnsi="Calibri" w:cs="Times New Roman"/>
          <w:noProof/>
          <w:szCs w:val="24"/>
        </w:rPr>
        <w:t>BMC Bioinformatics 13:134.</w:t>
      </w:r>
    </w:p>
    <w:p w14:paraId="70DEF0FB" w14:textId="77777777" w:rsidR="00C94656" w:rsidRPr="00F53339" w:rsidRDefault="00C94656" w:rsidP="00576541">
      <w:pPr>
        <w:widowControl w:val="0"/>
        <w:autoSpaceDE w:val="0"/>
        <w:autoSpaceDN w:val="0"/>
        <w:adjustRightInd w:val="0"/>
        <w:spacing w:after="0" w:line="480" w:lineRule="auto"/>
        <w:ind w:left="640" w:hanging="640"/>
        <w:jc w:val="both"/>
        <w:rPr>
          <w:rFonts w:ascii="Calibri" w:hAnsi="Calibri" w:cs="Times New Roman"/>
          <w:noProof/>
          <w:szCs w:val="24"/>
          <w:lang w:val="en-GB"/>
        </w:rPr>
      </w:pPr>
      <w:r w:rsidRPr="00C94656">
        <w:rPr>
          <w:rFonts w:ascii="Calibri" w:hAnsi="Calibri" w:cs="Times New Roman"/>
          <w:noProof/>
          <w:szCs w:val="24"/>
        </w:rPr>
        <w:lastRenderedPageBreak/>
        <w:t xml:space="preserve">19. </w:t>
      </w:r>
      <w:r w:rsidRPr="00C94656">
        <w:rPr>
          <w:rFonts w:ascii="Calibri" w:hAnsi="Calibri" w:cs="Times New Roman"/>
          <w:noProof/>
          <w:szCs w:val="24"/>
        </w:rPr>
        <w:tab/>
        <w:t xml:space="preserve">Bashir M, Prietl B, Tauschmann M, Mautner SI, Kump PK, Treiber G, Wurm P, Gorkiewicz G, Högenauer C, Pieber TR. 2016. </w:t>
      </w:r>
      <w:r w:rsidRPr="00F53339">
        <w:rPr>
          <w:rFonts w:ascii="Calibri" w:hAnsi="Calibri" w:cs="Times New Roman"/>
          <w:noProof/>
          <w:szCs w:val="24"/>
          <w:lang w:val="en-GB"/>
        </w:rPr>
        <w:t>Effects of high doses of vitamin D3 on mucosa-associated gut microbiome vary between regions of the human gastrointestinal tract. Eur J Nutr 55:1479–1489.</w:t>
      </w:r>
    </w:p>
    <w:p w14:paraId="33CFB6FC" w14:textId="77777777" w:rsidR="00C94656" w:rsidRPr="00F53339" w:rsidRDefault="00C94656" w:rsidP="00576541">
      <w:pPr>
        <w:widowControl w:val="0"/>
        <w:autoSpaceDE w:val="0"/>
        <w:autoSpaceDN w:val="0"/>
        <w:adjustRightInd w:val="0"/>
        <w:spacing w:after="0" w:line="480" w:lineRule="auto"/>
        <w:ind w:left="640" w:hanging="640"/>
        <w:jc w:val="both"/>
        <w:rPr>
          <w:rFonts w:ascii="Calibri" w:hAnsi="Calibri" w:cs="Times New Roman"/>
          <w:noProof/>
          <w:szCs w:val="24"/>
          <w:lang w:val="en-GB"/>
        </w:rPr>
      </w:pPr>
      <w:r w:rsidRPr="00F53339">
        <w:rPr>
          <w:rFonts w:ascii="Calibri" w:hAnsi="Calibri" w:cs="Times New Roman"/>
          <w:noProof/>
          <w:szCs w:val="24"/>
          <w:lang w:val="en-GB"/>
        </w:rPr>
        <w:t xml:space="preserve">20. </w:t>
      </w:r>
      <w:r w:rsidRPr="00F53339">
        <w:rPr>
          <w:rFonts w:ascii="Calibri" w:hAnsi="Calibri" w:cs="Times New Roman"/>
          <w:noProof/>
          <w:szCs w:val="24"/>
          <w:lang w:val="en-GB"/>
        </w:rPr>
        <w:tab/>
        <w:t>Kump PK, Gröchenig H-P, Lackner S, Trajanoski S, Reicht G, Hoffmann KM, Deutschmann A, Wenzl HH, Petritsch W, Krejs GJ, Gorkiewicz G, Högenauer C. 2013. Alteration of Intestinal Dysbiosis by Fecal Microbiota Transplantation Does not Induce Remission in Patients with Chronic Active Ulcerative Colitis. Inflamm Bowel Dis 19:2155–2165.</w:t>
      </w:r>
    </w:p>
    <w:p w14:paraId="42ABA74E" w14:textId="77777777" w:rsidR="00C94656" w:rsidRPr="00F53339" w:rsidRDefault="00C94656" w:rsidP="00576541">
      <w:pPr>
        <w:widowControl w:val="0"/>
        <w:autoSpaceDE w:val="0"/>
        <w:autoSpaceDN w:val="0"/>
        <w:adjustRightInd w:val="0"/>
        <w:spacing w:after="0" w:line="480" w:lineRule="auto"/>
        <w:ind w:left="640" w:hanging="640"/>
        <w:jc w:val="both"/>
        <w:rPr>
          <w:rFonts w:ascii="Calibri" w:hAnsi="Calibri" w:cs="Times New Roman"/>
          <w:noProof/>
          <w:szCs w:val="24"/>
          <w:lang w:val="en-GB"/>
        </w:rPr>
      </w:pPr>
      <w:r w:rsidRPr="00F53339">
        <w:rPr>
          <w:rFonts w:ascii="Calibri" w:hAnsi="Calibri" w:cs="Times New Roman"/>
          <w:noProof/>
          <w:szCs w:val="24"/>
          <w:lang w:val="en-GB"/>
        </w:rPr>
        <w:t xml:space="preserve">21. </w:t>
      </w:r>
      <w:r w:rsidRPr="00F53339">
        <w:rPr>
          <w:rFonts w:ascii="Calibri" w:hAnsi="Calibri" w:cs="Times New Roman"/>
          <w:noProof/>
          <w:szCs w:val="24"/>
          <w:lang w:val="en-GB"/>
        </w:rPr>
        <w:tab/>
        <w:t>Krause R, Halwachs B, Thallinger GG, Klymiuk I, Gorkiewicz G, Hoenigl M, Prattes J, Valentin T, Heidrich K, Buzina W, Salzer HJF, Rabensteiner J, Prüller F, Raggam RB, Meinitzer A, Moissl-Eichinger C, Högenauer C, Quehenberger F, Kashofer K, Zollner-Schwetz I. 2016. Characterisation of Candida within the Mycobiome/Microbiome of the Lower Respiratory Tract of ICU Patients. PLoS One 11:e0155033.</w:t>
      </w:r>
    </w:p>
    <w:p w14:paraId="4E3E394C" w14:textId="77777777" w:rsidR="00C94656" w:rsidRPr="00F53339" w:rsidRDefault="00C94656" w:rsidP="00576541">
      <w:pPr>
        <w:widowControl w:val="0"/>
        <w:autoSpaceDE w:val="0"/>
        <w:autoSpaceDN w:val="0"/>
        <w:adjustRightInd w:val="0"/>
        <w:spacing w:after="0" w:line="480" w:lineRule="auto"/>
        <w:ind w:left="640" w:hanging="640"/>
        <w:jc w:val="both"/>
        <w:rPr>
          <w:rFonts w:ascii="Calibri" w:hAnsi="Calibri" w:cs="Times New Roman"/>
          <w:noProof/>
          <w:szCs w:val="24"/>
          <w:lang w:val="en-GB"/>
        </w:rPr>
      </w:pPr>
      <w:r w:rsidRPr="00F53339">
        <w:rPr>
          <w:rFonts w:ascii="Calibri" w:hAnsi="Calibri" w:cs="Times New Roman"/>
          <w:noProof/>
          <w:szCs w:val="24"/>
          <w:lang w:val="en-GB"/>
        </w:rPr>
        <w:t xml:space="preserve">22. </w:t>
      </w:r>
      <w:r w:rsidRPr="00F53339">
        <w:rPr>
          <w:rFonts w:ascii="Calibri" w:hAnsi="Calibri" w:cs="Times New Roman"/>
          <w:noProof/>
          <w:szCs w:val="24"/>
          <w:lang w:val="en-GB"/>
        </w:rPr>
        <w:tab/>
        <w:t>Klymiuk I, Bambach I, Patra V, Trajanoski S, Wolf P. 2016. 16S based microbiome analysis from healthy subjects’ skin swabs stored for different storage periods reveal phylum to genus level changes. Front Microbiol 7.</w:t>
      </w:r>
    </w:p>
    <w:p w14:paraId="4428E9E8" w14:textId="77777777" w:rsidR="00C94656" w:rsidRPr="00C94656" w:rsidRDefault="00C94656" w:rsidP="00576541">
      <w:pPr>
        <w:widowControl w:val="0"/>
        <w:autoSpaceDE w:val="0"/>
        <w:autoSpaceDN w:val="0"/>
        <w:adjustRightInd w:val="0"/>
        <w:spacing w:after="0" w:line="480" w:lineRule="auto"/>
        <w:ind w:left="640" w:hanging="640"/>
        <w:jc w:val="both"/>
        <w:rPr>
          <w:rFonts w:ascii="Calibri" w:hAnsi="Calibri" w:cs="Times New Roman"/>
          <w:noProof/>
          <w:szCs w:val="24"/>
        </w:rPr>
      </w:pPr>
      <w:r w:rsidRPr="00F53339">
        <w:rPr>
          <w:rFonts w:ascii="Calibri" w:hAnsi="Calibri" w:cs="Times New Roman"/>
          <w:noProof/>
          <w:szCs w:val="24"/>
          <w:lang w:val="en-GB"/>
        </w:rPr>
        <w:t xml:space="preserve">23. </w:t>
      </w:r>
      <w:r w:rsidRPr="00F53339">
        <w:rPr>
          <w:rFonts w:ascii="Calibri" w:hAnsi="Calibri" w:cs="Times New Roman"/>
          <w:noProof/>
          <w:szCs w:val="24"/>
          <w:lang w:val="en-GB"/>
        </w:rPr>
        <w:tab/>
        <w:t xml:space="preserve">Dridi B, Henry M, Richet H, Raoult D, Drancourt M. 2012. Age-related prevalence of Methanomassiliicoccus luminyensis in the human gut microbiome. </w:t>
      </w:r>
      <w:r w:rsidRPr="00C94656">
        <w:rPr>
          <w:rFonts w:ascii="Calibri" w:hAnsi="Calibri" w:cs="Times New Roman"/>
          <w:noProof/>
          <w:szCs w:val="24"/>
        </w:rPr>
        <w:t>Apmis 120:773–777.</w:t>
      </w:r>
    </w:p>
    <w:p w14:paraId="70A24631" w14:textId="77777777" w:rsidR="00C94656" w:rsidRPr="00F53339" w:rsidRDefault="00C94656" w:rsidP="00576541">
      <w:pPr>
        <w:widowControl w:val="0"/>
        <w:autoSpaceDE w:val="0"/>
        <w:autoSpaceDN w:val="0"/>
        <w:adjustRightInd w:val="0"/>
        <w:spacing w:after="0" w:line="480" w:lineRule="auto"/>
        <w:ind w:left="640" w:hanging="640"/>
        <w:jc w:val="both"/>
        <w:rPr>
          <w:rFonts w:ascii="Calibri" w:hAnsi="Calibri" w:cs="Times New Roman"/>
          <w:noProof/>
          <w:szCs w:val="24"/>
          <w:lang w:val="en-GB"/>
        </w:rPr>
      </w:pPr>
      <w:r w:rsidRPr="00C94656">
        <w:rPr>
          <w:rFonts w:ascii="Calibri" w:hAnsi="Calibri" w:cs="Times New Roman"/>
          <w:noProof/>
          <w:szCs w:val="24"/>
        </w:rPr>
        <w:t xml:space="preserve">24. </w:t>
      </w:r>
      <w:r w:rsidRPr="00C94656">
        <w:rPr>
          <w:rFonts w:ascii="Calibri" w:hAnsi="Calibri" w:cs="Times New Roman"/>
          <w:noProof/>
          <w:szCs w:val="24"/>
        </w:rPr>
        <w:tab/>
        <w:t xml:space="preserve">Bang C, Weidenbach K, Gutsmann T, Heine H, Schmitz RA. 2014. </w:t>
      </w:r>
      <w:r w:rsidRPr="00F53339">
        <w:rPr>
          <w:rFonts w:ascii="Calibri" w:hAnsi="Calibri" w:cs="Times New Roman"/>
          <w:noProof/>
          <w:szCs w:val="24"/>
          <w:lang w:val="en-GB"/>
        </w:rPr>
        <w:t>The intestinal archaea Methanosphaera stadtmanae and Methanobrevibacter smithii activate human dendritic cells. PLoS One 9:e99411.</w:t>
      </w:r>
    </w:p>
    <w:p w14:paraId="1C6BA8A2" w14:textId="77777777" w:rsidR="00C94656" w:rsidRPr="00F53339" w:rsidRDefault="00C94656" w:rsidP="00576541">
      <w:pPr>
        <w:widowControl w:val="0"/>
        <w:autoSpaceDE w:val="0"/>
        <w:autoSpaceDN w:val="0"/>
        <w:adjustRightInd w:val="0"/>
        <w:spacing w:after="0" w:line="480" w:lineRule="auto"/>
        <w:ind w:left="640" w:hanging="640"/>
        <w:jc w:val="both"/>
        <w:rPr>
          <w:rFonts w:ascii="Calibri" w:hAnsi="Calibri" w:cs="Times New Roman"/>
          <w:noProof/>
          <w:szCs w:val="24"/>
          <w:lang w:val="en-GB"/>
        </w:rPr>
      </w:pPr>
      <w:r w:rsidRPr="00F53339">
        <w:rPr>
          <w:rFonts w:ascii="Calibri" w:hAnsi="Calibri" w:cs="Times New Roman"/>
          <w:noProof/>
          <w:szCs w:val="24"/>
          <w:lang w:val="en-GB"/>
        </w:rPr>
        <w:t xml:space="preserve">25. </w:t>
      </w:r>
      <w:r w:rsidRPr="00F53339">
        <w:rPr>
          <w:rFonts w:ascii="Calibri" w:hAnsi="Calibri" w:cs="Times New Roman"/>
          <w:noProof/>
          <w:szCs w:val="24"/>
          <w:lang w:val="en-GB"/>
        </w:rPr>
        <w:tab/>
        <w:t>Kim G, Deepinder F, Morales W, Hwang L, Weitsman S, Chang C, Gunsalus R, Pimentel M. 2012. Methanobrevibacter smithii is the predominant methanogen in patients with constipation-predominant IBS and methane on breath. Dig Dis Sci 57:3213–3218.</w:t>
      </w:r>
    </w:p>
    <w:p w14:paraId="693118CE" w14:textId="77777777" w:rsidR="00C94656" w:rsidRPr="00F53339" w:rsidRDefault="00C94656" w:rsidP="00576541">
      <w:pPr>
        <w:widowControl w:val="0"/>
        <w:autoSpaceDE w:val="0"/>
        <w:autoSpaceDN w:val="0"/>
        <w:adjustRightInd w:val="0"/>
        <w:spacing w:after="0" w:line="480" w:lineRule="auto"/>
        <w:ind w:left="640" w:hanging="640"/>
        <w:jc w:val="both"/>
        <w:rPr>
          <w:rFonts w:ascii="Calibri" w:hAnsi="Calibri" w:cs="Times New Roman"/>
          <w:noProof/>
          <w:szCs w:val="24"/>
          <w:lang w:val="en-GB"/>
        </w:rPr>
      </w:pPr>
      <w:r w:rsidRPr="00F53339">
        <w:rPr>
          <w:rFonts w:ascii="Calibri" w:hAnsi="Calibri" w:cs="Times New Roman"/>
          <w:noProof/>
          <w:szCs w:val="24"/>
          <w:lang w:val="en-GB"/>
        </w:rPr>
        <w:t xml:space="preserve">26. </w:t>
      </w:r>
      <w:r w:rsidRPr="00F53339">
        <w:rPr>
          <w:rFonts w:ascii="Calibri" w:hAnsi="Calibri" w:cs="Times New Roman"/>
          <w:noProof/>
          <w:szCs w:val="24"/>
          <w:lang w:val="en-GB"/>
        </w:rPr>
        <w:tab/>
        <w:t>Scanlan PD, Shanahan F, Marchesi JR. 2008. Human methanogen diversity and incidence in healthy and diseased colonic groups using mcrA gene analysis. BMC Microbiol 8:79.</w:t>
      </w:r>
    </w:p>
    <w:p w14:paraId="1B917B64" w14:textId="77777777" w:rsidR="00C94656" w:rsidRPr="00F53339" w:rsidRDefault="00C94656" w:rsidP="00576541">
      <w:pPr>
        <w:widowControl w:val="0"/>
        <w:autoSpaceDE w:val="0"/>
        <w:autoSpaceDN w:val="0"/>
        <w:adjustRightInd w:val="0"/>
        <w:spacing w:after="0" w:line="480" w:lineRule="auto"/>
        <w:ind w:left="640" w:hanging="640"/>
        <w:jc w:val="both"/>
        <w:rPr>
          <w:rFonts w:ascii="Calibri" w:hAnsi="Calibri" w:cs="Times New Roman"/>
          <w:noProof/>
          <w:szCs w:val="24"/>
          <w:lang w:val="en-GB"/>
        </w:rPr>
      </w:pPr>
      <w:r w:rsidRPr="00F53339">
        <w:rPr>
          <w:rFonts w:ascii="Calibri" w:hAnsi="Calibri" w:cs="Times New Roman"/>
          <w:noProof/>
          <w:szCs w:val="24"/>
          <w:lang w:val="en-GB"/>
        </w:rPr>
        <w:lastRenderedPageBreak/>
        <w:t xml:space="preserve">27. </w:t>
      </w:r>
      <w:r w:rsidRPr="00F53339">
        <w:rPr>
          <w:rFonts w:ascii="Calibri" w:hAnsi="Calibri" w:cs="Times New Roman"/>
          <w:noProof/>
          <w:szCs w:val="24"/>
          <w:lang w:val="en-GB"/>
        </w:rPr>
        <w:tab/>
        <w:t>Lecours PB, Marsolais D, Cormier Y, Berberi M, Haché C, Bourdages R, Duchaine C. 2014. Increased prevalence of methanosphaera stadtmanae in inflammatory bowel diseases. PLoS One 9:1–7.</w:t>
      </w:r>
    </w:p>
    <w:p w14:paraId="37377C07" w14:textId="77777777" w:rsidR="00C94656" w:rsidRPr="00F53339" w:rsidRDefault="00C94656" w:rsidP="00576541">
      <w:pPr>
        <w:widowControl w:val="0"/>
        <w:autoSpaceDE w:val="0"/>
        <w:autoSpaceDN w:val="0"/>
        <w:adjustRightInd w:val="0"/>
        <w:spacing w:after="0" w:line="480" w:lineRule="auto"/>
        <w:ind w:left="640" w:hanging="640"/>
        <w:jc w:val="both"/>
        <w:rPr>
          <w:rFonts w:ascii="Calibri" w:hAnsi="Calibri" w:cs="Times New Roman"/>
          <w:noProof/>
          <w:szCs w:val="24"/>
          <w:lang w:val="en-GB"/>
        </w:rPr>
      </w:pPr>
      <w:r w:rsidRPr="00F53339">
        <w:rPr>
          <w:rFonts w:ascii="Calibri" w:hAnsi="Calibri" w:cs="Times New Roman"/>
          <w:noProof/>
          <w:szCs w:val="24"/>
          <w:lang w:val="en-GB"/>
        </w:rPr>
        <w:t xml:space="preserve">28. </w:t>
      </w:r>
      <w:r w:rsidRPr="00F53339">
        <w:rPr>
          <w:rFonts w:ascii="Calibri" w:hAnsi="Calibri" w:cs="Times New Roman"/>
          <w:noProof/>
          <w:szCs w:val="24"/>
          <w:lang w:val="en-GB"/>
        </w:rPr>
        <w:tab/>
        <w:t>Zhang H, DiBaise JK, Zuccolo A, Kudrna D, Braidotti M, Yu Y, Parameswaran P, Crowell MD, Wing R, Rittmann BE, Krajmalnik-Brown R. 2009. Human gut microbiota in obesity and after gastric bypass. Proc Natl Acad Sci U S A 106:2365–2370.</w:t>
      </w:r>
    </w:p>
    <w:p w14:paraId="669DE412" w14:textId="77777777" w:rsidR="00C94656" w:rsidRPr="00F53339" w:rsidRDefault="00C94656" w:rsidP="00576541">
      <w:pPr>
        <w:widowControl w:val="0"/>
        <w:autoSpaceDE w:val="0"/>
        <w:autoSpaceDN w:val="0"/>
        <w:adjustRightInd w:val="0"/>
        <w:spacing w:after="0" w:line="480" w:lineRule="auto"/>
        <w:ind w:left="640" w:hanging="640"/>
        <w:jc w:val="both"/>
        <w:rPr>
          <w:rFonts w:ascii="Calibri" w:hAnsi="Calibri" w:cs="Times New Roman"/>
          <w:noProof/>
          <w:szCs w:val="24"/>
          <w:lang w:val="en-GB"/>
        </w:rPr>
      </w:pPr>
      <w:r w:rsidRPr="00F53339">
        <w:rPr>
          <w:rFonts w:ascii="Calibri" w:hAnsi="Calibri" w:cs="Times New Roman"/>
          <w:noProof/>
          <w:szCs w:val="24"/>
          <w:lang w:val="en-GB"/>
        </w:rPr>
        <w:t xml:space="preserve">29. </w:t>
      </w:r>
      <w:r w:rsidRPr="00F53339">
        <w:rPr>
          <w:rFonts w:ascii="Calibri" w:hAnsi="Calibri" w:cs="Times New Roman"/>
          <w:noProof/>
          <w:szCs w:val="24"/>
          <w:lang w:val="en-GB"/>
        </w:rPr>
        <w:tab/>
        <w:t>Furnari M, Savarino E, Bruzzone L, Moscatelli A, Gemignani L, Gianini EG, Zentilin P, Dulbecco P, Savarino V. 2012. Reassessment of the role of methane production between irritable bowel syndrome and functional constipation. J Gastrointest Liver Dis 21:157–163.</w:t>
      </w:r>
    </w:p>
    <w:p w14:paraId="524363F9" w14:textId="77777777" w:rsidR="00C94656" w:rsidRPr="00F53339" w:rsidRDefault="00C94656" w:rsidP="00576541">
      <w:pPr>
        <w:widowControl w:val="0"/>
        <w:autoSpaceDE w:val="0"/>
        <w:autoSpaceDN w:val="0"/>
        <w:adjustRightInd w:val="0"/>
        <w:spacing w:after="0" w:line="480" w:lineRule="auto"/>
        <w:ind w:left="640" w:hanging="640"/>
        <w:jc w:val="both"/>
        <w:rPr>
          <w:rFonts w:ascii="Calibri" w:hAnsi="Calibri" w:cs="Times New Roman"/>
          <w:noProof/>
          <w:szCs w:val="24"/>
          <w:lang w:val="en-GB"/>
        </w:rPr>
      </w:pPr>
      <w:r w:rsidRPr="00F53339">
        <w:rPr>
          <w:rFonts w:ascii="Calibri" w:hAnsi="Calibri" w:cs="Times New Roman"/>
          <w:noProof/>
          <w:szCs w:val="24"/>
          <w:lang w:val="en-GB"/>
        </w:rPr>
        <w:t xml:space="preserve">30. </w:t>
      </w:r>
      <w:r w:rsidRPr="00F53339">
        <w:rPr>
          <w:rFonts w:ascii="Calibri" w:hAnsi="Calibri" w:cs="Times New Roman"/>
          <w:noProof/>
          <w:szCs w:val="24"/>
          <w:lang w:val="en-GB"/>
        </w:rPr>
        <w:tab/>
        <w:t>Million M, Maraninchi M, Henry M, Armougom F, Richet H, Carrieri P, Valero R, Raccah D, Vialettes B, Raoult D. 2012. Obesity-associated gut microbiota is enriched in Lactobacillus reuteri and depleted in Bifidobacterium animalis and Methanobrevibacter smithii. Int J Obes 36:817–825.</w:t>
      </w:r>
    </w:p>
    <w:p w14:paraId="7E5F34B3" w14:textId="77777777" w:rsidR="00C94656" w:rsidRPr="00F53339" w:rsidRDefault="00C94656" w:rsidP="00576541">
      <w:pPr>
        <w:widowControl w:val="0"/>
        <w:autoSpaceDE w:val="0"/>
        <w:autoSpaceDN w:val="0"/>
        <w:adjustRightInd w:val="0"/>
        <w:spacing w:after="0" w:line="480" w:lineRule="auto"/>
        <w:ind w:left="640" w:hanging="640"/>
        <w:jc w:val="both"/>
        <w:rPr>
          <w:rFonts w:ascii="Calibri" w:hAnsi="Calibri" w:cs="Times New Roman"/>
          <w:noProof/>
          <w:szCs w:val="24"/>
          <w:lang w:val="en-GB"/>
        </w:rPr>
      </w:pPr>
      <w:r w:rsidRPr="00F53339">
        <w:rPr>
          <w:rFonts w:ascii="Calibri" w:hAnsi="Calibri" w:cs="Times New Roman"/>
          <w:noProof/>
          <w:szCs w:val="24"/>
          <w:lang w:val="en-GB"/>
        </w:rPr>
        <w:t xml:space="preserve">31. </w:t>
      </w:r>
      <w:r w:rsidRPr="00F53339">
        <w:rPr>
          <w:rFonts w:ascii="Calibri" w:hAnsi="Calibri" w:cs="Times New Roman"/>
          <w:noProof/>
          <w:szCs w:val="24"/>
          <w:lang w:val="en-GB"/>
        </w:rPr>
        <w:tab/>
        <w:t>Armougom F, Henry M, Vialettes B, Raccah D, Raoult D. 2009. Monitoring Bacterial Community of Human Gut Microbiota Reveals an Increase in Lactobacillus in Obese Patients and Methanogens in Anorexic Patients. PLoS One 4:e7125.</w:t>
      </w:r>
    </w:p>
    <w:p w14:paraId="2575B0CA" w14:textId="77777777" w:rsidR="00C94656" w:rsidRPr="00F53339" w:rsidRDefault="00C94656" w:rsidP="00576541">
      <w:pPr>
        <w:widowControl w:val="0"/>
        <w:autoSpaceDE w:val="0"/>
        <w:autoSpaceDN w:val="0"/>
        <w:adjustRightInd w:val="0"/>
        <w:spacing w:after="0" w:line="480" w:lineRule="auto"/>
        <w:ind w:left="640" w:hanging="640"/>
        <w:jc w:val="both"/>
        <w:rPr>
          <w:rFonts w:ascii="Calibri" w:hAnsi="Calibri" w:cs="Times New Roman"/>
          <w:noProof/>
          <w:szCs w:val="24"/>
          <w:lang w:val="en-GB"/>
        </w:rPr>
      </w:pPr>
      <w:r w:rsidRPr="00F53339">
        <w:rPr>
          <w:rFonts w:ascii="Calibri" w:hAnsi="Calibri" w:cs="Times New Roman"/>
          <w:noProof/>
          <w:szCs w:val="24"/>
          <w:lang w:val="en-GB"/>
        </w:rPr>
        <w:t xml:space="preserve">32. </w:t>
      </w:r>
      <w:r w:rsidRPr="00F53339">
        <w:rPr>
          <w:rFonts w:ascii="Calibri" w:hAnsi="Calibri" w:cs="Times New Roman"/>
          <w:noProof/>
          <w:szCs w:val="24"/>
          <w:lang w:val="en-GB"/>
        </w:rPr>
        <w:tab/>
        <w:t>Samuel BS, Gordon JI. 2006. A humanized gnotobiotic mouse model of host-archaeal-bacterial mutualism. Proc Natl Acad Sci U S A 103:10011–6.</w:t>
      </w:r>
    </w:p>
    <w:p w14:paraId="2F0BEF4E" w14:textId="77777777" w:rsidR="00C94656" w:rsidRPr="00F53339" w:rsidRDefault="00C94656" w:rsidP="00576541">
      <w:pPr>
        <w:widowControl w:val="0"/>
        <w:autoSpaceDE w:val="0"/>
        <w:autoSpaceDN w:val="0"/>
        <w:adjustRightInd w:val="0"/>
        <w:spacing w:after="0" w:line="480" w:lineRule="auto"/>
        <w:ind w:left="640" w:hanging="640"/>
        <w:jc w:val="both"/>
        <w:rPr>
          <w:rFonts w:ascii="Calibri" w:hAnsi="Calibri" w:cs="Times New Roman"/>
          <w:noProof/>
          <w:szCs w:val="24"/>
          <w:lang w:val="en-GB"/>
        </w:rPr>
      </w:pPr>
      <w:r w:rsidRPr="00F53339">
        <w:rPr>
          <w:rFonts w:ascii="Calibri" w:hAnsi="Calibri" w:cs="Times New Roman"/>
          <w:noProof/>
          <w:szCs w:val="24"/>
          <w:lang w:val="en-GB"/>
        </w:rPr>
        <w:t xml:space="preserve">33. </w:t>
      </w:r>
      <w:r w:rsidRPr="00F53339">
        <w:rPr>
          <w:rFonts w:ascii="Calibri" w:hAnsi="Calibri" w:cs="Times New Roman"/>
          <w:noProof/>
          <w:szCs w:val="24"/>
          <w:lang w:val="en-GB"/>
        </w:rPr>
        <w:tab/>
        <w:t>Nguyen-Hieu T, Khelaifia S, Aboudharam G, Drancourt M. 2013. Methanogenic archaea in subgingival sites: A review. Apmis 121:467–477.</w:t>
      </w:r>
    </w:p>
    <w:p w14:paraId="77E84678" w14:textId="77777777" w:rsidR="00C94656" w:rsidRPr="00F53339" w:rsidRDefault="00C94656" w:rsidP="00576541">
      <w:pPr>
        <w:widowControl w:val="0"/>
        <w:autoSpaceDE w:val="0"/>
        <w:autoSpaceDN w:val="0"/>
        <w:adjustRightInd w:val="0"/>
        <w:spacing w:after="0" w:line="480" w:lineRule="auto"/>
        <w:ind w:left="640" w:hanging="640"/>
        <w:jc w:val="both"/>
        <w:rPr>
          <w:rFonts w:ascii="Calibri" w:hAnsi="Calibri" w:cs="Times New Roman"/>
          <w:noProof/>
          <w:szCs w:val="24"/>
          <w:lang w:val="en-GB"/>
        </w:rPr>
      </w:pPr>
      <w:r w:rsidRPr="00F53339">
        <w:rPr>
          <w:rFonts w:ascii="Calibri" w:hAnsi="Calibri" w:cs="Times New Roman"/>
          <w:noProof/>
          <w:szCs w:val="24"/>
          <w:lang w:val="en-GB"/>
        </w:rPr>
        <w:t xml:space="preserve">34. </w:t>
      </w:r>
      <w:r w:rsidRPr="00F53339">
        <w:rPr>
          <w:rFonts w:ascii="Calibri" w:hAnsi="Calibri" w:cs="Times New Roman"/>
          <w:noProof/>
          <w:szCs w:val="24"/>
          <w:lang w:val="en-GB"/>
        </w:rPr>
        <w:tab/>
        <w:t>Brugère J-F, Borrel G, Gaci N, Tottey W, O’Toole PW, Malpuech-Brugère C. 2014. Archaebiotics. Gut Microbes 5:5–10.</w:t>
      </w:r>
    </w:p>
    <w:p w14:paraId="24E46035" w14:textId="77777777" w:rsidR="00C94656" w:rsidRPr="00F53339" w:rsidRDefault="00C94656" w:rsidP="00576541">
      <w:pPr>
        <w:widowControl w:val="0"/>
        <w:autoSpaceDE w:val="0"/>
        <w:autoSpaceDN w:val="0"/>
        <w:adjustRightInd w:val="0"/>
        <w:spacing w:after="0" w:line="480" w:lineRule="auto"/>
        <w:ind w:left="640" w:hanging="640"/>
        <w:jc w:val="both"/>
        <w:rPr>
          <w:rFonts w:ascii="Calibri" w:hAnsi="Calibri" w:cs="Times New Roman"/>
          <w:noProof/>
          <w:szCs w:val="24"/>
          <w:lang w:val="en-GB"/>
        </w:rPr>
      </w:pPr>
      <w:r w:rsidRPr="00F53339">
        <w:rPr>
          <w:rFonts w:ascii="Calibri" w:hAnsi="Calibri" w:cs="Times New Roman"/>
          <w:noProof/>
          <w:szCs w:val="24"/>
          <w:lang w:val="en-GB"/>
        </w:rPr>
        <w:t xml:space="preserve">35. </w:t>
      </w:r>
      <w:r w:rsidRPr="00F53339">
        <w:rPr>
          <w:rFonts w:ascii="Calibri" w:hAnsi="Calibri" w:cs="Times New Roman"/>
          <w:noProof/>
          <w:szCs w:val="24"/>
          <w:lang w:val="en-GB"/>
        </w:rPr>
        <w:tab/>
        <w:t>Kalle E, Kubista M, Rensing C. 2014. Multi-template polymerase chain reaction. Biomol Detect Quantif 2:11–29.</w:t>
      </w:r>
    </w:p>
    <w:p w14:paraId="684B9968" w14:textId="77777777" w:rsidR="00C94656" w:rsidRPr="00F53339" w:rsidRDefault="00C94656" w:rsidP="00576541">
      <w:pPr>
        <w:widowControl w:val="0"/>
        <w:autoSpaceDE w:val="0"/>
        <w:autoSpaceDN w:val="0"/>
        <w:adjustRightInd w:val="0"/>
        <w:spacing w:after="0" w:line="480" w:lineRule="auto"/>
        <w:ind w:left="640" w:hanging="640"/>
        <w:jc w:val="both"/>
        <w:rPr>
          <w:rFonts w:ascii="Calibri" w:hAnsi="Calibri" w:cs="Times New Roman"/>
          <w:noProof/>
          <w:szCs w:val="24"/>
          <w:lang w:val="en-GB"/>
        </w:rPr>
      </w:pPr>
      <w:r w:rsidRPr="00F53339">
        <w:rPr>
          <w:rFonts w:ascii="Calibri" w:hAnsi="Calibri" w:cs="Times New Roman"/>
          <w:noProof/>
          <w:szCs w:val="24"/>
          <w:lang w:val="en-GB"/>
        </w:rPr>
        <w:t xml:space="preserve">36. </w:t>
      </w:r>
      <w:r w:rsidRPr="00F53339">
        <w:rPr>
          <w:rFonts w:ascii="Calibri" w:hAnsi="Calibri" w:cs="Times New Roman"/>
          <w:noProof/>
          <w:szCs w:val="24"/>
          <w:lang w:val="en-GB"/>
        </w:rPr>
        <w:tab/>
        <w:t>Probst AJ, Auerbach AK, Moissl-Eichinger C. 2013. Archaea on Human Skin. PLoS One 8:e65388.</w:t>
      </w:r>
    </w:p>
    <w:p w14:paraId="374927EA" w14:textId="77777777" w:rsidR="00C94656" w:rsidRPr="00F53339" w:rsidRDefault="00C94656" w:rsidP="00576541">
      <w:pPr>
        <w:widowControl w:val="0"/>
        <w:autoSpaceDE w:val="0"/>
        <w:autoSpaceDN w:val="0"/>
        <w:adjustRightInd w:val="0"/>
        <w:spacing w:after="0" w:line="480" w:lineRule="auto"/>
        <w:ind w:left="640" w:hanging="640"/>
        <w:jc w:val="both"/>
        <w:rPr>
          <w:rFonts w:ascii="Calibri" w:hAnsi="Calibri" w:cs="Times New Roman"/>
          <w:noProof/>
          <w:szCs w:val="24"/>
          <w:lang w:val="en-GB"/>
        </w:rPr>
      </w:pPr>
      <w:r w:rsidRPr="00F53339">
        <w:rPr>
          <w:rFonts w:ascii="Calibri" w:hAnsi="Calibri" w:cs="Times New Roman"/>
          <w:noProof/>
          <w:szCs w:val="24"/>
          <w:lang w:val="en-GB"/>
        </w:rPr>
        <w:lastRenderedPageBreak/>
        <w:t xml:space="preserve">37. </w:t>
      </w:r>
      <w:r w:rsidRPr="00F53339">
        <w:rPr>
          <w:rFonts w:ascii="Calibri" w:hAnsi="Calibri" w:cs="Times New Roman"/>
          <w:noProof/>
          <w:szCs w:val="24"/>
          <w:lang w:val="en-GB"/>
        </w:rPr>
        <w:tab/>
        <w:t>Yu G, Fadrosh D, Goedert JJ, Ravel J, Goldstein AM. 2015. Nested PCR Biases in Interpreting Microbial Community Structure in 16S rRNA Gene Sequence Datasets. PLoS One 10:e0132253.</w:t>
      </w:r>
    </w:p>
    <w:p w14:paraId="0C8CFC86" w14:textId="77777777" w:rsidR="00C94656" w:rsidRPr="00F53339" w:rsidRDefault="00C94656" w:rsidP="00576541">
      <w:pPr>
        <w:widowControl w:val="0"/>
        <w:autoSpaceDE w:val="0"/>
        <w:autoSpaceDN w:val="0"/>
        <w:adjustRightInd w:val="0"/>
        <w:spacing w:after="0" w:line="480" w:lineRule="auto"/>
        <w:ind w:left="640" w:hanging="640"/>
        <w:jc w:val="both"/>
        <w:rPr>
          <w:rFonts w:ascii="Calibri" w:hAnsi="Calibri" w:cs="Times New Roman"/>
          <w:noProof/>
          <w:szCs w:val="24"/>
          <w:lang w:val="en-GB"/>
        </w:rPr>
      </w:pPr>
      <w:r w:rsidRPr="00F53339">
        <w:rPr>
          <w:rFonts w:ascii="Calibri" w:hAnsi="Calibri" w:cs="Times New Roman"/>
          <w:noProof/>
          <w:szCs w:val="24"/>
          <w:lang w:val="en-GB"/>
        </w:rPr>
        <w:t xml:space="preserve">38. </w:t>
      </w:r>
      <w:r w:rsidRPr="00F53339">
        <w:rPr>
          <w:rFonts w:ascii="Calibri" w:hAnsi="Calibri" w:cs="Times New Roman"/>
          <w:noProof/>
          <w:szCs w:val="24"/>
          <w:lang w:val="en-GB"/>
        </w:rPr>
        <w:tab/>
        <w:t>Schirmer M, Ijaz UZ, D’Amore R, Hall N, Sloan WT, Quince C. 2015. Insight into biases and sequencing errors for amplicon sequencing with the Illumina MiSeq platform. Nucleic Acids Res 43:e37–e37.</w:t>
      </w:r>
    </w:p>
    <w:p w14:paraId="17C06338" w14:textId="77777777" w:rsidR="00C94656" w:rsidRPr="00F53339" w:rsidRDefault="00C94656" w:rsidP="00576541">
      <w:pPr>
        <w:widowControl w:val="0"/>
        <w:autoSpaceDE w:val="0"/>
        <w:autoSpaceDN w:val="0"/>
        <w:adjustRightInd w:val="0"/>
        <w:spacing w:after="0" w:line="480" w:lineRule="auto"/>
        <w:ind w:left="640" w:hanging="640"/>
        <w:jc w:val="both"/>
        <w:rPr>
          <w:rFonts w:ascii="Calibri" w:hAnsi="Calibri" w:cs="Times New Roman"/>
          <w:noProof/>
          <w:szCs w:val="24"/>
          <w:lang w:val="en-GB"/>
        </w:rPr>
      </w:pPr>
      <w:r w:rsidRPr="00F53339">
        <w:rPr>
          <w:rFonts w:ascii="Calibri" w:hAnsi="Calibri" w:cs="Times New Roman"/>
          <w:noProof/>
          <w:szCs w:val="24"/>
          <w:lang w:val="en-GB"/>
        </w:rPr>
        <w:t xml:space="preserve">39. </w:t>
      </w:r>
      <w:r w:rsidRPr="00F53339">
        <w:rPr>
          <w:rFonts w:ascii="Calibri" w:hAnsi="Calibri" w:cs="Times New Roman"/>
          <w:noProof/>
          <w:szCs w:val="24"/>
          <w:lang w:val="en-GB"/>
        </w:rPr>
        <w:tab/>
        <w:t>Schloss PD, Westcott SL, Ryabin T, Hall JR, Hartmann M, Hollister EB, Lesniewski RA, Oakley BB, Parks DH, Robinson CJ. 2009. Introducing mothur: open-source, platform-independent, community-supported software for describing and comparing microbial communities. Appl Environ Microbiol 75:7537–7541.</w:t>
      </w:r>
    </w:p>
    <w:p w14:paraId="4AAB1A35" w14:textId="77777777" w:rsidR="00C94656" w:rsidRPr="00F53339" w:rsidRDefault="00C94656" w:rsidP="00576541">
      <w:pPr>
        <w:widowControl w:val="0"/>
        <w:autoSpaceDE w:val="0"/>
        <w:autoSpaceDN w:val="0"/>
        <w:adjustRightInd w:val="0"/>
        <w:spacing w:after="0" w:line="480" w:lineRule="auto"/>
        <w:ind w:left="640" w:hanging="640"/>
        <w:jc w:val="both"/>
        <w:rPr>
          <w:rFonts w:ascii="Calibri" w:hAnsi="Calibri" w:cs="Times New Roman"/>
          <w:noProof/>
          <w:szCs w:val="24"/>
          <w:lang w:val="en-GB"/>
        </w:rPr>
      </w:pPr>
      <w:r w:rsidRPr="00F53339">
        <w:rPr>
          <w:rFonts w:ascii="Calibri" w:hAnsi="Calibri" w:cs="Times New Roman"/>
          <w:noProof/>
          <w:szCs w:val="24"/>
          <w:lang w:val="en-GB"/>
        </w:rPr>
        <w:t xml:space="preserve">40. </w:t>
      </w:r>
      <w:r w:rsidRPr="00F53339">
        <w:rPr>
          <w:rFonts w:ascii="Calibri" w:hAnsi="Calibri" w:cs="Times New Roman"/>
          <w:noProof/>
          <w:szCs w:val="24"/>
          <w:lang w:val="en-GB"/>
        </w:rPr>
        <w:tab/>
        <w:t>Caporaso JG, Kuczynski J, Stombaugh J, Bittinger K, Bushman FD, Costello EK, Fierer N, Peña AG, Goodrich JK, Gordon JI, Huttley GA, Kelley ST, Knights D, Koenig JE, Ley RE, Lozupone CA, McDonald D, Muegge BD, Pirrung M, Reeder J, Sevinsky JR, Turnbaugh PJ, Walters WA, Widmann J, Yatsunenko T, Zaneveld J, Knight R. 2010. QIIME allows analysis of high-throughput community sequencing data. Nat Methods 7:335–6.</w:t>
      </w:r>
    </w:p>
    <w:p w14:paraId="21194C4E" w14:textId="77777777" w:rsidR="00C94656" w:rsidRPr="00F53339" w:rsidRDefault="00C94656" w:rsidP="00576541">
      <w:pPr>
        <w:widowControl w:val="0"/>
        <w:autoSpaceDE w:val="0"/>
        <w:autoSpaceDN w:val="0"/>
        <w:adjustRightInd w:val="0"/>
        <w:spacing w:after="0" w:line="480" w:lineRule="auto"/>
        <w:ind w:left="640" w:hanging="640"/>
        <w:jc w:val="both"/>
        <w:rPr>
          <w:rFonts w:ascii="Calibri" w:hAnsi="Calibri"/>
          <w:noProof/>
          <w:lang w:val="en-GB"/>
        </w:rPr>
      </w:pPr>
      <w:r w:rsidRPr="00F53339">
        <w:rPr>
          <w:rFonts w:ascii="Calibri" w:hAnsi="Calibri" w:cs="Times New Roman"/>
          <w:noProof/>
          <w:szCs w:val="24"/>
          <w:lang w:val="en-GB"/>
        </w:rPr>
        <w:t xml:space="preserve">41. </w:t>
      </w:r>
      <w:r w:rsidRPr="00F53339">
        <w:rPr>
          <w:rFonts w:ascii="Calibri" w:hAnsi="Calibri" w:cs="Times New Roman"/>
          <w:noProof/>
          <w:szCs w:val="24"/>
          <w:lang w:val="en-GB"/>
        </w:rPr>
        <w:tab/>
        <w:t>Callahan BJ, McMurdie PJ, Rosen MJ, Han AW, Johnson AJA, Holmes SP. 2016. DADA2: High-resolution sample inference from Illumina amplicon data. Nat Methods 13:581–583.</w:t>
      </w:r>
    </w:p>
    <w:p w14:paraId="4D0D5722" w14:textId="44335635" w:rsidR="0072446B" w:rsidRDefault="004A6CCE" w:rsidP="004C4DB3">
      <w:pPr>
        <w:widowControl w:val="0"/>
        <w:autoSpaceDE w:val="0"/>
        <w:autoSpaceDN w:val="0"/>
        <w:adjustRightInd w:val="0"/>
        <w:spacing w:after="0" w:line="480" w:lineRule="auto"/>
        <w:jc w:val="both"/>
        <w:rPr>
          <w:b/>
          <w:lang w:val="en-GB"/>
        </w:rPr>
      </w:pPr>
      <w:r w:rsidRPr="00A115E4">
        <w:rPr>
          <w:b/>
          <w:lang w:val="en-GB"/>
        </w:rPr>
        <w:fldChar w:fldCharType="end"/>
      </w:r>
      <w:r w:rsidR="0072446B">
        <w:rPr>
          <w:b/>
          <w:lang w:val="en-GB"/>
        </w:rPr>
        <w:br w:type="page"/>
      </w:r>
    </w:p>
    <w:p w14:paraId="13D48D7E" w14:textId="77777777" w:rsidR="004A6CCE" w:rsidRDefault="0072446B" w:rsidP="00576541">
      <w:pPr>
        <w:widowControl w:val="0"/>
        <w:pBdr>
          <w:bottom w:val="single" w:sz="4" w:space="1" w:color="auto"/>
        </w:pBdr>
        <w:autoSpaceDE w:val="0"/>
        <w:autoSpaceDN w:val="0"/>
        <w:adjustRightInd w:val="0"/>
        <w:spacing w:after="0" w:line="480" w:lineRule="auto"/>
        <w:ind w:left="640" w:hanging="640"/>
        <w:jc w:val="both"/>
        <w:rPr>
          <w:b/>
          <w:lang w:val="en-GB"/>
        </w:rPr>
      </w:pPr>
      <w:r>
        <w:rPr>
          <w:b/>
          <w:lang w:val="en-GB"/>
        </w:rPr>
        <w:lastRenderedPageBreak/>
        <w:t>Appendix: Retrieved Sanger sequences from approach 1.</w:t>
      </w:r>
    </w:p>
    <w:p w14:paraId="5C44E1F4" w14:textId="77777777" w:rsidR="0072446B" w:rsidRDefault="0072446B" w:rsidP="00576541">
      <w:pPr>
        <w:widowControl w:val="0"/>
        <w:autoSpaceDE w:val="0"/>
        <w:autoSpaceDN w:val="0"/>
        <w:adjustRightInd w:val="0"/>
        <w:spacing w:after="0" w:line="480" w:lineRule="auto"/>
        <w:ind w:left="640" w:hanging="640"/>
        <w:jc w:val="both"/>
        <w:rPr>
          <w:b/>
          <w:lang w:val="en-GB"/>
        </w:rPr>
      </w:pPr>
    </w:p>
    <w:p w14:paraId="599D3CE8"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Healthy Control #2</w:t>
      </w:r>
    </w:p>
    <w:p w14:paraId="0036865F"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HC2.1 for</w:t>
      </w:r>
    </w:p>
    <w:p w14:paraId="46CDA82D"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TCGACTACTATAGGGCGAATTGGGCCCTCTAGATGCATGCTCGAGCGGCCGCCAGTGTG</w:t>
      </w:r>
    </w:p>
    <w:p w14:paraId="5AB9B2FE"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TGGATATCTGCAGAATTCGCCCTTCAGGCGTTGAATCCAATTAAACCGCAGGCTCCACG</w:t>
      </w:r>
    </w:p>
    <w:p w14:paraId="2114B109"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GTTGTGGTGCTCCCCCGCCAATTCCTTTAAGTTTCAGTCTTGCGACCGTACTTCCCAGG</w:t>
      </w:r>
    </w:p>
    <w:p w14:paraId="31D87C4A"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GGCGGACTTAACAGCTTCCCTTCGGCACTGGGACAGCTCAAAGCCACCCCAACACCAAG</w:t>
      </w:r>
    </w:p>
    <w:p w14:paraId="5924EA70"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CCGCATCGTTTACAGCTAGGACTACCCGGGTATCTAATCCGGTTCGCGCCCCTAGCTTT</w:t>
      </w:r>
    </w:p>
    <w:p w14:paraId="7842B66E"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GTCCCTCACCGTCAGAATCGTTCCAGTCAGACGCCTTCGCAACAGGCGGTCCTCCCAGG</w:t>
      </w:r>
    </w:p>
    <w:p w14:paraId="325DA1CF"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TTACAGAATTTCACCTCTACCCTGGGAGTACCTCTAACCTCTCCCGATCTCAAGTCTAA</w:t>
      </w:r>
    </w:p>
    <w:p w14:paraId="4D1541D0"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AGTATCTCCAGCAATTCCCACAGTTAAGCTGCAGGATTTCACCAGAGACTTATTAAACC</w:t>
      </w:r>
    </w:p>
    <w:p w14:paraId="438AAA92"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GCTACGGCTGCTTTAAGCAAGGGCGAATTCCAGCACACTGGCGGCCGTTACTAGTGGAT</w:t>
      </w:r>
    </w:p>
    <w:p w14:paraId="39BE6CFE"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CGAGCTCGGTACCAAGCTTGATGCATAGCTTGAGTATTCTATAGTGTCACCTAAATAGC</w:t>
      </w:r>
    </w:p>
    <w:p w14:paraId="596830D3"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TGGCGTAATCATGGTCATAGCTGTTTCCTGTGTGAAATTGTTATCCGCTCACAATTCCA</w:t>
      </w:r>
    </w:p>
    <w:p w14:paraId="0D2605B8"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ACAACATACGAGCCGGAAGCATAAAGTGTAAAGCCTGGGGTGCCTAATGAGTGAGCTAA</w:t>
      </w:r>
    </w:p>
    <w:p w14:paraId="06B60903"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TCACATTAATTGCGTTGCGCTCACTGCCCGCTTTCCAGTCGGGAAACCTGTCGTGCCAG</w:t>
      </w:r>
    </w:p>
    <w:p w14:paraId="10846F2A"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TGCATTAATGAATCGGCCAACGCGCGGGAGAGGCGGTTTGCGTATTGGGCGCTCTTCCG</w:t>
      </w:r>
    </w:p>
    <w:p w14:paraId="43A96524"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TTCCTCGCTCACTGACTCCGCTGCGCTCGGTCGTTCGGCTGCGGCGAGGCGGTATTCAG</w:t>
      </w:r>
    </w:p>
    <w:p w14:paraId="5499E979"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TCAC</w:t>
      </w:r>
    </w:p>
    <w:p w14:paraId="2F9EA72B"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HC2.1 rev</w:t>
      </w:r>
    </w:p>
    <w:p w14:paraId="747FD8C9"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ACCGCCCGGCTTTTAGGTGACACTATAGAATACTCAAGCTATGCATCAAGCTTGGTACC</w:t>
      </w:r>
    </w:p>
    <w:p w14:paraId="67AC91C0"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AGCTCGGATCCACTAGTAACGGCCGCCAGTGTGCTGGAATTCGCCCTTGCTTAAAGCAG</w:t>
      </w:r>
    </w:p>
    <w:p w14:paraId="626060F8"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CGTAGCCGGTTTAATAAGTCTCTGGTGAAATCCTGCAGCTTAACTGTGGGAATTGCTGG</w:t>
      </w:r>
    </w:p>
    <w:p w14:paraId="2674EB5A"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GATACTATTAGACTTGAGATCGGGAGAGGTTAGAGGTACTCCCAGGGTAGAGGTGAAAT</w:t>
      </w:r>
    </w:p>
    <w:p w14:paraId="6E75ACB1"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CTGTAATCCTGGGAGGACCGCCTGTTGCGAAGGCGTCTGACTGGAACGATTCTGACGGT</w:t>
      </w:r>
    </w:p>
    <w:p w14:paraId="336EE9B4"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AGGGACGAAAGCTAGGGGCGCGAACCGGATTAGATACCCGGGTAGTCCTAGCTGTAAAC</w:t>
      </w:r>
    </w:p>
    <w:p w14:paraId="41086B58"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ATGCGGACTTGGTGTTGGGGTGGCTTTGAGCTGTCCCAGTGCCGAAGGGAAGCTGTTAA</w:t>
      </w:r>
    </w:p>
    <w:p w14:paraId="7B0AD759"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TCCGCCGCCTGGGAAGTACGGTCGCAAGACTGAAACTTAAAGGAATTGGCGGGGGAGCA</w:t>
      </w:r>
    </w:p>
    <w:p w14:paraId="69F45D00"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CACAACGCGTGGAGCCTGCGGTTTAATTGGATTCAACGCCTGAAGGGCGAATTCTGCAG</w:t>
      </w:r>
    </w:p>
    <w:p w14:paraId="5EA0C9F3"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TATCCATCACACTGGCGGCCGCTCGAGCATGCATCTAGAGGGCCCAATTCGCCCTATAG</w:t>
      </w:r>
    </w:p>
    <w:p w14:paraId="59706045"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GAGTCGTATTACAATTCACTGGCCGTCGTTTTACAACGTCGTGACTGGGAAAACCCTGG</w:t>
      </w:r>
    </w:p>
    <w:p w14:paraId="472A0D9C"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GTTACCCAACTTAATCGCCTTGCAGCACATCCCCCTTTCGCCAGCTGGCGTAATAGCGA</w:t>
      </w:r>
    </w:p>
    <w:p w14:paraId="3358EBA5"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GAGGCCCGCACCGATCGCCCTTCCCAACAGTTGCGCAGCCTGAATGGCGAATGGACGCG</w:t>
      </w:r>
    </w:p>
    <w:p w14:paraId="7554E7D7"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CCTGTAGCGGCGCATTAAGCGCGGCGGGTGTGGTGGTTACGCGCAGCGTGACCGCTACA</w:t>
      </w:r>
    </w:p>
    <w:p w14:paraId="554F0735"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TTGCCAGCGCCTAGCCGCCCGCTCCTTTCCGCTTTCTTCCCTTCCCTTCTG</w:t>
      </w:r>
    </w:p>
    <w:p w14:paraId="53D46FDE"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HC2.2 for</w:t>
      </w:r>
    </w:p>
    <w:p w14:paraId="17D47BE8"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GTATCCGACTACTATAGGGCGAATTGGGCCCTCTAGATGCATGCTCGAGCGGCCGCCAG</w:t>
      </w:r>
    </w:p>
    <w:p w14:paraId="4DA2281B"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GTGATGGATATCTGCAGAATTCGCCCTTGCTTAAAGCGGCCGTAGCCGGTTTAATAAGT</w:t>
      </w:r>
    </w:p>
    <w:p w14:paraId="60E96FD2"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TCTGGTGAAATCCTGCAGCTTAACTGTGGGAATTGCTGGAGATACTATTAGACTTGAGA</w:t>
      </w:r>
    </w:p>
    <w:p w14:paraId="7673A739"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CGGGAGAGGTTAGAGGTACTCCCAGGGTAGAGGTGAAATTCTGTAATCCTGGGAGGACC</w:t>
      </w:r>
    </w:p>
    <w:p w14:paraId="4DE3310A"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CCTGTTGCGAAGGCGTCTGACTGGAACGATTCTGACGGTGAGGGACGAAAGCTAGGGGC</w:t>
      </w:r>
    </w:p>
    <w:p w14:paraId="1FDD25E0"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CGAACCGGATTAGATACCCGGGTAGTCCTAGCTGTAAACGATGCGGACTTGGTGTTGGG</w:t>
      </w:r>
    </w:p>
    <w:p w14:paraId="0202C2AB"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TGGCTTTGAGCTGTCCCAGTGCCGAAGGGAAGCTGTTAAGTCCGCCGCCTGGGAAGTAC</w:t>
      </w:r>
    </w:p>
    <w:p w14:paraId="3EF2C7C1"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GTCGCAAGACTGAAACTTAAAGGAATTGGCGGGGGAGCACCACAACGCGTGGAGCCTGC</w:t>
      </w:r>
    </w:p>
    <w:p w14:paraId="02E60259"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GTTTAATTGGATTCAACGCCTGAAGGGCGAATTCCAGCACACTGGCGGCCGTTACTAGT</w:t>
      </w:r>
    </w:p>
    <w:p w14:paraId="4CF4C289"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GATCCGAGCTCGGTACCAAGCTTGATGCATAGCTTGAGTATTCTATAGTGTCACCTAAA</w:t>
      </w:r>
    </w:p>
    <w:p w14:paraId="64D7D012"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AGCTTGGCGTAATCATGGTCATAGCTGTTTCCTGTGTGAAATTGTTATCCGCTCACAAT</w:t>
      </w:r>
    </w:p>
    <w:p w14:paraId="46562C43"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CCACACAACATACGAGCCGGAAGCATAAGTGTAAAGCCTGGGGTGCCTAATGAGTGAGC</w:t>
      </w:r>
    </w:p>
    <w:p w14:paraId="72ECEB7E"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lastRenderedPageBreak/>
        <w:t>TAACTCACATTAATTGCGTTGCGCTCACTGCCCGCTTTCCAGTCGGGAAACCTGTCGTGC</w:t>
      </w:r>
    </w:p>
    <w:p w14:paraId="061322DC"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AGCTGCATTAATGAATCGGCCAACGCGCGGGAGAGGCGGTTTGCGTATTGGGCGCTCTT</w:t>
      </w:r>
    </w:p>
    <w:p w14:paraId="272CFC8F"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CGCTTTCCTCGCTCACTGACTCGCTGCGCTCGGTCGTTCGGCTGC</w:t>
      </w:r>
    </w:p>
    <w:p w14:paraId="03E1BAFE"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HC2.2 rev</w:t>
      </w:r>
    </w:p>
    <w:p w14:paraId="05CF48DE"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ACGCACACTTTTAGGTGACACTATAGAATACTCAAGCTATGCATCAAGCTTGGTACCGA</w:t>
      </w:r>
    </w:p>
    <w:p w14:paraId="7C2B0EAA"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CTCGGATCCACTAGTAACGGCCGCCAGTGTGCTGGAATTCGCCCTTCAGGCGTTGAATC</w:t>
      </w:r>
    </w:p>
    <w:p w14:paraId="1ADE7B6F"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AATTAAACCGCAGGCTCCACGCGTTGTGGTGCTCCCCCGCCAATTCCTTTAAGTTTCAG</w:t>
      </w:r>
    </w:p>
    <w:p w14:paraId="6432058C"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CTTGCGACCGTACTTCCCAGGCGGCGGACTTAACAGCTTCCCTTCGGCACTGGGACAGC</w:t>
      </w:r>
    </w:p>
    <w:p w14:paraId="6E0BBCD9"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CAAAGCCACCCCAACACCAAGTCCGCATCGTTTACAGCTAGGACTACCCGGGTATCTAA</w:t>
      </w:r>
    </w:p>
    <w:p w14:paraId="5358CDBD"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CCGGTTCGCGCCCCTAGCTTTCGTCCCTCACCGTCAGAATCGTTCCAGTCAGACGCCTT</w:t>
      </w:r>
    </w:p>
    <w:p w14:paraId="10D99DB6"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GCAACAGGCGGTCCTCCCAGGATTACAGAATTTCACCTCTACCCTGGGAGTACCTCTAA</w:t>
      </w:r>
    </w:p>
    <w:p w14:paraId="0783FEA0"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CTCTCCCGATCTCAAGTCTAATAGTATCTCCAGCAATTCCCACAGTTAAGCTGCAGGAT</w:t>
      </w:r>
    </w:p>
    <w:p w14:paraId="6DCBF9BE"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TCACCAGAGACTTATTAAACCGGCTACGGCCGCTTTAAGCAAGGGCGAATTCTGCAGAT</w:t>
      </w:r>
    </w:p>
    <w:p w14:paraId="4538E203"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TCCATCACACTGGCGGCCGCTCGAGCATGCATCTAGAGGGCCCAATTCGCCCTATAGTG</w:t>
      </w:r>
    </w:p>
    <w:p w14:paraId="32436DD3"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GTCGTATTACAATTCACTGGCCGTCGTTTTACAACGTCGTGACTGGGAAAACCCTGGCG</w:t>
      </w:r>
    </w:p>
    <w:p w14:paraId="5FD8FE3C"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TACCCAACTTAATCGCCTTGCAGCACATCCCCCTTTCGCCAGCTGGCGTAATAGCGAAG</w:t>
      </w:r>
    </w:p>
    <w:p w14:paraId="229E21AF"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GGCCCGCACCGATCGCCCTTCCCAACAGTTGCGCAGCCTGAATGGCGAATGGACGCGCC</w:t>
      </w:r>
    </w:p>
    <w:p w14:paraId="277F00E8"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TGTAGCGGCGCATTAAGCGCGGCGGGTGTGGTGGTTACGCGCAGCGTGACCGCTACACT</w:t>
      </w:r>
    </w:p>
    <w:p w14:paraId="4E527EF3"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GCCAGCGCCCTAGCGCCCGCTCCTTTCGCTTTCTTCCCTTCCTTCTCGCCACGTTCGCC</w:t>
      </w:r>
    </w:p>
    <w:p w14:paraId="4DDD12BC"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GCTTTCCCCGTCAAGCTCTAAATCGGGGGGCTCCCTTTTAGGGTTCCGAATTA</w:t>
      </w:r>
    </w:p>
    <w:p w14:paraId="352483B3"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p>
    <w:p w14:paraId="54DD35DB"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Healthy Control #3</w:t>
      </w:r>
    </w:p>
    <w:p w14:paraId="4567E581"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HC3.1 for</w:t>
      </w:r>
    </w:p>
    <w:p w14:paraId="3DDC62A0"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ATCGCCCGCAATTTAGGTGACACTATAGAATACTCAAGCTATGCATCAAGCTTGGTACC</w:t>
      </w:r>
    </w:p>
    <w:p w14:paraId="4AC06905"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AGCTCGGATCCACTAGTAACGGCCGCCAGTGTGCTGGAATTCGCCCTTGCTTAAAGCGG</w:t>
      </w:r>
    </w:p>
    <w:p w14:paraId="5289B6F0"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CGTAGCCGGTTTGATAAGTCTTTGGTGAAAGCTTGTAGCTTAACTATAAGAATTGCTGA</w:t>
      </w:r>
    </w:p>
    <w:p w14:paraId="083BF207"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GATACTGTCAGACTTGAAGTCGGGAGAGGTTAGAGGTACTACCGGGGTAGGGGTGAAAT</w:t>
      </w:r>
    </w:p>
    <w:p w14:paraId="7EC0AC0A"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CTATAATCCTGGGAGGACCACCTGTGGCGAAGGCGTCTAACTGGAACGATCTTGACGGT</w:t>
      </w:r>
    </w:p>
    <w:p w14:paraId="4094EFFF"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AGTAACGAAAGCCAGGGGCGCGAACCGGATTAGATACCCGGGTAGTCCTGGCCGTAAAC</w:t>
      </w:r>
    </w:p>
    <w:p w14:paraId="2CC7E6ED"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ATGTGGACTTGGTGTTGGAATGGCCTCGAGTTGTTCCGGTGCCGAAGGGAAGCTGTTAA</w:t>
      </w:r>
    </w:p>
    <w:p w14:paraId="0BF2CB0C"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TCCACCGCCTGGGAAGTACGGTCGCAAGACTGAAACTTAAAGGAATTGGCGGGGGAGCA</w:t>
      </w:r>
    </w:p>
    <w:p w14:paraId="7C6440A1"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CACAACGCGTGGAGCCTGCGGTTTAATTGGATTCAACGCCAGAAGGGCGAATTCTGCAG</w:t>
      </w:r>
    </w:p>
    <w:p w14:paraId="2D106650"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TATCCATCACACTGGCGGCCGCTCGAGCATGCATCTAGAGGGCCCAATTCGCCCTATAG</w:t>
      </w:r>
    </w:p>
    <w:p w14:paraId="6931CE6C"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GAGTCGTATTACAATTCACTGGCCGTCGTTTTACAACGTCGTGACTGGGAAAACCCTGG</w:t>
      </w:r>
    </w:p>
    <w:p w14:paraId="36C8EA63"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GTTACCCAACTTAATCGCCTTGCAGCACATCCCCCTTTCGCCAGCTGGCGTAATAGCGA</w:t>
      </w:r>
    </w:p>
    <w:p w14:paraId="54D4BA0C"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GAGGCCCGCACCGATCGCCCTTCCCAACAGTTGCGCAGCCTGAATGGCGAATGGACGCG</w:t>
      </w:r>
    </w:p>
    <w:p w14:paraId="7FF22F47"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CCTGTAGCGGCGCATTAAGCGCGGCGGGTGTGGTGGTTACGCGCAGCGTGACCGCTACA</w:t>
      </w:r>
    </w:p>
    <w:p w14:paraId="090CBD98"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TTGGCCAGCGCCCTAGCGCCCCGCTCCTTTCGCTTTCTTCCCTTTCCTTTCTCGCCCCG</w:t>
      </w:r>
    </w:p>
    <w:p w14:paraId="48D21B01"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TCGCCCGGC</w:t>
      </w:r>
    </w:p>
    <w:p w14:paraId="3F62C457"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HC3.1 rev</w:t>
      </w:r>
    </w:p>
    <w:p w14:paraId="4B130250"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GCATCCGACTCTATAGGGCGAATTGGGCCCTCTAGATGCATGCTCGAGCGGCCGCCAGT</w:t>
      </w:r>
    </w:p>
    <w:p w14:paraId="334CA68F"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TGATGGATATCTGCAGAATTCGCCCTTCTGGCGTTGAATCCAATTAAACCGCAGGCTCC</w:t>
      </w:r>
    </w:p>
    <w:p w14:paraId="1E9E7A38"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CGCGTTGTGGTGCTCCCCCGCCAATTCCTTTAAGTTTCAGTCTTGCGACCGTACTTCCC</w:t>
      </w:r>
    </w:p>
    <w:p w14:paraId="40C367A6"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GGCGGTGGACTTAACAGCTTCCCTTCGGCACCGGAACAACTCGAGGCCATTCCAACACC</w:t>
      </w:r>
    </w:p>
    <w:p w14:paraId="236C12B7"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AGTCCACATCGTTTACGGCCAGGACTACCCGGGTATCTAATCCGGTTCGCGCCCCTGGC</w:t>
      </w:r>
    </w:p>
    <w:p w14:paraId="0416ADEE"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TTCGTTACTCACCGTCAAGATCGTTCCAGTTAGACGCCTTCGCCACAGGTGGTCCTCCC</w:t>
      </w:r>
    </w:p>
    <w:p w14:paraId="751B46D2"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GGATTATAGGATTTCACCCCTACCCCGGTAGTACCTCTAACCTCTCCCGACTTCAAGTC</w:t>
      </w:r>
    </w:p>
    <w:p w14:paraId="3278CB72"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GACAGTATCTTCAGCAATTCTTATAGTTAAGCTACAAGCTTTCACCAAAGACTTATCAA</w:t>
      </w:r>
    </w:p>
    <w:p w14:paraId="5F219048"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CCGGCTACGGCCGCTTTAAGCAAGGGCGAATTCCAGCACACTGGCGGCCGTTACTAGTG</w:t>
      </w:r>
    </w:p>
    <w:p w14:paraId="25A8F904"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ATCCGAGCTCGGTACCAAGCTTGATGCATAGCTTGAGTATTCTATAGTGTCACCTAAAT</w:t>
      </w:r>
    </w:p>
    <w:p w14:paraId="5E65E6A4"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GCTTGGCGTAATCATGGTCATAGCTGTTTCCTGTGTGAAATTGTTATCCGCTCACAATT</w:t>
      </w:r>
    </w:p>
    <w:p w14:paraId="064E19C4"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lastRenderedPageBreak/>
        <w:t>CCACACAACATACGAGCCGGAAGCATAAAGTGTAAAGCCTGGGGTGCCTAATGAGTGAGC</w:t>
      </w:r>
    </w:p>
    <w:p w14:paraId="7D3F352A"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AACTCACATTAATTGCGTTGCGCTCACTGCCCGCTTTCCAGTCGGGAAACCTGTCGTGC</w:t>
      </w:r>
    </w:p>
    <w:p w14:paraId="7CE7789A"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AGCTGCATTAATGAATCGGCCAACGCGCGGGGAGAGGCGGTTTGCGTATTGGGCGCTCT</w:t>
      </w:r>
    </w:p>
    <w:p w14:paraId="570A9EF6"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CCGCTTCCTCGCTCACTGACTCGCTGCGCTCGGTCGTTCGGCTGGCGGCGAGCGGTATC</w:t>
      </w:r>
    </w:p>
    <w:p w14:paraId="4D811650"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GCCTCACCTCAAAGGCGGTTAA</w:t>
      </w:r>
    </w:p>
    <w:p w14:paraId="6C41D7D2"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HC3.2 for</w:t>
      </w:r>
    </w:p>
    <w:p w14:paraId="35018E8C"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AACGCCGCTTTTAGGTGACACTATAGAATACTCAAGCTATGCATCAAGCTTGGTACCGA</w:t>
      </w:r>
    </w:p>
    <w:p w14:paraId="17C6630F"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CTCGGATCCACTAGTAACGGCCGCCAGTGTGCTGGAATTCGCCCTTGCTTAAAGCGGCC</w:t>
      </w:r>
    </w:p>
    <w:p w14:paraId="30D2F3E4"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TAGCCGGTTTGATAAGTCTTTGGTGAAAGCTTGTAGCTTAACTATAAGAATTGCTGAAG</w:t>
      </w:r>
    </w:p>
    <w:p w14:paraId="27E34992"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TACTGTCAGACTTGAAGTCGGGAGAGGTTAGAGGTACTACCGGGGTAGGGGTGAAATCC</w:t>
      </w:r>
    </w:p>
    <w:p w14:paraId="558A346A"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ATAATCCTGGGAGGACCACCTGTGGCGAAGGCGTCTAACTGGAACGATCTTGACGGTGA</w:t>
      </w:r>
    </w:p>
    <w:p w14:paraId="3209A033"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TAACGAAAGCCAGGGGCGCGAACCGGATTAGATACCCGGGTAGTCCTGGCCGTAAACGA</w:t>
      </w:r>
    </w:p>
    <w:p w14:paraId="36538843"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GTGGACTTGGTGTTGGAATGGCCTCGAGTTGTTCCGGTGCCGAAGGGAAGCTGTTAAGT</w:t>
      </w:r>
    </w:p>
    <w:p w14:paraId="3D9F53F9"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CACCGCCTGGGAAGTACGGTCGCAAGACTGAAACTTAAAGGAATTGGCGGGGGAGCACC</w:t>
      </w:r>
    </w:p>
    <w:p w14:paraId="246544EF"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CAACGCGTGGAGCCTGCGGTTTAATTGGATTCAACGCCAGAAGGGCGAATTCTGCAGAT</w:t>
      </w:r>
    </w:p>
    <w:p w14:paraId="5C12579E"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TCCATCACACTGGCGGCCGCTCGAGCATGCATCTAGAGGGCCCAATTCGCCCTATAGTG</w:t>
      </w:r>
    </w:p>
    <w:p w14:paraId="46B83D96"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GTCGTATTACAATTCACTGGCCGTCGTTTTACAACGTCGTGACTGGGAAAACCCTGGCG</w:t>
      </w:r>
    </w:p>
    <w:p w14:paraId="251F80A1"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TACCCAACTTAATCGCCTTGCAGCACATCCCCCTTTCGCCAGCTGGCGTAATAGCGAAG</w:t>
      </w:r>
    </w:p>
    <w:p w14:paraId="449671DC"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GGCCCGCACCGATCGCCCTTCCCAACAGTTGCGCAGCCCTGAATGGCGAATGGACGCGC</w:t>
      </w:r>
    </w:p>
    <w:p w14:paraId="5A9AE8CD"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CTGTAGCGGCGCATTAAGCGCGGCGGGTGTGGTGGTTACGCGCAGCGTGACCGCTACAA</w:t>
      </w:r>
    </w:p>
    <w:p w14:paraId="03E1DF30"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TTGCCAGCGCCCTAGCGCCCGCTCCCTTTCGCTTTCTTCCTTTCCTTTTCTCGCCACGT</w:t>
      </w:r>
    </w:p>
    <w:p w14:paraId="0B3BD855"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CCGCC</w:t>
      </w:r>
    </w:p>
    <w:p w14:paraId="11E6E895"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HC3.2 rev</w:t>
      </w:r>
    </w:p>
    <w:p w14:paraId="62755C57"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TTATCGACTCTATAGGGCGAATTGGGCCCTCTAGATGCATGCTCGAGCGGCCGCCAGTG</w:t>
      </w:r>
    </w:p>
    <w:p w14:paraId="4B6468FF"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GATGGATATCTGCAGAATTCGCCCTTCTGGCGTTGAATCCAATTAAACCGCAGGCTCCA</w:t>
      </w:r>
    </w:p>
    <w:p w14:paraId="661CCDFC"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GCGTTGTGGTGCTCCCCCGCCAATTCCTTTAAGTTTCAGTCTTGCGACCGTACTTCCCA</w:t>
      </w:r>
    </w:p>
    <w:p w14:paraId="7A172418"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GCGGTGGACTTAACAGCTTCCCTTCGGCACCGGAACAACTCGAGGCCATTCCAACACCA</w:t>
      </w:r>
    </w:p>
    <w:p w14:paraId="64D0ADF8"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GTCCACATCGTTTACGGCCAGGACTACCCGGGTATCTAATCCGGTTCGCGCCCCTGGCT</w:t>
      </w:r>
    </w:p>
    <w:p w14:paraId="34AEE9AC"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TCGTTACTCACCGTCAAGATCGTTCCAGTTAGACGCCTTCGCCACAGGTGGTCCTCCCA</w:t>
      </w:r>
    </w:p>
    <w:p w14:paraId="35473883"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GATTATAGGATTTCACCCCTACCCCGGTAGTACCTCTAACCTCTCCCGACTTCAAGTCT</w:t>
      </w:r>
    </w:p>
    <w:p w14:paraId="084FC8F1"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ACAGTATCTTCAGCAATTCTTATAGTTAAGCTACAAGCTTTCACCAAAGACTTATCAAA</w:t>
      </w:r>
    </w:p>
    <w:p w14:paraId="77DC86BC"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CGGCTACGGCCGCTTTAAGCAAGGGCGAATTCCAGCACACTGGCGGCCGTTACTAGTGG</w:t>
      </w:r>
    </w:p>
    <w:p w14:paraId="6229DB8C"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TCCGAGCTCGGTACCAAGCTTGATGCATAGCTTGAGTATTCTATAGTGTCACCTAAATA</w:t>
      </w:r>
    </w:p>
    <w:p w14:paraId="7AD8706F"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CTTGGCGTAATCATGGTCATAGCTGTTTCCTGTGTGAAATTGTTATCCGCTCACAATTC</w:t>
      </w:r>
    </w:p>
    <w:p w14:paraId="5C5E45B6"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ACACAACATACGAGCCGGAAGCATAAAGTGTAAAGCCTGGGGTGCCTAATGAGTGAGCT</w:t>
      </w:r>
    </w:p>
    <w:p w14:paraId="27A54CD5"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ACTCACATTAATTGCGTTGCGCTCACTGCCCGCTTTCCAGTCGGGAAACCTGTCGTGCC</w:t>
      </w:r>
    </w:p>
    <w:p w14:paraId="0B814892"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GCTGCATTAATGAATCGGCCAACGCGCGGGGAGAGGCGGTTTGCGTATTGGGCGCTCTT</w:t>
      </w:r>
    </w:p>
    <w:p w14:paraId="79C9BD90"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CGCTTCCTCGCTCACTGACTCGCTGCCGCTCGGTCGTTCGGCTGCG</w:t>
      </w:r>
    </w:p>
    <w:p w14:paraId="4B7A23D0"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p>
    <w:p w14:paraId="27BCCEFC"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Healthy Control #5</w:t>
      </w:r>
    </w:p>
    <w:p w14:paraId="115D6D05"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HC5.1 for</w:t>
      </w:r>
    </w:p>
    <w:p w14:paraId="482C19A1"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TTATCCGACCTCTATAGGGCGAATTGGGCCCTCTAGATGCATGCTCGAGCGGCCGCCAG</w:t>
      </w:r>
    </w:p>
    <w:p w14:paraId="5EE013E5"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GTGATGGATATCTGCAGAATTCGCCCTTGCCTAAAGCGGCCGTAGCCGGTCTGGTACAT</w:t>
      </w:r>
    </w:p>
    <w:p w14:paraId="5568334C"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CGTGGGTAAATCAACCAGCTCAACTGGTTGAATTCTGCGAGCACGGCCAGACTTGGGAC</w:t>
      </w:r>
    </w:p>
    <w:p w14:paraId="1984D529"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GGGAGAGGTGTGGGGTACTCTCAGGGTAGGGGTAAAATCCTGTCATCCTGAGAGGACCA</w:t>
      </w:r>
    </w:p>
    <w:p w14:paraId="17F2449D"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CTGTTGCGAAGGCGCCACACTAGAACGGATCCGACGGTCAGGGACGAAGCCTAGGGGCA</w:t>
      </w:r>
    </w:p>
    <w:p w14:paraId="443EEFC9"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GAACCGGATTAGATACCCGGGTAGTCCTAGGTGTAAACGCTGTGGACTTGATGTTGGGA</w:t>
      </w:r>
    </w:p>
    <w:p w14:paraId="3D81C710"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CGCTCCGAGCGCCCTCAATGTCGAAGCGAAGGTGATAAGTCCACTGCCTGGGGAGTACG</w:t>
      </w:r>
    </w:p>
    <w:p w14:paraId="36BE90DF"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TCGCAAGGCTGAAACTTAAAGGAATTGGCGGGGGAGCACCGCAACCTGAGGATTGTGCG</w:t>
      </w:r>
    </w:p>
    <w:p w14:paraId="47C88F9B"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TTTAATTGGATTCAACGCCGGAAGGGCGAATTCCAGCACACTGGCGGCCGTTACTAGTG</w:t>
      </w:r>
    </w:p>
    <w:p w14:paraId="743A09EB"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ATCCGAGCTCGGTACCAAGCTTGATGCATAGCTTGAGTATTCTATAGTGTCACCTAAAT</w:t>
      </w:r>
    </w:p>
    <w:p w14:paraId="719B69B0"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lastRenderedPageBreak/>
        <w:t>AGCTTGGCGTAATCATGGTCATAGCTGTTTCCTGTGTGAAATTGTTATCCGCTCACAATT</w:t>
      </w:r>
    </w:p>
    <w:p w14:paraId="723285BD"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CACACAACATACGAGCCGGAAGCATAAAGTGTAAAGCCTGGGGTGCCTAATGAGTGAGC</w:t>
      </w:r>
    </w:p>
    <w:p w14:paraId="174186CB"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AACTCACATTAATTGCGTTGCGCTCACTGCCCGCTTTCCAGTCGGGAAACCTGTCGTGC</w:t>
      </w:r>
    </w:p>
    <w:p w14:paraId="47DCD936"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AGCTGCATTAATGAATCGGCCAACGCGCGGGGAGAGGCGGTTTGCGTATTGGCGCTCTT</w:t>
      </w:r>
    </w:p>
    <w:p w14:paraId="7E85C0AF"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CGCTTTCCTCGCTCACTGACTCGCTGCGCTCGGTCGTTCGGCTGCGGCGAGCGGTATC</w:t>
      </w:r>
    </w:p>
    <w:p w14:paraId="6C3DF222"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HC5.1 rev</w:t>
      </w:r>
    </w:p>
    <w:p w14:paraId="1F7EE63C"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ACCGCCCGACTTTTAGGTGACACTATAGAATACTCAAGCTATGCATCAAGCTTGGTACC</w:t>
      </w:r>
    </w:p>
    <w:p w14:paraId="62534437"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AGCTCGGATCCACTAGTAACGGCCGCCAGTGTGCTGGAATTCGCCCTTCCGGCGTTGAA</w:t>
      </w:r>
    </w:p>
    <w:p w14:paraId="2F6CE991"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CCAATTAAACCGCACAATCCTCAGGTTGCGGTGCTCCCCCGCCAATTCCTTTAAGTTTC</w:t>
      </w:r>
    </w:p>
    <w:p w14:paraId="0049359F"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GCCTTGCGACCGTACTCCCCAGGCAGTGGACTTATCACCTTCGCTTCGACATTGAGGGC</w:t>
      </w:r>
    </w:p>
    <w:p w14:paraId="139AD55A"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CTCGGAGCGCTCCCAACATCAAGTCCACAGCGTTTACACCTAGGACTACCCGGGTATCT</w:t>
      </w:r>
    </w:p>
    <w:p w14:paraId="35F7A734"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ATCCGGTTCGTGCCCCTAGGCTTCGTCCCTGACCGTCGGATCCGTTCTAGTGTGGCGCC</w:t>
      </w:r>
    </w:p>
    <w:p w14:paraId="78D63F00"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TCGCAACAGGTGGTCCTCTCAGGATGACAGGATTTTACCCCTACCCTGAGAGTACCCCA</w:t>
      </w:r>
    </w:p>
    <w:p w14:paraId="4E3BCF7F"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ACCTCTCCCGGTCCCAAGTCTGGCCGTGCTCGCAGAATTCAACCAGTTGAGCTGGTTGA</w:t>
      </w:r>
    </w:p>
    <w:p w14:paraId="67941593"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TTACCCACGAATGTACCAGACCGGCTACGGCCGCTTTAGGCAAGGGCGAATTCTGCAGA</w:t>
      </w:r>
    </w:p>
    <w:p w14:paraId="370C8B75"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ATCCATCACACTGGCGGCCGCTCGAGCATGCATCTAGAGGGCCCAATTCGCCCTATAGT</w:t>
      </w:r>
    </w:p>
    <w:p w14:paraId="774EE649"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AGTCGTATTACAATTCACTGGCCGTCGTTTTACAACGTCGTGACTGGGAAAACCCTGGC</w:t>
      </w:r>
    </w:p>
    <w:p w14:paraId="28E5761B"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TTACCCAACTTAATCGCCTTGCAGCACATCCCCCTTTCGCCAGCTGGCGTAATAGCGAA</w:t>
      </w:r>
    </w:p>
    <w:p w14:paraId="05F0BFC1"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AGGCCCGCACCGATCGCCCTTCCCAACAGTTGCGCAGCCTGAATGGCGAATGGACGCGC</w:t>
      </w:r>
    </w:p>
    <w:p w14:paraId="7FF90FB3"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CTGTAGCGGCGCATTAAGCGCGGCGGGTGTGGTGGTTACGCGCAGCGTGACCGCTACAC</w:t>
      </w:r>
    </w:p>
    <w:p w14:paraId="10DC35E6"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TGCCAGCGCCCTAGCGCCCGCTCCTTTCGCTTTCTTCCCTTCCTTTCTCGCCCCGTTCG</w:t>
      </w:r>
    </w:p>
    <w:p w14:paraId="6B0C735F"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CGGGCTTTCCCGGTCAAGCTCTA</w:t>
      </w:r>
    </w:p>
    <w:p w14:paraId="57B2F3E7"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HC5.2 for</w:t>
      </w:r>
    </w:p>
    <w:p w14:paraId="0743D072"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GGATACGAACTCTATAGGGCGAATTGGGCCCTCTAGATGCATGCTCGAGCGGCCGCCAG</w:t>
      </w:r>
    </w:p>
    <w:p w14:paraId="4FA04BA0"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GTGATGGATATCTGCAGAATTCGCCCTTGCTTAAAGGGGCCGTAGCCGGTCTGGTACAT</w:t>
      </w:r>
    </w:p>
    <w:p w14:paraId="53822B64"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CGTGGGTAAATCAACCAGCTCAACTGGTTGAATTCTGCGAGCACGGCCAGACTTGGGAC</w:t>
      </w:r>
    </w:p>
    <w:p w14:paraId="43C7753E"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GGGAGAGGTGTGGGGTACTCTCAGGGTAGGGGTAAAATCCTGTCATCCTGAGAGGACCA</w:t>
      </w:r>
    </w:p>
    <w:p w14:paraId="55E9A42A"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CTGTTGCGAAGGCGCCACACTAGTACGGATCCGACGGTCAGGGACGAAGCCTAGGGGCA</w:t>
      </w:r>
    </w:p>
    <w:p w14:paraId="7F4BB486"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GAACCGGATTAGATACCCGGGTAGTCCTAGGTGTAAACGCTGTGGACTTGATGTTGGGA</w:t>
      </w:r>
    </w:p>
    <w:p w14:paraId="16596DA5"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CGCTCCGAGCGCCCTCAATGTCGAAGCGAAGGTGATAAGTCCACTGCCTGGGGAGTACG</w:t>
      </w:r>
    </w:p>
    <w:p w14:paraId="7FD01B3E"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TCGCAAGGCTGAAACTTAAAGGAATTGGCGGGGGAGCACCGCAACCTGAGGATTGTGCG</w:t>
      </w:r>
    </w:p>
    <w:p w14:paraId="6DB22496"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TTTAATTGGATTCAACGCCTGAAGGGCGAATTCCAGCACACTGGCGGCCGTTACTAGTG</w:t>
      </w:r>
    </w:p>
    <w:p w14:paraId="6632937D"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ATCCGAGCTCGGTACCAAGCTTGATGCATAGCTTGAGTATTCTATAGTGTCACCTAAAT</w:t>
      </w:r>
    </w:p>
    <w:p w14:paraId="3D510C22"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GCTTGGCGTAATCATGGTCATAGCTGTTTCCTGTGTGAAATTGTTATCCGCTCACAATT</w:t>
      </w:r>
    </w:p>
    <w:p w14:paraId="694B5981"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CACACAACATACGAGCCGGAAGCATAAAGTGTAAAGCCTGGGGTGCCTAATGAGTGAGC</w:t>
      </w:r>
    </w:p>
    <w:p w14:paraId="0AB58BF3"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AACTCACATTAATTGCGTTGCGCTCACTGCCCGCTTTCCAGTCGGGAAACCTGTCGTGC</w:t>
      </w:r>
    </w:p>
    <w:p w14:paraId="71C693D5"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AGCTGCATTAATGAATCGGCCAACGCGCGGGAGAGGCGGTTTGCGTATTGGGCGCTCTT</w:t>
      </w:r>
    </w:p>
    <w:p w14:paraId="6A22592C"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CGCTTCCTCGCTCACTGACTCCGCTGCGCTCGGTCGTTCGGCTGCGGCGAG</w:t>
      </w:r>
    </w:p>
    <w:p w14:paraId="42C3E47F"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HC5.2 rev</w:t>
      </w:r>
    </w:p>
    <w:p w14:paraId="7021AB1C"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ACGCCCGCTTTTAGGTGACACTATAGAATACTCAAGCTATGCATCAAGCTTGGTACCGA</w:t>
      </w:r>
    </w:p>
    <w:p w14:paraId="56AE3C3E"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CTCGGATCCACTAGTAACGGCCGCCAGTGTGCTGGAATTCGCCCTTCAGGCGTTGAATC</w:t>
      </w:r>
    </w:p>
    <w:p w14:paraId="754A0617"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AATTAAACCGCACAATCCTCAGGTTGCGGTGCTCCCCCGCCAATTCCTTTAAGTTTCAG</w:t>
      </w:r>
    </w:p>
    <w:p w14:paraId="33D88BF4"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CTTGCGACCGTACTCCCCAGGCAGTGGACTTATCACCTTCGCTTCGACATTGAGGGCGC</w:t>
      </w:r>
    </w:p>
    <w:p w14:paraId="157DE330"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CGGAGCGCTCCCAACATCAAGTCCACAGCGTTTACACCTAGGACTACCCGGGTATCTAA</w:t>
      </w:r>
    </w:p>
    <w:p w14:paraId="19817039"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CCGGTTCGTGCCCCTAGGCTTCGTCCCTGACCGTCGGATCCGTACTAGTGTGGCGCCTT</w:t>
      </w:r>
    </w:p>
    <w:p w14:paraId="15BAEEA3"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GCAACAGGTGGTCCTCTCAGGATGACAGGATTTTACCCCTACCCTGAGAGTACCCCACA</w:t>
      </w:r>
    </w:p>
    <w:p w14:paraId="3F6191F8"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CTCTCCCGGTCCCAAGTCTGGCCGTGCTCGCAGAATTCAACCAGTTGAGCTGGTTGATT</w:t>
      </w:r>
    </w:p>
    <w:p w14:paraId="1D29BE1F"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ACCCACGAATGTACCAGACCGGCTACGGCCCCTTTAAGCAAGGGCGAATTCTGCAGATA</w:t>
      </w:r>
    </w:p>
    <w:p w14:paraId="656F7BBC"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CCATCACACTGGCGGCCGCTCGAGCATGCATCTAGAGGGCCCAATTCGCCCTATAGTGA</w:t>
      </w:r>
    </w:p>
    <w:p w14:paraId="00EAB849"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TCGTATTACAATTCACTGGCCGTCGTTTTACAACGTCGTGACTGGGAAAACCCTGGCGT</w:t>
      </w:r>
    </w:p>
    <w:p w14:paraId="47AC8BF4"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ACCCAACTTAATCGCCTTGCAGCACATCCCCCTTTCGCCAGCTGGCGTAATAGCGAAGA</w:t>
      </w:r>
    </w:p>
    <w:p w14:paraId="4181FBC3"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lastRenderedPageBreak/>
        <w:t>GGCCCGCACCGATCGCCCTTCCCAACAGTTGCGCAGCCTGAATGGCGAATGGACGCGCCC</w:t>
      </w:r>
    </w:p>
    <w:p w14:paraId="32A45144"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GTAGCGGCGCATTAAGCGCGGCGGGTGTGGTGGTTACGCGCAGCGTGACCGCTACACTT</w:t>
      </w:r>
    </w:p>
    <w:p w14:paraId="64CE66FB"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CCAGCGCCCTAGCGCCCGCTCCTTTCGCTTTCTTCCCTTCCTTTCTTCGCAA</w:t>
      </w:r>
    </w:p>
    <w:p w14:paraId="5D519DBF"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HC5.3 for</w:t>
      </w:r>
    </w:p>
    <w:p w14:paraId="1F1D9E2D"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TGATCGACTCTATAGGGCGAATTGGGCCCTCTAGATGCATGCTCGAGCGGCCGCCAGTG</w:t>
      </w:r>
    </w:p>
    <w:p w14:paraId="4E49EC81"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GATGGATATCTGCAGAATTCGCCCTTGCCTAAAGCGGCCGTAGCCGGTCTGGTACATTC</w:t>
      </w:r>
    </w:p>
    <w:p w14:paraId="0502E7A2"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TGGGTAAATCAACCAGCTCAACTGGTTGAATTCTGCGAGCACGGCCAGACTTGGGACCG</w:t>
      </w:r>
    </w:p>
    <w:p w14:paraId="5B7CF25D"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GAGAGGTGTGGGGTACTCTCAGGGTAGGGGTAAAATCCTGTCATCCTGAGAGGACCACC</w:t>
      </w:r>
    </w:p>
    <w:p w14:paraId="636AC2AF"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GTTGCGAAGGCGCCACACTAGAACGGATCCGACGGTCAGGGACGAAGCCTAGGGGCACG</w:t>
      </w:r>
    </w:p>
    <w:p w14:paraId="11BB98CE"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ACCGGATTAGATACCCGGGTAGTCCTAGGTGTAAACGCTGTGGACTTGATGTTGGGAGC</w:t>
      </w:r>
    </w:p>
    <w:p w14:paraId="64E1D985"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CTCCGAGCGCCCTCAATGTCGAAGCGAAGGTGATAAGTCCACTGCCTGGGGAGTACGGT</w:t>
      </w:r>
    </w:p>
    <w:p w14:paraId="4762B67B"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GCAAGGCTGAAACTTAAAGGAATTGGCGGGGGAGCACCGCAACCTGAGGATTGTGCGGT</w:t>
      </w:r>
    </w:p>
    <w:p w14:paraId="30FF6D7E"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TAATTGGATTCAACGCCAGAAGGGCGAATTCCAGCACACTGGCGGCCGTTACTAGTGGA</w:t>
      </w:r>
    </w:p>
    <w:p w14:paraId="52184853"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CCGAGCTCGGTACCAAGCTTGATGCATAGCTTGAGTATTCTATAGTGTCACCTAAATAG</w:t>
      </w:r>
    </w:p>
    <w:p w14:paraId="089B71EC"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TTGGCGTAATCATGGTCATAGCTGTTTCCTGTGTGAAATTGTTATCCGCTCACAATTCC</w:t>
      </w:r>
    </w:p>
    <w:p w14:paraId="4E6E0F13"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CACAACATACGAGCCGGAAGCATAAAGTGTAAAGCCTGGGGTGCCTAATGAGTGAGCTA</w:t>
      </w:r>
    </w:p>
    <w:p w14:paraId="6F452969"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CTCACATTAATTGCGTTGCGCTCACTGCCCGCTTTCCAGTCGGGAAACCTGTCGTGCCA</w:t>
      </w:r>
    </w:p>
    <w:p w14:paraId="4B52955C"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CTGCATTAATGAATCGGCCAACGCGCGGGGAGAGGCGGTTTGCGTATTGGGCGCTCTTC</w:t>
      </w:r>
    </w:p>
    <w:p w14:paraId="3A38B9C6"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GCTTCCTCGCTCACTGACTCGCTGCGCTCGGTCGTTCGGCTGCGGCGAGCGGTTATCAA</w:t>
      </w:r>
    </w:p>
    <w:p w14:paraId="2D3BA21E"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CTTCAC</w:t>
      </w:r>
    </w:p>
    <w:p w14:paraId="63C733C9"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HC5.3 rev</w:t>
      </w:r>
    </w:p>
    <w:p w14:paraId="6C1A8C85"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ACGGCCCACTATTTAGGTGACACTATAGAATACTCAAGCTATGCATCAAGCTTGGTACC</w:t>
      </w:r>
    </w:p>
    <w:p w14:paraId="518DB6BD"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AGCTCGGATCCACTAGTAACGGCCGCCAGTGTGCTGGAATTCGCCCTTCTGGCGTTGAA</w:t>
      </w:r>
    </w:p>
    <w:p w14:paraId="44A84435"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CCAATTAAACCGCACAATCCTCAGGTTGCGGTGCTCCCCCGCCAATTCCTTTAAGTTTC</w:t>
      </w:r>
    </w:p>
    <w:p w14:paraId="064D6D0A"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GCCTTGCGACCGTACTCCCCAGGCAGTGGACTTATCACCTTCGCTTCGACATTGAGGGC</w:t>
      </w:r>
    </w:p>
    <w:p w14:paraId="635CCC8E"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CTCGGAGCGCTCCCAACATCAAGTCCACAGCGTTTACACCTAGGACTACCCGGGTATCT</w:t>
      </w:r>
    </w:p>
    <w:p w14:paraId="7A205F11"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ATCCGGTTCGTGCCCCTAGGCTTCGTCCCTGACCGTCGGATCCGTTCTAGTGTGGCGCC</w:t>
      </w:r>
    </w:p>
    <w:p w14:paraId="46EBF634"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TCGCAACAGGTGGTCCTCTCAGGATGACAGGATTTTACCCCTACCCTGAGAGTACCCCA</w:t>
      </w:r>
    </w:p>
    <w:p w14:paraId="6550F970"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ACCTCTCCCGGTCCCAAGTCTGGCCGTGCTCGCAGAATTCAACCAGTTGAGCTGGTTGA</w:t>
      </w:r>
    </w:p>
    <w:p w14:paraId="6E7E21A4"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TTACCCACGAATGTACCAGACCGGCTACGGCCGCTTTAGGCAAGGGCGAATTCTGCAGA</w:t>
      </w:r>
    </w:p>
    <w:p w14:paraId="77DD7641"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ATCCATCACACTGGCGGCCGCTCGAGCATGCATCTAGAGGGCCCAATTCGCCCTATAGT</w:t>
      </w:r>
    </w:p>
    <w:p w14:paraId="060E8830"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AGTCGTATTACAATTCACTGGCCGTCGTTTTACAACGTCGTGACTGGGAAAACCCTGGC</w:t>
      </w:r>
    </w:p>
    <w:p w14:paraId="768B548E"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TTACCCAACTTAATCGCCTTGCAGCACATCCCCCTTTCGCCAGCTGGCGTAATAGCGAA</w:t>
      </w:r>
    </w:p>
    <w:p w14:paraId="5A37B17D"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AGGCCCGCACCGATCGCCCTTCCCAACAGTTGCGCAGCCTGAATGGCGAATGGACGCGC</w:t>
      </w:r>
    </w:p>
    <w:p w14:paraId="25A0E373"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CTGTAGCGGCGCATTAAGCGCGCGGGTGTGGTGGTTACGCGCAGCGTGACCGCTACACT</w:t>
      </w:r>
    </w:p>
    <w:p w14:paraId="284280DB"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GCCAGCGCCCTAGCCGCCGCTCCTTTCGCTTTTCTTCCCTTCCCTTTCTCGCCCACG</w:t>
      </w:r>
    </w:p>
    <w:p w14:paraId="1A560F61"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HC5.4 for</w:t>
      </w:r>
    </w:p>
    <w:p w14:paraId="7298AA17"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GAATTCGACCTCCTATAGGGCGAATTGGGCCCTCTAGATGCATGCTCGAGCGGCCGCCA</w:t>
      </w:r>
    </w:p>
    <w:p w14:paraId="65C23ADA"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TGTGATGGATATCTGCAGAATTCGCCCTTCTGGCGTTGAATCCAATTAAACCGCACAAT</w:t>
      </w:r>
    </w:p>
    <w:p w14:paraId="675898D5"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CTCAGGTTGCGGTGCTCCCCCGCCAATTCCTTTAAGTTTCAGCCTTGCGACCGTACTCC</w:t>
      </w:r>
    </w:p>
    <w:p w14:paraId="4CEC02D6"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CAGGCAGTGGACTTATCACCTTCGCTTCGACATTGAGGGCGCTCGGAGCGCTCCCAACA</w:t>
      </w:r>
    </w:p>
    <w:p w14:paraId="1535B552"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CAAGTCCACAGCGTTTACACCTAGGACTACCCGGGTATCTAATCCGGTTCGTGCCCCTA</w:t>
      </w:r>
    </w:p>
    <w:p w14:paraId="4879BBA4"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GCTTCGTCCCTGACCGTCGGATCCGTTCTAGTGTGGCGCCTTCGCAACAGGTGGTCCTC</w:t>
      </w:r>
    </w:p>
    <w:p w14:paraId="01206CE8"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CAGGATGACAGGATTTTACCCCTACCCTGAGAGTACCCCACACCTCTCCCGGTCCCAAG</w:t>
      </w:r>
    </w:p>
    <w:p w14:paraId="53FEAA17"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CTGGCCGTGCTCGCAGAATTCAACCAGTTGAGCTGGTTGATTTACCCACGAATGTACCA</w:t>
      </w:r>
    </w:p>
    <w:p w14:paraId="6BD01BD5"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ACCGGCTACGGCCGCTTTAGGCAAGGGCGAATTCCAGCACACTGGCGGCCGTTACTAGT</w:t>
      </w:r>
    </w:p>
    <w:p w14:paraId="29C899C4"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GATCCGAGCTCGGTACCAAGCTTGATGCATAGCTTGAGTATTCTATAGTGTCACCTAAA</w:t>
      </w:r>
    </w:p>
    <w:p w14:paraId="0FBFB086"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AGCTTGGCGTAATCATGGTCATAGCTGTTTCCTGTGTGAAATTGTTATCCGCTCACAAT</w:t>
      </w:r>
    </w:p>
    <w:p w14:paraId="47E3C09F"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CCACACAACATACGAGCCGGAAGCATAAAGTGTAAAGCCTGGGGTGCCTAATGAGTGAG</w:t>
      </w:r>
    </w:p>
    <w:p w14:paraId="07617998"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TAACTCACATTAATTGCGTTGCGCTCACTGCCCGCTTTCCAGTCGGGAAACCTGTCGTG</w:t>
      </w:r>
    </w:p>
    <w:p w14:paraId="418269ED"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CAGCTGCATTAATGAATCGGCCAACGCGCGGGGAGAGGCGGTTTGCGTATTGGCGCTCT</w:t>
      </w:r>
    </w:p>
    <w:p w14:paraId="43267B4B"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lastRenderedPageBreak/>
        <w:t>TCCGCTTCCTCGCTCACTGACTCCGCTGCGCTCGGTCGTTCGGCTGCGGCGGGGCGGTTA</w:t>
      </w:r>
    </w:p>
    <w:p w14:paraId="3654D00D"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CCAGCT</w:t>
      </w:r>
    </w:p>
    <w:p w14:paraId="6EBE5A76"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HC5.4 rev</w:t>
      </w:r>
    </w:p>
    <w:p w14:paraId="17A1559C"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TTCGGCCCGGCCATTTAGGTGACACTATAGAATACTCAAGCTATGCATCAAGCTTGGTA</w:t>
      </w:r>
    </w:p>
    <w:p w14:paraId="235DF526"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CGAGCTCGGATCCACTAGTAACGGCCGCCAGTGTGCTGGAATTCGCCCTTGCCTAAAGC</w:t>
      </w:r>
    </w:p>
    <w:p w14:paraId="66928479"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GCCGTAGCCGGTCTGGTACATTCGTGGGTAAATCAACCAGCTCAACTGGTTGAATTCTG</w:t>
      </w:r>
    </w:p>
    <w:p w14:paraId="1DF115B6"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GAGCACGGCCAGGCTTGGGACCGGGAGAGGTGTGGGGTACTCTCAGGGTAGGGGTAAAA</w:t>
      </w:r>
    </w:p>
    <w:p w14:paraId="44DAB558"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CCTGTCATCCTGAGAGGACCACCTGTTGCGAAGGCGCCACACTAGAACGGATCCGACGG</w:t>
      </w:r>
    </w:p>
    <w:p w14:paraId="156BBCB9"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CAGGGACGAAGCCTAGGGGCACGAACCGGATTAGATACCCGGGTAGTCCTAGGTGTAAA</w:t>
      </w:r>
    </w:p>
    <w:p w14:paraId="6133D12F"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GCTGTGGACTTGATGTTGGGAGCGCTCCGAGCGCCCTCAATGTCGAAGCGAAGGTGATA</w:t>
      </w:r>
    </w:p>
    <w:p w14:paraId="1BECD8F6"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GTCCACTGCCTGGGGAGTACGGTCGCAAGGCTGAAACTTAAAGGAATTGGCGGGGGAGC</w:t>
      </w:r>
    </w:p>
    <w:p w14:paraId="684C0385"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CCGCAACCTGAGGATTGTGCGGTTTAATTGGATTCAACGCCAGAAGGGCGAATTCTGCA</w:t>
      </w:r>
    </w:p>
    <w:p w14:paraId="47300153"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ATATCCATCACACTGGCGGCCGCTCGAGCATGCATCTAGAGGGCCCAATTCGCCCTATA</w:t>
      </w:r>
    </w:p>
    <w:p w14:paraId="17AF983C"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TGAGTCGTATTACAATTCACTGGCCGTCGTTTTACAACGTCGTGACTGGGAAAACCCTG</w:t>
      </w:r>
    </w:p>
    <w:p w14:paraId="466FE96C"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CGTTACCCAACTTAATCGCCTTGCAGCACATCCCCCTTTCGCCAGCTGGCGTAATAGCG</w:t>
      </w:r>
    </w:p>
    <w:p w14:paraId="4E5AB3D8"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AGAGGCCCGCACCGATCGCCCTTCCCAACAGTTGCGCAGCCTGAATGGCGAATGGACGC</w:t>
      </w:r>
    </w:p>
    <w:p w14:paraId="08B2369F"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CCTGTAGCGGCGCATAAAGCGCGGCGGGTGTGGTGGTTACGCGCAGCCGTGACCGCTAC</w:t>
      </w:r>
    </w:p>
    <w:p w14:paraId="37E61A60"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CTTTGCCAGCGCCCT</w:t>
      </w:r>
    </w:p>
    <w:p w14:paraId="118E9996"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p>
    <w:p w14:paraId="26A6D8A0"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Ulcerative Colitis Inflamed #1</w:t>
      </w:r>
    </w:p>
    <w:p w14:paraId="69D13063"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UC Infl.6.4 for</w:t>
      </w:r>
    </w:p>
    <w:p w14:paraId="193A43FF"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GGAACCCGAACTACTATAGGGCGAATTGGGCCCTCTAGATGCAAGCTCGAGCGGCCGCC</w:t>
      </w:r>
    </w:p>
    <w:p w14:paraId="6B4F550B"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GTGTGATGGATATCTGCAGAATTCGCCCTTGCCTAAAGCGGCCGTAGCCGGTTTAATAA</w:t>
      </w:r>
    </w:p>
    <w:p w14:paraId="5D7E64CE"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TCTCTGGTGAAATCCTGCAGCTTAACTGTGGGAATTGCTGGAGATACTATTAGGCTTGA</w:t>
      </w:r>
    </w:p>
    <w:p w14:paraId="54EE1C8F"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ATCGGGAGAGGTTAGAGGTACTC</w:t>
      </w:r>
    </w:p>
    <w:p w14:paraId="4DCA7F1A"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UC Infl.6.4 rev</w:t>
      </w:r>
    </w:p>
    <w:p w14:paraId="6C7AEA86"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CCGCCCACCTTTTAGGTGACACTATAGAATACTCAAGCTATGCATCAAGCTTGGTACCG</w:t>
      </w:r>
    </w:p>
    <w:p w14:paraId="42840DF7"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GCTCGGATCCACTAGTAACGGCCGCCAGTGTGCTGGAATTCGCCCTTCAGGCGTTGAAT</w:t>
      </w:r>
    </w:p>
    <w:p w14:paraId="5F189D29"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CAATTAAACCGCAGGCTCCACGCGTTGTGGTGCTCCCCCGCCAATTCCTTTAAGTTTCA</w:t>
      </w:r>
    </w:p>
    <w:p w14:paraId="4E522554"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TCTTGCGACCGTACTTCCCAGGCGGCGGACTTAACAGCTTCCCTTCGGCACTGGGACAG</w:t>
      </w:r>
    </w:p>
    <w:p w14:paraId="406EF5E3"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TCAAAGCCACCCCAACACCAAGTCCGCATCGTTTACAGCTAGGACTACCCGGGTATCTA</w:t>
      </w:r>
    </w:p>
    <w:p w14:paraId="7BDBCE4B"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TCCGGTTCGCGCCCCTAGCTTTCGTCCCTCACCGTCAGAATCGTTCCAGTCAGACGCCT</w:t>
      </w:r>
    </w:p>
    <w:p w14:paraId="3A86025E"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CGCAACAGGCGGTCCTCCCAGGATTACAGAATTTCACCTCTACCCTGGGAGTACCTCTA</w:t>
      </w:r>
    </w:p>
    <w:p w14:paraId="42159203"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CCTCTCCCGATCTCAAGCCTAATAGTATCTCCAGCAATTCCCACAGTTAAGCTGCAGGA</w:t>
      </w:r>
    </w:p>
    <w:p w14:paraId="508F49F7"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TTCACCAGAGACTTATTAAACCGGCTACGGCCGCTTTAGGCAAGGGCGAATTCTGCAGA</w:t>
      </w:r>
    </w:p>
    <w:p w14:paraId="24157082"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ATCCATCACACTGGCGGCCGCTCGAGCATGCATCTAGAGGGCCCAATTCGCCCTATAGT</w:t>
      </w:r>
    </w:p>
    <w:p w14:paraId="6589F4A8"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AGTCGTATTACAATTCACTGGCCGTCGTTTTACAACGTCGTGACTGGGAAAACCCTGGC</w:t>
      </w:r>
    </w:p>
    <w:p w14:paraId="787BAB2B"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TTACCCAACTTAATCGCCTTGCAGCACATCCCCCTTTCGCCAGCTGGCGTAATAGCGAA</w:t>
      </w:r>
    </w:p>
    <w:p w14:paraId="3B627E2B"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AGGCCCGCACCGATCGCCCTTCCCAACAGTTGCGCAGCCTGAATGGCGAATGGACGCGC</w:t>
      </w:r>
    </w:p>
    <w:p w14:paraId="4C8F00AD"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CTGTAGCGGCGCATTAAGCGCGGCGGGTGTGGTGGTTACGCGCAGCGTGACCCGCTACA</w:t>
      </w:r>
    </w:p>
    <w:p w14:paraId="2519CA83"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TTGCCAGCGCCCTAGCGCCCGCTCCTTTCGCCTTTCTTCCCTTTCCTTTCTCGCCACGG</w:t>
      </w:r>
    </w:p>
    <w:p w14:paraId="697AB903"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TCG</w:t>
      </w:r>
    </w:p>
    <w:p w14:paraId="2418957D"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p>
    <w:p w14:paraId="5E2B9761"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Ulcerative Colitis Inflamed #2</w:t>
      </w:r>
    </w:p>
    <w:p w14:paraId="495B3C34"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UC Infl.7.1 for</w:t>
      </w:r>
    </w:p>
    <w:p w14:paraId="4C217A2C"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GTAAACCGACTACTATAGGGCGAATTGGGCCCTCTAGATGCATGCTCGAGCGGCCGCCA</w:t>
      </w:r>
    </w:p>
    <w:p w14:paraId="3B58B750"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TGTGATGGATATCTGCAGAATTCGCCCTTGCCTAAAGGGGCCGTAGCCGGTTTAATAAG</w:t>
      </w:r>
    </w:p>
    <w:p w14:paraId="557D3CEC"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CTCTGGTGAAATCCTGCAGCTTAACTGTGGGAATTGCTGGAGATACTATTAGACTTGAG</w:t>
      </w:r>
    </w:p>
    <w:p w14:paraId="409700CD"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TCGGG</w:t>
      </w:r>
    </w:p>
    <w:p w14:paraId="7C0694DB"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UC Infl.7.1 rev</w:t>
      </w:r>
    </w:p>
    <w:p w14:paraId="23899457"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ACCGCCGCTTTTAGGTGACACTATAGAATACTCAAGCTATGCATCAAGCTTGGTACCGA</w:t>
      </w:r>
    </w:p>
    <w:p w14:paraId="700C8DF7"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lastRenderedPageBreak/>
        <w:t>GCTCGGATCCACTAGTAACGGCCGCCAGTGTGCTGGAATTCGCCCTTCTGGCGTTGAATC</w:t>
      </w:r>
    </w:p>
    <w:p w14:paraId="2CAF3E0F"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AATTAAACCGCAGGCTCCACGCGTTGTGGTGCTCCCCCGCCAATTCCTTTAAGTTTCAG</w:t>
      </w:r>
    </w:p>
    <w:p w14:paraId="59EC8CB4"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CTTGCGACCGTACTTCCCAGGCGGCGGACTTAACAGCTTCCCTTCGGCACTGGGACAGC</w:t>
      </w:r>
    </w:p>
    <w:p w14:paraId="62DECBA0"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CAAAGCCACCCCAACACCAAGTCCGCATCGTTTACAGCTAGGACTACCCGGGTATCTAA</w:t>
      </w:r>
    </w:p>
    <w:p w14:paraId="1836AB18"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CCGGTTCGCGCCCCTAGCTTTCGTCCCTCACCGTCAGAATCGTTCCAGTCAGACGCCTT</w:t>
      </w:r>
    </w:p>
    <w:p w14:paraId="044E75C3"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GCAACAGGCGGTCCTCCCAGGATTACAGAATTTCACCTCTACCCTGGGAGTACCTCTAA</w:t>
      </w:r>
    </w:p>
    <w:p w14:paraId="51087C9A"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CTCTCCCGATCTCAAGTCTAATAGTATCTCCAGCAATTCCCACAGTTAAGCTGCAGGAT</w:t>
      </w:r>
    </w:p>
    <w:p w14:paraId="4DA0F3B7"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TCACCAGAGACTTATTAAACCGGCTACGGCCCCTTTAGGCAAGGGCGAATTCTGCAGAT</w:t>
      </w:r>
    </w:p>
    <w:p w14:paraId="32B2902B"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TCCATCACACTGGCGGCCGCTCGAGCATGCATCTAGAGGGCCCAATTCGCCCTATAGTG</w:t>
      </w:r>
    </w:p>
    <w:p w14:paraId="07518F8D"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GTCGTATTACAATTCACTGGCCGTCGTTTTACAACGTCGTGACTGGGAAAACCCTGGCG</w:t>
      </w:r>
    </w:p>
    <w:p w14:paraId="5EFCC41A"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TACCCAACTTAATCGCCTTGCAGCACATCCCCCTTTCGCCAGCTGGCGTAATAGCGAAG</w:t>
      </w:r>
    </w:p>
    <w:p w14:paraId="21FBF5E9"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GGCCCGCACCGATCGCCCTTCCCAACAGTTGCGCAGCCTGAATGGCGAATGGACGCGCC</w:t>
      </w:r>
    </w:p>
    <w:p w14:paraId="5A15A4AA"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TGTAGCGGCGCATTAAGCGCGGCGGGTGTGGTGGTTACGCGCAGCGTGACCGCTACACT</w:t>
      </w:r>
    </w:p>
    <w:p w14:paraId="0B5AF05E"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GCCAGCGCCCTAGCGCCCGCTCCTTTCGCTTTCTTCCCTTCCTTTTCTCGCCCCGTTCG</w:t>
      </w:r>
    </w:p>
    <w:p w14:paraId="3AC3FB20"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w:t>
      </w:r>
    </w:p>
    <w:p w14:paraId="0B85BE37"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UC Infl.7.2 for</w:t>
      </w:r>
    </w:p>
    <w:p w14:paraId="24DEF150"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GTATCCGACTACTATAGGGCGAATTGGGCCCTCTAGATGCATGCTCGAGCGGCCGCCAG</w:t>
      </w:r>
    </w:p>
    <w:p w14:paraId="17DC5FC9"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GTGATGGATATCTGCAGAATTCGCCCTTCTGGCGTTGAATCCAATTAAACCGCAGGCTA</w:t>
      </w:r>
    </w:p>
    <w:p w14:paraId="7C534DB3"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ACGCGTTGTGGTGCTCCCCCGCCAATTCCTTTAAGTTTCAGTCTTGCGACCGTACTTCC</w:t>
      </w:r>
    </w:p>
    <w:p w14:paraId="22D8C843"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AGGCGGCGGACTTAACAGCTTCCCTTCGGCACTGGGACAGCTCAAAGCCACCCCAACAC</w:t>
      </w:r>
    </w:p>
    <w:p w14:paraId="71876C1B"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AAGTCCGCATCGTTTACTGCTAGGACTACCCGGGTATCTAATCCGGTTCGCGCCCCTAG</w:t>
      </w:r>
    </w:p>
    <w:p w14:paraId="734B49BB"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TTTCGTCCCTCACCGTCAGAATCGTTCCAGTCAGACGCCTTCGCAACAGGCGGTCCTCC</w:t>
      </w:r>
    </w:p>
    <w:p w14:paraId="2A5889F0"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AGGATTACAGAATTTCACCTCTACCCTGGGAGTACCTCTAACCTCTCCCGATCTCAAGT</w:t>
      </w:r>
    </w:p>
    <w:p w14:paraId="21B09188"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TAACAGTATCTCCAGCAATTCCCACAGTTAAGCTGCAGGATTTCACCAGAGACTTATTA</w:t>
      </w:r>
    </w:p>
    <w:p w14:paraId="0DCBE3FA"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ACCGGCTACGGCCGCTTTAGGCAAGGGCGAATTCCAGCACACTGGCGGCCGTTACTAGT</w:t>
      </w:r>
    </w:p>
    <w:p w14:paraId="61F5B1EE"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GATCCGAGCTCGGTACCAAGCTTGATGCATAGCTTGAGTATTCTATAGTGTCACCTAAA</w:t>
      </w:r>
    </w:p>
    <w:p w14:paraId="29B7D593"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AGCTTGGCGTAATCATGGTCATAGCTGTTTCCTGTGTGAAATTGTTATCCGCTCACAAT</w:t>
      </w:r>
    </w:p>
    <w:p w14:paraId="0C892147"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CCACACAACATACGAGCCGGAAGCATAAAGTGTAAAGCCTGGGGTGCCTAATGAGTGAG</w:t>
      </w:r>
    </w:p>
    <w:p w14:paraId="03CE4F1A"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TAACTCACATTAATTGCGTTGCGCTCACTGCCCGCTTTCCAGTCGGGAAACCTGTCGTG</w:t>
      </w:r>
    </w:p>
    <w:p w14:paraId="1CBD55AA"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CAGCTGCATTAATGAATCGGCCAACGCGCGGGGAGAGGCGGGTTTGCGTATTGGGCGCT</w:t>
      </w:r>
    </w:p>
    <w:p w14:paraId="268C1D99"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TTCCGCTTCCTCGCTCACTGACTCGCTGCGCTCGGTCGTTCGGCTGCGGCGAGC</w:t>
      </w:r>
    </w:p>
    <w:p w14:paraId="68582AF4"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UC Infl.7.2 rev</w:t>
      </w:r>
    </w:p>
    <w:p w14:paraId="1974D192"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TGCCCAACTATTTAGGTGACACTATAGAATACTCAAGCTATGCATCAAGCTTGGTACCG</w:t>
      </w:r>
    </w:p>
    <w:p w14:paraId="31989C57"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GCTCGGATCCACTAGTAACGGCCGCCAGTGTGCTGGAATTCGCCCTTGCCTAAAGCGGC</w:t>
      </w:r>
    </w:p>
    <w:p w14:paraId="46B28854"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GTAGCCGGTTTAATAAGTCTCTGGTGAAATCCTGCAGCTTAACTGTGGGAATTGCTGGA</w:t>
      </w:r>
    </w:p>
    <w:p w14:paraId="4A24C65F"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ATACTGTTAGACTTGAGATCGGGAGAGGTTAGAGGTACTCCCAGGGTAGAGGTGAAATT</w:t>
      </w:r>
    </w:p>
    <w:p w14:paraId="7FDB0BC4"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TGTAATCCTGGGAGGACCGCCTGTTGCGAAGGCGTCTGACTGGAACGATTCTGACGGTG</w:t>
      </w:r>
    </w:p>
    <w:p w14:paraId="115F5591"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GGGACGAAAGCTAGGGGCGCGAACCGGATTAGATACCCGGGTAGTCCTAGCAGTAAACG</w:t>
      </w:r>
    </w:p>
    <w:p w14:paraId="11625CCB"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TGCGGACTTGGTGTTGGGGTGGCTTTGAGCTGTCCCAGTGCCGAAGGGAAGCTGTTAAG</w:t>
      </w:r>
    </w:p>
    <w:p w14:paraId="058E854E"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CCGCCGCCTGGGAAGTACGGTCGCAAGACTGAAACTTAAAGGAATTGGCGGGGGAGCAC</w:t>
      </w:r>
    </w:p>
    <w:p w14:paraId="479CC598"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ACAACGCGTGTAGCCTGCGGTTTAATTGGATTCAACGCCAGAAGGGCGAATTCTGCAGA</w:t>
      </w:r>
    </w:p>
    <w:p w14:paraId="64554443"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ATCCATCACACTGGCGGCCGCTCGACCATGCATCTAGAGGGCCCAATTTTGCCCTATAG</w:t>
      </w:r>
    </w:p>
    <w:p w14:paraId="3628BBB2"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GAGTCGTATTACAATTCACTGGCCGTCCTTTTACAACGTCGTGACTGGGAAAAACCCTG</w:t>
      </w:r>
    </w:p>
    <w:p w14:paraId="53B57115"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CGTACCCAACTTACATCGCCCT</w:t>
      </w:r>
    </w:p>
    <w:p w14:paraId="72C00F2A"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UC Infl.7.3 for</w:t>
      </w:r>
    </w:p>
    <w:p w14:paraId="4D12A49C"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TGAAACCGACCTCACTATAGGGCGAATTGGGCCCTCTAGATGCATGCTCGAGCGGCCGC</w:t>
      </w:r>
    </w:p>
    <w:p w14:paraId="5F41D34E"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AGTGTGATGGATATCTGCAGAATTCGCCCTTGCCTAAAGCGGCCGTAGCCGGTTTGATA</w:t>
      </w:r>
    </w:p>
    <w:p w14:paraId="7B5440FB"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GTCTTTGGTGAAAGCTTGTAGCTTAACTATAAGAATTGCTGAAGATACTGTCAGACTTG</w:t>
      </w:r>
    </w:p>
    <w:p w14:paraId="6A4DE1BB"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AGTCGGGAGAGGTTGGAGGTACTACCGGGGTAGGGGTGAA</w:t>
      </w:r>
    </w:p>
    <w:p w14:paraId="48D9A936"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UC Infl.7.3 rev</w:t>
      </w:r>
    </w:p>
    <w:p w14:paraId="613D5422"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ACCGCCAACTATTTAGGTGACACTATAGAATACTCAAGCTATGCATCAAGCTTGGTACC</w:t>
      </w:r>
    </w:p>
    <w:p w14:paraId="08D17C30"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lastRenderedPageBreak/>
        <w:t>GAGCTCGGATCCACTAGTAACGGCCGCCAGTGTGCTGGAATTCGCCCTTCTGGCGTTGAA</w:t>
      </w:r>
    </w:p>
    <w:p w14:paraId="6795FD20"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CCAATTAAACCGCAGGCTCCACGCGTTGTGGTGCTCCCCCGCCAATTCCTTTAAGTTTC</w:t>
      </w:r>
    </w:p>
    <w:p w14:paraId="001C9D9B"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GTCTTGCGACCGTACTTCCCAGGCGGTGGACTTAACAGCTTCCCTTCGGCACCGGAACA</w:t>
      </w:r>
    </w:p>
    <w:p w14:paraId="64D6E2C7"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CTCGAGGCCATTCCAACACCAAGTCCACATCGTTTACGGCCAGGACTACCCGGGTATCT</w:t>
      </w:r>
    </w:p>
    <w:p w14:paraId="22C6D13A"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ATCCGGTTCGCGCCCCTGGCTTTCGTTACTCACCGTCAAGATCGTTCCAGTTAGACGCC</w:t>
      </w:r>
    </w:p>
    <w:p w14:paraId="40555345"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TCGCCACAGGTGGTCCTCCCAGGATTATAGGATTTCACCCCTACCCCGGTAGTACCTCC</w:t>
      </w:r>
    </w:p>
    <w:p w14:paraId="2468568F"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ACCTCTCCCGACTTCAAGTCTGACAGTATCTTCAGCAATTCTTATAGTTAAGCTACAAG</w:t>
      </w:r>
    </w:p>
    <w:p w14:paraId="51CD7348"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TTTCACCAAAGACTTATCAAACCGGCTACGGCCGCTTTAGGCAAGGGCGAATTCTGCAG</w:t>
      </w:r>
    </w:p>
    <w:p w14:paraId="51CC67FF"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TATCCATCACACTGGCGGCCGCTCGAGCATGCATCTAGAGGGCCCAATTCGCCCTATAG</w:t>
      </w:r>
    </w:p>
    <w:p w14:paraId="29BE8F7C"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GAGTCGTATTACAATTCACTGGCCGTCGTTTTACAACGTCGTGACTGGGAAAACCCTGG</w:t>
      </w:r>
    </w:p>
    <w:p w14:paraId="0E934677"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GTTACCCAACTTAATCGCCTTGCAGCACATCCCCCTTTCGCCAGCTGGCGTAATAGCGA</w:t>
      </w:r>
    </w:p>
    <w:p w14:paraId="43030278"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GAGGCCCGCACCGATCGCCCTTCCCAACAGTTGCGCAGCCTGAATGGCGAATGGACGCG</w:t>
      </w:r>
    </w:p>
    <w:p w14:paraId="65829B1F"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CCCTGTAGCGGCGCATTAAGCGCGGCGGGTGTGGTGGTTACGCGCAGCGTGACCCGCTA</w:t>
      </w:r>
    </w:p>
    <w:p w14:paraId="5E85D2D2"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ACTTGCCAGCGCCCTAGCGCCCGCTCCTTTCGCTTTTCTTCCCTTCCTTTTCTCGCCCA</w:t>
      </w:r>
    </w:p>
    <w:p w14:paraId="4EF5A4F8"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GTTCGGC</w:t>
      </w:r>
    </w:p>
    <w:p w14:paraId="40C6A066"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p>
    <w:p w14:paraId="1F044EE2"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Ulcerative Colitis Inflamed #4</w:t>
      </w:r>
    </w:p>
    <w:p w14:paraId="0353082D"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UC Infl.9.1 for</w:t>
      </w:r>
    </w:p>
    <w:p w14:paraId="236D522F"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GTATACCGACCTCTATAGGGCGAATTGGGCCCTCTAGATGCATGCTCGAGCGGCCGCCA</w:t>
      </w:r>
    </w:p>
    <w:p w14:paraId="33F69285"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TGTGATGGATATCTGCAGAATTCGCCCTTGCTTAAAGCGGCCGTAGCCGGTTTGATAAG</w:t>
      </w:r>
    </w:p>
    <w:p w14:paraId="155FC0B3"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CTTTGGTGAAAGCTTGTAGCTTAACTATAAGAATTGCTGAAGATACTGTCAGACTTGAA</w:t>
      </w:r>
    </w:p>
    <w:p w14:paraId="15705857"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TCGGGAGAGGTTAGAGGTACTACCGGGGTAGGGGTGAAATCCTATAATCCTGGGAGGAC</w:t>
      </w:r>
    </w:p>
    <w:p w14:paraId="11F9B5C2"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ACCCGTGGCGAAGGCGTCTAACTGGAACGATCTTGACGGTGAGTAACGAAAGCCAGGGG</w:t>
      </w:r>
    </w:p>
    <w:p w14:paraId="33BE9723"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GCGAACCGGATTAGATACCCGGGTAGTCCTGGCCGTAAACGATGTGGACTTGGTGTTGG</w:t>
      </w:r>
    </w:p>
    <w:p w14:paraId="31B8F461"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GTGGCCTCGAGTTGTTCCGGTGCCGAAGGGAAGCTGTTAAGTCCACCGCCTGGGAAGTA</w:t>
      </w:r>
    </w:p>
    <w:p w14:paraId="1F83FED6"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GGTCGCAAGACTGAAACTTAAAGGAATTGGCGGGGGAGCACCACAACGCGTGGAGCCTG</w:t>
      </w:r>
    </w:p>
    <w:p w14:paraId="25D42A2A"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GGTTTAATTGGATTCAACGCCTGAAGGGCGAATTCCAGCACACTGGCGGCCGTTACTAG</w:t>
      </w:r>
    </w:p>
    <w:p w14:paraId="57625F9A"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GGATCCGAGCTCGGTACCAAGCTTGATGCATAGCTTGAGTATTCTATAGTGTCACCTAA</w:t>
      </w:r>
    </w:p>
    <w:p w14:paraId="73FA88AF"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TAGCTTGGCGTAATCATGGTCATAGCTGTTTCCTGTGTGAAATTGTTATCCGCTCACAA</w:t>
      </w:r>
    </w:p>
    <w:p w14:paraId="6D5A976F"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TCCACACAACATACGAGCCGGAAGCATAAAGTGTAAAGCCTGGGGTGCCTAATGAGTGA</w:t>
      </w:r>
    </w:p>
    <w:p w14:paraId="477072E3"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CTAACTCACATTAATTGCGTTGCGCTCACTGCCCGCTTTCCAGTCCGGAAACCTGTCGT</w:t>
      </w:r>
    </w:p>
    <w:p w14:paraId="3FF44828"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CCAGCTGCATTAATGAATCGGCCAACGCGCGGGGAGAGGCGGGTTTGCGTATTGGGCGC</w:t>
      </w:r>
    </w:p>
    <w:p w14:paraId="1980EA45"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TCTTCCGCTTCCTCGCTCACTGACTCGCTGCGCTCGGTCGTTCGGCTGCGGCGAAGCGG</w:t>
      </w:r>
    </w:p>
    <w:p w14:paraId="01A81457"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ATCAGCTTACTTC</w:t>
      </w:r>
    </w:p>
    <w:p w14:paraId="2820F4B8"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UC Infl.9.1 rev</w:t>
      </w:r>
    </w:p>
    <w:p w14:paraId="135909A5"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CCCCCCCGCTTTTAGGTGACACTATAGAATACTCAAGCTATGCATCAAGCTTGGTACCG</w:t>
      </w:r>
    </w:p>
    <w:p w14:paraId="59D3B2E7"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GCTCGGATCCACTAGTAACGGCCGCCAGTGTGCTGGAATTCGCCCTTCAGGCGTTGAAT</w:t>
      </w:r>
    </w:p>
    <w:p w14:paraId="298333B4"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CAATTAAACCGCAGGCTCCACGCGTTGTGGTGCTCCCCCGCCAATTCCTTTAAGTTTCA</w:t>
      </w:r>
    </w:p>
    <w:p w14:paraId="29635237"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TCTTGCGACCGTACTTCCCAGGCGGTGGACTTAACAGCTTCCCTTCGGCACCGGAACAA</w:t>
      </w:r>
    </w:p>
    <w:p w14:paraId="6255C8F1"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TCGAGGCCACTCCAACACCAAGTCCACATCGTTTACGGCCAGGACTACCCGGGTATCTA</w:t>
      </w:r>
    </w:p>
    <w:p w14:paraId="100AB1E6"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TCCGGTTCGCGCCCCTGGCTTTCGTTACTCACCGTCAAGATCGTTCCAGTTAGACGCCT</w:t>
      </w:r>
    </w:p>
    <w:p w14:paraId="0557910F"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CGCCACGGGTGGTCCTCCCAGGATTATAGGATTTCACCCCTACCCCGGTAGTACCTCTA</w:t>
      </w:r>
    </w:p>
    <w:p w14:paraId="0B64B163"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CCTCTCCCGACTTCAAGTCTGACAGTATCTTCAGCAATTCTTATAGTTAAGCTACAAGC</w:t>
      </w:r>
    </w:p>
    <w:p w14:paraId="30F5DAA3"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TTCACCAAAGACTTATCAAACCGGCTACGGCCGCTTTAAGCAAGGGCGAATTCTGCAGA</w:t>
      </w:r>
    </w:p>
    <w:p w14:paraId="62D1777B"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ATCCATCACACTGGCGGCCGCTCGAGCATGCATCTAGAGGGCCCAATTCGCCCTATAGT</w:t>
      </w:r>
    </w:p>
    <w:p w14:paraId="18E1827A"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AGTCGTATTACAATTCACTGGCCGTCGTTTTACAACGTCGTGACTGGGAAAACCCTGGC</w:t>
      </w:r>
    </w:p>
    <w:p w14:paraId="1E573F2A"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TTACCCAACTTAATCGCCTTGCAGCACATCCCCCTTTCGCCAGCTGGCGTAATAGCGAA</w:t>
      </w:r>
    </w:p>
    <w:p w14:paraId="141EF49E"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AGGCCCCGCACCGATCGCCCTTCCCAACAGTTGCGCAGCCTGAATGGCGAATGGACGCG</w:t>
      </w:r>
    </w:p>
    <w:p w14:paraId="029B1A62"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CCTGTAGCGGCGCATTAAGCGCGGCGGGTGTGGTGGTTACGCGCAGCGTGACCGCTACA</w:t>
      </w:r>
    </w:p>
    <w:p w14:paraId="134FD1EF"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CTTGCCAGCGCCCTAGCGCCCGCTCCTTTCGCTTTCTTCCCTTTCCTTTCTCGCCACGT</w:t>
      </w:r>
    </w:p>
    <w:p w14:paraId="7835775E"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CGGCGGGCTTTCCCCGTCAAGCTCTAAATCGGGGGCTCCCCTTTAGG</w:t>
      </w:r>
    </w:p>
    <w:p w14:paraId="3631552C"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lastRenderedPageBreak/>
        <w:t>UC Infl.9.2 for</w:t>
      </w:r>
    </w:p>
    <w:p w14:paraId="1D9D54EC"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TTATCCGACTACTATAGGGCGAATTGGGCCCTCTAGATGCATGCTCGAGCGGCCGCCAG</w:t>
      </w:r>
    </w:p>
    <w:p w14:paraId="37CFB6B4"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GTGATGGATATCTGCAGAATTCGCCCTTGCCTAAAGCGGCCGTAGCCGGTTTGATAAGT</w:t>
      </w:r>
    </w:p>
    <w:p w14:paraId="36A0F07B"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TTTGGTGAAAGCTTGTAGCTTAACTATAAGAATTGCTGAAGATACTGTCAGAC</w:t>
      </w:r>
    </w:p>
    <w:p w14:paraId="57367766"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UC Infl.9.2 rev</w:t>
      </w:r>
    </w:p>
    <w:p w14:paraId="5F8F604A"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CGCCTTTTAGGTGACACTATAGAATACTCAAGCTATGCATCAAGCTTGGTACCGAGCTC</w:t>
      </w:r>
    </w:p>
    <w:p w14:paraId="1A6DE7BA"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GATCCACTAGTAACGGCCGCCAGTGTGCTGGAATTCGCCCTTCTGGCGTTGAATCCAAT</w:t>
      </w:r>
    </w:p>
    <w:p w14:paraId="055F932E"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AAACCGCAGGCTCCACGCGTTGTGGTGCTCCCCCGCCAATTCCTTTAAGTTTCAGTCTT</w:t>
      </w:r>
    </w:p>
    <w:p w14:paraId="3E9DFF90"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CGACCGTACTTCCCAGGCGGTGGACTTAACAGCTTCCCTTCGGCACCGGAACAACTCGA</w:t>
      </w:r>
    </w:p>
    <w:p w14:paraId="4E620576"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GCCATTCCAACACCAAGTCCACATCGTTTACGGCCAGGACTACCCGGGTATCTAATCCG</w:t>
      </w:r>
    </w:p>
    <w:p w14:paraId="21786B04"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TTCGCACCCCTGGCTTTCGTTACTCACCGTCAAGATCGTTCCAGTTAGACGCCTTCGCC</w:t>
      </w:r>
    </w:p>
    <w:p w14:paraId="23AE488E"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CAGGTGGTCCTCCCAGGATTATAGGATTTCACCCCTACCCCGGTAGTACCTCTAACCTC</w:t>
      </w:r>
    </w:p>
    <w:p w14:paraId="702229BA"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CCCGACTTCAAGTCTGACAGTATCTTCAGCAATTCTTATAGTTAAGCTACAAGCTTTCA</w:t>
      </w:r>
    </w:p>
    <w:p w14:paraId="69A7C2F9"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CAAAGACTTATCAAACCGGCTACGGCCGCTTTAGGCAAGGGCGAATTCTGCAGATATCC</w:t>
      </w:r>
    </w:p>
    <w:p w14:paraId="63EFB4C7"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TCACACTGGCGGCCGCTCGAGCATGCATCTAGAGGGCCCAATTCGCCCTATAGTGAGTC</w:t>
      </w:r>
    </w:p>
    <w:p w14:paraId="7DF72CD3"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TATTACAATTCACTGGCCGTCGTTTTACAACGTCGTGACTGGGAAAACCCTGGCGTTAC</w:t>
      </w:r>
    </w:p>
    <w:p w14:paraId="0E7FA87F"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CAACTTAATCGCCTTGCAGCACATCCCCCTTTCGCCAGCTGGCGTAATAGCGAAGAGGC</w:t>
      </w:r>
    </w:p>
    <w:p w14:paraId="526FBDC4"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CGCACCGATCGCCCTTCCCAACAGTTGCGCAGCCTGAATGGCGAATGGACGCGCCCTGT</w:t>
      </w:r>
    </w:p>
    <w:p w14:paraId="23CFF9CC"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GCGGCGCATTAAGCGCGGCGGGTGTGGTGGTTACGCGCAGCGTGACCGCTACACTTGCC</w:t>
      </w:r>
    </w:p>
    <w:p w14:paraId="7CAEC8AB"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GCGCCCTAGCGCCCGCTCCTTTCGCTTTCTTCCCTTTCCTTTTCTCGCCACGTTCGCCG</w:t>
      </w:r>
    </w:p>
    <w:p w14:paraId="585545DA"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w:t>
      </w:r>
    </w:p>
    <w:p w14:paraId="5A658E3E"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UC Infl.9.3 for</w:t>
      </w:r>
    </w:p>
    <w:p w14:paraId="050EB665"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TTAACGACCTCTATAGGGCGAATTGGGCCCTCTAGATGCATGCTCGAGCGGCCGCCAGT</w:t>
      </w:r>
    </w:p>
    <w:p w14:paraId="2077FA50"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TGATGGATATCTGCAGAATTCGCCCTTGCTTAAAGCGGCCGTAGCCGGTTTGATAAGTC</w:t>
      </w:r>
    </w:p>
    <w:p w14:paraId="35CA9CB0"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TTGGTGAAAGCTTGTAGCTTAACTATAAGAATTGCTGAAGATACTGTCAGACTTGAAGT</w:t>
      </w:r>
    </w:p>
    <w:p w14:paraId="38E9ECAC"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GGGAGAGGTTAGAGGTACTACCGGGGTAGGGGTGAAATCCTATAATCCTGGGAGGGCCA</w:t>
      </w:r>
    </w:p>
    <w:p w14:paraId="01294912"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CTGTGGGGAAGGCGTCTAACTGGAACGATCTTGACGGTGAGTAACGAAAGCCAGGGGCG</w:t>
      </w:r>
    </w:p>
    <w:p w14:paraId="27E4EF10"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GAACCGGATTAGATACCCGGGTAGTCCTGGCCGTAAACGATGTGGACTTGGTGTTGGAA</w:t>
      </w:r>
    </w:p>
    <w:p w14:paraId="14B40325"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GGCCTCGAGTTGTTCCGGTGCCGAAGGGAAGCTGTTAAGTCCACCGCCTGGGAAGTACG</w:t>
      </w:r>
    </w:p>
    <w:p w14:paraId="58E9689C"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TCGCAAGACTGAAACTTAAAGGAATTAGCGGGGGAGCACCACAACGCGTGGAGCCTGCG</w:t>
      </w:r>
    </w:p>
    <w:p w14:paraId="0D5F19C8"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TTTAATTGGATTCAACGCCTGAAGGGCGAATTCCAGCACACTGGCGGCCGTTACTAGTG</w:t>
      </w:r>
    </w:p>
    <w:p w14:paraId="146CB512"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ATCCGAGCTCGGTACCAAGCTTGATGCATAGCTTGAGTATTCTATAGTGTCACCTAAAT</w:t>
      </w:r>
    </w:p>
    <w:p w14:paraId="296B3BD9"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GCTTGGCGTAATCATGGTCATAGCTGTTTCCTGTGTGAAATTGTTATCCGCTCACAATT</w:t>
      </w:r>
    </w:p>
    <w:p w14:paraId="11E3B22D"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CACACAACATACGAGCCGGAAGCATAAAGTGTAAAGCCTGGGGGTGCCTAATGAGTGAG</w:t>
      </w:r>
    </w:p>
    <w:p w14:paraId="6737209E"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TAACTCACATTAATTGCGTTGCGCTCACTGCCCGCTTTCCAGTCGGGAAACCTGTCGTG</w:t>
      </w:r>
    </w:p>
    <w:p w14:paraId="48EB370C"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CAGCTGCATTAATGAATCGGCCAACGCGCGGGGAGAGGCGGGTTTGCGTATTGGGCGCT</w:t>
      </w:r>
    </w:p>
    <w:p w14:paraId="02ABA58C"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TTCCGCTTCCTCGCTCACTGACTCGCTGCGCTCGGTCGTTCGGCTGCGGC</w:t>
      </w:r>
    </w:p>
    <w:p w14:paraId="0DFAABB4"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UC Infl.9.3 rev</w:t>
      </w:r>
    </w:p>
    <w:p w14:paraId="6499C293"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ATGGCCCCACCATTTAGGTGACACTATAGAATACTCAAGCTATGCATCAAGCTTGGTAC</w:t>
      </w:r>
    </w:p>
    <w:p w14:paraId="79CA7C5B"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GAGCTCGGATCCACTAGTAACGGCCGCCAGTGTGCTGGAATTCGCCCTTCAGGCGTTGA</w:t>
      </w:r>
    </w:p>
    <w:p w14:paraId="6811B208"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TCCAATTAAACCGCAGGCTCCACGCGTTGTGGTGCTCCCCCGCTAATTCCTTTAAGTTT</w:t>
      </w:r>
    </w:p>
    <w:p w14:paraId="09E7CA3B"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AGTCTTGCGACCGTACTTCCCAGGCGGTGGACTTAACAGCTTCCCTTCGGCACCGGAAC</w:t>
      </w:r>
    </w:p>
    <w:p w14:paraId="1C45ED70"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ACTCGAGGCCATTCCAACACCAAGTCCACATCGTTTACGGCCAGGACTACCCGGGTATC</w:t>
      </w:r>
    </w:p>
    <w:p w14:paraId="41B29769"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AATCCGGTTCGCGCCCCTGGCTTTCGTTACTCACCGTCAAGATCGTTCCAGTTAGACGC</w:t>
      </w:r>
    </w:p>
    <w:p w14:paraId="7B677A0C"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TTCCCCACAGGTGGCCCTCCCAGGATTATAGGATTTCACCCCTACCCCGGTAGTACCTC</w:t>
      </w:r>
    </w:p>
    <w:p w14:paraId="4BC21592"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AACCTCTCCCGACTTCAAGTCTGACAGTATCTTCAGCAATTCTTATAGTTAAGCTACAA</w:t>
      </w:r>
    </w:p>
    <w:p w14:paraId="6FC25B93"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CTTTCACCAAAGACTTATCAAACCGGCTACGGCCGCTTTAAGCAAGGGCGAATTCTGCA</w:t>
      </w:r>
    </w:p>
    <w:p w14:paraId="0E4018EE"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ATATCCATCACACTGGCGGCCGCTCGAGCATGCATCTAGAGGGCCCAATTCGCCCTATA</w:t>
      </w:r>
    </w:p>
    <w:p w14:paraId="4C09261F"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TGAGTCGTATTACAATTCACTGGCCGTCGTTTTACAACGTCGTGACTGGGAAAACCCTG</w:t>
      </w:r>
    </w:p>
    <w:p w14:paraId="16084DEE"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CGTTACCCAACTTAATCGCCTTGCAGCACATCCCCCTTTCGCCAGCTGGCGTAATAGCG</w:t>
      </w:r>
    </w:p>
    <w:p w14:paraId="57A24EB2"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AGAGGCCCGCACCGATCGCCCTTCCCAACAGTTGCGCAGCCTGAATGGCGAATGGACGC</w:t>
      </w:r>
    </w:p>
    <w:p w14:paraId="08B1D517"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lastRenderedPageBreak/>
        <w:t>GCCCTGTAGCGGCGCATTAAGCGCGGCGGGTGTGGTGGTTACGCGCAGCGTGACCGCTAC</w:t>
      </w:r>
    </w:p>
    <w:p w14:paraId="29487F57"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CTTGCCAGCGCCCTAGCGCCCGCTCCTTTCGCTTTCTTCCCTTTCCTTTCT</w:t>
      </w:r>
    </w:p>
    <w:p w14:paraId="5D49F7FB"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p>
    <w:p w14:paraId="79BB4E0B"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Ulcerative Colitis Uninflamed #2</w:t>
      </w:r>
    </w:p>
    <w:p w14:paraId="21ADF17C"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UC Uninfl.12.1 for</w:t>
      </w:r>
    </w:p>
    <w:p w14:paraId="2915F4B2"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GTAATCCGACCTACTATAGGGCGAATTGGGCCCTCTAGTATGCATGCTCGAGCGGCCGC</w:t>
      </w:r>
    </w:p>
    <w:p w14:paraId="4A59118D"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AGTGTGATGGATATCTGCAGAATTCGCCCTTCCGGCGTTGAATCCAATTAAACCGCAGG</w:t>
      </w:r>
    </w:p>
    <w:p w14:paraId="5603339A"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TCCACGCGTTGTGGTGCTCCCCCGCCAATTCCTTTAAGTTTCAGTCTTGCGACCGTACT</w:t>
      </w:r>
    </w:p>
    <w:p w14:paraId="53DF6B91"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CCCAGGCGGTGGACTTAACAGCTTCCCTTCGGCACCGGAACAACTCGAGGCCATTCCAA</w:t>
      </w:r>
    </w:p>
    <w:p w14:paraId="3D2E8499"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ACCAAGTCCACATCGTTTACAGCCAGGACTACCCGGGTATCTAATCCGGTTCGCGCCCC</w:t>
      </w:r>
    </w:p>
    <w:p w14:paraId="3CA1C324"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GGCTTTCGTTACTCACCGTCAAGATCGTTCCAGTTAGACGCCTTCGCCACAGGTGGTCC</w:t>
      </w:r>
    </w:p>
    <w:p w14:paraId="24C80296"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CCCAGGATTATAGGATTTCACCCCTACCCCGGTAGTACCTCTAACCTCTCCCGACTTCA</w:t>
      </w:r>
    </w:p>
    <w:p w14:paraId="28180B69"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GTCTGACAGTATCTTCAGCAATTCTTATAGTTAAGCTACAAGCTTTCACCAAAGACTTA</w:t>
      </w:r>
    </w:p>
    <w:p w14:paraId="3D7A8998"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CAAACCGGCTACGGCCGCTTTAGGCAAGGGCGAATTCCAGCACACTGGCGGCCGTTACT</w:t>
      </w:r>
    </w:p>
    <w:p w14:paraId="20FD6CE1"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GTGGATCCGAGCTCGGTACCAAGCTTGATGCATAGCTTGAGTATTCTATAGTGTCACCT</w:t>
      </w:r>
    </w:p>
    <w:p w14:paraId="3546B35A"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AATAGCTTGGCGTAATCATGGTCATAGCTGTTTCCTGTGTGAAATTGTTATCCGCTCAC</w:t>
      </w:r>
    </w:p>
    <w:p w14:paraId="745B65B3"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ATTCCACACAACATACGAGCCGGAAGCATAAAGTGTAAAGCCTGGGGGTGCCTAATGAG</w:t>
      </w:r>
    </w:p>
    <w:p w14:paraId="71597458"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GAGCTAACTCACATTAATTGCGTTGCGCTCACTGCCCGCTTTCCAGTCGGGAAACCTGT</w:t>
      </w:r>
    </w:p>
    <w:p w14:paraId="0FD1389A"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GTGCCAGCTGCATTAATGAATCGGCCACGCGCGGGAGAGGCGGTTTGCGTATTGGGCGC</w:t>
      </w:r>
    </w:p>
    <w:p w14:paraId="68751D52"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CTTCCGCTTCCTCGCTCACTGACTCGCTGCGCTCGGTCGTTCGGCTGCGGCGAGCGGTA</w:t>
      </w:r>
    </w:p>
    <w:p w14:paraId="6FF2C786"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CAGCTCACTCCAAGGCGGGTAAATACGGGTTATTC</w:t>
      </w:r>
    </w:p>
    <w:p w14:paraId="4FDD5FBB"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UC Uninfl.12.1 rev</w:t>
      </w:r>
    </w:p>
    <w:p w14:paraId="7AAE731B"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ACCGCCCGCTTTTTAGGTGACACTATAGAATACTCAAGCTATGCATCAAGCTTGGTACC</w:t>
      </w:r>
    </w:p>
    <w:p w14:paraId="1182BB69"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AGCTCGGATCCACTAGTAACGGCCGCCAGTGTGCTGGAATTCGCCCTTGCCTAAAGCGG</w:t>
      </w:r>
    </w:p>
    <w:p w14:paraId="5F5C747F"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CGTAGCCGGTTTGATAAGTCTTTGGTGAAAGCTTGTAGCTTAACTATAAGAATTGCTGA</w:t>
      </w:r>
    </w:p>
    <w:p w14:paraId="78EE25AB"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GATACTGTCAGACTTGAAGTCGGGAGAGGTTAGAGGTACTACCGGGGTAGGGGTGAAAT</w:t>
      </w:r>
    </w:p>
    <w:p w14:paraId="632802C9"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p>
    <w:p w14:paraId="10FFC7FE"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Ulcerative Colitis Uninflamed #3</w:t>
      </w:r>
    </w:p>
    <w:p w14:paraId="3FA80F20"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UC Uninfl.13.1 for</w:t>
      </w:r>
    </w:p>
    <w:p w14:paraId="2D590CC7"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ACGCCGCTTTTAGGTGACACTATAGAATACTCAAGCTATGCATCAAGCTTGGTACCGAG</w:t>
      </w:r>
    </w:p>
    <w:p w14:paraId="4C4BF314"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TCGGATCCACTAGTAACGGCCGCCAGTGTGCTGGAATTCGCCCTTCAGGCGTTGAATCC</w:t>
      </w:r>
    </w:p>
    <w:p w14:paraId="18B9165E"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ATTAAACCGCAGGCTCCACGCGTTGTGGTGCTCCCCCGCCAATTCCTTTAAGTTTCAGT</w:t>
      </w:r>
    </w:p>
    <w:p w14:paraId="0F9BCE4C"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TTGCGACCGTACTTCCCAGGCGGTGGACTTAACAGCTTCCCTTCGGCACCGGAACAACT</w:t>
      </w:r>
    </w:p>
    <w:p w14:paraId="6745EB49"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GAGGCCATTCCAACACCAAGTCCACATCGTTTACGGCCAGGACTACCCGGGTATCTAAT</w:t>
      </w:r>
    </w:p>
    <w:p w14:paraId="006039C6"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CGGTTCGCGCCCCTGGCTTTCGATACTCACCGTCAAGATCGTTCCAGTTAGACGCCTTC</w:t>
      </w:r>
    </w:p>
    <w:p w14:paraId="069503C6"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CCACAGGTGGTCCTCCCAGGATTATAAGATTTCACCCCTACCCCGGTAGTACCTCTAAC</w:t>
      </w:r>
    </w:p>
    <w:p w14:paraId="1DBE882B"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TCTCCCGACTTCAAGTCTGACAGTATCTTCAGCAATTCTTATAGTTAAGCTACAAGCTT</w:t>
      </w:r>
    </w:p>
    <w:p w14:paraId="317A952D"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CACCAAAGACTTATCAAACCGGCTACGGCCGCTTTAGGCAAGGGCGAATTCTGCAGATA</w:t>
      </w:r>
    </w:p>
    <w:p w14:paraId="46B9B1CE"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CCATCACACTGGCGGCCGCTCGAGCATGCATCTAGAGGGCCCAATTCGCCCTATAGTGA</w:t>
      </w:r>
    </w:p>
    <w:p w14:paraId="5CE714D9"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TCGTATTACAATTCACTGGCCGTCGTTTTACAACGTCGTGACTGGGAAAACCCTGGCGT</w:t>
      </w:r>
    </w:p>
    <w:p w14:paraId="2817A54C"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ACCCAACTTAATCGCCTTGCAGCACATCCCCCTTTCGCCAGCTGGCGTAATAGCGAAGA</w:t>
      </w:r>
    </w:p>
    <w:p w14:paraId="2E2D0DA2"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GCCCGCACCGATCGCCCTTCCCAACAGTTGCGCAGCCTGAATGGCGAATGGACGCGCCC</w:t>
      </w:r>
    </w:p>
    <w:p w14:paraId="1170BC19"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GTAGCGGCGCATTAAGCGCGCGGGTGTGGTGGTTACGCGCAGCGTGACCGCTACACTTG</w:t>
      </w:r>
    </w:p>
    <w:p w14:paraId="2CECC00F"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CAGCGCCCTAGCGCCCGCTCCTTTCGCTTTTCTTCCCTTTCCTTTTCTCCGCCACGTTC</w:t>
      </w:r>
    </w:p>
    <w:p w14:paraId="1190C30A"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GCCGGCTTT</w:t>
      </w:r>
    </w:p>
    <w:p w14:paraId="799703F6"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UC Uninfl.13.1 rev</w:t>
      </w:r>
    </w:p>
    <w:p w14:paraId="317FF073"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GTAAACCGACTCTATAGGGCGAATTGGGCCCTCTAGATGCATGCTCGAGCGGCCGCCAG</w:t>
      </w:r>
    </w:p>
    <w:p w14:paraId="14383DD4"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GTGATGGATATCTGCAGAATTCGCCCTTGCCTAAAGCGGCCGTAGCCGGTTTGATAAGT</w:t>
      </w:r>
    </w:p>
    <w:p w14:paraId="4CA89D85"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TTTGGTGAAAGCTTGTAGCTTAACTATAAGAATTGCTGAAGATACTGTCAGACTTGAAG</w:t>
      </w:r>
    </w:p>
    <w:p w14:paraId="7BAFD74C"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CGGGAGAGGTTAGAGGTACTACCGGGGTAGGGGTGAAATCTTATAATCCTGGGAGGACC</w:t>
      </w:r>
    </w:p>
    <w:p w14:paraId="23E3729A"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CCTGTGGCGAAGGCGTCTAACTGGAACGATCTTGACGGTGAGTATCGAAAGCCAGGGGC</w:t>
      </w:r>
    </w:p>
    <w:p w14:paraId="67B03850"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lastRenderedPageBreak/>
        <w:t>GCGAACCGGATTAGATACCCGGGTAGTCCTGGCCGTAAACGATGTGGACTTGGTGTTGGA</w:t>
      </w:r>
    </w:p>
    <w:p w14:paraId="6E6D4201"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TGGCCTCGAGTTGTTCCGGTGCCGAAGGGAAGCTGTTAAGTCCACCGCCTGGGAAGTAC</w:t>
      </w:r>
    </w:p>
    <w:p w14:paraId="708A249C"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GTCGCAAGACTGAAACTTAAAGGAATTGGCGGGGGAGCACCACAACGCGTGGAGCCTGC</w:t>
      </w:r>
    </w:p>
    <w:p w14:paraId="7EAB656F"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GTTTAATTGGATTCAACGCCTGAAGGGCGAATTCCAGCACACTGGCGGCCGTTACTAGT</w:t>
      </w:r>
    </w:p>
    <w:p w14:paraId="105F61C4"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GATCCGAGCTCGGTACCAAGCTTGATGCATAGCTTGAGTATTCTATAGTGTCACCTAAA</w:t>
      </w:r>
    </w:p>
    <w:p w14:paraId="36365B38"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AGCTTGGCGTAATCATGGTCATAGCTGTTTCCTGTGTGAAATTGTTATCCGCTCACAAT</w:t>
      </w:r>
    </w:p>
    <w:p w14:paraId="5E5643F7"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CCACACAACATACGAGCCGGAAGCATAAAGTGTAAAGCCTGGGGTGCCTAATGAGTGAG</w:t>
      </w:r>
    </w:p>
    <w:p w14:paraId="2E7A45A8"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TAACTCACATTAATTGCGTTGCGCTCACTGCCCGCTTTCCAGTCGGGAAACCTGTCGTG</w:t>
      </w:r>
    </w:p>
    <w:p w14:paraId="23CEF93A"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CAGCTGCATTAATGAATCGGCCAACGCGCGGGGAGAGGCGGTTTGCGTATTGGGCGCTC</w:t>
      </w:r>
    </w:p>
    <w:p w14:paraId="563BEC94"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TCCGCTTCCTCGCTCACTGACTCGCTGCGCTCGGTCGTTCGGCTGCGGCGAGGCGGTAT</w:t>
      </w:r>
    </w:p>
    <w:p w14:paraId="53EFC0AE"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CAGCTTCACCTCAAAGGCGGTT</w:t>
      </w:r>
    </w:p>
    <w:p w14:paraId="2FBFC807"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UC Uninfl.13.2 for</w:t>
      </w:r>
    </w:p>
    <w:p w14:paraId="6B696ED6"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ACCCACGCCTATTTAGGTGACACTATAGAATACTCAAGCTATGCATCAAGCTTGGTACC</w:t>
      </w:r>
    </w:p>
    <w:p w14:paraId="46CDEDB8"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AGCTCGGATCCACTAGTAACGGCCGCCAGTGTGCTGGAATTCGCCCTTCAGGCGTTGAA</w:t>
      </w:r>
    </w:p>
    <w:p w14:paraId="65258DEC"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CCAATTAAACCGCAGGCTCCACGCGTTGTGGTGCTCCCCCGCCAATTCCTTTAAGTTTC</w:t>
      </w:r>
    </w:p>
    <w:p w14:paraId="6CC28E05"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GTCTTGCGACCGTACTTCCCAGGCGGCGGACTTAACAGCTTCCCTTCGGCACTGGGACA</w:t>
      </w:r>
    </w:p>
    <w:p w14:paraId="7ECF363F"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CTCAAAGCCACCCCAACACCAAGTCCGCATCGTTTACAGCTAGGACTACCCGGGTATCT</w:t>
      </w:r>
    </w:p>
    <w:p w14:paraId="6E610665"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ATCCGGTTCGCGCCCCTAGCTTTCGTCCCTCACCGTCAGAATCGTTCCAGTCAGACGCC</w:t>
      </w:r>
    </w:p>
    <w:p w14:paraId="1B3F461B"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TCGCAACAGGCGGTCCTCCCAGGATTACAGAATTTCACCTCTACCCTGGGAGTACCTCT</w:t>
      </w:r>
    </w:p>
    <w:p w14:paraId="6571458F"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ACCTCTCCCGATCTCAAGTCTAATAGTATCTCCAGCAATTCCCACAGTTAAGCTGCAGG</w:t>
      </w:r>
    </w:p>
    <w:p w14:paraId="4586714A"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TTTCACCAGAGACTTATTAAACCGGCTACGGCCGCTTTAAGCAAGGGCGAATTCTGCAG</w:t>
      </w:r>
    </w:p>
    <w:p w14:paraId="51B504C4"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TATCCATCACACTGGCGGCCGCTCGAGCATGCATCTAGAGGGCCCAATTCGCCCTATAG</w:t>
      </w:r>
    </w:p>
    <w:p w14:paraId="2884A7B9"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GAGTCGTATTACAATTCACTGGCCGTCGTTTTACAACGTCGTGACTGGGAAAACCCTGG</w:t>
      </w:r>
    </w:p>
    <w:p w14:paraId="042339DB"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GTTACCCAACTTAATCGCCTTGCAGCACATCCCCCTTTCGCCAGCTGGCGTAATAGCGA</w:t>
      </w:r>
    </w:p>
    <w:p w14:paraId="566F2B46"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GAGGCCCGCACCGATCGCCCTTCCCAACAGTTGCGCAGCCTGAATGGCGAATGGACGCG</w:t>
      </w:r>
    </w:p>
    <w:p w14:paraId="01DBF66C"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CCTGTAGCGGCGCATTAAGCGCGCGGGTGTGGTGGTTACGCGCAGCGTGACCGCTACAC</w:t>
      </w:r>
    </w:p>
    <w:p w14:paraId="6E89467A"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TGCCAGCGCCTAGCGCCGCTCTTTCGCTTTCTTCCTTCCTTTCTCGGCACGGTTCCGCC</w:t>
      </w:r>
    </w:p>
    <w:p w14:paraId="2361ADD6"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GCTTCCCGTCAAGCTCTTAAATCCGGGGCCTCCCTTTAG</w:t>
      </w:r>
    </w:p>
    <w:p w14:paraId="7556AA5A"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UC Uninfl.13.2 rev</w:t>
      </w:r>
    </w:p>
    <w:p w14:paraId="18D24711"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GGTATCGACTCCTATAGGGCGAATTGGGCCCTCTAGATGCATGCTCGAGCGGCCGCCAG</w:t>
      </w:r>
    </w:p>
    <w:p w14:paraId="55FD2121"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GTGATGGATATCTGCAGAATTCGCCCTTGCTTAAAGCGGCCGTAGCCGGTTTAATAAGT</w:t>
      </w:r>
    </w:p>
    <w:p w14:paraId="6AECD38A"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TCTGGTGAAATCCTGCAGCTTAACTGTGGGAATTGCTGGAGATACTATTAGACTTGAGA</w:t>
      </w:r>
    </w:p>
    <w:p w14:paraId="1A7C4C32"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CGGGAGAGGTTAGAGGTACTCCCAGGGTAGAGGTGAAATTCTGTAATCCTGGGAGGACC</w:t>
      </w:r>
    </w:p>
    <w:p w14:paraId="2D83E5C5"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CCTGTTGCGAAGGCGTCTGACTGGAACGATTCTGACGGTGAGGGACGAAAGCTAGGGGC</w:t>
      </w:r>
    </w:p>
    <w:p w14:paraId="3812749C"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CGAACCGGATTAGATACCCGGGTAGTCCTAGCTGTAAACGATGCGGACTTGGTGTTGGG</w:t>
      </w:r>
    </w:p>
    <w:p w14:paraId="3710476F"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TGGCTTTGAGCTGTCCCAGTGCCGAAGGGAAGCTGTTAAGTCCGCCGCCTGGGAAGTAC</w:t>
      </w:r>
    </w:p>
    <w:p w14:paraId="06914119"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GTCGCAAGACTGAAACTTAAAGGAATTGGCGGGGGAGCACCACAACGCGTGGAGCCTGC</w:t>
      </w:r>
    </w:p>
    <w:p w14:paraId="0D7B1269"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GTTTAATTGGATTCAACGCCTGAAGGGCGAATTCCAGCACACTGGCGGCCGTTACTAGT</w:t>
      </w:r>
    </w:p>
    <w:p w14:paraId="457DEDB5"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GATCCGAGCTCGGTACCAAGCTTGATGCATAGCTTGAGTATTCTATAGTGTCACCTAAA</w:t>
      </w:r>
    </w:p>
    <w:p w14:paraId="0B150F00"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AGCTTGGCGTAATCATGGTCATAGCTGTTTCCTGTGTGAAATTGTTATCCGCTCACAAT</w:t>
      </w:r>
    </w:p>
    <w:p w14:paraId="41ED2919"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CCACACAACATACGAGCCGGAAGCATAAAGTGTAAAGCCTGGGGTGCCTAATGAGTGAG</w:t>
      </w:r>
    </w:p>
    <w:p w14:paraId="424E8377"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TAACTCACATTAATTGCGTTGCGCTCACTGCCGCTTTCCAGTCGGGAAACCTGTCGTGC</w:t>
      </w:r>
    </w:p>
    <w:p w14:paraId="59164ED6"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AGCTGCATTAATGAATCGGCCACGCGCGGGGAGAGGCGGTTTGCGTATTGGGCGCTCTC</w:t>
      </w:r>
    </w:p>
    <w:p w14:paraId="47DB4314"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CTTCTCCGCTCACTGACTCGCTGCGCTCGTCGTCGGCTGCGGCGAGGCGGTATCAGCCT</w:t>
      </w:r>
    </w:p>
    <w:p w14:paraId="41A94037"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ACCTCAAAGGCGGTAATACCGGTA</w:t>
      </w:r>
    </w:p>
    <w:p w14:paraId="151151AE"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UC Uninfl.13.3 for</w:t>
      </w:r>
    </w:p>
    <w:p w14:paraId="54772F91"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ACGCCCACTATTTAGGTGACACTATAGAATACTCAAGCTATGCATCAAGCTCTGGTACC</w:t>
      </w:r>
    </w:p>
    <w:p w14:paraId="7B689FB8"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AGCTCGGATCCACTAGTAACGGCCGCCAGTGTGCTGGAATTCGCCCTTCAGGCGTTGAA</w:t>
      </w:r>
    </w:p>
    <w:p w14:paraId="77C45212"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CCAATTAAACCGCAGGCTCCACGCGTTGTGGTGCTCCCCCGCCAATTCCTTTAAGTTTC</w:t>
      </w:r>
    </w:p>
    <w:p w14:paraId="418D8309"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GTCTTGCGACCGTACTTCCCAGGCGGCGGACTTAACAGCTTCCCTTCGGCACTGGGACA</w:t>
      </w:r>
    </w:p>
    <w:p w14:paraId="6CE8CBE8"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CTCAAAGCCACCCCGACACCAAGTCCGCATCGTTTACAGCTAGGACTACCCGGGTATCT</w:t>
      </w:r>
    </w:p>
    <w:p w14:paraId="39E362BE"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lastRenderedPageBreak/>
        <w:t>AATCCGGTTCGCGCCCCTAGCTTTCGTCCCTCACCGTCAGAATCGTTCCAGTCAGACGCC</w:t>
      </w:r>
    </w:p>
    <w:p w14:paraId="634FD662"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TCGCAACAGGCGGTCCTCCCAGGATTACAGAATTTCACCTCTACCCTGGGAGTACCTCT</w:t>
      </w:r>
    </w:p>
    <w:p w14:paraId="08E052C2"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ACCTCTCCCGATCTCAAGTCTAATAGTATCTCCAGCAATTCCCACAGTTAAGCTGCAGG</w:t>
      </w:r>
    </w:p>
    <w:p w14:paraId="20D39832"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TTTCGCCAGAGACTTATTAAACCGGCTACGGCCGCTTTAAGCAAGGGCGAATTCTGCAG</w:t>
      </w:r>
    </w:p>
    <w:p w14:paraId="70828715"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TATCCATCACACTGGCGGCCGCTCGAGCATGCATCTAGAGGGCCCAATTCGCCCTATAG</w:t>
      </w:r>
    </w:p>
    <w:p w14:paraId="5A85376C"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GAGTCGTATTACAATTCACTGGCCGTCGTTTTACAACGTCGTGACTGGGAAAACCCTGG</w:t>
      </w:r>
    </w:p>
    <w:p w14:paraId="43AC21BF"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GTTACCCAACTTAATCGCCTTGCAGCACATCCCCCTTTCGCCAGCTGGCGTAATAGCGA</w:t>
      </w:r>
    </w:p>
    <w:p w14:paraId="3D976B5D"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GAGGCCCGCACCGATCGCCCTTCCCAACAGTTGCGCAGCCTGAATGGCGAATGGACGCG</w:t>
      </w:r>
    </w:p>
    <w:p w14:paraId="74FE937E"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CCTGTAGCGGCGCATTAAGCGCGCGGGTGTGGTGGTTACGCGCAGCGTGACCGCTACAC</w:t>
      </w:r>
    </w:p>
    <w:p w14:paraId="656D3844"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GCCAGCGCCCTAGCGCCCGCTCTTTCGCTTTCTCCTCTTTCTCGCACGTCGCCGGCTTT</w:t>
      </w:r>
    </w:p>
    <w:p w14:paraId="2A146D55"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CCGTCAGCTTCTAATCGGGGCTCCTTAGGGTTCCGATTTAGTGCT</w:t>
      </w:r>
    </w:p>
    <w:p w14:paraId="6CB32D8B"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UC Uninfl.13.3 rev</w:t>
      </w:r>
    </w:p>
    <w:p w14:paraId="30E71B44"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TGAAAACCGACCTCCTATAGGGCGAATTGGGCCCTCTAGATGCATGCTCGAGCGGCCGC</w:t>
      </w:r>
    </w:p>
    <w:p w14:paraId="2D0DDD97"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AGTGTGATGGATATCTGCAGAATTCGCCCTTGCTTAAAGCGGCCGTAGCCGGTTTAATA</w:t>
      </w:r>
    </w:p>
    <w:p w14:paraId="07FAB430"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GTCTCTGGCGAAATCCTGCAGCTTAACTGTGGGAATTGCTGGAGATACTATTAGACTTG</w:t>
      </w:r>
    </w:p>
    <w:p w14:paraId="37DF501B"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GATCGGGAGAGGTTAGAGGTACTCCCAGGGTAGAGGTGAAATTCTGTAATCCTGGGAGG</w:t>
      </w:r>
    </w:p>
    <w:p w14:paraId="0D10FE45"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CCGCCTGTTGCGAAGGCGTCTGACTGGAACGATTCTGACGGTGAGGGACGAAAGCTAGG</w:t>
      </w:r>
    </w:p>
    <w:p w14:paraId="5FF7441A"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GCGCGAACCGGATTAGATACCCGGGTAGTCCTAGCTGTAAACGATGCGGACTTGGTGTC</w:t>
      </w:r>
    </w:p>
    <w:p w14:paraId="2BFC8BA3"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GGGTGGCTTTGAGCTGCCCCAGTGCCCAAGGGAAGCTGCTAAGTCCGCCGCCTGCGAAG</w:t>
      </w:r>
    </w:p>
    <w:p w14:paraId="1285BF2A"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ACGGTCGCAAGACTGAATCTTAAAGGAATTGGCGGGGGAGCACCACCCACCGTGGAGCC</w:t>
      </w:r>
    </w:p>
    <w:p w14:paraId="300364A8"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GCGGTTTAATTGGATTCAACGCCTGAAGGGCAAATTCCAGCA</w:t>
      </w:r>
    </w:p>
    <w:p w14:paraId="0D3955EE"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UC Uninfl.13.4 for</w:t>
      </w:r>
    </w:p>
    <w:p w14:paraId="6BA23737"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ACGGCCCACTTTTAGGTGACACTATAGAATACTCAAGCTATGCATCAAGCTTGGTACCG</w:t>
      </w:r>
    </w:p>
    <w:p w14:paraId="492D3C2E"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GCTCGGATCCACTAGTAACGGCCGCCAGTGTGCTGGAATTCGCCCTTGCTTAAAGCGGC</w:t>
      </w:r>
    </w:p>
    <w:p w14:paraId="676A8CA5"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GTAGCCGGTTTGATAAGTCTTTGGTGAAAGCTTGTAGCTTAACTATAAGAATTGCTGAA</w:t>
      </w:r>
    </w:p>
    <w:p w14:paraId="7DA29145"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ATACTGTCAGACTTGAAGTCGGGAGAGGTTAGAGGTACTACCGGGGTAGGGGTGAAATC</w:t>
      </w:r>
    </w:p>
    <w:p w14:paraId="60AC0385"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TATAATCCTGGGAGGACCACCTGTGGCGAAGGCGTCTAACTGGAACGATCTTGACGGTG</w:t>
      </w:r>
    </w:p>
    <w:p w14:paraId="420FDE1B"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GTAACGAAAGCCAGGGGCGCGAACCGGATTAGATACCCGGGTAGTCCTGGCCGTAAACG</w:t>
      </w:r>
    </w:p>
    <w:p w14:paraId="75C89503"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TGTGGACTTGGTGTTGGAATGGCCTCGAGTTGTTCCGGTGCCGAAGGGAAGCTGTTAAG</w:t>
      </w:r>
    </w:p>
    <w:p w14:paraId="2B0980D0"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CCACCGCCTGGGAAGTACGGTCGCAAGACTGAAACTTAAAGGAATTGGCGGGGGAGCAC</w:t>
      </w:r>
    </w:p>
    <w:p w14:paraId="269F749F"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ACAACGCGTGGAGCCTGCGGTTTAATTGGATTCAACGCCAGAAGGGCGAATTCTGCAGA</w:t>
      </w:r>
    </w:p>
    <w:p w14:paraId="4E49AF0F"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ATCCATCACACTGGCGGCCGCTCGAGCATGCATCTAGAGGGCCCAATTCGCCCTATAGT</w:t>
      </w:r>
    </w:p>
    <w:p w14:paraId="7BCDAE3C"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AGTCGTATTACAATTCACTGGCCGTCGTTTTACAACGTCGTGACTGGGAAAACCCTGGC</w:t>
      </w:r>
    </w:p>
    <w:p w14:paraId="1CA22132"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TTACCCAACTTAATCGCCTTGCAGCACATCCCCCTTTCGCCAGCTGGCGTAATAGCGAA</w:t>
      </w:r>
    </w:p>
    <w:p w14:paraId="12E03623"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AGGCCCGCACCGATCGCCCTTCCCAACAGTTGCGCAGCCTGAATGGCGAATGGACGCGC</w:t>
      </w:r>
    </w:p>
    <w:p w14:paraId="3E898E51"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CTGTAGCGGCGCATTAAGCGCGGCGGGTGTGGTGGTTACGCGCAGCGTGACCGCTACAC</w:t>
      </w:r>
    </w:p>
    <w:p w14:paraId="3E259CB5"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TGCCAGCGCCCTAGCGCCCGCTCCTTTCGCTTTCTTCCTTCTTTCTCGCCACGTTCGCC</w:t>
      </w:r>
    </w:p>
    <w:p w14:paraId="43F99914"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CTTTCCCCGTCAAGCTCTAAATCGGGGCTCCCTTAGGTTTCCGAATAA</w:t>
      </w:r>
    </w:p>
    <w:p w14:paraId="59727F7D"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UC Uninfl.13.4 rev</w:t>
      </w:r>
    </w:p>
    <w:p w14:paraId="1891B57B"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GTATCCGACTCTATAGGGCGAATTGGGCCCTCTAGATGCATGCTCGAGCGGCCGCCAGT</w:t>
      </w:r>
    </w:p>
    <w:p w14:paraId="28EBE5B5"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TGATGGATATCTGCAGAATTCGCCCTTCTGGCGTTGAATCCAATTAAACCGCAGGCTCC</w:t>
      </w:r>
    </w:p>
    <w:p w14:paraId="7CD8292A"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CGCGTTGTGGTGCTCCCCCGCCAATTCCTTTAAGTTTCAGTCTTGCGACCGTACTTCCC</w:t>
      </w:r>
    </w:p>
    <w:p w14:paraId="0BB03D5A"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GGCGGTGGACTTAACAGCTTCCCTTCGGCACCGGAACAACTCGAGGCCATTCCAACACC</w:t>
      </w:r>
    </w:p>
    <w:p w14:paraId="032E5A60"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AGTCCACATCGTTTACGGCCAGGACTACCCGGGTATCTAATCCGGTTCGCGCCCCTGGC</w:t>
      </w:r>
    </w:p>
    <w:p w14:paraId="244DBC97"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TTCGTTACTCACCGTCAAGATCGTTCCAGTTAGACGCCTTCGCCACAGGTGGTCCTCCC</w:t>
      </w:r>
    </w:p>
    <w:p w14:paraId="5548AAAC"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GGATTATAGGATTTCACCCCTACCCCGGTAGTACCTCTAACCTCTCCCGACTTCAAGTC</w:t>
      </w:r>
    </w:p>
    <w:p w14:paraId="5FC873B5"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GACAGTATCTTCAGCAATTCTTATAGTTAAGCTACAAGCTTTCACCAAAGACTTATCAA</w:t>
      </w:r>
    </w:p>
    <w:p w14:paraId="280BBDD3"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CCGGCTACGGCCGCTTTAAGCAAGGGCGAATTCCAGCACACTGGCGGCCGTTACTAGTG</w:t>
      </w:r>
    </w:p>
    <w:p w14:paraId="657DFDAC"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ATCCGAGCTCGGTACCAAGCTTGATGCATAGCTTGAGTATTCTATAGTGTCACCTAAAT</w:t>
      </w:r>
    </w:p>
    <w:p w14:paraId="2D79AE44"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GCTTGGCGTAATCATGGTCATAGCTGTTTCCTGTGTGAAATTGTTATCCGCTCACAATT</w:t>
      </w:r>
    </w:p>
    <w:p w14:paraId="301F2711"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CACACAACATACGAGCCGGAAGCATAAAGTGTAAAGCCTGGGGTGCCTAATGAGTGAGC</w:t>
      </w:r>
    </w:p>
    <w:p w14:paraId="362A9224"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lastRenderedPageBreak/>
        <w:t>TAACTCACATTAATTGCGTTGCGCTCACTGCCCGCTTTCCAGTCGGGAAACCTGTCGTGC</w:t>
      </w:r>
    </w:p>
    <w:p w14:paraId="1A353630"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AGCTGCATTAATGAATCGGCCAACGCGCGGGGAGAGGCGGTTTGCGTATTGGGCGCTCT</w:t>
      </w:r>
    </w:p>
    <w:p w14:paraId="066C9161"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CCGCTTCTCGCTCACTGACTCGCTGCGCTCGGTCGTTCGGCTGCGGCGAGCGGTATCAG</w:t>
      </w:r>
    </w:p>
    <w:p w14:paraId="0E11E3B9"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CTCCACTCAAAGGCGGTAATAACGGTAATCCACAAGAATCAGGGGATAACG</w:t>
      </w:r>
    </w:p>
    <w:p w14:paraId="5F59ED7F"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p>
    <w:p w14:paraId="17F9114F"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Ulcerative Colitis Uninflamed #5</w:t>
      </w:r>
    </w:p>
    <w:p w14:paraId="4919B3F4"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UC Uninfl.15.1 for</w:t>
      </w:r>
    </w:p>
    <w:p w14:paraId="7A197094"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AGGTAAACCGACCTCCTATAGGGCGAATTGGGCCCTCTAGATGCATGCTCGAGCGGCCG</w:t>
      </w:r>
    </w:p>
    <w:p w14:paraId="3D00CEE8"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CAGTGTGATGGATATCTGCAGAATTCGCCCTTCAGGCGTTGAATCCAATTAAGCCGCAG</w:t>
      </w:r>
    </w:p>
    <w:p w14:paraId="630E7EE8"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CTCCACGCGTTGTGGTGCTCCCCCGCCAATTCCTTTAAGTTTCAGTCTTGCGACCGTAC</w:t>
      </w:r>
    </w:p>
    <w:p w14:paraId="3E278850"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TCCCAGGCGGCGGACTTAACAGCTTCCCCTCGGCACTGGGACAGCTCAAAGCCACCCCA</w:t>
      </w:r>
    </w:p>
    <w:p w14:paraId="0DA52C79"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CACCAAGTCCGCATCGTTTACAGCTAGGACTACCCGGGTATCTAATCCGGTTCGCGCCC</w:t>
      </w:r>
    </w:p>
    <w:p w14:paraId="14A7D568"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TAGCTTTCGTCCCTCACCGTCAGAATCGTTCCAGTCAGACGCCTTCGCAACAGGCGGTC</w:t>
      </w:r>
    </w:p>
    <w:p w14:paraId="05B2BA25"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TCCCAGGATTACAGAATTTCACCTCTACCCTGGGAGTACCTCTAACCTCTCCCGATCTC</w:t>
      </w:r>
    </w:p>
    <w:p w14:paraId="349BDC3B"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AGTCTAATAGTATCTCCAGCAATTCCCACAGTTAAGCTGCAGGATTTCACCAGAGACTT</w:t>
      </w:r>
    </w:p>
    <w:p w14:paraId="5A5CA583"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TTAAACCGGCTACGGCCGCTTTAAGCAAGGGCGAATTCCAGCACACTGGCGGCCGTTAC</w:t>
      </w:r>
    </w:p>
    <w:p w14:paraId="2F4689E1"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AGTGGATCCGAGCTCGGTACCAAGCTTGATGCATAGCTTGAGTATTCTATAGTGTCACC</w:t>
      </w:r>
    </w:p>
    <w:p w14:paraId="402436CF"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AAATAGCTTGGCGTAATCATGGTCATAGCTGTTTCCCTGTGTGAAATTGCTATCCGCTC</w:t>
      </w:r>
    </w:p>
    <w:p w14:paraId="48577445"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CAATTTCCCACAACATACGAGCCGGAAGCATAAAGTGCAAAGCCTGGCGGGGCCTAATG</w:t>
      </w:r>
    </w:p>
    <w:p w14:paraId="5E14696F"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GCGAG</w:t>
      </w:r>
    </w:p>
    <w:p w14:paraId="501DB684"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UC Uninfl.15.1 rev</w:t>
      </w:r>
    </w:p>
    <w:p w14:paraId="1EEFD513"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TCCCCCACTTTTAGGTGACACTATAGAATACTCAAGCTATGCATCAAGCTTGGTACCGA</w:t>
      </w:r>
    </w:p>
    <w:p w14:paraId="71CDFBB0"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CTCGGATCCACTAGTAACGGCCGCCAGTGTGCTGGAATTCGCCCTTGCTTAAAGCGGCC</w:t>
      </w:r>
    </w:p>
    <w:p w14:paraId="063D7B36"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TAGCCGGTTTAATAAGTCTCTGGTGAAATCCTGCAGCTTAACTGTGGGAATTGCTGGAG</w:t>
      </w:r>
    </w:p>
    <w:p w14:paraId="7FAC8C39"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TACTATTAGACTTGAGATCGGGAGAGGTTAGAGGTACTCCCAGGGTAGAGGTGAAATTC</w:t>
      </w:r>
    </w:p>
    <w:p w14:paraId="198C5D19"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GTAATCCTGGGAGGACCGCCTGTTGCGAAGGCGTCTGACTGGAACGATTCTGACGGTGA</w:t>
      </w:r>
    </w:p>
    <w:p w14:paraId="38DC3B42"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GGACGAAAGCTAGGGGCGCGAACCGGATTAGATACCCGGGTAGTCCTAGCTGTAAACGA</w:t>
      </w:r>
    </w:p>
    <w:p w14:paraId="73DA2F23"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GCGGACTTGGTGTTGGGGTGGCTTTGAGCTGTCCCAGTGCCGAGGGGAAGCTGTTAAGT</w:t>
      </w:r>
    </w:p>
    <w:p w14:paraId="144F3B97"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CGCCGCCTGGGAAGTACGGTCGCAAGACTGAAACTTAAAGGAATTGGCGGGGGAGCACC</w:t>
      </w:r>
    </w:p>
    <w:p w14:paraId="3EADDCA8"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CAACGCGTGGAGCCTGCGGCTTAATTGGATTCAACGCCTGAAGGGCGAATTCTGCAGAT</w:t>
      </w:r>
    </w:p>
    <w:p w14:paraId="2EF6F9D7"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TCCATCACACTGGCGGCCGCTCGAGCATGCATCTAGAGGGCCCAATTCGCCCTATAGTG</w:t>
      </w:r>
    </w:p>
    <w:p w14:paraId="53DB7AA8"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GTCGTATTACAATTCACTGGCCGTCGTTTTACAACGTCGTGACTGGGAAAACCCTGGCG</w:t>
      </w:r>
    </w:p>
    <w:p w14:paraId="25FD58CC"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TACCCAACTTAATCGCCTTGCAGCACATCCCCCTTTCGCCAGCTGGCGTAATAGCGAAG</w:t>
      </w:r>
    </w:p>
    <w:p w14:paraId="034454D1"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GGCCCGCACCGATCGCCCTTCCCAACAGTTGCGCAGCCTGAATGGCGAATGGACGCGCC</w:t>
      </w:r>
    </w:p>
    <w:p w14:paraId="6F768D12"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TGTAGCGGCGCATTAAGCGCGGCGGGTGTGGTGGTTACGCGCAGCGTGACCGCTACACT</w:t>
      </w:r>
    </w:p>
    <w:p w14:paraId="320EDFC2"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GCCAGCGCCCTAGCGCCCGCTCCTTTCGCTTTCTTCCCTTTCCTTTCTCCGCCACGTTC</w:t>
      </w:r>
    </w:p>
    <w:p w14:paraId="7FAAD563"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GCCGGCC</w:t>
      </w:r>
    </w:p>
    <w:p w14:paraId="57C934D8"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UC Uninfl.15.2 for</w:t>
      </w:r>
    </w:p>
    <w:p w14:paraId="5CFD224D"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GTTAACCGACTACTATAGGGCGAATTGGGCCCTCTAGATGCATGCTCGAGCGGCCGCCA</w:t>
      </w:r>
    </w:p>
    <w:p w14:paraId="7619CA06"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TGTGATGGATATCTGCAGAATTCGCCCTTGCCTAAAGCGGCCGTAGCCGGTTTAATAAG</w:t>
      </w:r>
    </w:p>
    <w:p w14:paraId="56683127"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CTCTGGTGAAATCCTGCAGCTTAACTGTGGGAATTGCTGGAGATACTATTAGACTTGAG</w:t>
      </w:r>
    </w:p>
    <w:p w14:paraId="76329170"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TCGGGAGAGGTTAGAGGTACTCCCAGAGTAGAGGTGAAATTCTGTAATCCTGGGAGGAC</w:t>
      </w:r>
    </w:p>
    <w:p w14:paraId="0D026196"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GCCTGTTGCGAAGGCGTCTGACTGGAACGATTCTGACGGTGAGGGACGAAAGCTAGGGG</w:t>
      </w:r>
    </w:p>
    <w:p w14:paraId="2F66808C"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GCGAACCGGATTAGATACCCGGGTAGTCCTAGCTGTAAACGATGCGGACTTGGTGTTGG</w:t>
      </w:r>
    </w:p>
    <w:p w14:paraId="0A5E5886"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GTGGCTTTGAGCTGTCCCAGTGCCGAAGGGAAGCTGTTAAGTCCGCCGCCTGGGAAGTA</w:t>
      </w:r>
    </w:p>
    <w:p w14:paraId="6076C21A"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GGTCGCAAGACTGAAACTTAAAGGAATTGGCGGGGGAGCACCACAACGCGTGGAGCCTG</w:t>
      </w:r>
    </w:p>
    <w:p w14:paraId="47014CD7"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GGTTTAATTGGATTCAACGCCTGAAGGGCGAATTCCAGCACACTGGCGGCCGTTACTAG</w:t>
      </w:r>
    </w:p>
    <w:p w14:paraId="17EDB571"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GGATCCGAGCTCGGTACCAAGCTTGATGCATAGCTTGAGTATTCTATAGTGTCACCTAA</w:t>
      </w:r>
    </w:p>
    <w:p w14:paraId="155661A8"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TAGCTTGGCGTAATCATGGTCATAGCTGTTTCCTGTGTGAAATTGTTATCCGCTCACAA</w:t>
      </w:r>
    </w:p>
    <w:p w14:paraId="2DED26F3"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TCCACACAACATACGAGCCGGAAGCATAAAGTGTAAAGCCTGGGGTGCCTAATGAGTGA</w:t>
      </w:r>
    </w:p>
    <w:p w14:paraId="7DFC059A"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CTAACTCACATTAATTGCGTTGCGCTCACTGCCCGCTTTCCAGTCGGGAAACCTGTCGT</w:t>
      </w:r>
    </w:p>
    <w:p w14:paraId="486FD02B"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lastRenderedPageBreak/>
        <w:t>GCCAGCTGCATTAATGAATCGGCCAACGCGCGGGGAGAGGCGGTTTGCGTATTGGGCGCT</w:t>
      </w:r>
    </w:p>
    <w:p w14:paraId="0491D8C4"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TTCCGCTTCCTCGCTCACTGACTCGCTGCGCTCGGTCGTTCGGCTGCGC</w:t>
      </w:r>
    </w:p>
    <w:p w14:paraId="6A359431"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UC Uninfl.15.2 rev</w:t>
      </w:r>
    </w:p>
    <w:p w14:paraId="24831676"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CCGCCACTTTTAGGTGACACTATAGAATACTCAAGCTATGCATCAAGCTTGGTACCGAG</w:t>
      </w:r>
    </w:p>
    <w:p w14:paraId="54016D9B"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TCGGATCCACTAGTAACGGCCGCCAGTGTGCTGGAATTCGCCCTTCAGGCGTTGAATCC</w:t>
      </w:r>
    </w:p>
    <w:p w14:paraId="55D6AAC0"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ATTAAACCGCAGGCTCCACGCGTTGTGGTGCTCCCCCGCCAATTCCTTTAAGTTTCAGT</w:t>
      </w:r>
    </w:p>
    <w:p w14:paraId="2761609E"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TTGCGACCGTACTTCCCAGGCGGCGGACTTAACAGCTTCCCTTCGGCACTGGGACAGCT</w:t>
      </w:r>
    </w:p>
    <w:p w14:paraId="5DC45135"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AAAGCCACCCCAACACCAAGTCCGCATCGTTTACAGCTAGGACTACCCGGGTATCTAAT</w:t>
      </w:r>
    </w:p>
    <w:p w14:paraId="4F6C46DA"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CGGTTCGCGCCCCTAGCTTTCGTCCCTCACCGTCAGAATCGTTCCAGTCAGACGCCTTC</w:t>
      </w:r>
    </w:p>
    <w:p w14:paraId="07E708EB"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CAACAGGCGGTCCTCCCAGGATTACAGAATTTCACCTCTACTCTGGGAGTACCTCTAAC</w:t>
      </w:r>
    </w:p>
    <w:p w14:paraId="454DCC2E"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TCTCCCGATCTCAAGTCTAATAGTATCTCCAGCAATTCCCACAGTTAAGCTGCAGGATT</w:t>
      </w:r>
    </w:p>
    <w:p w14:paraId="549ECC03"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CACCAGAGACTTATTAAACCGGCTACGGCCGCTTTAGGCAAGGGCGAATTCTGCAGATA</w:t>
      </w:r>
    </w:p>
    <w:p w14:paraId="6B057DFB"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CCATCACACTGGCGGCCGCTCGAGCATGCATCTAGAGGGCCCAATTCGCCCTATAGTGA</w:t>
      </w:r>
    </w:p>
    <w:p w14:paraId="4CBEFFCB"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TCGTATTACAATTCACTGGCCGTCGTTTTACAACGTCGTGACTGGGAAAACCCTGGCGT</w:t>
      </w:r>
    </w:p>
    <w:p w14:paraId="5667E117"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ACCCAACTTAATCGCCTTGCAGCACATCCCCCTTTCGCCAGCTGGCGTAATAGCGAAGA</w:t>
      </w:r>
    </w:p>
    <w:p w14:paraId="6A332118"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GCCCGCACCGATCGCCCTTCCCAACAGTTGCGCAGCCTGAATGGCGAATGGACGCGCCC</w:t>
      </w:r>
    </w:p>
    <w:p w14:paraId="46898B95"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GTAGCGGCGCATTAAGCGCGGCGGGTGTGGTGGTTACGCGCAGCGTGACCGCTACACTT</w:t>
      </w:r>
    </w:p>
    <w:p w14:paraId="25BCA241"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CCAGCGCCCTAGCGCCCGCTCCTTTCGCTTTCTTCCCTTTCCTTTCTCCGCCACGTTCC</w:t>
      </w:r>
    </w:p>
    <w:p w14:paraId="50A96A42"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CCGGCTTTCCCCGTCAAGCT</w:t>
      </w:r>
    </w:p>
    <w:p w14:paraId="0E5E4D3B"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UC Uninfl.15.3 for</w:t>
      </w:r>
    </w:p>
    <w:p w14:paraId="52C58F73"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TACCGACCTACTATAGGGCGAATTGGGCCCTCTAGATGCATGCTCGAGCGGCCGCCAGT</w:t>
      </w:r>
    </w:p>
    <w:p w14:paraId="001CFF68"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TGATGGATATCTGCAGAATTCGCCCTTGCTTAAAGGGGCCGTAGCCGGTTTAATAAGTC</w:t>
      </w:r>
    </w:p>
    <w:p w14:paraId="737ED6F9"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CTGGTGAAATCCTGCAGCTTAACTGTGGGAGTTGCTGGAGATACTATTAGACTTGAGAT</w:t>
      </w:r>
    </w:p>
    <w:p w14:paraId="640A1660"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GGGAGAGGTTAGAGGTACTCCCAGGGTAGAGGTGAAATTCTGTAATCCTGGGAGGACCG</w:t>
      </w:r>
    </w:p>
    <w:p w14:paraId="72095C21"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CTGTTGCGAAGGCGTCTGACTGGAACGATTCTGACGGTGAGGGACGAAAGCTAGGGGCG</w:t>
      </w:r>
    </w:p>
    <w:p w14:paraId="6C205678"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GAACCGGATTAGATACCCGGGTAGTCCTAGCTGTAAACGATGCGGACTTGGTGTTGGGG</w:t>
      </w:r>
    </w:p>
    <w:p w14:paraId="2FA23CCB"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GGCTTTGAGCTGTCCCAGTGCCGAAGGGAAGCTGTTAAGTCCGCCGCCTGGGAAGTACG</w:t>
      </w:r>
    </w:p>
    <w:p w14:paraId="7E0313AE"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TCGCAAGACTGAAACTTAAAGGAATTGGCGGGGGAGCACCACAACGCGTGGAGCCTGCG</w:t>
      </w:r>
    </w:p>
    <w:p w14:paraId="5716F58B"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TTTAATTGGATTCAACGCCTGAAGGGCGAATTCCAGCACACTGGCGGCCGTTACTAGTG</w:t>
      </w:r>
    </w:p>
    <w:p w14:paraId="26D6AEBD"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ATCCGAGCTCGGTACCAAGCTTGATGCATAGCTTGAGTATTCTATAGTGTCACCTAAAT</w:t>
      </w:r>
    </w:p>
    <w:p w14:paraId="14FA48F4"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GCTTGGCGTAATCATGGTCATAGCTGTTTCCTGTGTGAAATTGTTATCCGCTCACAATT</w:t>
      </w:r>
    </w:p>
    <w:p w14:paraId="60CD6645"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CACACAACATACGAGCCGGAAGCATAAAGTGTAAAGCCTGGGGTGCCTAATGAGTGAGC</w:t>
      </w:r>
    </w:p>
    <w:p w14:paraId="42D956A8"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AACTCACATTAATTGCGTTGCGCTCACTGCCCGCTTTCCAGTCGGGAAACCTGTCGTGC</w:t>
      </w:r>
    </w:p>
    <w:p w14:paraId="26DE52F5"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AGCTGCATTAATGAATCGGCCAACGCGCGGGGAGAGGCGGTTTGCGTATTGGGCGCTCT</w:t>
      </w:r>
    </w:p>
    <w:p w14:paraId="3A21585F"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TCCGCTTCCTCGCTCACCTGACTCGCTGCGCTCGGTCGTTCGGCTGGCGGCGAGCCGGT</w:t>
      </w:r>
    </w:p>
    <w:p w14:paraId="2C480669"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TCA</w:t>
      </w:r>
    </w:p>
    <w:p w14:paraId="622AB213"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UC Uninfl.15.3 rev</w:t>
      </w:r>
    </w:p>
    <w:p w14:paraId="1AFE6B21"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CCCCGCCCATTTAGGTGACACTATAGAATACTCAAGCTATGCATCAAGCTTGGTACCGA</w:t>
      </w:r>
    </w:p>
    <w:p w14:paraId="2D609DDE"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CTCGGATCCACTAGTAACGGCCGCCAGTGTGCTGGAATTCGCCCTTCAGGCGTTGAATC</w:t>
      </w:r>
    </w:p>
    <w:p w14:paraId="6E950F0F"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AATTAAACCGCAGGCTCCACGCGTTGTGGTGCTCCCCCGCCAATTCCTTTAAGTTTCAG</w:t>
      </w:r>
    </w:p>
    <w:p w14:paraId="676FA23D"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CTTGCGACCGTACTTCCCAGGCGGCGGACTTAACAGCTTCCCTTCGGCACTGGGACAGC</w:t>
      </w:r>
    </w:p>
    <w:p w14:paraId="40AFFEAA"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CAAAGCCACCCCAACACCAAGTCCGCATCGTTTACAGCTAGGACTACCCGGGTATCTAA</w:t>
      </w:r>
    </w:p>
    <w:p w14:paraId="3AC986F1"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CCGGTTCGCGCCCCTAGCTTTCGTCCCTCACCGTCAGAATCGTTCCAGTCAGACGCCTT</w:t>
      </w:r>
    </w:p>
    <w:p w14:paraId="604A9474"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GCAACAGGCGGTCCTCCCAGGATTACAGAATTTCACCTCTACCCTGGGAGTACCTCTAA</w:t>
      </w:r>
    </w:p>
    <w:p w14:paraId="282E1C3B"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CTCTCCCGATCTCAAGTCTAATAGTATCTCCAGCAACTCCCACAGTTAAGCTGCAGGAT</w:t>
      </w:r>
    </w:p>
    <w:p w14:paraId="0BFDC11A"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TCACCAGAGACTTATTAAACCGGCTACGGCCCCTTTAAGCAAGGGCGAATTCTGCAGAT</w:t>
      </w:r>
    </w:p>
    <w:p w14:paraId="20E5C8BB"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TCCATCACACTGGCGGCCGCTCGAGCATGCATCTAGAGGGCCCAATTCGCCCTATAGTG</w:t>
      </w:r>
    </w:p>
    <w:p w14:paraId="2A526FF2"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GTCGTATTACAATTCACTGGCCGTCGTTTTACAACGTCGTGACTGGGAAAACCCTGGCG</w:t>
      </w:r>
    </w:p>
    <w:p w14:paraId="379D71BA"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TACCCAACTTAATCGCCTTGCAGCACATCCCCCTTTCGCCAGCTGGCGTAATAGCGAAG</w:t>
      </w:r>
    </w:p>
    <w:p w14:paraId="2E20CC1B"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GGCCCGCACCGATCGCCCTTCCCAACAGTTGCGCAGCCTGAATGGCGAATGGACGCGCC</w:t>
      </w:r>
    </w:p>
    <w:p w14:paraId="3B42F1FD"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TGTAGCGGCGCATTAAGCGCGGCGGGTGTGGTGGTTACGCGCAGCGTGACCGCTACACT</w:t>
      </w:r>
    </w:p>
    <w:p w14:paraId="124A4A02"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lastRenderedPageBreak/>
        <w:t>TGCCAGCGCCCTAGCGCCCGCTCCTTTCGCTTTTCTTCCCTTCCTTTCTTCGCCACGGTT</w:t>
      </w:r>
    </w:p>
    <w:p w14:paraId="4705F310"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GC</w:t>
      </w:r>
    </w:p>
    <w:p w14:paraId="4A4A7977"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UC Uninfl.15.4 for</w:t>
      </w:r>
    </w:p>
    <w:p w14:paraId="26229D1A"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GTAAACGACTACTATAGGGCGAATTGGGCCCTCTAGATGCATGCTCGAGCGGCCGCCAG</w:t>
      </w:r>
    </w:p>
    <w:p w14:paraId="18F1C43E"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GTGATGGATATCTGCAGAATTCGCCCTTCAGGCGTTGAATCCAATTAAACCGCAGGCTC</w:t>
      </w:r>
    </w:p>
    <w:p w14:paraId="0E02312E"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ACGCGTTGTGGTGCTCCCCCGCCAATTCCTTTAAGTTTCAGTCTTGCGACCGTACTTCC</w:t>
      </w:r>
    </w:p>
    <w:p w14:paraId="05255D19"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AGGCGGCGGACTTAACAGCTTCCCTTCGGCACTGGGACAGCTCAAAGCCACCCCAACAC</w:t>
      </w:r>
    </w:p>
    <w:p w14:paraId="05714215"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AAGTCCGCATCGTTTACAGCTAGGACTACCCGGGTATCTAATCCGGTTCGCGCCCCTAG</w:t>
      </w:r>
    </w:p>
    <w:p w14:paraId="6500C35E"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TTTCGTCCCTCACCGTCAGAATCGTTCCAGTCAGACGCCTTCGCAACAGGCGGTCCTCC</w:t>
      </w:r>
    </w:p>
    <w:p w14:paraId="6953DFA3"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AGGATTACAGAATTTCACCTCTACCCTGGGAGTACCTCTAACCTCTCCCGATCTCAAGT</w:t>
      </w:r>
    </w:p>
    <w:p w14:paraId="51B75F08"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TAATAGTATCTCCAGCAATTCCCACAGTTAAGCTGCAGGATTTCACCAGAGACTTATTA</w:t>
      </w:r>
    </w:p>
    <w:p w14:paraId="02C5A88D"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ACCGGCTACGGCCCCTTTAAGCAAGGGCGAATTCCAGCACACTGGCGGCCGTTACTAGT</w:t>
      </w:r>
    </w:p>
    <w:p w14:paraId="73DFD940"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GATCCGAGCTCGGTACCAAGCTTGATGCATAGCTTGAGTATTCTATAGTGTCACCTAAA</w:t>
      </w:r>
    </w:p>
    <w:p w14:paraId="6D9E56A6"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AGCTTGGCGTAATCATGGTCATAGCTGTTTCCTGTGTGAAATTGTTATCCGCTCACAAT</w:t>
      </w:r>
    </w:p>
    <w:p w14:paraId="6E6F0C86"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CCACACAACATACGAGCCGGAAGCATAAAGTGTAAAGCCTGGGGTGCCTAATGAGTGAG</w:t>
      </w:r>
    </w:p>
    <w:p w14:paraId="35405203"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TAACTCACATTAATTGCGTTGCGCTCACTGCCCGCTTTCCAGTCGGGAAACCTGTCGTG</w:t>
      </w:r>
    </w:p>
    <w:p w14:paraId="7F971521"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CAGCTGCATTAATGAATCGGCCAACGCGCGGGGAGAGGCGGTTTGCGTATTGGGCGCTC</w:t>
      </w:r>
    </w:p>
    <w:p w14:paraId="62127D3C"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TCCGCTTCCTCGCTCACTGACTCGCTGCGCTCCG</w:t>
      </w:r>
    </w:p>
    <w:p w14:paraId="7A5B5683"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UC Uninfl.15.4 rev</w:t>
      </w:r>
    </w:p>
    <w:p w14:paraId="1D12D920"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AACGCCGCTTTTAGGTGACACTATAGAATACTCAAGCTATGCATCAAGCTTGGTACCGA</w:t>
      </w:r>
    </w:p>
    <w:p w14:paraId="77206C13"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CTCGGATCCACTAGTAACGGCCGCCAGTGTGCTGGAATTCGCCCTTGCTTAAAGGGGCC</w:t>
      </w:r>
    </w:p>
    <w:p w14:paraId="31DF11BC"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TAGCCGGTTTAATAAGTCTCTGGTGAAATCCTGCAGCTTAACTGTGGGAATTGCTGGAG</w:t>
      </w:r>
    </w:p>
    <w:p w14:paraId="55B82473"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TACTATTAGACTTGAGATCGGGAGAGGTTAGAGGTACTCCCAGGGTAGAGGTGAAATTC</w:t>
      </w:r>
    </w:p>
    <w:p w14:paraId="145B30BD"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GTAATCCTGGGAGGACCGCCTGTTGCGAAGGCGTCTGACTGGAACGATTCTGACGGTGA</w:t>
      </w:r>
    </w:p>
    <w:p w14:paraId="096977CA"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GGACGAAAGCTAGGGGCGCGAACCGGATTAGATACCCGGGTAGTCCTAGCTGTAAACGA</w:t>
      </w:r>
    </w:p>
    <w:p w14:paraId="2E252B8B"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GCGGACTTGGTGTTGGGGTGGCTTTGAGCTGTCCCAGTGCCGAAGGGAAGCTGTTAAGT</w:t>
      </w:r>
    </w:p>
    <w:p w14:paraId="63043EF2"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CGCCGCCTGGGAAGTACGGTCGCAAGACTGAAACTTAAAGGAATTGGCGGGGGAGCACC</w:t>
      </w:r>
    </w:p>
    <w:p w14:paraId="34EFC6BF"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CAACGCGTGGAGCCTGCGGTTTAATTGGATTCAACGCCTGAAGGGCGAATTCTGCAGAT</w:t>
      </w:r>
    </w:p>
    <w:p w14:paraId="6DA85863"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TCCATCACACTGGCGGCCGCTCGAGCATGCATCTAGAGGGCCCAATTCGCCCTATAGTG</w:t>
      </w:r>
    </w:p>
    <w:p w14:paraId="6E53C759"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GTCGTATTACAATTCACTGGCCGTCGTTTTACAACGTCGTGACTGGGAAAACCCTGGCG</w:t>
      </w:r>
    </w:p>
    <w:p w14:paraId="1F138510"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TACCCAACTTAATCGCCTTGCAGCACATCCCCCTTTCGCCAGCTGGCGTAATAGCGAAG</w:t>
      </w:r>
    </w:p>
    <w:p w14:paraId="4AE487A9"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GGCCCGCACCGATCGCCCTTCCCAACAGTTGCGCAGCCTGAATGGCGAATGGACGCGCC</w:t>
      </w:r>
    </w:p>
    <w:p w14:paraId="3C3537DC"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TGTAGCGGCGCATTAAGCGCGGCGGGTGTGGTGGTTACGCGCAGCGTGACCGCTACAAC</w:t>
      </w:r>
    </w:p>
    <w:p w14:paraId="60ACC81D"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TGCCAGCGCCCTAGCGCCCGCTCCTTTCGCTT</w:t>
      </w:r>
    </w:p>
    <w:p w14:paraId="5F85EE87"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p>
    <w:p w14:paraId="301CA3C2"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rohn´s Disease Inflamed #1</w:t>
      </w:r>
    </w:p>
    <w:p w14:paraId="55C326D6"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D Infl.16.1 for</w:t>
      </w:r>
    </w:p>
    <w:p w14:paraId="3AB5C605"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GAATCCGACTACCTATAGGGCGAATTGGGCCCTCTAGATGCATGCTCGAGCGGCCGCCA</w:t>
      </w:r>
    </w:p>
    <w:p w14:paraId="6A7A8555"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TGTGATGGATATCTGCAGAATTCGCCCTTGCTTAAAGCGGCCGTAGCCGGTTTAACAAG</w:t>
      </w:r>
    </w:p>
    <w:p w14:paraId="7959EDB6"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CTCTGGTGAAATCCTGCAGCTCAACTGTGGGAATTGCTGGAGATACTATTAGACTTGAG</w:t>
      </w:r>
    </w:p>
    <w:p w14:paraId="0A01452C"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TCGGGAGAGGTTAGAGGTACTCCCAGGGTAGAGGTGAAATTCTGTAATCCTGGGAGGAC</w:t>
      </w:r>
    </w:p>
    <w:p w14:paraId="6DC76BBE"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GCCTGTTGCGAAGGCGTCTGACTGGAACGATTCTGACGGTGAGGGACGAAAGCTAGGGG</w:t>
      </w:r>
    </w:p>
    <w:p w14:paraId="167D5229"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GCGAACCGGATTAGATACCCGGGTAGTCCTAGCTGTAAACGATGCGGACTTGGTGTTGG</w:t>
      </w:r>
    </w:p>
    <w:p w14:paraId="60C5A55E"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GTGGCTTTGAGCTGTCCCAGTGCCGAAGGGAAGCTGTTAAGTCCGCCGCCTGGGAAGTA</w:t>
      </w:r>
    </w:p>
    <w:p w14:paraId="1965E303"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GGTCGCAAGACTGAAACTTAAAGGAATTGGCGGGGGAGCACCACAACGCGTGGAGCCTG</w:t>
      </w:r>
    </w:p>
    <w:p w14:paraId="74C2B816"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GGTTTAATTGGATTCAACGCCTGAAGGGCGAATTCCAGCACACTGGCGGCCGTTACTAG</w:t>
      </w:r>
    </w:p>
    <w:p w14:paraId="6D1D2790"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GGATCCGAGCTCGGTACCAAGCTTGATGCATAGCTTGAGTATTCTATAGTGTCACCTAA</w:t>
      </w:r>
    </w:p>
    <w:p w14:paraId="1283BE05"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TAGCTTGGCGTAATCATGGTCATAGCTGTTTCCTGTGTGAAATTGTTATCCGCTCACAA</w:t>
      </w:r>
    </w:p>
    <w:p w14:paraId="631D7F49"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TCCACACAACATACGAGCCGGAAGCATAAAGTGTAAAGCCTGGGGTGCCTAATGAGTGA</w:t>
      </w:r>
    </w:p>
    <w:p w14:paraId="7DA8F992"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CTAACTCACATTAATTGCGTTGCGCTCACTGCCCGCTTTCCAGTCGGGAAACCTGTCGT</w:t>
      </w:r>
    </w:p>
    <w:p w14:paraId="567B3F03"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CCAGCTGCATTAATGAATCGGCCAACGCGCGGGGAGAGGCGGTTTGCGTATTGGGCGCT</w:t>
      </w:r>
    </w:p>
    <w:p w14:paraId="512D425C"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lastRenderedPageBreak/>
        <w:t>CTTCCGCTTCCTCGCTCACTGACTCGCTGCGCTCGGTCGTTCGGCTGCGCGAAGCGGTAT</w:t>
      </w:r>
    </w:p>
    <w:p w14:paraId="5057AF51"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AGCTCACTCAAAGGGCGGTAATAACGGTTATCCACAGATTCA</w:t>
      </w:r>
    </w:p>
    <w:p w14:paraId="4EEDA5D8"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D Infl.16.1 rev</w:t>
      </w:r>
    </w:p>
    <w:p w14:paraId="0E002D22"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ACGCCCACACATTTAGGTGACACTATAGAATACTCAAGCTATGCATCAAGCTTGGTACC</w:t>
      </w:r>
    </w:p>
    <w:p w14:paraId="37D026C7"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AGCTCGGATCCACTAGTAACGGCCGCCAGTGTGCTGGAATTCGCCCTTCAGGCGTTGAA</w:t>
      </w:r>
    </w:p>
    <w:p w14:paraId="476C6753"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CCAATTAAACCGCAGGCTCCACGCGTTGTGGTGCTCCCCCGCCAATTCCTTTAAGTTTC</w:t>
      </w:r>
    </w:p>
    <w:p w14:paraId="24C4BC7C"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GTCTTGCGACCGTACTTCCCAGGCGGCGGACTTAACAGCTTCCCTTCGGCACTGGGACA</w:t>
      </w:r>
    </w:p>
    <w:p w14:paraId="2A7FB904"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CTCAAAGCCACCCCAACACCAAGTCCGCATCGTTTACAGCTAGGACTACCCGGGTATCT</w:t>
      </w:r>
    </w:p>
    <w:p w14:paraId="00E98B60"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ATCCGGTTCGCGCCCCTAGCTTTCGTCCCTCACCGTCAGAATCGTTCCAGTCAGACGCC</w:t>
      </w:r>
    </w:p>
    <w:p w14:paraId="1A9488D7"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TCGCAACAGGCGGTCCTCCCAGGATTACAGAATTTCACCTCTACCCTGGGAGTACCTCT</w:t>
      </w:r>
    </w:p>
    <w:p w14:paraId="4F5264F7"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ACCTCTCCCGATCTCAAGTCTAATAGTATCTCCAGCAATTCCCACAGTTGAGCTGCAGG</w:t>
      </w:r>
    </w:p>
    <w:p w14:paraId="26F83A4D"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TTTCACCAGAGACTTGTTAAACCGGCTACGGCCGCTTTAAGCAAGGGCGAATTCTGCAG</w:t>
      </w:r>
    </w:p>
    <w:p w14:paraId="1BE1609C"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TATCCATCACACTGGCGGCCGCTCGAGCATGCATCTAGAGGGCCCAATTCGCCCTATAG</w:t>
      </w:r>
    </w:p>
    <w:p w14:paraId="304402D6"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GAGTCGTATTACAATTCACTGGCCGTCGTTTTACAACGTCGTGACTGGGAAAACCCTGG</w:t>
      </w:r>
    </w:p>
    <w:p w14:paraId="3C2D8E21"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GTTACCCAACTTAATCGCCTTGCAGCACATCCCCCTTTCGCCAGCTGGCGTAATAGCGA</w:t>
      </w:r>
    </w:p>
    <w:p w14:paraId="3AB25F48"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GAGGCCCGCACCGATCGCCCTTCCCAACAGTTGCGCAGCCTGAATGGCGAATGGACGCG</w:t>
      </w:r>
    </w:p>
    <w:p w14:paraId="67FE1815"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CCTGTAGCGGCGCATTAAGCGCGGCGGGTGTGGTGGTTACGCGCAGCGTGACCGCTACA</w:t>
      </w:r>
    </w:p>
    <w:p w14:paraId="19EED00C"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TTGCCAGCGCCCTAGCGCCCGCTCCTTTCGCTTTCTTCCCTTCTTTCTCGCCACGTTTC</w:t>
      </w:r>
    </w:p>
    <w:p w14:paraId="79B01DD8"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CCGCTTTCCCCGTCAGCTTCTAAATCGGGGGCTCCTTTTAGGGTTCCGATTTAATGCTT</w:t>
      </w:r>
    </w:p>
    <w:p w14:paraId="7475DE3A"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AACGGCAACT</w:t>
      </w:r>
    </w:p>
    <w:p w14:paraId="68DB5386"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D Infl.16.2 for</w:t>
      </w:r>
    </w:p>
    <w:p w14:paraId="412030A5"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GTATCGACTACTATAGGGCGAATTGGGCCCTCTAGATGCATGCTCGAGCGGCCGCCAGT</w:t>
      </w:r>
    </w:p>
    <w:p w14:paraId="0AF6F22D"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TGATGGATATCTGCAGAATTCGCCCTTGCTTAAAGGGGCCGTAGCCGGTTTAATAAGTC</w:t>
      </w:r>
    </w:p>
    <w:p w14:paraId="3EB55FB8"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CTGGTGAAATCCTGCAGCTTAACTGTGGGAATTGCTGGAGATACTATTAGACTTGAGAT</w:t>
      </w:r>
    </w:p>
    <w:p w14:paraId="4F25F899"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GGGAGAGGTTAGAGGTACTCCCAGGGTAGAGGTGAAATTCTGTAATCCTGGGAGGACCG</w:t>
      </w:r>
    </w:p>
    <w:p w14:paraId="7EBEEEDA"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CTGTTGCGAAGGCGTCTGACTGGGACGATTCTGACGGTGAGGGACGAAAGCTAGGGGCG</w:t>
      </w:r>
    </w:p>
    <w:p w14:paraId="7DDE2943"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GAACCGGATTAGATACCCGGGTAGTCCTAGCTGTAAACGATGCGGACTTGGTGTTGGGG</w:t>
      </w:r>
    </w:p>
    <w:p w14:paraId="4EE1EA26"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GGCTTTGAGCTGTCCCAGTGCCGAAGGGAAGCTGTTAAGTCCGCCGCCTGGGAAGTACG</w:t>
      </w:r>
    </w:p>
    <w:p w14:paraId="4BE0828E"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TCGCAAGACTGAAACTTAAAGGAATTGGCGGGGGAGCACCACAACGCGTGGAGCCTGCG</w:t>
      </w:r>
    </w:p>
    <w:p w14:paraId="7EFD57C0"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TTTAATTGGATTCAACGCCTGAAGGGCGAATTCCAGCACACTGGCGGCCGTTACTAGTG</w:t>
      </w:r>
    </w:p>
    <w:p w14:paraId="581C5C9B"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ATCCGAGCTCGGTACCAAGCTTGATGCATAGCTTGAGTATTCTATAGTGTCACCTAAAT</w:t>
      </w:r>
    </w:p>
    <w:p w14:paraId="531989E3"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GCTTGGCGTAATCATGGTCATAGCTGTTTCCTGTGTGAAATTGTTATCCGCTCACAATT</w:t>
      </w:r>
    </w:p>
    <w:p w14:paraId="15CBB2AB"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CACACAACATACGAGCCGGAAGCATAAAGTGTAAAGCCTGGGGGTGCCTAATGAGTGAG</w:t>
      </w:r>
    </w:p>
    <w:p w14:paraId="4291FE7F"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TAACTCACATTAATTGCGTTGCGCTCACTGCCCGCTTTCCAGTCGGGAAACCTGTCGTG</w:t>
      </w:r>
    </w:p>
    <w:p w14:paraId="75DD26B3"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CAGCTGCATTAATGAATCGGCCAACGCGCGGGGAGAGGCGGTTTGCGTATTGGGCGCTC</w:t>
      </w:r>
    </w:p>
    <w:p w14:paraId="402295B1"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TCCGCTTCCTCGCTCACTGACTCGCTGCGCTCGGTCGTTCGGCTGCGGCGAGCGTATCA</w:t>
      </w:r>
    </w:p>
    <w:p w14:paraId="09D57A1A"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CTCACTCAAAGGCGGTAATACGGTTATCCACAGGATCAGGGGATAACGCCAGGAAAGAA</w:t>
      </w:r>
    </w:p>
    <w:p w14:paraId="5DB9DFE8"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CATCGT</w:t>
      </w:r>
    </w:p>
    <w:p w14:paraId="3ECFA46B"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D Infl.16.2 rev</w:t>
      </w:r>
    </w:p>
    <w:p w14:paraId="3EE36E3E"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ACGCCCGCTTTTAGGTGACACTATAGAATACTCAAGCTATGCATCAAGCTTGGTACCGA</w:t>
      </w:r>
    </w:p>
    <w:p w14:paraId="36092467"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CTCGGATCCACTAGTAACGGCCGCCAGTGTGCTGGAATTCGCCCTTCAGGCGTTGAATC</w:t>
      </w:r>
    </w:p>
    <w:p w14:paraId="17C66221"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AATTAAACCGCAGGCTCCACGCGTTGTGGTGCTCCCCCGCCAATTCCTTTAAGTTTCAG</w:t>
      </w:r>
    </w:p>
    <w:p w14:paraId="30AF563E"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CTTGCGACCGTACTTCCCAGGCGGCGGACTTAACAGCTTCCCTTCGGCACTGGGACAGC</w:t>
      </w:r>
    </w:p>
    <w:p w14:paraId="518C6296"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CAAAGCCACCCCAACACCAAGTCCGCATCGTTTACAGCTAGGACTACCCGGGTATCTAA</w:t>
      </w:r>
    </w:p>
    <w:p w14:paraId="11AEFB12"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CCGGTTCGCGCCCCTAGCTTTCGTCCCTCACCGTCAGAATCGTCCCAGTCAGACGCCTT</w:t>
      </w:r>
    </w:p>
    <w:p w14:paraId="00E2AE92"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GCAACAGGCGGTCCTCCCAGGATTACAGAATTTCACCTCTACCCTGGGAGTACCTCTAA</w:t>
      </w:r>
    </w:p>
    <w:p w14:paraId="134FC007"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CTCTCCCGATCTCAAGTCTAATAGTATCTCCAGCAATTCCCACAGTTAAGCTGCAGGAT</w:t>
      </w:r>
    </w:p>
    <w:p w14:paraId="75868DBB"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TCACCAGAGACTTATTAAACCGGCTACGGCCCCTTTAAGCAAGGGCGAATTCTGCAGAT</w:t>
      </w:r>
    </w:p>
    <w:p w14:paraId="45F82553"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TCCATCACACTGGCGGCCGCTCGAGCATGCATCTAGAGGGCCCAATTCGCCCTATAGTG</w:t>
      </w:r>
    </w:p>
    <w:p w14:paraId="5BBCB00D"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GTCGTATTACAATTCACTGGCCGTCGTTTTACAACGTCGTGACTGGGAAAACCCTGGCG</w:t>
      </w:r>
    </w:p>
    <w:p w14:paraId="70BAC6D3"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TACCCAACTTAATCGCCTTGCAGCACATCCCCCTTTCGCCAGCTGGCGTAATAGCGAAG</w:t>
      </w:r>
    </w:p>
    <w:p w14:paraId="486A8044"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lastRenderedPageBreak/>
        <w:t>AGGCCCGCACCGATCGCCCTTCCCAACAGTTGCGCAGCCTGAATGGCGAATGGACGCGCC</w:t>
      </w:r>
    </w:p>
    <w:p w14:paraId="38C79508"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TGTAGCGGCGCATTAAGCGCGGCGGGTGTGGTGGTTACGCGCAGCGTGACCGCTACACT</w:t>
      </w:r>
    </w:p>
    <w:p w14:paraId="5BAD3610"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GCCAGCGCCCTAGCGCCCGCTCCTTTCGCTTTCTTCCCTTCTTTCTCGCCACGTTCGCC</w:t>
      </w:r>
    </w:p>
    <w:p w14:paraId="1EFFDBB5"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GCTTTCCCGTCAAGCTCTAATCGGGGGCTCCCTTTAGGGTTTCCGAT</w:t>
      </w:r>
    </w:p>
    <w:p w14:paraId="589C64B3"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D Infl.16.3 for</w:t>
      </w:r>
    </w:p>
    <w:p w14:paraId="02D01ED7"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TTAATCGACTACTATAGGGCGAATTGGGCCCTCTAGATGCATGCTCGAGCGGCCGCCAG</w:t>
      </w:r>
    </w:p>
    <w:p w14:paraId="053BE298"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GTGATGGATATCTGCAGAATTCGCCCTTGCCTAAAGCGGCCGTAGCCGGTTTAATAAGT</w:t>
      </w:r>
    </w:p>
    <w:p w14:paraId="65709572"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TCTGGTGAAATCCTGCAGCTTAACTGTGGGAATTGCTGGAGATACTATTAGACTTGAGA</w:t>
      </w:r>
    </w:p>
    <w:p w14:paraId="2B22180A"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CGGGAGAGGTTAGAGGTACTCCCAGGGTTGAGGTGAAATTCTGTAATCCTGGGAGGACC</w:t>
      </w:r>
    </w:p>
    <w:p w14:paraId="5600F5D3"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CCTGTTGCGAAGGCGTCTGACTTGAACGATTCTGACGGTGAGGGACGAAAGCTAGGGGC</w:t>
      </w:r>
    </w:p>
    <w:p w14:paraId="7DE37059"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CGAACCGGATTAGATACCCGGGTAGTCCTAGCTGTAAACGATGCGGACTTGGTGTTGGG</w:t>
      </w:r>
    </w:p>
    <w:p w14:paraId="1959F83A"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TGGCTTTGAGCTGTCCCAGTGCCGAAGGGAAGCTGTTAAGTCCGCCGCCTGGGAAGTAC</w:t>
      </w:r>
    </w:p>
    <w:p w14:paraId="2B948025"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GTCGCAAGACTGAAACTTAAAGGAATTGGCGGGGGAGCACCACAACGCGTGGAGCCTGC</w:t>
      </w:r>
    </w:p>
    <w:p w14:paraId="7B04D252"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GTTTAATTGGATTCAACGCCTGAAGGGCGAATTCCAGCACACTGGCGGCCGTTACTAGT</w:t>
      </w:r>
    </w:p>
    <w:p w14:paraId="03058D8D"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GATCCGAGCTCGGTACCAAGCTTGATGCATAGCTTGAGTATTCTATAGTGTCACCTAAA</w:t>
      </w:r>
    </w:p>
    <w:p w14:paraId="07141425"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AGCTTGGCGTAATCATGGTCATAGCTGTTTCCTGTGTGAAATTGTTATCCGCTCACAAT</w:t>
      </w:r>
    </w:p>
    <w:p w14:paraId="28559295"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CCACACAACATACGAGCCGGAAGCATAAAGTGTAAAGCCTGGGGTGCCTAATGAGTGAG</w:t>
      </w:r>
    </w:p>
    <w:p w14:paraId="75E51F01"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TAACTCACATTAATTGCGTTGCGCTCACTGCCCGCTTTCCAGTCGGGAAACCTGTCGTG</w:t>
      </w:r>
    </w:p>
    <w:p w14:paraId="71E365DB"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CAGCTGCATTAATGAATCGGCCAACGCGCGGGGAGAGGCGGGTTTGCGTATTGGGCGCT</w:t>
      </w:r>
    </w:p>
    <w:p w14:paraId="3BC767CA"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TCCGCTTCCTCGCTCACTGACTCGCTGCGCTCGGTCGTTCGGCTGCGGCGAGCGGTATC</w:t>
      </w:r>
    </w:p>
    <w:p w14:paraId="6BE57324"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GCCTCACTCAAAGGCGGTAATACGGGTTATTCCACACAGAAATCA</w:t>
      </w:r>
    </w:p>
    <w:p w14:paraId="5C7F2636"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D Infl.16.3 rev</w:t>
      </w:r>
    </w:p>
    <w:p w14:paraId="14E9C275"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CAATCTTTTAGGTGACACTATAGAATACTCAAGCTATGCATCAAGCTTGGTACCGAGCT</w:t>
      </w:r>
    </w:p>
    <w:p w14:paraId="66D5B800"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GGATCCACTAGTAACGGCCGCCAGTGTGCTGGAATTCGCCCTTCAGGCGTTGAATCCAA</w:t>
      </w:r>
    </w:p>
    <w:p w14:paraId="3000CC5D"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TAAACCGCAGGCTCCACGCGTTGTGGTGCTCCCCCGCCAATTCCTTTAAGTTTCAGTCT</w:t>
      </w:r>
    </w:p>
    <w:p w14:paraId="29ACE8FF"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GCGACCGTACTTCCCAGGCGGCGGACTTAACAGCTTCCCTTCGGCACTGGGACAGCTCA</w:t>
      </w:r>
    </w:p>
    <w:p w14:paraId="697356FA"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AGCCACCCCAACACCAAGTCCGCATCGTTTACAGCTAGGACTACCCGGGTATCTAATCC</w:t>
      </w:r>
    </w:p>
    <w:p w14:paraId="08DC9495"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GTTCGCGCCCCTAGCTTTCGTCCCTCACCGTCAGAATCGTTCAAGTCAGACGCCTTCGC</w:t>
      </w:r>
    </w:p>
    <w:p w14:paraId="113CD0DA"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ACAGGCGGTCCTCCCAGGATTACAGAATTTCACCTCAACCCTGGGAGTACCTCTAACCT</w:t>
      </w:r>
    </w:p>
    <w:p w14:paraId="652501ED"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TCCCGATCTCAAGTCTAATAGTATCTCCAGCAATTCCCACAGTTAAGCTGCAGGATTTC</w:t>
      </w:r>
    </w:p>
    <w:p w14:paraId="57C7CCEB"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CCAGAGACTTATTAAACCGGCTACGGCCGCTTTAGGCAAGGGCGAATTCTGCAGATATC</w:t>
      </w:r>
    </w:p>
    <w:p w14:paraId="270D3BD3"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ATCACACTGGCGGCCGCTCGAGCATGCATCTAGAGGGCCCAATTCGCCCTATAGTGAGT</w:t>
      </w:r>
    </w:p>
    <w:p w14:paraId="41BCC912"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GTATTACAATTCACTGGCCGTCGTTTTACAACGTCGTGACTGGGAAAACCCTGGCGTTA</w:t>
      </w:r>
    </w:p>
    <w:p w14:paraId="027A92F5"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CCAACTTAATCGCCTTGCAGCACATCCCCCTTTCGCCAGCTGGCGTAATAGCGAAGAGG</w:t>
      </w:r>
    </w:p>
    <w:p w14:paraId="33646532"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CCGCACCGATCGCCCTTCCCAACAGTTGCGCAGCCTGAATGGCGAATGGACGCGCCCTG</w:t>
      </w:r>
    </w:p>
    <w:p w14:paraId="2D8AFEBE"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AGCGGCGCATTAAGCGCGCGGGTGTGGTGGTTACGCGCAGCGTGACCGCTACACTTGCC</w:t>
      </w:r>
    </w:p>
    <w:p w14:paraId="485B85C1"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GCGCCCTAGCGCCCCGCTCCTTTCGCTTTCTTCCCTTTCCTTTCTCCGCCACGTTTCCG</w:t>
      </w:r>
    </w:p>
    <w:p w14:paraId="7A2728EF"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CGGCTTTTCCCCGT</w:t>
      </w:r>
    </w:p>
    <w:p w14:paraId="4B5A4146"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p>
    <w:p w14:paraId="6086FC5C"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rohn´s Disease Inflamed #2</w:t>
      </w:r>
    </w:p>
    <w:p w14:paraId="358C3EC6"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D Infl.17.1 for</w:t>
      </w:r>
    </w:p>
    <w:p w14:paraId="6050F43D"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TTCGACTACTATAGGGCGAATTGGGCCCTCTAGATGCATGCTCGAGCGGCCGCCAGTGT</w:t>
      </w:r>
    </w:p>
    <w:p w14:paraId="1CB6BED9"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ATGGATATCTGCAGAATTCGCCCTTGCTTAAAGCGGCCGTAGCCGGTTTAATAAGTCTC</w:t>
      </w:r>
    </w:p>
    <w:p w14:paraId="29C459E2"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GGTGAAATCCTGCAGCTTAACTGTGGGAATTGCTGGAGATACTATTAGACTTGAGATCG</w:t>
      </w:r>
    </w:p>
    <w:p w14:paraId="6CB8FEC7"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GAGAGGTTAGAGGTACTCCCAGGGTAGAGGTGAAATTCTGTAATCCTGGGAGGACCGCC</w:t>
      </w:r>
    </w:p>
    <w:p w14:paraId="101303AB"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GTTGCGAAGGCGTCTGACTGGAACGATTCTGACGGTGAGGGACGAAAGCTAGGGGCGCG</w:t>
      </w:r>
    </w:p>
    <w:p w14:paraId="448075D6"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ACCGGATTAGATACCCGGGTAGTCCTAGCTGTAAACGATGCGGACTTGGTGTTGGGGTG</w:t>
      </w:r>
    </w:p>
    <w:p w14:paraId="0F356DDC"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CTTTGAGCTGTCCCAGTGCCGAAGGGAAGCTGTTAAGTCCGCCGCCTGGGAAGTACGGT</w:t>
      </w:r>
    </w:p>
    <w:p w14:paraId="0FC43F9B"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GCAAGACTGAAACTTAAAGGAATTGGCGGGGGGGCACCACAACGCGTGGAGCCTGCGGT</w:t>
      </w:r>
    </w:p>
    <w:p w14:paraId="76C8D700"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TAATTGGATTCAACGCCTGAAGGGCGAATTCCAGCACACTGGCGGCCGTTACTAGTGGA</w:t>
      </w:r>
    </w:p>
    <w:p w14:paraId="11ED15F6"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CCGAGCTCGGTACCAAGCTTGATGCATAGCTTGAGTATTCTATAGTGTCACCTAAATAG</w:t>
      </w:r>
    </w:p>
    <w:p w14:paraId="4F7034B1"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lastRenderedPageBreak/>
        <w:t>CTTGGCGTAATCATGGTCATAGCTGTTTCCTGTGTGAAATTGTTATCCGCTCACAATTCC</w:t>
      </w:r>
    </w:p>
    <w:p w14:paraId="1EA2383B"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CACAACATACGAGCCGGAAGCATAAAGTGTAAAGCCTGGGGTGCCTAATGAGTGAGCTA</w:t>
      </w:r>
    </w:p>
    <w:p w14:paraId="5053DF50"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CTCACATTAATTGCGTTGCGCTCACTGCCCGCTTTCCAGTCGGGAAACCTGTCGTGCCA</w:t>
      </w:r>
    </w:p>
    <w:p w14:paraId="3CAADC86"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CTGCATTAATGAATCGGCCAACGCGCGGGGAGAGGCGGTTTGCGTATTGGGCGCTCTTC</w:t>
      </w:r>
    </w:p>
    <w:p w14:paraId="01DAE011"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GCTTCCTCGCTCACTGACTCGCTGCGCTCGGTCGTTCGGCTGCGGCGAGCGTTATCAGC</w:t>
      </w:r>
    </w:p>
    <w:p w14:paraId="44D2A86B"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CCACTCAAAGGCGGGTA</w:t>
      </w:r>
    </w:p>
    <w:p w14:paraId="6093EC36"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D Infl.17.1 rev</w:t>
      </w:r>
    </w:p>
    <w:p w14:paraId="25D9AE35"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TCGCCAAGCTTTTAGGTGACACTATAGAATACTCAAGCTATGCATCAAGCTTGGTACCG</w:t>
      </w:r>
    </w:p>
    <w:p w14:paraId="2AFCF1E2"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GCTCGGATCCACTAGTAACGGCCGCCAGTGTGCTGGAATTCGCCCTTCAGGCGTTGAAT</w:t>
      </w:r>
    </w:p>
    <w:p w14:paraId="44D841A5"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CAATTAAACCGCAGGCTCCACGCGTTGTGGTGCCCCCCCGCCAATTCCTTTAAGTTTCA</w:t>
      </w:r>
    </w:p>
    <w:p w14:paraId="375B28EA"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TCTTGCGACCGTACTTCCCAGGCGGCGGACTTAACAGCTTCCCTTCGGCACTGGGACAG</w:t>
      </w:r>
    </w:p>
    <w:p w14:paraId="3F3D67E8"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TCAAAGCCACCCCAACACCAAGTCCGCATCGTTTACAGCTAGGACTACCCGGGTATCTA</w:t>
      </w:r>
    </w:p>
    <w:p w14:paraId="31C81363"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TCCGGTTCGCGCCCCTAGCTTTCGTCCCTCACCGTCAGAATCGTTCCAGTCAGACGCCT</w:t>
      </w:r>
    </w:p>
    <w:p w14:paraId="639C8A37"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CGCAACAGGCGGTCCTCCCAGGATTACAGAATTTCACCTCTACCCTGGGAGTACCTCTA</w:t>
      </w:r>
    </w:p>
    <w:p w14:paraId="076F443D"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CCTCTCCCGATCTCAAGTCTAATAGTATCTCCAGCAATTCCCACAGTTAAGCTGCAGGA</w:t>
      </w:r>
    </w:p>
    <w:p w14:paraId="52998CFC"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TTCACCAGAGACTTATTAAACCGGCTACGGCCGCTTTAAGCAAGGGCGAATTCTGCAGA</w:t>
      </w:r>
    </w:p>
    <w:p w14:paraId="67C27B8F"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ATCCATCACACTGGCGGCCGCTCGAGCATGCATCTAGAGGGCCCAATTCGCCCTATAGT</w:t>
      </w:r>
    </w:p>
    <w:p w14:paraId="2B0AF8E3"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AGTCGTATTACAATTCACTGGCCGTCGTTTTACAACGTCGTGACTGGGAAAACCCTGGC</w:t>
      </w:r>
    </w:p>
    <w:p w14:paraId="5EFAF16F"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TTACCCAACTTAATCGCCTTGCAGCACATCCCCCTTTCGCCAGCTGGCGTAATAGCGAA</w:t>
      </w:r>
    </w:p>
    <w:p w14:paraId="5C0D086A"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AGGCCCGCACCGATCGCCCTTCCCAACAGTTGCGCAGCCTGAATGGCGAATGGACGCGC</w:t>
      </w:r>
    </w:p>
    <w:p w14:paraId="7B08A338"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CTGTAGCGGCGCATTAAGCGCGGCGGGTGTGGTGGTTACGCGCAGCGTGACCGCTACAC</w:t>
      </w:r>
    </w:p>
    <w:p w14:paraId="156A9DF2"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TGCCAGCGCCCTAGCGCCCGCTCCTTTCGCTTTCTTCCCTTCCTTTTCTCGCCCACGTT</w:t>
      </w:r>
    </w:p>
    <w:p w14:paraId="363A1778"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GCCGGCTTTCCC</w:t>
      </w:r>
    </w:p>
    <w:p w14:paraId="6DA3262A"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D Infl.17.2 for</w:t>
      </w:r>
    </w:p>
    <w:p w14:paraId="26FC15B7"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ACCGACCTACTATAGGGCGAATTGGGCCCTCTAGATGCATGCTCGAGCGGCCGCCAGTG</w:t>
      </w:r>
    </w:p>
    <w:p w14:paraId="2FD9DC15"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GATGGATATCTGCAGAATTCGCCCTTGCTTAAAGCGGCCGTAGCCGGTTTAATAAGTCT</w:t>
      </w:r>
    </w:p>
    <w:p w14:paraId="53DCD9DC"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TGGTGAAATCCTGCAGCTTAACTGTGGGAATTGCTGGAGATACTATTAGACTTGAGATC</w:t>
      </w:r>
    </w:p>
    <w:p w14:paraId="5A9EAAA8"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GGAGAGGTTAGAGGTACTCCCAGGGTAGAGGTGAAATTCTGTAATCCTGGGAGGACCGC</w:t>
      </w:r>
    </w:p>
    <w:p w14:paraId="1405D1CA"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TGTTGCGAAGGCGTCTGACTGGAACGATTCTGACGGTGAGGGACGAAAGCTAGGGGCGC</w:t>
      </w:r>
    </w:p>
    <w:p w14:paraId="3E4DF54B"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AACCGGATTAGATACCCGGGTAGTCCTAGCTGTAAACGATGCGGACTTGGTGTTGGGGT</w:t>
      </w:r>
    </w:p>
    <w:p w14:paraId="4FC81FF4"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GCTTTGAGCTGTCCCAGTGCCGAAGGGAAGCTGTTAAGTCCGCCACCTGGGAAGTACGG</w:t>
      </w:r>
    </w:p>
    <w:p w14:paraId="4B7EA816"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CGCAAGACTGAAACTTAAAGGAATTGGCGGGGGAGCACCACAACGCGTGGAGCCTGCGG</w:t>
      </w:r>
    </w:p>
    <w:p w14:paraId="550322AA"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TTAATTGGATTCAACGCCTGAAGGGCGAATTCCAGCACACTGGCGGCCGTTACTAGTGG</w:t>
      </w:r>
    </w:p>
    <w:p w14:paraId="7455C951"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TCCGAGCTCGGTACCAAGCTTGATGCATAGCTTGAGTATTCTATAGTGTCACCTAAATA</w:t>
      </w:r>
    </w:p>
    <w:p w14:paraId="1A192868"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CTTGGCGTAATCATGGTCATAGCTGTTTCCTGTGTGAAATTGTTATCCGCTCACAATTC</w:t>
      </w:r>
    </w:p>
    <w:p w14:paraId="522FDA8C"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ACACAACATACGAGCCGGAAGCATAAAGTGTAAAGCCTGGGGTGCCTAATGAGTGAGCT</w:t>
      </w:r>
    </w:p>
    <w:p w14:paraId="10E0129D"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ACTCACATTAATTGCGTTGCGCTCACTGCCCGCTTTCCAGTCGGGAAACCTGTCGTGCC</w:t>
      </w:r>
    </w:p>
    <w:p w14:paraId="7F36DE22"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GCTGCATTAATGAATCGGCCAACGCGCGGGGAGAGGCGGTTTGCGTATTGGGCGCTCTT</w:t>
      </w:r>
    </w:p>
    <w:p w14:paraId="76F4BB07"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CGCTTCCTCGCTCACTGACTCGCTGCGCTCGGTCGTTCGGCTGCGGCGAGCGGTATCAG</w:t>
      </w:r>
    </w:p>
    <w:p w14:paraId="25B80557"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TCACTCAAAGGCGGTAAATAA</w:t>
      </w:r>
    </w:p>
    <w:p w14:paraId="1FB18F95"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D Infl.17.2 rev</w:t>
      </w:r>
    </w:p>
    <w:p w14:paraId="79DE0AB6"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TCGGCCACCTTTTAGGTGACACTATAGAATACTCAAGCTATGCATCAAGCTTGGTACCG</w:t>
      </w:r>
    </w:p>
    <w:p w14:paraId="564DE22D"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GCTCGGATCCACTAGTAACGGCCGCCAGTGTGCTGGAATTCGCCCTTCAGGCGTTGAAT</w:t>
      </w:r>
    </w:p>
    <w:p w14:paraId="04EAAE25"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CAATTAAACCGCAGGCTCCACGCGTTGTGGTGCTCCCCCGCCAATTCCTTTAAGTTTCA</w:t>
      </w:r>
    </w:p>
    <w:p w14:paraId="3A277418"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TCTTGCGACCGTACTTCCCAGGTGGCGGACTTAACAGCTTCCCTTCGGCACTGGGACAG</w:t>
      </w:r>
    </w:p>
    <w:p w14:paraId="169D8E78"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TCAAAGCCACCCCAACACCAAGTCCGCATCGTTTACAGCTAGGACTACCCGGGTATCTA</w:t>
      </w:r>
    </w:p>
    <w:p w14:paraId="356F4B97"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TCCGGTTCGCGCCCCTAGCTTTCGTCCCTCACCGTCAGAATCGTTCCAGTCAGACGCCT</w:t>
      </w:r>
    </w:p>
    <w:p w14:paraId="09B3A9F7"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CGCAACAGGCGGTCCTCCCAGGATTACAGAATTTCACCTCTACCCTGGGAGTACCTCTA</w:t>
      </w:r>
    </w:p>
    <w:p w14:paraId="4C8C0E7E"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CCTCTCCCGATCTCAAGTCTAATAGTATCTCCAGCAATTCCCACAGTTAAGCTGCAGGA</w:t>
      </w:r>
    </w:p>
    <w:p w14:paraId="3414E698"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TTCACCAGAGACTTATTAAACCGGCTACGGCCGCTTTAAGCAAGGGCGAATTCTGCAGA</w:t>
      </w:r>
    </w:p>
    <w:p w14:paraId="20DF217F"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ATCCATCACACTGGCGGCCGCTCGAGCATGCATCTAGAGGGCCCAATTCGCCCTATAGT</w:t>
      </w:r>
    </w:p>
    <w:p w14:paraId="2B14DB88"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lastRenderedPageBreak/>
        <w:t>GAGTCGTATTACAATTCACTGGCCGTCGTTTTACAACGTCGTGACTGGGAAAACCCTGGC</w:t>
      </w:r>
    </w:p>
    <w:p w14:paraId="5A36B471"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TTACCCAACTTAATCGCCTTGCAGCACATCCCCCTTTCGCCAGCTGGCGTAATAGCGAA</w:t>
      </w:r>
    </w:p>
    <w:p w14:paraId="7FB52A30"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AGGCCCGCACCGATCGCCCTTCCCAACAGTTGCGCAGCCTGAATGGCGAATGGACGCGC</w:t>
      </w:r>
    </w:p>
    <w:p w14:paraId="64207D27"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CTGTAGCGGCGCATTAAGCGCGGCGGGTGTGGTGGTTACGCGCAGCGTGACCGCTACAC</w:t>
      </w:r>
    </w:p>
    <w:p w14:paraId="4D6E3BFA"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TGCCAGCGCCCTAGCGCCCGCTCCTTTCGCTTTCTTCCCTTCCTTTCTCGCCCACGTTC</w:t>
      </w:r>
    </w:p>
    <w:p w14:paraId="18FFB47F"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CCGGCTTTCCCCGTCAAGCTTCTAAATCGGGGGCCTCC</w:t>
      </w:r>
    </w:p>
    <w:p w14:paraId="24BC3B57"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D Infl.17.3 for</w:t>
      </w:r>
    </w:p>
    <w:p w14:paraId="643D2BDB"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ACCGACTACTATAGGGCGAATTGGGCCCTCTAGATGCATGCTCGAGCGGCCGCCAGTGT</w:t>
      </w:r>
    </w:p>
    <w:p w14:paraId="19C853B1"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ATGGATATCTGCAGAATTCGCCCTTGCCTAAAGCAGCCGTAGCCGGTTTGATAAGTCTT</w:t>
      </w:r>
    </w:p>
    <w:p w14:paraId="353F6CB1"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GGTGAAAGCTTGTAGCTTAACTATAAGAATTGCTGAAGATACTGTCAGACTTGAAGTCG</w:t>
      </w:r>
    </w:p>
    <w:p w14:paraId="5D398F67"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GAGAGGTTAGAGGTACTACCGGGGTAGGGGTGAAATCCTATAATCCTGGGAGGACCACC</w:t>
      </w:r>
    </w:p>
    <w:p w14:paraId="043F38BD"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GTGGCGAAGGCGTCTAACTGGAACGATCTTGACGGTGAGTAACGAAAGCCAGGGGCGCG</w:t>
      </w:r>
    </w:p>
    <w:p w14:paraId="087067BB"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ACCGGATTAGATACCCGGGTAGTCCTGGCCGTAAACGATGTGGACTTGGTGTTGGAATG</w:t>
      </w:r>
    </w:p>
    <w:p w14:paraId="5B4825D5"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CCTCGAGTTGTTCCGGTGCCGAAGGGAAGCTGTTAAGTCCACCGCCTGGGAAGTACGGT</w:t>
      </w:r>
    </w:p>
    <w:p w14:paraId="79E03F5B"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GCAAGACTGAAACTTAAAGGAATTGGCGGGGGAGCACCACAACGCGTGGAGCCTGCGGT</w:t>
      </w:r>
    </w:p>
    <w:p w14:paraId="2AEB843D"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CAATTGGATTCAACGCCTGAAGGGCGAATTCCAGCACACTGGCGGCCGTTACTAGTGGA</w:t>
      </w:r>
    </w:p>
    <w:p w14:paraId="283CED81"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CCGAGCTCGGTACCAAGCTTGATGCATAGCTTGAGTATTCTATAGTGTCACCTAAATAG</w:t>
      </w:r>
    </w:p>
    <w:p w14:paraId="4470436E"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TTGGCGTAATCATGGTCATAGCTGTTTCCTGTGTGAAATTGTTATCCGCTCACAATTCC</w:t>
      </w:r>
    </w:p>
    <w:p w14:paraId="21D7BD70"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CACAACATACGAGCCGGAAGCATAAAGTGTAAAGCCTGGGGTGCCTAATGAGTGAGCTA</w:t>
      </w:r>
    </w:p>
    <w:p w14:paraId="6C8B296F"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CTCACATTAATTGCGTTGCGCTCACTGCCCGCTTTCCAGTCGGGAAACCTGTCGTGCCA</w:t>
      </w:r>
    </w:p>
    <w:p w14:paraId="31C1668F"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CTGCATTAATGAATCGGCCAACGCGCGGGGAGAGGCGGTTTGCGTATTGGGCGCTCTTC</w:t>
      </w:r>
    </w:p>
    <w:p w14:paraId="638850B1"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GCTTCCTCGCTCACTGACTCGCTGCGCTCGGTCGTTCGGCTGCGGCGAGCGGTATCAGC</w:t>
      </w:r>
    </w:p>
    <w:p w14:paraId="7F8C80D8"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CACTCAAAGGCGGTAATACCGGTTATTCCCACAGAATTCAGGGGATT</w:t>
      </w:r>
    </w:p>
    <w:p w14:paraId="4C37E9E9"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D Infl.17.3 rev</w:t>
      </w:r>
    </w:p>
    <w:p w14:paraId="18156AD6"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CCGCCAACTTTTAGGTGACACTATAGAATACTCAAGCTATGCATCAAGCTTGGTACCGA</w:t>
      </w:r>
    </w:p>
    <w:p w14:paraId="08B04965"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CTCGGATCCACTAGTAACGGCCGCCAGTGTGCTGGAATTCGCCCTTCAGGCGTTGAATC</w:t>
      </w:r>
    </w:p>
    <w:p w14:paraId="6DFC5D43"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AATTGAACCGCAGGCTCCACGCGTTGTGGTGCTCCCCCGCCAATTCCTTTAAGTTTCAG</w:t>
      </w:r>
    </w:p>
    <w:p w14:paraId="0592CEAD"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CTTGCGACCGTACTTCCCAGGCGGTGGACTTAACAGCTTCCCTTCGGCACCGGAACAAC</w:t>
      </w:r>
    </w:p>
    <w:p w14:paraId="6C0F75B9"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CGAGGCCATTCCAACACCAAGTCCACATCGTTTACGGCCAGGACTACCCGGGTATCTAA</w:t>
      </w:r>
    </w:p>
    <w:p w14:paraId="282420DC"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CCGGTTCGCGCCCCTGGCTTTCGTTACTCACCGTCAAGATCGTTCCAGTTAGACGCCTT</w:t>
      </w:r>
    </w:p>
    <w:p w14:paraId="0D0D6C12"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GCCACAGGTGGTCCTCCCAGGATTATAGGATTTCACCCCTACCCCGGTAGTACCTCTAA</w:t>
      </w:r>
    </w:p>
    <w:p w14:paraId="56F7A157"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CTCTCCCGACTTCAAGTCTGACAGTATCTTCAGCAATTCTTATAGTTAAGCTACAAGCT</w:t>
      </w:r>
    </w:p>
    <w:p w14:paraId="74F56649"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TCACCAAAGACTTATCAAACCGGCTACGGCTGCTTTAGGCAAGGGCGAATTCTGCAGAT</w:t>
      </w:r>
    </w:p>
    <w:p w14:paraId="0561FD01"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TCCATCACACTGGCGGCCGCTCGAGCATGCATCTAGAGGGCCCAATTCGCCCTATAGTG</w:t>
      </w:r>
    </w:p>
    <w:p w14:paraId="1B33B3DB"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GTCGTATTACAATTCACTGGCCGTCGTTTTACAACGTCGTGACTGGGAAAACCCTGGCG</w:t>
      </w:r>
    </w:p>
    <w:p w14:paraId="29879DA5"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TACCCAACTTAATCGCCTTGCAGCACATCCCCCTTTCGCCAGCTGGCGTAATAGCGAAG</w:t>
      </w:r>
    </w:p>
    <w:p w14:paraId="52B7888D"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GGCCCGCACCGATCGCCCTTCCCAACAGTTGCGCAGCCTGAATGGCGAATGGACGCGCC</w:t>
      </w:r>
    </w:p>
    <w:p w14:paraId="65FE593E"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TGTAGCGGCGCATTAAGCGCGGCGGGTGTGGTGGTTACGCGCAGCGTGACCGCTACACT</w:t>
      </w:r>
    </w:p>
    <w:p w14:paraId="69B29F6C"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GCCAGCGCCCTAGCGCCCGCTCCTTTCGCTTTCTTCCCTTCCTTTCTCGCCACGTTCGC</w:t>
      </w:r>
    </w:p>
    <w:p w14:paraId="049AF4C3"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GGCTTTCCCGTCAAGCTCTAAATCGGGGGCCTCCCTTTAGGTTCCG</w:t>
      </w:r>
    </w:p>
    <w:p w14:paraId="47ACA05A"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p>
    <w:p w14:paraId="4490696C"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rohn´s Disease Inflamed #3</w:t>
      </w:r>
    </w:p>
    <w:p w14:paraId="73292E12"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D Infl.18.1 for</w:t>
      </w:r>
    </w:p>
    <w:p w14:paraId="0DD96094"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AACCGACCTACTATAGGGCGAATTGGGCCCTCTAGATGCATGCTCGAGCGGCCGCCAGT</w:t>
      </w:r>
    </w:p>
    <w:p w14:paraId="675AC0F1"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TGATGGATATCTGCAGAATTCGCCCTTCAGGCGTTGAATCCAATTAAACCGCAGGCTCC</w:t>
      </w:r>
    </w:p>
    <w:p w14:paraId="1FA8B9B7"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CGCGTTGTGGTGCTCCCCCGCCAATTCCTTTAAGTTTCAGTCTTGCGACCGTACTTCCC</w:t>
      </w:r>
    </w:p>
    <w:p w14:paraId="26E964FE"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GGCGGCGGACTTAACAGCTTCCCTTCGGCACTGGGACAGCTCAAAGCCACCCCAACACC</w:t>
      </w:r>
    </w:p>
    <w:p w14:paraId="62D43100"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AGTCCGCATCGTTTACAGCTAGGACTACCCGGGTATCTAATCCGGTTCGCGCCCCTAGC</w:t>
      </w:r>
    </w:p>
    <w:p w14:paraId="0168A6D8"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TTCGTCCCTCACCGTCAGAATCGTTCCAGTCAGACGCCTTCGCAACAGGCGGTCCTCCC</w:t>
      </w:r>
    </w:p>
    <w:p w14:paraId="26D557C7"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GGATTACAGAATTTCACCTCTACCCTGGGAGTACCTCTAACCTCTCCCGATCTCAAGTC</w:t>
      </w:r>
    </w:p>
    <w:p w14:paraId="619546AF"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AATAGTATCTCCAGCAATTCCCACAGTTAAGCTGCAGGATTTCACCAGAGACTTATTAA</w:t>
      </w:r>
    </w:p>
    <w:p w14:paraId="36C5814D"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lastRenderedPageBreak/>
        <w:t>ACCGGCTACGGCCGCTTTAGGCAAGGGCGAATTCCAGCACACTGGCGGCCGTTACTAGTG</w:t>
      </w:r>
    </w:p>
    <w:p w14:paraId="51FE4156"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ATCCGAGCTCGGTACCAAGCTTGATGCATAGCTTGAGTATTCTATAGTGTCACCTAAAT</w:t>
      </w:r>
    </w:p>
    <w:p w14:paraId="221D5C55"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GCTTGGCGTAATCATGGTCATAGCTGTTTCCTGTGTGAAATTGTTATCCGCTCACAATT</w:t>
      </w:r>
    </w:p>
    <w:p w14:paraId="5B6BE56B"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CACACAACATACGAGCCGGAAGCATAAAGTGTAAAGCCTGGGGTGCCTAATGAGTGAGC</w:t>
      </w:r>
    </w:p>
    <w:p w14:paraId="554D3115"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AACTCACATTAATTGCGTTGCGCTCACTGCCCGCTTTCCAGTCGGGAAACCTGTCGTGC</w:t>
      </w:r>
    </w:p>
    <w:p w14:paraId="0D60CC19"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AGCTGCATTAATGAATCGGCCAACGCGCGGGGAGAGGCGGTTTGCGTATTGGGCGCTCT</w:t>
      </w:r>
    </w:p>
    <w:p w14:paraId="558289E9"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CCGCTTCTCGCTCACTGACTCGCTGCGCTCGGTCGTTCGGCTGCGGCGAGCGGTATCAG</w:t>
      </w:r>
    </w:p>
    <w:p w14:paraId="0BF19DA5"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TCACTCAAAGGCGGTAATAACGGTTATTCCACAGGAT</w:t>
      </w:r>
    </w:p>
    <w:p w14:paraId="4F3968EE"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D Infl.18.1 rev</w:t>
      </w:r>
    </w:p>
    <w:p w14:paraId="687B4FD2"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TCGCCAACTTTTAGGTGACACTATAGAATACTCAAGCTATGCATCAAGCTTGGTACCGA</w:t>
      </w:r>
    </w:p>
    <w:p w14:paraId="5DB21191"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CTCGGATCCACTAGTAACGGCCGCCAGTGTGCTGGAATTCGCCCTTGCCTAAAGCGGCC</w:t>
      </w:r>
    </w:p>
    <w:p w14:paraId="1358BF32"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TAGCCGGTTTAATAAGTCTCTGGTGAAATCCTGCAGCTTAACTGTGGGAATTGCTGGAG</w:t>
      </w:r>
    </w:p>
    <w:p w14:paraId="4EAB9AA2"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TACTATTAGACTTGAGATCGGGAGAGGTTAGAGGTACTCCCAGGGTAGAGGTGAAATTC</w:t>
      </w:r>
    </w:p>
    <w:p w14:paraId="28581EE8"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GTAATCCTGGGAGGACCGCCTGTTGCGAAGGCGTCTGACTGGAACGATTCTGACGGTGA</w:t>
      </w:r>
    </w:p>
    <w:p w14:paraId="57A66CE4"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GGACGAAAGCTAGGGGCGCGAACCGGATTAGATACCCGGGTAGTCCTAGCTGTAAACGA</w:t>
      </w:r>
    </w:p>
    <w:p w14:paraId="26AC5307"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GCGGACTTGGTGTTGGGGTGGCTTTGAGCTGTCCCAGTGCCGAAGGGAAGCTGTTAAGT</w:t>
      </w:r>
    </w:p>
    <w:p w14:paraId="3BF9F21C"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CGCCGCCTGGGAAGTACGGTCGCAAGACTGAAACTTAAAGGAATTGGCGGGGGAGCACC</w:t>
      </w:r>
    </w:p>
    <w:p w14:paraId="7EC9E958"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CAACGCGTGGAGCCTGCGGTTTAATTGGATTCAACGCCTGAAGGGCGAATTCTGCAGAT</w:t>
      </w:r>
    </w:p>
    <w:p w14:paraId="2309D89F"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TCCATCACACTGGCGGCCGCTCGAGCATGCATCTAGAGGGCCCAATTCGCCCTATAGTG</w:t>
      </w:r>
    </w:p>
    <w:p w14:paraId="4BC804C8"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GTCGTATTACAATTCACTGGCCGTCGTTTTACAACGTCGTGACTGGGAAAACCCTGGCG</w:t>
      </w:r>
    </w:p>
    <w:p w14:paraId="536C4F43"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TACCCAACTTAATCGCCTTGCAGCACATCCCCCTTTCGCCAGCTGGCGTAATAGCGAAG</w:t>
      </w:r>
    </w:p>
    <w:p w14:paraId="7D2998AD"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GGCCCGCACCGATCGCCCTTCCCAACAGTTGCGCAGCCTGAATGGCGAATGGACGCGCC</w:t>
      </w:r>
    </w:p>
    <w:p w14:paraId="3FD30ECC"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TGTAGCGGCGCATTAAGCGCGGCGGGTGTGGTGGTTACGCGCAGCGTGACCGCTACACT</w:t>
      </w:r>
    </w:p>
    <w:p w14:paraId="1EEB7BF5"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GCCAGCGCCCTAGCGCCGCTCCTTTCGCTTTCTTCCCTTCCTTTCTCGCACGTTCGCCG</w:t>
      </w:r>
    </w:p>
    <w:p w14:paraId="4AFF234B"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CTTTCCCCGTCAAGCTCTAATTCGGGGGCCTCCCTTTAGGGTTCCGGATTTAGTGC</w:t>
      </w:r>
    </w:p>
    <w:p w14:paraId="38F9E46A"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D Infl.18.2 for</w:t>
      </w:r>
    </w:p>
    <w:p w14:paraId="65BC8D1F"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GTATCGACTCTATAGGGCGAATTGGGCCCTCTAGATGCATGCTCGAGCGGCCGCCAGTG</w:t>
      </w:r>
    </w:p>
    <w:p w14:paraId="0D7EDD91"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GATGGATATCTGCAGAATTCGCCCTTCAGGCGTTGAATCCAATTAAACCGCAGGCTCCA</w:t>
      </w:r>
    </w:p>
    <w:p w14:paraId="5706CE74"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GCGTTGTGGTGCTCCCCCGCCAATTCCTTTAAGTTTCAGTCTTGCGACCGTACTTCCCA</w:t>
      </w:r>
    </w:p>
    <w:p w14:paraId="3B2B1C9F"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GCGGCGGACTTAACAGCTTCCCTTCGGCGCTGGGACAGCTCAAAGCCACCCCAACACCA</w:t>
      </w:r>
    </w:p>
    <w:p w14:paraId="7FF5C97D"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GTCCGCATCGTTTACAGCTAGGACTACCCGGGTATCTAATCCGGTTCGCGCCCCTAGCT</w:t>
      </w:r>
    </w:p>
    <w:p w14:paraId="133FB66D"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TCGTCCCTCACCGTCAGAATCGTTCCAGTCAGACGCCTTCGCAACAGGCGGTCCTCCCA</w:t>
      </w:r>
    </w:p>
    <w:p w14:paraId="0E462A60"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GATTACAGAATTTCACCTCTACCCTGGGAGTACCTCTAACCTCTCCCGATCTCAAGTCT</w:t>
      </w:r>
    </w:p>
    <w:p w14:paraId="34D44FE3"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ATAGTATCTCCAGCAATTCCCACAGTTAAGCTGCAGGATTTTACCAGAGACTTATTAAA</w:t>
      </w:r>
    </w:p>
    <w:p w14:paraId="500974FB"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CGGCTACGGCCCCTTTAAGCAAGGGCGAATTCCAGCACACTGGCGGCCGTTACTAGTGG</w:t>
      </w:r>
    </w:p>
    <w:p w14:paraId="15D99FE5"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TCCGAGCTCGGTACCAAGCTTGATGCATAGCTTGAGTATTCTATAGTGTCACCTAAATA</w:t>
      </w:r>
    </w:p>
    <w:p w14:paraId="58D7DE72"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CTTGGCGTAATCATGGTCATAGCTGTTTCCTGTGTGAAATTGTTATCCGCTCACAATTC</w:t>
      </w:r>
    </w:p>
    <w:p w14:paraId="6C7D957A"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ACACAACATACGAGCCGGAAGCATAAAGTGTAAAGCCTGGGGTGCCTAATGAGTGAGCT</w:t>
      </w:r>
    </w:p>
    <w:p w14:paraId="28DC4FE6"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ACTCACATTAATTGCGTTGCGCTCACTGCCCGCTTTCCAGTCGGGAAACCTGTCGTGCC</w:t>
      </w:r>
    </w:p>
    <w:p w14:paraId="26F1F7A8"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GCTGCATTAATGAATCGGCCAACGCGCGGGGAGAGGCGGTTTGCGTATTGGGCGCTCTT</w:t>
      </w:r>
    </w:p>
    <w:p w14:paraId="2BB6BE5A"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CGCTTCCTCGCTCACTGACTCGCTGCGCTCGGTCGTTCGGCTGCGGCGAGCGGTATCAG</w:t>
      </w:r>
    </w:p>
    <w:p w14:paraId="1CB13FC4"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TCACTCAAAGGCGGTAATACGGTTATCCACAGAATCAGGGGATACGGCAGGAAGGACAT</w:t>
      </w:r>
    </w:p>
    <w:p w14:paraId="56E7F71A"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D Infl.18.2 rev</w:t>
      </w:r>
    </w:p>
    <w:p w14:paraId="1BFF836E"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ACGGCCCCACTTTTAGGTGACACTATAGAATACTCAAGCTATGCATCAAGCTTGGTACC</w:t>
      </w:r>
    </w:p>
    <w:p w14:paraId="3461C46A"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AGCTCGGATCCACTAGTAACGGCCGCCAGTGTGCTGGAATTCGCCCTTGCTTAAAGGGG</w:t>
      </w:r>
    </w:p>
    <w:p w14:paraId="25B8EBDA"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CGTAGCCGGTTTAATAAGTCTCTGGTAAAATCCTGCAGCTTAACTGTGGGAATTGCTGG</w:t>
      </w:r>
    </w:p>
    <w:p w14:paraId="423CDFC3"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GATACTATTAGACTTGAGATCGGGAGAGGTTAGAGGTACTCCCAGGGTAGAGGTGAAAT</w:t>
      </w:r>
    </w:p>
    <w:p w14:paraId="34612650"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CTGTAATCCTGGGAGGACCGCCTGTTGCGAAGGCGTCTGACTGGAACGATTCTGACGGT</w:t>
      </w:r>
    </w:p>
    <w:p w14:paraId="0E07A92D"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AGGGACGAAAGCTAGGGGCGCGAACCGGATTAGATACCCGGGTAGTCCTAGCTGTAAAC</w:t>
      </w:r>
    </w:p>
    <w:p w14:paraId="56F1DC38"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ATGCGGACTTGGTGTTGGGGTGGCTTTGAGCTGTCCCAGCGCCGAAGGGAAGCTGTTAA</w:t>
      </w:r>
    </w:p>
    <w:p w14:paraId="179A2504"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TCCGCCGCCTGGGAAGTACGGTCGCAAGACTGAAACTTAAAGGAATTGGCGGGGGAGCA</w:t>
      </w:r>
    </w:p>
    <w:p w14:paraId="0F8AC7AC"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lastRenderedPageBreak/>
        <w:t>CCACAACGCGTGGAGCCTGCGGTTTAATTGGATTCAACGCCTGAAGGGCGAATTCTGCAG</w:t>
      </w:r>
    </w:p>
    <w:p w14:paraId="5A1AD452"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TATCCATCACACTGGCGGCCGCTCGAGCATGCATCTAGAGGGCCCAATTCGCCCTATAG</w:t>
      </w:r>
    </w:p>
    <w:p w14:paraId="52502887"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GAGTCGTATTACAATTCACTGGCCGTCGTTTTACAACGTCGTGACTGGGAAAACCCTGG</w:t>
      </w:r>
    </w:p>
    <w:p w14:paraId="682F9B9B"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GTTACCCAACTTAATCGCCTTGCAGCACATCCCCCTTTCGCCAGCTGGCGTAATAGCGA</w:t>
      </w:r>
    </w:p>
    <w:p w14:paraId="05717DFA"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GAGGCCCGCACCGATCGCCCTTCCCAACAGTTGCGCAGCCTGAATGGCGAATGGACGCG</w:t>
      </w:r>
    </w:p>
    <w:p w14:paraId="6DFA8C2D"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CCTGTAGCGGCGCATTAAGCGCGCGGGTGTGTGGTTACGCGCAGCGTGACCGCTACACT</w:t>
      </w:r>
    </w:p>
    <w:p w14:paraId="3FE08891"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GCCAGCGCCCTAGCGCCCGCTCCTTTCGCTTTCTTCCCTTCCTTTCTCGCACGTTCGCG</w:t>
      </w:r>
    </w:p>
    <w:p w14:paraId="23E40402"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TTTCCCCGTCAGCTCTAAATCGGGGCTCCCTTTAGGGTTCCGATTAGGTGGCTTTACGG</w:t>
      </w:r>
    </w:p>
    <w:p w14:paraId="7D7A98B0"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ACCTCGACCCC</w:t>
      </w:r>
    </w:p>
    <w:p w14:paraId="6340A194"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D Infl.18.3 for</w:t>
      </w:r>
    </w:p>
    <w:p w14:paraId="41839E88"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GAATCGACTACTATAGGGCGAATTGGGCCCTCTAGATGCATGCTCGAGCGGCCGCCAGT</w:t>
      </w:r>
    </w:p>
    <w:p w14:paraId="7165933B"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TGATGGATATCTGCAGAATTCGCCCTTCAGGCGTTGAATCCAATTAAACCGCAGGCTCC</w:t>
      </w:r>
    </w:p>
    <w:p w14:paraId="60CE37BE"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CGCGTTGTGGTGCTCCCCCGCCAATTCCTTTAAGTTTCAGTCTTGCGACCGTACTTCCC</w:t>
      </w:r>
    </w:p>
    <w:p w14:paraId="623D50DC"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GGCGGCGGACTTAACAGCTTCCCTTCGGCACTGGGACAGCTCAAAGCCACCCCAACACC</w:t>
      </w:r>
    </w:p>
    <w:p w14:paraId="6553E3C8"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AGTCCGCATCGTTTACAGCTAGGACTACCCGGGTATCTAATCCGGTTCGCGCCCCTAGC</w:t>
      </w:r>
    </w:p>
    <w:p w14:paraId="5E566405"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TTCGTCCCTCACCGTCAGAATCGTTCCAGTCAGACGCCTTCGCAACAGGCGGTCCTCCC</w:t>
      </w:r>
    </w:p>
    <w:p w14:paraId="3347F107"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GGATTACAGAATTTCACCTCTACCCTGGGAGTACCTCTAACCTCTCCCGATCTCAAGTC</w:t>
      </w:r>
    </w:p>
    <w:p w14:paraId="69F671E2"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AATAGTATCTCCAGCAATTCCCACAGTTAAGCTGCAGGATTTCACCAGAGACTTATTAA</w:t>
      </w:r>
    </w:p>
    <w:p w14:paraId="2E7BCADC"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CCGGCTACGGCCGCTTTAAGCAAGGGCGAATTCCAGCACACTGGCGGCCGTTACTAGTG</w:t>
      </w:r>
    </w:p>
    <w:p w14:paraId="5E223901"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ATCCGAGCTCGGTACCAAGCTTGATGCATAGCTTGAGTATTCTATAGTGTCACCTAAAT</w:t>
      </w:r>
    </w:p>
    <w:p w14:paraId="61F1C875"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GCTTGGCGTAATCATGGTCATAGCTGTTTCCTGTGTGAAATTGTTATCCGCTCACAATT</w:t>
      </w:r>
    </w:p>
    <w:p w14:paraId="13A41C54"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CACACAACATACGAGCCGGAAGCATAAAGTGTAAAGCCTGGGGTGCCTAATGAGTGAGC</w:t>
      </w:r>
    </w:p>
    <w:p w14:paraId="19DF849B"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AACTCACATTAATTGCGTTGCGCTCACTGCCCGCTTTCCAGTCGGGAAACCTGTCGTGC</w:t>
      </w:r>
    </w:p>
    <w:p w14:paraId="2EEEE9BA"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AGCTGCATTAATGAATCGGCCACGCGCGGGGAGAGGCGGTTTGCGTATTGGGCGCTCTT</w:t>
      </w:r>
    </w:p>
    <w:p w14:paraId="1E895FFC"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CGCTTCCTCGCCTCACTGACTCGCTGCGCTCGGTCGTCGGCTGCGGCGAGCGGTATCAG</w:t>
      </w:r>
    </w:p>
    <w:p w14:paraId="1734111A"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TCACTCAAGGCGGTAATACGGTTATCACCAGAATCAGGGATAACCGCCAGGAAG</w:t>
      </w:r>
    </w:p>
    <w:p w14:paraId="4380E205"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D Infl.18.3 rev</w:t>
      </w:r>
    </w:p>
    <w:p w14:paraId="426BAFE9"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TTCCCCCCCTATTTAGGTGACACTATAGAATACTCAAGCTATGCATCAAGCTTGGTACC</w:t>
      </w:r>
    </w:p>
    <w:p w14:paraId="38484C2C"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AGCTCGGATCCACTAGTAACGGCCGCCAGTGTGCTGGAATTCGCCCTTGCTTAAAGCGG</w:t>
      </w:r>
    </w:p>
    <w:p w14:paraId="489EF53F"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CGTAGCCGGTTTAATAAGTCTCTGGTGAAATCCTGCAGCTTAACTGTGGGAATTGCTGG</w:t>
      </w:r>
    </w:p>
    <w:p w14:paraId="153353BF"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GATACTATTAGACTTGAGATCGGGAGAGGTTAGAGGTACTCCCAGGGTAGAGGTGAAAT</w:t>
      </w:r>
    </w:p>
    <w:p w14:paraId="6D208267"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CTGTAATCCTGGGAGGACCGCCTGTTGCGAAGGCGTCTGACTGGAACGATTCTGACGGT</w:t>
      </w:r>
    </w:p>
    <w:p w14:paraId="13379638"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AGGGACGAAAGCTAGGGGCGCGAACCGGATTAGATACCCGGGTAGTCCTAGCTGTAAAC</w:t>
      </w:r>
    </w:p>
    <w:p w14:paraId="568A8BEE"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ATGCGGACTTGGTGTTGGGGTGGCTTTGAGCTGTCCCAGTGCCGAAGGGAAGCTGTTAA</w:t>
      </w:r>
    </w:p>
    <w:p w14:paraId="1C26FC09"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TCCGCCGCCTGGGAAGTACGGTCGCAAGACTGAAACTTAAAGGAATTGGCGGGGGAGCA</w:t>
      </w:r>
    </w:p>
    <w:p w14:paraId="1E9F9F31"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CACAACGCGTGGAGCCTGCGGTTTAATTGGATTCAACGCCTGAAGGGCGAATTCTGCAG</w:t>
      </w:r>
    </w:p>
    <w:p w14:paraId="6CAADDEF"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TATCCATCACACTGGCGGCCGCTCGAGCATGCATCTAGAGGGCCCAATTCGCCCTATAG</w:t>
      </w:r>
    </w:p>
    <w:p w14:paraId="7211106F"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GAGTCGTATTACAATTCACTGGCCGTCGTTTTACAACGTCGTGACTGGGAAAACCCTGG</w:t>
      </w:r>
    </w:p>
    <w:p w14:paraId="13B060D9"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GTTACCCAACTTAATCGCCTTGCAGCACATCCCCCTTTCGCCAGCTGGCGTAATAGCGA</w:t>
      </w:r>
    </w:p>
    <w:p w14:paraId="7080154F"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GAGGCCCGCACCGATCGCCCTTCCCAACAGTTGCGCAGCCTGAATGGCGAATGGACGCG</w:t>
      </w:r>
    </w:p>
    <w:p w14:paraId="7CBE658A"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CCTGTAGCGGCGCATTAAGCGCGGCGGGTGTGGTGGTTACGCGCAGCGTGACCGCTACC</w:t>
      </w:r>
    </w:p>
    <w:p w14:paraId="2F4A6A6D"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CTTGCCAGCGCCCTAGCGCCCGCTCCTTTCGCTTTCTTCCCTTCTTTCTCGCACGTTCG</w:t>
      </w:r>
    </w:p>
    <w:p w14:paraId="54E1A4D9"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CGCTTTCCCCGTCAAGCTCTAATCGGGGGCTCCTTAGGGTTCCGATTAAGTGCCTTACG</w:t>
      </w:r>
    </w:p>
    <w:p w14:paraId="6F7DFD15"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w:t>
      </w:r>
    </w:p>
    <w:p w14:paraId="4F63102E"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D Infl.18.4 for</w:t>
      </w:r>
    </w:p>
    <w:p w14:paraId="267090CD"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GTATCCGACCTACTATAGGGCGAATTGGGCCCTCTAGATGCATGCTCGAGCGGCCGCCA</w:t>
      </w:r>
    </w:p>
    <w:p w14:paraId="476FC504"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TGTGATGGATATCTGCAGAATTCGCCCTTGCCTAAAGCGGCCGTAGCCGGTTTAATAAG</w:t>
      </w:r>
    </w:p>
    <w:p w14:paraId="25E5FB4D"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CTCTGGTGAAATCCTGCAGCTTAACTGTGGGAATTGCTGGAGATACTATTAGACTTGAG</w:t>
      </w:r>
    </w:p>
    <w:p w14:paraId="02E69271"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TCGGGAGAGGTTAGAGGTACTCCCAGGGTAGAGGTGAAATTCTGTAATCCTGGGAGGAC</w:t>
      </w:r>
    </w:p>
    <w:p w14:paraId="628CA7E1"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GCCTGTTGCGAAGGCGTCTGACTGGAACGATTCTGACGGTGAGGGACGAAAGCTAGGGG</w:t>
      </w:r>
    </w:p>
    <w:p w14:paraId="491150BC"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GCGAACCGGATTAGATACCCGGGTAGTCCTAGCTGTAAACGATGCGGACTTGGTGTTGG</w:t>
      </w:r>
    </w:p>
    <w:p w14:paraId="38531FA7"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lastRenderedPageBreak/>
        <w:t>GGTGGCTTTGAGCTGTCCCAGTGCCGAAGGGAAGCTGTTAAGTCCGCCGCCTGGGAAGTA</w:t>
      </w:r>
    </w:p>
    <w:p w14:paraId="67F21DF6"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GGTCGCAAGACTGAAACTTAAAGGAATTGGCGGGGGAGCACCACAACGCGTGGAGCCTG</w:t>
      </w:r>
    </w:p>
    <w:p w14:paraId="4E744D78"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GGTTTAATTGGATTCAACGCCTGAAGGGCGAATTCCAGCACACTGGCGGCCGTTACTAG</w:t>
      </w:r>
    </w:p>
    <w:p w14:paraId="5ECCCC09"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GGATCCGAGCTCGGTACCAAGCTTGATGCATAGCTTGAGTATTCTATAGTGTCACCTAA</w:t>
      </w:r>
    </w:p>
    <w:p w14:paraId="71BC4E22"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TAGCTTGGCGTAATCATGGTCATAGCTGTTTCCTGTGTGAAATTGTTATCCGCTCACAA</w:t>
      </w:r>
    </w:p>
    <w:p w14:paraId="600E5886"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TCCACACAACATACGAGCCGGAAGCATAAAGTGTAAAGCCTGGGGTGCCTAATGAGTGA</w:t>
      </w:r>
    </w:p>
    <w:p w14:paraId="2166F55B"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CTAACTCACATTAATTGCGTTGCGCTCACTGCCCGCTTTCCAGTCGGGAAACCTGTCGT</w:t>
      </w:r>
    </w:p>
    <w:p w14:paraId="05DF7463"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CCAGCTGCATTAATGAATCGGCCAACGCGCGGGGAGAGGCGGTTTGCGTATTGGCGCTC</w:t>
      </w:r>
    </w:p>
    <w:p w14:paraId="6880A2A6"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TCCGCTTCCTCGCTCACTGACTCGCTGCGCTCGGTCGTTCGGCTGCGGCGAGCGGTATC</w:t>
      </w:r>
    </w:p>
    <w:p w14:paraId="29ECAC59"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GCTCACTTCAAAAGGCGGTAATACGGGTTATCCAACAGAAT</w:t>
      </w:r>
    </w:p>
    <w:p w14:paraId="779C9757"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D Infl.18.4 rev</w:t>
      </w:r>
    </w:p>
    <w:p w14:paraId="4D66C99C"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TCGCAAACCTTTTAGGTGACACTATAGAATACTCAAGCTATGCATCAAGCTTGGTACCG</w:t>
      </w:r>
    </w:p>
    <w:p w14:paraId="7B5139D0"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GCTCGGATCCACTAGTAACGGCCGCCAGTGTGCTGGAATTCGCCCTTCAGGCGTTGAAT</w:t>
      </w:r>
    </w:p>
    <w:p w14:paraId="7623E016"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CAATTAAACCGCAGGCTCCACGCGTTGTGGTGCTCCCCCGCCAATTCCTTTAAGTTTCA</w:t>
      </w:r>
    </w:p>
    <w:p w14:paraId="5958B230"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TCTTGCGACCGTACTTCCCAGGCGGCGGACTTAACAGCTTCCCTTCGGCACTGGGACAG</w:t>
      </w:r>
    </w:p>
    <w:p w14:paraId="3AB8C191"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TCAAAGCCACCCCAACACCAAGTCCGCATCGTTTACAGCTAGGACTACCCGGGTATCTA</w:t>
      </w:r>
    </w:p>
    <w:p w14:paraId="5CE6A141"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TCCGGTTCGCGCCCCTAGCTTTCGTCCCTCACCGTCAGAATCGTTCCAGTCAGACGCCT</w:t>
      </w:r>
    </w:p>
    <w:p w14:paraId="16C522B1"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CGCAACAGGCGGTCCTCCCAGGATTACAGAATTTCACCTCTACCCTGGGAGTACCTCTA</w:t>
      </w:r>
    </w:p>
    <w:p w14:paraId="23D09F3E"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CCTCTCCCGATCTCAAGTCTAATAGTATCTCCAGCAATTCCCACAGTTAAGCTGCAGGA</w:t>
      </w:r>
    </w:p>
    <w:p w14:paraId="1579D72E"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TTCACCAGAGACTTATTAAACCGGCTACGGCCGCTTTAGGCAAGGGCGAATTCTGCAGA</w:t>
      </w:r>
    </w:p>
    <w:p w14:paraId="7E40C863"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ATCCATCACACTGGCGGCCGCTCGAGCATGCATCTAGAGGGCCCAATTCGCCCTATAGT</w:t>
      </w:r>
    </w:p>
    <w:p w14:paraId="16548583"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AGTCGTATTACAATTCACTGGCCGTCGTTTTACAACGTCGTGACTGGGAAAACCCTGGC</w:t>
      </w:r>
    </w:p>
    <w:p w14:paraId="4392BCB2"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TTACCCAACTTAATCGCCTTGCAGCACATCCCCCTTTCGCCAGCTGGCGTAATAGCGAA</w:t>
      </w:r>
    </w:p>
    <w:p w14:paraId="6F5DC4CA"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AGGCCCGCACCGATCGCCCTTCCCAACAGTTGCGCAGCCTGAATGGCGAATGGACGCGC</w:t>
      </w:r>
    </w:p>
    <w:p w14:paraId="7B536833"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CTGTAGCGGCGCATTAAGCGCGCGGGTGTGGTGGTTACGCGCAGCGTGACCGCTACACT</w:t>
      </w:r>
    </w:p>
    <w:p w14:paraId="49D15F3E"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GCCAGCGCCCTAGCGCCCGCTCCTTTCGCTTTCTTCCCTTTCCTTTCTCGCCACGTTCG</w:t>
      </w:r>
    </w:p>
    <w:p w14:paraId="003FAAF7"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CGGCTTTTCCCCGTCAAGCTCCTAAATCGGGGGCT</w:t>
      </w:r>
    </w:p>
    <w:p w14:paraId="258E6640"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p>
    <w:p w14:paraId="62F578A5"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rohn´s Disease Inflamed #5</w:t>
      </w:r>
    </w:p>
    <w:p w14:paraId="7E224088"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D Infl.20.1 for</w:t>
      </w:r>
    </w:p>
    <w:p w14:paraId="0312A582"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TCCGACCTAACTATAGGGCGAATTGGGCCCTCTAGATGCATGCTCGAGCGGCCGCCAGT</w:t>
      </w:r>
    </w:p>
    <w:p w14:paraId="7D6428B1"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TGATGGATATCTGCAGAATTCGCCCTTGCCTAAAGCAGCCGTAGCCGGTTTGATAAGTC</w:t>
      </w:r>
    </w:p>
    <w:p w14:paraId="0679FE8D"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TTGGTGAAAGCTTGTAGCTTAACTATAAGAATTGCTGAAGATACTGTCAGACTTGAAGT</w:t>
      </w:r>
    </w:p>
    <w:p w14:paraId="11270F2A"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GGGAGAGGTTAGAGGTACTACCGGGGTAGGGGTGAAATCCTATAATCCTGGGAGGACCA</w:t>
      </w:r>
    </w:p>
    <w:p w14:paraId="227D6A9E"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CTGTGGCGAAGGCGTCTAACTGGAACGATCTTGACGGTGAGTAACGAAAGCCAGGGGCG</w:t>
      </w:r>
    </w:p>
    <w:p w14:paraId="406FF741"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GAACCGGATTAGATACCCGGGTAGTCCTGGCCGTAAACGATGTGGACTTGGTGTTGGAA</w:t>
      </w:r>
    </w:p>
    <w:p w14:paraId="226D59DF"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GGCCTCGAGTTGTTCCGGCGCCGAAGGGAAGCTGTTAAGTCCACCGCCTGGGAAGTACG</w:t>
      </w:r>
    </w:p>
    <w:p w14:paraId="581D9102"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TCGCAAGACTGAAACTTAAAGGAATTGGCGGGGGAGCACCACAACGCGTGGAGCCTGCG</w:t>
      </w:r>
    </w:p>
    <w:p w14:paraId="0150E122"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TTTAATTGGATTCAACGCCTGAAGGGCGAATTCCAGCACACTGGCGGCCGTTACTAGTG</w:t>
      </w:r>
    </w:p>
    <w:p w14:paraId="16D97BF1"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ATCCGAGCTCGGTACCAAGCTTGATGCATAGCTTGAGTATTCTATAGTGTCACCTAAAT</w:t>
      </w:r>
    </w:p>
    <w:p w14:paraId="307494EF"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GCTTGGCGTAATCATGGTCATAGCTGTTTCCTGTGTGAAATTGTTATCCGCTCACAATT</w:t>
      </w:r>
    </w:p>
    <w:p w14:paraId="038265A3"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CACACAACATACGAGCCGGAAGCATAAAGTGTAAAGCCTGGGGTGCCTAATGAGTGAGC</w:t>
      </w:r>
    </w:p>
    <w:p w14:paraId="3C81E104"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AACTCACATTAATTGCGTTGCGCTCACTGCCCGCTTTCCAGTCGGGAAACCTGTCGTGC</w:t>
      </w:r>
    </w:p>
    <w:p w14:paraId="5DA21A86"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AGCTGCATTAATGAATCGGCCAACGCGCGGGGAGAGGCGGTTTGCGTATTGGGCGCTCT</w:t>
      </w:r>
    </w:p>
    <w:p w14:paraId="2EE07487"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CCGCTTCCTCGCTCACTGACTCGCTGCGCTCGGTCGTTCGGCTGCGGCGAGCGGTATCA</w:t>
      </w:r>
    </w:p>
    <w:p w14:paraId="73E31D75"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CTCACTCAAAGGCGGTATACGGTTATCCACCAGAATTCAGGGGATAAACGCAGGAAGAA</w:t>
      </w:r>
    </w:p>
    <w:p w14:paraId="6AEDF71B"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ATTGTGA</w:t>
      </w:r>
    </w:p>
    <w:p w14:paraId="462DAC56"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D Infl.20.1 rev</w:t>
      </w:r>
    </w:p>
    <w:p w14:paraId="61393DE0"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ACGCCCACCATTTAGGTGACACTATAGAATACTCAAGCTATGCATCAAGCTTGGTACCG</w:t>
      </w:r>
    </w:p>
    <w:p w14:paraId="6C07A406"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GCTCGGATCCACTAGTAACGGCCGCCAGTGTGCTGGAATTCGCCCTTCAGGCGTTGAAT</w:t>
      </w:r>
    </w:p>
    <w:p w14:paraId="7C2C585C"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CAATTAAACCGCAGGCTCCACGCGTTGTGGTGCTCCCCCGCCAATTCCTTTAAGTTTCA</w:t>
      </w:r>
    </w:p>
    <w:p w14:paraId="4C46CE10"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lastRenderedPageBreak/>
        <w:t>GTCTTGCGACCGTACTTCCCAGGCGGTGGACTTAACAGCTTCCCTTCGGCGCCGGAACAA</w:t>
      </w:r>
    </w:p>
    <w:p w14:paraId="535C1367"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TCGAGGCCATTCCAACACCAAGTCCACATCGTTTACGGCCAGGACTACCCGGGTATCTA</w:t>
      </w:r>
    </w:p>
    <w:p w14:paraId="0E613D39"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TCCGGTTCGCGCCCCTGGCTTTCGTTACTCACCGTCAAGATCGTTCCAGTTAGACGCCT</w:t>
      </w:r>
    </w:p>
    <w:p w14:paraId="43766F46"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CGCCACAGGTGGTCCTCCCAGGATTATAGGATTTCACCCCTACCCCGGTAGTACCTCTA</w:t>
      </w:r>
    </w:p>
    <w:p w14:paraId="3197B9C8"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CCTCTCCCGACTTCAAGTCTGACAGTATCTTCAGCAATTCTTATAGTTAAGCTACAAGC</w:t>
      </w:r>
    </w:p>
    <w:p w14:paraId="24BEEFF8"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TTCACCAAAGACTTATCAAACCGGCTACGGCTGCTTTAGGCAAGGGCGAATTCTGCAGA</w:t>
      </w:r>
    </w:p>
    <w:p w14:paraId="4C08CD6B"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ATCCATCACACTGGCGGCCGCTCGAGCATGCATCTAGAGGGCCCAATTCGCCCTATAGT</w:t>
      </w:r>
    </w:p>
    <w:p w14:paraId="08BD50ED"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AGTCGTATTACAATTCACTGGCCGTCGTTTTACAACGTCGTGACTGGGAAAACCCTGGC</w:t>
      </w:r>
    </w:p>
    <w:p w14:paraId="61D63969"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TTACCCAACTTAATCGCCTTGCAGCACATCCCCCTTTCGCCAGCTGGCGTAATAGCGAA</w:t>
      </w:r>
    </w:p>
    <w:p w14:paraId="72655C84"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AGGCCCGCACCGATCGCCCTTCCCAACAGTTGCGCAGCCTGAATGGCGAATGGACGCGC</w:t>
      </w:r>
    </w:p>
    <w:p w14:paraId="359B18F5"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CTGTAGCGGCGCATTAAGCGCGGCGGGTGTGGTGGTTACGCGCAGCGTGACCGCTACAC</w:t>
      </w:r>
    </w:p>
    <w:p w14:paraId="1A194327"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TGCCAGCGCCCTAGCGCCCGCTCCTTTCGCTTTCTTCCCTTCCTTTCTCGCACGTCGCC</w:t>
      </w:r>
    </w:p>
    <w:p w14:paraId="5631E1F8"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CTTTCCCGTCAAGCTCTAATCGGGGCTCCCTTTAGGGTTCCGATTAGTGGCTTACGGCC</w:t>
      </w:r>
    </w:p>
    <w:p w14:paraId="52B6C6C7"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CCCTCCGACCCCAAAT</w:t>
      </w:r>
    </w:p>
    <w:p w14:paraId="48F49869"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D Infl.20.2 for</w:t>
      </w:r>
    </w:p>
    <w:p w14:paraId="6A87BEFF"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GTTCCGACTCTATAGGGCGAATTGGGCCCTCTAGATGCATGCTCGAGCGGCCGCCAGTG</w:t>
      </w:r>
    </w:p>
    <w:p w14:paraId="74B72815"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GATGGATATCTGCAGAATTCGCCCTTGCCTAAAGCAGCCGTAGCCGGTTTGATAAGTCT</w:t>
      </w:r>
    </w:p>
    <w:p w14:paraId="3189999A"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TGGTGAAAGCTTGTAGCTTAACTATAAGAATTGCTGAAGATACTGTCAGACTTGAAGTC</w:t>
      </w:r>
    </w:p>
    <w:p w14:paraId="06D6790C"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GGAGAGGTTAGAGGTACTACCGGGGTAGGGGTGAAATCCTATAATCCTGGGAGGACCAC</w:t>
      </w:r>
    </w:p>
    <w:p w14:paraId="6CEE7B80"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TGTGGCGAAGGCGTCTAACTGGAACGATCTTGACGGTGAGTAACGAAAGCCAGGGGCGC</w:t>
      </w:r>
    </w:p>
    <w:p w14:paraId="1404DBE8"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AACCGGATTAGATACCCGGGTAGTCCTGGCCGTAAACGATGTGGACTTGGTGTTGGAAT</w:t>
      </w:r>
    </w:p>
    <w:p w14:paraId="1975173E"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GCCTCGAGTTGTTCCGGTGCCGGAGGGAAGCTGTTAAGTCCACCGCCTGAGAAGTACGG</w:t>
      </w:r>
    </w:p>
    <w:p w14:paraId="3C0975B3"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CGCAAGACTGAAACTTAAAGGAATTGGCGGGGGAGCACCACAACGCGTGGAGCCTGCGG</w:t>
      </w:r>
    </w:p>
    <w:p w14:paraId="51F51524"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TTAATTGGATTCAACGCCTGAAGGGCGAATTCCAGCACACTGGCGGCCGTTACTAGTGG</w:t>
      </w:r>
    </w:p>
    <w:p w14:paraId="4238D9FF"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TCCGAGCTCGGTACCAAGCTTGATGCATAGCTTGAGTATTCTATAGTGTCACCTAAATA</w:t>
      </w:r>
    </w:p>
    <w:p w14:paraId="1A0FF643"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CTTGGCGTAATCATGGTCATAGCTGTTTCCTGTGTGAAATTGTTATCCGCTCACAATTC</w:t>
      </w:r>
    </w:p>
    <w:p w14:paraId="71672E05"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ACACAACATACGAGCCGGAAGCATAAAGTGTAAAGCCTGGGGTGCCTAATGAGTGAGCT</w:t>
      </w:r>
    </w:p>
    <w:p w14:paraId="1E5D732C"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ACTCACATTAATTGCGTTGCGCTCACTGCCCGCTTTCCAGTCGGGAAACCTGTCGTGCC</w:t>
      </w:r>
    </w:p>
    <w:p w14:paraId="0218347B"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GCTGCATTAATGAATCGGCCAACGCGCGGGGAGAGGCGGTTTGCGTATTGGGCGCTCTT</w:t>
      </w:r>
    </w:p>
    <w:p w14:paraId="75A20FD2"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CGCTTCCTCGCTCACTGACTCGCTGCCGCTCGGTCGTTCGCTGCGGCGAGCGGTATCAG</w:t>
      </w:r>
    </w:p>
    <w:p w14:paraId="6545F3E2"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TCCCTCAAAGGCGGTAATACGGTTATCCCACAGAATCAAGGGGATAACCGCCAGGAAAG</w:t>
      </w:r>
    </w:p>
    <w:p w14:paraId="47AA1AF7"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AACCATGTGGAGCA</w:t>
      </w:r>
    </w:p>
    <w:p w14:paraId="63D944DA"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D Infl.20.2 rev</w:t>
      </w:r>
    </w:p>
    <w:p w14:paraId="21335835"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ACGGCCCACTTTTAGGTGACACTATAGAATACTCAAGCTATGCATCAAGCTTGGTACCG</w:t>
      </w:r>
    </w:p>
    <w:p w14:paraId="49CBAA24"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GCTCGGATCCACTAGTAACGGCCGCCAGTGTGCTGGAATTCGCCCTTCAGGCGTTGAAT</w:t>
      </w:r>
    </w:p>
    <w:p w14:paraId="254B0C75"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CAATTAAACCGCAGGCTCCACGCGTTGTGGTGCTCCCCCGCCAATTCCTTTAAGTTTCA</w:t>
      </w:r>
    </w:p>
    <w:p w14:paraId="4B29B520"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TCTTGCGACCGTACTTCTCAGGCGGTGGACTTAACAGCTTCCCTCCGGCACCGGAACAA</w:t>
      </w:r>
    </w:p>
    <w:p w14:paraId="1A16778D"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TCGAGGCCATTCCAACACCAAGTCCACATCGTTTACGGCCAGGACTACCCGGGTATCTA</w:t>
      </w:r>
    </w:p>
    <w:p w14:paraId="6AF5176A"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TCCGGTTCGCGCCCCTGGCTTTCGTTACTCACCGTCAAGATCGTTCCAGTTAGACGCCT</w:t>
      </w:r>
    </w:p>
    <w:p w14:paraId="57902A61"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CGCCACAGGTGGTCCTCCCAGGATTATAGGATTTCACCCCTACCCCGGTAGTACCTCTA</w:t>
      </w:r>
    </w:p>
    <w:p w14:paraId="50B6A23B"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CCTCTCCCGACTTCAAGTCTGACAGTATCTTCAGCAATTCTTATAGTTAAGCTACAAGC</w:t>
      </w:r>
    </w:p>
    <w:p w14:paraId="097A86DB"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TTCACCAAAGACTTATCAAACCGGCTACGGCTGCTTTAGGCAAGGGCGAATTCTGCAGA</w:t>
      </w:r>
    </w:p>
    <w:p w14:paraId="3C9435BB"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ATCCATCACACTGGCGGCCGCTCGAGCATGCATCTAGAGGGCCCAATTCGCCCTATAGT</w:t>
      </w:r>
    </w:p>
    <w:p w14:paraId="1CDE2D4A"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AGTCGTATTACAATTCACTGGCCGTCGTTTTACAACGTCGTGACTGGGAAAACCCTGGC</w:t>
      </w:r>
    </w:p>
    <w:p w14:paraId="127C2802"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TTACCCAACTTAATCGCCTTGCAGCACATCCCCCTTTCGCCAGCTGGCGTAATAGCGAA</w:t>
      </w:r>
    </w:p>
    <w:p w14:paraId="40178A13"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AGGCCCGCACCGATCGCCCTTCCCAACAGTTGCGCAGCCTGAATGGCGAATGGACGCGC</w:t>
      </w:r>
    </w:p>
    <w:p w14:paraId="6218E154"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CTGTAGCGGCGCATTAAGCGCGGCGGGTGTGGTGGTTACGCGCAGCGTGACCGCTACAC</w:t>
      </w:r>
    </w:p>
    <w:p w14:paraId="6F8938F7"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TGCCAGCGCCCTAGCGCCCGCTCCTTTCGCTTTCTTCCCTTCCTTTCTCGCCACGTTCG</w:t>
      </w:r>
    </w:p>
    <w:p w14:paraId="7E5B59AE"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CGGCTTTCCCGTCAAGCTCTAATCGGGGGCTCCTTTAGGGTCCGATTAGTGCTTACGCA</w:t>
      </w:r>
    </w:p>
    <w:p w14:paraId="118C7574"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CTCGACCCAAAAACTG</w:t>
      </w:r>
    </w:p>
    <w:p w14:paraId="5482A5C0"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D Infl.20.3 for</w:t>
      </w:r>
    </w:p>
    <w:p w14:paraId="331DA2F3"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lastRenderedPageBreak/>
        <w:t>TGTATCGACTACTATAGGGCGAATTGGGCCCTCTAGATGCATGCTCGAGCGGCCGCCAGT</w:t>
      </w:r>
    </w:p>
    <w:p w14:paraId="130102D8"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TGATGGATATCTGCAGAATTCGCCCTTCAGGCGTTGAATCCAATTAAACCGCAGGCTCC</w:t>
      </w:r>
    </w:p>
    <w:p w14:paraId="28D6E5A6"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CGCGTTGTGGTGCTCCCCCGCCAATTCCTTTAAGTTTCAGTCTTGCGACCGTACTTCTC</w:t>
      </w:r>
    </w:p>
    <w:p w14:paraId="5734C83A"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GGCGGTGGACTTAACAGCTTCCCTTCGGCACCGGAACAACTCGAGGCCATTCCAACACC</w:t>
      </w:r>
    </w:p>
    <w:p w14:paraId="1EF23862"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AGTCCACATCGTTTACGGCCAGGACTACCCGGGTATCTAATCCGGTTCGCGCCCCTGGC</w:t>
      </w:r>
    </w:p>
    <w:p w14:paraId="4D69BCE0"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TTCGTTACTCACCGTCAAGATCGTTCCAGTTAGACGCCTTCGCCACAGGTGGTCCTCCC</w:t>
      </w:r>
    </w:p>
    <w:p w14:paraId="6C7FBCD5"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GGATTATAGGATTTCACCCCTACCCCGGTAGTACCTCTAACCTCTCCCGACTTCAAGTC</w:t>
      </w:r>
    </w:p>
    <w:p w14:paraId="7B7C20F3"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GACAGTATCTTCAGCAATTCTTATAGTTAAGCTACAAGCTTTCACCAAAGACTTATCAA</w:t>
      </w:r>
    </w:p>
    <w:p w14:paraId="640907EE"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CCGGCTACGGCCGCTTTAGGCAAGGGCGAATTCCAGCACACTGGCGGCCGTTACTAGTG</w:t>
      </w:r>
    </w:p>
    <w:p w14:paraId="498226D4"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ATCCGAGCTCGGTACCAAGCTTGATGCATAGCTTGAGTATTCTATAGTGTCACCTAAAT</w:t>
      </w:r>
    </w:p>
    <w:p w14:paraId="2118660A"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GCTTGGCGTAATCATGGTCATAGCTGTTTCCTGTGTGAAATTGTTATCCGCTCACAATT</w:t>
      </w:r>
    </w:p>
    <w:p w14:paraId="400F4B00"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CACACAACATACGAGCCGGAAGCATAAAGTGTAAAGCCTGGGGTGCCTAATGAGTGAGC</w:t>
      </w:r>
    </w:p>
    <w:p w14:paraId="25BD0FC6"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AACTCACATTAATTGCGTTGCGCTCACTGCCCGCTTTCCAGTCGGGAAACCTGTCGTGC</w:t>
      </w:r>
    </w:p>
    <w:p w14:paraId="6112F16D"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AGCTGCATTAATGAATCGGCCAACGCGCGGGGAGAGGCGGTTTGCGTATTGGGCGCTCT</w:t>
      </w:r>
    </w:p>
    <w:p w14:paraId="2EC4BBEA"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CCGCTTCCTCGCTCACTGACTCGCTGCGCTCGGTCGTTCGGCTGCGCGAGCGTATTCAG</w:t>
      </w:r>
    </w:p>
    <w:p w14:paraId="4C69C744"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TCACTCAAAGGCGGTATACGGTATCCACAAGATCAGGGGATAACCGCAGGAAAGAAACA</w:t>
      </w:r>
    </w:p>
    <w:p w14:paraId="110E4B94"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G</w:t>
      </w:r>
    </w:p>
    <w:p w14:paraId="6C76385E"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D Infl.20.3 rev</w:t>
      </w:r>
    </w:p>
    <w:p w14:paraId="0E5D528E"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ATGGCCACTTTTAGGTGACACTATAGAATACTCAAGCTATGCATCAAGCTTGGTACCGA</w:t>
      </w:r>
    </w:p>
    <w:p w14:paraId="2D34D459"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CTCGGATCCACTAGTAACGGCCGCCAGTGTGCTGGAATTCGCCCTTGCCTAAAGCGGCC</w:t>
      </w:r>
    </w:p>
    <w:p w14:paraId="5EC32E1A"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TAGCCGGTTTGATAAGTCTTTGGTGAAAGCTTGTAGCTTAACTATAAGAATTGCTGAAG</w:t>
      </w:r>
    </w:p>
    <w:p w14:paraId="00CC7823"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TACTGTCAGACTTGAAGTCGGGAGAGGTTAGAGGTACTACCGGGGTAGGGGTGAAATCC</w:t>
      </w:r>
    </w:p>
    <w:p w14:paraId="3F297E47"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ATAATCCTGGGAGGACCACCTGTGGCGAAGGCGTCTAACTGGAACGATCTTGACGGTGA</w:t>
      </w:r>
    </w:p>
    <w:p w14:paraId="35DE400A"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TAACGAAAGCCAGGGGCGCGAACCGGATTAGATACCCGGGTAGTCCTGGCCGTAAACGA</w:t>
      </w:r>
    </w:p>
    <w:p w14:paraId="2A4B8132"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GTGGACTTGGTGTTGGAATGGCCTCGAGTTGTTCCGGTGCCGAAGGGAAGCTGTTAAGT</w:t>
      </w:r>
    </w:p>
    <w:p w14:paraId="2DA83288"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CACCGCCTGAGAAGTACGGTCGCAAGACTGAAACTTAAAGGAATTGGCGGGGGAGCACC</w:t>
      </w:r>
    </w:p>
    <w:p w14:paraId="28A75D4E"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CAACGCGTGGAGCCTGCGGTTTAATTGGATTCAACGCCTGAAGGGCGAATTCTGCAGAT</w:t>
      </w:r>
    </w:p>
    <w:p w14:paraId="37B34145"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TCCATCACACTGGCGGCCGCTCGAGCATGCATCTAGAGGGCCCAATTCGCCCTATAGTG</w:t>
      </w:r>
    </w:p>
    <w:p w14:paraId="72DBB5ED"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GTCGTATTACAATTCACTGGCCGTCGTTTTACAACGTCGTGACTGGGAAAACCCTGGCG</w:t>
      </w:r>
    </w:p>
    <w:p w14:paraId="71DF3856"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TACCCAACTTAATCGCCTTGCAGCACATCCCCCTTTCGCCAGCTGGCGTAATAGCGAAG</w:t>
      </w:r>
    </w:p>
    <w:p w14:paraId="1B81232C"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GGCCCGCACCGATCGCCCTTCCCAACAGTTGCGCAGCCTGAATGGCGAATGGACGCGCC</w:t>
      </w:r>
    </w:p>
    <w:p w14:paraId="442F0010"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TGTAGCGGCGCATTAAGCGCGGCGGGTGTGGTGGTTACGCGCAGCGTGACCGCTACACT</w:t>
      </w:r>
    </w:p>
    <w:p w14:paraId="5A223EAD"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GCCAGCGCCCTAGCGCCCCGCTCCTTTCGCTTTCTTCCCTTCTTTCTCGCCACGTTCGC</w:t>
      </w:r>
    </w:p>
    <w:p w14:paraId="6ECB5D05"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GCTTTCCCGTCAAGCTTCTAATCGGGGGCCTCCCTTTAGGGTTCCG</w:t>
      </w:r>
    </w:p>
    <w:p w14:paraId="0ABC716B"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D Infl.20.4 for</w:t>
      </w:r>
    </w:p>
    <w:p w14:paraId="7A57DF39"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GAACGGACCTCTATAGGGCGAATTGGGCCCTCTAGATGCATGCTCGAGCGGCCGCCAGT</w:t>
      </w:r>
    </w:p>
    <w:p w14:paraId="181B873E"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TGATGGATATCTGCAGAATTCGCCCTTGCTTAAAGCGGCCGTAGCCGGTTTGATAAGTC</w:t>
      </w:r>
    </w:p>
    <w:p w14:paraId="732020F9"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TTGGTGAAAGCTTGTAGCTTAACTATAAGAATTGCTGAAGATACTGTCAGACTTGAAGT</w:t>
      </w:r>
    </w:p>
    <w:p w14:paraId="329DED4A"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GGGAGAGGTTAGAGGTACTACCGGGGTAGGGGTGAAATCCTATAATCCTGGGAGGACCA</w:t>
      </w:r>
    </w:p>
    <w:p w14:paraId="6FA4FB09"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CTGTGGCGAAGGCGTCTAACTGGAACGATCTTGACGGTGAGTAACGAAAGCCCAGGGGG</w:t>
      </w:r>
    </w:p>
    <w:p w14:paraId="273F693B"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GCGAAACCGGGATTAGATACCCCGGGTAGTCCCTGGCCGTAAACGATGTGGACTTGGTG</w:t>
      </w:r>
    </w:p>
    <w:p w14:paraId="46B4B1B5"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TGGAAATGGCCTCGAGTTGTTCGGTGCCCAAGGGAAACTGGTTAAGTCCCCCCGCCTGG</w:t>
      </w:r>
    </w:p>
    <w:p w14:paraId="1D124C37"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GAAGTACGGGCGCAAGATGAAACTTTAAAGGAATTGGCGGGGGGAGCCCCCCAAACCCC</w:t>
      </w:r>
    </w:p>
    <w:p w14:paraId="62029D30"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GGGGACCCGGGGGGTTAATTTGGGTTTAAACCCCTGGAAGGGGCGAAATCCCACCCCAC</w:t>
      </w:r>
    </w:p>
    <w:p w14:paraId="19553805"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GGGGGGGCCGTTTTTTAGGGGAACCCAACCCCGGGCCCCAACCTTGGGGGCCAAAATTT</w:t>
      </w:r>
    </w:p>
    <w:p w14:paraId="7552DBC6"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GGTTTTTATAAGGGGCCCCCAAAAAACTTGGGGGAAAAAAGGGGAAAAAGGTTTTTTCC</w:t>
      </w:r>
    </w:p>
    <w:p w14:paraId="06C63178"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GGGAAAAATTTTTTTTCCCCCAAAATTCCCCCAAAATTAAAACCCGCGGGAAAAAAAAT</w:t>
      </w:r>
    </w:p>
    <w:p w14:paraId="7C6489DA"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TAAAAACCCGGGGGGGCCCAAAAAAGAAAACAACACCAACACTATTTTGTGGGGCCCCC</w:t>
      </w:r>
    </w:p>
    <w:p w14:paraId="3809786A"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CGCCCCCTTCTCCCGGAAAAAAATTGCTGTCGCCTTTTTTTATATATTACCCCCCC</w:t>
      </w:r>
    </w:p>
    <w:p w14:paraId="5E5D5D09"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D Infl.20.4 rev</w:t>
      </w:r>
    </w:p>
    <w:p w14:paraId="3EC71D01"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ACGCCGGCATTTAGGTGACACTATAGAATACTCAAGCAGGACAAAGCTTGGTACGAGCT</w:t>
      </w:r>
    </w:p>
    <w:p w14:paraId="77B07711"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lastRenderedPageBreak/>
        <w:t>CGGATCCACTAGTAACGGCCGCCAGTGTGCTGGAATTCGCCCTTCAGGCGTTGAATCCAA</w:t>
      </w:r>
    </w:p>
    <w:p w14:paraId="47D4C0DC"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TAAACCGCAGGCTCCACGCGTTGTGGTGCTCCCCCGCCAATTCCTTTAAGTTTCAGTCT</w:t>
      </w:r>
    </w:p>
    <w:p w14:paraId="47F79129"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GCGACCGTACTTCCCAGGCGGTGGACTTAACAGCTTCCCTTCGGCACCGGAACAACTCG</w:t>
      </w:r>
    </w:p>
    <w:p w14:paraId="7F88B88B"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GGCCATTCCAACACCAAGTCCACATCGTTTACGGCCAGGACTACCCGGGTATCTAATCC</w:t>
      </w:r>
    </w:p>
    <w:p w14:paraId="3B1CA6DB"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GTTCGCGCCCCTGGCTTTCGTTACTCACCGTCAAGATCGTTCCAGTTAGACGCCTTCGC</w:t>
      </w:r>
    </w:p>
    <w:p w14:paraId="5539EADC"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ACAGGTGGTCCTCCCAGGATTATAGGATTTCACCCCTACCCCGGTAGTACCTCTAACCT</w:t>
      </w:r>
    </w:p>
    <w:p w14:paraId="29F3E8D1"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TCCCGACTTCAAGTCTGACAGTATCTTCAGCAATTCTTATAGTTAAGCTACAAGCTTTC</w:t>
      </w:r>
    </w:p>
    <w:p w14:paraId="0D376D2D"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CCAAAGACTTATCAAACCGGCTACGGCCGCTTTAAGCAAGGGCGAATTCTGCAGATATC</w:t>
      </w:r>
    </w:p>
    <w:p w14:paraId="22640342"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ATCACACTGGCGGCCGCTCGAGCATGCATCTAGAGGGCCCAATTCGCCCTATAGTGAGT</w:t>
      </w:r>
    </w:p>
    <w:p w14:paraId="71DDBF62"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GTATTACAATTCACTGGCCGTCGTTTTACAACGTCGTGACTGGGAAAACCCTGGCGTTA</w:t>
      </w:r>
    </w:p>
    <w:p w14:paraId="63040C95"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CCAACTTAATCGCCTTGCAGCACATCCCCCTTTCGCCAGCTGGCGTAATAGCGAAGAGG</w:t>
      </w:r>
    </w:p>
    <w:p w14:paraId="2D63A53E"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CCGCACCGATCGCCCTTCCCAACAGTTGCGCAGCCCTGAATGGCGAATGGACGCGCCCT</w:t>
      </w:r>
    </w:p>
    <w:p w14:paraId="62C711B0"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TAGCGGCGCATTAAGCGCGGCGGGTGTGGTGGTTACGCGCAGCGTGACCGCTACACTTT</w:t>
      </w:r>
    </w:p>
    <w:p w14:paraId="09FE88CC"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CAGCGCCCTAGCGCCCGCTCCTTTCGCTTTCTTCCCTTCCTTTCTCGCCCCCGTTCGCC</w:t>
      </w:r>
    </w:p>
    <w:p w14:paraId="04D2B741"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GGCTTTCCCCCGTCAAGCTCTAAATCCGGGGGCTC</w:t>
      </w:r>
    </w:p>
    <w:p w14:paraId="22CCF47C"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p>
    <w:p w14:paraId="2BCBF18B"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rohn´s Disease Uninflamed #1</w:t>
      </w:r>
    </w:p>
    <w:p w14:paraId="49FE39B0"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D Uninfl.21.1 for</w:t>
      </w:r>
    </w:p>
    <w:p w14:paraId="38F7E6C3"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TCGACCTACTATAGGGCGAATTGGGCCCTCTAGATGCATGCTCGAGCGGCCGCCAGTGT</w:t>
      </w:r>
    </w:p>
    <w:p w14:paraId="195C87CE"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ATGGATATCTGCAGAATTCGCCCTTCTGGCGTTGAATCCAATTAAACCGCAGGCTCCAC</w:t>
      </w:r>
    </w:p>
    <w:p w14:paraId="0DD2AFD3"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CGTTGTGGTGCTCCCCCGCCAATTCCTTTAAGTTTCAGTCTTGCGACCGTACTTCCCAG</w:t>
      </w:r>
    </w:p>
    <w:p w14:paraId="66AFD7CA"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CGGTGGACTTAACAGCTTCCCTTCGGCACCGGAACAACTCGAGGCCATTCCAACACCAA</w:t>
      </w:r>
    </w:p>
    <w:p w14:paraId="02F64BAF"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TCCACATCGTTTACGGCCAGGACTACCCGGGTATCTAATCCGGTTCGCGCCCCTGGCTT</w:t>
      </w:r>
    </w:p>
    <w:p w14:paraId="3DC2303F"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CGTTACTCACCGTCAAGATCGTTCCAGTTAGACGCCTTCGCCACAGGTGGTCCTCCCAG</w:t>
      </w:r>
    </w:p>
    <w:p w14:paraId="5DC1B927"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ATTATAGGATTTCACCCCTACCCCGGTAGTACCTCTAACCTCTCCCGACTTCAAGTCTG</w:t>
      </w:r>
    </w:p>
    <w:p w14:paraId="6BE8FCF5"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CAGTATCTTCAGCAATTCTTATAGTTAAGCTACAAGCTTTCACCAAAGACTTATCAAAC</w:t>
      </w:r>
    </w:p>
    <w:p w14:paraId="643D4381"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GGCTACGGCCGCTTTAGGCAAGGGCGAATTCCAGCACACTGGCGGCCGTTACTAGTGGA</w:t>
      </w:r>
    </w:p>
    <w:p w14:paraId="1D53997C"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CCGAGCTCGGTACCAAGCTTGATGCATAGCTTGAGTATTCTATAGTGTCACCTAAATAG</w:t>
      </w:r>
    </w:p>
    <w:p w14:paraId="2B33F9EC"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TTGGCGTAATCATGGTCATAGCTGTTTCCTGTGTGAAATTGTTATCCGCTCACAATTCC</w:t>
      </w:r>
    </w:p>
    <w:p w14:paraId="04079E57"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CACAACATACGAGCCGGAAGCATAAAGTGTAAAGCCTGGGGTGCCTAATGAGTGAGCTA</w:t>
      </w:r>
    </w:p>
    <w:p w14:paraId="33522DA6"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CTCACATTAATTGCGTTGCGCTCACTGCCCGCTTTCCAGTCGGGAAACCTGTCGTGCCA</w:t>
      </w:r>
    </w:p>
    <w:p w14:paraId="72ADFC10"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CTGCATTAATGAATCGGCCAACGCGCGGGGAGAGGCGGTTTGCGTATTGGGCGCTCTTC</w:t>
      </w:r>
    </w:p>
    <w:p w14:paraId="17ABEBF3"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GCTTCCTCGCTCACTGACTCGCTGCGCTCGGTCGTTCGGCTGCGGCGAGCGGTATCAGC</w:t>
      </w:r>
    </w:p>
    <w:p w14:paraId="39877FC0"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CACTCCAAAGGCGGTAATACCGGTTATCCCACAGAATTCAGGA</w:t>
      </w:r>
    </w:p>
    <w:p w14:paraId="1E3CC49D"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D Uninfl.21.1 rev</w:t>
      </w:r>
    </w:p>
    <w:p w14:paraId="1C4F890A"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ACGCCGCTATTTAGGTGACACTATAGAATACTCAAGCTATGCATCAAGCTTGGTACCGA</w:t>
      </w:r>
    </w:p>
    <w:p w14:paraId="3248FB7B"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CTCGGATCCACTAGTAACGGCCGCCAGTGTGCTGGAATTCGCCCTTGCCTAAAGCGGCC</w:t>
      </w:r>
    </w:p>
    <w:p w14:paraId="34E47606"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TAGCCGGTTTGATAAGTCTTTGGTGAAAGCTTGTAGCTTAACTATAAGAATTGCTGAAG</w:t>
      </w:r>
    </w:p>
    <w:p w14:paraId="3B90A3F0"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TACTGTCAGACTTGAAGTCGGGAGAGGTTAGAGGTACTACCGGGGTAGGGGTGAAATCC</w:t>
      </w:r>
    </w:p>
    <w:p w14:paraId="36EE0D46"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ATAATCCTGGGAGGACCACCTGTGGCGAAGGCGTCTAACTGGAACGATCTTGACGGTGA</w:t>
      </w:r>
    </w:p>
    <w:p w14:paraId="657FFD29"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TAACGAAAGCCAGGGGCGCGAACCGGATTAGATACCCGGGTAGTCCTGGCCGTAAACGA</w:t>
      </w:r>
    </w:p>
    <w:p w14:paraId="7A1FF9B7"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GTGGACTTGGTGTTGGAATGGCCTCGAGTTGTTCCGGTGCCGAAGGGAAGCTGTTAAGT</w:t>
      </w:r>
    </w:p>
    <w:p w14:paraId="37BBC9EE"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CACCGCCTGGGAAGTACGGTCGCAAGACTGAAACTTAAAGGAATTGGCGGGGGAGCACC</w:t>
      </w:r>
    </w:p>
    <w:p w14:paraId="3A3E9165"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CAACGCGTGGAGCCTGCGGTTTAATTGGATTCAACGCCAGAAGGGCGAATTCTGCAGAT</w:t>
      </w:r>
    </w:p>
    <w:p w14:paraId="0D5C92AE"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TCCATCACACTGGCGGCCGCTCGAGCATGCATCTAGAGGGCCCAATTCGCCCTATAGTG</w:t>
      </w:r>
    </w:p>
    <w:p w14:paraId="3373DF86"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GTCGTATTACAATTCACTGGCCGTCGTTTTACAACGTCGTGACTGGGAAAACCCTGGCG</w:t>
      </w:r>
    </w:p>
    <w:p w14:paraId="7F52E800"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TACCCAACTTAATCGCCTTGCAGCACATCCCCCTTTCGCCAGCTGGCGTAATAGCGAAG</w:t>
      </w:r>
    </w:p>
    <w:p w14:paraId="2A9B3D6A"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GGCCCGCACCGATCGCCCTTCCCAACAGTTGCGCAGCCTGAATGGCGAATGGACGCGCC</w:t>
      </w:r>
    </w:p>
    <w:p w14:paraId="208FD743"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TGTAGCGGCGCATTAAGCGCGGCGGGTGTGGTGGTTACGCGCAGCGTGACCGCTACACT</w:t>
      </w:r>
    </w:p>
    <w:p w14:paraId="4941F151"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GCCAGCGCCTAGCGCCCGCTCCTTTCGCTTTCTTCCCTTCC</w:t>
      </w:r>
    </w:p>
    <w:p w14:paraId="01D39150"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D Uninfl.21.2 for</w:t>
      </w:r>
    </w:p>
    <w:p w14:paraId="2C7A5838"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lastRenderedPageBreak/>
        <w:t>TTTAAACGACTACTATAGGGCGAATTGGGCCCTCTAGATGCATGCTCGAGCGGCCGCCAG</w:t>
      </w:r>
    </w:p>
    <w:p w14:paraId="6C9731FD"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GTGATGGATATCTGCAGAATTCGCCCTTGCTTAAAGCGGCCGTAGCCGGTTTGATAAGT</w:t>
      </w:r>
    </w:p>
    <w:p w14:paraId="7F6598FD"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TTTGGTGAAAGCTTGTAGCTTAACTATAAGAATTGCTGAAGATACTGTCAGACTTGAAG</w:t>
      </w:r>
    </w:p>
    <w:p w14:paraId="77AB1945"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CGGGAGAGGTTAGAGGTACTACCGGGGTAGGGGTGAAATCCTATAATCCTGGGAGGACC</w:t>
      </w:r>
    </w:p>
    <w:p w14:paraId="79F5538A"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CCTGTGGCGGAGGCGTCTAACTGGAACGATCTTGGCGGTGAGTAACGAAAGCCAGGGGC</w:t>
      </w:r>
    </w:p>
    <w:p w14:paraId="5392CF7D"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CGAACCGGATTAGATACCCGGGTAGTCCTGGCCGTAAACGATGTGGACTTGGTGTTGGA</w:t>
      </w:r>
    </w:p>
    <w:p w14:paraId="422EE014"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TGGCCTCGAGTTGTTCCGGTGCCGAAGGGAAGCTGTTAAGTCCACCGCCTGGGAAGTAC</w:t>
      </w:r>
    </w:p>
    <w:p w14:paraId="1B5727CC"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GTCGCAAGACTGAAACTTAAAGGAATTGGCGGGGGAGCACCACAACGCGTGGAGCCTGC</w:t>
      </w:r>
    </w:p>
    <w:p w14:paraId="799E905A"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GTTTAATTGGATTCAACGCCTGAAGGGCGAATTCCAGCACACTGGCGGCCGTTACTAGT</w:t>
      </w:r>
    </w:p>
    <w:p w14:paraId="5314C554"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GATCCGAGCTCGGTACCAAGCTTGATGCATAGCTTGAGTATTCTATAGTGTCACCTAAA</w:t>
      </w:r>
    </w:p>
    <w:p w14:paraId="5EE31270"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AGCTTGGCGTAATCATGGTCATAGCTGTTTCCTGTGTGAAATTGTTATCCGCTCACAAT</w:t>
      </w:r>
    </w:p>
    <w:p w14:paraId="4847343E"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CCACACAACATACGAGCCGGAAGCATAAAGTGTAAAGCCTGGGGTGCCTAATGAGTGAG</w:t>
      </w:r>
    </w:p>
    <w:p w14:paraId="6EAC1B64"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TAACTCACATTAATTGCGTTGCGCTCACTGCCCGCTTTCCAGTCGGGAAAACCTGTCGT</w:t>
      </w:r>
    </w:p>
    <w:p w14:paraId="5BA3C89B"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CCAGCTGCATTAATGAATCGGCCAACGCGCGGGGAGAGGCGGTTTGCGTATTGGGCGCT</w:t>
      </w:r>
    </w:p>
    <w:p w14:paraId="3553D71F"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TTCCGCTTCCTCGCTCACTGACTCGCTGCGCTCGGTCGTTCGGC</w:t>
      </w:r>
    </w:p>
    <w:p w14:paraId="6C70A0EB"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D Uninfl.21.2 rev</w:t>
      </w:r>
    </w:p>
    <w:p w14:paraId="37DA3D59"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TCGCCAACTTTTAGGTGACACTATAGAATACTCAAGCTATGCATCAAGCTTGGTACCGA</w:t>
      </w:r>
    </w:p>
    <w:p w14:paraId="4A70616A"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CTCGGATCCACTAGTAACGGCCGCCAGTGTGCTGGAATTCGCCCTTCAGGCGTTGAATC</w:t>
      </w:r>
    </w:p>
    <w:p w14:paraId="5455F06E"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AATTAAACCGCAGGCTCCACGCGTTGTGGTGCTCCCCCGCCAATTCCTTTAAGTTTCAG</w:t>
      </w:r>
    </w:p>
    <w:p w14:paraId="7FF58C64"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CTTGCGACCGTACTTCCCAGGCGGTGGACTTAACAGCTTCCCTTCGGCACCGGAACAAC</w:t>
      </w:r>
    </w:p>
    <w:p w14:paraId="0A17CFC4"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CGAGGCCATTCCAACACCAAGTCCACATCGTTTACGGCCAGGACTACCCGGGTATCTAA</w:t>
      </w:r>
    </w:p>
    <w:p w14:paraId="4E8A5A5C"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CCGGTTCGCGCCCCTGGCTTTCGTTACTCACCGCCAAGATCGTTCCAGTTAGACGCCTC</w:t>
      </w:r>
    </w:p>
    <w:p w14:paraId="2CB95231"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GCCACAGGTGGTCCTCCCAGGATTATAGGATTTCACCCCTACCCCGGTAGTACCTCTAA</w:t>
      </w:r>
    </w:p>
    <w:p w14:paraId="5C92E250"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CTCTCCCGACTTCAAGTCTGACAGTATCTTCAGCAATTCTTATAGTTAAGCTACAAGCT</w:t>
      </w:r>
    </w:p>
    <w:p w14:paraId="0A00FFF7"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TCACCAAAGACTTATCAAACCGGCTACGGCCGCTTTAAGCAAGGGCGAATTCTGCAGAT</w:t>
      </w:r>
    </w:p>
    <w:p w14:paraId="63686598"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TCCATCACACTGGCGGCCGCTCGAGCATGCATCTAGAGGGCCCAATTCGCCCTATAGTG</w:t>
      </w:r>
    </w:p>
    <w:p w14:paraId="370E6145"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GTCGTATTACAATTCACTGGCCGTCGTTTTACAACGTCGTGACTGGGAAAACCCTGGCG</w:t>
      </w:r>
    </w:p>
    <w:p w14:paraId="3DB660DE"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TACCCAACTTAATCGCCTTGCAGCACATCCCCCTTTCGCCAGCTGGCGTAATAGCGAAG</w:t>
      </w:r>
    </w:p>
    <w:p w14:paraId="18AF0575"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GGCCCGCACCGATCGCCCTTCCCAACAGTTGCGCAGCCTGAATGGCGAATGGACGCGCC</w:t>
      </w:r>
    </w:p>
    <w:p w14:paraId="0D71270F"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TGTAGCGGCGCATTAAGCGCGGCGGGTGTGGTGGTTACGCGCAGCGTGACCGCTACACT</w:t>
      </w:r>
    </w:p>
    <w:p w14:paraId="48F41DDA"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GCCAGCGCCCTAGCGCCCGCTCCTTTCG</w:t>
      </w:r>
    </w:p>
    <w:p w14:paraId="5829FEE6"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D Uninfl.21.3 for</w:t>
      </w:r>
    </w:p>
    <w:p w14:paraId="5E249B10"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AACGAACTACTATAGGGCGAATTGGGCCCTCTAGATGCATGCTCGAGCGGCCGCCAGTG</w:t>
      </w:r>
    </w:p>
    <w:p w14:paraId="3D5DA907"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GATGGATATCTGCAGAATTCGCCCTTCAGGCGTTGAATCCAATTAAACCGCAGGCTCCA</w:t>
      </w:r>
    </w:p>
    <w:p w14:paraId="4D2A40D1"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GCGTTGTGGTGCTCCCCCGCCAATTCCTTTAAGTTTCAGTCTTGCGACCGTACTTCCCA</w:t>
      </w:r>
    </w:p>
    <w:p w14:paraId="69057282"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GCGGTGGACTTAACAGCTTCCCTTCGGCACCGGAACAACTCGAGGCCATTCCAACACCA</w:t>
      </w:r>
    </w:p>
    <w:p w14:paraId="1106C43D"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GTCCACATCGTTTACGGCCAGGACTACCCGGGTATCTAATCCGGTTCGCGCCCCTGGCT</w:t>
      </w:r>
    </w:p>
    <w:p w14:paraId="4BA317EC"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TCGTTACTCACCGTCAAGATCGTTCCAGTTAGACGCCTTCGCCACAGGTGGTCCTCCCA</w:t>
      </w:r>
    </w:p>
    <w:p w14:paraId="4AD9A8AD"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GATTATAGGATTTCACCCCTACCCCGGTAGTACCTCTAACCTCTCCCGACTTCAAGTCT</w:t>
      </w:r>
    </w:p>
    <w:p w14:paraId="1B28DCED"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ACAGTATCTTCAGCAATTCTTATAGTTAAGCTACAAGCTTTCACCAAAGACTTATCAAA</w:t>
      </w:r>
    </w:p>
    <w:p w14:paraId="09B02F0B"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CGGCTACGGCCGCTTTAAGCAAGGGCGAATTCCAGCACACTGGCGGCCGTTACTAGTGG</w:t>
      </w:r>
    </w:p>
    <w:p w14:paraId="47095C4A"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TCCGAGCTCGGTACCAAGCTTGATGCATAGCTTGAGTATTCTATAGTGTCACCTAAATA</w:t>
      </w:r>
    </w:p>
    <w:p w14:paraId="4D264B90"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CTTGGCGTAATCATGGTCATAGCTGTTTCCTGTGTGAAATTGTTATCCGCTCACAATTC</w:t>
      </w:r>
    </w:p>
    <w:p w14:paraId="512DB47E"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ACACAACATACGAGCCGGAAGCATAAAGTGTAAAGCCTGGGGTGCCTAATGAGTGAGCT</w:t>
      </w:r>
    </w:p>
    <w:p w14:paraId="6172362A"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ACTCACATTAATTGCGTTGCGCTCACTGCCCGCTTTCCAGTCGGGAAACCTGTCGTGCC</w:t>
      </w:r>
    </w:p>
    <w:p w14:paraId="7594D4C7"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GCTGCATTAATGAATCGGCCAACGCGCGGGGAGAGGCGGTTTGCGTATTGGGCGCTCTT</w:t>
      </w:r>
    </w:p>
    <w:p w14:paraId="69B3C93B"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CGCTTCCTCGCTCACCTGACTCGC</w:t>
      </w:r>
    </w:p>
    <w:p w14:paraId="313BCEDA"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D Uninfl.21.3 rev</w:t>
      </w:r>
    </w:p>
    <w:p w14:paraId="5E7B42AE"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CCCCCCACCTTTTAGGTGACACTATAGAATACTCAAGCTATGCATCAAGCTTGGTACCG</w:t>
      </w:r>
    </w:p>
    <w:p w14:paraId="39BA03F9"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GCTCGGATCCACTAGTAACGGCCGCCAGTGTGCTGGAATTCGCCCTTGCTTAAAGCGGC</w:t>
      </w:r>
    </w:p>
    <w:p w14:paraId="30373D7A"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GTAGCCGGTTTGATAAGTCTTTGGTGAAAGCTTGTAGCTTAACTATAAGAATTGCTGAA</w:t>
      </w:r>
    </w:p>
    <w:p w14:paraId="523E38E0"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lastRenderedPageBreak/>
        <w:t>GATACTGTCAGACTTGAAGTCGGGAGAGGTTAGAGGTACTACCGGGGTAGGGGTGAAATC</w:t>
      </w:r>
    </w:p>
    <w:p w14:paraId="3818D51F"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TATAATCCTGGGAGGACCACCTGTGGCGAAGGCGTCTAACTGGAACGATCTTGACGGTG</w:t>
      </w:r>
    </w:p>
    <w:p w14:paraId="2BB4E7BF"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GTAACGAAAGCCAGGGGCGCGAACCGGATTAGATACCCGGGTAGTCCTGGCCGTAAACG</w:t>
      </w:r>
    </w:p>
    <w:p w14:paraId="562B49ED"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TGTGGACTTGGTGTTGGAATGGCCTCGAGTTGTTCCGGTGCCGAAGGGAAGCTGTTAAG</w:t>
      </w:r>
    </w:p>
    <w:p w14:paraId="55BFE422"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CCACCGCCTGGGAAGTACGGTCGCAAGACTGAAACTTAAAGGAATTGGCGGGGGAGCAC</w:t>
      </w:r>
    </w:p>
    <w:p w14:paraId="3D9FE0CA"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ACAACGCGTGGAGCCTGCGGTTTAATTGGATTCAACGCCTGAAGGGCGAATTCTGCAGA</w:t>
      </w:r>
    </w:p>
    <w:p w14:paraId="397F8990"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ATCCATCACACTGGCGGCCGCTCGAGCATGCATCTAGAGGGCCCAATTCGCCCTATAGT</w:t>
      </w:r>
    </w:p>
    <w:p w14:paraId="6CCD2D88"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AGTCGTATTACAATTCACTGGCCGTCGTTTTACAACGTCGTGACTGGGAAAACCCTGGC</w:t>
      </w:r>
    </w:p>
    <w:p w14:paraId="16589A8B"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TTACCCAACTTAATCGCCTTGCAGCACATCCCCCTTTCGCCAGCTGGCGTAATAGCGAA</w:t>
      </w:r>
    </w:p>
    <w:p w14:paraId="602D7BC5"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AGGCCCGCACCGATCGCCCTTCCCAACAGTTGCGCAGCCTGAATGGCGAATGGACGCGC</w:t>
      </w:r>
    </w:p>
    <w:p w14:paraId="4BF21406"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CTGTAGCGGCGCATTAAGCGCGGCGGGTGTGGTGGTTACGCGCAGCGTGACCGCTACAC</w:t>
      </w:r>
    </w:p>
    <w:p w14:paraId="20F713C2"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TGCCAGCGCCTAGCGCCCGCTCCTTTCGCTTTCTTCCCTTTCCTTTTCTTCCGCCACGT</w:t>
      </w:r>
    </w:p>
    <w:p w14:paraId="41BDAA54"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CCGCCGGCTTTTCCCCGGTCAAGCC</w:t>
      </w:r>
    </w:p>
    <w:p w14:paraId="243C42D7"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D Uninfl.21.4 for</w:t>
      </w:r>
    </w:p>
    <w:p w14:paraId="36DD0248"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GTTTTCGACTCTATAGGGCGAATTGGGCCCTCTAGATGCATGCTCGAGCGGCCGCCAGT</w:t>
      </w:r>
    </w:p>
    <w:p w14:paraId="57AD4545"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TGATGGATATCTGCAGAATTCGCCCTTGCCTAAAGGGGCTGTAGCCGGTTTAATAAGTC</w:t>
      </w:r>
    </w:p>
    <w:p w14:paraId="2D473BFD"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CTGGTGAAATCCTGCAGCTTAACTGTGGGAATTGCTGGAGATACTATTAGACTTGAGAT</w:t>
      </w:r>
    </w:p>
    <w:p w14:paraId="20D51D2C"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GGGAGAGGTTAGAGGTACTCCCAGGGTAGAGGTGAAATTCTGTAATCCTGGGTGGACCG</w:t>
      </w:r>
    </w:p>
    <w:p w14:paraId="2ACCE6AB"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CTGTTGCGAAGGCGTCTGACTGGAACGATTCTGACGGTGAGGGACGAAAGCTAGGGGCG</w:t>
      </w:r>
    </w:p>
    <w:p w14:paraId="11BA051E"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GAACCGGGTTAGATACCCGGGTAGTCCTAGCTGTAAACGATGCGGACTTGGTGTTGGGG</w:t>
      </w:r>
    </w:p>
    <w:p w14:paraId="2862FEF5"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GGCTTTGAGCTGTCCCAGTGCCGAAGGGAAGCTGTTAAGTCCGCCGCCTGGGAAGTACG</w:t>
      </w:r>
    </w:p>
    <w:p w14:paraId="78DBB32D"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TCGCAAGACTGAAACTTAAAGGAATTGGCGGGGGAGCACCACAACGCGTGGAGCCTGCG</w:t>
      </w:r>
    </w:p>
    <w:p w14:paraId="1F75ABB4"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TTTAATTGGATTCAACGCCAGAAGGGCGAATTCCAGCACACTGGCGGCCGTTACTAGTG</w:t>
      </w:r>
    </w:p>
    <w:p w14:paraId="0048D0AA"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ATCCGAGCTCGGTACCAAGCTTGATGCATAGCTTGAGTATTCTATAGTGTCACCTAAAT</w:t>
      </w:r>
    </w:p>
    <w:p w14:paraId="0479CD0C"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GCTTGGCGTAATCATGGTCATAGCTGTTTCCTGTGTGAAATTGTTATCCGCTCACAATT</w:t>
      </w:r>
    </w:p>
    <w:p w14:paraId="4FBBFD2F"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CACACAACATACGAGCCGGAAGCATAAAGTGTAAAGCCTGGGGGTGCCTAATGAGTGAG</w:t>
      </w:r>
    </w:p>
    <w:p w14:paraId="79ECC248"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TAACTCACATTAATTGCGTTGCGCTCACTGCCCGCTTTCCAGTCGGGAAACCTGTCGTG</w:t>
      </w:r>
    </w:p>
    <w:p w14:paraId="0AE645C9"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CAGCTGCATTAATGAATCGGCCAACGCGCGGGGAGAGGCGGTTTGCGTATTGGGCGCTC</w:t>
      </w:r>
    </w:p>
    <w:p w14:paraId="3F0FECC9"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TCCGCTTCCTCGCTCACTGACTCGCTGCGCTCGGTCGTTCGGCTGCGC</w:t>
      </w:r>
    </w:p>
    <w:p w14:paraId="60FBC0C5"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D Uninfl.21.4 rev</w:t>
      </w:r>
    </w:p>
    <w:p w14:paraId="351F3908"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ACGCCAACTTTTAGGTGACACTATAGAATACTCAAGCTATGCATCAAGCTTGGTACCGA</w:t>
      </w:r>
    </w:p>
    <w:p w14:paraId="09DBBE3A"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CTCGGATCCACTAGTAACGGCCGCCAGTGTGCTGGAATTCGCCCTTCTGGCGTTGAATC</w:t>
      </w:r>
    </w:p>
    <w:p w14:paraId="4E1D7423"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AATTAAACCGCAGGCTCCACGCGTTGTGGTGCTCCCCCGCCAATTCCTTTAAGTTTCAG</w:t>
      </w:r>
    </w:p>
    <w:p w14:paraId="5AFD3DFA"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CTTGCGACCGTACTTCCCAGGCGGCGGACTTAACAGCTTCCCTTCGGCACTGGGACAGC</w:t>
      </w:r>
    </w:p>
    <w:p w14:paraId="403F82CD"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CAAAGCCACCCCAACACCAAGTCCGCATCGTTTACAGCTAGGACTACCCGGGTATCTAA</w:t>
      </w:r>
    </w:p>
    <w:p w14:paraId="5F89CA49"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CCGGTTCGCGCCCCTAGCTTTCGTCCCTCACCGTCAGAATCGTTCCAGTCAGACGCCTT</w:t>
      </w:r>
    </w:p>
    <w:p w14:paraId="44224E3A"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GCAACAGGCGGTCCACCCAGGATTACAGAATTTCACCTCTACCCTGGGAGTACCTCTAA</w:t>
      </w:r>
    </w:p>
    <w:p w14:paraId="731FDCA3"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CTCTCCCGATCTCAAGTCTAATAGTATCTCCAGCAATTCCCACAGTTAAGCTGCAGGAT</w:t>
      </w:r>
    </w:p>
    <w:p w14:paraId="286043B1"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TCACCAGAGACTTATTAAACCGGCTACAGCCCCTTTAGGCAAGGGCGAATTCTGCAGAT</w:t>
      </w:r>
    </w:p>
    <w:p w14:paraId="10119520"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TCCATCACACTGGCGGCCGCTCGAGCATGCATCTAGAGGGCCCAATTCGCCCTATAGTG</w:t>
      </w:r>
    </w:p>
    <w:p w14:paraId="0D92AC78"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GTCGTATTACAATTCACTGGCCGTCGTTTTACAACGTCGTGACTGGGAAAACCCTGGCG</w:t>
      </w:r>
    </w:p>
    <w:p w14:paraId="4EEF21C7"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TACCCAACTTAATCGCCTTGCAGCACATCCCCCTTTCGCCAGCTGGCGTAATAGCGAAG</w:t>
      </w:r>
    </w:p>
    <w:p w14:paraId="46EFB33F"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GGCCCGCACCGATCGCCCTTCCCAACAGTTGCGCAGCCTGAATGGCGAATGGACGCGCC</w:t>
      </w:r>
    </w:p>
    <w:p w14:paraId="74BC5D90"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TGTAGCGGCGCATTAAGCGCGGCGGGTGTGGTGGTTACGCGCAGCGTGACCGCTACACT</w:t>
      </w:r>
    </w:p>
    <w:p w14:paraId="795E49CE"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GCCAGCGCCCTAGCGCCCGCTCCTTTCGCTTTTCTTTCCCTTTCCTTTTCTCGG</w:t>
      </w:r>
    </w:p>
    <w:p w14:paraId="314264A4"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p>
    <w:p w14:paraId="5B1BA458"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rohn´s Disease Uninflamed #2</w:t>
      </w:r>
    </w:p>
    <w:p w14:paraId="4E7CA9B9"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D Uninfl.22.1 for</w:t>
      </w:r>
    </w:p>
    <w:p w14:paraId="1F87EB50"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TCCGACCTCTATAGGGCGAATTGGGCCCTCTAGATGCATGCTCGAGCGGCCGCCAGTGT</w:t>
      </w:r>
    </w:p>
    <w:p w14:paraId="3C5B0C04"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ATGGATATCTGCAGAATTCGCCCTTGCTTAAAGGGGCCGTAGCCGGTTTAATAAGTCTC</w:t>
      </w:r>
    </w:p>
    <w:p w14:paraId="0BE8D8E3"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GGTGAAATCCTGCAGCTTAACTGTGGGAATTGCTGGAGATACTATTAGACTTGAGATCG</w:t>
      </w:r>
    </w:p>
    <w:p w14:paraId="7ED5315C"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lastRenderedPageBreak/>
        <w:t>GGAGAGGTTAGAGGTACTCCCAGGGTAGAGGTGAAATTCTGTAATCCTGGGAGGACCGCC</w:t>
      </w:r>
    </w:p>
    <w:p w14:paraId="53D39FC4"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GTTGCGAAGGCGTCTGACTGGAACGATTCTGACGGTGAGGGACGAAAGCTAGGGGCGCG</w:t>
      </w:r>
    </w:p>
    <w:p w14:paraId="78A4FA17"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ACCGGATTAGATACCCGGGTAGTCCTAGCTGTAAACGATGCGGACTTGGTGTTGGGGTG</w:t>
      </w:r>
    </w:p>
    <w:p w14:paraId="6C1B4707"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CTTTGAGCTGTCCCAGTGCCGAAGGGAAGCTGTTAAGTCCGCCGCCTGGGAAGTACGGT</w:t>
      </w:r>
    </w:p>
    <w:p w14:paraId="6D80CF5A"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GCAAGACTGAAACTTAAAGGAATTGGCGGGGGAGCACCACAACGCGTGGAGCCTGCGGT</w:t>
      </w:r>
    </w:p>
    <w:p w14:paraId="019F9A9F"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TAATTGGATTCAACGCCAGAAGGGCGAATTCCAGCACACTGGCGGCCGTTACTAGTGGA</w:t>
      </w:r>
    </w:p>
    <w:p w14:paraId="62FB8107"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CCGAGCTCGGTACCAAGCTTGATGCATAGCTTGAGTATTCTATAGTGTCACCTAAATAG</w:t>
      </w:r>
    </w:p>
    <w:p w14:paraId="6591DD62"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TTGGCGTAATCATGGTCATAGCTGTTTCCTGTGTGAAATTGTTATCCGCTCACAATTCC</w:t>
      </w:r>
    </w:p>
    <w:p w14:paraId="27E6D6DD"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CACAACATACGAGCCGGAAGCATAAAGTGTAAAGCCTGGGGTGCCTAATGAGTGAGCTA</w:t>
      </w:r>
    </w:p>
    <w:p w14:paraId="5DCDA317"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CTCACATTAATTGCGTTGCGCTCACTGCCCGCTTTCCAGTCGGGAAACCTGTCGTGCCA</w:t>
      </w:r>
    </w:p>
    <w:p w14:paraId="34F69C26"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CTGCATTAATGAATCGGCCAACGCGCGGGGAGAGGCGGTTTGCGTATTGGGCGCTCTTC</w:t>
      </w:r>
    </w:p>
    <w:p w14:paraId="73D11BC4"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GCTTCCTCGCTCACTGACTCGCTGCGCTCGGTCGTTCGCTGCGGCGAGGCGGTATCAGC</w:t>
      </w:r>
    </w:p>
    <w:p w14:paraId="382336B9"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CACCTCAAAGGCGTAATACCGGTTATCCACAGAATCAGGGGATAACGGCA</w:t>
      </w:r>
    </w:p>
    <w:p w14:paraId="39F72F40"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D Uninfl.22.1 rev</w:t>
      </w:r>
    </w:p>
    <w:p w14:paraId="5ADC6E22"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TCGCCCAACTTTTAGGTGACACTATAGAATACTCAAGCTATGCATCAAGCTTGGTACCG</w:t>
      </w:r>
    </w:p>
    <w:p w14:paraId="5579FDEB"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GCTCGGATCCACTAGTAACGGCCGCCAGTGTGCTGGAATTCGCCCTTCTGGCGTTGAAT</w:t>
      </w:r>
    </w:p>
    <w:p w14:paraId="440F0BF8"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CAATTAAACCGCAGGCTCCACGCGTTGTGGTGCTCCCCCGCCAATTCCTTTAAGTTTCA</w:t>
      </w:r>
    </w:p>
    <w:p w14:paraId="104AFCA4"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TCTTGCGACCGTACTTCCCAGGCGGCGGACTTAACAGCTTCCCTTCGGCACTGGGACAG</w:t>
      </w:r>
    </w:p>
    <w:p w14:paraId="27CAE75C"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TCAAAGCCACCCCAACACCAAGTCCGCATCGTTTACAGCTAGGACTACCCGGGTATCTA</w:t>
      </w:r>
    </w:p>
    <w:p w14:paraId="2E1A8EB6"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TCCGGTTCGCGCCCCTAGCTTTCGTCCCTCACCGTCAGAATCGTTCCAGTCAGACGCCT</w:t>
      </w:r>
    </w:p>
    <w:p w14:paraId="4BE1B13C"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CGCAACAGGCGGTCCTCCCAGGATTACAGAATTTCACCTCTACCCTGGGAGTACCTCTA</w:t>
      </w:r>
    </w:p>
    <w:p w14:paraId="2C5931D3"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CCTCTCCCGATCTCAAGTCTAATAGTATCTCCAGCAATTCCCACAGTTAAGCTGCAGGA</w:t>
      </w:r>
    </w:p>
    <w:p w14:paraId="74D93C1F"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TTCACCAGAGACTTATTAAACCGGCTACGGCCCCTTTAAGCAAGGGCGAATTCTGCAGA</w:t>
      </w:r>
    </w:p>
    <w:p w14:paraId="4CE4749C"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ATCCATCACACTGGCGGCCGCTCGAGCATGCATCTAGAGGGCCCAATTCGCCCTATAGT</w:t>
      </w:r>
    </w:p>
    <w:p w14:paraId="735A6E8B"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AGTCGTATTACAATTCACTGGCCGTCGTTTTACAACGTCGTGACTGGGAAAACCCTGGC</w:t>
      </w:r>
    </w:p>
    <w:p w14:paraId="6F4FBD95"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TTACCCAACTTAATCGCCTTGCAGCACATCCCCCTTTCGCCAGCTGGCGTAATAGCGAA</w:t>
      </w:r>
    </w:p>
    <w:p w14:paraId="6128FD54"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AGGCCCGCACCGATCGCCCTTCCCAACAGTTGCGCAGCCTGAATGGCGAATGGACGCGC</w:t>
      </w:r>
    </w:p>
    <w:p w14:paraId="7C8B779F"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CTGTAGCGGCGCATTAAGCGCGCGGGTGTGGTGGTTACGCGCAGCGTGACCGCTACAAC</w:t>
      </w:r>
    </w:p>
    <w:p w14:paraId="0D79157C"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TGCCAGCGCCCTAGCGCCCGCTCCTTTCGCTTTCTTCCCTTCTTTCTCGCCACGTTCGC</w:t>
      </w:r>
    </w:p>
    <w:p w14:paraId="793A004C"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GCTTTCCCCGTCAAGCTCTAAATCGGGGCTCCCTTAGGTTCCGATTAGTGCTTTACGGC</w:t>
      </w:r>
    </w:p>
    <w:p w14:paraId="412A6409"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CCCTCGGAC</w:t>
      </w:r>
    </w:p>
    <w:p w14:paraId="124C9400"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D Uninfl.22.2 for</w:t>
      </w:r>
    </w:p>
    <w:p w14:paraId="1ED6789A"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GCATCGGACTCTATAGGGCGAATTGGGCCCTCTAGATGCATGCTCGAGCGGCCGCCAGT</w:t>
      </w:r>
    </w:p>
    <w:p w14:paraId="24DD730E"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TGATGGATATCTGCAGAATTCGCCCTTGCCTAAAGCGGCCGTAGCCGGTTTAATAAGTC</w:t>
      </w:r>
    </w:p>
    <w:p w14:paraId="5E93A205"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CTGGTGAAATCCTGCAGCTTAACTGTGGGAATTGCTGGAGATACTATTAGACTTGAGAT</w:t>
      </w:r>
    </w:p>
    <w:p w14:paraId="60BB9406"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GGGAGAGGTTAGAGGTACTCCCAGGGTAGAGGTGAAATTCTGTAATCCTGGGAGGACCG</w:t>
      </w:r>
    </w:p>
    <w:p w14:paraId="172A8DD6"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CTGTTGCGAAGGCGTCTGACTGGAACGATTCTGACGGTGAGGGACGAAAGCTAGGGGCG</w:t>
      </w:r>
    </w:p>
    <w:p w14:paraId="5690148C"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GAACCGGATTAGATACCCGGGTAGTCCTAGCTGTAAACGATGCGGACTTGGTGTTGGGG</w:t>
      </w:r>
    </w:p>
    <w:p w14:paraId="70711579"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GGCTTTGAGCTGTCCCAGTGCCGAAGGGAAGCTGTTAAGTCCGCCGCCTGGGAAGTACG</w:t>
      </w:r>
    </w:p>
    <w:p w14:paraId="3D51C243"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TCGCAAGACTGAAACTTAAAGGAATTGGCGGGGGAGCACCACAACGCGTGGAGCCTGCG</w:t>
      </w:r>
    </w:p>
    <w:p w14:paraId="04964F32"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TTTAATTGGATTCAACGCCTGAAGGGCGAATTCCAGCACACTGGCGGCCGTTACTAGTG</w:t>
      </w:r>
    </w:p>
    <w:p w14:paraId="1568F640"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ATCCGAGCTCGGTACCAAGCTTGATGCATAGCTTGAGTATTCTATAGTGTCACCTAAAT</w:t>
      </w:r>
    </w:p>
    <w:p w14:paraId="76BBBADB"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GCTTGGCGTAATCATGGTCATAGCTGTTTCCTGTGTGAAATTGTTATCCGCTCACAATT</w:t>
      </w:r>
    </w:p>
    <w:p w14:paraId="1AFC59F3"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CACACAACATACGAGCCGGAAGCATAAAGTGTAAAGCCTGGGGTGCCTAATGAGTGAGC</w:t>
      </w:r>
    </w:p>
    <w:p w14:paraId="5E137274"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AACTCACATTAATTGCGTTGCGCTCACTGCCCGCTTTCCAGTCGGGAAACCTGTCGTGC</w:t>
      </w:r>
    </w:p>
    <w:p w14:paraId="2B1AA84E"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AGCTGCATTAATGAATCGGCCAACGCGCGGGGAGAGGCGGTTTGCGTATTGGGCGCTCT</w:t>
      </w:r>
    </w:p>
    <w:p w14:paraId="38B77BD9"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CCGCTTCCTCGCTCACTGACTCGCTGCGCTCGGTCGTTCGGCTGCGGCGAGCGTATCAG</w:t>
      </w:r>
    </w:p>
    <w:p w14:paraId="7217008E"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TCACTCAAAGGCGGTAATACGGTTATCCACAGAATCAGGGATAACGGCAGGCA</w:t>
      </w:r>
    </w:p>
    <w:p w14:paraId="777D47C9"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D Uninfl.22.2 rev</w:t>
      </w:r>
    </w:p>
    <w:p w14:paraId="1C37E222"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AACGCCCACTATTTAGGTGACACTATAGAATACTCAAGCTATGCATCAAGCTTGGTACC</w:t>
      </w:r>
    </w:p>
    <w:p w14:paraId="26EAEC6C"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AGCTCGGATCCACTAGTAACGGCCGCCAGTGTGCTGGAATTCGCCCTTCAGGCGTTGAA</w:t>
      </w:r>
    </w:p>
    <w:p w14:paraId="1D7CBC4F"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lastRenderedPageBreak/>
        <w:t>TCCAATTAAACCGCAGGCTCCACGCGTTGTGGTGCTCCCCCGCCAATTCCTTTAAGTTTC</w:t>
      </w:r>
    </w:p>
    <w:p w14:paraId="5550EAB4"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GTCTTGCGACCGTACTTCCCAGGCGGCGGACTTAACAGCTTCCCTTCGGCACTGGGACA</w:t>
      </w:r>
    </w:p>
    <w:p w14:paraId="1C48EA96"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CTCAAAGCCACCCCAACACCAAGTCCGCATCGTTTACAGCTAGGACTACCCGGGTATCT</w:t>
      </w:r>
    </w:p>
    <w:p w14:paraId="345C4540"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ATCCGGTTCGCGCCCCTAGCTTTCGTCCCTCACCGTCAGAATCGTTCCAGTCAGACGCC</w:t>
      </w:r>
    </w:p>
    <w:p w14:paraId="52D96A09"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TCGCAACAGGCGGTCCTCCCAGGATTACAGAATTTCACCTCTACCCTGGGAGTACCTCT</w:t>
      </w:r>
    </w:p>
    <w:p w14:paraId="79C5C78A"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ACCTCTCCCGATCTCAAGTCTAATAGTATCTCCAGCAATTCCCACAGTTAAGCTGCAGG</w:t>
      </w:r>
    </w:p>
    <w:p w14:paraId="3384E508"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TTTCACCAGAGACTTATTAAACCGGCTACGGCCGCTTTAGGCAAGGGCGAATTCTGCAG</w:t>
      </w:r>
    </w:p>
    <w:p w14:paraId="0C532CF7"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TATCCATCACACTGGCGGCCGCTCGAGCATGCATCTAGAGGGCCCAATTCGCCCTATAG</w:t>
      </w:r>
    </w:p>
    <w:p w14:paraId="6DF0B706"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GAGTCGTATTACAATTCACTGGCCGTCGTTTTACAACGTCGTGACTGGGAAACCCTGGC</w:t>
      </w:r>
    </w:p>
    <w:p w14:paraId="46AA6354"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TTACCCAACTTAATCGCCTTGCAGCACATCCCCCTTTCGCCAGCTGGCGTAATAGCGAA</w:t>
      </w:r>
    </w:p>
    <w:p w14:paraId="11B17AFD"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AGGCCCGCACCGATCGCCCTTCCCAACAGTTGCGCAGCCTGAATGGCGAATGGACGCGC</w:t>
      </w:r>
    </w:p>
    <w:p w14:paraId="60C7FDD8"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CTGTAGCGGCGCATTAAGCGCGGCGGGTGTGGTGGTTACGCGCAGCGTGACCGCTACAC</w:t>
      </w:r>
    </w:p>
    <w:p w14:paraId="736241AD"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TGCCAGCGCCTAGCGCCCGCTCCTTTCGCTTTCTTCCCTTCTTTCTCGCCACGTTCGCG</w:t>
      </w:r>
    </w:p>
    <w:p w14:paraId="1B7E6D81"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CTTTCCCGTCAAGCTCTAAATCGGGGGCTCCTTTAGGGTTCCGATTTA</w:t>
      </w:r>
    </w:p>
    <w:p w14:paraId="5C3BB7D1"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D Uninfl.22.3 for</w:t>
      </w:r>
    </w:p>
    <w:p w14:paraId="7A07B17A"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ACGCCCGCTTTTAGGTGACACTATAGAATACTCAAGCTATGCATCAAGCTTGGTACCGA</w:t>
      </w:r>
    </w:p>
    <w:p w14:paraId="14308C62"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CTCGGATCCACTAGTAACGGCCGCCAGTGTGCTGGAATTCGCCCTTGCCTAAAGCAGCC</w:t>
      </w:r>
    </w:p>
    <w:p w14:paraId="25865735"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TAGCCGGTTTAATAAGTCTCTGGTGAAATCCTGCAGCTTAACTGTGGGAATTGCTGGAG</w:t>
      </w:r>
    </w:p>
    <w:p w14:paraId="2DCC4A4C"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TACTATTAGACTTGAGATCGGGAGAGGTTAGAGGTACTCCCAGGGTAGAGGTGAAATTC</w:t>
      </w:r>
    </w:p>
    <w:p w14:paraId="114B0860"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GTAATCCTGGGAGGACCGCCTGTTGCGAAGGCGTCTGACTGGAACGATTCTGACGGTGA</w:t>
      </w:r>
    </w:p>
    <w:p w14:paraId="068CF849"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GGACTAAAGCTAGGGGCGCGAACCGGATTAGATACCCGGGTAGCCCTAGCTGTAAACGA</w:t>
      </w:r>
    </w:p>
    <w:p w14:paraId="691DBED7"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GCGGACTTGGTGTTGAGGTGGCTTTGAGCTGTCCCAGTGCCGAAGGGAAGCTGTTAAGT</w:t>
      </w:r>
    </w:p>
    <w:p w14:paraId="352F3265"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CGCCGCCTGGGAAGTACGGTCGCAAGACTGAAACTTAAAGGAATTGGCGGGGGAGCACC</w:t>
      </w:r>
    </w:p>
    <w:p w14:paraId="6EAD22EE"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CAACGCGTGGAGCCTGCGGTTTAATTGGATTCAACGCCTGAAGGGCGAATTCTGCAGAT</w:t>
      </w:r>
    </w:p>
    <w:p w14:paraId="0322074A"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TCCATCACACTGGCGGCCGCTCGAGCATGCATCTAGAGGGCCCAATTCGCCCTATAGTG</w:t>
      </w:r>
    </w:p>
    <w:p w14:paraId="4B7E5B0D"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GTCGTATTACAATTCACTGGCCGTCGTTTTACAACGTCGTGACTGGGAAAACCCTGGCG</w:t>
      </w:r>
    </w:p>
    <w:p w14:paraId="4977F244"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TACCCAACTTAATCGCCTTGCAGCACATCCCCCTTTCGCCAGCTGGCGTAATAGCGAAG</w:t>
      </w:r>
    </w:p>
    <w:p w14:paraId="199604CE"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GGCCCGCACCGATCGCCCTTCCCAACAGTTGCGCAGCCTGAATGGCGAATGGACGCGCC</w:t>
      </w:r>
    </w:p>
    <w:p w14:paraId="2B430E1B"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TGTAGCGGCGCATTAAGCGCGGCGGGTGTGGTGGTTACGCGCAGCGTGACCGCTACACT</w:t>
      </w:r>
    </w:p>
    <w:p w14:paraId="4680EF49"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GCCAGCGCCCTAGCGCCCGCTCCTTTCGCTTTCTTCCCTTCTTTTCTCGCCACGTTCGC</w:t>
      </w:r>
    </w:p>
    <w:p w14:paraId="5B689650"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GGCTTTTCCCCGTCAAGCTTCTAAATTCGG</w:t>
      </w:r>
    </w:p>
    <w:p w14:paraId="565B7040"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D Uninfl.22.3 rev</w:t>
      </w:r>
    </w:p>
    <w:p w14:paraId="0CEE2464"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GTTATACGACTCTATAGGGCGAATTGGGCCCTCTAGATGCATGCTCGAGCGGCCGCCAG</w:t>
      </w:r>
    </w:p>
    <w:p w14:paraId="26F6BB57"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GTGATGGATATCTGCAGAATTCGCCCTTCAGGCGTTGAATCCAATTAAACCGCAGGCTC</w:t>
      </w:r>
    </w:p>
    <w:p w14:paraId="627DB61F"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ACGCGTTGTGGTGCTCCCCCGCCAATTCCTTTAAGTTTCAGTCTTGCGACCGTACTTCC</w:t>
      </w:r>
    </w:p>
    <w:p w14:paraId="0BC0A1F9"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AGGCGGCGGACTTAACAGCTTCCCTTCGGCACTGGGACAGCTCAAAGCCACCTCAACAC</w:t>
      </w:r>
    </w:p>
    <w:p w14:paraId="781297B5"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AAGTCCGCATCGTTTACAGCTAGGGCTACCCGGGTATCTAATCCGGTTCGCGCCCCTAG</w:t>
      </w:r>
    </w:p>
    <w:p w14:paraId="7C52FB2D"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TTTAGTCCCTCACCGTCAGAATCGTTCCAGTCAGACGCCTTCGCAACAGGCGGTCCTCC</w:t>
      </w:r>
    </w:p>
    <w:p w14:paraId="167AFA71"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AGGATTACAGAATTTCACCTCTACCCTGGGAGTACCTCTAACCTCTCCCGATCTCAAGT</w:t>
      </w:r>
    </w:p>
    <w:p w14:paraId="06E675BB"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TAATAGTATCTCCAGCAATTCCCACAGTTAAGCTGCAGGATTTCACCAGAGACTTATTA</w:t>
      </w:r>
    </w:p>
    <w:p w14:paraId="523F2EA5"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ACCGGCTACGGCTGCTTTAGGCAAGGGCGAATTCCAGCACACTGGCGGCCGTTACTAGT</w:t>
      </w:r>
    </w:p>
    <w:p w14:paraId="5CED541E"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GATCCGAGCTCGGTACCAAGCTTGATGCATAGCTTGAGTATTCTATAGTGTCACCTAAA</w:t>
      </w:r>
    </w:p>
    <w:p w14:paraId="17C0FD7C"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AGCTTGGCGTAATCATGGTCATAGCTGTTTCCTGTGTGAAATTGTTATCCGCTCACAAT</w:t>
      </w:r>
    </w:p>
    <w:p w14:paraId="61C937D1"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CCACACAACATACGAGCCGGAAGCATAAAGTGTAAAGCCTGGGGGTGCCTAATGAGTGA</w:t>
      </w:r>
    </w:p>
    <w:p w14:paraId="7F6F287C"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CTAACTCACATTAATTGCGTTGCGCTCACTGCCCGCTTTCCAGTCGGGAAACCTGTCGT</w:t>
      </w:r>
    </w:p>
    <w:p w14:paraId="66711BE6"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CCAGCTGCATTAATGAATCGGCCAACGCGCGGGGAGAGGCGGTTTGCGTTATTGGGCGC</w:t>
      </w:r>
    </w:p>
    <w:p w14:paraId="1C483454"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CTTCCGCTTCCTCGCTCACTGACTCGCTGCGCTCGGTCGTTCGGCTGCGGCGAGCGGTA</w:t>
      </w:r>
    </w:p>
    <w:p w14:paraId="190C31F7"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CAGCCTCACCTCAAAGGCGGTAAATACCGGTTATCACAAGAATCAA</w:t>
      </w:r>
    </w:p>
    <w:p w14:paraId="03E59418"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p>
    <w:p w14:paraId="196F1B83"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rohn´s Disease Uninflamed #3</w:t>
      </w:r>
    </w:p>
    <w:p w14:paraId="567F2C4F"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D Uninfl.23.1 for</w:t>
      </w:r>
    </w:p>
    <w:p w14:paraId="67D3A39F"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lastRenderedPageBreak/>
        <w:t>TGTATACCGACTACTATAGGGCGAATTGGGCCCTCTAGATGCATGCTCGAGCGGCCGCCA</w:t>
      </w:r>
    </w:p>
    <w:p w14:paraId="3D38EB32"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TGTGATGGATATCTGCAGAATTCGCCCTTCTGGCGTTGAATCCAATTAAACCGCAGGCT</w:t>
      </w:r>
    </w:p>
    <w:p w14:paraId="4BA3AE3C"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CACGCGTTGTGGTGCTCCCCCGCCAATTCCTTTAAGTTTCAGTCTTGCGACCGTACTTC</w:t>
      </w:r>
    </w:p>
    <w:p w14:paraId="6160222A"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CAGGCGGTGGACTTAACAGCTTCCCTTCGGCACCGGAACAACTCGAGGCCATTCCAACA</w:t>
      </w:r>
    </w:p>
    <w:p w14:paraId="400B9474"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CAAGTCCACATCGTTTACGGCCAGGACTACCCGGGTATCTAATCCGGTTCGCGCCCCTG</w:t>
      </w:r>
    </w:p>
    <w:p w14:paraId="174AEEE6"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CTTTCGTTACTCACCGTCAAGATCGTTCCAGTTAGACGCCTTCGCCACAGGTGGTCCTC</w:t>
      </w:r>
    </w:p>
    <w:p w14:paraId="30BBAF58"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CAGGATTATAGGATTTCACCCCTACCCCGGTAGTACCTCTAACCTCTCCCGACTTCAAG</w:t>
      </w:r>
    </w:p>
    <w:p w14:paraId="2B4288E1"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CTGACAGTATCTTCAGCAATTCTTATAGTTAAGCTACAAGCTTTCACCAAAGACTTATC</w:t>
      </w:r>
    </w:p>
    <w:p w14:paraId="3289E546"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AACCGGCTACGGCCCCTTTAAGCAAGGGCGAATTCCAGCACACTGGCGGCCGTTACTAG</w:t>
      </w:r>
    </w:p>
    <w:p w14:paraId="6F2D777B"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GGATCCGAGCTCGGTACCAAGCTTGATGCATAGCTTGAGTATTCTATAGTGTCACCTAA</w:t>
      </w:r>
    </w:p>
    <w:p w14:paraId="3E4DADB5"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TAGCTTGGCGTAATCATGGTCATAGCTGTTTCCTGTGTGAAATTGTTATCCGCTCACAA</w:t>
      </w:r>
    </w:p>
    <w:p w14:paraId="450DD4B1"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TCCACACAACATACGAGCCGGAAGCATAAAGTGTAAAGCCTGGGGTGCCTAATGAGTGA</w:t>
      </w:r>
    </w:p>
    <w:p w14:paraId="3EA55F45"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CTAACTCACATTAATTGCGTTGCGCTCACTGCCCGCTTTCCAGTCGGGAAACCTGTCGT</w:t>
      </w:r>
    </w:p>
    <w:p w14:paraId="6944B327"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CCAGCTGCATTAATGAATCGGCCAACGCGCGGGGAGAGGCGGTTTGCGTATTGGGCGCT</w:t>
      </w:r>
    </w:p>
    <w:p w14:paraId="0B99DE40"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TTCCGCTTCCTCGCTCACTGACTCGCTGCGCTCGGTCGTTCGGCTGCGGCGAGCGGTAT</w:t>
      </w:r>
    </w:p>
    <w:p w14:paraId="28EFF320"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AGCTCACTCAAAAGC</w:t>
      </w:r>
    </w:p>
    <w:p w14:paraId="184EDD1B"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D Uninfl.23.1 rev</w:t>
      </w:r>
    </w:p>
    <w:p w14:paraId="24851D6B"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ACGCCCCGCTTTTAGGTGACACTATAGAATACTCAAGCTATGCATCAAGCTTGGTACCG</w:t>
      </w:r>
    </w:p>
    <w:p w14:paraId="21C645B9"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GCTCGGATCCACTAGTAACGGCCGCCAGTGTGCTGGAATTCGCCCTTGCTTAAAGGGGC</w:t>
      </w:r>
    </w:p>
    <w:p w14:paraId="4E6D985B"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GTAGCCGGTTTGATAAGTCTTTGGTGAAAGCTTGTAGCTTAACTATAAGAATTGCTGAA</w:t>
      </w:r>
    </w:p>
    <w:p w14:paraId="5D7AC634"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ATACTGTCAGACTTGAAGTCGGGAGAGGTTAGAGGTACTACCGGGGTAGGGGTGAAATC</w:t>
      </w:r>
    </w:p>
    <w:p w14:paraId="4A12AF5A"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TATAATCCTGGGAGGACCACCTGTGGCGAAGGCGTCTAACTGGAACGATCTTGACGGTG</w:t>
      </w:r>
    </w:p>
    <w:p w14:paraId="49DDF034"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GTAACGAAAGCCAGGGGCGCGAACCGGATTAGATACCCGGGTAGTCCTGGCCGTAAACG</w:t>
      </w:r>
    </w:p>
    <w:p w14:paraId="6254D2EE"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TGTGGACTTGGTGTTGGAATGGCCTCGAGTTGTTCCGGTGCCGAAGGGAAGCTGTTAAG</w:t>
      </w:r>
    </w:p>
    <w:p w14:paraId="6B2CDEB5"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CCACCGCCTGGGAAGTACGGTCGCAAGACTGAAACTTAAAGGAATTGGCGGGGGAGCAC</w:t>
      </w:r>
    </w:p>
    <w:p w14:paraId="3368B553"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ACAACGCGTGGAGCCTGCGGTTTAATTGGATTCAACGCCAGAAGGGCGAATTCTGCAGA</w:t>
      </w:r>
    </w:p>
    <w:p w14:paraId="5300F676"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ATCCATCACACTGGCGGCCGCTCGAGCATGCATCTAGAGGGCCCAATTCGCCCTATAGT</w:t>
      </w:r>
    </w:p>
    <w:p w14:paraId="66FBE761"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AGTCGTATTACAATTCACTGGCCGTCGTTTTACAACGTCGTGACTGGGAAAACCCTGGC</w:t>
      </w:r>
    </w:p>
    <w:p w14:paraId="68E85E42"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TTACCCAACTTAATCGCCTTGCAGCACATCCCCCTTTCGCCAGCTGGCGTAATAGCGAA</w:t>
      </w:r>
    </w:p>
    <w:p w14:paraId="35750B01"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AGGCCCGCACCGATCGCCCTTCCCAACAGTTGCGCAGCCTGAATGGCGAATGGACGCGC</w:t>
      </w:r>
    </w:p>
    <w:p w14:paraId="6633F6F5"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CTGTAGCGGCGCATTAAGCGCGGCGGGTGTGGTGGTTACGCGCAGCGTGACCGCTACAC</w:t>
      </w:r>
    </w:p>
    <w:p w14:paraId="72960DC9"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TGCCAGCGCCCTAGCGCCCGCTCCTTTCGCTTTCTTCCCTTCCTTTTCTCGCCACGTTT</w:t>
      </w:r>
    </w:p>
    <w:p w14:paraId="019BD0BC"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GC</w:t>
      </w:r>
    </w:p>
    <w:p w14:paraId="51A36163"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D Uninfl.23.2 for</w:t>
      </w:r>
    </w:p>
    <w:p w14:paraId="03DBE970"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GATAACCGACCTACTATAGGGCGAATTGGGCCCTCTAGATGCAAGCTCGAGCGGCCCCC</w:t>
      </w:r>
    </w:p>
    <w:p w14:paraId="26971DCB"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GTGTGATGGATATCTGCAGAATTCGCCCTTGCTTAAAGGGGCCGTAGCCGGTTTGATAA</w:t>
      </w:r>
    </w:p>
    <w:p w14:paraId="0E5EBFC1"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TCTTTGGTGAAAGCTTGTAGCTTAACTATAAGAATTGCTGAAGATACTGCCAGACCTGA</w:t>
      </w:r>
    </w:p>
    <w:p w14:paraId="63EEFBC5"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GTCGGGAGAGGTTAGAGGTACTACCGGGGTAGGGGTGAAATCCTATAATCCTGGGAGGA</w:t>
      </w:r>
    </w:p>
    <w:p w14:paraId="623D984B"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CACCTGTGGCGAAGGCGTCTAACTGGAACGATCTTGACGGTGATTAACGAAAGCCAGGG</w:t>
      </w:r>
    </w:p>
    <w:p w14:paraId="70086C61"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CGCGAACCGGATTAGATACCCGGGTAGTCCTGGCCGTAAACGATGTGGACTTGGTGTTG</w:t>
      </w:r>
    </w:p>
    <w:p w14:paraId="0E32BE1A"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AATGGCCTCGAGTTGTTCCGGTGCCGAAGGGAAGCTGTTAAGTCCACCGCCTGGGAAGT</w:t>
      </w:r>
    </w:p>
    <w:p w14:paraId="4BB39E79"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CGGTCGCAAGACTGAAACTTAAAGGAATTGGCGGGGGAGCACCACAACGCGTGGAGCCT</w:t>
      </w:r>
    </w:p>
    <w:p w14:paraId="44D3562F"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CGGTTTAATTGGATTCAACGCCAGAAGGGCGAATTCCAGCACACTGGCGGCCGTTACTA</w:t>
      </w:r>
    </w:p>
    <w:p w14:paraId="7A9E14D3"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TGGATCCGAGCTCGGTACCAAGCTTGATGCATAGCTTGAGTATTCTATAGTGTCACCTA</w:t>
      </w:r>
    </w:p>
    <w:p w14:paraId="1D91D4FF"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ATAGCTTGGCGTAATCATGGTCATAGCTGTTTCCTGTGTGAAATTGTTATCCGCTCACA</w:t>
      </w:r>
    </w:p>
    <w:p w14:paraId="7EA4F54D"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TTCCACACAACATACGAGCCGGAAGCATAAAGTGTAAAGCCTGGGGGTGCCTAATGAGT</w:t>
      </w:r>
    </w:p>
    <w:p w14:paraId="196393CB"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AGCTAACTCACATTAATTGCGTTGCGCTCACTGCCCGCTTTCCAGTCGGGAAACCTGTC</w:t>
      </w:r>
    </w:p>
    <w:p w14:paraId="1C29A04D"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TGCCAGCTGCATTAATGAATCGGCCCAACGCGCGGGGAGAGGCGGGTTTGCGTATTGGG</w:t>
      </w:r>
    </w:p>
    <w:p w14:paraId="03F75D61"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GCTCTTCCGCTTCCTCGCTCACTGACTCGCTGCGCTCCGTCGTTCGGCTGCCGCGAAGC</w:t>
      </w:r>
    </w:p>
    <w:p w14:paraId="43C5F694"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TATCAGCCTCAACTCAAAGGGCGGTAATACGGTTATCCACAGAAACTAAGGCGATATAC</w:t>
      </w:r>
    </w:p>
    <w:p w14:paraId="1C916947"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C</w:t>
      </w:r>
    </w:p>
    <w:p w14:paraId="118096A6"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lastRenderedPageBreak/>
        <w:t>CD Uninfl.23.2 rev</w:t>
      </w:r>
    </w:p>
    <w:p w14:paraId="0D200738"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ACCCCCAAGCTATTTAGGTGACACTATAGAATACTCAAGCTATGCATCAAGCTTGGTAC</w:t>
      </w:r>
    </w:p>
    <w:p w14:paraId="20C1A991"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GAGCTCGGATCCACTAGTAACGGCCGCCAGTGTGCTGGAATTCGCCCTTCTGGCGTTGA</w:t>
      </w:r>
    </w:p>
    <w:p w14:paraId="4092D852"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TCCAATTAAACCGCAGGCTCCACGCGTTGTGGTGCTCCCCCGCCAATTCCTTTAAGTTT</w:t>
      </w:r>
    </w:p>
    <w:p w14:paraId="5C81A7EA"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AGTCTTGCGACCGTACTTCCCAGGCGGTGGACTTAACAGCTTCCCTTCGGCACCGGAAC</w:t>
      </w:r>
    </w:p>
    <w:p w14:paraId="7513ABF3"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ACTCGAGGCCATTCCAACACCAAGTCCACATCGTTTACGGCCAGGACTACCCGGGTATC</w:t>
      </w:r>
    </w:p>
    <w:p w14:paraId="0EB8715B"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AATCCGGTTCGCGCCCCTGGCTTTCGTTAATCACCGTCAAGATCGTTCCAGTTAGACGC</w:t>
      </w:r>
    </w:p>
    <w:p w14:paraId="54E16F13"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TTCGCCACAGGTGGTCCTCCCAGGATTATAGGATTTCACCCCTACCCCGGTAGTACCTC</w:t>
      </w:r>
    </w:p>
    <w:p w14:paraId="676EFC86"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AACCTCTCCCGACTTCAGGTCTGGCAGTATCTTCAGCAATTCTTATAGTTAAGCTACAA</w:t>
      </w:r>
    </w:p>
    <w:p w14:paraId="27DA8B9B"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CTTTCACCAAAGACTTATCAAACCGGCTACGGCCCCTTTAAGCAAGGGCGAATTCTGCA</w:t>
      </w:r>
    </w:p>
    <w:p w14:paraId="062A7481"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ATATCCATCACACTGGCGGCCGCTCGAGCATGCATCTAGAGGGCCCAATTCGCCCTATA</w:t>
      </w:r>
    </w:p>
    <w:p w14:paraId="25C43F5F"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TGAGTCGTATTACAATTCACTGGCCGTCGTTTTACAACGTCGTGACTGGGAAAACCCTG</w:t>
      </w:r>
    </w:p>
    <w:p w14:paraId="74BFF66D"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CGTTACCCAACTTAATCGCCTTGCAGCACATCCCCCTTTCGCCAGCTGGCGTAATAGCG</w:t>
      </w:r>
    </w:p>
    <w:p w14:paraId="035DA86A"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AGAGGCCCGCACCGATCGCCCTTCCCAACAGTTGCGCAGCCTGAATGGCGAATGGACGC</w:t>
      </w:r>
    </w:p>
    <w:p w14:paraId="3B12A4E1"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CCCTGTAGCGGCGCATTAAGCGCGCGGGTGTGGTGGTTACGCGCAGCGTGACCGCTACA</w:t>
      </w:r>
    </w:p>
    <w:p w14:paraId="554C1252"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TTGCCAGCGCCCTAGCGCCCGCTCCTTTCGCTTTTCTTTCCTTTCTTTTCTCGCAACGT</w:t>
      </w:r>
    </w:p>
    <w:p w14:paraId="6267B1AC"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CCGCCTGCTTTC</w:t>
      </w:r>
    </w:p>
    <w:p w14:paraId="3F18042D"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D Uninfl.23.3 for</w:t>
      </w:r>
    </w:p>
    <w:p w14:paraId="17651362"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ATCGGACTACTATAGGGCGAATTGGGCCCTCTAGATGCATGCTCGAGCGGCCGCCAGTG</w:t>
      </w:r>
    </w:p>
    <w:p w14:paraId="1BA552B2"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GATGGATATCTGCAGAATTCGCCCTTCAGGCGTTGAATCCAATTAAACCGCAGGCTCCA</w:t>
      </w:r>
    </w:p>
    <w:p w14:paraId="30624411"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GCGTTGTGGTGCTCCCCCGCCAATTCCTTTAAGTTTCAGTCTTGCGACCGTACTTCCCA</w:t>
      </w:r>
    </w:p>
    <w:p w14:paraId="44DA0C01"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GCGGTGGACTTAACAGCTTCCCTTCGGCACCGGAACAACTCGAGGCCATTCCAACACCA</w:t>
      </w:r>
    </w:p>
    <w:p w14:paraId="7C0B554E"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GTCCACATCGTTTACGGCCAGGACTACCCGGGTATCTAATCCGGTTCGCGCCCCTGGCT</w:t>
      </w:r>
    </w:p>
    <w:p w14:paraId="59D49476"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TCGTTACTCACCGTCAAGATCGTTCCAGTTAGACGCCTTCGCCACAGGTGGTCCTCCCT</w:t>
      </w:r>
    </w:p>
    <w:p w14:paraId="4B5047E9"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GATTATAGGATTTCACCCCTACCCCGGTAGTACCTCTAACCTCTCCCGACTTCAGGTCT</w:t>
      </w:r>
    </w:p>
    <w:p w14:paraId="61E395B3"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ACAGTATCTTCAGCAATTCTTATAGTTAAGCTACAAGCTTTCACCAAAGACTTATCAAA</w:t>
      </w:r>
    </w:p>
    <w:p w14:paraId="72F2EEFB"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CGGCTACAGCCGCTTTAAGCAAGGGCGAATTCCAGCACACTGGCGGCCGTTACTAGTGG</w:t>
      </w:r>
    </w:p>
    <w:p w14:paraId="6CC71628"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TCCGAGCTCGGTACCAAGCTTGATGCATAGCTTGAGTATTCTATAGTGTCACCTAAATA</w:t>
      </w:r>
    </w:p>
    <w:p w14:paraId="2CA9E9DA"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CTTGGCGTAATCATGGTCATAGCTGTTTCCTGTGTGAAATTGTTATCCGCTCACAATTC</w:t>
      </w:r>
    </w:p>
    <w:p w14:paraId="0D7D2AA3"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ACACAACATACGAGCCGGAAGCATAAAGTGTAAAGCCTGGGGTGCCTAATGAGTGAGCT</w:t>
      </w:r>
    </w:p>
    <w:p w14:paraId="15D96BE9"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ACTCACATTAATTGCGTTGCGCTCACTGCCCGCTTTCCAGTCGGGAAACCTGTCGTGCC</w:t>
      </w:r>
    </w:p>
    <w:p w14:paraId="510D8211"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GCTGCATTAATGAATCGGCCAACGCGCGGGGAGAGGCGGTTTGCGTATTGGGCGCTCTT</w:t>
      </w:r>
    </w:p>
    <w:p w14:paraId="0E439767"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CGCTTCCTCGCTCACTGACTCGCTGCGCTCGGTCGTTCGGCTGCGCGAGCGGTATCAGC</w:t>
      </w:r>
    </w:p>
    <w:p w14:paraId="5213F9FF"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CACTCAAAGGCGGTAATACG</w:t>
      </w:r>
    </w:p>
    <w:p w14:paraId="636A9296"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D Uninfl.23.3 rev</w:t>
      </w:r>
    </w:p>
    <w:p w14:paraId="0A86745D"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ACGGCCGCTTTTAGGTGACACTATAGAATACTCAAGCTATGCATCAAGCTTGGTACCGA</w:t>
      </w:r>
    </w:p>
    <w:p w14:paraId="632ACE87"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CTCGGATCCACTAGTAACGGCCGCCAGTGTGCTGGAATTCGCCCTTGCTTAAAGCGGCT</w:t>
      </w:r>
    </w:p>
    <w:p w14:paraId="7C41FA77"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TAGCCGGTTTGATAAGTCTTTGGTGAAAGCTTGTAGCTTAACTATAAGAATTGCTGAAG</w:t>
      </w:r>
    </w:p>
    <w:p w14:paraId="0A3296E1"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TACTGTCAGACCTGAAGTCGGGAGAGGTTAGAGGTACTACCGGGGTAGGGGTGAAATCC</w:t>
      </w:r>
    </w:p>
    <w:p w14:paraId="51D2DBBA"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ATAATCCAGGGAGGACCACCTGTGGCGAAGGCGTCTAACTGGAACGATCTTGACGGTGA</w:t>
      </w:r>
    </w:p>
    <w:p w14:paraId="21444BEF"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TAACGAAAGCCAGGGGCGCGAACCGGATTAGATACCCGGGTAGTCCTGGCCGTAAACGA</w:t>
      </w:r>
    </w:p>
    <w:p w14:paraId="5421CFBD"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GTGGACTTGGTGTTGGAATGGCCTCGAGTTGTTCCGGTGCCGAAGGGAAGCTGTTAAGT</w:t>
      </w:r>
    </w:p>
    <w:p w14:paraId="302B5D2D"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CACCGCCTGGGAAGTACGGTCGCAAGACTGAAACTTAAAGGAATTGGCGGGGGAGCACC</w:t>
      </w:r>
    </w:p>
    <w:p w14:paraId="0AA2672F"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CAACGCGTGGAGCCTGCGGTTTAATTGGATTCAACGCCTGAAGGGCGAATTCTGCAGAT</w:t>
      </w:r>
    </w:p>
    <w:p w14:paraId="135D35C4"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TCCATCACACTGGCGGCCGCTCGAGCATGCATCTAGAGGGCCCAATTCGCCCTATAGTG</w:t>
      </w:r>
    </w:p>
    <w:p w14:paraId="79E462D0"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GTCGTATTACAATTCACTGGCCGTCGTTTTACAACGTCGTGACTGGGAAAACCCTGGCG</w:t>
      </w:r>
    </w:p>
    <w:p w14:paraId="49AFB1C2"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TACCCAACTTAATCGCCTTGCAGCACATCCCCCTTTCGCCAGCTGGCGTAATAGCGAAG</w:t>
      </w:r>
    </w:p>
    <w:p w14:paraId="74434467"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GGCCCGCACCGATCGCCCTTCCCAACAGTTGCGCAGCCTGAATGGCGAATGGACGCGCC</w:t>
      </w:r>
    </w:p>
    <w:p w14:paraId="53A416F5"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TGTAGCGGCGCATTAAGCGCGGCGGGTGTGGTGGTTACGCGCAGCGTGACCGCTACACT</w:t>
      </w:r>
    </w:p>
    <w:p w14:paraId="59119270"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GCCAGCGCCCTAGCGCCCGCTCCTTTCGCTTTTCTTCCCTTCCTTTCCTCGCCACC</w:t>
      </w:r>
    </w:p>
    <w:p w14:paraId="122BBFF0"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D Uninfl.23.4 for</w:t>
      </w:r>
    </w:p>
    <w:p w14:paraId="336F0738"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lastRenderedPageBreak/>
        <w:t>TGTAAACGACTACTATAGGGCGAATTGGGCCCTCTAGATGCATGCTCGAGCGGCCGCCAG</w:t>
      </w:r>
    </w:p>
    <w:p w14:paraId="4574CF8D"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GTGATGGATATCTGCAGAATTCGCCCTTCAGGCGTTGAATCCAATTAAACCGCAGGCTC</w:t>
      </w:r>
    </w:p>
    <w:p w14:paraId="2D4B36C1"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ACGCGTTGTGGTGCTCCCCCGCCAATTCCTTTAAGTTTCAGTCTTGCGACCGTACTTCC</w:t>
      </w:r>
    </w:p>
    <w:p w14:paraId="39805E7C"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AGGCGGTGGACTTAACAGCTTCCCTTCGGCACCGGAACAACTCGAGGCCATTCCAACAC</w:t>
      </w:r>
    </w:p>
    <w:p w14:paraId="0CB582C2"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AAGTCCACATCGTTTACGGCCAGGACTACCCGGGTATCTAATCCGGTTCGCGCCCCTGG</w:t>
      </w:r>
    </w:p>
    <w:p w14:paraId="2A65F96F"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TTTCGTTACTCACCGTCAAGATCGTTCCAGTTAGACGCCTTCGCCACAGGTGGTCCTCC</w:t>
      </w:r>
    </w:p>
    <w:p w14:paraId="251EF091"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AGGATTATAGGATCTCACCCCTACCCCGGTAGTACCTCTAACCTCTCCCGACTTCAAGT</w:t>
      </w:r>
    </w:p>
    <w:p w14:paraId="2EFFAAF7"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TGACAGTATCTTCAGCAATTCTTATAGTTAAGCTACAAGCTTTCACCAAAGACTTATCA</w:t>
      </w:r>
    </w:p>
    <w:p w14:paraId="214E99BA"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ACCGGCTACGGCCGCTTTAGGCAAGGGCGAATTCCAGCACACTGGCGGCCGTTACTAGT</w:t>
      </w:r>
    </w:p>
    <w:p w14:paraId="5F6C3FCC"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GATCCGAGCTCGGTACCAAGCTTGATGCATAGCTTGAGTATTCTATAGTGTCACCTAAA</w:t>
      </w:r>
    </w:p>
    <w:p w14:paraId="56D85D09"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AGCTTGGCGTAATCATGGTCATAGCTGTTTCCTGTGTGAAATTGTTATCCGCTCACAAT</w:t>
      </w:r>
    </w:p>
    <w:p w14:paraId="4575F9A3"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CCACACAACATACGAGCCGGAAGCATAAAGTGTAAAGCCTGGGGGTGCCTAATGAGTGA</w:t>
      </w:r>
    </w:p>
    <w:p w14:paraId="59F6B41C"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CTAACTCACATTAATTGCGTTGCGCTCACTGCCCGCTTTCCAGTCGGGAAACCTGTCGT</w:t>
      </w:r>
    </w:p>
    <w:p w14:paraId="68688477"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CCAGCTGCATTAATGAATCGGCCAACGCGCGGGGAGAGGCGGTTTGCGTATTGGGCGCT</w:t>
      </w:r>
    </w:p>
    <w:p w14:paraId="0CAEB176"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TTCCGCTTCCTCGCTCACTGACTCGCTGCGCTCGGTCGTTCGGCTGCGGC</w:t>
      </w:r>
    </w:p>
    <w:p w14:paraId="24DAA262"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D Uninfl.23.4 rev</w:t>
      </w:r>
    </w:p>
    <w:p w14:paraId="72944B03"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AGCCTTTTTTTAGGTGACACTATAGAATACTCAAGCTATGCATCAAGCTTGGTACCGAG</w:t>
      </w:r>
    </w:p>
    <w:p w14:paraId="3E0EA1E2"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TCGGATCCACTAGTAACGGCCGCCAGTGTGCTGGAATTCGCCCTTGCCTAAAGCGGCCG</w:t>
      </w:r>
    </w:p>
    <w:p w14:paraId="5265353D"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AGCCGGTTTGATAAGTCTTTGGTGAAAGCTTGTAGCTTAACTATAAGAATTGCTGAAGA</w:t>
      </w:r>
    </w:p>
    <w:p w14:paraId="0FB852B5"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ACTGTCAGACTTGAAGTCGGGAGAGGTTAGAGGTACTACCGGGGTAGGGGTGAGATCCT</w:t>
      </w:r>
    </w:p>
    <w:p w14:paraId="2D49B2A9"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TAATCCTGGGAGGACCACCTGTGGCGAAGGCGTCTAACTGGAACGATCTTGACGGTGAG</w:t>
      </w:r>
    </w:p>
    <w:p w14:paraId="7F57CD1D"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AACGAAAGCCAGGGGCGCGAACCGGATTAGATACCCGGGTAGTCCTGGCCGTAAACGAT</w:t>
      </w:r>
    </w:p>
    <w:p w14:paraId="6664DBED"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TGGACTTGGTGTTGGAATGGCCTCGAGTTGTTCCGGTGCCGAAGGGAAGCTGTTAAGTC</w:t>
      </w:r>
    </w:p>
    <w:p w14:paraId="4655FFD2"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ACCGCCTGGGAAGTACGGTCGCAAGACTGAAACTTAAAGGAATTGGCGGGGGAGCACCA</w:t>
      </w:r>
    </w:p>
    <w:p w14:paraId="6C43E444"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AACGCGTGGAGCCTGCGGTTTAATTGGATTCAACGCCTGAAGGGCGAATTCTGCAGATA</w:t>
      </w:r>
    </w:p>
    <w:p w14:paraId="039901C3"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CCATCACACTGGCGGCCGCTCGAGCATGCATCTAGAGGGCCCAATTCGCCCTATAGTGA</w:t>
      </w:r>
    </w:p>
    <w:p w14:paraId="1FE54F76"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TCGTATTACAATTCACTGGCCGTCGTTTTACAACGTCGTGACTGGGAAAACCCTGGCGT</w:t>
      </w:r>
    </w:p>
    <w:p w14:paraId="3B262F7E"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ACCCAACTTAATCGCCTTGCAGCACATCCCCCTTTCGCCAGCTGGCGTAATAGCGAAGA</w:t>
      </w:r>
    </w:p>
    <w:p w14:paraId="42F8D582"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GCCCGCACCGATCGCCCTTCCCAACAGTTGCGCAGCCTGAATGGCGAATGGACGCGCCC</w:t>
      </w:r>
    </w:p>
    <w:p w14:paraId="5F23A2CF"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GTAGCGGCGCATTAAGCGCGCGGGTGTGGTGGTTACGCGCAGCGTGACCGCTACACTTG</w:t>
      </w:r>
    </w:p>
    <w:p w14:paraId="7529BD15"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CAGCGCCCTAGCGCCCCGCTCCTTCCGCTTTCTTCCCTTCCTTTCTCCCACCGTTC</w:t>
      </w:r>
    </w:p>
    <w:p w14:paraId="5D47BF52"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p>
    <w:p w14:paraId="24838DD3"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rohn´s Disease Uninflamed #4</w:t>
      </w:r>
    </w:p>
    <w:p w14:paraId="65E493BE"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D Uninfl.24.1 for</w:t>
      </w:r>
    </w:p>
    <w:p w14:paraId="0D04D3CB"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GGTATACGACTACTATAGGGCGAATTGGGCCCTCTAGATGCATGCTCGAGCGGCCGCCA</w:t>
      </w:r>
    </w:p>
    <w:p w14:paraId="0D3DB837"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TGTGATGGATATCTGCAGAATTCGCCCTTCTGGCGTTGAATCCAATTAAACCGCAGGCT</w:t>
      </w:r>
    </w:p>
    <w:p w14:paraId="13D0C291"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CACGCGTTGTGGTGCTCCCCCGCCAATTCCTTTAAGTTTCAGTCTTGCGACCGTACTTC</w:t>
      </w:r>
    </w:p>
    <w:p w14:paraId="4AC4EB13"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CAGGCGGCGGACTAACAGCTTCCCTTCGGCACTGGGACAGCTCAAAGCCACCCCAACAC</w:t>
      </w:r>
    </w:p>
    <w:p w14:paraId="7F7B0CCB"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AAGTCCGCATCGTTTACAGCTAGGACTACCCGGGTATCTAATCCGGTTCGCACCCCTAG</w:t>
      </w:r>
    </w:p>
    <w:p w14:paraId="2EA6C03B"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TTTCGTCCCTCACCGTCAGAATCGTTCCAGTCAGACGCCTTCGCAACAGGCGGTCCTCC</w:t>
      </w:r>
    </w:p>
    <w:p w14:paraId="4E297445"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AGGATTACAGAACTTCACCTCTACCCTGGGAGTACCTCTAACCTCTCCCGATCTCAAGT</w:t>
      </w:r>
    </w:p>
    <w:p w14:paraId="275E56EE"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CAATAGTATCTCCAGCAATTCCCACAGTTAAGCTGCAGGATTTCACCAGAGACTTATTA</w:t>
      </w:r>
    </w:p>
    <w:p w14:paraId="6939B676"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ACCGGCTACAGCCCCTTTAAGCAAGGGCGAATTCCAGCACACTGGCGGCCGTTACTAGT</w:t>
      </w:r>
    </w:p>
    <w:p w14:paraId="6619AA13"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GATCCGAGCTCGGTACCAAGCTTGATGCATAGCTTGAGTATTCTATAGTGTCACCTAAA</w:t>
      </w:r>
    </w:p>
    <w:p w14:paraId="019E999C"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AGCTTGGCGTAATCATGGTCATAGCTGTTTCCTGTGTGAAATTGTTATCCGCTCACAAT</w:t>
      </w:r>
    </w:p>
    <w:p w14:paraId="3C77AF11"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CCACACAACATACGAGCCGGAAGCATAAAGTGTAAAGCCTGGGGTGCCTAATGAGTGAG</w:t>
      </w:r>
    </w:p>
    <w:p w14:paraId="5683FE43"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TAACTCACATTAATTGCGTTGCGCTCACTGCCCGCTTTCCAGTCGGGAAACCTGTCGTG</w:t>
      </w:r>
    </w:p>
    <w:p w14:paraId="20BE228A"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CAGCTGCATTAATGAATCGGCCAACGCGCGGGGAGAGGCGGTTTGCGTATTGGGCGCTC</w:t>
      </w:r>
    </w:p>
    <w:p w14:paraId="393FC593"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TCCGCTTCCTCGCTCACTGACTCGCTGCCGCTCGGTCG</w:t>
      </w:r>
    </w:p>
    <w:p w14:paraId="5E8B7024"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D Uninfl.24.1 rev</w:t>
      </w:r>
    </w:p>
    <w:p w14:paraId="265A09D1"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CCGCCCCACTTTTAGGTGACACTATAGAATACTCAAGCTATGCATCAAGCTTGGTACCG</w:t>
      </w:r>
    </w:p>
    <w:p w14:paraId="6737709D"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lastRenderedPageBreak/>
        <w:t>AGCTCGGATCCACTAGTAACGGCCGCCAGTGTGCTGGAATTCGCCCTTGCTTAAAGGGGC</w:t>
      </w:r>
    </w:p>
    <w:p w14:paraId="54E82122"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GTAGCCGGTTTAATAAGTCTCTGGTGAAATCCTGCAGCTTAACTGTGGGAATTGCTGGA</w:t>
      </w:r>
    </w:p>
    <w:p w14:paraId="684BF6FB"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ATACTATTGGACTTGAGATCGGGAGAGGTTAGAGGTACTCCCAGGGTAGAGGTGAAGTT</w:t>
      </w:r>
    </w:p>
    <w:p w14:paraId="454EEF06"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TGTAATCCTGGGAGGACCGCCTGTTGCGAAGGCGTCTGACTGGAACGATTCTGACGGTG</w:t>
      </w:r>
    </w:p>
    <w:p w14:paraId="00348BFB"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GGGACGAAAGCTAGGGGTGCGAACCGGATTAGATACCCGGGTAGTCCTAGCTGTAAACG</w:t>
      </w:r>
    </w:p>
    <w:p w14:paraId="7AEAC4A4"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TGCGGACTTGGTGTTGGGGTGGCTTTGAGCTGTCCCAGTGCCGAAGGGAAGCTGTTAGT</w:t>
      </w:r>
    </w:p>
    <w:p w14:paraId="1B86CB15"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CGCCGCCTGGGAAGTACGGTCGCAAGACTGAAACTTAAAGGAATTGGCGGGGGAGCACC</w:t>
      </w:r>
    </w:p>
    <w:p w14:paraId="1D299E1A"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CAACGCGTGGAGCCTGCGGTTTAATTGGATTCAACGCCAGAAGGGCGAATTCTGCAGAT</w:t>
      </w:r>
    </w:p>
    <w:p w14:paraId="60A30B22"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TCCATCACACTGGCGGCCGCTCGAGCATGCATCTAGAGGGCCCAATTCGCCCTATAGTG</w:t>
      </w:r>
    </w:p>
    <w:p w14:paraId="69EF0053"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GTCGTATTACAATTCACTGGCCGTCGTTTTACAACGTCGTGACTGGGAAAACCCTGGCG</w:t>
      </w:r>
    </w:p>
    <w:p w14:paraId="10EC5C5A"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TACCCAACTTAATCGCCTTGCAGCACATCCCCCTTTCGCCAGCTGGCGTAATAGCGAAG</w:t>
      </w:r>
    </w:p>
    <w:p w14:paraId="569FA742"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GGCCCGCACCGATCGCCCTTCCCAACAGTTGCGCAGCCTGAATGGCGAATGGACGCGCC</w:t>
      </w:r>
    </w:p>
    <w:p w14:paraId="45E08284"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TGTAGCGGCGCATTAAGCGCGGCGGGTGTGGTGGTTACGCGCAGCGTGACCGCTACACT</w:t>
      </w:r>
    </w:p>
    <w:p w14:paraId="50FBDF3D"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GCCAGCGCCCTAGCGCCCGCTCCTTTTCGCTTTTCTTCCC</w:t>
      </w:r>
    </w:p>
    <w:p w14:paraId="69B00677"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D Uninfl.24.2 for</w:t>
      </w:r>
    </w:p>
    <w:p w14:paraId="20F5053C"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TGTTATCCCACCTACTATAGGGCGAATTGGGCCCTCTAGATGCATGCTCGAGCGGCCGC</w:t>
      </w:r>
    </w:p>
    <w:p w14:paraId="72D687E4"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AGTGTGATGGATATCTGCAGAATTCGCCCTTGCCTAAAGCGGCCGTAGCCGGTTTAATA</w:t>
      </w:r>
    </w:p>
    <w:p w14:paraId="2B281F67"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GTCTCTGGTGAAATCCTGCAGCTTAACTGTGGGAATTGCTGGAGATACTATTAGACTTG</w:t>
      </w:r>
    </w:p>
    <w:p w14:paraId="3D4989B6"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GATCGGGAGAGGTTAGAGGTACTCC</w:t>
      </w:r>
    </w:p>
    <w:p w14:paraId="4934D60C"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D Uninfl.24.2 rev</w:t>
      </w:r>
    </w:p>
    <w:p w14:paraId="0B04566A"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ACGCCCACCATTTAGGTGACACTATAGAATACTCAAGCTATGCATCAAGCTTGGTACCG</w:t>
      </w:r>
    </w:p>
    <w:p w14:paraId="4073E1FF"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GCTCGGATCCACTAGTAACGGCCGCCAGTGTGCTGGAATTCGCCCTTCTGGCGTTGAAT</w:t>
      </w:r>
    </w:p>
    <w:p w14:paraId="38B1C409"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CAATTAAACCGCAGGCTCCACGCGTTGTGGTGCTCCCCCGCCAATTCCTTTAAGTTTCA</w:t>
      </w:r>
    </w:p>
    <w:p w14:paraId="16BA634A"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TCTTGCAACCGTACTTCCCAGGCGGCGGACTTAACAGCTTCCCTTCGGCACTGGGACAG</w:t>
      </w:r>
    </w:p>
    <w:p w14:paraId="077FD571"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TCAAAGCCACCCCAACACCAAGTCCGCATCATTTACAGCTAGGACTACCCGGGTATCTA</w:t>
      </w:r>
    </w:p>
    <w:p w14:paraId="4E2C156F"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TCCGGTCCGCGCCCCTAGCTTTCGTCCCTCACCGTCAGAATCGTTCCAGTCAGACGCCT</w:t>
      </w:r>
    </w:p>
    <w:p w14:paraId="0C3F24CF"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CGCAACAGGCGGTCCTCCCAGGATTACAGAATTTCACCTCTACCCTGGGAGTACCTCTA</w:t>
      </w:r>
    </w:p>
    <w:p w14:paraId="6D73D8BC"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CCTCTCCCGATCTCAAGTCTAATAGTATCTCCAGCAATTCCCACAGTTAAGCTGCAGGA</w:t>
      </w:r>
    </w:p>
    <w:p w14:paraId="104EA5B4"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TTCACCAGAGACTTATTAAACCGGCTACGGCCGCTTTAGGCAAGGGCGAATTCTGCAGA</w:t>
      </w:r>
    </w:p>
    <w:p w14:paraId="3437922E"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ATCCATCACACTGGCGGCCGCTCGAGCATGCATCTAGAGGGCCCAATTCGCCCTATAGT</w:t>
      </w:r>
    </w:p>
    <w:p w14:paraId="52EFB37F"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AGTCGTATTACAATTCACTGGCCGTCGTTTTACAACGTCGTGACTGGGAAAACCCTGGC</w:t>
      </w:r>
    </w:p>
    <w:p w14:paraId="50C5DF3C"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TTACCCAACTTAATCGCCTTGCAGCACATCCCCCTTTCGCCAGCTGGCGTAATAGCGAA</w:t>
      </w:r>
    </w:p>
    <w:p w14:paraId="5211E14E"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AGGCCCGCACCGATCGCCCTTCCCAACAGTTGCGCAGCCTGAATGGCGAATGGACGCGC</w:t>
      </w:r>
    </w:p>
    <w:p w14:paraId="12FD4561"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CTGTAGCGGCGCATTAAGCGCGGCGGGTGTGGTGGTTACGCGCAGCGTGACCGCTACAC</w:t>
      </w:r>
    </w:p>
    <w:p w14:paraId="195B5E20"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TGCCCAGCGCCCTAGCGCCCGCTCCTTTCGCTTTTCTTCCCTTCCTT</w:t>
      </w:r>
    </w:p>
    <w:p w14:paraId="6136BAD4"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D Uninfl.24.3 for</w:t>
      </w:r>
    </w:p>
    <w:p w14:paraId="0BAA429E"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GTATTCGACTTCTATAGGGCGAATTGGGCCCTCTAGATGCATGCTCGAGCGGCCGCCAG</w:t>
      </w:r>
    </w:p>
    <w:p w14:paraId="1DCA5495"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GTGATGGATATCTGCAGAATTCGCCCTTGCCTAAAGCGGCCGTAGCCTTTTGCACTACC</w:t>
      </w:r>
    </w:p>
    <w:p w14:paraId="761B9FE8"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CGTCACTAGCAGAAAATAGGATTTTTCACCTGCAAATGGTGAAGAGAGAAGAGGCTAGC</w:t>
      </w:r>
    </w:p>
    <w:p w14:paraId="1CD287F0"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TAAACATTAGGTAGAAATTACTTGTCAAGTTTGATCAATTCACAGAAAATCCAAATCCC</w:t>
      </w:r>
    </w:p>
    <w:p w14:paraId="53B5B104"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TTTGAAAAGGCACAGTTGATACTCAGAGATTAGCGGGGATGTCCTCACAGATCCATTGT</w:t>
      </w:r>
    </w:p>
    <w:p w14:paraId="7C54D472"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TGGCTAAATTGTCTGCATTTGCAGCATGTTTGCTAAATGAGTGATACATTTGCATCTAA</w:t>
      </w:r>
    </w:p>
    <w:p w14:paraId="5D670C21"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TGGTCCATAAATAATTGGATTCAACGCCTGAAGGGCGAATTCCAGCACACTGGCGGCCG</w:t>
      </w:r>
    </w:p>
    <w:p w14:paraId="55492B6C"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TACTAGTGGATCCGAGCTCGGTACCAAGCTTGATGCATAGCTTGAGTATTCTATAGTGT</w:t>
      </w:r>
    </w:p>
    <w:p w14:paraId="7313BB7A"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ACCTAAATAGCTTGGCGTAATCATGGTCATAGCTGTTTCCTGTGTGAAATTGTTATCCG</w:t>
      </w:r>
    </w:p>
    <w:p w14:paraId="570C3114"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TCACAATTCCACACAACATACGAGCCGGAAGCATAAAGTGTAAAGCCTGGGGTGCCTAA</w:t>
      </w:r>
    </w:p>
    <w:p w14:paraId="09C3AC8D"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GAGTGAGCTAACTCACATTAATTGCGTTGCGCTCACTGCCCGCTTTCCAGTCGGGAAAC</w:t>
      </w:r>
    </w:p>
    <w:p w14:paraId="32BF605C"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TGTCGTGCCAGCTGCATTAATGAATCGGCCAACGCGCGGGGAGAGGCGGTTTGCGTATT</w:t>
      </w:r>
    </w:p>
    <w:p w14:paraId="72E079AB"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GGCGCTCTTCCGCTTCCTCGCTCACTGACTCGCTGCGCTCGGTCGTTCGGCTGCGGCGA</w:t>
      </w:r>
    </w:p>
    <w:p w14:paraId="28A88391"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CGGTATCAGCTCACTCAAAGGCGGTAATACGGTTATCCACAGAATCAGGGGATAACGCA</w:t>
      </w:r>
    </w:p>
    <w:p w14:paraId="63CC219F"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GAAAGAACATGTGAGCAAAAGGCCAG</w:t>
      </w:r>
    </w:p>
    <w:p w14:paraId="2932C9B3"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lastRenderedPageBreak/>
        <w:t>CD Uninfl.24.3 rev</w:t>
      </w:r>
    </w:p>
    <w:p w14:paraId="1C7091F3"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CCCCCAAACCCATTTAGGTGACACTATAGAATACTCAAGCTATGCATCAAGCTTGGTAC</w:t>
      </w:r>
    </w:p>
    <w:p w14:paraId="259BDA6A"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GAGCTCGGATCCACTAGTAACGGCCGCCAGTGTGCTGGAATTCGCCCTTCAGGCGTTGA</w:t>
      </w:r>
    </w:p>
    <w:p w14:paraId="6716E4C1"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TCCAATTATTTATGGACCATTTAGATGCAAATGTATCACTCATTTAGCAAACATGCTGC</w:t>
      </w:r>
    </w:p>
    <w:p w14:paraId="7452AE8E"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AATGCAGACAATTTAGCCAAACAATGGATCTGTGAGGACATCCCCGCTAATCTCTGAGT</w:t>
      </w:r>
    </w:p>
    <w:p w14:paraId="22FF73C0"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TCAACTGTGCCTTTTCAAAGGGGATTTGGATTTTCTGTGAATTGATCAAACTTGACAAG</w:t>
      </w:r>
    </w:p>
    <w:p w14:paraId="3D085176"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AATTTCTACCTAATGTTTAGGCTAGCCTCTTCTCTCTTCACCATTTGCAGGTGAAAAAT</w:t>
      </w:r>
    </w:p>
    <w:p w14:paraId="0329E500"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CCTATTTTCTGCTAGTGACGAGGTAGTGCAAAAGGCTACGGCCGCTTTAGGCAAGGGCGA</w:t>
      </w:r>
    </w:p>
    <w:p w14:paraId="7942EF43"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TTCTGCAGATATCCATCACACTGGCGGCCGCTCGAGCATGCATCTAGAGGGCCCAATTC</w:t>
      </w:r>
    </w:p>
    <w:p w14:paraId="17E1DB60"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CCCTATAGTGAGTCGTATTACAATTCACTGGCCGTCGTTTTACAACGTCGTGACTGGGA</w:t>
      </w:r>
    </w:p>
    <w:p w14:paraId="4EA9A9FF"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AACCCTGGCGTTACCCAACTTAATCGCCTTGCAGCACATCCCCCTTTCGCCAGCTGGCG</w:t>
      </w:r>
    </w:p>
    <w:p w14:paraId="5DEB7759"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AATAGCGAAGAGGCCCGCACCGATCGCCCTTCCCAACAGTTGCGCAGCCTGAATGGCGA</w:t>
      </w:r>
    </w:p>
    <w:p w14:paraId="2D4E77C3"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TGGACGCGCCCTGTAGCGGCGCATTAAGCGCGGCGGGTGTGGTGGTTACGCGCAGCGTG</w:t>
      </w:r>
    </w:p>
    <w:p w14:paraId="365532EE"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ACCGCTACACTTGCCAGCGCCCTAGCGCCCGCTCCTTTCGCTTTCTTCCCTTCCTTTCTC</w:t>
      </w:r>
    </w:p>
    <w:p w14:paraId="7D8FAC0C"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GCCACGTTCGCCGGCTTTCCCCGTCAAGCTCTAAATCGGGGGCTCCCTTTAGGGTTCCGA</w:t>
      </w:r>
    </w:p>
    <w:p w14:paraId="0BC85587" w14:textId="77777777" w:rsidR="0072446B" w:rsidRPr="0072446B" w:rsidRDefault="0072446B" w:rsidP="00576541">
      <w:pPr>
        <w:widowControl w:val="0"/>
        <w:autoSpaceDE w:val="0"/>
        <w:autoSpaceDN w:val="0"/>
        <w:adjustRightInd w:val="0"/>
        <w:spacing w:after="0" w:line="240" w:lineRule="auto"/>
        <w:ind w:left="640" w:hanging="640"/>
        <w:jc w:val="both"/>
        <w:rPr>
          <w:color w:val="000000" w:themeColor="text1"/>
          <w:lang w:val="en-GB"/>
        </w:rPr>
      </w:pPr>
      <w:r w:rsidRPr="0072446B">
        <w:rPr>
          <w:color w:val="000000" w:themeColor="text1"/>
          <w:lang w:val="en-GB"/>
        </w:rPr>
        <w:t>TTTAGTGCTTTACGGCACCTCGACCCCAAAAAACTTGATTAGGGTGATG</w:t>
      </w:r>
    </w:p>
    <w:sectPr w:rsidR="0072446B" w:rsidRPr="0072446B" w:rsidSect="00A115E4">
      <w:footerReference w:type="default" r:id="rId9"/>
      <w:pgSz w:w="11906" w:h="16838"/>
      <w:pgMar w:top="1440" w:right="1440" w:bottom="1440" w:left="1440" w:header="708" w:footer="708" w:gutter="0"/>
      <w:lnNumType w:countBy="1" w:restart="continuous"/>
      <w:cols w:space="708"/>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commentEx w15:paraId="7BB20960" w15:done="0"/>
  <w15:commentEx w15:paraId="781EB423" w15:done="0"/>
  <w15:commentEx w15:paraId="4CF1A41E" w15:done="0"/>
  <w15:commentEx w15:paraId="6D31E10C" w15:done="0"/>
  <w15:commentEx w15:paraId="2D937482" w15:done="0"/>
  <w15:commentEx w15:paraId="0CE96F7A" w15:done="0"/>
  <w15:commentEx w15:paraId="72666366" w15:done="0"/>
  <w15:commentEx w15:paraId="5D003637" w15:done="0"/>
  <w15:commentEx w15:paraId="6C2CC70D" w15:done="0"/>
  <w15:commentEx w15:paraId="0CDD2D38" w15:done="0"/>
  <w15:commentEx w15:paraId="1C1C7B9D" w15:done="0"/>
  <w15:commentEx w15:paraId="0BBEE757" w15:done="0"/>
  <w15:commentEx w15:paraId="35BDBC03" w15:done="0"/>
  <w15:commentEx w15:paraId="4AE29CE6" w15:done="0"/>
  <w15:commentEx w15:paraId="72AA0D47" w15:done="0"/>
  <w15:commentEx w15:paraId="00CC41F3" w15:done="0"/>
  <w15:commentEx w15:paraId="370AC325" w15:done="0"/>
  <w15:commentEx w15:paraId="32ED414E" w15:done="0"/>
  <w15:commentEx w15:paraId="52EF0AA0" w15:done="0"/>
  <w15:commentEx w15:paraId="37778C4B" w15:done="0"/>
  <w15:commentEx w15:paraId="004DEFDE" w15:done="0"/>
  <w15:commentEx w15:paraId="48F7CA3A" w15:done="0"/>
  <w15:commentEx w15:paraId="6515DDD9" w15:done="0"/>
  <w15:commentEx w15:paraId="12ECC0B3" w15:done="0"/>
  <w15:commentEx w15:paraId="1FA957F7" w15:done="0"/>
  <w15:commentEx w15:paraId="3EA05667" w15:done="0"/>
  <w15:commentEx w15:paraId="281F85AF" w15:done="0"/>
  <w15:commentEx w15:paraId="5C58635D" w15:done="0"/>
  <w15:commentEx w15:paraId="45E8C9FD"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DF9225E" w14:textId="77777777" w:rsidR="005F2E9B" w:rsidRDefault="005F2E9B" w:rsidP="00A115E4">
      <w:pPr>
        <w:spacing w:after="0" w:line="240" w:lineRule="auto"/>
      </w:pPr>
      <w:r>
        <w:separator/>
      </w:r>
    </w:p>
  </w:endnote>
  <w:endnote w:type="continuationSeparator" w:id="0">
    <w:p w14:paraId="69B22EFE" w14:textId="77777777" w:rsidR="005F2E9B" w:rsidRDefault="005F2E9B" w:rsidP="00A115E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674465269"/>
      <w:docPartObj>
        <w:docPartGallery w:val="Page Numbers (Bottom of Page)"/>
        <w:docPartUnique/>
      </w:docPartObj>
    </w:sdtPr>
    <w:sdtEndPr/>
    <w:sdtContent>
      <w:p w14:paraId="61A587FC" w14:textId="710DD418" w:rsidR="003956EA" w:rsidRDefault="003956EA">
        <w:pPr>
          <w:pStyle w:val="Fuzeile"/>
          <w:jc w:val="right"/>
        </w:pPr>
        <w:r>
          <w:fldChar w:fldCharType="begin"/>
        </w:r>
        <w:r>
          <w:instrText>PAGE   \* MERGEFORMAT</w:instrText>
        </w:r>
        <w:r>
          <w:fldChar w:fldCharType="separate"/>
        </w:r>
        <w:r w:rsidR="004A6355" w:rsidRPr="004A6355">
          <w:rPr>
            <w:noProof/>
            <w:lang w:val="de-DE"/>
          </w:rPr>
          <w:t>4</w:t>
        </w:r>
        <w:r>
          <w:fldChar w:fldCharType="end"/>
        </w:r>
      </w:p>
    </w:sdtContent>
  </w:sdt>
  <w:p w14:paraId="265EA936" w14:textId="77777777" w:rsidR="003956EA" w:rsidRDefault="003956EA">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A28B17A" w14:textId="77777777" w:rsidR="005F2E9B" w:rsidRDefault="005F2E9B" w:rsidP="00A115E4">
      <w:pPr>
        <w:spacing w:after="0" w:line="240" w:lineRule="auto"/>
      </w:pPr>
      <w:r>
        <w:separator/>
      </w:r>
    </w:p>
  </w:footnote>
  <w:footnote w:type="continuationSeparator" w:id="0">
    <w:p w14:paraId="34AD107F" w14:textId="77777777" w:rsidR="005F2E9B" w:rsidRDefault="005F2E9B" w:rsidP="00A115E4">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9BF0614"/>
    <w:multiLevelType w:val="hybridMultilevel"/>
    <w:tmpl w:val="1CDEC90A"/>
    <w:lvl w:ilvl="0" w:tplc="34A4EF0A">
      <w:start w:val="1"/>
      <w:numFmt w:val="decimal"/>
      <w:lvlText w:val="%1."/>
      <w:lvlJc w:val="center"/>
      <w:pPr>
        <w:ind w:left="720" w:hanging="360"/>
      </w:pPr>
      <w:rPr>
        <w:rFonts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Bang, Corinna">
    <w15:presenceInfo w15:providerId="AD" w15:userId="S-1-5-21-3407409930-2033754062-1688922483-565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A54F6"/>
    <w:rsid w:val="00003668"/>
    <w:rsid w:val="00003E4A"/>
    <w:rsid w:val="00066252"/>
    <w:rsid w:val="00086A2E"/>
    <w:rsid w:val="00097C64"/>
    <w:rsid w:val="000B0CF9"/>
    <w:rsid w:val="000F39F2"/>
    <w:rsid w:val="00115CB3"/>
    <w:rsid w:val="00143573"/>
    <w:rsid w:val="00144B0E"/>
    <w:rsid w:val="00190762"/>
    <w:rsid w:val="001971C5"/>
    <w:rsid w:val="001E14CF"/>
    <w:rsid w:val="001E707F"/>
    <w:rsid w:val="001F7458"/>
    <w:rsid w:val="00284F7B"/>
    <w:rsid w:val="002B7D99"/>
    <w:rsid w:val="00304857"/>
    <w:rsid w:val="00312E6C"/>
    <w:rsid w:val="003536D7"/>
    <w:rsid w:val="00393044"/>
    <w:rsid w:val="003956EA"/>
    <w:rsid w:val="0039697C"/>
    <w:rsid w:val="003A54F6"/>
    <w:rsid w:val="003B7EF0"/>
    <w:rsid w:val="003D67BD"/>
    <w:rsid w:val="003E3D22"/>
    <w:rsid w:val="003E5291"/>
    <w:rsid w:val="003E5FAA"/>
    <w:rsid w:val="003F5498"/>
    <w:rsid w:val="00402161"/>
    <w:rsid w:val="00406AC6"/>
    <w:rsid w:val="004431E4"/>
    <w:rsid w:val="00455960"/>
    <w:rsid w:val="00476EAC"/>
    <w:rsid w:val="004A6355"/>
    <w:rsid w:val="004A6CCE"/>
    <w:rsid w:val="004B193C"/>
    <w:rsid w:val="004B72CD"/>
    <w:rsid w:val="004C4DB3"/>
    <w:rsid w:val="004E21DF"/>
    <w:rsid w:val="00516E9C"/>
    <w:rsid w:val="005729E6"/>
    <w:rsid w:val="00576541"/>
    <w:rsid w:val="00583325"/>
    <w:rsid w:val="005B4B82"/>
    <w:rsid w:val="005B706A"/>
    <w:rsid w:val="005E7CBB"/>
    <w:rsid w:val="005F2E9B"/>
    <w:rsid w:val="006025F0"/>
    <w:rsid w:val="00612FA3"/>
    <w:rsid w:val="00615A78"/>
    <w:rsid w:val="006813E7"/>
    <w:rsid w:val="006940B5"/>
    <w:rsid w:val="006B026A"/>
    <w:rsid w:val="006C1F51"/>
    <w:rsid w:val="006D254B"/>
    <w:rsid w:val="007111F0"/>
    <w:rsid w:val="007220E0"/>
    <w:rsid w:val="0072446B"/>
    <w:rsid w:val="00731D16"/>
    <w:rsid w:val="00735626"/>
    <w:rsid w:val="007820CC"/>
    <w:rsid w:val="007A4460"/>
    <w:rsid w:val="007B4C50"/>
    <w:rsid w:val="007E419B"/>
    <w:rsid w:val="007F2358"/>
    <w:rsid w:val="007F5387"/>
    <w:rsid w:val="00821BDC"/>
    <w:rsid w:val="008545EC"/>
    <w:rsid w:val="0087343A"/>
    <w:rsid w:val="008915AE"/>
    <w:rsid w:val="008C22EF"/>
    <w:rsid w:val="008F27CA"/>
    <w:rsid w:val="008F570F"/>
    <w:rsid w:val="00923EAA"/>
    <w:rsid w:val="00944974"/>
    <w:rsid w:val="00963657"/>
    <w:rsid w:val="00966FC7"/>
    <w:rsid w:val="009A3521"/>
    <w:rsid w:val="009A3E64"/>
    <w:rsid w:val="009D3EA3"/>
    <w:rsid w:val="009F0CD2"/>
    <w:rsid w:val="009F6AB8"/>
    <w:rsid w:val="00A06C1C"/>
    <w:rsid w:val="00A115E4"/>
    <w:rsid w:val="00A3141D"/>
    <w:rsid w:val="00AF0ADA"/>
    <w:rsid w:val="00AF272C"/>
    <w:rsid w:val="00B175A3"/>
    <w:rsid w:val="00B321EC"/>
    <w:rsid w:val="00B53FBC"/>
    <w:rsid w:val="00B60DC1"/>
    <w:rsid w:val="00B77F68"/>
    <w:rsid w:val="00BB1B55"/>
    <w:rsid w:val="00BB1E72"/>
    <w:rsid w:val="00BD5837"/>
    <w:rsid w:val="00BE0C4B"/>
    <w:rsid w:val="00BE1975"/>
    <w:rsid w:val="00C05A21"/>
    <w:rsid w:val="00C63767"/>
    <w:rsid w:val="00C82CCB"/>
    <w:rsid w:val="00C8314A"/>
    <w:rsid w:val="00C8463B"/>
    <w:rsid w:val="00C94656"/>
    <w:rsid w:val="00CA0D15"/>
    <w:rsid w:val="00CD4EAC"/>
    <w:rsid w:val="00D31AAD"/>
    <w:rsid w:val="00DB414E"/>
    <w:rsid w:val="00DC6EE2"/>
    <w:rsid w:val="00DD7036"/>
    <w:rsid w:val="00DD7848"/>
    <w:rsid w:val="00E21F8A"/>
    <w:rsid w:val="00E4613A"/>
    <w:rsid w:val="00F23DC2"/>
    <w:rsid w:val="00F25E49"/>
    <w:rsid w:val="00F36E42"/>
    <w:rsid w:val="00F5021F"/>
    <w:rsid w:val="00F53339"/>
    <w:rsid w:val="00F5513B"/>
    <w:rsid w:val="00F57246"/>
    <w:rsid w:val="00FB5E2E"/>
    <w:rsid w:val="00FF41AD"/>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26C59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3A54F6"/>
    <w:rPr>
      <w:lang w:val="de-AT"/>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rsid w:val="003A54F6"/>
    <w:rPr>
      <w:sz w:val="16"/>
      <w:szCs w:val="16"/>
    </w:rPr>
  </w:style>
  <w:style w:type="paragraph" w:styleId="Kommentartext">
    <w:name w:val="annotation text"/>
    <w:basedOn w:val="Standard"/>
    <w:link w:val="KommentartextZchn"/>
    <w:uiPriority w:val="99"/>
    <w:unhideWhenUsed/>
    <w:rsid w:val="003A54F6"/>
    <w:pPr>
      <w:spacing w:line="240" w:lineRule="auto"/>
    </w:pPr>
    <w:rPr>
      <w:sz w:val="20"/>
      <w:szCs w:val="20"/>
    </w:rPr>
  </w:style>
  <w:style w:type="character" w:customStyle="1" w:styleId="KommentartextZchn">
    <w:name w:val="Kommentartext Zchn"/>
    <w:basedOn w:val="Absatz-Standardschriftart"/>
    <w:link w:val="Kommentartext"/>
    <w:uiPriority w:val="99"/>
    <w:rsid w:val="003A54F6"/>
    <w:rPr>
      <w:sz w:val="20"/>
      <w:szCs w:val="20"/>
      <w:lang w:val="de-AT"/>
    </w:rPr>
  </w:style>
  <w:style w:type="paragraph" w:styleId="Sprechblasentext">
    <w:name w:val="Balloon Text"/>
    <w:basedOn w:val="Standard"/>
    <w:link w:val="SprechblasentextZchn"/>
    <w:uiPriority w:val="99"/>
    <w:semiHidden/>
    <w:unhideWhenUsed/>
    <w:rsid w:val="003A54F6"/>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3A54F6"/>
    <w:rPr>
      <w:rFonts w:ascii="Tahoma" w:hAnsi="Tahoma" w:cs="Tahoma"/>
      <w:sz w:val="16"/>
      <w:szCs w:val="16"/>
      <w:lang w:val="de-AT"/>
    </w:rPr>
  </w:style>
  <w:style w:type="paragraph" w:styleId="Listenabsatz">
    <w:name w:val="List Paragraph"/>
    <w:basedOn w:val="Standard"/>
    <w:uiPriority w:val="34"/>
    <w:qFormat/>
    <w:rsid w:val="004A6CCE"/>
    <w:pPr>
      <w:ind w:left="720"/>
      <w:contextualSpacing/>
    </w:pPr>
  </w:style>
  <w:style w:type="character" w:customStyle="1" w:styleId="cit">
    <w:name w:val="cit"/>
    <w:basedOn w:val="Absatz-Standardschriftart"/>
    <w:rsid w:val="004A6CCE"/>
  </w:style>
  <w:style w:type="character" w:styleId="Zeilennummer">
    <w:name w:val="line number"/>
    <w:basedOn w:val="Absatz-Standardschriftart"/>
    <w:uiPriority w:val="99"/>
    <w:semiHidden/>
    <w:unhideWhenUsed/>
    <w:rsid w:val="00A115E4"/>
  </w:style>
  <w:style w:type="paragraph" w:styleId="Kopfzeile">
    <w:name w:val="header"/>
    <w:basedOn w:val="Standard"/>
    <w:link w:val="KopfzeileZchn"/>
    <w:uiPriority w:val="99"/>
    <w:unhideWhenUsed/>
    <w:rsid w:val="00A115E4"/>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A115E4"/>
    <w:rPr>
      <w:lang w:val="de-AT"/>
    </w:rPr>
  </w:style>
  <w:style w:type="paragraph" w:styleId="Fuzeile">
    <w:name w:val="footer"/>
    <w:basedOn w:val="Standard"/>
    <w:link w:val="FuzeileZchn"/>
    <w:uiPriority w:val="99"/>
    <w:unhideWhenUsed/>
    <w:rsid w:val="00A115E4"/>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A115E4"/>
    <w:rPr>
      <w:lang w:val="de-AT"/>
    </w:rPr>
  </w:style>
  <w:style w:type="paragraph" w:styleId="Beschriftung">
    <w:name w:val="caption"/>
    <w:basedOn w:val="Standard"/>
    <w:next w:val="Standard"/>
    <w:uiPriority w:val="35"/>
    <w:unhideWhenUsed/>
    <w:qFormat/>
    <w:rsid w:val="00612FA3"/>
    <w:pPr>
      <w:spacing w:line="240" w:lineRule="auto"/>
    </w:pPr>
    <w:rPr>
      <w:b/>
      <w:bCs/>
      <w:color w:val="4F81BD" w:themeColor="accent1"/>
      <w:sz w:val="18"/>
      <w:szCs w:val="18"/>
    </w:rPr>
  </w:style>
  <w:style w:type="paragraph" w:styleId="Kommentarthema">
    <w:name w:val="annotation subject"/>
    <w:basedOn w:val="Kommentartext"/>
    <w:next w:val="Kommentartext"/>
    <w:link w:val="KommentarthemaZchn"/>
    <w:uiPriority w:val="99"/>
    <w:semiHidden/>
    <w:unhideWhenUsed/>
    <w:rsid w:val="00AF272C"/>
    <w:rPr>
      <w:b/>
      <w:bCs/>
    </w:rPr>
  </w:style>
  <w:style w:type="character" w:customStyle="1" w:styleId="KommentarthemaZchn">
    <w:name w:val="Kommentarthema Zchn"/>
    <w:basedOn w:val="KommentartextZchn"/>
    <w:link w:val="Kommentarthema"/>
    <w:uiPriority w:val="99"/>
    <w:semiHidden/>
    <w:rsid w:val="00AF272C"/>
    <w:rPr>
      <w:b/>
      <w:bCs/>
      <w:sz w:val="20"/>
      <w:szCs w:val="20"/>
      <w:lang w:val="de-AT"/>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3A54F6"/>
    <w:rPr>
      <w:lang w:val="de-AT"/>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rsid w:val="003A54F6"/>
    <w:rPr>
      <w:sz w:val="16"/>
      <w:szCs w:val="16"/>
    </w:rPr>
  </w:style>
  <w:style w:type="paragraph" w:styleId="Kommentartext">
    <w:name w:val="annotation text"/>
    <w:basedOn w:val="Standard"/>
    <w:link w:val="KommentartextZchn"/>
    <w:uiPriority w:val="99"/>
    <w:unhideWhenUsed/>
    <w:rsid w:val="003A54F6"/>
    <w:pPr>
      <w:spacing w:line="240" w:lineRule="auto"/>
    </w:pPr>
    <w:rPr>
      <w:sz w:val="20"/>
      <w:szCs w:val="20"/>
    </w:rPr>
  </w:style>
  <w:style w:type="character" w:customStyle="1" w:styleId="KommentartextZchn">
    <w:name w:val="Kommentartext Zchn"/>
    <w:basedOn w:val="Absatz-Standardschriftart"/>
    <w:link w:val="Kommentartext"/>
    <w:uiPriority w:val="99"/>
    <w:rsid w:val="003A54F6"/>
    <w:rPr>
      <w:sz w:val="20"/>
      <w:szCs w:val="20"/>
      <w:lang w:val="de-AT"/>
    </w:rPr>
  </w:style>
  <w:style w:type="paragraph" w:styleId="Sprechblasentext">
    <w:name w:val="Balloon Text"/>
    <w:basedOn w:val="Standard"/>
    <w:link w:val="SprechblasentextZchn"/>
    <w:uiPriority w:val="99"/>
    <w:semiHidden/>
    <w:unhideWhenUsed/>
    <w:rsid w:val="003A54F6"/>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3A54F6"/>
    <w:rPr>
      <w:rFonts w:ascii="Tahoma" w:hAnsi="Tahoma" w:cs="Tahoma"/>
      <w:sz w:val="16"/>
      <w:szCs w:val="16"/>
      <w:lang w:val="de-AT"/>
    </w:rPr>
  </w:style>
  <w:style w:type="paragraph" w:styleId="Listenabsatz">
    <w:name w:val="List Paragraph"/>
    <w:basedOn w:val="Standard"/>
    <w:uiPriority w:val="34"/>
    <w:qFormat/>
    <w:rsid w:val="004A6CCE"/>
    <w:pPr>
      <w:ind w:left="720"/>
      <w:contextualSpacing/>
    </w:pPr>
  </w:style>
  <w:style w:type="character" w:customStyle="1" w:styleId="cit">
    <w:name w:val="cit"/>
    <w:basedOn w:val="Absatz-Standardschriftart"/>
    <w:rsid w:val="004A6CCE"/>
  </w:style>
  <w:style w:type="character" w:styleId="Zeilennummer">
    <w:name w:val="line number"/>
    <w:basedOn w:val="Absatz-Standardschriftart"/>
    <w:uiPriority w:val="99"/>
    <w:semiHidden/>
    <w:unhideWhenUsed/>
    <w:rsid w:val="00A115E4"/>
  </w:style>
  <w:style w:type="paragraph" w:styleId="Kopfzeile">
    <w:name w:val="header"/>
    <w:basedOn w:val="Standard"/>
    <w:link w:val="KopfzeileZchn"/>
    <w:uiPriority w:val="99"/>
    <w:unhideWhenUsed/>
    <w:rsid w:val="00A115E4"/>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A115E4"/>
    <w:rPr>
      <w:lang w:val="de-AT"/>
    </w:rPr>
  </w:style>
  <w:style w:type="paragraph" w:styleId="Fuzeile">
    <w:name w:val="footer"/>
    <w:basedOn w:val="Standard"/>
    <w:link w:val="FuzeileZchn"/>
    <w:uiPriority w:val="99"/>
    <w:unhideWhenUsed/>
    <w:rsid w:val="00A115E4"/>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A115E4"/>
    <w:rPr>
      <w:lang w:val="de-AT"/>
    </w:rPr>
  </w:style>
  <w:style w:type="paragraph" w:styleId="Beschriftung">
    <w:name w:val="caption"/>
    <w:basedOn w:val="Standard"/>
    <w:next w:val="Standard"/>
    <w:uiPriority w:val="35"/>
    <w:unhideWhenUsed/>
    <w:qFormat/>
    <w:rsid w:val="00612FA3"/>
    <w:pPr>
      <w:spacing w:line="240" w:lineRule="auto"/>
    </w:pPr>
    <w:rPr>
      <w:b/>
      <w:bCs/>
      <w:color w:val="4F81BD" w:themeColor="accent1"/>
      <w:sz w:val="18"/>
      <w:szCs w:val="18"/>
    </w:rPr>
  </w:style>
  <w:style w:type="paragraph" w:styleId="Kommentarthema">
    <w:name w:val="annotation subject"/>
    <w:basedOn w:val="Kommentartext"/>
    <w:next w:val="Kommentartext"/>
    <w:link w:val="KommentarthemaZchn"/>
    <w:uiPriority w:val="99"/>
    <w:semiHidden/>
    <w:unhideWhenUsed/>
    <w:rsid w:val="00AF272C"/>
    <w:rPr>
      <w:b/>
      <w:bCs/>
    </w:rPr>
  </w:style>
  <w:style w:type="character" w:customStyle="1" w:styleId="KommentarthemaZchn">
    <w:name w:val="Kommentarthema Zchn"/>
    <w:basedOn w:val="KommentartextZchn"/>
    <w:link w:val="Kommentarthema"/>
    <w:uiPriority w:val="99"/>
    <w:semiHidden/>
    <w:rsid w:val="00AF272C"/>
    <w:rPr>
      <w:b/>
      <w:bCs/>
      <w:sz w:val="20"/>
      <w:szCs w:val="20"/>
      <w:lang w:val="de-A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8938179">
      <w:bodyDiv w:val="1"/>
      <w:marLeft w:val="0"/>
      <w:marRight w:val="0"/>
      <w:marTop w:val="0"/>
      <w:marBottom w:val="0"/>
      <w:divBdr>
        <w:top w:val="none" w:sz="0" w:space="0" w:color="auto"/>
        <w:left w:val="none" w:sz="0" w:space="0" w:color="auto"/>
        <w:bottom w:val="none" w:sz="0" w:space="0" w:color="auto"/>
        <w:right w:val="none" w:sz="0" w:space="0" w:color="auto"/>
      </w:divBdr>
    </w:div>
    <w:div w:id="208803759">
      <w:bodyDiv w:val="1"/>
      <w:marLeft w:val="0"/>
      <w:marRight w:val="0"/>
      <w:marTop w:val="0"/>
      <w:marBottom w:val="0"/>
      <w:divBdr>
        <w:top w:val="none" w:sz="0" w:space="0" w:color="auto"/>
        <w:left w:val="none" w:sz="0" w:space="0" w:color="auto"/>
        <w:bottom w:val="none" w:sz="0" w:space="0" w:color="auto"/>
        <w:right w:val="none" w:sz="0" w:space="0" w:color="auto"/>
      </w:divBdr>
    </w:div>
    <w:div w:id="266886807">
      <w:bodyDiv w:val="1"/>
      <w:marLeft w:val="0"/>
      <w:marRight w:val="0"/>
      <w:marTop w:val="0"/>
      <w:marBottom w:val="0"/>
      <w:divBdr>
        <w:top w:val="none" w:sz="0" w:space="0" w:color="auto"/>
        <w:left w:val="none" w:sz="0" w:space="0" w:color="auto"/>
        <w:bottom w:val="none" w:sz="0" w:space="0" w:color="auto"/>
        <w:right w:val="none" w:sz="0" w:space="0" w:color="auto"/>
      </w:divBdr>
    </w:div>
    <w:div w:id="315189221">
      <w:bodyDiv w:val="1"/>
      <w:marLeft w:val="0"/>
      <w:marRight w:val="0"/>
      <w:marTop w:val="0"/>
      <w:marBottom w:val="0"/>
      <w:divBdr>
        <w:top w:val="none" w:sz="0" w:space="0" w:color="auto"/>
        <w:left w:val="none" w:sz="0" w:space="0" w:color="auto"/>
        <w:bottom w:val="none" w:sz="0" w:space="0" w:color="auto"/>
        <w:right w:val="none" w:sz="0" w:space="0" w:color="auto"/>
      </w:divBdr>
    </w:div>
    <w:div w:id="446118912">
      <w:bodyDiv w:val="1"/>
      <w:marLeft w:val="0"/>
      <w:marRight w:val="0"/>
      <w:marTop w:val="0"/>
      <w:marBottom w:val="0"/>
      <w:divBdr>
        <w:top w:val="none" w:sz="0" w:space="0" w:color="auto"/>
        <w:left w:val="none" w:sz="0" w:space="0" w:color="auto"/>
        <w:bottom w:val="none" w:sz="0" w:space="0" w:color="auto"/>
        <w:right w:val="none" w:sz="0" w:space="0" w:color="auto"/>
      </w:divBdr>
    </w:div>
    <w:div w:id="546845242">
      <w:bodyDiv w:val="1"/>
      <w:marLeft w:val="0"/>
      <w:marRight w:val="0"/>
      <w:marTop w:val="0"/>
      <w:marBottom w:val="0"/>
      <w:divBdr>
        <w:top w:val="none" w:sz="0" w:space="0" w:color="auto"/>
        <w:left w:val="none" w:sz="0" w:space="0" w:color="auto"/>
        <w:bottom w:val="none" w:sz="0" w:space="0" w:color="auto"/>
        <w:right w:val="none" w:sz="0" w:space="0" w:color="auto"/>
      </w:divBdr>
    </w:div>
    <w:div w:id="572013698">
      <w:bodyDiv w:val="1"/>
      <w:marLeft w:val="0"/>
      <w:marRight w:val="0"/>
      <w:marTop w:val="0"/>
      <w:marBottom w:val="0"/>
      <w:divBdr>
        <w:top w:val="none" w:sz="0" w:space="0" w:color="auto"/>
        <w:left w:val="none" w:sz="0" w:space="0" w:color="auto"/>
        <w:bottom w:val="none" w:sz="0" w:space="0" w:color="auto"/>
        <w:right w:val="none" w:sz="0" w:space="0" w:color="auto"/>
      </w:divBdr>
    </w:div>
    <w:div w:id="817263822">
      <w:bodyDiv w:val="1"/>
      <w:marLeft w:val="0"/>
      <w:marRight w:val="0"/>
      <w:marTop w:val="0"/>
      <w:marBottom w:val="0"/>
      <w:divBdr>
        <w:top w:val="none" w:sz="0" w:space="0" w:color="auto"/>
        <w:left w:val="none" w:sz="0" w:space="0" w:color="auto"/>
        <w:bottom w:val="none" w:sz="0" w:space="0" w:color="auto"/>
        <w:right w:val="none" w:sz="0" w:space="0" w:color="auto"/>
      </w:divBdr>
    </w:div>
    <w:div w:id="1726488621">
      <w:bodyDiv w:val="1"/>
      <w:marLeft w:val="0"/>
      <w:marRight w:val="0"/>
      <w:marTop w:val="0"/>
      <w:marBottom w:val="0"/>
      <w:divBdr>
        <w:top w:val="none" w:sz="0" w:space="0" w:color="auto"/>
        <w:left w:val="none" w:sz="0" w:space="0" w:color="auto"/>
        <w:bottom w:val="none" w:sz="0" w:space="0" w:color="auto"/>
        <w:right w:val="none" w:sz="0" w:space="0" w:color="auto"/>
      </w:divBdr>
    </w:div>
    <w:div w:id="1959950722">
      <w:bodyDiv w:val="1"/>
      <w:marLeft w:val="0"/>
      <w:marRight w:val="0"/>
      <w:marTop w:val="0"/>
      <w:marBottom w:val="0"/>
      <w:divBdr>
        <w:top w:val="none" w:sz="0" w:space="0" w:color="auto"/>
        <w:left w:val="none" w:sz="0" w:space="0" w:color="auto"/>
        <w:bottom w:val="none" w:sz="0" w:space="0" w:color="auto"/>
        <w:right w:val="none" w:sz="0" w:space="0" w:color="auto"/>
      </w:divBdr>
    </w:div>
    <w:div w:id="2011522066">
      <w:bodyDiv w:val="1"/>
      <w:marLeft w:val="0"/>
      <w:marRight w:val="0"/>
      <w:marTop w:val="0"/>
      <w:marBottom w:val="0"/>
      <w:divBdr>
        <w:top w:val="none" w:sz="0" w:space="0" w:color="auto"/>
        <w:left w:val="none" w:sz="0" w:space="0" w:color="auto"/>
        <w:bottom w:val="none" w:sz="0" w:space="0" w:color="auto"/>
        <w:right w:val="none" w:sz="0" w:space="0" w:color="auto"/>
      </w:divBdr>
    </w:div>
    <w:div w:id="20961961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microsoft.com/office/2011/relationships/people" Target="people.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 Id="rId14" Type="http://schemas.microsoft.com/office/2011/relationships/commentsExtended" Target="commentsExtended.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3526EF5-9D43-4075-BF16-6F72D801257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5</Pages>
  <Words>35385</Words>
  <Characters>222926</Characters>
  <Application>Microsoft Office Word</Application>
  <DocSecurity>0</DocSecurity>
  <Lines>1857</Lines>
  <Paragraphs>51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KAGes</Company>
  <LinksUpToDate>false</LinksUpToDate>
  <CharactersWithSpaces>25779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nuela</dc:creator>
  <cp:lastModifiedBy>Koskinen Kaisa</cp:lastModifiedBy>
  <cp:revision>5</cp:revision>
  <dcterms:created xsi:type="dcterms:W3CDTF">2017-09-08T07:29:00Z</dcterms:created>
  <dcterms:modified xsi:type="dcterms:W3CDTF">2017-09-27T13: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christine.moissl-eichinger@medunigraz.at@www.mendeley.com</vt:lpwstr>
  </property>
  <property fmtid="{D5CDD505-2E9C-101B-9397-08002B2CF9AE}" pid="4" name="Mendeley Recent Style Id 0_1">
    <vt:lpwstr>http://www.zotero.org/styles/apa</vt:lpwstr>
  </property>
  <property fmtid="{D5CDD505-2E9C-101B-9397-08002B2CF9AE}" pid="5" name="Mendeley Recent Style Name 0_1">
    <vt:lpwstr>American Psychological Association 6th edition</vt:lpwstr>
  </property>
  <property fmtid="{D5CDD505-2E9C-101B-9397-08002B2CF9AE}" pid="6" name="Mendeley Recent Style Id 1_1">
    <vt:lpwstr>http://csl.mendeley.com/styles/470438971/american-society-for-microbiology</vt:lpwstr>
  </property>
  <property fmtid="{D5CDD505-2E9C-101B-9397-08002B2CF9AE}" pid="7" name="Mendeley Recent Style Name 1_1">
    <vt:lpwstr>American Society for Microbiology - Christine Moissl-Eichinger</vt:lpwstr>
  </property>
  <property fmtid="{D5CDD505-2E9C-101B-9397-08002B2CF9AE}" pid="8" name="Mendeley Recent Style Id 2_1">
    <vt:lpwstr>http://www.zotero.org/styles/american-sociological-association</vt:lpwstr>
  </property>
  <property fmtid="{D5CDD505-2E9C-101B-9397-08002B2CF9AE}" pid="9" name="Mendeley Recent Style Name 2_1">
    <vt:lpwstr>American Sociological Association</vt:lpwstr>
  </property>
  <property fmtid="{D5CDD505-2E9C-101B-9397-08002B2CF9AE}" pid="10" name="Mendeley Recent Style Id 3_1">
    <vt:lpwstr>http://www.zotero.org/styles/chicago-author-date</vt:lpwstr>
  </property>
  <property fmtid="{D5CDD505-2E9C-101B-9397-08002B2CF9AE}" pid="11" name="Mendeley Recent Style Name 3_1">
    <vt:lpwstr>Chicago Manual of Style 16th edition (author-date)</vt:lpwstr>
  </property>
  <property fmtid="{D5CDD505-2E9C-101B-9397-08002B2CF9AE}" pid="12" name="Mendeley Recent Style Id 4_1">
    <vt:lpwstr>http://www.zotero.org/styles/harvard1</vt:lpwstr>
  </property>
  <property fmtid="{D5CDD505-2E9C-101B-9397-08002B2CF9AE}" pid="13" name="Mendeley Recent Style Name 4_1">
    <vt:lpwstr>Harvard Reference format 1 (author-date)</vt:lpwstr>
  </property>
  <property fmtid="{D5CDD505-2E9C-101B-9397-08002B2CF9AE}" pid="14" name="Mendeley Recent Style Id 5_1">
    <vt:lpwstr>http://www.zotero.org/styles/ieee</vt:lpwstr>
  </property>
  <property fmtid="{D5CDD505-2E9C-101B-9397-08002B2CF9AE}" pid="15" name="Mendeley Recent Style Name 5_1">
    <vt:lpwstr>IEEE</vt:lpwstr>
  </property>
  <property fmtid="{D5CDD505-2E9C-101B-9397-08002B2CF9AE}" pid="16" name="Mendeley Recent Style Id 6_1">
    <vt:lpwstr>http://www.zotero.org/styles/modern-humanities-research-association</vt:lpwstr>
  </property>
  <property fmtid="{D5CDD505-2E9C-101B-9397-08002B2CF9AE}" pid="17" name="Mendeley Recent Style Name 6_1">
    <vt:lpwstr>Modern Humanities Research Association 3rd edition (note with bibliography)</vt:lpwstr>
  </property>
  <property fmtid="{D5CDD505-2E9C-101B-9397-08002B2CF9AE}" pid="18" name="Mendeley Recent Style Id 7_1">
    <vt:lpwstr>http://www.zotero.org/styles/nature</vt:lpwstr>
  </property>
  <property fmtid="{D5CDD505-2E9C-101B-9397-08002B2CF9AE}" pid="19" name="Mendeley Recent Style Name 7_1">
    <vt:lpwstr>Nature</vt:lpwstr>
  </property>
  <property fmtid="{D5CDD505-2E9C-101B-9397-08002B2CF9AE}" pid="20" name="Mendeley Recent Style Id 8_1">
    <vt:lpwstr>http://csl.mendeley.com/styles/470438971/nature</vt:lpwstr>
  </property>
  <property fmtid="{D5CDD505-2E9C-101B-9397-08002B2CF9AE}" pid="21" name="Mendeley Recent Style Name 8_1">
    <vt:lpwstr>Nature - Christine Moissl-Eichinger</vt:lpwstr>
  </property>
  <property fmtid="{D5CDD505-2E9C-101B-9397-08002B2CF9AE}" pid="22" name="Mendeley Recent Style Id 9_1">
    <vt:lpwstr>http://www.zotero.org/styles/trends-in-microbiology</vt:lpwstr>
  </property>
  <property fmtid="{D5CDD505-2E9C-101B-9397-08002B2CF9AE}" pid="23" name="Mendeley Recent Style Name 9_1">
    <vt:lpwstr>Trends in Microbiology</vt:lpwstr>
  </property>
  <property fmtid="{D5CDD505-2E9C-101B-9397-08002B2CF9AE}" pid="24" name="Mendeley Citation Style_1">
    <vt:lpwstr>http://csl.mendeley.com/styles/470438971/american-society-for-microbiology</vt:lpwstr>
  </property>
</Properties>
</file>